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9401893.1|Crocodylus_porosus_Cav1.1</w:t>
      </w: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LASAQEDQKKKQQKEKSKKPVPPAAPRPARALFCLTLQNPLRKACISIVEWKPFEIIILLTIFANCVALAVYLPMPEDDTNATNSRLEKIEYVFLIIFTIEAMLKIIAYGFLFHTDAYLRSGWNVLDFAIVSLGLFTVTLEQISVMQGAPPSGKGGFDVKALRAFRVLRPLRLVSGVPSLQVVLNSIIKAMVPLLHIALLVLFMIIIYAIVGQELFKGKMHKTCYYTGTDIIATVGSEKPAPCTSTGHGRHCTLNGTDCRGGWPGPNNGITHFDNFGFAMLTVYQCITMEGWTEVLYWVNDAIGNEWPWIYFVSLILLGSFFILNLVLGVLSGEFTKEREKAKSRGTFQKLREKQQLEEDLKGYMDWITHAEVMDSVRTRGEGMLPLDEGSSETESLYEIEGMNKWILFFRHWRRWNRLFRRKCREVVKSKFFYWLVILLVALNTLSIASEHHMQPDWLTHVQDNANRVLLSLFAAEMLLKMYALGLRQYFMSLFNRFDCFVVCAGILETILVEIRLMSPLGISVLRCIRLLRIFKITKYWTSLSNLVASLLNSIRSIASLLLLLFLFIVIFSLLGMQLFGGKYDFEDMEVRRSTFDNFPQALISVFQVLTGEDWNSIMYNGIMAYGGPSFPGMLVCIYFIILFVCGNYILLNVFLAIAVDNLAEAESLTSAQKAKAEERKRRKMSRGYPGKSEEEKQLLAKKLEQKAKGEGIPTTAKLKVDEFESNVNEIKDPYPSADFPGDDEEDEPEIPLSPRPRPLAELQLKEKAVPMPEASAFFIFSPTNKFRILCHRIVNATWFTNFILLFILLSSISLAAEDPIRAESFRNQILGYFDIGFTSVFTVEIVLKMTAYGAFLHKGSFCRNSFNILDLLVVAVSLISMGIQSSTISVVKILRVLRVLRPLRAINRAKGLKHVVQCVFVAIKTIGNIVIVTTLLQFMFACIGVQLFKGKFNSCTDPSKITERECRGYFITYVDGDPTQIQLQERVWQHNDFHFDNVLSAMMSLFTVSTFEGWPQLLYKAIDTHTEDMGPIYNYRVEMAIFFIIYIILIAFFMMNIFVGFVIVTFQEQGESEYKNCELDKNQRQCVQYALKARPLRRYIPKNPYQYQIWYVVTSSYFEYLMFFLILLNTICLGMQHYNQSDEMNHASDILNVTFTILFTVEMFVKLMAFKAKGYFGDPWNVFDFLIVIGSIIDVILSEIDDSEDNSRVSITFFRLFRVLRLVKLLSRGEGVRTLLWTFIKSFQALPYVALLIVMLFFIYAVIGMQMFGKVAMVDGTQINRNNNFQTFPQAVLLLFRCATGEAWQEILLAASYGKLCDPESDYAPGEEYTCGTGFAYFYFISFYMLCAFLIINLFVAVIMDNFDYLTRDWSILGPHHLDEFKRIWAEYDPEAKGRIKHLDVVTLLRRIQPPLGFGKFCPHRVACKRLVCMNMPLNSDGTVTFNATLFALVRTALKIKTEGNFEQANEELRAIIKKIWKRTSMKLLDQVIPPIGDDEVTVGKFYATFLIQEHFRKFMKHQEEYYGYRPKKNPIEIQAGLRTIEEEAAPEIHRAISGDLTAEEELERAMVEAAMEEGIYRRQGGLFGQVDNFIEHHSPLQPHVASQRPLQFTEQGSEDIDSPVFLDDFTPERNTNASNANNNNAASRVEYEDELQGKKISCQTRQLSALAPKCASHHEKLQQELSRRRAASVGVCPVSQL</w:t>
      </w: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01292076.1|Gallus_gallus_Cav1.1</w:t>
      </w: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PASHQDDVKKRQQKEKSKKPVPPVAPRPPRALFCLTLQNPLRKACISIVEWKPFEIIILLTIFANCVALAIYQPMPEDDTNVANSSLEKLEYVFLIFFAIEAMLKIIAYGFLFHTDAYLRNGWNVLDFSIVSLGLVTMTLEQINAKEGGSLGGKGGFDVKALRAFRVLRPLRLVSGVPSLQVVLNSIIKAMVPLLHIALLVLFMIIIYAIVGQELFKGKMHKTCYYLGTDVIATVGSEKPAPCTTSGHGRHCSINGTECRGGWPGPNNGITHFDNFGFAMLTVYQCITMEGWTEVLYWVNDAIGNEWPWIYFVSLILLGSFFVLNLVLGVLSGEFTKEREKAKSRGTFQKLREKQQLEEDMKGYMDWITHAEVMDSDRARGEGMMPLDEGGSETESLYEIEGMNKWILYFRQWRRWNRMFRRKCRDVVKSKFFYWLVILLVALNTLSIASEHHFQPEWLTIVQDNANRVLLALFVAEMLLKMYALGLRQYFMSLFNRFDCFVVCAGVLEIILVELSTLSPLGISVLRCIRLLRIFKITRYWTSLSNLVASLLNSVRSIASLLLLLFLFIIVFALLGMQLFGGMYDFEDMEVRRSTFDNFPQALISVFQILTGEDWNSIMYNGIMAYGGPSFPGMLVCIYFIILFVCGNYILLNVFLAIAVDNLAEAESLTSAQKAKAEERKRRKMSRGYPEKSEDEKQMLAKKLEQKAKGEGIPTTAKLKVDEFESNVNEIKDPYPSADFPGDDEEDEPEIPLSPRPRPLAELQLKEKAVPMPEASSFFIFSPTNKFRMLCHRIVNATWFTNFILLFILLSSISLAAEDPIRAESFRNQILGYFDIGFTSVFTVEIVLKMTAYGAFLHKGSFCRNSFNILDLLVVAVSLISMGFESSTISVVKILRVLRVLRPLRAINRAKGLKHVVQCVFVAIKTIGNIVVVTTLLQFMFACIGVQLFKGKFYSCTDPSKLTEKECRGHFINYVDGDPTQIELKERVWFHNAFHFNNVLSAMMSLFTVSTFEGWPELLYRAIDTNDENKGPIYNYRVEIAMFFIIYIILIAFFMMNIFVGFVIVTFQEQGESEYKNCELDKNQRQCVQYALKARPLRRYIPKNPYQYQIWYVVTSSYFEYLMFFLIMLNTICLGMQHYNQSAEMNHVSDILNVAFTVLFTLEMILKLMAFKAKGYFGDPWNVFDFLIVIGSIIDVILSEIDTVLASSGGLYCLGGGCDSIDPDDNSRVSITFFRLFRVMRLVKLLSRGEGVRTLLWTFIKSFQALPYVALLIVMLFFIYAVIGMQMFGKIAMVDGTQINRNNNFQTFPQAVLLLFRCATGEAWQEILLDCSYGKRCDPESDYAEGEEYTCGTGFAYFYFISFYMLCAFLIINLFVAVIMDNFDYLTRDWSILGPHHLDEFKRIWAEYDPEAKGRIKHLDVVTLLRRIQPPLGFGKFCPHRVACKRLVCMNMPLNSDGTVTFNATLFALVRTALKIKTEGNFEQANEELRTIIKKIWKRTSMKLLDQVIPPIGDDEVTVGKFYATFLIQEHFRKFMKRQEEYYGYRPKKNPVEIQAGLRSIEEEAAPEIHRAISGDLTAEEELERAMVEAAMEEGIYRRTGGLFGQVDSFLEPSSPLQPHVASQRPLQFTEVGSEDLDSPVFLDDFPQEGNTNVNNANWQQGLEYEDEVLRRAVPRPP</w:t>
      </w:r>
      <w:r w:rsidRPr="005E6B61">
        <w:rPr>
          <w:rFonts w:ascii="Courier New" w:hAnsi="Courier New" w:cs="Courier New"/>
        </w:rPr>
        <w:lastRenderedPageBreak/>
        <w:t>VREPDLPIPLERLRRRRGAASEHHPASGPSLHPQQGSTVTAAASSSEHRWHESIDTNTSSTPAITFLIQEALISGGLAALARDPSFVAVTRDEMAASSQMEMDEVEKAAVELLQGREALQDTEISSAPRDTLAASAVSTPGLSVAASHQTSSAARL</w:t>
      </w: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60962.1|Pogona_vitticeps_Cav1.1</w:t>
      </w: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PASALDDSLKKKQQKEKAKKAALELPPRPPRSLLCLTLQNPVRKACIAIVEWKPFETIVLLTIFANCVALALYLPMPEDDTNKMNSRLEKLEYFFLIVFAIEATLKIIAYGFLFHADAYLRNGWNVLDFTIVFLGVFTVILEKISVIEGALLSGQGGFDVKALRAFRVLRPLRLVSGIPSLQVVLNSIVKAMLPLFHIAVLVVFMLTIYAIMGQELFKGKMHKTCYYNGTDIIATVENEKPSPCTSAGHGHQCTIPGSECRGKWPGPNNGITHFDNFGFAMLTVYQCISMEGWTQVLYWVNDAIGNEWPWIYFVSLILLGSFFILNLILGVLSGEFTKEREKAKSRGTFQKLREKQQLDEDMKGYMDWIVHAEVMESERKRGEGMMSEDEGGSETESLYELEGMNKFILFFRHWRRWNRLFRRKCREVVKSRFFYWLVILIIALNTFSIASEHHNQPDWLTQAQDVANRVLLALFTVEMILKMYALGLRQYFMSLFNRFDCLVVCTGILEIILVESASMSPLGISVLRCIRLLRLFKITKYWRSLNNLVASLLNSVRSIASLLTLLFLFMVIFALLGMQLFGGKFDFDDVEIRRSTFDNFPQALITVFQVLTGEDWTSVMYNGIMSYGGPSYPGMLVCIYFIVLFVCGNYILLNVFLAIAVDNLAEAETLTSAQKAKAEEKKRKKLARGYPEKSEEEKQLLAKKLEQKAKGEGMPTTAKLKVDEFESNVNEIKDPYPSADFPGDDEEDEPEIPLSPRPRPLAELQLKEKAVPMPESSAFFIFSPTNKIRVLCHRIVNATWFTNFILLFILLSSISLAAEDPIRAESFRNKILGHFDTGFTTVFTVEIVLKMTAYGAFLHKGSFCRNYFNILDLLVVAVSLISMGLESSAISVVKILRVLRVLRPLRAINRAKGLKHVVQCVFVAIKTIGNIVLVTFLLQFMFACIGVQLFKGKFFYCTDTTKITESECWGYFITYVDADPTQIVLNQRMWLQNEFHFDNVFSAMMSLFTVSTFEGWPKLLYRAIDTHTENMGPIYNYRMGIAIFFIIYLILIAFFMMNIFVGFVIVTFQEQGETEYKDCELDKNQRQCVQYALKARPLRCYIPKNPYQYQIWYLVTSSYFEYLMFFLIMLNTVCLGMQHYNQSETMNQVSDVLNVVFTILFTVEMIVKLIAFKAKGYFGDPWNVFDFLIVIGSIIDVILSQIDTSPPALQGYSSAGEATPQVPAIDPDETGRISITFFRLFRVLRLVKLLSRGEGIRNLLWTFIKSFQALPHVALLIVMLFFVYAVIGMQMFGKIALVDGTQINRNNNFQTFPQAVLLLFRCATGEAWQEIMLAASYGKKCDSESDFAPGEEYSCGSGFAYFYFISFYMICAFLIINLFVAVIMDNFDYLTRDWSILGPHHLDEFKKIWAEYDPEATGRIKHLDVVTLLRRIQPPLGFGKFCPHRVACKRLVGMNMPLNSDGTVTFNATLFALVRTALKIKTEGNFEKANEELRMIIKKIWKRTSMKLLDQVIPPIGDDEVTVGKFYATFLIQEHFRKFIKRQEEYYGYRPKKNAVEIQAGLRTIEEEAAPEIKRAISGDLTAEEELERAMVEAAMEEGIYRRTGGLFGQVDTFMEPSSPLPPHVASQRPLQFTEMGSEDLDSPVFLDEIPQRGNTNTNNSNSNANNSVTARMTYEDELRGEMRLPSSHQLSHRANKCSIQLEKEQRKRSVLPASGVKTNPILQFSSQQTPFALHEAVDDEAPQLTSSSEGNGLRDMEASTPVTIQFIQEALTSGGLGSLAKDYSFLKLARDEMAAAFQVEVPEMEEVAATLLKRGKISTTSL</w:t>
      </w: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267320.1|Gekko_japonicus_Cav1.1</w:t>
      </w: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PTSVQDDIQKKKQQKEKAKKAELEAPPRPLRSLFCLTLQNPVRKACIAIVEWKPFETIILLTIFANCVALAIYLPMPEDDSNKANSRLEKLEYFFLMVFAIEAVLKIIAYGFLFHADAYLRNGWNVLDFTIVFLGVFTVILERISVMESALLSGQGGFDVKALRAFRVLRPLRLVSGIPSLQVVLNSIGKAILPLFHIAVLVVFMLIIYAIVGEELFKGKMHKTCYYIGTDIIATVENEEPSPCTNSGHGRHCTINGSECRGWWPGPNNGITHFDNFGFAMLTVYQCISMEGWTKVLYWVNDAIGNEWPWIYFVSLILLGSFFILNLILGVLSGEFTKEREKAKSRGTFQKLREKQQLEEDMKGYMDWIVHAEVIDSDRTRGEGMMPSDEGGSETESLYEIEGMNKWILFFRHWRRWNRLFRRKCREVVKSRFFYWFVILIVSLNTLSIASEHHRQPGWLTHVQDIANRVLLALFTVEMILKMYALGLHQYFMSIFNRFDCLVVCTGILEIILVEIVSMSPLGISVLRCIRLLRIFKITKYWTSLNNLVASLLNSVRSIISLLTLLFLYIVIFALLGMQLFGGRFDFDDAEIRRSTFDNFPQALISVFQVLTGEDWTSIMYDGIMAYGGPSYPGILVCIYFIILFVCGNYILLNVFLAIAVDNLAEAETLTSAQKAKEEEKKRKKMARGYPEKSDEEKLLLAKKLEQKAKGEGIPTTAKLKVDEFESNVNEIKDPYPSADFPGDDEEDEPEIPLSPRPRPLAELQLKEKAVPMPEASAFFIFSPTNKIRVLCHRIVNATWFTNFILLFILLSSISLAAEDPIRAESFRNQILEYFDYVFTSVFTVEIVLKMTAYGAFLHKGSFCRNSFNILDLLVVAVSLISMGIQSSAISVVKILRVLRVLRPLRAINRAKGLKHVVQCVFVAIKTIGNIVLVSALLQFMFACIGVQLFKGKFYSCTDPLKITEEECRGQFIDYVDADPTQIILRERIWFHNEFHFDNVLSAMMSLFTVSTFEGWPKLLYQAIDTHTEDMGPIYNYRMGIAIYFIVYLILIAFFMMNIFVGFVIVTFQEQGETEYKSCELDKNQRQCVQYALKARPLKCYIPKNPYQYQIWYVVTSSYFEYLMFFLITLNTICLGMQHYNQSETMNQVSDILNVVFTLLFTVEMILKLIAFKAKGYFGDPWNVFDFLIVIGSIIDVILSQIDTVLASRGGLYCLSGGCDGIPPSTGDDDNGRISITFFRLFRVLRLVKLLSRAEGIR</w:t>
      </w:r>
      <w:r w:rsidRPr="005E6B61">
        <w:rPr>
          <w:rFonts w:ascii="Courier New" w:hAnsi="Courier New" w:cs="Courier New"/>
        </w:rPr>
        <w:lastRenderedPageBreak/>
        <w:t>NLLWTFIKSFQALPHVALLIVMLFFIYAVIGMQMFGKVGLVDGTQINRNNNFQTFPQAVLLLFRCATGEAWQEVLLAASYGKLCDPESDYTPGEEYSCGTGFAYFYFISFYMICAFLIINLFVAVIMDNFDYLTRDWSILGPHHLDEFKRIWAEYDPEAKGRIKHLDVVTLLRRIQPPLGFGKFCPHRVACKRLVGMNMPLNSDGTVTFNATLFALVRTALKIKTEGNFEQANEELRMIIKKIWKRTSMKLLDQVIPPIGDDEVTVGKFYATFLIQEHFRKFMKRQEEYYGYRPKKNAVEIQAGLRTIEEEAAPEIHRAISGDLTAEEELERAMVEAAIEEGIYRRTGGLFGQVDTFIEPSSPLPPHMASQRPLQFTEVGSEDLDSPVFLDDFPPEQHTNVNNSNSNANNNKTTWMAYENELRGETVLPPSHRPLVLANKCFLQPEKQPRKISQVQRHGVTRCSELPLSTCQLPQKMPIDSQQEAENGKVLQSRNSTEANTSRDKETSTPAILQLIQEALISGGLHSLVKDSSFLKLVRDEMAAAFQTEVTEMEEIAATLLNGKESLARSLCRSRSFTSSLEATPDTRL</w:t>
      </w: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</w:p>
    <w:p w:rsidR="005B3656" w:rsidRPr="005E6B61" w:rsidRDefault="005B3656" w:rsidP="005B365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00060.2|Homo_</w:t>
      </w:r>
      <w:r w:rsidR="00B50707" w:rsidRPr="005E6B61">
        <w:rPr>
          <w:rFonts w:ascii="Courier New" w:hAnsi="Courier New" w:cs="Courier New"/>
        </w:rPr>
        <w:t>sapiens</w:t>
      </w:r>
      <w:r w:rsidR="00BA1416" w:rsidRPr="005E6B61">
        <w:rPr>
          <w:rFonts w:ascii="Courier New" w:hAnsi="Courier New" w:cs="Courier New"/>
        </w:rPr>
        <w:t>_Cav1.1</w:t>
      </w: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PSSPQDEGLRKKQPKKPVPEILPRPPRALFCLTLENPLRKACISIVEWKPFETIILLTIFANCVALAVYLPMPEDDNNSLNLGLEKLEYFFLIVFSIEAAMKIIAYGFLFHQDAYLRSGWNVLDFTIVFLGVFTVILEQVNVIQSHTAPMSSKGAGLDVKALRAFRVLRPLRLVSGVPSLQVVLNSIFKAMLPLFHIALLVLFMVIIYAIIGLELFKGKMHKTCYFIGTDIVATVENEEPSPCARTGSGRRCTINGSECRGGWPGPNHGITHFDNFGFSMLTVYQCITMEGWTDVLYWVNDAIGNEWPWIYFVTLILLGSFFILNLVLGVLSGEFTKEREKAKSRGTFQKLREKQQLDEDLRGYMSWITQGEVMDVEDFREGKLSLDEGGSDTESLYEIAGLNKIIQFIRHWRQWNRIFRWKCHDIVKSKVFYWLVILIVALNTLSIASEHHNQPLWLTRLQDIANRVLLSLFTTEMLMKMYGLGLRQYFMSIFNRFDCFVVCSGILEILLVESGAMTPLGISVLRCIRLLRIFKITKYWTSLSNLVASLLNSIRSIASLLLLLFLFIVIFALLGMQLFGGRYDFEDTEVRRSNFDNFPQALISVFQVLTGEDWTSMMYNGIMAYGGPSYPGMLVCIYFIILFVCGNYILLNVFLAIAVDNLAEAESLTSAQKAKAEEKKRRKMSKGLPDKSEEEKSTMAKKLEQKPKGEGIPTTAKLKIDEFESNVNEVKDPYPSADFPGDDEEDEPEIPLSPRPRPLAELQLKEKAVPIPEASSFFIFSPTNKIRVLCHRIVNATWFTNFILLFILLSSAALAAEDPIRADSMRNQILKHFDIGFTSVFTVEIVLKMTTYGAFLHKGSFCRNYFNMLDLLVVAVSLISMGLESSAISVVKILRVLRVLRPLRAINRAKGLKHVVQCMFVAISTIGNIVLVTTLLQFMFACIGVQLFKGKFFRCTDLSKMTEEECRGYYYVYKDGDPMQIELRHREWVHSDFHFDNVLSAMMSLFTVSTFEGWPQLLYKAIDSNAEDVGPIYNNRVEMAIFFIIYIILIAFFMMNIFVGFVIVTFQEQGETEYKNCELDKNQRQCVQYALKARPLRCYIPKNPYQYQVWYIVTSSYFEYLMFALIMLNTICLGMQHYNQSEQMNHISDILNVAFTIIFTLEMILKLMAFKARGYFGDPWNVFDFLIVIGSIIDVILSEIDTFLASSGGLYCLGGGCGNVDPDESARISSAFFRLFRVMRLIKLLSRAEGVRTLLWTFIKSFQALPYVALLIVMLFFIYAVIGMQMFGKIALVDGTQINRNNNFQTFPQAVLLLFRCATGEAWQEILLACSYGKLCDPESDYAPGEEYTCGTNFAYYYFISFYMLCAFLVINLFVAVIMDNFDYLTRDWSILGPHHLDEFKAIWAEYDPEAKGRIKHLDVVTLLRRIQPPLGFGKFCPHRVACKRLVGMNMPLNSDGTVTFNATLFALVRTALKIKTEGNFEQANEELRAIIKKIWKRTSMKLLDQVIPPIGDDEVTVGKFYATFLIQEHFRKFMKRQEEYYGYRPKKDIVQIQAGLRTIEEEAAPEICRTVSGDLAAEEELERAMVEAAMEEGIFRRTGGLFGQVDNFLERTNSLPPVMANQRPLQFAEIEMEEMESPVFLEDFPQDPRTNPLARANTNNANANVAYGNSNHSNSHVFSSVHYEREFPEETETPATRGRALGQPCRVLGPHSKPCVEMLKGLLTQRAMPRGQAPPAPCQCPRVESSMPEDRKSSTPGSLHEETPHSRSTRENTSRCSAPATALLIQKALVRGGLGTLAADANFIMATGQALADACQMEPEEVEIMATELLKGREAPEGMASSLGCLNLGSSLGSLDQHQGSQETLIPPRL</w:t>
      </w: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01139622.1|Danio_rerio_Cav1.1</w:t>
      </w: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GNGEAPMSSFIMDEETLKRKQREKLKKLQATGGNPRPARSLLFLTLKNPFRKACINIVEWKPFEIIILLTIFANCVALAVFMPMPEEDTNNTNSNLESLEYIFLIIFTMECFLKIVAYGFLFHADAYLRNCWNILDFVIVTMGLFTVVVDFINSISGVEAPVEQKGGFDMKALRAFRVLRPLRLVSGVPSLQVVMSSILKSMLPLFHISLLVFFMVTIYAIIGLELFKCKMHKTCYHTGTDIIATGDDAQAAPCAQAGNGRRCTLNGTECRGDWPGPNNGITHFDNLGFSMLTVYQCITTQGWTDVLYWVNDAIGMEWPWLYFVTLILLGSFFILNLVLGVLCGEFTKEREKSSRSGEYQILRERQQFDEDLKGYMEWITQAEVMDNDQEGQGLLPLQDGSETETLYELDILNKLMFYVRHARRWNRFFRRKCRVWVKSKLFYWLVILLVFFNTLAIATEHHQQPDSLTNFQDNTNKALLSLFAVEMFLKMYAMGLPSYFMSLFNRFDCFVVSVGILELILVRMDVMSVMGISVLRCIRLLRIIKITRHWTTLSNLVASLLNSVRSIASLLLLLFLFIVIFALLGMQVFGGKFNFPDDRVRRSNFDNFPQALITVFQILTGEGWNYVMYDGIMAHGGPAIPGILVSIYFIILFICGNYILLNVFLAIAVDNLAEAESLTSAQKEKAEEKKRKRLLRENLPDKGEEEKALLAKKLAEQRAKIDGIPTTAKLKVDEFESNVNEIKDPFPPADFPGDDEEEEPEIPLSPRPRPMADLQLKETEVPMPEASAFFLFGPQNKFRKLCHRIINATTFTNIILLFILLSSISLAAEDPIDPMSFR</w:t>
      </w:r>
      <w:r w:rsidRPr="005E6B61">
        <w:rPr>
          <w:rFonts w:ascii="Courier New" w:hAnsi="Courier New" w:cs="Courier New"/>
        </w:rPr>
        <w:lastRenderedPageBreak/>
        <w:t>NQVLAYADYVFTSVFTAEIVLKMTTYGAFLHKGSFCRNSFNILDLIVVGVSLLSMGMESSAISVVKILRVLRVLRPLRAINRAKGLKHVVQCVFVAIKTIGNIVLVTMLLDFMFACIGVQLFKGKFLYCTDPLKMTAEECQGTFIQHQENALHDMVVSQRLWMNSDLNFDNVLNGMLALFTVSTFEGWPDLLYKAIDSNLENMGPVYNNHIEISIFFIVYLILIAFFMMNIFVGFVIVTFQEQGEQEYKNCELDKNQRQCVQYALKARPLRCYIPKNPYQYQVWYIVTSCYFEYLMFLLIMLNTMCLGMQHCKQSDHITDLADTLNVIFTVLFTVEMILKLGAFKAKGYFGDPWNVFDFVIVVGSIVDVILSEIDAALAAQGGLYCLTGCSEVNPMQAIADSENMSVSITLFRLFRVMRLVKLLNRFEGIRNLLWTFIKSFQALPYVALLIVMLFFIYAVIGMQVFGKIALLDGTIINRNNNFQTFPQAVLLLFRCATGEGWHEIMLGCLYGQRCDPKSEYLPGEEYTCGSGFAILYFMSFYMLCAFLIINLFVAVIMDNFDYLTRDWSILGPQHLDEFKKIWAEYDPEATGRIKHLDVVTLLRRIQPPLGFGKFCPHRVACKRLISMNMPLNSDGTVTFNATLFALVRTGLKIKTEGNFEQANEELRAIIKKIWKRTSMKLLDQVIPALGDDEVTVGKFYATFLIQDHFRKFMKRQEEYYGYRPSKKNKNTTEIQAGLRSIEEEAAPELQRAISGDLLNDEEMDRAMEESGEESIYRRAGGLFGNHVDPFSMERGTGAAQVTSQRPLQLADSRADRTETTYASYHANNNNTNNNNRRRHRCEPHFPACISASRLHSPASAAEFLIQQVLTSGGLESLASDWRFVSVTKSEMAAALHLDLQELERKSAAILNQHKGQCVLRKKKMETSHSDITHCHV</w:t>
      </w: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</w:p>
    <w:p w:rsidR="00BA1416" w:rsidRPr="005E6B61" w:rsidRDefault="00BA1416" w:rsidP="00BA14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9400097.1|Crocodylus_porosus_Cav1.2</w:t>
      </w: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VNENKRMYIPEENHQGSNYGSPRPAHANMNANAAAGLAPEHIPTPGAALSWQAAIDAARQAKLMGSAGNATISTASSTQRKRQQYGKQKKQGTTTATRPPRALLCLTLKNPIRRACISIVEWKPFEIIILLTIFANCVALAIYIPFPEDDSNATNSNLERVEYLFLIIFTVEAFLKVIAYGLLFHPNAYLRNGWNLLDFIIVVVGLFSAILEQATKADGGNSIGGKGAGFDVKALRAFRVLRPLRLVSGVPSLQVVLNSIIKAMVPLLHIALLVLFVIIIYAIIGLELFMGKMHKTCYHAHGALADTPAEEDPSPCAPQSAHGRQCQNGTECKAGWEGPKHGITNFDNFAFAMLTVFQCITMEGWTDVLYWVNDAIGRDWPWIYFVTLIIIGSFFVLNLVLGVLSGEFSKEREKAKARGDFQKLREKQQLEEDLKGYLDWITQAEDIDPENEDEGMDEEKPRNMSMPTSETESVNTDNVAGADIEGENCGARLAHRISKSKFSRYWRRWNRFCRRKCRAAVKSTVFYWLVIFLVFLNTLTIASEHYHQSNWLTEVQDTANKVLLALFTAEMLLKMYSLGLQAYFVSLFNRFDCFIVCGGILETILVETKIMPPLGISVLRCVRLLRIFKITRYWNSLSNLVASLLNSVRSIASLLLLLFLFIIIFSLLGMQLFGGKFNFDEMQTRRSTFDNFPQSLLTVFQILTGEDWNSVMYDGIMAYGGPSFPGMLVCIYFIILFICGNYILLNVFLAIAVDNLADAESLTSAQKEEEEEKERKKLARTASPEKKQEIEKPAVEEETKEEKIELKSITADGESSPATKINVEDYQPNENEEKNPYPTTEAPGEEDEEEPEMPVGPRPRPMSELHLKEKAVPMPDASAFFIFSPSNRFRVHCHRIVNDNIFTNLILFFILLSSISLAAEDPVRHYSFRNQILFYFDIVFTVIFTIEIALKMTAYGAFLHKGSFCRNYFNILDLLVVSVSLISFGIQSSAINVVKILRVLRVLRPLRAINRAKGLKHVVQCVFVAIRTIGNIVIVTTLLQFMFACIGVQLFKGKLKSCSDSSKQTPAECKGYFITYKDGEVTQPMIQPRSWENSKFDFDNVLNAMMALFTVSTFEGWPELLYRSIDSHMEDVGPIYNHRVEISIFFIIYIIIIAFFMMNIFVGFVIVTFQEQGEQEYKNCELDKNQRQCVEYALKARPLRRYIPKNQYQYKVWYVVNSTYFEYLMFILILLNTICLAMQHYGQSCMFKEAMNILNMLFTGLFTVEMVLKLIAFKPKGYFSDPWNVFDFLIVIGSIIDVILSETNPAEHTQCSSSMNAEENSRISITFFRLFRVMRLVKLLSRGEGIRTLLWTFIKSFQALPYVALLIVMLFFIYAVIGMQVFGKIALNDTTGINRNNNFQTFPQAVLLLFRCATGEAWQEIMLACLSNKKCDPESEQANSTEEDQSCGSSFAIFYFISFYMLCAFLIINLFVAVIMDNFDYLTRDWSILGPHHLDEFKRIWAEYDPEAKGRIKHLDVVTLLRRIQPPLGFGKLCPHRVACKRLVSMNMPLNSDGTVMFNATLFALVRTALRIKTEGNLEQANEELRAIIKKIWKRTSMKLLDQVVPPAGDDEVTVGKFYATFLIQEYFRKFKKRKEQGLVGKPSQRNALSLQAGLRTLHDIGPEIRRAISGDLTAEEELDKAMKEAVSAASEDDIFRRAGGLFGNHVSYYQSDGRSTFPQTFTTQRPLHINKSGNNQGDTESPSHEKLVDSTFTPSSYSSSGSNANINNANNTALCRFPSPPNFPSTVSTVEGHGTPLSPTIRVQEAPWKLGSKSSGSRDSQLAIVCQEEVSQDETYDENLNEDVEYCSEPSLISTEMLSYQDDENRQLTPPENNKGEDNRQSPRRGFLCSSSLGRRASFHLECLKRQKNQGVDVSQKTVLPLHLVHHQALAVAGLSPLLQRSHSPTMFSRLCATPPATPCSRGWPEQTIPTLRLDGAESSEKLNSSFPSIHCSSWYSDRASCSSARRARPVSLTVPSQTGGSGRQFHGSAGSLVEAVLISEGLMQFAQDPKFIEVTTQELADACDMTIEEMENAADNILNGNSKQSPNGNLLPFVNCRDPGQDSAGEEEEEVQNPDCRKSQEELKDSRIYISSL</w:t>
      </w: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142138.1|Gallus_gallus_Cav1.2</w:t>
      </w: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FQAFVRQAYQPLSSHQQGESETKYRGKLVHETQLNCFYIKPGGSNYGSPRPAHANMNANAAAGLAPEHIPTPGAALSWQAAIDAARQAKLMGSAGNATISTASSTQRKRQQYGKQKKQGTTTATRPPRALLCLTLKNPIRRACISIVEWKPFEIIILLTIFANCVALAIYIPFPEDDSNATNSNLERVEYLFLIIFTVEAFLKVIAYGL</w:t>
      </w:r>
      <w:r w:rsidRPr="005E6B61">
        <w:rPr>
          <w:rFonts w:ascii="Courier New" w:hAnsi="Courier New" w:cs="Courier New"/>
        </w:rPr>
        <w:lastRenderedPageBreak/>
        <w:t>LFHPNAYLRNGWNLLDFIIVVVGLFSAILEQATKADGGNSIGGKGAGFDVKALRAFRVLRPLRLVSGVPSLQVVLNSIIKAMVPLLHIALLVLFVIIIYAIIGLELFMGKMHKTCYHVQGGLIDTPAEDDPSPCAPQSAHGRQCQNGTECKAGWEGPKHGITNFDNFAFAMLTVFQCITMEGWTDVLYWVNDAIGRDWPWIYFVTLIIIGSFFVLNLVLGVLSGEFSKEREKAKARGDFQKLREKQQLEEDLKGYLDWITQAEDIDPENEDEGMDEEKPRNMSMPTSETESVNTDNVPGTDIEGENCGARLAHRISKSKFSRYWRRWNRFCRRKCRAAVKSNVFYWLVIFLVFLNTLTIASEHYNQPDWLTEVQDTANKVLLALFTAEMLLKMYSLGLQAYFVSLFNRFDCFIVCGGILETILVETKIMSPLGISVLRCVRLLRIFKITRYWNSLSNLVASLLNSVRSIASLLLLLFLFIIIFSLLGMQLFGGKFNFDEMQTRRSTFDNFPQSLLTVFQILTGEDWNSVMYDGIMAYGGPSFPGMLVCIYFIILFICGNYILLNVFLAIAVDNLADAESLTSAQKEEEEEKERKKLARTASPEKKQEIEKTAVEEETKEEKIELKSITADGESPPATKINMDDYQPNENEEKSPYPTTEAPAEEDEEEPEMPVGPRPRPMSELHLKEKAVPMPDASAFFIFSPNNRFRVHCHRIVNDNIFTNLILFFILLSSISLAAEDPVRHLSFRNQVLFYFDIVFTVIFTIEIALKILGNADYVFTSIFTLEIILKMTAYGAFLHKGSFCRNYFNILDLLVVSVSLISFGIQSSAINVVKILRVLRVLRPLRAINRAKGLKHVVQCVFVAIRTIGNIVIVTTLLQFMFACIGVQLFKGKLYSCTDSSKQTEAECRGYYITYKDGEVSQPMIQPRSWENSKFDFDNVLTAMMALFTVSTFEGWPELLYRSIDSHMEDVGPIYNHRVEISIFFIIYIIIIAFFMMNIFVGFVIVTFQEQGEQEYKNCELDKNQRQCVEYALKARPLRRYIPKNQYQYKVWYVVNSTYFEYLMFVLILLNTICLAMQHYGQSCMFKEAMNILNMLFTGLFTVEMVLKLIAFKPKGYFSDPWNVFDFLIVIGSIIDVILSETNHYFCDAWNTFDALIVVGSIVDIAITEVNPAENTQCSSSMNAEENSRISITFFRLFRVMRLVKLLSRGEGIRTLLWTFIKSFQALPYVALLIVMLFFIYAVIGMQVFGKIALNDTTEINRNNNFQTFPQAVLLLFRCATGEAWQEIMLACLPDKKCDPDSEPANSTEADHSCGSSFAVFYFISFYMLCAFLIINLFVAVIMDNFDYLTRDWSILGPHHLDEFKRIWAEYDPEAKGRIKHLDVVTLLRRIQPPLGFGKLCPHRVACKRLVSMNMPLNSDGTVMFNATLFALVRTALRIKTEGNLEQANEELRAIIKKIWKRTSMKLLDQVVPPAGDDEVTVGKFYATFLIQEYFRKFKKRKEQGLVGKPSQRNALSLQAGLRTLHDIGPEIRRAISGDLTAEEELDKAMKEAVSAASEDDIFRRAGGLFGNHVSYYQSDGRSAFPQTFTTQRPLHINKSGNNQGDTESPSHEKLVDSTFTPSSYSSSGSNANINNANNTALCRFPSPPSYPSTVSTVEGHGTPLSPTIRVQEAPWKLPSKRTHYYETLGRSSSRDSQLAIVCQEEVSQDETYDENLNEDIEYCSEPSLLSTEMLAYQDDENRQLTPPENNKGEDTRHSPKKGFLCSSALGRRASFHLECLKRQKNQGVDVSQKTVLPLQMVHHQALAVAGLSPLLQRSHSPTTFSRLCATPPATPCSRGWPQQPIPTLRLEGAESSEKLNSSFPSVHCSSRFPDSSDCGSPRRARPVSLTVPSPTAGSSRQFHGSASSLVEAVLISEGLMQFAQDPKFIEVTTQELADACDMTIEEMENAADNILNGNSKQSPNGNLLPFVNCRDAGQDSAGEEEEEVQNPDCRKSQEELKDSRIYISSL</w:t>
      </w:r>
    </w:p>
    <w:p w:rsidR="00BA1416" w:rsidRPr="005E6B61" w:rsidRDefault="00BA1416" w:rsidP="00BA1416">
      <w:pPr>
        <w:spacing w:after="0" w:line="240" w:lineRule="auto"/>
        <w:rPr>
          <w:rFonts w:ascii="Courier New" w:hAnsi="Courier New" w:cs="Courier New"/>
        </w:rPr>
      </w:pPr>
    </w:p>
    <w:p w:rsidR="00BA1416" w:rsidRPr="005E6B61" w:rsidRDefault="00BA1416" w:rsidP="00BA1416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Q13936.4|Homo_sapiens_Cav1.2</w:t>
      </w:r>
    </w:p>
    <w:p w:rsidR="00BA1416" w:rsidRPr="005E6B61" w:rsidRDefault="00BA1416" w:rsidP="00BA1416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VNENTRMYIPEENHQGSNYGSPRPAHANMNANAAAGLAPEHIPTPGAALSWQAAIDAARQAKLMGSAGNATISTVSSTQRKRQQYGKPKKQGSTTATRPPRALLCLTLKNPIRRACISIVEWKPFEIIILLTIFANCVALAIYIPFPEDDSNATNSNLERVEYLFLIIFTVEAFLKVIAYGLLFHPNAYLRNGWNLLDFIIVVVGLFSAILEQATKADGANALGGKGAGFDVKALRAFRVLRPLRLVSGVPSLQVVLNSIIKAMVPLLHIALLVLFVIIIYAIIGLELFMGKMHKTCYNQEGIADVPAEDDPSPCALETGHGRQCQNGTVCKPGWDGPKHGITNFDNFAFAMLTVFQCITMEGWTDVLYWVNDAVGRDWPWIYFVTLIIIGSFFVLNLVLGVLSGEFSKEREKAKARGDFQKLREKQQLEEDLKGYLDWITQAEDIDPENEDEGMDEEKPRNMSMPTSETESVNTENVAGGDIEGENCGARLAHRISKSKFSRYWRRWNRFCRRKCRAAVKSNVFYWLVIFLVFLNTLTIASEHYNQPNWLTEVQDTANKALLALFTAEMLLKMYSLGLQAYFVSLFNRFDCFVVCGGILETILVETKIMSPLGISVLRCVRLLRIFKITRYWNSLSNLVASLLNSVRSIASLLLLLFLFIIIFSLLGMQLFGGKFNFDEMQTRRSTFDNFPQSLLTVFQILTGEDWNSVMYDGIMAYGGPSFPGMLVCIYFIILFICGNYILLNVFLAIAVDNLADAESLTSAQKEEEEEKERKKLARTASPEKKQELVEKPAVGESKEEKIELKSITADGESPPATKINMDDLQPNENEDKSPYPNPETTGEEDEEEPEMPVGPRPRPLSELHLKEKAVPMPEASAFFIFSSNNRFRLQCHRIVNDTIFTNLILFFILLSSISLAAEDPVQHTSFRNHILFYFDIVFTTIFTIEIALKILGNADYVFTSIFTLEIILKMTAYGAFLHKGSFCRNYFNILDLLVVSVSLISFGIQSSAINVVKILRVLRVLRPLRAINRAKGLKHVVQCVFVAIRTIGNIVIVTTLLQFMFACIGVQLFKGKLYTCSDSSKQTEAECKGNYITYKDGEVDHPIIQPRSWENSKFDFDNVLAAMMALFTVSTFEGWPELLYRSIDSHTEDKGPIYNYRVEISIFFIIYIIIIAFFMMNIFVGFVIVTFQEQGEQEYKNCELDKNQRQCVEYALKARPLRRYIPKNQHQYKVWYVVNSTYFEYLMFVLILLNTICLAMQHYGQSCLFKIAMNILNMLFTGLFTVEMILKLIAFKPKGYFSDPWNVFDFLIVIGSIIDVILSETNHYFCDAWNTFDALIVVGSIVDIAITEVNPAEHTQCSPSMNAEENSRISITFFRLFRVMRLVKLLSRGEGIRTLLWTFIKSFQALPYVALLIVMLFFIYAVIGMQVFGKIALNDTTEINRNNNFQTFPQAVLLLFRCATGEAWQDIM</w:t>
      </w:r>
      <w:r w:rsidRPr="005E6B61">
        <w:rPr>
          <w:sz w:val="22"/>
          <w:szCs w:val="22"/>
        </w:rPr>
        <w:lastRenderedPageBreak/>
        <w:t>LACMPGKKCAPESEPSNSTEGETPCGSSFAVFYFISFYMLCAFLIINLFVAVIMDNFDYLTRDWSILGPHHLDEFKRIWAEYDPEAKGRIKHLDVVTLLRRIQPPLGFGKLCPHRVACKRLVSMNMPLNSDGTVMFNATLFALVRTALRIKTEGNLEQANEELRAIIKKIWKRTSMKLLDQVVPPAGDDEVTVGKFYATFLIQEYFRKFKKRKEQGLVGKPSQRNALSLQAGLRTLHDIGPEIRRAISGDLTAEEELDKAMKEAVSAASEDDIFRRAGGLFGNHVSYYQSDGRSAFPQTFTTQRPLHINKAGSSQGDTESPSHEKLVDSTFTPSSYSSTGSNANINNANNTALGRLPRPAGYPSTVSTVEGHGPPLSPAIRVQEVAWKLSSNRERHVPMCEDLELRRDSGSAGTQAHCLLLRKANPSRCHSRESQAAMAGQEETSQDETYEVKMNHDTEACSEPSLLSTEMLSYQDDENRQLTLPEEDKRDIRQSPKRGFLRSASLGRRASFHLECLKRQKDRGGDISQKTVLPLHLVHHQALAVAGLSPLLQRSHSPASFPRPFATPPATPGSRGWPPQPVPTLRLEGVESSEKLNSSFPSIHCGSWAETTPGGGGSSAARRVRPVSLMVPSQAGAPGRQFHGSASSLVEAVLISEGLGQFAQDPKFIEVTTQELADACDMTIEEMESAADNILSGGAPQSPNGALLPFVNCRDAGQDRAGGEEDAGCVRARGRPSEEELQDSRVYVSSL</w:t>
      </w:r>
    </w:p>
    <w:p w:rsidR="00BA1416" w:rsidRPr="005E6B61" w:rsidRDefault="00BA1416" w:rsidP="00BA1416">
      <w:pPr>
        <w:pStyle w:val="HTMLPreformatted"/>
        <w:rPr>
          <w:sz w:val="22"/>
          <w:szCs w:val="22"/>
        </w:rPr>
      </w:pPr>
    </w:p>
    <w:p w:rsidR="00BA1416" w:rsidRPr="005E6B61" w:rsidRDefault="00BA1416" w:rsidP="00BA14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44644.1|Pogona_vitticeps_Cav1.2</w:t>
      </w:r>
    </w:p>
    <w:p w:rsidR="00BA1416" w:rsidRPr="005E6B61" w:rsidRDefault="00BA1416" w:rsidP="00BA1416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FQSIVRQATSTYRPLPAHPPEEPGVKYTGRMVHETQLSCFYIPPGGSNYVSPRPAHANMNANAAAGLAPEHIPTPGAALSWQAAIDAARQAKLMGAAGNATISTASSTQRKRQQYGKQKKQGTTTATRPPRALLCLTLKNPIRRACISIVEWKPFEIIILLTIFANCVALAIYIPFPEDDSNATNSNLERVEYLFLIIFTVEAFLKVIAYGLLFHPNAYLRNGWNLLDFIIVVVGLFSAILEQATKADGVNSIGGKGAGFDVKALRAFRVLRPLRLVSGVPSLQVVLNSIIKAMVPLLHIALLVLFVIIIYAIIGLELFMGKMHKTCYVTGILSDTPAEEEPSPCAPAYAHGRQCQNGSDCRPGWEGPKHGITNFDNFAFAMLTVFQCITMEGWTDVLYWVNDAIGRKWPWIYFVTLIIIGSFFVLNLVLGVLSGEFSKEREKAKARGDFQKLREKQQLEEDLKGYLDWITQAEDIDPENEDEGMDEEKPRNMSMPTSETESVNTDNVTGGDIEGENCGARLAHRISKSKFSRYWRRWNRFCRRKCRAAVKSNVFYWLVIFLVFLNTLTIASEHYNQPDWLTEVQDTANKVLLALFTAEMLLKMYSLGLQAYFVSLFNRFDCFIVCGGILETILVETKIMSPLGISVLRCVRLLRIFKITRYWNSLSNLVASLLNSVRSIASLLLLLFLFIIIFSLLGMQLFGGKFNFDEMQTRRSTFDNFPQSLLTVFQILTGEDWNSVMYDGIMAYGGPSFPGMLVCIYFIILFICGNYILLNVFLAIAVDNLADAESLTSAQKEEEEEKERKKLARTASPEKKQEPEKPAVEEEMKEEKIELKSITADGESPPSNKGNTDEYQPNENEEKNAYPTTETPGEDEEDEPEMPVGPRPRPMSELHLKEKAVPMPEASAFFIFSPSNRFRVHCHRIVNDNIFTNLILFFILLSSISLAAEDPVQHYSVRNQILFYFDIFFTVIFTIEIALKILGNADYVFTSIFTLEIILKMTAYGAFLHKGSFCRNYFNILDLLVVSVSLISFGIQSSAINVVKILRVLRVLRPLRAINRAKGLKHVVQCVFVAIRTIGNIVIVTTLLQFMFACIGVQLFKGKLYSCSDSSKQTEAECKGSFITYKDGEVSQPMIQPRRWENSKFDFDNVLTAMMALFTVSTFEGWPELLYRSIDSHMEDVGPIYNHRVEISIFFIIYIIIIAFFMMNIFVGFVIVTFQEQGEQEYKNCELDKNQRQCVEYALKARPLRRYIPKNQYQYKVWYVVNSTYFEYLMFVLILLNTICLAMQHYGQSCLFKEAMNILNMLFTGLFTVEMVLKLIAFKPKGYFSDPWNVFDFLIVIGSIIDVILSETNHYFCDAWNTFDALIVVGSIVDIAITEVNPAEHTQCSSSMNAEENSRISITFFRLFRVMRLVKLLSRGEGIRTLLWTFIKSFQALPYVALLIVMLFFIYAVIGMQVFGKIALDDTTDINRNNNFQTFPQAVLLLFRCATGEAWQEIMLACLPDKRCDPESFEPNNSIEGEHSCGSSFAVFYFISFYMLCAFLIINLFVAVIMDNFDYLTRDWSILGPHHLDEFKRIWAEYDPEAKGRIKHLDVVTLLRRIQPPLGFGKLCPHRVACKRLVSMNMPLNSDGTVMFNATLFALVRTALRIKTEGNLEQANEELRAIIKKIWKRTSMKLLDQVVPPAGDDEVTVGKFYATFLIQEYFRKFKKRKEQGLVGKPSQRNALSLQAGLRTLHDIGPEIRRAISGDLTAEEELDKAMKEAVSAASEDDIFRRAGGLFGNHVNYYQSDGRSSFPQTFTTQRPLHINKSGNSQGDTESPSHEKLVDSTFTPSSYSSSGSNANINNANNTALSRFSSPPNYPSTVSTVEGHNTPLSPPARIREVSWKLGCRRSCSRDSQTAIVCEEQEVSQEEETYDKQRKEETAYCIEMLSYQDDEHRQLTPHEDNKGEETQYSPKSGFLHSLSLSRRASFHLECQRKQKKQNTEVNQKTVLPVHLVHHQALAVAGLSPHLQRSHSPLRYSRSCATPPTTLCTQDWPQQPIKTLQLDGEESNEKLNNSFPSVYCSSLYSDSTSARRTQKARPVSLTVPSQTRVCGRQFHGSANSLVEAVLISEGLIQFAQDPKFIETTTQELADACDLTIEEMENAADNILNGNSKPSPNGNLLPFVNCRDPGQDCMGDQAEAAQNLDCRKSQEEPVDSRIYISSL</w:t>
      </w:r>
    </w:p>
    <w:p w:rsidR="00BA1416" w:rsidRPr="005E6B61" w:rsidRDefault="00BA1416" w:rsidP="00BA1416">
      <w:pPr>
        <w:pStyle w:val="HTMLPreformatted"/>
        <w:rPr>
          <w:sz w:val="22"/>
          <w:szCs w:val="22"/>
        </w:rPr>
      </w:pPr>
    </w:p>
    <w:p w:rsidR="00BA1416" w:rsidRPr="005E6B61" w:rsidRDefault="00BA1416" w:rsidP="00BA1416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XP_015278355.1|Gekko_japonicus_Cav1.2</w:t>
      </w:r>
    </w:p>
    <w:p w:rsidR="00BA1416" w:rsidRPr="005E6B61" w:rsidRDefault="00BA1416" w:rsidP="00BA1416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NANAAAGLAPEHIPTPGAALSWQAAIDAARQAKLMGAAGNATISTASSTQRKRQQYGKQKKQGTTTATRPPRALLCLTLKNPIRRACISIVEWKYPFXPFEIIILLTIFANCVALAIYIPFPEDDSNATNSNLERVEYLFLIIFTVEAFLKIITYGLLFHPNAYLRNGWNLLDFIIVVVGXVLAILEQATKADGVNSIGGKGAGFDVKALRAFRVLRPLRLVSGVPSLQVVLNSIIKAMVPLLHIALLVLFVIIIYAIIGLELFMGKMHKTCYLLGVTDTPAEEDPSPCAPHLAHGRQCQNGTECRAGWEGPKHGITNFDNFAFAMLTVFQCITMEGWTDVLYWMQDAM</w:t>
      </w:r>
      <w:r w:rsidRPr="005E6B61">
        <w:rPr>
          <w:sz w:val="22"/>
          <w:szCs w:val="22"/>
        </w:rPr>
        <w:lastRenderedPageBreak/>
        <w:t>GYELPWVYFVSLVIFGSFFVLNLVLGVLSGEFSKEREKAKARGDFQKLREKQQLEEDLKGYLDWITQAEDIDPENEDEGMDEEKPRNMSMPTSETESVNTDNVAGGDIEGENCGARLAHRISKSKFSRYWRRWNRFCRRKCRAAVKSNVFYWLVIFLVFLNTLTIASEHYNQSDWLTEVQDTANKVLLALFTAEMLLKMYSLGLQAYFVSLFNRFDCFIVCGGILETILVETKIMSPLGISVLRCVRLLRIFKITRYWNSLSNLVASLLNSVRSIASLLLLLFLFIIIFSLLGMQLFGGKFNFDEMQTRRSTFDNFPQSLLTVFQILTGEDWNSVMYDGIMAYGGPSFPGMLVCIYFIILFICGNYILLNVFLASTVDNVADAESLTSAQKEEEEEKERKKLARTASPEKKQEPEKPAVEGETKEEKIELKSITADGESPPSNKSNVDEYQPNENEEKNPYPTTETPGEEEEEEPEMPVGPRPRPMSELHLKEKAVPMPDASAFFIFSPSNRFRVHCHRIVNNNIFTNLILFFILLSSISLAAEDPVRHSSVRNQILFYFDIFFTVIFTIEIALKMTAYGAFLHKGSFCRNYFNILDLLVVSVSLISFGIQSSAINVVKILRVLRVLRPLRAINRAKGLKHVVQCVFVAIRTIGNIVIVTTLLQFMFACIGVQLFKGKLYSCSDSSKQTEAECKGKFITYKDGEVSHPILNIRNWENSKFDFDNVLTAMMALFTVSTFEGWPELLYRSIDSHLEDVGPIYNHRVEISIFFIIYIIIIAFFMMNIFVGFVIVTFQEQGEQEYKNCELDKNQRQCVEYALKARPLRRYIPKNKYQYKVWYVVNSTYFEYLIFILIMLNTICLAMQHYGQSCLFKEAMNILNMLFTGLFTVEMVLKLIAFKPKGYFSDPWNVFDFLIVIGSIIDVILSETNPAEHTQCSSSMNAEENSRISITFFRLFRVMRLVKLLSRGEGIRTLLWTFIKSFQALPYVALLIVMLFFIYAVIGMQVFGKIALNDTTEINRNNNFQTFPQAVLLLFRCATGEAWQEIMLACLPDKKCDSDSLEQNNSTEDEYSCGSSFAIFYFISFYMLCAFLIINLFVAVIMDNFDYLTRDWSILGPHHLDEFKRIWAEYDPEAKGRIKHLDVVTLLRRIQPPLGFGKLCPHRVACKRLVSMNMPLNSDGTVMFNATLFALVRTALRIKTEGNLEQANEELRAIIKKIWKRTSMKLLDQVVPPAGDDEVTVGKFYATFLIQEYFRKFKKRKEQGLVGKPSQRNALSLQAGLRTLHDIGPEIRRAISGDLTAEEELDKAMKEAVSAASEDDIFRRAGGLFGNHVSYYQSDGRSSFPQTFTTQRPLHINKSSNNQGDTESPSHEKLVDSTFTPSSYSSSGSNANINNANNTALSRFPSPPRYPSTVSTVEGHSTPLSPSARIREPPWKLGCRRSCSRDSQVAIVCEEEPSQEEETYDERLNEEVEYCSEPSLLSTEMLSYQDDEHRQLTPPENCKGEDTRHSPKSGFLRSASLNRRASFHLECLKRQKNPSAVGPQKTVLPLHLVHQQALAVAGMSPLLQRCHSPVRASRSCTTPFTTPCTQSWPQQPIKTLQLDGEESNEKLNSSFPSVQCSSLYSDGTNSGSTRKVRPVSLTVPSQTTECGRQFHGSANSLVEAVLISEGLVQFAQDPKFIEVTTQELADACELTIEEMENAADNILNGNSKPSPNGKLLPFVNCRDSGQDCMGEEEAAAQNPDCKKSQEESKDSRIYISSL</w:t>
      </w:r>
    </w:p>
    <w:p w:rsidR="00BA1416" w:rsidRPr="005E6B61" w:rsidRDefault="00BA1416" w:rsidP="00BA1416">
      <w:pPr>
        <w:pStyle w:val="HTMLPreformatted"/>
        <w:rPr>
          <w:sz w:val="22"/>
          <w:szCs w:val="22"/>
        </w:rPr>
      </w:pPr>
    </w:p>
    <w:p w:rsidR="00BA1416" w:rsidRPr="005E6B61" w:rsidRDefault="00BA1416" w:rsidP="00BA14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8162493.1|Chrysemys_picta_bellii_Cav1.2</w:t>
      </w:r>
    </w:p>
    <w:p w:rsidR="00BA1416" w:rsidRPr="005E6B61" w:rsidRDefault="0002156E" w:rsidP="0002156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FQAFVRQATSAYRPLPSLLPGEPEMKYKGKLVHETQLNCFYIQPGGSNYGSPRPAHANMNANAAAGLAPEHIPTPGAALSWQAAIDAARQAKLMGSAGNTTISTASSTQRKRQQYGKQKKQGTTTATRPPRALLCLTLKNPIRRACISIVEWKPFEIIILLTIFANCVALAIYIPFPEDDSNATNSNLERVEYLFLIIFTVEAFLKVIAYGLLFHPNAYLRNGWNLLDFIIVVVGLFSAILEQATKADGVNSIGGKGAGFDVKALRAFRVLRPLRLVSGVPSLQVVLNSIIKAMVPLLHIALLVLFVIIIYAIIGLELFMGKMHKTCYFLQGGLPAEEEASPCAPLSAHGRQCQNGTECKPGWEGPKHGITNFDNFAFAMLTVFQCITMEGWTDVLYWVNDAIGRDWPWIYFVTLIIIGSFFVLNLVLGVLSGEFSKEREKAKARGDFQKLREKQQLEEDLKGYLDWITQAEDIDPENEDEGMDEEKPRNMSMPTSETESVNTDNVAGADIEGENCGARLAHRISKSKFSRYWRRWNRFCRRKCRAAVKSNIFYWLVIFLVFLNTLTIASEHYNQPYWLTEVQDTANKVLLALFTAEMLLKMYSLGLQAYFVSLFNRFDCFIVCGGILETILVETKIMSPLGISVLRCVRLLRIFKITRYWNSLSNLVASLLNSVRSIASLLLLLFLFIIIFSLLGMQLFGGKFNFDEMQTKRSTFDNFPQSLLTVFQILTGEDWNSVMYDGIMAYGGPSFPGMLVCIYFIILFICGNYILLNVFLAIAVDNLADAESLTSAQKEEEEEKERKKLARTASPEKKQEIEKPAVEEETKEEKIELKSITADGESPPTTKINVDDYQPNENEEKNPYPTTEAPAEEEEEEPEMPVGPRPRPMSELHLKEKAVPMPDASAFFIFSPTNRYLRSCYAAEDPVKHYSFRNQILFYFDIVFTVIFTIEIALKILGNADYVFTSIFTLEIILKMTAYGAFLHKGSFCRNYFNILDLLVVSVSLISFGIQSSAINVVKILRVLRVLRPLRAINRAKGLKHVVQCVFVAIRTIGNIVIVTTLLQFMFACIGVQLFKGKLYSCSDSSKQTEAECRGHYISYKDGEVTQPIIQSRNWENSKFNFDNVLTAMMALFTVSTFEGWPELLYKSIDSHMEDVGPIYNHRVEISIFFIIYIIIIAFFMMNIFVGFVIVTFQEQGEQEYKNCELDKNQRQCVEYALKARPLRRYIPKNQYQYKVWYVVNSTYFEYLMFVLILLNTICLAMQHYGQSCPFKQAMNILNMLFTGLFTVEMILKLIAFKPKGYFSDPWNVFDFLIVIGSIIDVILSETNHYFCDAWNTFDALIVVGSIVDIAITEVNPAEHTQCSSSMNAEENSRISITFFRLFRVMRLVKLLSRGEGIRTLLWTFIKSFQALPYVALLIVMLFFIYAVIGMQVFGKIALNDTSYINRNNNFQTFPQAVLLLFRCATGEGWQDIMLDCLPDKKCDPESEPTNSTEGDHSCGSSFSIFYFISFYMLCAFLIINLFVAVIMDNFDYLTRDWSILGPHHLDEFKRIWAEYDPEAKGRIKHLDVVTLLRRIQPPLGFGKLCPHRVACKRLVSMNMPLNSDGTVMFNATLFALVRTALRIKTEGNLEQANEELRAIIKKIWKRTSMKLLDQVVPPAGDDEVTVGKFYATFLIQEY</w:t>
      </w:r>
      <w:r w:rsidRPr="005E6B61">
        <w:rPr>
          <w:sz w:val="22"/>
          <w:szCs w:val="22"/>
        </w:rPr>
        <w:lastRenderedPageBreak/>
        <w:t>FRKFKKRKEQGLVGKLSQRNALSLQAGLRTLHDIGPEIRRAISGDLTAEEELDKAMKEAVSAASEDDIFRRAGGLFGNHVSYYQSDGRSSFPQTFTTQRPLHINKSGNNQGDTESPSHEKLVDSTFTPSSYSSSGSNANINNANNTALSRFHSPPSYPSTVSTVEGHGTPLSPTIRVQEAPWKLTSKRTHYYETLGRSSSRDSQLAIVCQEEVSQDETYDENLNEDVEYCSEPSLISTEMLSYQDDENRQLTPPENNKGEGSRQSPKRGFLRSSSLGRRASFHLECLKRQKNQGVDVSQKTVLPLHLVHHQALAVAGLSPLLQRSHSPTTFSPRLCATPPAVPCSRGWPQKTIPTLRLDGVESSEKLNSSFPSIHCSSWYSDSTSCSSPRRARPVSLTVPSQTGGSSRQFHGSAGSLVEAVLISEGLMQFAQDPKFIEVTTQELADACDMTIEEMENAADNILNGNSKQSPNGNLLPFVNCRDPGQDSAGEEEEEVQNPDCRKSQEELQDSRIYVSSL</w:t>
      </w:r>
    </w:p>
    <w:p w:rsidR="0002156E" w:rsidRPr="005E6B61" w:rsidRDefault="0002156E" w:rsidP="0002156E">
      <w:pPr>
        <w:pStyle w:val="HTMLPreformatted"/>
        <w:rPr>
          <w:sz w:val="22"/>
          <w:szCs w:val="22"/>
        </w:rPr>
      </w:pPr>
    </w:p>
    <w:p w:rsidR="0002156E" w:rsidRPr="005E6B61" w:rsidRDefault="0002156E" w:rsidP="0002156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XP_009298610.1|Danio_rerio_Cav1.2</w:t>
      </w:r>
    </w:p>
    <w:p w:rsidR="0002156E" w:rsidRPr="005E6B61" w:rsidRDefault="0002156E" w:rsidP="0002156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VNESKNMYIPEDTLENHQGSNYSSPSLAPVPSLNEDEHVGGGGGVLGLAPEHIPTPGAPLSWQAAIDAARQAKLMGTTGAPISTASSTQRKRQHYTKPKKQASTASTRPPRALLCLTLKNPIRRACINIVEWKPFEIIILMTIFANCVALAVYIPFPEDDSNATNSNLERVEYLFLIIFTVEAFLKVIAYGLLCHPNAYLRNGWNLLDFIIVVVGLFSAILEQATKGDGGTSMGGKAAGFDVKALRAFRVLRPLRLVSGVPSLQVVLNSIIKAMVPLLHIALLVLFVIIIYAIIGLELFMGKMHRTCFFYKDGHKGHIAEEKPAPCAPSSAHGRHCSPPNITQCMMGWEGPNDGITNFDNFAFAMLTVFQCITMEGWTDVLYWMQDAMGYELPWVYFVSLVIFGSFFVLNLVLGVLSGEFSKEREKAKARGDFQKLREKQQLEEDLKGYLDWITQAEDIDPENDDEGLDDDKPRNLSMPASENESVNTDNAPAGDMEGETCCTRMANRISKSKFSRYSRRWNRLCRRKCRAAVKSNVFYWLVIFLVFLNTLTIASEHHQQPEWLTNVQDIANKVLLALFTGEMLLKMYSLGLQAYFVSLFNRFDSFVVCGGILETILVETKIMSPLGISVLRCVRLLRIFKITRYWNSLSNLVASLLNSVRSIASLLLLLFLFIIIFSLLGMQLFGGKFNFDETRRSTFDNFPQSLLTVFQILTGEDWNSVMYDGIMAYGGPSFPGMLVCIYFIILFICGNYILLNVFLAIAVDNLADAESLTSAQKEEEEEKERKKLARTASPEKRQNSEKPPLEDEKKEEKIELKSITSDGETPTATKINIDEYTGEDNEEKNPYPVNDFPAGEDDEEEPEMPVGPRPRPLSDIQLKEKAVPMPQAKAFFIFSPSNKFRVLCHKIVNHNIFTNLILFFILLSSISLAAEDPVKNDSFRNQILGYADYVFTGIFTIEIILKMTAYGAFLHKGSFCRNYFNILDLVVVSVSLISSGIQSSAINVVKILRVLRVLRPLRAINRAKGLKHVVQCVFVAIRTIGNIVIVTSLLQFMFACIGVQLFKGKFFYCTDTSKQTQAECRGAYILYKDGNVGKPEKAQRSWENSDFNFDDVLQGMMALFAVSTFEGWPGLLYRAIDSHAEDVGPIYNYRVVISIFFIIYIIIIAFFMMNIFVGFVIVTFQEQGEQEYKNCELDKNQRQCVEYALKARPLRRYIPKNPYQYKVWYVVNSTYFEYLMFTLILLNTICLAMQHHGQSQSFNKAMNILNMLFTGLFTVEMILKLIAFKPRGYFSDPWNVFDFLIVIGSIIDVILSEINPADPSSSPPSSVVRPMGLQNTEDNARISITFFRLFRVMRLVKLLSRGEGIRTLLWTFIKSFQALPYVALLIVMLFFIYAVIGMQMFGKIALRDNSQINRNNNFQTFPQAVLLLFRCATGEAWQEIMLACSPNRPCEKGSEINHSSEDCGSHFAIFYFVSFYMLCAFLIINLFVAVIMDNFDYLTRDWSILGPHHLDEFKRIWAEYDPEAKGRIKHLDVVTLLRRIQPPLGFGKLCPHRVACKRLVSMNMPLNSDGTVMFNATLFALVRTALRIKTEGNLEQANEELRAIVKKIWKRTSMKLLDQVVPPAGDDEVTVGKFYATFLIQEYFRKFKKRKEQGLVAKIPPKTALSLQAGLRTLHDMGPEIRRAISGDLTVEEELERAMKETVCAASEDDIFRVKRSGGLFGNHVNYYHQSDGHVSFPQSFTTQRPLHISKSGSPGEAESPSHQKLVDSTFTPSSYSSSGSNANINNANNTAIGHRYPKPTVSTVDGQTGPPLTTIPLPRPTWCFPNKRSCFYDTFMRSDSSDSRLPIIRREEASTDETYDETFLDERDQAMLSMDMLEFQDEESKQLAPMVEAEVGEERRPWQSPRRRAFLCPTALGRRSSFHLECLRKHNRPDVSQKTALPLHLVHHQALAVAGLSPLLRRSHSPTLFTRLCSTPPASPSGRSGGGPCYQPVPSLRLEGSGSYEKLNSSMPSVNCSSWYSDSNGNHSGRAQRPVSLTVPPVTRRDSISLAHGSAGSLVEAVLISEGLGRYAHDPSFIQVAKQEIAEACDMTMEEMENAADNILNANAPPNANGNLLPFIQCRDTGSQESRCSLSLGLSPATGSDGALEAELEESEGAGQRNSPLMEDEDMECVTSL</w:t>
      </w:r>
    </w:p>
    <w:p w:rsidR="0002156E" w:rsidRPr="005E6B61" w:rsidRDefault="0002156E" w:rsidP="0002156E">
      <w:pPr>
        <w:pStyle w:val="HTMLPreformatted"/>
        <w:rPr>
          <w:sz w:val="22"/>
          <w:szCs w:val="22"/>
        </w:rPr>
      </w:pPr>
    </w:p>
    <w:p w:rsidR="008E5047" w:rsidRPr="005E6B61" w:rsidRDefault="008E5047" w:rsidP="008E50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59553.1|Pogona_vitticeps_Cav1.3</w:t>
      </w:r>
    </w:p>
    <w:p w:rsidR="0002156E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STTPAQPVGSLSQRKRQQYAKSKKQGNTSNSRPARALFCLSLNNPIRRACISIVEWKPFDIFILLAIFANCVALAVYIPFPEDDSNSTNHNLEKVEYAFLIIFTIETFLKIIAYGLLLHPNAYVRNGWNLLDFVIVIVGLFSVILEQLTKEAEGGSHSGGKPGGFDVKALRAFRVLRPLRLVSGVPSLQVVLNSIIKAMVPLLHIALLVLFVIIIYAIIGLELFIGKMHKSCYFDDTDILAEEDPAPCAFSGSGRQCPINGTECKGGWPGPNGGITNFDNFGYAMLTVFQCITMEGWTDVLYWVNDAIGSEWPWIYFVSLIILGSFFVLNLVLGVLSGEFSKEREKAKARGDFQKLREKQQLEEDLKGYLDWITQAEDIDPENEEEGDGEGKRNTSMHASETESVNTENVGGDGENPPCCGSLCQVISKSKFSRRWRRWNRFNRRRCRAAVKSVSFYWLVIVLVFLNTLTISSEHYDQPEWLTQIQDIANKVLLALFTCEMLVKMYSLGLQSYFVSLFNRFDCFVVCGGIVETILVELEIMSPLGISVFRCVRLLRIFK</w:t>
      </w:r>
      <w:r w:rsidRPr="005E6B61">
        <w:rPr>
          <w:sz w:val="22"/>
          <w:szCs w:val="22"/>
        </w:rPr>
        <w:lastRenderedPageBreak/>
        <w:t>VTRHWTSLSNLVASLLNSMKSIASLLLLLFLFIIIFSLLGMQLFGGKFNFDETQTKRSTFDNFPQALLTVFQILTGEDWNAVMYDGIMAYGGPSSSGMIVCVYFIILFICGNYILLNVFLAIAVDNLADAESLNTAQKEEAEEKEKKKAARKESLDIKKGDKLEGEQKKSKDSKVTINDYGEGEDEDKDPYPPCDVPGEEEEEEDEEEPEVPAGPRPRRISELNMKEKMTPIPEGSSFFLFSNTNPIRVGCHRLINHHIFTNLILVFIMLSSASLAAEDPIRSHSFRNNILGYFDYAFTAIFTVEILLKLTVFGAFLHKGSFCRNYFNLLDLLVVGVSLVSFGIQSSAISVVKILRVLRVLRPLRAINRAKGLKHVVQCVFVAIRTIGNIMIVTTLLQFMFACIGVQLFKGKFYRCTDEAKQNPVECRGIFIVYKDGDVDSPMVRERIWQNSDFNFDNVLTAMMALFTVSTFEGWPALLYKAIDSNGENIGPIYNYRVEISIFFIIYIIIIAFFMMNIFVGFVIVTFQEQGEQEYKNCELDKNQRQCVEYALKARPLRRYIPKNPYQYKFWYMVNSTVFEYIMFVLIMLNTLCLAMQHYGQSKLFNDAMDILNMVFTAVFTVEMVLKLIAFKPKGYFSDAWNTFDSLVVLGSIVDIVLSEADHYFTDAWNTFDALIVVGSVVDIAITEVNNSEDSARISITFFRLFRVMRLVKLLSRGEGIRTLLWTFIKSFQALPYVALLIAMLFFIYAVIGMQVFGKVALKDGSQINRNNNFQTFPQAVLLLFRCATGEAWQEIMLACMPGKRCDPESDFNPGEEYTCGSNFAIIYFISFYMLCAFLIINLFVAVIMDNFDYLTRDWSILGPHHLDEFKRIWSEYDPEAKGRIKHLDVVTLLRRIQPPLGFGKLCPHRVACKRLVAMNMPLNSDGTVMFNATLFALVRTALKIKTEGNLEQANEELRAVIKKIWKKTSMKLLDQVVPPAGDDEVTVGKFYATFLIQDYFRKFKKRKEQGLVGKYPAKNSTIALQAGLRTLHDIGPEIRRAISCDLQEDEPEQNHHEEEEVYKRNGALFGNHVNHVSNETRDAFQQINTTHRPLHVQRPSIPSSGETTEKNVHPPAGNSVFHNHHSHHSHHSHHNHNSVGKHVPNSTNANLNNANMSKVANGRHIRSGSHEHISETGHRSHSRRDHHEKRRRSHKRRSRYYEAYIRSESGDRHLPTICREDHEIRDYYNDDCYLDDQEYYSGEEYYEEDSMLSRGRHTHDFHSRYHCNDLDFERPKGYHHPHGFYEEDESQMCYDSKRSPRRRLLPPTPPPHRRSSFNFECLRRQSSHDEIPLSPTFHHRTALPLHLMQQQVMAVAGLDATKAHRHSPSRSTRSWATPPATPPNPDRSPYYTPLIQVDQADSTEYMNGSLPSLHRSSWYTDDPDIAYRTFTPANLTVPSDFRHKHSDKQRSADSLVEAVLISEGLGRYAKDPKFVSATKHEIADACDMTIDEMESAASNLLNGSISNGANGDMFPILNRQDYELQDYGPGYSDEEPETGKYEEDLADEMICITTL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XP_015274327.1|Gekko_japonicus_Cav1.3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LVEQTVGGKTMSYSSEKVEYAFLIIFTIETFLKIIAYGLLLHPNAYVRNGWNLLDFVIVIVGLFSVILEQLTKEAEGGTHSGGKSGGFDVKALRAFRVLRPLRLVSGVPSLQVVLNSIIKAMVPLLHIALLVLFVIIIYAIIGLELFIGKMHKSCYFDDADILAEDDPAPCAFSGSGRQCSTNGTECKSGWVGPNGGITNFDNFAFAMLTVFQCITMEGWTDVLYWVNDAIGCEWPWIYFVSLIILGSFFVLNLVLGVLSGEFSKEREKAKARGDFQKLREKQQLEEDLKGYLDWITQAEDIDPENEEDGDEEGKRNRVTLEDLLNDKKKSRFNCFRGATNKHASMQASETESVNTENVGGEGEGHVCCGALCQVISKSRFSRRWRRWNRFNRRRCRAAVKSVSFYWLVIVLVFLNTLTISSEHYNQPDWLTQIQDIANKVLLALFTCEMLVKMYSLGLQSYFVSLFNRFDCFVVCGGIVETILVELEIMSPLGISVFRCVRLLRIFKVTRHWTSLSNLVASLLNSMKSIASLLLLLFLFIIIFSLLGMQLFGGKFNFDETQTKRSTFDNFPQALLTVFQILTGEDWNAVMYDGIMAYGGPSSSGMVVCIYFIILFICGNYILLNVFLAIAVDNLADAESLNTAQKEEAEEKERKKNARKESLDTKKGDKTESEQKKAKDTKVTINEYGEGEEEDKDPYPPCDVPVDEEEEEEEEEEEPEVPAGPRPRRISELNMKEKMTPIPEGSSFFIFSNTNPIRVGCHRLINHHIFTNLILVFIMLSSASLAAEDPIRSHSFRNNILGYADYVFTSMFTFEIILKLTVFGAFLHKGSFCRNYFNLLDLLVVGVSLVSFGIQSSAISVVKILRVLRVLRPLRAINRAKGLKHVVQCVFVAIRTIGNIMIVTTLLQFMFACIGVQLFKGKFYRCTDEAKQNPEECRGIFIVYKDGDVDSPMVRERIWQNSDFNFDNVLAAMMALFTVSTFEGWPALLYKAIDSNGENIGPVYNYRVEISIFFIIYIIIIAFFMMNIFVGFVIVTFQEQGEQEYKNCELDKNQRQCVEYALKARPLRRYIPKNPYQYKFWYVVNSTGFEYIMFVLIMLNTLCLAMQHYGQSKLFNDAMDVLNMVFTAVFTIEMVLKLIAFKPKICVPKKKRMLGYFSDAWNSFDSLVVLGSIVDIVLSEADPKPTETVTTDESGNNEDSARISITFFRLFRVMRLVKLLSRGEGIRTLLWTFIKSFQALPYVALLIAMLFFIYAVIGMQVFGKVALRDGTQINRNNNFQTFLQAVLLLFRCATGEAWQEIMLACLPGKRCDEDSDYNPGEENTCGSNFAIIYFITFYMLCAFLIINLFVAVIMDNFDYLTRDWSILGPHHLDEFKRIWSEYDPEAKGRIKHLDVVTLLRRIQPPLGFGKLCPHRVACKRLVAMNMPLNSDGTVMFNATLFALVRTALKIKTEGNLEQANEELRAVIKKIWKKTSMKLLDQVVPPAGDDEVTVGKFYATFLIQDYFRKFKKRKEQGLVGKHPAKNTTVALQAGLRTLHDIGPEIRRAISCDLQEDEPEQNHHEEEEVYKRNGALFGNHVNHVPNDTRESFQQINTTHRPLHVQRPSIPSANETTEKNVHPSTGNSVFHNHHSHHNHHHHNSIGKHVPNSTNANLNNANMSKVVNGRHINTGSHENMTETGHRLHSRSDHHEKRRRPSNRRARYYEAYIKSESGDRHLPTICREDHEVRDYYNDDHYLDDQEYFSGEEYYEEDSMLSGSRHAHEYHSRYYYNDSDFERPKGYHHPHGFYEDDESQMCYDSKRPPRRRLLPPTPTPNRRSSFNFECLRRQGSQDEIPLSPSFYHRTALPLHLMQQQVMAVAGLDATKAHRHSPCRSTRSWATPPATPPNRD</w:t>
      </w:r>
      <w:r w:rsidRPr="005E6B61">
        <w:rPr>
          <w:sz w:val="22"/>
          <w:szCs w:val="22"/>
        </w:rPr>
        <w:lastRenderedPageBreak/>
        <w:t>RTPYYTPLIQVDRAESTEHMNGSLPSLHRSSWYTDDPDIAYRTFTPANLTVPSDFRHKHSDKQRSADSLVEAVLISEGLGRYAKDPKFVSATKHEIADACDMTIDEMESAASNLLNGNISNGTNGDMFPILNRQDYELQDFGPGYSDEEPDTGKYEEDLADEMICITTL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XP_023956012.1|Chrysemys_picta_bellii_Cav1.3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HHHQQQEQYPEEANYASSTRIPLPGDGPTIQSNSSAPSKQTVLSWQAAIDAARQAKAAQTMSTTTAQPVGSLSQRKRQQYAKSKKQGNTSNSRPPRALFCLSLNNPIRRACISLVEWKPFDIFILLAIFANCVALAVYIPFPEDDSNSTNHNLEKVEYAFLIIFTIETFLKIIAYGLLLHPNAYVRNGWNLLDFVIVVVGLFSVILEQLTKETEGGSHSGGKPGGFDVKALRAFRVLRPLRLVSGVPSLQVVLNSIIKAMVPLLHIALLVLFVIIIYAIIGLELFIGKMHKSCFLVDSDILVEDDPAPCAFSGNGRQCAINGTECRGGWVGPNGGITNFDNFAFAMLTVFQCITMEGWTDVLYWVNDAIGCEWPWIYFVSLIILGSFFVLNLVLGVLSGEFSKEREKAKARGDFQKLREKQQLEEDLKGYLDWITQAEDIDPENEEEGDEEGKRNTSMPTSETESVNTENVSGEGESPACCGSLCQTISKSKFSRRWRRWNRFNRRKCRAAVKSVSFYWLVIVLVFLNTLTISSEHYNQPDWLTQVQDTANKVLLALFTCEMLIKMYSLGLQAYFVSLFNRFDCFVVCGGIVETILVELEIMSPLGISVFRCVRLLRIFKVTRHWTSLSNLVASLLNSMKSIASLLLLLFLFIIIFSLLGMQLFGGKFNFDETQTKRSTFDNFPQALLTVFQILTGEDWNAVMYDGIMAYGGPSSSGMVVCIYFIILFICGNYILLNVFLAIAVDNLADAESLNTAQKEEAEEKQRKKNARKESLENKKGDKSEGDQKKAKDNKVTIAEYREGEDEDKDPYPPCDVPVGEDEEDEEDEPEVPVGPRPRRISELNMKEKITPIPEGSAFFIFSSTNPIRVGCHRLINHHIFTNLILVFIMLSSVSLAAEDPIRSHSFRNNILGYFDYAFTAIFTVEILLKILGYADYVFTSMFTFEIILKMTAFGAFLHKGSFCRNYFNLLDLLVVGVSLVSFGIQSSAISVVKILRVLRVLRPLRAINRAKGLKHVVQCVFVAIRTIGNIMIVTTLLQFMFACIGVQLFKGKFYRCTDEAKQNPEDCRGIFIVYKDGDVDNPMVRERVWQNSDFNFDNVLSAMMALFTVSTFEGWPALLYKAIDSNAENIGPVYNYRVEISIFFIIYIIIIAFFMMNIFVGFVIVTFQEQGEQEYKNCELDKNQRQCVEYALKARPLRRYIPKNPYQYKFWYMVNSTGFEYIMFVLIMLNTLCLAMQHYGQSKLFNDAMDILNMVFTGVFTVEMVLKLIAFKPKIFVRKKERWLGYFSDAWNAFDSLIVIGSIVDVVLSEADHYFTDAWNTFDALIVVGSVVDIAITEVNPKPTETVTTDESGNSEDSARISITFFRLFRVMRLVKLLSRGEGIRTLLWTFIKSFQALPYVALLIAMLFFIYAVIGMQVFGKVAMRDNNQINRNNNFQTFPQAVLLLFRCATGEAWQEIMLACLPGKRCDPDSDYSPGEEFTCGSNFSIIYFISFYMLCAFLIINLFVAVIMDNFDYLTRDWSILGPHHLDEFKRIWSEYDPEAKGRIKHLDVVTLLRRIQPPLGFGKLCPHRVACKRLVAMNMPLNSDGTVMFNATLFALVRTALKIKTEGNLEQANEELRAVIKKIWKKTSMKLLDQVVPPAGDDEVTVGKFYATFLIQDYFRKFKKRKEQGLVGKYPAKNTTIALQAGLRTLHDIGPEIRRAISCDLQDDEPEENNHEEEEDIYKRNGALFGNHINHVSSDRRDSFQQINTTHRPLHVQRPSIPSASDTEKNMYHQASNSVFHNHHNHNSIGKHVPNSTNANLNNANMSKVANGRHPNIGNHEHRSENGYHSYSRADHDRHRRSNSKRTRYYETYIRSDSGDGHLPTICREDHEVRDYCNDDHYMGEQEYFSGEEYYEEDYMLSGSRHTYDYHNRYHCNDLDFERPKGYHHPHGFFEEDDSQICYDSKRSPRRRLLPPTPTSNRRSSFNFECLRRQSSQDEIPLSPTFHHRTALPLHLMQQQVMAVAGLDSSKAHKHSPSRSTRSWATPPATPPNRDRTPYYTPLIQVDRAESTEQMNGSLPSLNRSSWYTDDPDISYRTFTPANLTVPNDFRHKHSDKQRSADSLVEAVLISEGLGRYAKDPKFVSATKHEIADACDMTIDEMESAASNLLNGNISNGTNGDMFPILSRQDYELQDFGPGYSDEEPDTGRYEEDLADEMICITTL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</w:p>
    <w:p w:rsidR="008E5047" w:rsidRPr="005E6B61" w:rsidRDefault="008E5047" w:rsidP="008E50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148473.1|Gallus_gallus_Cav1.3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QHHQQQQPEQHPEEANYASSTRIPLPGDGPTTQSNSSAPSKQTVLSWQAAIDAARQAKAAQNMNTTTAQPVGSLSQRKRQQYAKSKKQGNTSNSRPPRALFCLSLNNPIRRACISLVEWKPFDIFILLSIFANCVALAVYIPFPEDDSNSTNHNLEKVEYAFLIIFTVETFLKIIAYGLLLHPNAYVRNGWNLLDFVIVVVGLFSVILEQLTKETEGGSHSGGKPGGFDVKALRAFRVLRPLRLVSGVPSLQVVLNSIIKAMVPLLHIALLVLFVIIIYAIIGLELFIGKMHKSCFLIDSDILVEEDPAPCAFSGNGRQCVMNGTECKGGWVGPNGGITNFDNFAFAMLTVFQCITMEGWTDVLYWMNDAMGFELPWVYFVSLVIFGSFFVLNLVLGVLSGEFSKEREKAKARGDFQKLREKQQLEEDLKGYLDWITQAEDIDPENDEEADEEGKRNTSMPTSETESVNTENVSGEGENPACCGSLCQTISKSKFSRRWRRWNRFNRRKCRAAVKSVTFYWLVIVLVFLNTLTISSEHYNQPDWLTQIQDIANKVLLALFTCEMLVKMYSLGLQAYFVSLFNRFDCFVVCGGIVETILVELEIMSPLGISVFRCVRLLRIFKVTRHWASLSNLVASLLNSMKSIASLLLLLFLFIIIFSLLGMQLFGGKFNFDETQTKRSTFDNFPQALLTVFQILTGEDWNAVMYDGIMAYGGPSSSGMIVCIYFIILFICGNYILLNVFLAIAVDNLADAESLNTAQKEEAEEKERKKNARKESLENKKSEKSEGDQKKPKDSKVTIAEYGEGEDEDKDPYPPCDVPVGEDEEDEEDEPEVPAGPRPRRISELNMKEKITPIPEGSAFFIFSSTNPIRVGCHRLINHHIFTNLILVFIMLSSVSLAAEDPIRSHSFR</w:t>
      </w:r>
      <w:r w:rsidRPr="005E6B61">
        <w:rPr>
          <w:sz w:val="22"/>
          <w:szCs w:val="22"/>
        </w:rPr>
        <w:lastRenderedPageBreak/>
        <w:t>NNILGYFDYAFTAIFTVEILLKMTAFGAFLHKGSFCRNYFNLLDLLVVGVSLVSFGIQSSAISVVKILRVLRVLRPLRAINRAKGLKHVVQCVFVAIRTIGNIMIVTTLLQFMFACIGVQLFKGKFYKCTDEAKQNPEECRGIYIVYKDGDVDNPMVKERVWQNSDFNFDNVLSAMMALFTVSTFEGWPALLYKAIDSNGENVGPVYNYRVEISIFFIIYIIIIAFFMMNIFVGFVIVTFQEQGEQEYKNCELDKNQRQCVEYALKARPLRRYIPKNPYQYKFWYVVNSTGFEYIMFVLIMLNTLCLAMQHYGQSKLFNDAMDIMNMVFTGVFTVEMVLKLIAFKPKGYFSDAWNTFDSLIVIGSIVDVVLSEADHYFTDAWNTFDALIVVGSVVDIAITEVNPKPTETVTTDESGNSEDSARISITFFRLFRVMRLVKLLSRGEGIRTLLWTFIKSFQALPYVALLIAMLFFIYAVIGMQVFGKVAMRDNNQINRNNNFQTFPQAVLLLFRCATGEAWQEIMLACLPGKRCDPESDYNPGEEYTCGSNFAIIYFISFYMLCAFLIINLFVAVIMDNFDYLTRDWSILGPHHLDEFKRIWSEYDPEAKGRIKHLDVVTLLRRIQPPLGFGKLCPHRVACKRLVAMNMPLNSDGTVMFNATLFALVRTALKIKTEGNLEQANEELRAVIKKIWKKTSMKLLDQVVPPAGDDEVTVGKFYATFLIQDYFRKFKKRKEQGLVGKYPAKNTTIALQAGLRTLHDIGPEIRRAISCDLQDDEPEENNPDEEEEVYKRNGALFGNHINHISSDRRDSFQQINTTHRPLHVQRPSIPSASDTEKNIYPHTGNSVYHNHHNHNSVGKQVPNSTNANLNNANVSKVVHGKHANFGSHEHRSENGYHSYSRADHEKRRRPSSRRTRYYETYIRSDSGDGRRPTICREERDIRDYCNDDHYLGEQEYYSGEEYYEEDSMLSGNRHVYDYHCRHHCHDSDFERPKGYHHPHGFFEEDDSQTCYDTKRSPRRRLLPPTPASNRRSSFNFECLRRQSSQDDIPLSPNFHHRTALPLHLMQQQVMAVAGLDSSKAHKHSPSRSTRSWATPPATPPNRDHTPYYTPLIQVDRAESTEHMNGSLPSLHRSSWYTDDPDISYRTFTPANLTVPNDFRHKHSDKQRSADSLVEAVLISEGLGRYAKDPKFVSATKHEIADACDMTIDEMESAASNLLNGNISNGTNGDMFPILSRQDYELQDFGPGYSDEEPEPGRYEEDLADEMICITSL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NP_001122312.1|Homo_sapiens_Cav1.3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MMMMMMKKMQHQRQQQADHANEANYARGTRLPLSGEGPTSQPNSSKQTVLSWQAAIDAARQAKAAQTMSTSAPPPVGSLSQRKRQQYAKSKKQGNSSNSRPARALFCLSLNNPIRRACISIVEWKPFDIFILLAIFANCVALAIYIPFPEDDSNSTNHNLEKVEYAFLIIFTVETFLKIIAYGLLLHPNAYVRNGWNLLDFVIVIVGLFSVILEQLTKETEGGNHSSGKSGGFDVKALRAFRVLRPLRLVSGVPSLQVVLNSIIKAMVPLLHIALLVLFVIIIYAIIGLELFIGKMHKTCFFADSDIVAEEDPAPCAFSGNGRQCTANGTECRSGWVGPNGGITNFDNFAFAMLTVFQCITMEGWTDVLYWMNDAMGFELPWVYFVSLVIFGSFFVLNLVLGVLSGEFSKEREKAKARGDFQKLREKQQLEEDLKGYLDWITQAEDIDPENEEEGGEEGKRNTSMPTSETESVNTENVSGEGENRGCCGSLCQAISKSKLSRRWRRWNRFNRRRCRAAVKSVTFYWLVIVLVFLNTLTISSEHYNQPDWLTQIQDIANKVLLALFTCEMLVKMYSLGLQAYFVSLFNRFDCFVVCGGITETILVELEIMSPLGISVFRCVRLLRIFKVTRHWTSLSNLVASLLNSMKSIASLLLLLFLFIIIFSLLGMQLFGGKFNFDETQTKRSTFDNFPQALLTVFQILTGEDWNAVMYDGIMAYGGPSSSGMIVCIYFIILFICGNYILLNVFLAIAVDNLADAESLNTAQKEEAEEKERKKIARKESLENKKNNKPEVNQIANSDNKVTIDDYREEDEDKDPYPPCDVPVGEEEEEEEEDEPEVPAGPRPRRISELNMKEKIAPIPEGSAFFILSKTNPIRVGCHKLINHHIFTNLILVFIMLSSAALAAEDPIRSHSFRNTILGYFDYAFTAIFTVEILLKMTTFGAFLHKGAFCRNYFNLLDMLVVGVSLVSFGIQSSAISVVKILRVLRVLRPLRAINRAKGLKHVVQCVFVAIRTIGNIMIVTTLLQFMFACIGVQLFKGKFYRCTDEAKSNPEECRGLFILYKDGDVDSPVVRERIWQNSDFNFDNVLSAMMALFTVSTFEGWPALLYKAIDSNGENIGPIYNHRVEISIFFIIYIIIVAFFMMNIFVGFVIVTFQEQGEKEYKNCELDKNQRQCVEYALKARPLRRYIPKNPYQYKFWYVVNSSPFEYMMFVLIMLNTLCLAMQHYEQSKMFNDAMDILNMVFTGVFTVEMVLKVIAFKPKGYFSDAWNTFDSLIVIGSIIDVALSEADPTESENVPVPTATPGNSEESNRISITFFRLFRVMRLVKLLSRGEGIRTLLWTFIKSFQALPYVALLIAMLFFIYAVIGMQMFGKVAMRDNNQINRNNNFQTFPQAVLLLFRCATGEAWQEIMLACLPGKLCDPESDYNPGEEYTCGSNFAIVYFISFYMLCAFLIINLFVAVIMDNFDYLTRDWSILGPHHLDEFKRIWSEYDPEAKGRIKHLDVVTLLRRIQPPLGFGKLCPHRVACKRLVAMNMPLNSDGTVMFNATLFALVRTALKIKTEGNLEQANEELRAVIKKIWKKTSMKLLDQVVPPAGDDEVTVGKFYATFLIQDYFRKFKKRKEQGLVGKYPAKNTTIALQAGLRTLHDIGPEIRRAISCDLQDDEPEETKREEEDDVFKRNGALLGNHVNHVNSDRRDSLQQTNTTHRPLHVQRPSIPPASDTEKPLFPPAGNSVCHNHHNHNSIGKQVPTSTNANLNNANMSKAAHGKRPSIGNLEHVSENGHHSSHKHDREPQRRSSVKRTRYYETYIRSDSGDEQLPTICREDPEIHGYFRDPHCLGEQEYFSSEECYEDDSSPTWSRQNYGYYSRYPGRNIDSERPRGYHHPQGFLEDDDSPVCYDSRRSPRRRLLPPTPASHRRSSFNFECLRRQSSQEEVPSSPIFPHRTALPLHLMQQQIMAVAGLDSSKAQKYSPSHSTRSWATPPATPPYRDWTPCYTPLIQVEQSEALDQVNGSLPSLHRSSWYTDEPDISYRTFTPASLTVPSSFRNKNSDKQRSADSLVEAVLISEGLGRYARDPKFVSATKHEIADACDLTIDEMESAASTLLNGNVRPRANGDVGPLSHRQDYELQDFGPGYSDEEPDPGRDEEDLADEMICITTL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XP_019392560.1|Crocodylus_porosus_Cav1.3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LKNALGHRILSWYNEKVEYAFLIIFTIETFLKIIAYGLLLHPNAYVRNGWNLLDFVIVIVGLFSVILEQLTKEAEGGSHSGGKPGGFDVKALRAFRVLRPLRLVSGVPSLQVVLNSIIKAMVPLLHIALLVLFVIIIYAIIGLELFIGKMHKSCFLIGTDILVEEDPAPCAFSGNGRQCSTNGTECKGSWVGPNGGITNFDNFAFAMLTVFQCITMEGWTDVLYWMNDAMGFELPWVYFVSLVIFGSFFVLNLVLGVLSGEFSKEREKAKARGDFQKLREKQQLEEDLKGYLDWITQAEDIDPENEEGDEEGKRNTSMPTSETESVNTENVSGEGENPICCGKLCQTISKSKFSRRWRRWNRFNRRRCRAAVKSVSFYWLVIVLVFLNTLTISSEHYNQPNWLTQIQDIANKVLLALFTCEMLVKMYSLGLQAYFVSLFNRFDCFVVCGGIVETILVELEIMSPLGISVFRCVRLLRIFKVTRHWTSLSNLVASLLNSMKSIASLLLLLFLFIIIFSLLGMQLFGGKFNFDETQTKRSTFDNFPQALLTVFQILTGEDWNAVMYDGIMAYGGPSSSGMIVCIYFIILFICGNYILLNVFLAIAVDNLADAESLNTAQKEEAEEKERKKNARKESLENKKGDKTEGDQKKSKDSKVTIAEYGEGEDEDKDPYPPCDVPVGEEEEEEEEEPEVPAGPRPRRISELNMKEKITPIPEGSAFFIFSSTNPIRVGCHRLINHHIFTNLILVFIMLSSISLAAEDPIRSHSFRNNILGYFDYAFTAIFTVEILLKMTTFGAFLHKGSFCRNYFNLLDLLVVGVSLVSFGIQSSAISVVKILRVLRVLRPLRAINRAKGLKHVVQCVFVAIRTIGNIMIVTTLLQFMFACIGVQLFKGKFYRCSDEAKQNPEECRGIYIVYKDGDVDNPVVRERVWQNSDFNFDNVLSAMMALFTVSTFEGWPALLYKAIDSNGENVGPIYNYRVEISIFFIIYIIIIAFFMMNIFVGFVIVTFQEQGEQEYKNCELDKNQRQCVEYALKARPLRRYIPKNPYQYKFWYVVNSTGFEYIMFVLIMLNTLCLAMQHYEQSKLFNDAMDILNMVFTGVFTVEMVLKVIAFKPKHYFTDAWNTFDALIVVGSVVDIAITEVNNSEDSARISITFFRLFRVMRLVKLLSRGEGIRTLLWTFIKSFQALPYVALLIAMLFFIYAVIGMQVFGKVAMRDNNQINRNNNFQTFPQAVLLLFRCATGEAWQEIMLACLPGKRCDPESDYNPGEEYTCGSNFAIIYFISFYMLCAFLIINLFVAVIMDNFDYLTRDWSILGPHHLDEFKRIWSEYDPEAKGRIKHLDVVTLLRRIQPPLGFGKLCPHRVACKRLVAMNMPLNSDGTVMFNATLFALVRTALKIKTEGNLEQANEELRAVIKKIWKKTSMKLLDQVVPPAGDDEVTVGKFYATFLIQDYFRKFKKRKEQGLVGKYPAKNTTIALQAGLRTLHDIGPEIRRAISCDLQDDEPEENNQEEEEDVYKRNGALFGNHINHVSSDRRDSFQQINTTHRPLHVQRPSIPSASDAEKNMYAHAGNSVFHNHHNHNSVGKQVPNSTNANLNNANMSKVANGKHPNTGNHEHRSENRYHSYSRVDHDKHRRSSSKRTRYYETYIRSESGDGHLPTICREDHDVRDYCNDDHYFGDPEYFSGEEYYEEDSMLSGNRHTSDHNYRYHCHDSDFERPKGYHHPHGFFEEDDSQICYDAKRSPRRRLLPPTPTPNRRSSFNFECLRRQSSQDDITLSPTFHHRTALPLHLMQQQVMAVAGLDSSKAHKHSPSRSTRSWATPPATPPNRDRTPYYTPLIQVDRAESTEHMNGSLPSLHRSSWYTDDPDISYRTFTPVSLTIPNDFRHKQSDKQRSADSLVEAVLISEGLGRYAKDPKFVSATKHEIADACDMTIDEMESAASNLLNGNISNGTNGDMFPILSRQDYELQDFGPGYSDEEPDTGRYEEDLADEMICITTL</w:t>
      </w:r>
    </w:p>
    <w:p w:rsidR="008E5047" w:rsidRPr="005E6B61" w:rsidRDefault="008E5047" w:rsidP="008E5047">
      <w:pPr>
        <w:pStyle w:val="HTMLPreformatted"/>
        <w:rPr>
          <w:sz w:val="22"/>
          <w:szCs w:val="22"/>
        </w:rPr>
      </w:pPr>
    </w:p>
    <w:p w:rsidR="008E5047" w:rsidRPr="005E6B61" w:rsidRDefault="006D206E" w:rsidP="008E5047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XP_021335256.1|Danio_rerio_Cav1.3</w:t>
      </w:r>
    </w:p>
    <w:p w:rsidR="006D206E" w:rsidRPr="005E6B61" w:rsidRDefault="006D206E" w:rsidP="006D206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SANGPAPPAATPAAPPAAAVPVPSVVPVGSLAQKKRAQYAKSKKQGSSANTRPQRALFCLNLNNPIRRACISLVEWKPFDIFILIAIFANCMALAVYVPFPEDDSNSTNHDLETVEYAFLIIFTIETFLKIIAYGLVMHQNAYVRNGWNMLDFVIVVIGLFSVVLEVLTKEGGEKEEVGENLSAHGHGGKPGGFDVKALRAFRVLRPLRLVSGVPSLQVVLNSIIKAMVPLLHIALLVLFVIIIYAIIGLELFIGKMHASCYFQGTDILEDEPAPCAVNGHGRTCPINGTLCKEGWQGPNGGITNFDNFMFAMLTVFQCITMEGWTDVLYWMNDAMGLELPWVYFVSLVIFGSFFVLNLVLGVLSGEFSKEREKAKARGDFQKLREKQQLEEDLKGYLDWITQAEDIDPENEEEEEESKRNPSMPASETESMNTENEKGEDEKATCCGPTCQKISKSKFSRRWRRWNRLCRRNCRLAVKSVPFYWLVIILVFLNTLTISSEHYNQPMWLTQVQDVANKVLLAMFTCEMLVKMYSLGLQAYFVSLFNRFDCFVVCGGITETILVEFEIMSPLGISVFRCVRLLRIFKVTRHWASLSNLVASLLNSMKSIASLLLLLFLFIIIFSLLGMQVFGGKFNFDETQTKRSTFDNFPQALLTVFQILTGEDWNAVMYDGIMAYGGPSSSGMIVCIYFIILFICGNYILLNVFLAIAVDNLADAESLNTDDTKKPDEIDEIEDEAKAGEEDEKDNAEEDEEEPDVPAGPRPKISELVKKEKITPIPEGSAFFIFSNTNPVRVACHKLINHHIFTNLILVFIMLSSASLAAEDPIRNFSARNIILGYFDYAFTAIFTVEIVLKMTTYGAFLHKGAFCRNYFNLLDLLVVGVSLVSFGIQSSAISVVKILRVLRVLRPLRAINRAKGLKHVVQCVFVAIRTIGNIMIVTTLLQFMFACIGVQLFKGKFYRCNDEAKSSPEECKGTYIMYKEGDVNQPIIQKRHWHNSDFNFDNVLMAMMALFTVSTFEGWPALLYKAIDSNRENMGPIYNYRVEISIFFIIYIIIIAFFMMNIFVGFVIVTFQEQGEKEYKNCELDKNQRQCVEYALKARPLRRYIPKNPYQYKFWYVVNSTGFEYIMFVLILLNTICLAVQHYGQSELFNYVMDILNMVFTAVFTVEMVLKLIAFKPRHYFTDAWNTFDALIVVGSVVDIAITEVNPTEAPQVDESGNTEDSARISITFFRLFRVMRLVKLLSRGEGIRTLLWTFIKSFQALPYVALLIAMLFFIYAVIGMQVFGKIAMVDHTQINRNNNFQTFPQAVLLLFRCATGEAWQEIMLACM</w:t>
      </w:r>
      <w:r w:rsidRPr="005E6B61">
        <w:rPr>
          <w:sz w:val="22"/>
          <w:szCs w:val="22"/>
        </w:rPr>
        <w:lastRenderedPageBreak/>
        <w:t>PGKLCDPESDYNPGEEMTCGSSFAIIYFITFYMLCAFLIINLFVAVIMDNFDYLTRDWSILGPHHLDEFKRIWSEYDPEAKGRIKHLDVVTLLRRIQPPLGFGKLCPHRVACKRLVAMNMPLNSDGTVMFNATLFALVRTALKIKTEGNLEQANEELRAVIKKIWKRTSMKLLDQVVPPAGDDEVTVGKFYATFLIQDYFRKFKKRKEEGLVGVHPAQNNTAIALQAGLRTLHDIGPEIRRAISCDLQDDELVDFIPEEDEEIYRRNGGLFGNHINHINGDPRRSSGHQTNATQRPLQVQPPPHYVHMEQPVGRLGRANAMAQQNHHRHHHHHHHHHHHNNSYNKSPKSTNINLNNANVSSLPNGGHNRYYEHAPANGYPGSYYGEYDKPRTPHGQRRRYYETYIRSQGSDRRRPTIRREEEYEEDRYSGEYYSGEEFYEDDSMLSGDRYPNSDQEYETPRGYHHPDSYYEDDEQPLYHDSHRSPKRRLLPPTPQGNRRPSFNFECLRRQSSQDDLPHQRTALPLHLMQHQVMAVAGLDSSRAHRLSPTRSTRSWASPPPTPASKDRTPYYTPLIRVDRPLRDSASSSHSSIRKSSWYTDDPEYQQRNFSPVHLQVPPEYRNQYLQKRGSATSLVEAVLISEGLGRYAKDPKFVAATKHEIADACEMTIDEMESAASHLLNGGITPVVNGVNVFPILGHRDYELQDVSASYSDEEPEPEPRPRYEEDLADEMICITTL</w:t>
      </w:r>
    </w:p>
    <w:p w:rsidR="006D206E" w:rsidRPr="005E6B61" w:rsidRDefault="006D206E" w:rsidP="006D206E">
      <w:pPr>
        <w:pStyle w:val="HTMLPreformatted"/>
        <w:rPr>
          <w:sz w:val="22"/>
          <w:szCs w:val="22"/>
        </w:rPr>
      </w:pPr>
    </w:p>
    <w:p w:rsidR="00AF255D" w:rsidRPr="005E6B61" w:rsidRDefault="00AF255D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48615.1|Pogona_vitticeps_Cav1.4</w:t>
      </w:r>
    </w:p>
    <w:p w:rsidR="006D206E" w:rsidRPr="005E6B61" w:rsidRDefault="00AF255D" w:rsidP="006D206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SECNGIPTGPPEVPRSAAEAFVEATGQALAWTLTSGCTDTLGSTSSNAQKKRLQHNKHKTQQGANVVHRSPRALFCLRLNNPIRRAAISIVEWKPFDILILMTIFANCVALGVYIPFPEDDSNVSNHNLEQVEYVFLIIFTVETFLKILAYGLVMHPSAYIRNGWNLLDFVIVVVGLFSVILEQVSHKPGEAHHMSGKPGGFDVKALRAFRVLRPLRLVSGVPSLHIVLNSIMKAMVPLLHIALLVLFVIIIYAIIGLELFIGRMHKTCFIIGSDLEAEEDPSPCAFSGHGRECTVNNSECRGKWEGPNGGITNFDNFFFAMLTVFQCITMEGWTDVLYWMQDAMGHELPWLYFVSLVIFGSFFVLNLVLGVLSGEFSKEREKAKARGDFQKLREKQQMEEDLKGYLDWIMQAEDIEPDEEGDETNEKHARVTVEDLTSKRKRKWFRQGSSHSTDTHTSLQASETTSVNTENVGDEEHHQDNCCDVCLGKLSKTKFCRRIRRVNRLFRKKCRLAVKSVTFYWIVLILVFLNTLTIASEHYMQPDWLTQIQAYANKVLLSLFTLEMLVKMYSLGLQAYFVSFFNRFDCFVVCGGILETVLVEFEIMEPLGISVLRCVRLLRIFKVTRHWASLSNLVASLLNSMKSIASLLLLLFLFIIIFSLLGMQLFGGKFNFDETQTKRSTFDTFPQALLTVFQILTGEDWNAVMYDGIMAYGGPVFPGMLVCVYFIILFICGNYILLNVFLAIAVDNLADGDNINTSKEEEQKEKKRKKKKVVKNKWPSRKSQSKSSFYSPAQTGEEDEEGDQKSLAESHLDKVDEAPKQKVVPIPDGSAFFCLSKTNPLRVGCHKLIHHHIFTNLILVFIILSSISLAAEDPIRAHSFRNIILGYFDYAFTSIFTVEILLKMTAYGAFLHQGSFCRNWFNLLDLLVVSVSLISFGIHSSAISVVKILRVLRVLRPLRAINRAKGLKHVVQCVFVAIRTIGNIMIVTTLLQFMFACIGVQLFKGKFYSCTDEARHTPKECKGTFIVYKDGDVAHPMVRDRLWLNSDFNFDNVLSGMMALFTVSTFEGWPALLYKAIDANAENHGPIYNYRVEISIFFIVYIIIIAFFMMNIFVGFVIITFRAQGEQEYKNCELDKNQRQCVEYALKAQPLRRYIPKNKYQYKFWYIVNSTGFEYIMFVLILLNTIALAVQHYEQSQPFNYVMDLLNMVFTGLFTIEMVLKIIAFKPKHYFVDAWNTFDALIVVGSVVDIAVTEVNSSEDSSRISITFFRLFRVMRLVKLLSKGEGIRTLLWTFIKSFQALPYVALLIAMIFFIYAVIGMQTFGKVAMQDGTPINRNNNFQTFPQAVLLLFRCATGEAWQEIMLASLPGKRCDPESDYEPGEEFTCGSNFAIVYFISFFMLCAFLIINLFVAVIMDNFDYLTRDWSILGPHHLDEFKRIWSEYDPAAKGRIKHLDVVTLLRRIQPPLGFGKLCPHRVACKRLVAMNMPLNSDGTVTFNATLFALVRTSLKIKTEGDLDVANKELRAVIKKIWKRTKPKLLDEVIPPPEEEEVTVGKFYATFLIQDYFRKFRKRKEKGMLGPDGSPSNSTALQAGLKSLQDLGPEIRRAMSCDLEEEEEEEEENGETLCEEETVTYKSTEALYGSAPPDHHVSTAGASPDQDGKAVANGLVSSRQPSSASLSHMTNGPTPYEENGGDQDEPAELPNIATRRRMSRRSSDGSCIPPTVKEEATHPDDYGEDTSVEQGYYSREEDSESLASRDRQPSLHHPQPRRRRWDTGYGGSLPLPSRRVNNGLINGPLEGRQTKRRRLLPPTPTGRKPAFSIQCLQRQGSCDDIPIPGTYHQNAPPCRARGPGYGSYDSWHSGSRSSTASSHSWATPPKRGRLLYAPLILVEEAGLPGHSWEKNSSSLPPMSRARWYLNEPEVPYHTYGHLHVPGPLKHSYNDKRGSADSLVEAVLISEGLGLYARDPKFVAFTKREIADACHMTIDEMESAATDLLSRRFVGSEHGGQGGSGGGSHVLYSSDGEHSGVGSLGPVYSDEEPLRTREEEDLADEMACVTSY</w:t>
      </w:r>
    </w:p>
    <w:p w:rsidR="00AF255D" w:rsidRPr="005E6B61" w:rsidRDefault="00AF255D" w:rsidP="006D206E">
      <w:pPr>
        <w:pStyle w:val="HTMLPreformatted"/>
        <w:rPr>
          <w:sz w:val="22"/>
          <w:szCs w:val="22"/>
        </w:rPr>
      </w:pPr>
    </w:p>
    <w:p w:rsidR="00AF255D" w:rsidRPr="005E6B61" w:rsidRDefault="00AF255D" w:rsidP="006D206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XP_016846283.1|Anolis_carolinensis_Cav1.4</w:t>
      </w:r>
    </w:p>
    <w:p w:rsidR="00AF255D" w:rsidRPr="005E6B61" w:rsidRDefault="00AF255D" w:rsidP="006D206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DAESEDTEDRLEKGQKEWKVLLYEVEKHLDQSASIFWAVTHPPIQPFQPATSSNKPAKCQSRSATEDNLSLLSFLPTVTEPPELPRSAAEAFVEATGQALAWTLTNGCTDTLGSTGSNAQKKKLQHNKHKTQGTNVVHRSPRALFCLRLNNPIRRAAISIVEWKPFDILILMTIFANCVALGVYIPFPEDDSNVANHNLEQVEYIFLIIFTVETFLKILAYGLVMHPSAYIRNGWNLLDFVIVVVGLFSVILEQFSHKPGEAHHMSGKPGGFDVKALRAFRVLRPLRLVSGVPSLHIVLNSIMKAMVPLLHIALLVLFVIIIYAIIGLELFIGRMHKTCFIIGSDLEAEEDPSPCAFSGHGRECTVNNSECRGKWEGPNGGITNFDNFFFAMLTVFQCITMEGWTDVLYWMQDAMGHELPWLYFVSLVIFGSFFVLNLVLGVLSGEFSKEREKAKARGDFQKLREKQQMEEDLQGYLDWIMQAEDIEPD</w:t>
      </w:r>
      <w:r w:rsidRPr="005E6B61">
        <w:rPr>
          <w:sz w:val="22"/>
          <w:szCs w:val="22"/>
        </w:rPr>
        <w:lastRenderedPageBreak/>
        <w:t>DEGDEADEKHTRVTVEDLTGKKKKKWFRHSSSTDTHSNFLIFLHMSPYYVLFMVFYKLSQSHPRRSRKFLERASFMRCVKVELQLLVLLVQGHIVLLSLSSVQPSLLQGKLAKTKFGRRMRRINRLLRKRCRLAVKSVSFYWMVLILVFLNTLTIASEHYNQPDWLTQIQAYANKVLLSLFTLEMLLKMYSLGLQAYFVSFFNRFDCFVVCGGILETVLVEFEIMQPLGISVLRCVRLLRIFKVTRHWASLSNLVASLLNSMKSIASLLLLLFLFIIIFSLLGMQLFGGKFNFDETQTKRSTFDTFPQALLTVFQILTGEDWNTVMYDGIMAYGGPYFPGMLVCVYFIILFICGNYILLNVFLAIAVDNLADGDNINTSKNKEAPAEGEQSNETEEKDVKLECEEEEEEEEAEEGSEEAGEEEEEEGDQQSLAESHLDKVEDTPTEKVMPIPDGSSFFCLSKTNPLRVGCHKLIHHHIFTNLILVFIILSSISLAAEDPIRAHSFRNNMTAFGGFLHQGSFCRNWFNLLDLLVVSVSLISFGIHSSAISVVKILRVLRVLRPLRAINRAKGLKHVVQCVFVAIRTIGNIMIVTTLLQFMFACIGVQLFKGKFYSCTDEAKHTPNECKGTFIVYKDGDVAHPMVRDRLWLNSDFNFDNVLSGMMALFTVSTFEGWPALLYKAIDANAENEGPIYNYRVEISIFFIIYIIIIAFFMMNIFVGFVIITFRAQGEQEYKNCELDKNQRQCVEYALKAQPLRRYIPKNKYQYKFWYMVNSTGFEYIMFVLILLNTIALAVQHYEQSQPFNYVMDLLNMVFTGLFTVEMVLKIIAFKPKHYFCDAWNTFDALIVVGSVVDIAVTEVNSSEDSSRISITFFRLFRVMRLVKLLSKGEGIRTLLWTFIKSFQALPYVALLIAMIFFIYAVIGMQTFGKVAMQDGTPINRNNNFQTFPQAVLLLFRCATGEAWQEIMLASLPGKRCDPESDYEPGEEFTCGSNFAIVYFISFFMLCAFLIINLFVAVIMDNFDYLTRDWSILGPHHLDEFKRIWSEYDPAAKGRIKHLDVVALLRRIQPPLGFGKLCPHRVACKRLVAMNMPLNADGTVTFNATLFALVRTSLKIKTEGDLDVANKELRAVIKKIWKRTKPKILDEVIPPPEEEEVTVGKFYATFLIQDYFRKFRKRKEKGMLGADGSPSNSTALQAGLKSLQDLGPEIRRAMSCDLEEEEEEEENGETVCEEETVTYKSTEALYGSAPDQSAAPASPEQEGKTLMNGLVGSRHPSSTSLSHVANGPTHYEDNVGSHDEPTELPSMPTRRRLSRRSSDGSCIPPTVKEETNHNEDYGEDTSVEQGYYSREEDSESLASRERQPSLHNPRPHRHHWDNGYGGSLPLPSRRMNNGLVNGMLDSRQPKRRRLLPPTPTGRKPTFNIQCLQRQGSCDDIPIPGTYHQNAPPCRARAQGYGSYDSWQSGGRNSTASSQSWATPPKRSRLLYAPLILVEGDELPGHSWEKNSSLPPMSRARWYMNEPEMPYRTYSHLHVPGPLKHSYDKRGSADSLVEAVLISEGLGLYARDPKFVAFTKREIADACHMTIDEMESAATDLLSRKYVGSENGSRSSSGGGHALYSSDGEHSGVGSVGPVYSDEEPFRSPREEEDLADEMACVTSY</w:t>
      </w:r>
    </w:p>
    <w:p w:rsidR="00AF255D" w:rsidRPr="005E6B61" w:rsidRDefault="00AF255D" w:rsidP="006D206E">
      <w:pPr>
        <w:pStyle w:val="HTMLPreformatted"/>
        <w:rPr>
          <w:sz w:val="22"/>
          <w:szCs w:val="22"/>
        </w:rPr>
      </w:pPr>
    </w:p>
    <w:p w:rsidR="00AF255D" w:rsidRPr="005E6B61" w:rsidRDefault="00AF255D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5533405.1|Pseudopodoces_humilis_Cav1.4</w:t>
      </w:r>
    </w:p>
    <w:p w:rsidR="00AF255D" w:rsidRPr="005E6B61" w:rsidRDefault="00AF255D" w:rsidP="006D206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TGVVGGKTWCPPLPPRPFDILILATIFANCVALGVYIPFPEDDSNTSNHNLEQVEYVFLIIFTVETFLKIIAYGLVLHPSAYIRNGWNLLDFVIVIVGLFSVILEQVSHKPGDAHHMSGKPGGFDVKALRAFRVLRPLRLVSGVPSLHIVLNSIMKAMVPLLHIALLVLFVIIIYAIIGLELFIGRMHKTCFFIGSDLESEDDPSPCAFSGHGRACLQNNTECRGRWEGPNGGITNFDNFFFAMLTVFQCITMEGWTDVLYWMQDAMGHELPWIYFVSLVIFGSFFVLNLVLGVLSGEFSKEREKAKARGDFQKLREKQQLEEDLRGYMDWITQAELEGDEEEGEHEKHRLTAEDLMGKRKPRLKWLRHASHSTDTHASLPGSETTSVNTETVGEEEAPPTACDRCLGKITKTKFCRRLRRLNRLWRRRCRAAVKSVSFYWTVLLLVFLNTLTIASEHHGQPPWLTETQAYANKALLSLFAAEMVLKLYALGPSCYFASFFNRFDCFVVCGGVLETALVERGAMEPLGISVLRCVRLLRVFKVTRHWASLSNLVGSLLNSMKSIASLLLLLFLFIIIFALLGMQLFGGRFSFDETQTKRSTFDTFPQALLTVFQILTGEDWNAVMYDGIMAYGGPVFPGMLVCVYFVILFICGNYILLNVFLAIAVDNLADGDNINSGGDKKXAQSPGALSGVMRGEPQPPGPQGGVEGDQPQEEEEEEEEEVEEGEARLESLEEAPKPKVTPIPEGSAFFVLSSTNPLRVKCHALINHHIFTNLILVFIILSSISLAAEDPVRAHSPRNHILGYFDYAFTSIFTVEILLKMTVFGGFLHKGSFLRNWFNLLDVLVVGVSLISFGMHSSAISVVKILRVLRVLRPLRAINRAKGLKHVVQCVFVAIRTIGNIMIVTTLLQFMFACIGVQLFKGKFYSCTDEAKHTPGECKGTFLVYKDGDVSHPSVRERLWLNSDFNFDNVLAGMMALFTVSTFEGWPALLYKAIDANAENQGPIYNYRVEISIFFIVYIIVIAFFMMNIFVGFVIITFRAQGESEYRNCELDKNQRQCVEYALKAQPLRRYIPKNRTQYRVWAMVNSTAFEYIMFVLILLNTIALAVQHYEQSKPFNYVMDLLNMVFTGLFTVEMVLKIIAFKPRHYFCDAWNTFDALIVVGSVVDIAVTEVNNGGHVGESSEDSSRISITFFRLFRVMRLVKLLSKGEGIRTLLWTFVKSFQALPYVALLIAMIFFIYAVIGMQTFGKVALQDGTQINRNNNFQTFPQAVLLLFRCATGEAWQEIMLASLPGKRCDPESDVGPGEEFTCGSNFAIAYFISFFMLCAFLIINLFVAVIMDNFDYLTRDWSILGPHHLDEFKRVWSEYDPAAKGRIKHLDVVTLLRRIQPPLGFGKLCPHRVACKRLVAMNMPLNSDGTVTFNAPLFALVRTSLKIKTEGNLDVANKELRAVVKKIWKRTKPKLLDEVIPPPEEEEVTVGKFYATFLIQDYFRKFRRRKERGMLGASAGPSNECALQAGLQTLQALGPEMRRALSDLEGDEGGDAPAEEPLTYAAPETLYGSAPGSPLLSEPPPVPSPAPTEGEDPAPPAHGGAPRPGGRRRSEPGDQDEEAPAEDVEEPGADPGDVSHDEDLESSAPPRHRWAGHRAPGPPRWAAELPRGGSLPLPPRHFALGSGAREGQQLKRRRLLPPTPAGRKPSFTIQCLRRQGSCEDEPIPGTYNPSGPPGSARPQAWAAPARGHVLYAPLIL</w:t>
      </w:r>
      <w:r w:rsidRPr="005E6B61">
        <w:rPr>
          <w:sz w:val="22"/>
          <w:szCs w:val="22"/>
        </w:rPr>
        <w:lastRenderedPageBreak/>
        <w:t>VEGAPAAGGSLPPLNRWFPPAPLRLRPCGPHDALARGSADSLVEAVLISEGLGLFARDPKFVAVAKREIADACDMTMDEMESAAADLLTRRRAPPAPAVYSDEEPLRPPAEEELADEMGWAGGV</w:t>
      </w:r>
    </w:p>
    <w:p w:rsidR="00AF255D" w:rsidRPr="005E6B61" w:rsidRDefault="00AF255D" w:rsidP="006D206E">
      <w:pPr>
        <w:pStyle w:val="HTMLPreformatted"/>
        <w:rPr>
          <w:sz w:val="22"/>
          <w:szCs w:val="22"/>
        </w:rPr>
      </w:pPr>
    </w:p>
    <w:p w:rsidR="00AF255D" w:rsidRPr="005E6B61" w:rsidRDefault="00AF255D" w:rsidP="006D206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NP_005174.2|Homo_sapiens_Cav1.4</w:t>
      </w:r>
    </w:p>
    <w:p w:rsidR="00AF255D" w:rsidRPr="005E6B61" w:rsidRDefault="00AF255D" w:rsidP="00AF255D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SESEGGKDTTPEPSPANGAGPGPEWGLCPGPPAVEGESSGASGLGTPKRRNQHSKHKTVAVASAQRSPRALFCLTLANPLRRSCISIVEWKPFDILILLTIFANCVALGVYIPFPEDDSNTANHNLEQVEYVFLVIFTVETVLKIVAYGLVLHPSAYIRNGWNLLDFIIVVVGLFSVLLEQGPGRPGDAPHTGGKPGGFDVKALRAFRVLRPLRLVSGVPSLHIVLNSIMKALVPLLHIALLVLFVIIIYAIIGLELFLGRMHKTCYFLGSDMEAEEDPSPCASSGSGRACTLNQTECRGRWPGPNGGITNFDNFFFAMLTVFQCVTMEGWTDVLYWMQDAMGYELPWVYFVSLVIFGSFFVLNLVLGVLSGEFSKEREKAKARGDFQKQREKQQMEEDLRGYLDWITQAEELDMEDPSADDNLGSMAEEGRAGHRPQLAELTNRRRGRLRWFSHSTRSTHSTSSHASLPASDTGSMTETQGDEDEEEGALASCTRCLNKIMKTRVCRRLRRANRVLRARCRRAVKSNACYWAVLLLVFLNTLTIASEHHGQPVWLTQIQEYANKVLLCLFTVEMLLKLYGLGPSAYVSSFFNRFDCFVVCGGILETTLVEVGAMQPLGISVLRCVRLLRIFKVTRHWASLSNLVASLLNSMKSIASLLLLLFLFIIIFSLLGMQLFGGKFNFDQTHTKRSTFDTFPQALLTVFQILTGEDWNVVMYDGIMAYGGPFFPGMLVCIYFIILFICGNYILLNVFLAIAVDNLASGDAGTAKDKGGEKSNEKDLPQENEGLVPGVEKEEEEGARREGADMEEEEEEEEEEEEEEEEEGAGGVELLQEVVPKEKVVPIPEGSAFFCLSQTNPLRKGCHTLIHHHVFTNLILVFIILSSVSLAAEDPIRAHSFRNHILGYFDYAFTSIFTVEILLKMTVFGAFLHRGSFCRSWFNMLDLLVVSVSLISFGIHSSAISVVKILRVLRVLRPLRAINRAKGLKHVVQCVFVAIRTIGNIMIVTTLLQFMFACIGVQLFKGKFYTCTDEAKHTPQECKGSFLVYPDGDVSRPLVRERLWVNSDFNFDNVLSAMMALFTVSTFEGWPALLYKAIDAYAEDHGPIYNYRVEISVFFIVYIIIIAFFMMNIFVGFVIITFRAQGEQEYQNCELDKNQRQCVEYALKAQPLRRYIPKNPHQYRVWATVNSAAFEYLMFLLILLNTVALAMQHYEQTAPFNYAMDILNMVFTGLFTIEMVLKIIAFKPKHYFTDAWNTFDALIVVGSIVDIAVTEVNNGGHLGESSEDSSRISITFFRLFRVMRLVKLLSKGEGIRTLLWTFIKSFQALPYVALLIAMIFFIYAVIGMQMFGKVALQDGTQINRNNNFQTFPQAVLLLFRCATGEAWQEIMLASLPGNRCDPESDFGPGEEFTCGSNFAIAYFISFFMLCAFLIINLFVAVIMDNFDYLTRDWSILGPHHLDEFKRIWSEYDPGAKGRIKHLDVVALLRRIQPPLGFGKLCPHRVACKRLVAMNMPLNSDGTVTFNATLFALVRTSLKIKTEGNLEQANQELRIVIKKIWKRMKQKLLDEVIPPPDEEEVTVGKFYATFLIQDYFRKFRRRKEKGLLGNDAAPSTSSALQAGLRSLQDLGPEMRQALTCDTEEEEEEGQEGVEEEDEKDLETNKATMVSQPSARRGSGISVSLPVGDRLPDSLSFGPSDDDRGTPTSSQPSVPQAGSNTHRRGSGALIFTIPEEGNSQPKGTKGQNKQDEDEEVPDRLSYLDEQAGTPPCSVLLPPHRAQRYMDGHLVPRRRLLPPTPAGRKPSFTIQCLQRQGSCEDLPIPGTYHRGRNSGPNRAQGSWATPPQRGRLLYAPLLLVEEGAAGEGYLGRSSGPLRTFTCLHVPGTHSDPSHGKRGSADSLVEAVLISEGLGLFARDPRFVALAKQEIADACRLTLDEMDNAASDLLAQGTSSLYSDEESILSRFDEEDLGDEMACVHAL</w:t>
      </w:r>
    </w:p>
    <w:p w:rsidR="00AF255D" w:rsidRPr="005E6B61" w:rsidRDefault="00AF255D" w:rsidP="00AF255D">
      <w:pPr>
        <w:pStyle w:val="HTMLPreformatted"/>
        <w:rPr>
          <w:sz w:val="22"/>
          <w:szCs w:val="22"/>
        </w:rPr>
      </w:pPr>
    </w:p>
    <w:p w:rsidR="00AF255D" w:rsidRPr="005E6B61" w:rsidRDefault="00AF255D" w:rsidP="00AF255D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XP_018667169.1|Ciona_intestinalis_Cav1</w:t>
      </w:r>
    </w:p>
    <w:p w:rsidR="00AF255D" w:rsidRPr="005E6B61" w:rsidRDefault="00AF255D" w:rsidP="00AF255D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HGPRKRKQAQQDTAKAETSLLCLSLKNPFRKACLKIVEWRPFDVLILLTIFANCCALAIYVPFPGEDSNATNEILEKVEYVFLAIFTVESFMKIIAFGFAFHPNAYLRNGWNILDFIIVIVGLISIVFEMADVGSTDKVRALRAFRVLRPLRLVSGVPSLQVVLNAIIRAMLPLLHIALLVMFVIIIYAVVGLELFKGKLHKTCYFNETGMTDVIANEDPQPCAGPNEWGRHCPDDTVCKEGWDGPANGIINFDTFYFSFITVFQCITMEGWTEVLYYTNDAMGSHLPWMYFVSLIIVGSFFVMNLILGVLSGEFSKEREKANARGEFQKLREKQQLDEDVRGYMEWITQAEDIDPVNEDDDMDEKRQGDNEDGSSDVTAAQADDSWWQKQRKKLCKTCYSRRWKRWNRKTRRKCRLMVKSQTFYWLVIVLVFFNTLSLATEHYQQPDWLTSVQEISNKVLLGIFTLEMLLKMYALGMQVYFVSLFNRFDCFVVCGGIVEMVLTSAKVMEPLGISVLRCVRLLRIFKVTRYWSSLSNLVASLLNSIRSIAGLLLLLFLFIVIFSLLGMQLFGGRFNSIAEGDQKIRSNFDTFLQALLTVFQILTGEDWNVVMYYGIRAYGGASSIGLITSIYFIILFVCGNYILLNVFLAIAVDNLADAESLNVAQKEKEEEQKRKKTMRLKKLRNLFKKKETTSVETAEGADEYGDRQKYDKNEDGIPLQNIAESSLQTDEIDHEIRIEVTEASETNSDRHLPEDGGSDSEPEVPIGPRPRRMSELNLKETKSPMPQATSFFIFTPTNPFRKWCHFIANNNIFNNGIFVCIMLSSVALACEDPIDSKSELNEVLKYFDYVFTGIFTVEIILKMVAYGVILHKGSFCRNSFNLLDLLVVGVSLISIFGNSDGFSVVKILRVLRVLRPLRAINRAKGLKHVVQCVIVAISTIGNIFIITTLLQFMFACIGVQLFKGRLYGCTDESKSTREECKGDFYAIPQDGFGQPHIKKREWVNNDFNYDNVLNAMLTLFVVATFEGWPALLYKSIDSWKEGVGPKYDARPAVALFYFIYIIVIAFFMMNIFVGFVIVTFQEQGEQEYRNCELDKNQRQCVEYALKAKPTRRYIPKNPWQYKAWFVVNSTYFEYFMLVLILLNTVCLAIQHYQQDAGLTRILNHMNLVFTTLFTIEMIFKLIAFKPRG</w:t>
      </w:r>
      <w:r w:rsidRPr="005E6B61">
        <w:rPr>
          <w:sz w:val="22"/>
          <w:szCs w:val="22"/>
        </w:rPr>
        <w:lastRenderedPageBreak/>
        <w:t>YISDPWNIFDFLVVIGSIVDILLSKIDTGGDKSFSINFFRLFRVMRLVKLLSRGEGIRTLLWTFIKSFQALPYVALLIVLLFFIYAVIGMQVFGKVKPIDGEQINRNNNFQTFIQSVLLLFRCATGESWQEVMLAAASGKECDDRSDWNSTGLASPEDKFACGSDFSYTYFLTFYMLCAFLIINLFVAVIMDNFDYLTRDWSILGPHHLDEFKTVWSEYDPEAKGRIKHLNVVKLLRRIQPPLGFGKLCPQRMACRKLVTMNMPLNSDGTVMFNATLFALIRTSLNIKTEGNIDQANEELRAVIKKIWKRTSIKLLDQIAPPAGNDDITVGKFYATYLIQDYFRKFRERKAAAKLANDKSKGLSGANMQNHKDVFSLQAGLRALQDAGPEIKRAISGGIAHDEPYASNDENEPEHRRRHSLFGMLRRNSATTPTASKRPLQVESDDHKKRYSGRFLTSQSPMLNRLTPKSRSIHDIVMAARAQHSGQSGDETTSSIASPTDESLGRNDYHSRSAVTHGENSNVNNSSSNYSFSSYATDDELNSVGGYYDEHAPLHPAARSERKYNDHQRYPSYAKRWDRSVYRCDDDSRTVLYPLLPVHSRDEESEYETDHTTYAAAPYRCNDETCSVDFEKRSNYQAQNGAVSNRTNRSLPNVPLRTSIDRPVALNPHDHHHHRESVNNHTNSNDSGPMHSRYTITTPKLRIMDSDYVPTIDRFVPRSRQSKSKPHRRLLPIPPLQHARSGTIPSLHLSNQEAWRTPPSSPRQALSVRSNLNSPIGSSDEGGWATPAQRWTSESNMDTFGRGNHINYHDSRRQSGNDLIEKVLLDGGLPVLAQDKNFVQTISKELADACELSLPELHSAATNIINSDHSLYGSDESLCGDVSPDNHIDDDVTSLEEGRVCFRRRSKTRKDEHGLEDEIIVVPNITS</w:t>
      </w:r>
    </w:p>
    <w:p w:rsidR="00AF255D" w:rsidRPr="005E6B61" w:rsidRDefault="00AF255D" w:rsidP="00AF255D">
      <w:pPr>
        <w:pStyle w:val="HTMLPreformatted"/>
        <w:rPr>
          <w:sz w:val="22"/>
          <w:szCs w:val="22"/>
        </w:rPr>
      </w:pPr>
    </w:p>
    <w:p w:rsidR="00AF255D" w:rsidRPr="005E6B61" w:rsidRDefault="00AF255D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BAA34927.2|Halocynthia_roretzi_Cav1</w:t>
      </w:r>
    </w:p>
    <w:p w:rsidR="00AF255D" w:rsidRPr="005E6B61" w:rsidRDefault="00AF255D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NGTTNPTTRKRKIKPDPNAGRAPQALLCLSLKNPIRKACMKIVDWRPFDVLILLTILANCVALAVYVPFPGDDSNRTNEILEKVEYIFLGIFTIEAILKIIAYGLFFHPNAYLRNGWNVIDFVIVVIGLVSIVLETANVGSTDKVRSLRAFRVLRPLRLVSGVPSLEVVLNAIIRAMVPLLHIALLVIFVIIIYAVVGLELFKGKLHKTCYHNEVAVLIMEDEAKPCADSDSWGRHCSGGMICESDWAGPSKGIINFDTFYFAVITVFQCITMEGWTDVLYYMNDAVGNLWPWIYFVSLIIIGSFFVMNLILGVLSGEFSKEREKANARGEFQKLREKQQTDEDMKGYMDWITQAEDLDPMNDEDREDRRSASNEQLNDADSEVSGLQIDETWWQMQRRALFKVCYSRRWRRWNRKTRRRCRTMVKSKSFYWLVIVLVFCNTLSLATEHYRQPPWLTLAQDLANKILLTLFTIEMLVKMYSLGMQQYFVSLFNRFDCFVVCGGIVELVLTSSKIMEPLGISVLRCVRLLRIFKMTSSWNSLSNLVASLLNSIRSIASLLVLLFLFIIIFALLGMQMFGGRFSEIEQEDKIRSNFDTFLQALLTVFQILTGEDWNVVMYNGIEAYGGASTIGLLTSVYFIVLFIGGNYILLNVFLAIAVDNLADAESLGAAQKEKEEEKKMKKTLRLKKLRKLFKKKDQTSVENQEVNQEDTLNRVEEMPNYYTPDHDIRIEVTEASDTNSDKHLPEVSDGEMEPEVPVGPRPRRMSEMHLSEKKVPLPEGSSFFILSNTNRLRVFCYDIVNYNWFNNAILACIILSSIALACEDPVSAHSARNKVLEYFDYVFTGVFAVEIVLKMTAFGVFLHKGSFCRSYFNLLDLLVVAVSLVSMLSNSDKFSVVKILRVLPSVLRPLRAINRAKGLKHVVQCVFVAISTIGNIMVITGLLQFMFACIGVQLFKGRLYYCTDQSKETKEECHGKFFVYSKDGNGEPRVEERLWENSEFNYDNVMNAMLTLFVVATFEGWPGLLYKSIDSWSENHGPRYDARQAVALFYFVFIIVIAFFMMNIFVGFVIVTFQEQGEQEYKNCELDKNQRQCLEYALKAKPVKRYIPKNPWQYKVWFIVNSTYFEYFMLVLILLNTVCLAVQHHQQSKELTVILNHMNYVFTALFALEMIVKLVAYKPRGYLSDPWNVFDSLIVIGSIVDIVFSELDHGNEKSFSINFFRLFRVLRLVKLLSRGEGIRTLLWTFIKSFPALPYVALLIIMLFFIYAVIGMQIFGKIKPNDGSQINRNNNFQTFLQAVLLLFRCATGESWQEVMLACASGNECDDESDWNYYGDKDISAKFTCGNDFAYTYFLTFYMLCAFLIINLFVAVIMDNFDYLTRDWSILGLHHLDEFVRVWSEYDHEASGRIKHLHVVKLLRHIQPPLGFGKLCPQRMACRKLVSMNMPLNSDGTVMFNATLFALVRTSLKIKSEGNIDQANEELRAVIKKIWKRTSMKLLDQVVPPAGNDDVTVGKFYATYLIQDYFRKFKESKERRLRERDGRHHPNNANTLTLQAGIREVQDVSPELKRSISGNLVPNEYEESELVSMDDEPEHRRRHSIFGQLRSLASPGTPVMTSRRPLTVSDNTPAVGHRKHEQNSDQNPLVNRLTPQQPFPNATPSHAQATEKSVNRSLDGIHTMPRDANIGRHHGSIDDFSRYHKSPTQPDGFVVEPTFTSPSHNTNRNNSANPTECMVHRPNGKCQKMQRAYSEEDKGERGDRNFIVPYLSMDGGMNTVQHWGRDAREQRPCYCGKPRRLLRPCSKRSLNLDYTPLQRNETPVKSPTTENLSKRTLQSCDRSFSFPGKNRIDSFTSIEDECLLSRDSRDADSIFFNEIGGSGISSSDSDMFESDSGSCDDECGSVRTYRTANTISPQCAFKTFSEVNSQPGSKSDVGVTRKLPPTPEAPSRIFRLPMMSKNWRKSRENMPLCDIKTSETAPLINSRNETSFHRNSIPRHKLTRQFSTNYDNRHHADDMDYRRDNEVIIYNKGDDGRGCSKTRSFVQIFQSLTNGDSDNDSTNVCQPKSYCRSDSVWDEEEETPIKRSQVEISPSGSRTRSPVPRNGHEGCIERDEEADLASEMIVPNVK</w:t>
      </w:r>
    </w:p>
    <w:p w:rsidR="00AF255D" w:rsidRPr="005E6B61" w:rsidRDefault="00AF255D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6766333.1|Apis_melifera_Cav1</w:t>
      </w:r>
    </w:p>
    <w:p w:rsidR="00AF255D" w:rsidRPr="005E6B61" w:rsidRDefault="00132B4C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AGGDGGSGLGPPELAGAQPTAATPPILGQHRNPETGQDGQQAATAQSQTGQTLGTSTGAAAAAAAAAAAAKSATKRPARRGGKAPPDRPNRTLFCLPLKNPLRKMCIDVVEWKPFEWLILMTIFANCIALAVYTPYPYGDSNLTNQYLEKIEYIFLVIFTVECVMKIIAYGFVAHPGAYLRNGWNILDFSIVVIGMVSTVLSVLMKEG</w:t>
      </w:r>
      <w:r w:rsidRPr="005E6B61">
        <w:rPr>
          <w:rFonts w:ascii="Courier New" w:hAnsi="Courier New" w:cs="Courier New"/>
        </w:rPr>
        <w:lastRenderedPageBreak/>
        <w:t>FDVKALRAFRVLRPLRLVSGVPSLQVVLNSILRAMIPLLHIALLVLFVIIIYAIIGLELFSGKMHKTCRHNMTDAIMDDPVPCGPGGYQCDNVGSDYYCSKQFWEGPNWGITNFDNFGLAMLTVFQCVTLEGWTEVLYNIEDAMGSSWQWIYFISMVILGAFFVMNLILGVLSGEFSKEREKAKARGDFHKLREKQQIEDDLRGYLDWITQAEDIEPETDEPKMQDGKTKQQSEMESTDQLEGDEEGVQQESLWRRKKLDFDRVNRRMRRACRKAVKSQVFYWLIIVLVFLNTGVLATEHYNQPHWLDDFQEITNMFFIALFTMEMMLKMYSLGFQGYFVSLFNRFDCFVVIGSITEMILTNTHVMPPLGVSVLRCVRLLRVFKVTKYWRSLSNLVASLLNSIQSIASLLLLLFLFIVIFALLGMQVFGGKFNFNVLENKPRHNFDSFWQSLLTVFQILTGEDWNAVMYDGIRAYGGVSSFGMLACFYFIILFICGNYILLNVFLAIAVDNLADAESLTAIEKEAEEEAEKNKSHSASPTRDKDSGEQGDDGGEGTGGEDEGGGTDLEHDPNETMEDYEAAVDTETSEKSDDMNTHAKVRLNIESDEEVEEEEEVEHNEMHGERFIYDGTEQGVSARPRRMSEFNMATKKQPIPAGSAFFIFSQTNRIRIFCHWLCNHSTFGNVILVCIMISSAMLAAEDPLRASSSRNLVLQKFDYFFTTVFTIEICLKMISYGFIIHEGAFCRSAFNLLDLLVVCSSLISMSFSSGAFSVVKVLRVLRVLRPLRAINRAKGLKHVVQCVIVAVKTIGNIVLVTSLLQFVFAVVGVQLFKGKFFYCTDASKMTKEECQGTYLEFENGNINKPIMKERNWCQQRFHFDDVAKAMLTLFTVSTFEGWPSLLDYSIDSNKEDHGPIHNFRPIVAAYYIIYIIIIAFFMVNIFVGFVIVTFQNEGEQEYKNCELDKNQRNCIEFALKAKPVRRYIPKHRIQYKVWWFVTSQPFEYTIFTLIMINTVTLAMKFYRQPEIYTQALDVLNMIFTAVFALEFIFKLAAFRFKNYFGDAWNVFDFIIVLGSFIDIVYSEVNPGSTIISINFFRLFRVMRLVKLLSRGEGIRTLLWTFIKSFQALPYVALLIIMLFFIYAVIGMQVFGKIAIDDETSINRNNNFQSFPQAVLVLFRSATGESWQEIMMDCSVQPGKVKCDPNSDEALNTNGCGSDIAFPYFISFYVLCSFLIINLFVAVIMDNFDYLTRDWSILGPHHLDEFIRLWSEYDPDAKGRIKHLDVVTLLRKISPPLGFGKLCPHRVACKRLVSMNMPLNSDGTVLFNATLFAVVRTSLRIKTEGNIDDANAELRAVIKKIWKRTSPKLLDQVVPPPGGDDEVTVGKFYATFLIQDYFRRFKKRKEQEMKDGDKECHNTVTLQAGLRTLHEAGPELKRAISGNLEELLDDNPEPMHRRNHSLFGSVWSSMRKGHHSFNRARSLKVNSTSKASPTNSIDFVPYSSFHRGGGDPSNQITARSHQVVPNVAGGLSDSAMNQMGIDPKLTGIEESIPLRPLAVFGNPVQQQSYHHTSYKVLDGPGSGNYLHPNNEYVSWAGESNGSIGAERLSHSLPGSPADRKPNFEVIGSAESLVGRVLVEQGLGKYCDPDFVRYTSREMQEALDMTREEMDRAAHQLLLQERRGQPLSYQLQQGVDQQWTSSYQPSQSTGIGYQPLQEQQSSGQPRQYRSYYRGGGQATTTSDPSSIQQQQQQQQQQQQQQQQQQQQQQSPPS</w:t>
      </w:r>
    </w:p>
    <w:p w:rsidR="00132B4C" w:rsidRPr="005E6B61" w:rsidRDefault="00132B4C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1699870.1|Aedes_aegypti_Cav1</w:t>
      </w:r>
    </w:p>
    <w:p w:rsidR="00132B4C" w:rsidRPr="005E6B61" w:rsidRDefault="00132B4C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DADPALRSSGDHKPPSASVSSSKHATEADKRIPEVKTDLIVGPKADSKSRASDTKKRSKNKSFIVGLLRKPSEPEATAKKKNNKNKKRSSRFFSRRRHSLSDVWQATLKSTTAMSQAAAPINGQNAAGIGLDPGTGPPKGPGETGIANTTIPVAPKKPVRRAGVKPQPDRPVRALFCLTLKNPLRKLCIDIVEWKPFEYLILLTIFANCVALAVYTPFPNSDSNTTNAALEKIEYIFLVIFTAECVMKLIAYGFIMHPGSYLRNGWNILDFTIVVIGMISTALSNLMKEGFDVKALRAFRVLRPLRLVSGVPSLQVVLNSILRAMVPLLHIALLVLFVIIIYAIIGLELFSGKLHKTCFHNVTGEKEVFSQEYVLILFLFLDEIMDDPHPCGDDGFQCASISEDMVCRYYWAGPNFGITNFDNFGLSMLTVFQCVTLEGWTDMLYYIQDAMGSTWQWVYFISMVILGAFFVMNLILGVLSGEFSKERTKAKNRGDFQKLREKQQIEEDLRGYLDWITQAEDIDPENEANVVQEGKTMTANEIDSSDHMGEEGEIQQESWLARKRKNIDRVNRRLRRACRKAVKSQAFYWLIIVLVFLNTGVLATEHYQQPPWLDDFQEYTNMFFVALFTMEMLLKMYSLGFQGYFVSLFNRFDCFVVIGSIGEMVLTSTQIMPPLGVSVLRCVRLLRVFKVTKYWQSLSNLVASLLNSIQSIASLLLLLFLFIVIFALLGMQVFGGKFNFNSETDKPRSNFDSFVQSLLTVFQILTGEDWNAVMYDGIQAYGGVASIGILASIYFIILFICGNYILLNVFLAIAVDNLADADSLTTVEKEEGEGEEGADVEKSGSHEGTPLGITDDGFMEHDKNNLDSENEMNISEDYEHNGSETKMTLPDDDEGYEDQDQDYQDKEYNLARPRRMSELNVANKIIPIPPGSSFFIMSQTNRFRVFCHWLCNHSTFGNIILVCIMFSSAMLAAEDPLNANSERNQILNYFDYFFTTVFTIELLLKVISYGFLFHDGAFCRSAFNLLDLLVVCVSLISMFFSSGAISVIKILRVLRVLRPLRAINRAKGLKHVVQCVIVAVKTIGNIVLVTCLLQFMFAVIGVQLYKGKFFSCSDGSKMQESECHGTYLVFEGGNVDKPVSKEREWSRNRFHFDDVSKAMLTLFTVSTFEGWPGLLYVSIDSHEEDSGPIHNFRPIVAAYYIIYIIIIAFFMVNIFVGFVIVTFQNEGEQEYKNCDLDKNQRNCIEFALKAKPIRRYIPKHRIQYKVWWFVTSQPFEYMIFILIMINTITLSMKFYRQPEIYTEVLDLLNLIFTAVFALEFVFKLAAFRFKNYFGDAWNVFDFIIVLGSFIDIVYSEVNVSKGMKGGSSIISINFFRLFRVMRLVKLLARGEGIRTLLWTFIKSFQALPYVALLIVMLFFIYAVIGMQVFGKIAMDDETSIHRNNNFQTFPQAVLVLFRSATGEAWQDIMLDCSSRPGEVMCDPRSDDANSPEGCGSSIAFPYFISFYVLCSFLIINLFVAVIMDNFDYLTRDWSILGPHHLDEFVRLWSEYDPDAKGRIKHLDVVTLLRKISPPLGFGKLCPHRVACKRLVSMNMPLNSDGTVLFNATLFAVVRTSLKIKTEGNIDDANAELRATIKQIWKRTAPKLLDQVVPPPGVDDEVTVGKFYATFLIQDYFRRF</w:t>
      </w:r>
      <w:r w:rsidRPr="005E6B61">
        <w:rPr>
          <w:rFonts w:ascii="Courier New" w:hAnsi="Courier New" w:cs="Courier New"/>
        </w:rPr>
        <w:lastRenderedPageBreak/>
        <w:t>KKRKENDNKHVDYDNRRTMTLQAGLRTLHEAGPELKRAISGNLEDIGDDNPEPMHRRNHTLFGNMWSSIRRPGQFPKKGNNVAPKTSATSAAATAAMHAVLSGAEAYKAPYCQINNGFNRMAKNEPAHDNIPLHPLLLDGSNTAQTGRVYNANELSKENKLTTSTSVTSTKSTTTVLNDDVESNSSSSIRRRNRLNFNNMLMLMVDDKTKEKYCYDSVDEGSEGSVMTSKTSSTNDTCDGFKNMFSARNKNDLQKIPLSYMRSPNQHNIGKYQFFVRQNAFQSSPQNLRKKITPSKVSGEAQMSPTIYSQSPRQQMTSKSTDTEESALLCDSKSDSIVIGHSSSSQEPNSLSLELTDPSLIEGSCWKKPSQAEDWSIRPNRKNQRYSHCGRVTNGGNIGRGKFIPARVIHSTPSSPQDKRTKSIEVIGSAESLVGRVLLEQGLGKYCDPEFVHCAQMEMQEALEMTQEEMDLAAHELMLQERFNRNNNQPKNVQPKQKRKHDNQIL</w:t>
      </w:r>
    </w:p>
    <w:p w:rsidR="00132B4C" w:rsidRPr="005E6B61" w:rsidRDefault="00132B4C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32B4C" w:rsidRPr="005E6B61" w:rsidRDefault="00132B4C" w:rsidP="00AF25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AAF53504.1|Drosophila_melanogaster_Cav1</w:t>
      </w: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GGGELVNCIAYDDNTLVIERKPSPSSPSTSRRYLKAETPTRGSRKYNRKSSAKSDLEVVVVKPEHHHQHRSPTITLPVPANPLTTSASAGSSPTGAGLAAGLGTASGTVLQQSCSALDPPEDSNQPSGTRRRPTSTELALSNVTSQIVNNATYKLDFKQRRHKSNNGGSESGSLTGIATGPATSPAGPTGPTSSSGKRRKSSCTSCGGGGISAPPPRLTPEEAWQLQPQNSVTSAGSTNSSFSSGGGRDDNSSYSAVGGDSSSSNSCNCDITGDNSTLHGFGVGDVCSFIADCDDNSEDDDGDPNNQDLSSQTLRTAAIVAAVAAAAKEQAQEQSLADCESFSDRRQDADEDVRIIQDCCGGNNDSLEDVGEVDDNADVVVRKNSRNRPSIRRTCRITEEDDDEDENADYGDFDREDQELDDEEPEGTTIDIDEQEQQHDQGDSAEEEDDDEDVDEYFEEEEDDTQAFSPFYSSSAELIDNFGGGAGKFFNIMDFERGASGEGGFSPNGNGGPGSGDVSRTARYDSGEGDLGGGNNIMGIDSMGIANIPETMNGTTIGPSGAGGQKGGAAAGAAGQKRQQRRGKPQPDRPQRALFCLSVKNPLRALCIRIVEWKPFEFLILLTIFANCIALAVYTPYPGSDSNVTNQTLEKVEYVFLVIFTAECVMKILAYGFVLHNGAYLRNGWNLLDFTIVVIGAISTALSQLMKDAFDVKALRAFRVLRPLRLVSGVPSLQVVLNSILKAMVPLFHIALLVLFVIIIYAIIGLELFSGKLHKACRDEITGEYEENIRPCGVGYQCPPGYKCYGGWDGPNDGITNFDNFGLAMLTVFQCVTLEGWTDVLYSIQDAMGSDWQWMYFISMVILGAFFVMNLILGVLSGEFSKERNKAKNRGDFQKLREKQQIEEDLRGYLDWITQAEDIEPDAVGGLISDGKGKQPNEMDSTENLGEEMPEVQMTESRWRKMKKDFDRVNRRMRRACRKAVKSQAFYWLIIVLVFLNTGVLATEHYGQLDWLDNFQEYTNVFFIGLFTCEMLLKMYSLGFQGYFVSLFNRFDCFVVIGSITETLLTNTGMMPPLGVSVLRCVRLLRVFKVTKYWRSLSNLVASLLNSIQSIASLLLLLFLFIVIFALLGMQVFGGKFNFDGKEEKYRMNFDCFWQALLTVFQIMTGEDWNAVMYVGINAYGGVSSYGALACIYFIILFICGNYILLNVFLAIAVDNLADADSLSEVEKEEEPHDESAQKKSHSPTPTIDGMDDHLSIDIDMEQQELDDEDKMDHETLSDEEVREMCEEEEEVDEEGMITARPRRMSEVNTATKILPIPPGTSFFLFSQTNRFRVFCHWLCNHSNFGNIILCCIMFSSAMLAAENPLRANDDLNKVLNKFDYFFTAVFTIELILKLISYGFVLHDGAFCRSAFNLLDLLVVCVSLISLVSSSNAISVVKILRVLRVLRPLRAINRAKGLKHVVQCVIVAVKTIGNIVLVTCLLQFMFAVIGVQLFKGKFFKCTDGSKMTQDECYGTYLVYDDGDVHKPRLREREWSNNRFHFDDVAKGMLTLFTVSTFEGWPGLLYVSIDSNKENGGPIHNFRPIVAAYYIIYIIIIAFFMVNIFVGFVIVTFQNEGEQEYKNCDLDKNQRNCIEFALKAKPVRRYIPKHGIQYKVWWFVTSSSFEYTIFILIMINTVTLAMKFYNQPLWYTELLDALNMIFTAVFALEFVFKLAAFRFKNYFGDAWNVFDFIIVLGSFIDIVYSEIKSKDTSQIAECDIVEGCKSTKKSAGSNLISINFFRLFRVMRLVKLLSKGEGIRTLLWTFIKSFQALPYVALLIVLLFFIYAVVGMQVFGKIALDGGNAITANNNFQTFQQAVLVLFRSATGEAWQEIMMSCSAQPDVKCDMNSDTPGEPCGSSIAYPYFISFYVLCSFLIINLFVAVIMDNFDYLTRDWSILGPHHLDEFIRLWSEYDPDAKGRIKHLDVVTLLRKISPPLGFGKLCPHRMACKRLVSMNMPLNSDGTVLFNATLFAVVRTSLSIKTDGNIDDANSELRATIKQIWKRTNPKLLDQVVPPPGNDDEVTVGKFYATYLIQDYFRRFKKRKEQEGKEGHPDSNTVTLQAGLRTLHEVSPALKRAISGNLDELDQEPEPMHRRHHTLFGSVWSSIRRHGNGTFRRSAKATASQSNGALAIGGSASAALGVGGSSLVLGSSDPAGGDYLYDTLNRSVADGVNNITRNIMQARLAAAGKLQDELQGAGSGGELRTFGESISMRPLAKNGGGAATVAGTLPPEANAINYDNRNRGILLHPYNNVYAPNGALPGHERMIQSTPASPYDQRRLPTSSDMNGLAESLIGGVLAAEGLGKYCDSEFVGTAAREMREALDMTPEEMNLAAHQILSNEHSLSLIGSSNGSIFGGSAGGLGGAGSGGVGGLGGSSSIRNAFGGSGSGPSSLSPQHQPYSGTLNSPPIPDNRLRRVATVTTTNNNNKSQVSQNNSNSLNVRANANSQMNMSPTGQPVQQQSPLRGQGNQTYSS</w:t>
      </w: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EFX89598.1|Daphnia_pulex_Cav1</w:t>
      </w: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SQNGLAMSPETPVGVPGTPAAAGVAAQATAPSATVGPAKTLAEAEAAAAAAAAAAKRKAMSRRGKPPPERPQRALLCLSLTNPLRKLCISVVEWKPFEYLILLTIFANCVALAVYTPYPNGDSNITNAYLEKVEYVFLVIFTIECVMKIIAYGFVAHSGAYLRNTWNLLDFTIVVIGAVSTALSTMMKDGFDVKALRAFRVLRPLRLVSGVPSLQVVLNSILKAMVPLLHIALLVIFVIIIYAIIGLELFSGKLHTTCYDPETGDMMKDPHPCSNSSE</w:t>
      </w:r>
      <w:r w:rsidRPr="005E6B61">
        <w:rPr>
          <w:rFonts w:ascii="Courier New" w:hAnsi="Courier New" w:cs="Courier New"/>
        </w:rPr>
        <w:lastRenderedPageBreak/>
        <w:t>VGFDCRTIGMVCLPDWEGPNDGITNFDNFGLAMLTVFQCVTLEGWTDVLYQIEDAMGNSWQWIYFISMVIIGAFFVMNLILGVLSGEFSKEREKAKARGDFHKLREKQQIEEDLRGYLDWITQAEDIEPEGEDRHHDEPKHEQDNSVDKTEESSNADTSQDSWWAQKKRNWDRSNRRMRRACRKAVKSQAFYWLIIILVFLNTGVLATEHYQQPEWLDFFQDVTNIFFIVLFAFEMLLKMYSLGFQGYFVSLFNRFDCFVVISSIVEVVLTKTDLMPPLGVSVLRCVRLLRVFKVTKYWRSLSNLVASLLNSIQSIASLLLLLFLFMVIFALLGMQVFGGKFNFENQELPRSNFDSFWQSLLTVFQILTGEDWNAVMYDGIKAYGGVASLGILACIYFIILFICGNYILLNVFLAIAVDNLADAESLTAIEKEEADQAEAKAEAEADLDKSAASDSATKDGDDRSQEELDEEEEDNGLGDDQGSYDDDNNGEEEEAEVGEEEEEEEDEDGQPVTSRPRRASAVARSNNKIIPIPPYTSFFILSHSNRFRVFCHWFCNHNYFGNIILACILISSAMLAAEDPLSADTDRNKILNHFDYFFTTVFTIEIALKVIAYGLVLHKGAFCRSAFNLLDLLVVCVSLISFGFSSGAISVVKILRVLRVLRPLRAINRAKGLKHVVQCVIVAVKTIGNIMLVTCLLEFMFAVIGVQLFKGKFFKCNDPSKMTRDDCIGTFIQYEDGDIERPTVSNRTWENNDFHFDDVGKAMLTLFTVSTFEGWPGLLYVSIDSHTEDMGPMHNYRPMIACFYFIYIIIIAFFMVNIFVGFVIVTFQNEGEQEYRNCELDKNQRNCIEFALKAKPFRRYIPKQRFQYKVWWMVTSQPFEYVLFTLISMNTITLGMKFYGQPEVYTQALDILNMIFTSVFALEFLLKLAAFRFKNYFSDPWNVFDFVIVLGSFIDIVYSQLNVSKEMLVLLYGVPDSNLISINFFRLFRVMRLVKLLSRGEGIRTLLWTFMKSFQALPYVALLIVMLFFIYAVIGMQVFGKIALDDDTAIHRNNNFQTFPQAVLVLFRSATGEAWQDVMLGCSSQKAPACDPLSDEIRNNSTDHCGTEFAIPYFISFYVLCSFLIINLFVAVIMDNFDYLTRDWSILGPHHLDEFVRLWSEYDPDARGRIKHLDVVTLLRKISPPLGFGKLCPHRVACKRLVSMNMPLNSDGTVMFNATLFAVVRTSLKIYTEGNIDSANETLRAVIKKIWKRTNGKLLDQVVPPPGIDDEVTVGKFYATFLIQDYFRRFKKRKEMLNKDSALDGEGAGVDTVTLQAGLRTLHDAGPELKRAISGNLDELMERDPEPMHRRNHSLFGNVWSNMRRGGGPSSRQRPTESSPLKLSPQMLLKATVAVPNGQSVPINSSSDDLSEAMPLRPLRLRQQQNQTNNNGSLPKYDENFLHPSYNAQEEAVAGSAESLVGKVLVEQGLGKFIDDDFIRTTSREMQEAMDMTQEEMDRAAHHLLMLTQDGDGTAVRTPALSGAAIRRPGGQPLTLALNSAFNEVDHVPQSRHKS</w:t>
      </w: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KZS09199.1|Daphnia_magna_Cav1</w:t>
      </w: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MESQNGLATSPETAVVSATPAAAASGIAAPVTAPPTTGGPAKSLAEAEAAAAAAAAAAKRKAMSRRGKPPPERPQRALFCLSLTNPVRKLCISVVDYCIGYNILNPLSLCTPFEYLILLTIFANCVALAVYTPYPNGDSNITNAYLEKVEYVFLVIFTIECVMKIIAYGFVAHSGAYLRNTWNFLDFTIVVIGAVSTALSTMMKDGFDVKALRAFRVLRPLRLVSGVPSLQVVLNSILKAMVPLLHIALLVIFVIIIYAIIGLELFSGKLHTTCYDPETGDMMKDPHPCSNSSEVGFDCATIGMVCLPDWEGPNDGITNFDNFGLAMLTVFQCVTLEGWTDVLYQIEDAMGNSWQWIYFISMVIIGAFFVMNLILGVLSGEFSKEREKAKARGDFHKLREKQQIEEDLRGYLDWITQAEDIEPEGEDRQHDESKHAKNKREQDNSVDKTEESSNADTSQDSWWTQKKRNWERSNRRMRRACRKAVKSQAFYWLIIILVFLNTGVLATEHYQQPEWLDFFQDVTNIFFIVLFAFEMLLKMYSLGFQGYFVSLFNRFDCFVVISSIVEVVLTKTDLMPPLGVSVLRCVRLLRVFKVTKYWRSLSNLVASLLNSIQSIASLLLLLFLFMVIFALLGMQVFGGKFNFENQELPRSNFDSFWQSLLTVFQILTGEDWNVVMYDGIKAYGGVSSLGILACIYFIILFICGNYILLNVFLAIAVDNLADAESLTAIEKEEADQAGAKAEAEADLDKSATSDSATKDGDDRSQEELDEEEEDNMDDNGKEGDGDDNAQADGNHGDISERKRSSKKKKSDGGSTRIEIEQDYDDEGTEDASKDDEGLGDDQGSYDDDNNGEEEEAEVGEEEEEEEDEDGQPGTLRPRRASAAARSNKIIPIPPYTSFFILSHSNRFRVFCHWFCNHNYFGNIILACILISSAMLAAEDPLSADTDRNKILNHFDYFFTTVFTIEIALKVIAYGLVFHKGAFCRSAFNLLDLLVVCVSLISFGFSSGAISVVKILRVLRVLRPLRAINRAKGLKHVVQCVIVAVKTIGNIMLVTCLLEFMFAVIGVQLFKGKFFKCNDPSKMTRDDCIGTFIQYEDDDIERPVVSNRTWENNDFHFDDVGKAMLTLFTVSTFEGWPGLLYVSIDSHTEDMGPMHNYRPMIACFYFIYIIIIAFFMVNIFVGFVIVTFQNEGEQEYRNCELDKNQRNCIEFALKAKPFRRYIPKQRFQYKVWWMVTSQPFEYVIFTLIITNTITLGMKFYGQPEVYTQALDVLNMIFTSVFALEFVLKLAAFRFKNYFSDPWNVFDFVIVLGSFIDIVYSQLNPDSNLISINFFRLFRVMRLVKLLSRGEGIRTLLWTFMKSFQALPYVALLIVMLFFIYAVIGMQVFGKIALDNDTAIHRNNNFQTFPQAVLVLFRSATGEAWQDVMLGCSSQKAPACDPKSDEFRNNATEHCGTEFAIPYFISFYVLCSFLIINLFVAVIMDNFDYLTRDWSILGPHHLDEFVRLWSEYDPDARGRIKHLDVVTLLRKISPPLGFGKLCPHRVACKRLVSMNMPLNSDGTVMFNATLFAVVRTSLKIYTDGNIDTANETLRAVIKKIWKRTNSKLLDQVVPPPGIDDEVTVGKFYATFLIQDYFRRFKKRKEMLNKDVTLDGEVTGVDTVTLQAGLRTLHDAGPELKRAISGNLDELMERDPEPMHRRNHTLFGSVWSNMRRGGGPSSRQRPTESSPLKLSPQMLMKTANASNGQSLPVSSSSDELSEAMPLRPLRLRQNQTNNNGSLPYNAHEEAVAGSAESLVGKVLVEQGLGKFIDDDFIRTTSR</w:t>
      </w:r>
      <w:r w:rsidRPr="005E6B61">
        <w:rPr>
          <w:rFonts w:ascii="Courier New" w:hAnsi="Courier New" w:cs="Courier New"/>
        </w:rPr>
        <w:lastRenderedPageBreak/>
        <w:t>EMQEAMDMTKEEMDRAAHHLLMLTQDEIGTSRSPQALSGAAVRRPGGQPLTLALNSAFSEVDHVPQSRHNS</w:t>
      </w: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01023079.1|Caenorhabditis_elegans_Cav1</w:t>
      </w:r>
    </w:p>
    <w:p w:rsidR="00132B4C" w:rsidRPr="005E6B61" w:rsidRDefault="00132B4C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VLASMMSSGEDEEQAAADEQERTDLWQQTLQAAVAASSSQDATKKRPAQRKPLRQTNVVERSERSLLCLSLNNPIRKLCISIVEWKPFEFLILFMICANCIALAIYQPYPAQDSDYKNTLLETIEYVFIVVFTIECVLKIVAMGFMFHPSAYLRNAWNILDFIIVVIGLVSTILSKMSIQGFDVKALRAFRVLRPLRLVSGVPSLQVVLNAILRAMIPLLHIALLVLFVILIYAIIGLELFCGKLHSTCIDPATGQLAQKDPTPCGTDTEGSAFKCQPSDSLTNMGVRWECSSNTTWPGPNNGITNFDNFGLAMLTVFQCVSLEGWTDVMYWVNDAVGREWPWIYFVTLVILGSFFVLNLVLGVLSGEFSKEREKARARGLFQKFREKQQLEEDLKGYLDWITQAEDIEPVNEDEQEDEPVAQTVVGEEADEEGEERVEDVRPSKWAARMKRLEKLNRRCRRACRRLVKSQTFYWLVILLVLLNTLVLTSEHYGQSEWLDHFQTMANLFFVILFSMEMLLKMYSLGFTTYTTSQFNRFDCFVVISSILEFVLVYFDLMKPLGVSVLRSARLLRIFKVTKYWTSLRNLVSSLLNSLRSIISLLLLLFLFIVIFALLGMQVFGGKFNFNPQQPKPRANFDTFVQALLTVFQILTGEDWNTVMYHGIESFGGVGTLGVIVCIYYIVLFICGNYILLNVFLAIAVDNLADADSLTNAEKEEEQQEIEGEDEEFEEGEDEGEEHGMDEPEGDEEMTSARPRRMSEVPAASTVKPIPKASSLFILSHTNSFRVFCNMVVNHSYFTNAVLFCILVSSAMLAAEDPLQANSTRNMILNYFDYFFTSVFTVEITLKVIVFGLVFHKGSFCRNAFNLLDILVVAVSLTSFVLRTDAMSVVKILRVLRVLRPLRAINRAKGLKHVVQCVIVAVKTIGNIMLVTFMLQFMFAIIGVQLFKGTFFLCNDLSKMTEAECRGEYIHYEDGDPTKPVSKKRVWSNNDFNFDNVGDAMISLFVVSTFEGWPQLLYVAIDSNEEDKGPIHNSRQAVALFFIAFIIVIAFFMMNIFVGFVIVTFQNEGEREYENCELDKNQRKCIEFALKAKPHRRYIPRNRLQYRVWWFVTSRAFEYVIFLIIVMNTVSLACKHYPSSRGFEDFLDVFNLIFTGVFAFEAVLKIVALNPKNYISDRWNVFDLLVVVGSFIDITYGKLNPGGTNLISINFFRLFRVMRLVKLLSRGEGIRTLLWTFMKSFQALPYVALLIVLLFFIYAVIGMQFFGKVALDDSTSIHRNNNFHSFPAAILVLFRSATGEAWQDIMLSCSDREDVRCDPMSDDYHKGGLNESRCGNNFAYPYFISFFMLCSFLVINLFVAVIMDNFDYLTRDWSILGPHHLEEFVRLWSEYDPDAKGRIKHLDVVTLLRKISPPLGFGKLCPHRLACKRLVSMNMPLNSDGTVCFNATLFALVRTNLKIYTEGNIDEANEQLRSAIKRIWKRTHKDLLDEVVPPAGKEDDVTVGKFYATFLIQDYFRRFKKRKEMEAKGVLPAQTPQAMALQAGLRTLHEIGPELKRAISGNLETDFNFDEPEPQHRRPHSLFNNLVHRLSGAGSKSPTEHERIEKGSTLLPFQPRSFSPTHSLAGAEGSPVPSQMHRGAPINQSINLPPVNGSARRLPALPPYANHIHDETDDGPRYRDTGDRAGYDQSSRMVVANRNLPVDPDEEEQWMRSGGPSNRSDRRNPHLREPMLVARGAALALAGMSSEAYEGTYRPVGEGKSVRLPFSSRPVLRPAEDSRPVDRLIGQSLGLGRYADARIVGAARREIEEAYSLGEQEIDLAADSLAPLMQHVGMHDIRDINENSRSALLRPAENSSRQHDSRGGSQEDLLLVTTL</w:t>
      </w:r>
    </w:p>
    <w:p w:rsidR="002E5EEB" w:rsidRPr="005E6B61" w:rsidRDefault="002E5EEB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E5EEB" w:rsidRPr="005E6B61" w:rsidRDefault="002E5EEB" w:rsidP="00132B4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PIC34019.1|Caenorhabditis_nigoni_Cav1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VLASMMSSGEDEEQAAADEQERSDLWQQTLQAAVAASSSQDATKKRPAQRKPLRQTNVVERSERSLLCLSLNNPIRKLCISIVEWKPFEFLILFMICANCIALAIYQPYPAQDSDYKNTLLETIEYVFIVVFTIECVLKIVAMGFLFHPSAYLRNAWNILDFIIVVIGLVSTILSKMSIQGFDVKALRAFRVLRPLRLVSGVPSLQVVLNAILRAMIPLLHIALLVLFVILIYAIIGLELFCGKLHSTCIDPATGQLAQKDPTPCGNDGSAFKCRPSDSLTNMGVRWECSSNTTWPGPNNGITNFDNFGLAMLTVFQCVSLEGWTDVMYWVNDAVGREWPWIYFVTLVILGSFFVLNLVLGVLSGEFSKEREKARARGLFQKFREKQQLEEDLKGYLDWITQAEDIEPVNEDEQEDEPAAAAVTGEEVDEEGEERVEDVRPSKWSARVKRLEKFNRRCRRACRRLVKSQTFYWLVILLVLLNTLVLTSEHYGQSEWLDHFQTMANLFFVILFSMEMLLKMYSLGFTTYTTSQFNRFDCFVVISSILEFVLVYFDLMKPLGVSVLRSARLLRIFKVTKYWTSLRNLVSSLLNSLRSIISLLLLLFLFIVIFALLGMQVFGGKFNFNPQQPKPRANFDTFVQALLTVFQILTGEDWNTVMYHGIESFGGVGTLGVIVCIYYIVLFICGNYILLNVFLAIAVDNLADADSLTNAEKEEEQQEIEGEDEEFDEGEEEGDEHGAEEPEGEEDMTSARPRRMSEVPAASTVKPIPKASSLFILSHTNSFRVFCNMVVNHSYFTNAVLFCILVSSAMLAAEDPLQANSTRNMVLNYFDYFFTSVFTVEITLKVIVFGLVFHKGSFCRNAFNLLDILVVAVSLTSFVLRTDAMSVVKILRVLRVLRPLRAINRAKGLKHVVQCVIVAVKTIGNIMLVTFMLQFMFAIIGVQLFKGTFFLCNDLSKMTEAECRGEYIHYEDGDPTKPVSKKRVWSNNDFNFDNVGDAMVSLFVVSTFEGWPQLLYVAIDSNEEDKGPVHNSRQAVALFFIAFIIVIAFFMMNIFVGFVIVTFQNEGEREYENCELDKNQRKCIEFALKAKPHRRYIPRNRLQYRVWWFVTSRAFEYVIFLIIVMNTVSLACKHYPSSRGFEDFLDVFNLIFTGVFAFEAVLKIVALNPKNYISDRWNVFDLLVVVGSFIDITYGKLNPGGTNLISINFFRLFRVMRLVKLLSRGEGIRTLLWTFMKSFQALPYVALLIVLLFFIYAVIGMQFFGKVALDDSTSIHRNNNFHSFPAAILVLFRSATGEAWQDIMLSCSDREDVRCDPMSDDYSKGGFN</w:t>
      </w:r>
      <w:r w:rsidRPr="005E6B61">
        <w:rPr>
          <w:rFonts w:ascii="Courier New" w:hAnsi="Courier New" w:cs="Courier New"/>
        </w:rPr>
        <w:lastRenderedPageBreak/>
        <w:t>ESRCGNNFAYPYFISFFMLCSFLVINLFVAVIMDNFDYLTRDWSILGPHHLEEFVRLWSEYDPDAKGRIKHLDVVTLLRKISPPLGFGKLCPHRLACKRLVSMNMPLNSDGTVCFNATLFALVRTNLKIYTEGNIDEANEQLRSAIKRIWKRTHKDLLDEVVPPAGKEDDVTVGKFYATFLIQDYFRRFKKRKEMEAKGVLPAQTPQAMALQAGLRTLHEIGPELKRAISGNLETDFNFDEPEPQHRRPHSLFNNLVHRLSGAGAKSPTEHERLERGATLLPYEARSFSPTHSLAGAEGSPVPSQMHRGAPINQSINLPPVNGSARRLPALPPYANHIHDETDDGPRYRDTGDRAGYDPSQNRMVVANRNLPVDPDEEERWMRGGPSNRSDRRNLPIREPMLVARGAALALAGMSSEAYEGTYRPVGEGKSVRLPFSSRPVLRPAEDSRPADLLIGQSLGLGRYADARVVGAARREIEEAYQLGEQEIDMAADSLAPLMQHVGMHDIRDINENSRSALLRPAGESSRRQHDSHGGSQEDLLLVTTL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PAV74346.1|Diploscapter_pachys_Cav1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MSSGEDEEPPTGIGGGDSQGQGPTGSQAGGSIGGGVSGEHEQERTDLWQQTLQAAVAASAGGDPNKKRPAQRKPLRQANVVERPFEFLILLMICLNCIALAVTQPYPAQDSDSINAKLERVENVFIVVFTIECILKVIAYGFMFHPSAYLRNAWNVLDFIIVVIGIISTVLAGMHLQGFDVKALRAFRVLRPLRLVSGVPSLQVVLNAILRAMIPLLHIALLVLFVILIYAIIGLELFCGKLKQTCIDPATGQLAMKDPTPCGNDGTSFQCIPTDAMIAMGVSWECSNNTNWTGPNFGITNFDNFGLAMLTVFQCVSLEGWTEVMYWVNDAVGREWPWIYFVSLVILGSFFVLNLVLGVLSGEFSKEREKARARGLFQKFREKQQLEEDLKGYLDWITQAEDIEPVNEDEQDQEPQPQTQQQQGEEQDEEGEERPDEARPSKWSGRIKRLEKLNRRCRRSCRRLVKSQTFYWLVILLVFLNTLVLTSEHYGQSDWLDEFQNWANLFFVILFTMEMFLKMYSLGLTTYTTSQFNRFDCFVVISSILEFILVNCKLMKPLGVSVLRSARLLRIFKVTKYWTSLRNLVSSLLNSLRSIMSLLLLLFLFIVIFALLGMQVFGGKFNFNPQAPKPRANFDTFIQALLTILTGEDWNTVMYNGINSFGGVGTVGVVVSIYYIVLFICGNYILLNVFLAIAVDNLADADSLTNAEKEEEQQDLEAEDEYDENEEGAELDEHEGDDDLVTARPRRMSELPQTTNIKPIPKASSLFILSHTNPFRVFCNKVVNHSYFTNSVLVCILVSSAMLAAEDPLKADSPRNLILNKFDYFFTTVFTIEITLKVVFFGLILHKGSFCRNAFNLLDIIVVAVSIISPILKSDAFSVVKILRVLRVLRPLRAINRAKGLKHVVQCVIVAVKTIGNIMLVTFMLQFMFAIIGVQLFKGTFFYCNDISKMTEAECRGEYIHYEDGDPTKPVAKKRAWQNNDFNFDHVGNAMISLFVVSTFEGWPDLLYIAIDSNEENKGPIHNNRQAVALFFIAFIIVIAFFMMNIFVGFVIVTFQNEGEREYENCELDKNQRKCIEFALKAKPHRRYIPRNRFQYRVWWFVTSRAFEYLIFLIIVLNTVALACRHDPSSQSFNDILDKLNLCFTSVFAFEAFFKIIALNPKNYFGDRWNAFDFIIVLGSFIDITWSNLNPDNKSLISINFFRLFRVMRLVKLLSRGEGIRTLLWTFMKSFQALPYVALLIVLLFFIYAVIGMQVFGKIALDDSTEIHRNNNFQTFFSAVLVLFRSATGEAWQQIMLSCSERDEVRCDRKSDDPGQKCGTNFAYPYFISFFMLCSFLVINLFVAVIMDNFDYLTRDWSILGPHHLEEFVRLWSEYDPDAKGRIKHLDVVTLLRKISPPLGFGKLCPHRLACKRLVSMNMPLNSDGTVCFNATLFALVRTNLKIYTEGNIDEANEQLRSAIKRIWKRTPAKMLDEVVPPAGKEDDVTVGKFYATFLIQDYFRRFKKRKELEAKGIVPTHTPQAMALQVEHLHLFFISAKNFHVLVWNTRNTLFKNSMHQIS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PDM72512.1|Pristionchus_pacificus_Cav1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VFAAMGSSPTEEEQVDEERGDLWQATLQAAVQSAQEGGKKRPVARKPLRATNTVERPDRSLFCLNLANPLRKACIAITEWRPFEWLILFMICANCIALAVYQPYPAQDSDLKNNILEQIEYLFIVVFTIECVLKVIAQGFLMHPGAYLRNAWNSLDFVIVVIGLVSTILARMNIQGFDVKALRAFRVLRPLRLVSGVPSLQVVLNAILRAMIPLFHIALLVLFVIVIYAIIGLELFCGKLHSTCVDQNTQQFAMKEQTPCGTSATAFNCNPDTAFLNTGESANWVCIQNSSWTGPNNGITNFDNFGLAMLTVFQCVSLEGWTDVMYWVNDAVGVEWPWIYFVSLVILGSFFVLNLVLGVLSGEFSKEREKARARGLFQKFREKQQLEEDLKGYLDWITQAEDIEPINEEEQEEEPPPPPKNGGLAVSVGDEENEEGVETVDETRPSAFRLRMRRFEKMNRRFRRACRRLVKSQTFYWLVIFLVFLNTLVLTTEHHNQPPWLDHFQTAGNLFFVILFSLEMLLKMYSLGFTSYTRSQFNRFDCFVVISSIIEFVLVYLELMKPLGVSVLRSARLLRIFKVTKYWASLRNLVASLLNSLRSIMSLLLLLFLFIVIFALLGMQVFGGKFNFNPQAPKPRANFDTFIQSLLTVFQILTGEDWNAVMYNGIESFGGVGSMGMLVCIYYIVLFICGNYILLNVFLAIAVDNLADADSLTNAEKEEEAHEMDEEEEMDEGLYDEDGMEKEERELDEELADDMESARPRRMSEVPAVNAAKPIPKASSLFVLSHTNPFRVFCNKIINHAYFTNAVLVCILVSSAMLAAEDPLNSESDRNQVLNYFDYFFTSVFTVEISLKVVVYGLILHKGAFCRNAFNLLDILVVAVSLVSFLLKSNAISVVKILRVLRVLRPLRAINRAKGLKHVVQCVIVAVKTIGNIMLVTFMLQFMFAIIGVQLFKGTFYACNDQSKVTERDCRGQYLQYEDGDPTKPVSKLRVWSNNDFNFDNVANAMVSLFVVSTFEGWPDLLYVAINSNEEDHGPVYNSRQSVAVFFIAFIIVIAFFMMNIFVGFVIVTFQNEGEREYENCELDKNQRKCIEFALKAKPHRRYIPRNRFQYRVWWFVTSRAFEYVIFLIIVLNTLSLACKHYPSGESFDHVLDMLNLIFTGVFAFEAFFKIIALNPKNYFGDRWNAFD</w:t>
      </w:r>
      <w:r w:rsidRPr="005E6B61">
        <w:rPr>
          <w:rFonts w:ascii="Courier New" w:hAnsi="Courier New" w:cs="Courier New"/>
        </w:rPr>
        <w:lastRenderedPageBreak/>
        <w:t>FIIVLGSFIDIIYGRVSPGQNFISINFFRLFRVMRLVKLLSRGEGIRTLLWTFMKSFQALPYVALLIVLLFFIYAVIGMQMFGRVALDDTTEIHRNNNFHTFPMAVLVLFRSATGEAWQLIMLSCSSREDVKCAKGSDDRRQEELTWKDASEIPMCGNDFAYPYFISFFMLCSFLVINLFVAVIMDNFDYLTRDWSILGPHHLEEFVRLWSEYDPDAKGRIKHLDVVTLLRKISPPLGFGKLCPHRLACKRLVSMNMPLNSDGTVCFNATLFALVRTNLKIYTEGNIDEANEQLRSAIRRIWKRTPIGILDEVVPPAGKEDDVTVGKFYATFLIQDYFRRFKKRKELEAKGIVGGNHSSTPHAMALQAGLRTLHEIGPELKRAISGNLETDFNFEAEEEPTHRRPHVLFNHIVSALSNRSPLGHPERQAVLLPYNPSGPRQFSPTNSMMEMDGIDPPGRMRPVTHSSLNLPSNGGTIPHRRLPNAPPIETAAGAAMIMVNRTHQFDSDDDDNWSGDRDRHRPNRIMADYPYDHSRTSMASPVRLARNQAIAMVGMGPDVPEATYRPAPDGKSVRLPFAPRPVLRPADRLVSEALGLGRYGDERVVGAARREIEEAYSLDDSQIDQAAAGLAPNLMEHAGMNEMRDYNEYSRSSLLRPANSEDDDRSSHDDLLLVTTL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4499702.1|Strongyloides_ratti_Cav1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VLASMIQSSGEDEENVHEEVHNRGDLWQQTLQAAVAASGQAGDVNRKRAQQRKPLRQTNVVERNERSLMCLSVRNPIRRACIGIVEWRPFEWLILLMICANCIALAVYQPYPAQDSDTKNTILEQIEYLFIIVFTIECILKVIALGFLCHSGAYLRNAWNMLDFLIVVIGLVSTVLSRMNIQGFDVKALRAFRVLRPLRLVSGVPSLQVVLNAILRAMVPLLHIALLVMFVIIIFAIIGLELFCGKLHSTCVDVNTGELAMKNPTPCGFAASAYHCEPNFNQINTTISKWICSSNTTWQGPNNGITNFDNFGLAMLTVFQCVSLEGWTDVMYWVNDAVGVEWPWIYFVTLVILGSFFVLNLVLGVLSGEFSKEREKARARGLFQKFREKQQLEEDLKGYLDWITQAEDIEPVNDDDNVEDEQQFNEDGMDEEGEERTEDSRPTWFIIKMRLFQKWNRRCRRACRRLVKSQSFYWLVIILVLLNTLVLTSEHYGQSEWLDNFQTAANLFFVILFSMEMLLKMYSLGLTTYTTSQFNRFDCFVVISSILEFILVYFNLMKPLGVSVLRSARLLRIFKVTKYWTSLRNLVSSLLNSLRSIMSLLLLLFLFIVIFALLGMQVFGGKFNFDPQQPKPRANFDTFIQSLLTVFQILTGEDWNTVMYNGIESFGGVGSIGVLVSIYFIVLFICGNYILLNVFLAIAVDNLADADSLTNAEKEEEQGEVEYEEGEEDYEDEKYLENRGDDDQEEDEHAVIPEGDDDGETKEEVGARPRRMSHLPQQTKEKQIPKASSLFILSHTNPFRVFCNKIVNHQYFTNSVLVCILVSSAMLAAEDPLQAQSPRNLILNYFDYFFTTVFTIEISLKVIVFGLVIHKGSFCRNAFNLLDILVVAVSLISFVLKSDAISVVKILRVLRVLRPLRAINRAKGLKHVVQCVIVAVKTIGNIMLVTFMLQFMFAIIGVQLFKGTFFSCNDPSKMTEAECRGEFIQYEDNNPTKPMRLRRAWTKNDFNFDNVLDAMISLFVVSTFEGWPDLLYVAINSNEEDRGPVHNARQAVAFFFITFIVVIAFFMMNIFVGFVIVTFQNEGEREYENCELDKNQRKCIEFALKAKPHRRYIPRNRFQYRVWWFVTSQFFEYAIFIIILLNTTTLAMKHYPPDTQMDHILDVLNLIFTAVFAFEALFKIIALNPKNYFGDRWNAFDFVIVLGSFIDIIYGKLSPGSNIISINFFRLFRVMRLVKLLSRGEGIRTLLWTFMKSFQALPYVALLIVLLFFIYAVIGMQVFGKVALDSETQIHRNNNFHTFPAAVLVLFRSATGEAWQEIMLACADREEVKCDPASDEYKKDPNALCGVNFAYPYFISFFMLCSFLVINLFVAVIMDNFDYLTRDWSILGPHHLEEFVRLWSEYDPDAKGRIKHLDVVTLLRKISPPLGFGKLCPHRLACKRLVSMNMPLNSDGTVCFNATLFALVRTNLKIYTEGNIDEANEQLRSAIRRIWKRTPLKMLDEVVPPAGRDDDVTVGKFYATFLIQDYFRRFKKRKELESKGVNSHQHSQTMALQAGLRTLHEIGPELKRAISGSLDTDWAPETEEPQHRRTHSLFNNIVHALSGGSIKLSKEERNRRLLLVGDNNSSLSPSHSIPGDELMSLAIHSENNQGTDIPNSHSIPHNLFNEMDNNTMYPGPQQRQPRSRILPSIHLPNYKTPDLHRSNFVPYQRISKGSSTDGEYNIPQAGQKYIFINRSAPSDSEEEDWYERRRRIDAEEKMMCHRASSTLMRDPLLLPASSGYNDAYDCHVYRPAPDGKGVRLPYTSRPMIGGPIDVPPPPPPSSFIPRQELTDNLVAKALSLGRYMDHNVVEIARREIAEAYQLDEPSMVRAAYSLSENPPGPAPINIPNSSNISHHQHPLHHSHHIDMNDGYHEPEYLEHVGGIRPEEVSDINQYSQQGLFRPVDPHTLRNNTNQNRGNDGNSSSQEDLLLVTTL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KRY55670.1|Trichinella_britovi_Cav1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AGGETLLQIEFSWLLWSRRRSRASYLCWHRESRPEQVVPSPIAEPRVASIQTMIVRQVRHHARSEANFNDDVNIGKELSGNEAAALLHGDEARASRADLWQQTLQAAVAAQTESSTTTKKRQQQRKMQRNVQQERPERSLLCLGLKNPIRKLFISIVEWKPFEWLILCMICANCIALAVYQPFPAHDSDRKNAVLLCAIGKTFFDFVPAELRPAIDRQPGTAFQNRKHKLNPQPGQRTATVAAVGHTGWGVGLFSEEQVEYIFIVVFTIECVMKVIAYGFLFHPGAYLRNGWNLLDFLIVVIGLISTALSTLNIHGFDVKALRAFRVLRPLRLVSGVPSLQVVLNSILRAMVPLFHIALLVLFVIIIYAIIGLELFCGKLHKTCVDQWTGEHVPDPGPCGESHTSFHCDRSKNLVCTENHTWPGPNDGITNFDNFGLAMLTVFQCISLEGWTDVMYWVNDSVGREWPWIYFITLVILGSFFVLNLVLGVLSGEFSKEREKARARGLFQKFREKQQLEDDLKGYLDWITQAEDIDLVNEEDEEQEAMDREEFGADGEGGEEGGSKEEFQRQSWFSMKIKRLKKLNRRCRRSCRRIVKSQAFYWLVIVLVFLNTMVLTSEHYGQPEWLDH</w:t>
      </w:r>
      <w:r w:rsidRPr="005E6B61">
        <w:rPr>
          <w:rFonts w:ascii="Courier New" w:hAnsi="Courier New" w:cs="Courier New"/>
        </w:rPr>
        <w:lastRenderedPageBreak/>
        <w:t>FQEIANLFFVVLFTLEMFLKMYSLGFVNYFVALFNRFDCFVVIGSILEFALTFAGLMKPLGVSVLRSARLLRIFKVTKYWNSLRNLVASLLNSLRSIASLLLLLFLFIVIFALLGMQVFGGKFNTIDPNMNKPRANFDTFVQALLTVFQILTGEDWNAVMYNGIAAFGGVHSIGVIVCIYFIVLFICGNYILLNVFLAIAVDNLADAESLTAAEKEEENKRANEADPEDDMVVKATADEDAVSVGQFHESGEVKLPFNEPTDAEDEHLASGDDDQEREMENQSQFKPTARPHRQSELNLPKKTKPIPDASSLFLFSSTNKVRIFCNKVINHSYFTNSVLVCILVSSAMLAAEDPLQASSFRNEVPKFVLNYFDYFFTTVFTIEISLKVLVYGLILHKGSFCRNAFNLLDMLVVGVSLTSFGLKSGAISVVKILRVLRVLRPLRAINRAKGLKHVVQCVIVAVKTIGNIMLVTFMLEFMFAIIGVQIFKGSFFRCTDRARLTAEECKGTFIEFEGGDVTRPHVRNREWTNYDFNFDNVQNAMVALFVVSTFEGWPDLLHVAMDSSDEGIGPQYNARVSVAIFFITFIVVIAFFMMNIFVGFVIVTFQSEGEREYENCELDKNQRKCIEFALTAKPQRRYIPKNRFQYKIWWFVTSQPFEYAIFIIIILNTLILGMKHYKSSAAFDEALDVLNLFFTTVFALEFICKLFALTFKHHKMTRTFDDVLDTMNLIFTGIFAMEFILKVMAFRCKNYFGDAWNVFDFIIVLGSFIDIIYGKVSPGSNIISINFFRLFRVMRLVKLLSRGEGIRTLLWTFMKSFQALPYVALLIVLLFFIYAVIGMQIFGKIALNSNTEIHRNNNFQTFPSAVLVLFRSATGEAWQLIMLSCANTPAAMCDPESDDRGQPCGNDFAYPFFISFFMLCSFLIINLFVAVIMDNFDYLTRDWSILGPHHLDEFVRLWSEYDPDAKGRIKHLDVVTLLRKISPPLGFGKLCPHRLACKRLVSMNMPLNSDGTVCFNSTLFALVRTNLKIYTEERPFLFLKKSEKVESQSLVSSNIEEANEQLRAVIKRIWKRTPQRLLDEIVPPSGRDDEITVGKFYATYLIQDYFRRFKKRKEVEQKETNMQGNITMSLQFGEEFLSDLEAFDVLIVFLHVLLLQAGLRTLHEIGPEIKRAISGNLETDWSKEFEEPQHRRDHSLFGTLVHALQAHYKPFIEGNLTNPAYSNVNGDLKSQEGDDEAEQQHQQHQQEQQEQQQQLMFNKMNDLKSPPVKSDRDKISEFESDESVCNKPERRCNSFFSNIRRRMDSIVSPSIVLFDSDHDSSEHEMQERVRFVPRGSKPTGLSFEGSRWLPRKLSFRRTPIGGAAAVSNLQQGNNKRLQFSNAIILDDSDPDSVLHSENVVDLTESGDDSKLSVSPPLELRDDAYYLDGIDYNTWRPAPMGQGVRLRGRGNGRRKSRSMPLPHHEHQRNYADVLVEKVLADQGLGRYADPNLIRTTQLEIAEAYNMTEAQMHSAARSLMQRSPKYFEHMGGQRPADIKDFNQYSKTALLKPREINSSEEVDISDDMNMFMSVV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KRY90155.1|Trichinella_pseudospiralis_Cav1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IKLLILLSHHARSEANFNDDVNIGKELSGNEAAALLHGDEARASRADLWQQTLQAAVAAQTESSTTTKKRQQQRKMQRNVQQERPERSLLCLGLKNPVRKLFISIVEWKPFEWLILCMICANCIALAVYQPFPAHDSDRKNAVLEQVEYIFIVVFTIECVMKVIAYGFLFHPGAYLRNGWNLLDFLIVVIGLISTALSTLNIHGFDVKALRAFRVLRPLRLVSGVPSLQVVLNSILRAMVPLFHIALLVLFVIIIYAIIGLELFCGKLHKTCVDQWTGEHVPDPGPCGESHTSFHCDRSKNLVCTENHTWPGPNDGITNFDNFGLAMLTVFQCISLEGWTDVMYWVNDSVGREWPWIYFITLVILGSFFVLNLVLGVLSGEFSKEREKARARGLFQKFREKQQLEDDLKGYLDWITQAEDIDLVNEEDEEQEAMDREEFGADGEGGEEGASKEEYQRQSWFSMKIRRLKKLNRRCRRSCRRIVKSQAFYWLVIVLVFLNTMVLTSEHYGQPEWLDHFQEIANLFFVVLFTLEMFLKMYSLGFVNYFVALFNRFDCFVVIGSILEFALTFAGLMKPLGVSVLRSARLLRIFKVTKYWNSLRNLVASLLNSLRSIASLLLLLFLFIVIFALLGMQVFGGKFNTIDPNMNKPRANFDTFVQALLTVFQILTGEDWNAVMYNGIAAFGGVHSIGVIVCIYFIVLFICGNYILLNVFLAIAVDNLADAESLTAAEKEEEGKRANEADPDDTVTKAPADEDAVSVEQFHESGEVKLPFNEPTDAEDEHLASGDEDQEREMENQSQFKPTARPHRQSELNLPKKTKPIPDASSLFLFSSTNKVRIFCNKVINHSYFTNSVLVCILVSSAMLAAEDPLQASSFRNEVLNYFDYFFTTVFTIEISLKVLVYGLILHKGSFCRNAFNLLDMLVVGVSLTSFGLKSGAISVVKILRVLRVLRPLRAINRAKGLKHVVQCVIVAVKTIGNIMLVTFMLEFMFAIIGVQIFKGSFFRCTDRARLTAEECKGTFIEFEGGDVTRPHVRNREWTNYDFNFDNVQNAMVALFVVSTFEGWPDLLHVAMDSSDEGIGPQYNARVSVAIFFITFIVVIAFFMMNIFVGFVIVTFQSEGEREYENCELDKNQRKCIEFALTAKPQRRYIPKNRFQYKIWWFVTSQPFEYAIFIIIILNTLILGMKHYKSSAAFDEALDVLNLFFTTVFALEFICKLFALTFKHHKMTRTFDDVLDTMNLIFTGIFAMEFILKVMAFRCKNYFGDAWNVFDFIIVLGSFIDIIYGKPGSNIISINFFRLFRVMRLVKLLSRGEGIRTLLWTFMKSFQALPYVALLIVLLFFIYAVIGMQIFGKIALNSNTEIHRNNNFQTFPSAVLVLFRSATGEAWQLIMLSCANTPTAMCDPESDDRGQPCGNDFAYPFFISFFMLCSFLIINLFVAVIMDNFDYLTRDWSILGPHHLDEFVRLWSEYDPDAKGRIKHLDVVTLLRKISPPLGFGKLCPHRLACKRLVSMNMPLNSDGTVCFNSTLFALVRTNLKIYTEVSSNIEEANEQLRAVIKRIWKRTPQRLLDEIVPPSGRDDEITVGKFYATYLIQDYFRRFKKRKEVEQKETNLQGNITMSLQAGLRTLHEIGPEIKRAISGNLETDWSKEFEEPQHRRDHSLFGTLVHALQAHYKPFIEGNLANPAYSNVNGDLKSQEGDDEIEHHHYHQQQQEPEHQQEPQQMMMFKMNDLKSPPVKSDRDKISEFESDDSVCNKPERRCNSFFSNIRRRVDSIVSPSIVLFDSDHDSSEHEMQERLRFVPRGSKPTTGLSFEGSRWLPRKLSFRRAPIGAAAVSNSQQGNSNNNNNNKRLQFSNAIILDDSDPDSVMHPENVVDLTESGDDSKSSVS</w:t>
      </w:r>
      <w:r w:rsidRPr="005E6B61">
        <w:rPr>
          <w:rFonts w:ascii="Courier New" w:hAnsi="Courier New" w:cs="Courier New"/>
        </w:rPr>
        <w:lastRenderedPageBreak/>
        <w:t>PPLELRDDAYYLDGIDYNTWRPAPMGQGVRLRRRGNGRRKSRSMPLPHDQRNYADVLVEKVLADQGLGRYADPNLIRTTQLEIAEAYNMTEAQMHSAARSLMQRSPKYFEHMGGQRPADIKDFNQYSKTALLKPRQMNSSEDVDISDDMNMFMSVV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AAO83839.1|Lymnaea_stagnalis_Cav1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SSPTGVHNDQPTGQHREIGGGGGHNPGGAVNSPSGAGGGGGRGGGGGEDPGGTGGGSGYKPLVPQNTTALATVVGGLSLNTTDSGRALSTGWSTALAAAQGAATVRKRANMRKQQNQNVRPARALFCLTLKNPIRKFCIQVAEYKAFEFLVLITIFANCVALAIYTPYPMSDSNEVNSALDRIEYVFLVIFLLEGILKIIAYGFVMHQGAYLRNGWNALDFTIVVIGIISSILSFVQEKGFDVKALRAFRVLRPLRLVSRAPSLQVVLNSIVRAMVPLLHIALLVIFVIIIYAIIGLELFYGKLHNACYKINSTEFSGDPRICGQGYSCDDIASGGEKGECREGWEGPNYGITNFDNFGLAMLTVFQCITMEGWTTVLYDVNNALGNEWPWIYFISLIIIGSFFVLNLVLGVLSGEFSKEREKAKARGDFQKLREKQQLEEDLRGYLDWITQAEDIDPEVEDENEEGATPRHSKITSDIDSEDKVEEGENVEIQQSWLQQKRLHLQKLNRRYRRFCRRIVKSQAFYWGVIVLVFLNTVVLTSEHYKQPVWLDDFQAIANLFFVVLFTMEMLVKMYSLGFQGYFVSLFNRFDSFVVVCSILEVILQYTNVFPPLGISVLRCARLLRVFKATRYWSSLRNLVASLLNSMRSIASLLLLLFLFIVIFALLGMQLFGGKFNFPQGEKPRSNFDTFWPSLLTVFQILTGEDWNAVMYDGIRAYDGVKFPGILVCLYFVVLFIVGNYILLNVFLAIAVDNLADAQSLTEIEEEKEEEKERTRSLRRSKSRSPNKEQQEVGEEEGLDVNGNDSGEAGEKESNHLSRQPSSRSRRSYRKESTQLNHHVRLDISPDHNMPGEYRNSHKVPLRDDEDEDENNEESDEEEGTEGTETEEDEEGEEEDEEEDEDETPSSARPRRMSELHISSRVKPIPPFSSLFIFSATNKFRIICHKICNHSYFGNVVLACILISSAMLAAEDPLRNESPRNQILNKFDYFFTSVFTIEIIIKIITYGLMLHKGSFCRSLFSILDLVVVAVSLISFPLDNQAISVVKILRVLRVLRPLRAINRAKGLKHVVQCVIVALRTIYNIMLVTFLLNFMFSVMGVQLFKGKFSMCTDESKLTEDECQGNFITYDDGKFNSPNIEERKWKKNDFNFDDVSNGMLTLFTVSTFEGWPGLLYKSIDSHAEGKGPIQNSKPAVAVFYFIFIIVIAFFMMNIFVGFVIVTFQNEGEQEYKNCELDKNQRKCIEFALKVKPIRRYIPKARWQYKIWWFVTSQAFEYGIFVLIMINTVALAMKYHGQSASYSDALDYLNIIFTGVFTVEFVLKLAAFRFKNYFGDAWNVFDFIIVLGSFIDIIYAEVNPGKAFISINFFRLFRVMRLIKLLSRGEGIRTLLWTFIKSFQALPYVALLIVMLFFIYAVIGMQMFGRIKLDYNTQIHPNNNFQTFPHAVLVLFRSATGESWQEIMLACSDKTAVKCDPAVIEHGVNVTDAEANRCGNDFAYVYFISFYILCSFLIINLFVAVIMDNFDYLTRDWSILGPHHLDEFVRLWSEYDPEAKGRIKHLDVVTLLRKISPPLGFGKLCPHRVACKRLVSMNMPLNSDGTVMFNATLFALVRTSLKIKTEGNIDTANEELRTVIKKIWKRTSPKLLDQVVPPAGRDDDVTVGKFYATFLIQDYFRRFKKRKEQMVKISKGQEHTNALQAGLRAVHDLGPEIRRAISGNLDEEEMMDKEVEEPMHRRNHSLFGSVVSAMAGVRPILPFLNRTQSLKGTKGHNTSNLSPIIAVSTAATKMIGMNGNIGNAPSCNHLNLDLSNINHSIQQTHITVPNEDSRRPSKTSETKITIEPPEESFHDADDNIDEDEKFEDVEDGGNKEQEGEKVELDSVMTETSSHPQSVGDGPLPHTTIPNNPNASPSTKKHGIYVYRDLPQEDSDFEREQTPPTPPPRRLSRKGASFKLGCIGKQGSDENPLMRRPGRPLRLTGHHNNQGLTPPTLPDPDGSSQQRPGSQGSSGGRLFSFFRKLGRRPDREPEESPVQHRHMDSSPAPDRSMHLHRSIGRGPLIIPRAVQQQQSLAPRQLENRRSSAETLVAKVLLDEGLNRYVDPQCLQREIAEATNMTQEEMNLAAREIIRRSRHLEPGYYENDPAGILSPDAGPRPRRSPSGQHQQHELLERSRYSTPSNNIDKHPSVN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1452714.1|Crassostrea_gigas_Cav1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SPGPGRNNENYNSPSGNTHEGPHIYSKPQPGGGITIRTDSNHSKPLSSAWTTALGAATANVGNTNTMTRKRAPPRKQQNQNVRPPRALFCLTLENPIRKLCIRIVEWKAFEYLILLTIFANCVALAVFQPFPNLDSNEVNLALERVEYVFLVIFTLEAIMKIIAYGFMLHSGAYLRNGWNILDFIIVVIGIITPVFSLFNIHGFDVKALRAFRVLRPLRLVSRAPSLQVVLNAIVRAMVPLLHIALLVIFVIFIYAIIGLELFSGSMHETCFDKQTNSVMTLSDVHPCGKGFSCPENSTCRRYWAGPNDGITNFDNFGLAMLTVFQCITLEGWTDVLYNINDSLGNSWPWTYFISLIIIGSFFVLNLVLGVLSGEFSKEREKAKARGDFQKLREKKQLEEDLRGYLDWITQAEDIDPENEEENEEGATPRHKNQEIPSVKTEDVESGEIQQTWWHRKSRRLRKWNRRCRRMCRKLVKSQAFYWTVIVMVFLNTLVLTSEHHKQPQWLDSFQAIANLFFVILFTLEMLLKMYSLGLQGYFVSLFNRFDSLVVLFSIIEVILIYAKVLPPLGVSVLRCARLLRVFKATRYWSSLRNLVASLLNSMRSIASLLLLLFLFIVICALLGMQLFGGKFNVISNTEDKPRSNFDTFWQSLLTVFQILTGEDWNMVMYDGINSYGGVNSIGLITCLYFVILFICGNYILLNVFLAIAVDNLADAQSLTEDEAEKEDEKERIRSLRRSKTPEGDEKSNEAELEPDEGVGMVENGGEEENVYHSRQPSQRSHRSRQDVGIESEEHRVRINLGHTEDDYKESNHIPIEEEDDTCASDTSSYDLLEGETAVEDEVDEEDMEDEEDEEESQTPSTARPRRMSELHIPEKIKPIPKASSLFILQPSNKFRIICHKICNHPYF</w:t>
      </w:r>
      <w:r w:rsidRPr="005E6B61">
        <w:rPr>
          <w:rFonts w:ascii="Courier New" w:hAnsi="Courier New" w:cs="Courier New"/>
        </w:rPr>
        <w:lastRenderedPageBreak/>
        <w:t>GNIVLACILISSGMLAAEDPLQSQSKRNEILNYFDIFFTSVFTVEIIIKVITYGLIVHKGSFCRSFFNILDFTVVGVSIISFVLDNQAISVVKILRVLRVLRPLRAINRAKGLKHVVQCVIVAIRTIYNIMLVTFLLQFMFAVIGVQLFKGRFFSCSDKSKLTESECRGQYIDYPTGDIDEAEIKVREWTNNPLNYDNVPEAMLTLFTVSTFEGWPTLLYKSIDANEENNGPIHNNQPIVAVFYFIFIIVIAFFMMNIFVGFVIVTFQNEGEQEYKNCELDKNQRKCIEFALKTRPTRRYIPKARWQYKIWWFVTSRAFEYGIFTLIILNTVILAMKYDGQSAAYSDALDYLNMIFTGVFTIEFILKLMAFRFRNYFGDPWNVFDFIIVLGSFIDIIYTEVNPGQGIISINFFRLFRVMRLVKLLSRGEGIRTLLWTFIKSFQALPYVALLIVMLFFIYAVIGMQLFGKISTQQDDSQIHRNNNFQTFPQAVLVLFRSATGEAWQDIMLSCVGNEIPCDEMSDADPSQTCGNDVAYFYFISFYMLCSFLIINLFVAVIMDNFDYLTRDWSILGPHHLDEFVRLWSEYDPEAKGRIKHLDVVQLLRKISPPLGFGKLCPHRVACKRLVSMNMPLNSDGTVMFNATLFALVRTSLKIKTEGNIDEANEDLRRVIKTIWKRTSPKLLDQVVPPAGREDDVTVGKFYATFLIQDYFRRFKKRKEQMKKIEKGQEHTNALQAGLRAVHDLGPEIRRAISGNLDEEDFADKDVEEPMHRRNHKLFGFGSVMTALAGVHKTAIPFASRTQSLLINQTPKISSHANLSPQNSLNGKVTPAESCNHLSVEQRNAINRSPSPLAPVRVSPMMGNDSRRHSHTSGISSSESHRDMLPPRSPTSQQDSEPEAPHWDKYKPQDITKKQGLYVYRDLPQEDSDYERDHDHAPPTPPPRKLSRRGASLRLACIGKQQSDENPLMKKIAEPLKLAQTQAMAVAGLTSDGRQRPNEYPRTGLPLSRASYQNTAHLTFSRSNSVIEGHSMSPRQNIHRGSDTMAFDDQTGMYSRTKEAGPLIIPNYVLANQRYRQGSHTKSSAESLVEKVLTEEGLDRYVDAHTLRQEIAEANDMTADDLDKAARMLLHPPDENHTSTTHPGQRSPYYEHLGGFLVQEMKDYNCYSTKDDLNHKGYSQSSSEPSDDEMKFRLTRHAHSFRY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9590E" w:rsidRPr="005E6B61" w:rsidRDefault="00D9590E" w:rsidP="00D959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4774811.1|Octopus_bimaculoides_Cav1</w:t>
      </w:r>
    </w:p>
    <w:p w:rsidR="002E5EEB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TIQDAGAAHNEKDTAACSSSSSFATSNTLSRPPRGILSQDRTAVGEQSLSQSLQNFSQLQSQEQGATSSTTGPEAGTDPAKPLSSAWATALAATTVTNMTRKRVNIRKQAQQNIRPARSMFCLTLKNPLRKVCIRIVEWKAFEALILMTIFANCVALAIYTPYPESDTNEINMALENVEYVFLVIFTLECAMKIIAYGFVLHPGAYLRNGWNILDFIIVVIGVISTVLSFLNNDGFDVKALRAFRVLRPLRLVSRAPSLQVVLNSILRAMVPLLHIALLVIFVIIIYAIVGLELFSGKMHKTCFIKNTEHLALEKPHPCGKGYSCHADTEDCRTYWIGPSDGITNFDNFGLAMLTVFQCITMEGWTGVLYNINDAMGNSWPWIYFISLIIIGSFFVLNLVLGVLSGEFSKEREKAKARGDFQKLREKQQIEEDLRGYLDWITQAEDIDPENEEGEEEGTTPRHNKPSDTESSEKNEDLDSGEIQQTWWSVKSRRFQKWNRRCRRLCRRLVKSQAFYWVVIVMVFLNTGVLTSEHYLQPSWLDQFQEVANLFFVVVFTCEMLLKMYSLGFESYFVSLFNRFDSFVVICSIVEVILIHTNLIKPLGVSVLRCARLLRVFKATRYWTSLRNLVASLLNSMRSIASLLLLLFLFIVIFALLGMQLFGGKFNFDETQDKPRSNFDTFWQSLLTVFQILTGEDWNEVMYNGIKAYGGVRNVGVLVCLYFVILFICGNYILLNVFLAIAVDNLADAQSLTEIEQEKEEEKERSRSIRRSKSKSPEAKGGEENNEGEKSNELAEKLDSREPHDDQHIRIDINSDEVAGEYRENTQIPSQEEEIPDEEHATEDEETTGEDDESDAAATARPQRMSEVKMNDKVKPIPKASALFVFSHDNRFRVFCHFVCNHNYFGNFVLACILISSAMLAAEDPLDQSAERSKILNYFDYIFTSVFTIEIIIKLISYGLVLHKGSFCRSYFNLLDLLVVGVSLISINPSNEAISVVKILRVLRVLRPLRAINRAKGLKHVVQCVIVAVRTIGNIMLVTFLLQFMFAVIGVQLFKGTFHMCSDSSKRTMEECQGNYIVYKNGDVNYPELREREWTNNDFNFDDVGKAMLTLFTVSTFEGWPNLLYISIDSHQEGMGPVYDNRPVVAIFYFVYIIVIAFFMVNIFVGFVIVTFQNEGEQEYKNCELDKNQRKCIEFALKVKPARRYIPKARWQYKVWWFVTSQPFEYAVFALIMINTITLAMKYDGENKGYSDVLDYLNMIFTGLFTVEFMLKLAAFRFKNYFGDAWNVFDFIIVLGSFIDIIYTEVNRIDNDDPSQPTLSSGAPGSPIISINFFRLFRVMRLVKLLSRGEGIRTLLWTFIKSFQVLIYFFFLFFFFFFAFSISIKXTFGRIALNESTEIHRNNNFQTFPQAVLVLFRSATGEAWQEVMLSCVDSHDVFCDKLVKTNSTCGTNFAYPYFISFYILCSFLIINLFVAVIMDNFDYLTRDWSILGPHHLDEFVRLWSEYDPEAKGRIKHLDVVTLLRKISPPLGFGKLCPHRVACKRLVSMNMPLNSDGTVMFNATLFALVRTSLKIKTEGNIDQANEELRAVIKKIWKRTSPKLLDQVVPPAGRDDEVTVGKFYATFLIQDYFRRFKKRKEQIQKIQKGQEHTNALQAGLRAVHDLGPEIRRAISGNLEEEDFPERDVEEPMHRRNHSLFGTVVSALTGHKPIPFSNRTQSLHLNHTQPHPKVSPTNSLNAPQSKLSPQNSINGKVSPALSCNHINIDLINSINRSATPLGPVKVAPANEIMPLRKDSHTSKPSSEHSSVEVDSVLDNEQGLGSRPSEVQDSDTESIPMRTVVSDLSQNVQPQSDHAAGVSDPDHGSDQISDKFSDKVLFDHMPDRVPVTHPGPPDKKQDIYVYRDLPQEDSDYEREQTPPSPPPASRKVSKRGASIKLSCIGKQGSDENPLVKKIAQPLKLAQRQAMAVAGVPPGTKYMSTDPRDQSIPAANQKYPYLSPGHRFMFFKKRWKRPRDDEHLRRHPRSGDYPEGTDSAIPYRAYERGPLVIPTHVLSRSKYGFERGSAESLVEKVLEEEGLRKYVDVKYLQQEIKEAGGGMSQEELDRAAHDLIRSSVHGGIHPSYIDQRLGGYKGHEMKDLNQFSRSATPTHRLRRQPHLPHPEFIDDYHDSMDDRMEPCLQIQHALPKK</w:t>
      </w:r>
    </w:p>
    <w:p w:rsidR="00D9590E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9590E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3932094.1|Lingula_anatina_Cav1</w:t>
      </w:r>
    </w:p>
    <w:p w:rsidR="00D9590E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GQDSGLRYDPGESPEPTAARVSTGSPGAQKPHSSPAGKNLLGADAGGVGGHLSSSTPGNGGPPGLGQQQQGGGAQGQQQQQQRTLSSAWATALGAAATAASMNRAKRSNQRGRGGQTNQNPRPPRALFCLTLKNPIRRTCISIIEWKPFEALILLTIFANCVALAIYLPYPKGDSNEVNDALDNVEIVFLIIFAVEAILKIIAYGFLFHQGAYLRNGWNILDFTIVVIGTLSTVLSYMRIKGFDVKALRAFRVLRPLRLVSRAPSLQVVLNSIIMAMVPLLHIAMLVCFVIIIYAIVGLELFSGKMHKTCYHSITDEIMDDPTPCGSSYMCDDGYNCTEKPQPQRWEGPNSGITNFDNIGLAVLTVFQCVTMEGWTTVLYWINDAVGNEWPWMYFISLIILGSFFVLNLVLGVLSGEFSKEREKAKARGDFQKLREKQQLEEDLKGYLDWITQAEDIEEGDEDEEEEEVEPTPTHKANESQSEKTEELGSGEMTQNLSWWHRKSKRLRTWNKRCRRTCRKIVKSQGFYWIVIVMVFFNTCVLTTEHYKQPEWLDEFQFIGNLFFVILFALEMLLKMYSLGFQGYFVSLFNRFDCFVVICSIVEVVLTSTKVMPPLGVSVLRCARLLRVFKVTRYWSSLSNLVASLLNSMRSIASLLLLLFLFIVIFALLGMQLFGGKFNFTDKSKPRSNFDDFFQSLLTVFQILTGEDWNEVMYDGINSYKGVASPGVLVCLYFVILFIVGNYILLNVFLAIAVDNLADAEQLTEMEKEKEEEKERQRSIIRSKSGSPEREKEVQGPCSCCTCCWSRKGDNEEDEGVGSGDNGENEPGDDNQNTANYHDRSSFKHEKSPSSIASEHRVHIELDDDPEKYRGGKPLQGNGGHGRGKCRSXTHKANESQSEKTEELGSGEMTQNLSWWHRKSKRLRTWNKRCRRTCRKIVKSQGFYWIVIVMVFFNTCVLTTEHYKQPEWLDEFQFIGNLFFVILFALEMLLKMYSLGFQGYFVSLFNRFDCFVVICSIVEVVLTSTKVMPPLGVSVLRCARLLRVFKVTRYWSSLSNLVASLLNSMRSIASLLLLLFLFIVIFALLGMQLFGGKFNFTDKSKPRSNFDDFFQSLLTVFQILTGEDWNEVMYDGINSYKGVASPGVLVCLYFVILFIVGNYILLNVFLAIAVDNLADAEQLTEMEKEKEEEKERQRSIIRSKSGSPEREKEVQGPCSCCTCCWSRKGDNEEDEGVGSGDNGENEPGDDNQNTANYHDRSSFKHEKSPSSIASEHRVHIELDDDPEKYRGGKPLQAGDRNPDESGDEVDEDEEDEHHSSNATARPRRMSELHIPDKVKPIPNASSLFIFSPTNKIRIFCHQVCNHSYFTNIVLACILISSAMLAAEDPLNADSERNQILNYFDYFFTSVFTVEIIIKVIAYGFFVHKGSYCRSIFNLLDLLVVSVSLISIFLEKGAFSVVKILRVLRVLRPLRAINRAKGLKHVVQCVIVAIKTIGNIMLVTFLLNFMFAVIGVQLFKGRFYHCTDESKMTEEECQGWFIEYAGDDLSNPSEQKREWVNNPLNYDDVSQGLLTLFTVATFEGWPGLLYTSIDSNEESQGPIYNYRQAVAVFYIIFIIIIAFFMVNIFVGFVIVTFQNEGEQEYKGCELNKNQRKCIEFALKAKPTRRYIPKARIQYKIWWFVTSRAFEYSIFGLILFNVMALAMKYDGMSDGYSQFLSVMNIIFTAAFTAECVLKLIAFKFKNYFGDAWNVFDFIIVLGSFIDIIYTKVNEGEKMISVNFFRLFRVMRLVKLLSRGEGIRTLLWTFIKSFQALPYVALLIVMLFFIYAVIGMQVFGKIALDDDTPMTRNNNFQTFPQAVLVLFRSATGEAWQDVMLGCISTEDVACDPASDSQDKESCGSDFAYVYFISFYILCSFLIINLFVAVIMDNFDYLTRDWSILGPHHLDEFVRLWSEYDPDAKGRIKHLDVVTLLRKISPPLGFGKLCPHRVACKRLVSMNMPLNSDGTVMFNATLFALVRTSLGIYTTGNIDSANEELRSVIKKIWKRTSPKLLDQVVPPAGRDDDVTVGKFYATFLIQDYFRRFKKRKEQLAKMQNLGHEHTSALQAGLRAVHDLGPEIRRAISGNLEEDEFPTQEELPMHRRNHSLFGTVMSAFGSKPRSNSLQVNSTQPHPKVSPTNSLNVTPVPHLTLSPQHSYSNGGPSPQPSPVPSTNHLNVDHHNNVNHSPQPAHDRRSPSSPINLSSTGSLYHVETDPMLGQRDPPLSNLSLEVPHYSNTFIPPVPSRLEAHRGSGSGSAEHIPLQAFGNEERTSSSSPRILPLTRKQGPFVYRDLPQEDSDIEREQHSPPSPPPPRKLSRRGASFKLACIGKQDSDENPLRLVSMNMPLNSDGTVMFNATLFALVRTSLGIYTTGNIDSANEELRSVIKKIWKRTSPKLLDQVVPPAGRDDDVTVGKFYATFLIQDYFRRFKKRKEQLAKMQNLGHEHTSALQAGLRAVHDLGPEIRRAISGNLEEDEFPTQEELPMHRRNHSLFGTVMSAFGSKPRSNSLQVNSTQPHPKVSPTNSLNVTPVPHLTLSPQHSYSNGGPSPQPSPVPSTNHLNVDHHNNVNHSPQPAHDRRSPSSPINLSSTGSLYHVETDPMLGQRDPPLSNLSLEVPHYSNTFIPPVPSRLEAHRGSGSGSAEHIPLQAFGNEERTSSSSPRILPLTRKQGPFVYRDLPQEDSDIEREQHSPPSPPPPRKLSRRGASFKLACIGKQDSDENPLMHRKIAEPLKLTQSQAMAVAGISPEGRSGPLEIPRQSSTPRMQPQPPPPSPGYASHQSSLPTAPSLDPSSSSPSSNREATAAYFQALEEGRLSIPSTQSPQWSPQHKMYGVGGKDIFNKLFVAPSLDPSSSSPSSNREATAAYFQALEEGRLSIPSTQSPQWSPQHKMYGVGGKDIFNKTLEEEGLKHYIDAQCLQREIAEANDMTQAEIDQAARDLLHRSPYYDHLGGYSAQEMRDFNQYSTPEDRGDMADTAEKKKDQTNYITTV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E5EEB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2081221.1|Acanthaster_planci_Cav1</w:t>
      </w:r>
    </w:p>
    <w:p w:rsidR="002E5EEB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DKFRTVVHNNVAAATASSGTYVSGSASTPTPTTASPTGLPATTNAPLSSAWRTTLAATTTVSTMNRRRNTYNKKKQHSGTSLRPPRALFCLTLDNPVRRMCISIVEWKPFEYLILLTIFANCFALAIYTPFPHEDTNTTNKNLENVEYIFLFIFTLEAMLKIVAMGFLFHSGAYLRNAWNFLDFIIVIIGVVSTILSHTAQQIAGFDVKALRAFRVLRPLRLVSGVPSLQVVLNSIVRAMVPLLHIALLVIFVILIYAVIGLELFIGKLHRTCWIVEDG</w:t>
      </w:r>
      <w:r w:rsidRPr="005E6B61">
        <w:rPr>
          <w:rFonts w:ascii="Courier New" w:hAnsi="Courier New" w:cs="Courier New"/>
        </w:rPr>
        <w:lastRenderedPageBreak/>
        <w:t>VRRHVEEEPHPCGDRGFNCSELREDAFCDEYWEGPNEGITNFDNIGQAMLTVFQCITMEGWTDVLYNVNYAIESWWPWFYFVTLILLGSFFVLNLILGVLSGEFSKEREKAKARGAFQKFREKKQIEEDLKGYLDWIMQAEDIDPENEIEQHGEPPKHVLWKRLGTLNTKVPKPMSESDSSEKSEELGSTDIPQQSWMQRKKRQMRRWNRRCRRLCRQAVKSQAFYWVVIIMVFLNTIILASEHYRQPKWLMDFQDIGNLLFVVIFTVEMLIKMYSLGLQGYFVSLFNRFDCFVVCSSMVEVVLMYAGVIQPIGISVLRCVRLLRVFKVTRYWASLRNLVASLLNSMRSIASLLLLLFLFILIFALLGMQVFGGRFNFNKTQDKPRSNFDNFWQSLFTVFQILTGEDWNEVMYDGIAAYGGVHSIGIIASSYFIILYIWGNYILLNVFLAIAVDNLADAESLTALEKEREEEKRNKSIRRANEVDLSKQLPPGVDPKGVIRGPKRLQEKRKALNKEAPSSNNHKAIEDGEKQVHIEEDEAKKALKEPGDEDEDEEEEETLTTQSARPRRLSELDLPNKKAPMPKESSLFVLGPENRFRKGCYFVCTHNYFSNVVLLLILISSIMLAAEDPIDKNKTLNFILNCFDYGFTVAFTIEILLKVISFGLVIHKGAFCRNFFNLLDLLVVTVSYISIALQGQGAISAVKILRVLRVLRPLRAINRAKGLKHVVQCVFVAIKTIGNIMMVMLLLVFMFACIGVQLFSGKFYSCTDLSKMTEEHCHGNFIEYKDGNYLEPVVKPRVWKLNEFSFNNVGSGMLALFTICTFEGWPQLLYVAIDAASEPDHGPIRNNQLGVAIFFFIYIIVVAFFMVNIFVGFVIVTFQNEGEQEFKNCELDKNQRQCLEFALKARPKKKYIPKNSKQLKVWKIVTSRPFEYLIFVLIMVNTIVLAMKYYDQSDEYSEVLDRVNIVFTAIFLLECILKIIAFKIKNYVRDLWNLFDFVIVVGSIIDIILSEGKASQMDSESRFSINFFRLFRVMRLVKLLSKGEGIRTLLWTFIKSFQALPYVALLIVMLFFVYAVIGMQLFGKIALTTDGPINRNNNFQSFVAALLVLFRSATGEAWQQIMLACASSPEAKCDPFVLEHQPEVGETCGNDFAYIYFLTFYSFCSFLVINLFVAVIMDNFDYLTRDWSILGPHHLDEFVRNWAEYDPEATGKIKHLDVVALLRQISPPLGFGKLCPYRIACKRLVSMNMPLNSDGTVMFNATLFALIRTSLKIKTEGNIDKANDELRQVIRKIWKRTSTKMLDQVVPPAGADDDVTVGKFYATFLIQDYFRRFKKRKHDQLKMQGHEQGTVALQAGLRTLQEIGPQIKRAISGNLEDMDDEVSEAVELDEPSHRRSHSLFGNMLNMYHNRRQSAPMANTHPHHSIPLTNNLTVSPSSQHRKLSPANSLNSYSYTPRSRSPYSMSSGGGSFRSSRPPAGNALHVSSPNSAGFSPVGTQRYSPNNVAGRNHRHSSGQSHEATQPLLSEEDHHLDPPYRNGSVHADDQNYGTLGQGRQEMEHNAGDSREPFQDPYREPYRDYSRIPKSILRITRRLREPPPTLTTECYDDEDDDTSSENSHPATSPLLSHEHTPSPSRSCSSGSRSVSASPQTSSLTDFPTATGTSSSRYPGDESSLPGGECGGDGGNSYPAMAGRKVPPLSSARTSGSSLLSCVGKAEPRPASERKTAVPLKLAQAQVMAVAGMTPEGKPRDDGRPSLWLTPPSSPRRVRSSYHTPTPPRGRASGRGGGDSLLPTDNNNASAKEPLALRHSTGEIGTSRDPSTAFFKALTKPRVRQPLIPKGPKAAASQMPENVEGSAESLVAQVLEEEGISPIHDRDLISTVERELAEACNMSQSEMDAAAHRLIQANQQGDTSLPYFDHLGGYELQDYTQRSRSRKRGHSREGGFRTNSKGTSQEEDDLESENTDSENDGEDDHDDDDDDAKPKDSSGDMVYVTTL</w:t>
      </w:r>
    </w:p>
    <w:p w:rsidR="00D9590E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9590E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1670134.1|Strongylocentrotus_purpuratus_Cav1</w:t>
      </w:r>
    </w:p>
    <w:p w:rsidR="002E5EEB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QRQRTGPVNNAASAGTGSSGTYVTGTVPLSRPGPTTRPPAAAGSTTTPAVAAATTTTTAPPSNNAAAAPDPPGPDQDGAVAKQPLSNAWVQALAAANTANSMKYGKKKQHIGAPTRPPRSLFCLTLDNPMRRMCISIVEWKPFEYLILITIFANCIALATYTPFPKQDSNDVNRNLEYVEYAFLIIFLIEALLKICAQGFLFHPGAYLRNGWNILDFLIVAVGVISTILSLRNVENTNFDVKALRAFRVFRPLRLVSGVPSLQVVLNSIFRAMVPLLHIALLVIFVIIIYAVIGLELFMEYMHKTCYFKDTSIIAMDDPHPCGNGFRCTDLLEVGINNTDCLEKWEGPNDGITTFDNIGLAMLTVFQCITMEGWTDIMYDINDGAGPWWPFLYFVSLIIIGSFFVLNLVLGVLSGEFSKEREKAKARGAFQKLREKQQIEEDLRGYLDWITQAEDIDPDNDSEQNPGPPKHVPKPISESDSDDKSEEMGSSEIPQQQWMQKERRQLRRWNRRCRRLCRQAVKSQAFYWIVIIMVFFNTVILASEHYSQPAWLTDFQDFGNLCFVVIFTIEMIIKMYSLGLQGYFVSLFNRFDCFVVCSSIIEVVFIYAHIIPPIGISVLRCVRLLRVFKATRYWTALRNLVASLLNSMRSIASLLLLLFLFILIFALLGMQVFGGHFNFDSTKLKPRSNFDSFFQSLFTVFQILTGEDWNEVMYDGIQAYGGVKSIGFLASTYFIILYICGNYILLNVFLAIAVDNLADAESLTALEKEKEEEKRNKSIRRANEFDLSKQLPPGVDPKGVIRGPKRLQEKRKAAFGKESDGSLNHKSKSQDSEENVNVIDEDDVKKSLKEPDEDDKEEEEAESLTTASARPRRLSNINIPTKTRPIPKANSLFVFSNTNRFRRLCYNLVNHPYFTNVVLVLILISSTMLAAEDPLDEDKRRNYILSLFDYGFTSIFTIEILLKVVAYGLVFHQGAFCRNSFNLLDLLVVTVAYISIIFDDTKISAVKTLRVLRVLRPLRAINRAKGLKHVVQCVFVAIKTIGNIMLVTLLLVFMFACIGVQLFRGRFFSCNDSSKLYEEDCQGHYFVYKNGDLDQVSVEQRVWSKNEFHFNDVGNAMLALFTVATFEGWPKLLYVAVDSTEDDKGPVHSSRMPVAVFFFAYIIVIAFFMVNIFVGFVIVTFQNEGEQEYKNCELDKNQRNCLAFALKAKPVRKYIPKNPKQHLVWKLVTSRAFEYFIFVLIMVNTIILAMKYRTQTEAYKNVLDYMNIVFTAVFTVEFLLKIIAYKPKNYFRDYWNAFDFIIVLGSIIDIMIDMFSRVVTAANEKKQFSINFFRLFRVMRLIKLLSRGEGIRTLLWTFIKSFQALPYVALLIVMLFFVYAVIGMQMFGKIKLSLDGALNRNNNFRTFPTAVMVLFRSATGEAWQQIMMACSQSPKAPCQRDDTEICGNNFAYVYFISFYSICSFLIINL</w:t>
      </w:r>
      <w:r w:rsidRPr="005E6B61">
        <w:rPr>
          <w:rFonts w:ascii="Courier New" w:hAnsi="Courier New" w:cs="Courier New"/>
        </w:rPr>
        <w:lastRenderedPageBreak/>
        <w:t>FVAVIMDNFDYLTRDWSILGPHHLDEFVRQWSEFDPDATGRIKHLDVVTLLRSISPPLGFGKLCPHRIACKRLVTMNMPLNSDGTVMFNATLFALIRTSLKIKTEGNIDQCNEELRAVIKKIWKRTSTKLLDQVAPPAGADDDVTVGKFYATFLIQDYFRRFKKRKQEGLKIPGQPDSTFALQAGLRTLHEIGPQIKRAISGNLEGMDENEQFEHDEPNHRRSHSLFGTVLNMYHNRRQSTPMANTHYQGRDPPPAYYPNNATNNLVSSPPSNQHRKLSPANSLNNYNHNPQNKSPFNMSSSKSPSAIRGRGGPYSPNANSLQVSSPHTRGFSPVGNRNPGGRGMPNNRGPGNRYSTKEGRQPLLQNEDRHHHHHHNNNHHHSPDSPYDDDDVEEIEPKAPSSPQVVDEEYQPEPYQQPYREPYRDYSSLYTVYEEPPTLRTECYQEEDEDNLSETSSHPPTSPLLSPQRSPSSSRGHSPTPPPHQNSSNHPSSPSPTKLTLDFSTTVPSPTETSLPKLEGESIGSRSVTHSPRKSPAGSPSRRLLLPSGKSDGLVPAGDRKTAVPLKLAQAQVMAVAGMTPEGKTRNSTGRMWLTPPSSPRRIRSSLHTPAPRPTTQSSHLLPTTGSTSNSTSTHMMVKEPLAQRHSTGEIGTSRDPSAAFFKSLTKPKTSVPRNNPSPEEVAGSAESLVAQVLAGEGISPIRDRDLINMAERELAEACNMTQAQLDSAAHRILFPKDKLANVPVVTTTVTQDTQLPYFDHLGGYELRDYTRRSGGHDRTNDDDDEEGGRRAGREADSDTESGTIEADEHGVLYVTTL</w:t>
      </w:r>
    </w:p>
    <w:p w:rsidR="00D9590E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9590E" w:rsidRPr="005E6B61" w:rsidRDefault="00A85B72" w:rsidP="00D959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</w:t>
      </w:r>
      <w:r w:rsidR="00BB2D55" w:rsidRPr="005E6B61">
        <w:rPr>
          <w:rFonts w:ascii="Courier New" w:hAnsi="Courier New" w:cs="Courier New"/>
        </w:rPr>
        <w:t>evg</w:t>
      </w:r>
      <w:r w:rsidRPr="005E6B61">
        <w:rPr>
          <w:rFonts w:ascii="Courier New" w:hAnsi="Courier New" w:cs="Courier New"/>
        </w:rPr>
        <w:t>1131374</w:t>
      </w:r>
      <w:r w:rsidR="00394C3F" w:rsidRPr="005E6B61">
        <w:rPr>
          <w:rFonts w:ascii="Courier New" w:hAnsi="Courier New" w:cs="Courier New"/>
        </w:rPr>
        <w:t>+</w:t>
      </w:r>
      <w:r w:rsidRPr="005E6B61">
        <w:rPr>
          <w:rFonts w:ascii="Courier New" w:hAnsi="Courier New" w:cs="Courier New"/>
        </w:rPr>
        <w:t xml:space="preserve"> TRINITY_DN40077_c0_g1_i4|Nematostella_vectensis_Cav1</w:t>
      </w:r>
    </w:p>
    <w:p w:rsidR="002E5EEB" w:rsidRPr="005E6B61" w:rsidRDefault="00D9590E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DSNVYSREQPSAPMKSSWPTAAELAQNRAKLNGQPKYGKPPPQPKRQKKPTNAVRPKRALFCLTLGNPIRSTAISLVEWRPFDVMILITIFANCAALAAFQPLPEQDSSLINEELEVAEFVFLGIFTMESVLKIIAYGFVMHPGAYLRNGWNILDFVIVVVGLATIIVKLYTPDSFDVKALRAFRVLRPLRLVSGVPSLQVVLNSIIKALIPLFHIALLVVFVVIIYAIIGVELFMGKLHSTCYDNVTGQPTFDESHPCSTESEGYSCSNAGPGQVCLKKWEGPNYGITNFDNIGLACLTVFQCITLEGWTDVMYSINDAIGNSWPWLYFVTLIIWGSFFVLNLVLGVLSGEFAKEKARAQKSGEFQKLREKQLVDDAYHGYLDWISQAEDIEGDSSAGEDEEGKADRKPSFRRRKENDDISKNKENQEDSAASDQGWIDRKKKILKRFHHRLRRSCRKAVKTQWFYWTVIVFVFLNSLTLALEHYNQPEFLTQFLDKANKLFLALFTLEMVVKMYCLGFHGYFASLFNRFDCLVVISSLLELGLTEAMDQRPIGISMLRCVRLLRIFKVTRYWSSLSNLVASLLNSMRSIMGLLLLLSLFMVIFSLLGMQIFGGKFNLGDEDVPRSNFDSFWRALVTVFQILTGEDWNAVMYTGIQSWGGITESLSAIPILYFIFLVVVGNYILLNVFLAIAVDNLADAESLTEMEEEKKKEREEELEMKLRMEEKESSSNKDLENKRASTSSGAGKTTSQDLHSNGNSIPRALSSDAESPSLAEDSKATLNREGDHESVRSATSTEVMDHEPMPPESSLFIFSNTNCFRVVCHRIATNSYFVNFILLLIIVSSCMLAAEDPLNSNSKRNQVLNYFDYFFTAVFTIEITIKIIAYGVILHKGSFCRSAFNLLDFLVVAVSIVSIALRDSSSQISVVRILRVLRVLRPLRAINRAKGLKHVVQCVFVAVKTIGNIMLVTVLFNFLFAVIGVQLFKGTFFSCTDAEKITKRECQGQYIEFKGPGLTNPVVKDREWQPQTFNFNDVPQAMLTLFTVMTFEGWPGILESSMDSTDVDEGPFLNNRPWVAIYYVIYIIIIAFFMINIFVGFVIVTFQNEGEEEFKDCELDKNQRKCVEFALKARPTRRYIPTNRLQFHVWRVVTSQPFEYLIFAFITGNTILLMMQYYNEPKLYTRVLDGFNIGFTSVFLLECILKLFAFKPKNYFLDRWNLFDFVVVVGSVVDITMNEVSSEQMFAFGFFRLFRALRLVKLLNQGSGIKTLLWTFIKSFQALPYVGLLIIMTFFIYAVVGMQMFGRIAIDPETQINRNNNFQTFPQSLMVLFRSATGENWQLIMLACTDTPNAKCDPNAYPQDTDGLCGTDFAYAYFCSFYAICSFLIINLFVAVIMDNFDYLTRDWSILGPHHLDEFVRVWSEYDPEASGCVKHV</w:t>
      </w:r>
      <w:r w:rsidR="00A85B72" w:rsidRPr="005E6B61">
        <w:rPr>
          <w:rFonts w:ascii="Courier New" w:hAnsi="Courier New" w:cs="Courier New"/>
        </w:rPr>
        <w:t>DIVTVLKRIAPPLGFGKFCPHREACKRLVSMNMPLNRDGTVNFNATLFGLVRTSLSIKRPEGKGSLEKANEEMRAIIMKVWPKTSQEFLDEIIQPPGGDDEVTVGKFYATYLIQEYFRRFKARQRAENAQYQDAHSTQALQAGLRTLHGLGPQLRRAISGHLDDDDEELFLKEDIQQKSQLDFLSEQHKRFWESLKNAVTPSPRHSRPSSLRRPGSIRLSAFIKKGNSTPEAQRKSSLPATLTVPSFSHGPLLTSDRQLLVPPQQSDVNANDKESKQGAHVPSKPPLKGARSFPLPIMANGDLKEPALDTRERSKSEILERPASGEAVLEPTELDKEKSSSAQNIVEQALQDEELDEDDTIVRVVEQEIAEAFDLSTDQLNDAAERLLSELEETLKNEEEVEKEEARLEAEAQADKSEEGKDNFWKKGLQPSPDSCIVITDL</w:t>
      </w:r>
    </w:p>
    <w:p w:rsidR="002E5EEB" w:rsidRPr="005E6B61" w:rsidRDefault="002E5EEB" w:rsidP="002E5EE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85B72" w:rsidRPr="005E6B61" w:rsidRDefault="009C4561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903719.1</w:t>
      </w:r>
      <w:r w:rsidR="004A0295" w:rsidRPr="005E6B61">
        <w:rPr>
          <w:rFonts w:ascii="Courier New" w:hAnsi="Courier New" w:cs="Courier New"/>
        </w:rPr>
        <w:t>|Exaiptasia_pallida_Cav1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TSKPTWPVPDTSQTRTKLNGQPKYGKPAPQTKRPKKPPIAVRPKRAVFCLTLGNPIRSAAISLVEWKP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FDVMILITIFANCAALAAYQPLPEQDSSSVNEELEVAEYVFLAVFTLEALLKIIAYGFVMHPGAYLRNGW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NILDFVIVVVGLATILVKALNLESFDVKALRAFRVLRPLRLVSGVPSLQVVLNSIIKALIPLFHIALLVV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FVVIIYAIIGVELFMGKLHKTCYDNVTGQMAFDEAHPCSTDGEGYACSAADGQVCLAKWDGPNFGITNFD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NIGLACLTVFQCITLEGWTDVMYSINDAVGNSWPWLYFVTLIIWGSFFVLNLILGVLSGEFAKEKSRAQK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GEFQKLREKQLIDDAYHGYLEWIAQAEDIEDEEGADQDQEGVPGRKLSTKRRKEDGELAENEENVESST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LDQGGGWLEHKKKVIKRLHHRLRRFLRKAVKTQAFYWTVIVVVFLNSLTLALEHYNQPEFLTQFLDKAN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KLFLALFTLEMLVKMYCLGFHVYFASLFNRFDCLVVVSSLLELALTEALDQRPIGISVLRCVRLLRIFKV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TRYWSSLSNLVASLLNSMRSIAGLLLLLSLFMLIFSLLGMQIFGGKFNIDDTEVPRSNFDSFWRAIVTVF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lastRenderedPageBreak/>
        <w:t>QILTGEDWNAIMYIGILSWGGITDSSSVIPILYFIFLVIVGNYILLNVFLAIAVDNLADAESLTEMENEK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KKKEEEKKELESSRSSLSESPTKGALSKASQELHSNGNGIPRAISEGDVESQSHEKGSKITLDRSTHSVR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TTSTDENLDREPMPLESSMFIFSSTNCFRILCHKFVTNIYFVNFILILIIVSSALLAAEDPLNANSKRN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QILNYFDYFFTTAFTIEITVKHRFNIDDTEVPRSNFDSFWRAIVTVFQILTGEDWNAIMYIGILSWGGIT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DSSSVIPILYFIFLVIVGNYILLNVFLAIAVDNLADAESLTEMENEKKKKEEEKKELESSRSSLSESPTK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GALSKASQELHSNGNGIPRAISEGDVESQSHEKGSKITLDRSTHSVRSTTSTDENLDREPMPLESSMFIF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STNCFRILCHKFVTNIYFVNFILILIIVSSALLAAEDPLNANSKRNQILNYFDYFFTTAFTIEITVKII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YGVFLHKGSFCRSAFNLLDALVVAVSIISIALRGSKSSQISTVRILRVLRVLRPLRAINRAKGLKHVVQ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CVFVAVKTIGNIMIVTVLFNFLFAVIGVQLFKGTFFHCTDGGKITQEECQGQYLEFKGPGLSNPVTQQRE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WKHRDFNFDNVLNAMLTLFTVMTFEGWPGILENSMDSTDVDQGPFLNNRPWVAVYYVIYIIIIAFFMVNI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FVGFVIVTFQNEGEAEYEDCELDKNQGTFFHCTDGGKITQEECQGQYLEFKGPGLSNPVTQQREWKHRDF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NFDNVLNAMLTLFTVMTFEGWPGILENSMDSTDVDQGPFLNNRPWVAVYYVIYIIIIAFFMVNIFVGFVI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VTFQNEGEAEYEDCELDKNQHKRFWESLKNAVTPSPRHSRPNSFRRPGSVRLSAFIKKSNNNTPETTRKI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LPATLSVQKAPRERQVLVPLHSDDSDSEDKRLFVPEHQPLKGARSFPLTVTANGNVNTDTSLETRERSK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EILSPRTPSQELQQDNLNREKSSSAYEAVGRALVEEGLDDDDTMVRVVEQEIAEAFDVSTERLNEAAER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LNELEATLSSDEEGEKADSETSVLKSDDDSDSDXPSHFWREGLKSMPDNCIVITDL</w:t>
      </w:r>
    </w:p>
    <w:p w:rsidR="004A0295" w:rsidRPr="005E6B61" w:rsidRDefault="004A0295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A0295" w:rsidRPr="005E6B61" w:rsidRDefault="004A0295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778662.1|Acropora_digitifera_Cav1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QNGYPRANFTSATKSLWPNGTDLSQYKSRLNGHATKYTKPGASAKRQKKSGNAVRPKRALLCLSLGNP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RSAAINLVEWKPFDVMILITIFANCAALAAYEPLPGRDSSEVNEGLEIAEYVFLAIFTLEAILKIIAYG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FFFHSGAYLRNGWNILDFVIVVVGXVNLVTIWELSVLYILGTEVGVYCSVLYGFMWAEFHTVLCLFQGAE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MENPHPCSSGGSGFHCNASEAQVCEAGWKGPNYGITNFDNIALACMTVFQCITLEGWTDVLYMINDAVG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NSWPWIYFVTLIIWGSFFVLNLVLGVLSGEFAKEKARAQKSGEFQKFREKQQVEDAYNGYLDWITQAEDI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EGDSESETGDESKSSRRALLANCILKLNLNEWFGDFEEKTRHSRIDDIEMIDKNERQEIAVQEAHHGWCH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NEKYWSSLSNLVASLLNSMRSIAGLLLLLSLFMLICSLLGMQIFGGSHCIPLPCKDILLNVFLAIAVDNL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DAENLTEMEEEKKKKKEKAKEKLRASTESQTKIGQDGAIVPHHSSATHSNMTLDKSNQELHSAGNLNGN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VAQTASHSDIEAQSVEHLEPEDSKSAVNNNEESAAVGSTEDIDYTPMPPESALFIFSSTNITVLCLFQG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EAMENPHPCSSGGSGFHCNASEAQVCEAGWKGPNYGITNFDNIALACMTVFQCITLEGWTDVLYMINDA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VGNSWPWIYFVTLIIWGSFFVLNLVLGVLSGEFAKEKARAQKSGEFQKFREKQQVEDAYNGYLDWITQAE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DIEGDSESETGDESKSSRRASRHSRIDDIEMIDKNERQEITVQEAHHGWCHNEKKVLKRWHHRTRRELRK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VKTQAFYWIVIVVVFLNSLTLALEHYGQPHFLTIFLGEASCQASVFREVTKHNLLGKHSLPVSTCPLRD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FLVLFLVTCCILCFQVVVSSLLELAIVEAMSQRPIGISVLRCIRLLRIFKVTRYWSSLSNLVASLLNSM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RSIAGLLLLLSLFMLICSLLGMQIFGGRFSMDGEDVPRSNFDSFWKALITVFQILTGEDWNTVMYDGIRS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WGGIGEGGAILAILYFIFLVVVGNYILLNVFLAIAVDNLADAENLTEMEEEKKRRKXKAKEKLRASTESQ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TKIGQDGAIVPHHSSATHSNMTLDKSNQELHSAGNLNGNAVAQTASHSDIEAQSVEHLEPEDSKSAVNNN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EESAAVGSTEDIDYTPMPPESALFIFSSTNIQSNSPVLNYFDYFFTSVFTLEILIKFVAYGLILHKGSFC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RSAFNLLDLLVVSVSVISISLKNSQFSVVRILRVLRVLRPLRAINRAKGLKHVVQCVFVAVKTIWNIMLV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TMLFNFLFAVIGVQLWKGTFFYCTDQKKRFEDECKGNYFEYNGAGLSNPVAKKREWKRRDFNFDNVGNAM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TLFTVMTFEGWPGILYNSIDSTEVDEGPLQNNRPWVAVYYIIYIIIIAFFMVNIFVGFVIVTFQSEGEE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EFKDCELDKNQVSKRSFNYFIDRWNLFDFIIVVGSIIDITMNEVSSEQMFAFGFFRLFRALRLVKLLNQG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GIKTLLWTFIKSFQALPYVALLIVMMFFIYAVIGMQMFGRIALDPETAINRNNNFQTFPHSLMVLFRSA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TGENWQEIMLSCTNREDVKCDPNADPKDPSGLCGSDFAYFYFVSFYSICSFLIINLFVAVIMDNFDYLTR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DWSILGPHHLDEYVRVWSEYDPEARGCIKHVLLKRIAPPLGFGKFCPHREACKRLVTMNMPLTKDG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VDFNATLFGLVRSSLNIKKPEGKGSIDKANGEVRNIILRIWPKTSMQLLDKVVQPPGVRKYRRWNQSGY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LTPALCVKSSLSKTFGRLVAEWLADPVHLTYTHRFKFPSDYYMSVLRVRTCVKRLVCVCCFFLQHKGFW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ESLKNAVSVSPRHSFRRPNSFRLSTFLGKNESATEKKKKSSSMSNLGENRNANLVNNERFLAPSTSADEN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GNENESEAETSLMEPPPKGPEKEASELFKRDHATIKAASSLPLTGDNRKIFGPITYLRQRSRSETLPNRS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SEDEIHRLSHEDRSESARSLIEEAMLDEGISITLDDPLLRIAEQEIAEAFDVSEDDLHSAAERMLADED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DRDSADVDSARHSPSVPFRLSGGPDSELVITDL</w:t>
      </w:r>
    </w:p>
    <w:p w:rsidR="004A0295" w:rsidRPr="005E6B61" w:rsidRDefault="004A0295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A0295" w:rsidRPr="005E6B61" w:rsidRDefault="004A0295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AAC63050.1|Cyanea_capillata_Cav1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FDVQVKQSDGETERQGKWESRPSEDDDDSIPFENSSPQYDWDDNDLTSGKDQDDEKNLALLATQKMATS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lastRenderedPageBreak/>
        <w:t>TYPTKKTKKQPGAGQNLRPKRALFCLTLDNPVRSAAITIVDWKPFDFFILASIFANCAALAAYEPLPAGD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TSTNQDLEVAEYFFLAVFAIEGLLKIIAYGFILHPGAYLRNGWNILDFSIVVIGFASMIFEEYLKSGFD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VKALRAFRVLRPLRLVSGVPSLQVVMNSIVKAMLPLFHIALLVVFVIIIYAIIGVELFTGKLHQTCYDNI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TNLPASSEPKPCSTTTSYGRQCPSGSICKNNWEGPNYGITNFDNVALAALTVFQCTTLEGWTDVLYDINN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VSGGGWPWIYFVTLITFGSFFVLNLILGVLSGEFAKEKARQTKSGEFHKIREKHMLDDAVKGYLDWINQA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DIENVTVTQEGAVEPGDSTSERKLSSRRASGISHASSGIYNIAAPNPLTTKERIEKNLTKFHHRLRRQC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RGIVKSQTFYWMVIIAVFLNSLVLAVEHYDQPDYITMFLDRANYFFLGLFTFEMLLKIYCLGIYGYLNSL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FNRFDCLVVLSSLLEVAITVPTGWPPIGISVLRCVRLLRIFKVTRYWESLSNLVQSLVNSIKSIGSLLLL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SLFILIFSLLGMQIFGGRFNLDEQAPPRTNFDSFWRSLITVFQILTGEDWNAVMYVGIQSWGGIKNPSS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IAIIYFVALVIVGNYILLNVFLAIAVDNLADAENMTKVNEEEKRKKKDAKLMKKLARKKMDSLDSAEGK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KETTESITDGSKDPLSGSEGPEDVELGNPKSKNGTLRHMGETTSTEMSEGKEARIRPLRLSELNLLKDIP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DPMPPESSFFIFSANNKLRYLCYRLAVNKIFINSILVLIIMSSVALAAEDPIGRDVLRNKILGYFDIFFT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MFTFEVTVKMIAFGVILHKRSFCRSFFNQLDLVIVAVSWAAIMLSRGSATSVVRILRVLRVLRPLRAIN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RAKGLKHVVQCVFLAIKSIGNIMIVTLLFQFLFAVIGIQLFKGTFFYCTDRSKMTAEECKGTFNSYPEVN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ANPVVAARTWEKHTFRFDNVFQAYLSLFVVMTFEGWPSILEHSIDSTTVNQGPKFNNRPFVAIYYVIYI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IIAFFMINIFVGFVIVTFQNEGEEEFADCELDKNQRKCVEYVLTVKPTYRFVPRKRFQYHIWRVVTSRL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FEYMIFGFILGNTIVLAAQYHNASKLYERVLDGFNIGFTAVFLLECVLKLMAFNAKNYFRDPWNIFDFVI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VVGSIADIIIGEISKDGGIKVNFFRLFRALRLVKLLSQGDGIRTLLWTFMKSFQALPFVGLLILLLFFIY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AVIGMQVFGTIRLDSGTVINSNNNFQTFPQALIVLFRSATGENWQQIMMACVNSESVKCEVDPSKTCGTD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FAYLYFMSFYMICSFLIINLFVAVIMDNFDYLTRDWSILGAHHLEEYVRIWAEYDPEASGRMKHVDIVSM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KRIEPPLGFGKCCPHREACKRLVSMNMMMNNDGTVDFHATLFALVRTSLNIKKPDATETILHANNELRG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LKHLWPRTNENLFDKLIPPPDYAEGITVGKFYATFLIQEYFRKFKKKRQEERKKKNADSTVALKAGLRT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QELGPKIKRAISGDLMEEGTKEEEEKEKEPNKRHSFMAGLRKGIISSFAGDKKRNSYYNALQDTPKQTP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KQTPTSSVSHLAAPNTQGKRISLPSLQTKTNSSQDNIPRGALHEGPSIMQRLSPRLKRKGQRPKSTPFEI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HHDSDDLALPQIVLSSQSDVSNPSSKDRDNSRSSTPQHASSIPGADLNSNLLDSNLGPRRSRSSSTSSL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VGQALAHEGVPQDEAILRTVQKELSDSLNISESQLEGAARNIIYDFEKESGTSIPPPEAAPPQEQPNAEQ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SPYNDNNDNRSSRPDRTSYL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evg1032956|Trichoplax_adhaerens_Cav1</w:t>
      </w:r>
    </w:p>
    <w:p w:rsidR="004A0295" w:rsidRPr="005E6B61" w:rsidRDefault="004A0295" w:rsidP="004A02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DDKVGTDDGKSTLDLSDIRDRLPPSVAGTLLETAAIARAKRRGAIQGRIQHYKAKQGALTPRAARVLFFLKTDNPIRQFATTVVEKKAFEYLILFTIFANCVALALYQPLPNNDNTLLNENMEKVEYVFLAIFTIESFLKIITYGFAIPSGAYLRNGWNILDFIIVIVGIINIIFTATSSSNQNIDVLRALRAFRVLRPLRLVSGVPSLQVVMNAIMKAMVPLFHVAALVVFVIIIYATIGLELFNGVLHRACYHNITKKLINDPRPCAASESFESAHHCKSGYVCLRNWTGPNAGITSFDNIGLSMLTVFQCITMEGWTNIMYSINDAVGSEWPWIYFVTLIILGSFFVLNLVLGVLSGEFSKEREKARVSGDFKKLREKRQIEEDYRGYLEWIGKAEDLEVDVDDLQVDMEQQVAAEGVRFDDVEHGSQGSAVEEKKVYCFRFRHQLKRWHKRSRRYCRLVVKSQTFYWLVILAVLLNTICLAVEHYEQQRVVTQFLSITNSVFVGLFTIEMSIKMYALGIEGYFMSLFNRFDFLVVLVSIIELIFIAIIGGAAALGLSVLRCVRLLRIFKITRYWNTLRNLVASLLNSMRSIASLLLLLFLFVLIFALLGMQIFGGRFNFNKSIPRSNFDSFWQSLLTVFQILTGEDWNEIMYNGIKALDGIDRFGILAVFYFIILVVVGNYILLNVFLAIAVDNLANAESLTEINERRNAKRKMAKEQRLQKLQTPVQSLRYGNISIGSAVENVSSEENPDDIQKLSKVMYEGDLENDFSNPVYKMAVFSETESELSRVEELDSNSDCTEEPARPRLDASFRTNTTQINWKKIPDRVIVPIPKATSMFLFKSTNRFRCKIFDFVTNLYFSNIILIIIILSSITLAAEDPLGKDKIRNQVLSYCDKTFTAIFCVEAAMKMIAFGVIMHEGSYFRNIFNILDMIVIAVSIADYTIAEENLKQLKVLRVLRVLRPLRALNRARGLKHVVQCVFVAIKTIWSIMLVTLLLVFMFAVIGVQLFKGRFYFCTDASKMDNSTCKGSYYNYPTGDLNYLQVEPRIWKESSFNFDNVPNAMMTLFTITTFEGWPSILYRAIDATEAGRGPSRNHQPLVAIYFVIYIIIVAFFMVNIFVGFVIVTFQTEGEQEYRNCDLDKNQRNCIEFALKTKPQKRYIPKNKLQLAVWKLATSLGFEYTIFGLITLNTMTLMMQVYRPSRVYNDVLEYLNIGFTVLFGLEAILKIVAFKPQNYFRDKWNVFDFVIVVGSIIDIVISEIYKDSSNVTVDFSVNFFRLFRAMRLVKLLSRGGGMRTLLWTFMKSFQALPYVGLLIVFVFFIYAVIGMQLFGTVLTSPGSAITEYNNFHSFFSSVLVLFRCATGENWQLITLSCTWRTGNGCSENSCGSNISYLYFSSFYVLSSFLVINLFVAVIMDNFDYLTRDISILGPHHLDEFVQAWSFFDPEATGRIKFDDMVKLLRRISPPLGLGKLCPDSTAYRNLMGMHMPLGTDNNVKFNATIFALVRKQLKIKLDGNLDLRDRELRNIIKRIWPRTPNKLLDEIVPLSLKDNDITIAKIYALLIIRNFIRRRRERQAKQRREQTSNEIQVGIRVLQDLGQTNLRR</w:t>
      </w:r>
      <w:r w:rsidRPr="005E6B61">
        <w:rPr>
          <w:rFonts w:ascii="Courier New" w:hAnsi="Courier New" w:cs="Courier New"/>
        </w:rPr>
        <w:lastRenderedPageBreak/>
        <w:t>ASGELRSDDDDEEEDIKTHAKSQFTLRTFNQSLYRFGSSLKINSSSDLASQKSSSIDSIKNKYCKAPIVYSSQNTHFSEAETPNSVDNRYEVSTSKDMRHETSQQNKRLELQTFTDSKEGTSRLNEGLRNADIPDSGYTKDKDGGIVNKLYGIDITNTGSSGNGSGVIDSGSMPYGPYGDTLKTKVSDRINRSTLTGKIHYRKSSFERVSVV</w:t>
      </w:r>
    </w:p>
    <w:p w:rsidR="004A0295" w:rsidRPr="005E6B61" w:rsidRDefault="004A0295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A0295" w:rsidRPr="005E6B61" w:rsidRDefault="00D1446F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m.84361</w:t>
      </w:r>
      <w:r w:rsidR="00394C3F" w:rsidRPr="005E6B61">
        <w:rPr>
          <w:rFonts w:ascii="Courier New" w:hAnsi="Courier New" w:cs="Courier New"/>
        </w:rPr>
        <w:t>+</w:t>
      </w:r>
      <w:r w:rsidRPr="005E6B61">
        <w:rPr>
          <w:rFonts w:ascii="Courier New" w:hAnsi="Courier New" w:cs="Courier New"/>
        </w:rPr>
        <w:t>m.186460</w:t>
      </w:r>
      <w:r w:rsidR="00394C3F" w:rsidRPr="005E6B61">
        <w:rPr>
          <w:rFonts w:ascii="Courier New" w:hAnsi="Courier New" w:cs="Courier New"/>
        </w:rPr>
        <w:t>+</w:t>
      </w:r>
      <w:proofErr w:type="gramStart"/>
      <w:r w:rsidR="00F46111" w:rsidRPr="005E6B61">
        <w:rPr>
          <w:rFonts w:ascii="Courier New" w:hAnsi="Courier New" w:cs="Courier New"/>
        </w:rPr>
        <w:t>g4118.t1</w:t>
      </w:r>
      <w:r w:rsidRPr="005E6B61">
        <w:rPr>
          <w:rFonts w:ascii="Courier New" w:hAnsi="Courier New" w:cs="Courier New"/>
        </w:rPr>
        <w:t>(</w:t>
      </w:r>
      <w:proofErr w:type="spellStart"/>
      <w:proofErr w:type="gramEnd"/>
      <w:r w:rsidRPr="005E6B61">
        <w:rPr>
          <w:rFonts w:ascii="Courier New" w:hAnsi="Courier New" w:cs="Courier New"/>
        </w:rPr>
        <w:t>Compagen</w:t>
      </w:r>
      <w:proofErr w:type="spellEnd"/>
      <w:r w:rsidRPr="005E6B61">
        <w:rPr>
          <w:rFonts w:ascii="Courier New" w:hAnsi="Courier New" w:cs="Courier New"/>
        </w:rPr>
        <w:t>)|Oscarella_carmela_Cav1</w:t>
      </w:r>
    </w:p>
    <w:p w:rsidR="004A0295" w:rsidRPr="005E6B61" w:rsidRDefault="00D1446F" w:rsidP="00D144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GLAMLTVFQCMTTEGWSQILYWTQDAVGSKWPWVYFITLLSIGSFFVLNLVLGVLSCEFSRERDRAQARGDFKKLRDRQKVANDVKQFLDWIAEGERGERPQDVVTSTKGEEIQASDDTTVDCKMTSRWKCNFSHNRFYKYLQRLNARFRPLVRRLVKSRIFYWLIIALVSANTISLAAHHYGEGSFLRSFDEKSYVVFLAIFVLEMMLKLYGLGVQGYFMSNFNRFDFCIVVTCCMEFFATVFGGVRKIGISVLRCIRLLRVFKFVPSYWVSLKNLVASLLNSIRSIISLLFLLFLFILIFALLGMQIFGGRFNFDYGVPRPNFDSFVSSLLTVFQILTGEDWNEVMYLGVEAYGGIGGAGAVAVLYFVVLVVFGNYILLNVFLAIAVDNLADAQLLTKEEELHWMERKRSREETRKIIEEYSEQNKASKCLFTDSINQSCSINRTSSMDAKSADSMSASKASGLDGAQPDEIQSIGTTPTKVDEEPNTESSSYIYMRSFLRMSQAEAGVKHVAKANGRRSMPDTRSCICISPRNRLRRLCHSVVCHRYFD</w:t>
      </w:r>
      <w:r w:rsidR="000C4030" w:rsidRPr="005E6B61">
        <w:rPr>
          <w:rFonts w:ascii="Courier New" w:hAnsi="Courier New" w:cs="Courier New"/>
        </w:rPr>
        <w:t>TVS</w:t>
      </w:r>
      <w:r w:rsidRPr="005E6B61">
        <w:rPr>
          <w:rFonts w:ascii="Courier New" w:hAnsi="Courier New" w:cs="Courier New"/>
        </w:rPr>
        <w:t>LTLILICCVAMAVEDPLLDAENSTKNQVLQYFDYFFTFLFSLEMLAKILVFGFVCGKESYLRSFYNILDFCVVLLSVSSFILKTFFGGVDLEVIKVLRVFRVLRPLRAINRTSRLKTAVRCMIASVRAMGKILLVTGLLQFAFAVIGMQLFKGTFFYCSDPSKMIQEECQGRFFTYPDGDLQRPMVANREWRKRDFNFDNVLEATKTLFPVATFEGWPTFLYWGIDSNKEDHGPIRDSRPAVALFYVIYIVVISFFMVNIFVGFVIVSFQRVGEEEFKDSELNKNQRACLEVALTAKPSRIYRPSHRTLFALWVVATSKKFELFTLVIIGINVLVMTLKFHGQSEFYGITLEYINIVFTSLYTVECILKLVAFTPKHYFRDRWNVFDFLIVLGSLIDTALLYSLSGDSYEGVNLNFFRVFRAFRLVKLLRKQKGIKTLFWTFFKSLKTLPYIGIIIALIFFIYAIVGMQVFGRIKLDSSTEIFRHNNFQTFFQALLVLFRAATGENWQKIMTACATNSKCDPLSDSPGSCGNGFSYFYFVSFIVLCSFLIINLFLAVILDNFDYLTRDRSILGPQDLDNFIDVWKTFDPEGSGRIHHEQVVPLLQKLEPPLGLGTCCPNRLAYRRMISMNMPMNEDETVNFNGTLFALVRTALKIKSGVNRAESDAELRETLKHFWPKICSKNVVNEVIPLDDDNNMKATVGKFYAVMLIQSCFQQFKARKRRQSQTKEIEDYNSNYLSIKTEEADDSQKLCNLVAWRRRMSRDSSIFSDDGQNCLGGAEQLSSAWCAGGTAEDRRQRWQGFVQEKRKVNSLILVAECRDDESDDDSNSNSNTEFSSEETVVQQEFSHQRTHPITISITSAGDIEREINPMSSVRQSEQSASFQLKAEEVGRHRCDSWSSEDTFYTARCESACPSLVTASSRFGETEKSKTASELQLPLFLKPRSNASTSDVSSTGTTSSSRSGVERVLEEEGCGGILNQGMMEEVEKQLFEVCNVCSEDLEELLLDMGSEGGGEIEEKAEKEMGNEESGQKEEEEGEPSLVLGLRRAESQHCYPGLVSSISLDTMSNSSSSTCQAVEVDSDDFSGQVSWHNKIDQSVQRKRFVRETSV</w:t>
      </w:r>
    </w:p>
    <w:p w:rsidR="0000678E" w:rsidRPr="005E6B61" w:rsidRDefault="0000678E" w:rsidP="00D144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0678E" w:rsidRPr="005E6B61" w:rsidRDefault="0000678E" w:rsidP="000067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9354952.1|Alligator_mississippiensis_Cav2.1</w:t>
      </w:r>
    </w:p>
    <w:p w:rsidR="0000678E" w:rsidRPr="005E6B61" w:rsidRDefault="0000678E" w:rsidP="00D144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MHAVARSAMPSPPSYYDAVHDGCGLPDAPSHDGRYHQMSPEQEPPALKRRGGVVDHRDVIMAHQAHKIHSTPQAQRKEWEMARFGDEMPARYGAGGVGGAGSGGAAGGGGSRGAGGGRQGGPPGAQRMYKQSMAQRARTMALYNPIPVRQNCLTVNRSLFLFSEDNVVRKYAKKITEWPPFEYMILATIIANCIVLALEQHLPDEDKTPMSERLDDTEPYFIGIFCFEAGIKIIALGFAFHKGSYLRNGWNVMDFVVVLTGILAKVGSEFDLRTLRAVRVLRPLKLVSGIPSLQVVLKSIMKAMIPLLQIGLLLFFAILIFAIIGLEFYMGKFHTTCFDSVTGEIKDRVPCGMDEPARTCPNGTRCSKYWEGPNYGITQFDNILFAVLTVFQCITMEGWTDLLYNSNDASGNTWNWLYFIPLIIIGSFFMLNLVLGVLSGEFAKERERVENRRAFLKLRRQQQIERELNGYMEWISKAEEVILAEDETEGEQRHPFDALQRAAIKKSKTDLLNPEEADDQLADIASVGSPFARASIKSAKLENSTFFHKRERRMRFYIRRMVKTQAFYWTVLSLVALNTLCVAVVHYSQPDWLSDFLYYAEFIFLGLFMSEMFIKMYGLGTRPYFHSSFNCFDCAVIIGSIFEVVWAVMKPGTSFGISVLRALRLLRIFKVTKYWASLRNLVVSLLNSMKSIISLLFLLFLFIVVFALLGMQLFGGQFNFDTGTPATNFDTFPAAIMTVFQILTGEDWNMVMYDGIKSQGGVKRGMVFSVYFIVLTLFGNYTLLNVFLAIAVDNLANAQELTKDEQEEEEAATQKLALQKAKEVAEVSPLSAASMSIAVKEQQKNQKSSKSVWEQRTSEMRKHNLLASREALYNELDPEERWKVSYARPSRPDIKTHLDRPLVVDPQENRNNNTNKTRPSDPPLEPRFGPPQAEDFLRKPPRYHDRPRDPGSGRTYPPPESGVPELRRPHSGSREMEPPVEERSYHEADPERLKAAEPPRRHPHHQAGGKESRGGSPRDGDREHRRHRGHRRAGEDGGGTDEGPKSERRPRHRPGEGEMPDGERRRRHRHAAQSTYDGDGKREDKERRHRRRKENQGPVPVHGPHLSTTRPIQQDMGRPEPPVAEDIDNMKNNKLATTETSNPHPQSPTKLGNHANCTPSRAPDALGQLPPNSQNVANRWAPDNPSQPSNPRPPKTPENSLIVTNPGPQNNPTKTAKKPEYTAVEIPTTFPPPIHNTVVQVNKNANPEPLPKKDEEKKEEEADDQEENRPKPMVPYSSMFILSTTNPFRRLCHYIVNLRYFEMCILMVIAMSSIALAAEDPVQPNAPRNNVTPFLDLVFTGVFTFEMVIKMVDLGLVLHQGAYFRDLWNILDFIVVSGALVAFAFTGSKGKDINTIKS</w:t>
      </w:r>
      <w:r w:rsidRPr="005E6B61">
        <w:rPr>
          <w:rFonts w:ascii="Courier New" w:hAnsi="Courier New" w:cs="Courier New"/>
        </w:rPr>
        <w:lastRenderedPageBreak/>
        <w:t>LRVLRVLRPLKTIKRLPKLKAVFDCVVNSLKNVLNILIVYMLFMFIFAVVAVQLFKGKFFYCTDESKEFENDCRGEYLVYEKDEVKAEKREWKKYEFHYDNVLWALLTLFTVSTGEGWPQVLKHSVDATYENQGPSPGYRMEMSIFYVVYFVVFPFFFVNIFVALIIITFQEQGDKMMEEYSLEKNERACIDFAISAKPLTRHMPQNKQSFQYRMWQFVVSPPFEYTIMAMIALNTVVLMMKFYGASDAYENVLKMFNNVFTSLFSLECLLKIMAFGVLNYFRDAWNIFDFVTVLGSITDILVTEFGNNFINLSFLRLFRAARLIKLLRQGYTIRILLWTFVQSFKALPYVCLLIAMLFFIYAIIGMQVFGNIGIDDKDDESAITEHNNFRTFFQALMLLFRSATGEGWQEIMLSCLSGKPCDENSGIMEHECGNEFAYFYFVSFIFLCSFLMLNLFVAVIMDNFEYLTRDSSILGPHHLDEYVRVWAEYDPAAWGRLTFTDMYEMLRHMSPPLGLGKKCPPRVAYKRLLRMDLPVADDNTVHFNSTLMALIRTALDIKIAKGGADKQQMDAELRKEMMAIWPNLSQKTLDLLVTPHKSTDLTVGKIYAAMMIMEYYRQSKAKKLQAMREEQNRTPLMFQRMEPPSPGQEGGPGQDALPPPPLDQGGGLGHEGGMKESQSWVTQRAQEMFQKTGTWSPERARPDDLPNSRPSSQSVEMREIGKDGYSDSDHYPPMQGHGRAASMPRLPAENQRRKVRPRGNNLSTIPDVSPMKRSASVLGHPRARGIRLDDYSLERVPPDDAQRHHLRRRDRDRDRAHRASDRSLGRYADADAGLGTDLSMTPPSGELPLKERDGERGRPKDRRHHHHHHHHHHRHEDGRPRDRDRDRRWSRSPSEARDHPPPRQGSSSVSGSPVLSTSGTSTPRRGRRQLPQTPATPRPHVSYSPVVRKAAPPVPRRHPDPAPERPTAASPRSYRHASSRWQPPDAPPGAHHSYYRGPEFNETPHGTPRTCRATASPSRHGRRLPNGYYHSQGHGHGPPKARPAGSRHGLHEPYSETDEDDCC</w:t>
      </w:r>
    </w:p>
    <w:p w:rsidR="0000678E" w:rsidRPr="005E6B61" w:rsidRDefault="0000678E" w:rsidP="00D144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0678E" w:rsidRPr="005E6B61" w:rsidRDefault="0000678E" w:rsidP="00D144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4748708.1|Sturnus_vulgaris_Cav2.1</w:t>
      </w:r>
    </w:p>
    <w:p w:rsidR="004A0295" w:rsidRPr="005E6B61" w:rsidRDefault="0000678E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EEVAARYGPGGGGSGPGAAAGGRGAGGGPRQGPPGAQRLYKQSMAQRARTMALYNPIPVRQNCLTVNRSLFLFSEDNVVRKYAKKITEWPPFEYMILATIIANCIVLALEQHLPDEDKTPMSERLDDTEPYFIGIFCFEAGIKIIALGFAFHKGSYLRNGWNVMDFVVVLTGILASVGSQFDLRTLRAVRVLRPLKLVSGIPSLQVVLKSIMKAMIPLLQIGLLLFFAILIFAIIGLEFYMGKFHTTCFDLVTDEIKVEVPCGTDEPARICPNGTKCKKYWEGPNYGITQFDNILFAVLTVFQCITMEGWTDLLYYSNDASGNTWNWLYFIPLIIIGSFFMLNLVLGVLSGEFAKERERVENRRAFLKLRRQQQIERELNGYMEWISKAEEVILAEDEPEAEPRRPFDALRRATSKRSKTDLLSPEEGEEQLGDIAAMGSPFARASLKSAKLENATFFHKRERRMRFHIRRMVKTQAFYWTVLSLVALNTLCVAIVHYDQPDWLSDFLYYAEFIFLGLFMSEMFIKMYGLGTRPYFHSSFNCFDCAVIIGSIFEVIWAVVKPGTSFGISVLRALRLLRIFKVTKYWASLRNLVVSLLNSMKSIISLLFLLFLFIVVFALLGMQLFGGQFNFDDGTPPTNFDTFPAAIMTVFQILTGEDWNAVMYDGIKSQGGVKGGMVFSVYFIVLTLFGNYTLLNVFLAIAVDNLANAQELTKDEQEEEEAANQKLALQKAKEVAEVSPLSAANMSVTMKEQQKNQKSSKSVWEQRTSELRKQNLLASREALYSELDPEERWKVPYARHLRPDMKTHLDRPLVVDPQENRNNNTNKTRPGEPPPDPRFGPLRAEELRRQQPRYPEHGVGPRPADPAGPPGSRRPRSSSREPEREPSQERGYVEGERPKGRHRSRDGRAGSPPGEREHRRHRGHRRGPEEGEEGARPERRPRHREGGRPPRGEGDPEHGDGERRRRHRHGPPPGYDGEGRREDKERRHRRRRETQPPPAPSGPTLSTTRPIQQDLGRREPPVAEDIDNMKNNKLATAEPPEPPAMGNHTPCPPSGPPRRPPPTTNPPPPENSLVVTNPGPPNNPAKAGGKPEHTAVDIPPPFPPPPSNALVQVNRNANPEPLPRKEEEEKKEEEGDGQDENGPKPMVPYSSMFILSTTNPFRRLCHYIVNLRYFEMCILMVIAMSSIALAAEDPVQPNAPRNNVLRYFDYVFTGVFTFEMVIKMVDLGLVLHQGSYFRDLWNILDFIVVSGALVAFAFTGSSKGKDINTIKSLRVLRVLRPLKTIKRLPKLKAVFDCVVNSLKNVLNILIVYMLFMFIFAVVAVQLFKGKFFYCTDESKEFEKDCRGEYLVYEKDNEVKAQKREWKKYEFHYDNVLWALLTLFTVSTGEGWPQVLKHSVDATYENQGPSPGYRMEMSIFYVVYFVVFPFFFVNIFVALIIITFQEQGDKMMEEYSLEKNERACIDFAISAKPLTRHMPQNRQSFQYRMWQFVVSPPFEYTIMAMIALNTIVLMMKFYDASDTYENVLKMFNNVFTSLFSLECLLKIMAFGVLNYFRDAWNIFDFVTVLGSITDILVTEFGNNFINLSFLRLFRAARLIKLLRQGYTIRILLWTFVQSFKALPYVCLLIAMLFFIYAIIGMQVFGNIGIEEEDDESAITQHNNFRTFFQALMLLFRSATGEAWHEIMLSCLSGKPCDENSGIKEDECGNEFAYFYFVSFIFLCSFLMLNLFVAVIMDNFEYLTRDSSILGPHHLDEYVRVWAEYDPAAWFRPFIGSMSLIGFHRLIIHDRPIIYRATRVSPACHPRVPAGGADKQQMDAELRKEMIAIWPNLSPKNLDLLVTPHKSTDLTVGKIYAAMMIMEYYRQSKAKKLQAMREEQNRTPLMFQRMEPPSPTQEGPPGPDSAPAAEPXVPPGVLGVLGVAGVPAGPPXAPLSRRAARDGDMKESQSWVTQRAQEMFQRTGTWSPERGHPDDVPNSRPNSQLVEMREMPKDGHSDSDYLPMEGHGRAASMPRLPADTQVRGQPRVPPPGTPGRLGTDLSVTTQSGDAPTKERDPERGRPKDRRHRHHHHHHHHHHHGGGAGGDRERCVPPPERHDYGRPRSRDRRWSRSPSEGREHAAPRQVGAPLRSPPLRL</w:t>
      </w:r>
    </w:p>
    <w:p w:rsidR="0000678E" w:rsidRPr="005E6B61" w:rsidRDefault="0000678E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0678E" w:rsidRPr="005E6B61" w:rsidRDefault="0000678E" w:rsidP="009C45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</w:t>
      </w:r>
      <w:r w:rsidR="00282C17" w:rsidRPr="005E6B61">
        <w:rPr>
          <w:rFonts w:ascii="Courier New" w:hAnsi="Courier New" w:cs="Courier New"/>
        </w:rPr>
        <w:t>ATE62979.1</w:t>
      </w:r>
      <w:r w:rsidRPr="005E6B61">
        <w:rPr>
          <w:rFonts w:ascii="Courier New" w:hAnsi="Courier New" w:cs="Courier New"/>
        </w:rPr>
        <w:t>|Gallus_gallus_Cav2.1</w:t>
      </w:r>
    </w:p>
    <w:p w:rsidR="00282C17" w:rsidRPr="005E6B61" w:rsidRDefault="00282C17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lastRenderedPageBreak/>
        <w:t>MARFGDDHPSRYGAGGGGALGSSMGRVSGGSRAAGGGPGGGGGGGAPPGGQRVYKQSMAQRARTMALYNPIPVRQNCLTVNRSLFLFSEDNAVRKYAKRITEWPPFEYMILATIIANCIVLALEQHLPDDDKTPMSERLDDTEPYFIGIFCFEAGIKIIALGFAFHKGSYLRNGWNVMDFVVVLTGILATVGSQFDLRTLRAVRVLRPLKLVSGIPSLQVVLKSIMKAMIPLLQIGLLLFFAILIFAIIGLEFYMGKFHTTCFDLVTNEIKVEVPCGTDEPARICPNGTKCRKYWEGPNYGITQFDNILFAVLTVFQCITMEGWTDLLYYSNDASGNTWNWLYFIPLIIIGSFFMLNLVLGVLSGEFAKERERVENRRAFLKLRRQQQIERELNGYMEWISKAEEVILAEDEGEGEPRHPFDALRRATIKKSKTDLLSPEDAEEQLADIASVGSPFARASLKSAKLENATFFHKRERRMRFYIRRVVKTQAFYWTVLSLVALNTLCVAIVHYDQPEWLSDFLYYAEFIFLGLFMSEMFIKMYGLGTRPYFHSSFNCFDCAVIIGSIFEVIWAVVKPGTSFGISVLRALRLLRIFKVTKYWASLRNLVVSLLNSMKSIISLLFLLFLFIVVFALLGMQLFGGQFNFDTGTPPTNFDTFPAAIMTVFQILTGEDWNAVMYDGIKSQGGVKGGMVFSVYFIVLTLFGNYTLLNVFLAIAVDNLANAQELTKDEQEEEEAANQKLALQKAKEVAEVSPLSAANLSIAVKEQQKNQKGSRSVWEQRTSELRKQNLLASREALYGELEPEERWKPPYGRHLRPDAKTHRDRPLVVDPRENRNNNTNKTRPAVAADGAALRSALRRRAAPAAPPRRPRRPPPRRGARGRPAAPEPGGGARRRGRGAGEGAEAPRPGGARRVAANGAPEAPRAPPGGGGRRGAALAAPRRGARGRGDGRRRALRLREAEAAPARSGGRRGLRRRRPPGRQGEEAPQEAGEPRPRGAARAVHHAPHPAGPGPAAAARGGGHRQHEIPACPPRPPAPLKTIKRLPKLNGQPEGPPPPDDGLVVTNPTAHNDPTAALRRAEPKAEPKAEPKAEHTAVEIPPLLPPPPSSALVQMNRNANPEPLPRKEEEEKKEEEGNGDEENGPKPMVPYSSMFILSPTNPFRRLCHYIVNLRYFEMCILMVIAMSSIALAAEDPVQPNAPRNNVLRYFDYVFTGVFTFEMVIKMVDLGLVLHQGAYFRDLWNILDFIVVSGALVAFAFTGSSKGKDINTIKSLRVLRVLRPLKTIKRLPKLKAVFDCVVNSLKNVLNILIVYMLFMFIFAVVAVQLFKGKFFYCTDESKEFEKDCRGEYLVYEKNEVKAQRREWKKYDFHYDNVLWALLTLFTVSTGEGWPQVLKHSVDATYENQGPSPGYRMEMSIFYVVYFVVFPFFFVNIFVALIIITFQEQGDKMMEEYSLEKNERACIDFAISAKPLTRHMPQNRQSFQYRMWQFVVSPPFEYTIMAMIALNTIVLMMKFYDASDAYENVLKMFNNVFTSLFSLECLLKIMAFGVLNYFRDAWNVFDFVTVLGSITDILVTEFGNNFINLSFLRLFRAARLIKLLRQGYTIRILLWTFVQSFKALPYVCLLIAMLFFIYAIIGMQVFGNIGIEEEDDESAITQHNNFRTFFQALMLLFRSATGEAWHEIMLSCLSGKPCDENSGIKEDECGNEFAYFYFVSFIFLCSFLMLNLFVAVIRDSSILGPHHLDEYVRVWAEYDPAAWGRLTLMDMYAMLRNMSPPLGLGEKCPPRVAYKRLLRMDLPVADDNTVHFNSTLMALIRTALDIKIAKGGADKQQMDAELRKEMVAIWPNLSPKNLDLLVTPHKSTDLTVGKIYAAMMIMEYYRQSKAKKLQAMREEQNRTPLMFQRMEPPSPTQEGPPGTDAAPTAEPAVRDGGIKESPSWVTQRAQEMFQRTGTWSPERGHEDVPNSRPNSQSVELREMPRDGSDGEYLPVEGHGRAASMPRLPADNQRRKVRPRGNNLSTIADSPIRRSASTLGSGRGRAVRLDEFSLERIAPDGGQRHHPRRGHRGHRSSERSGGRYTDGDTGLGTDLSITTQSGELPPPPPKDRDPERGRPKDRRHRHCMNRNN</w:t>
      </w:r>
    </w:p>
    <w:p w:rsidR="00282C17" w:rsidRPr="005E6B61" w:rsidRDefault="00282C17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82C17" w:rsidRPr="005E6B61" w:rsidRDefault="00282C17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8161515.1|Chrysemys_picta_bellii_Cav2.1</w:t>
      </w:r>
    </w:p>
    <w:p w:rsidR="00282C17" w:rsidRPr="005E6B61" w:rsidRDefault="00282C17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DEVPGRYGAGGSGGAGSGGAAGGGGGRGAGGSRQGGPPGAQRMYKQSMAQRARTMALYNPIPVRQNCLTVNRSLFLFSEDNVVRKYAKKITEWPPFEYMILATIIANCIVLALEQHLPDEDKTPMSERLDDTEPYFIGIFCFEAGIKIIALGFAFHKGSYLRNGWNVMDFVVVLTGILAKVGSDFDLRTLRAVRVLRPLKLVSGIPSLQVVLKSIMKAMIPLLQIGLLLFFAILIFAIIGLEFYMGKFHTTCFDSVTGEIKVDVPCGTEEPARMCPNGTECREYWEGPNYGITQFDNILFAVLTVFQCITMEGWTELLYYSNDASGNTWNWLYFIPLIIIGSFFMLNLVLGVLSGEFAKERERVENRRAFLKLRRQQQIERELNGYMEWISKAEEVILAEDETEEEQRLPFDVGALRRATIKKSKTDLLNPEEADDQLADISSVGSPFARASIKSAKLENSTFFHKRERRMRFYIRRMVKTQAFYWTVLSLVALNTLCVAIVHYSQPDWLSDFLYYAEFIFLGLFMSEMFIKMYGLGTRPYFHSSFNCFDCAVIIGSIFEVIWAVMKPGTSFGISVLRALRLLRIFKITKYWASLRNLVVSLLNSMKSIISLLFLLFLFIVVFALLGMQLFGGQFNFDDGTPSTNFDTFPAAIMTVFQILTGEDWNMVMYDGIKSQGGVHQGMVYSVYFIVLTLFGNYTLLNVFLAIAVDNLANAQELTKDEQEEEEVANQKLALQKAKEVAEVSPLSAASMSIAVKEQQKNQKSSKSVWEQRTSEMRKHNLLASREALYNEMDPEDPWKVTYARAMRPDIKTHLDRPLVVDPQENRNNNTNKTRPNEPSLEQRFSQQRAEDFLRKQARYHERSREFSSSRSYEQPDAEGPEARRQRSGSKETNLNQDGTYREQGYESSREQGYRDSASERIQAVDPHRRHQHRQGGSKESRSGSPRMAEGERDHRRQRAHRRMGEEGGGGRDEGSKVERRLRHREGSRPSRGDVEGEQPDGERRRRHRHAAQSTYDTDSKRDDRERRHRRRKENQGPSPVPGPNLSTTRPIQQDMGRHEPQVAEDIDNMKNNKLATTEPSTPHNASHLQSPAKVGHHANCTASRASHNLPGTLGQPPPNSQNAANRQAPSNPPQPGPPKTPENSLIVTNPSTQNNPAKAAKKPEHTTVDIPATFTPPINNIVVQVNKNANPDPLPKKEEEKKEEEDGEQEENGPKPMVPYSSMFILSTTNPFRRLCHYIVNLRYFEMCILMVIAMSSIALAAEDPVQPNATRNNVLRYFDYVFTGVFTFEMVIKMVDLGLVLHQGAYFRDLWNILDFIVVSGAL</w:t>
      </w:r>
      <w:r w:rsidRPr="005E6B61">
        <w:rPr>
          <w:rFonts w:ascii="Courier New" w:hAnsi="Courier New" w:cs="Courier New"/>
        </w:rPr>
        <w:lastRenderedPageBreak/>
        <w:t>VAFAFTGSSKGKDINTIKSLRVLRVLRPLKTIKRLPKLKAVFDCVVNSLKNVLNILIVYMLFMFIFAVVAVQLFKGKFFYCTDESKEFEKDCRGEYLVYEKDNEVKAQSREWKKYEFHYDNVLWALLTLFTVSTGEGWPQVLKHSVDATYENQGPSPGYRMEMSIFYVVYFVVFPFFFVNIFVALIIITFQEQGDKMMEEYSLEKNERACIDFAISAKPLTRHMPQNKQSFQYRMWQFVVSPPFEYTIMAMIALNTIVLMMKFDKASTAYEDVLKMFNHVFTSLFSLECLLKIMAFGVLNYFRDAWNIFDFVTVLGSITDILVTEFGNNFINLSFLRLFRAARLIKLLRQGYTIRILLWTFVQSFKALPYVCLLIAMLFFIYAIIGMQVFGNIGIEDEEEDSAITEHNNFRTFFQALMLLFRSATGEAWHEIMLACLSGKPCDENSGIKEHECGNEFAYFYFVSFIFLCSFLMLNLFVAVIMDNFEYLTRDSSILGPHHLDEYVRVWAEYDPAAWGRMTFTDMYEMLRHMSPPLGLGKKCPPRVAYKRLLRMDLPVADDNTVHFNSTLMALIRTALDIKIAKGGADKQQMDAELRKEMMAIWPNLSHKNLDLLVTPHKSTDLTVGKIYAAMMIMEYYRQSKAKKLQAMREEQNRTPLMFQRMEPPSPTQEGVPGQNALPSSQLDQGGGLSAPEGGIKESQSWVTERAQAMFQKTGTWSPERGRPEDMPNSRPNSQSVEMREIGKDGYSDSDHYLPMEGHGRAASMPRLPAENQRRKVRSRGNNLSTITDASPMKRSASMLGHSRAKGIRLDDYSLERVVPEENQRHHQRRRERSHRASERSLSRYADVDTGLGTDLSMTTPSGDLPPKERDQERGRPKDRKHHHHHHHHRHHHPSSDKERYSQERHEHSRPRSRDRRWSRSPSEGREHMPHRQGSSSVSGSPVLSTSGTSTPRRGRRQLPQTPSTPRPHVSYSPVVRKVISTGPQQQPHHPSRISTPAPRRYPSLPADQQAAERPGRSPAMERHTVPPRNDSPRAYRHASSRWSAPHVSEPHPGPRRGGYYRSPDCTAPPTEDAFSYETTHISSSGRSPRTSRAGGGSSPSRPGRRLPNGYYHSHGAAKPRSRQGLHEPSSETDEDDCC</w:t>
      </w:r>
    </w:p>
    <w:p w:rsidR="00282C17" w:rsidRPr="005E6B61" w:rsidRDefault="00282C17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82C17" w:rsidRPr="005E6B61" w:rsidRDefault="00282C17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</w:t>
      </w:r>
      <w:r w:rsidR="00BA6DC9" w:rsidRPr="005E6B61">
        <w:rPr>
          <w:rFonts w:ascii="Courier New" w:hAnsi="Courier New" w:cs="Courier New"/>
        </w:rPr>
        <w:t>O00555.3</w:t>
      </w:r>
      <w:r w:rsidRPr="005E6B61">
        <w:rPr>
          <w:rFonts w:ascii="Courier New" w:hAnsi="Courier New" w:cs="Courier New"/>
        </w:rPr>
        <w:t>|Homo_sapiens_Cav2.1</w:t>
      </w:r>
    </w:p>
    <w:p w:rsidR="00282C17" w:rsidRPr="005E6B61" w:rsidRDefault="00282C17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DEMPARYGGGGSGAAAGVVVGSGGGRGAGGSRQGGQPGAQRMYKQSMAQRARTMALYNPIPVRQNCLTVNRSLFLFSEDNVVRKYAKKITEWPPFEYMILATIIANCIVLALEQHLPDDDKTPMSERLDDTEPYFIGIFCFEAGIKIIALGFAFHKGSYLRNGWNVMDFVVVLTGILATVGTEFDLRTLRAVRVLRPLKLVSGIPSLQVVLKSIMKAMIPLLQIGLLLFFAILIFAIIGLEFYMGKFHTTCFEEGTDDIQGESPAPCGTEEPARTCPNGTKCQPYWEGPNNGITQFDNILFAVLTVFQCITMEGWTDLLYNSNDASGNTWNWLYFIPLIIIGSFFMLNLVLGVLSGEFAKERERVENRRAFLKLRRQQQIERELNGYMEWISKAEEVILAEDETDGEQRHPFDALRRTTIKKSKTDLLNPEEAEDQLADIASVGSPFARASIKSAKLENSTFFHKKERRMRFYIRRMVKTQAFYWTVLSLVALNTLCVAIVHYNQPEWLSDFLYYAEFIFLGLFMSEMFIKMYGLGTRPYFHSSFNCFDCGVIIGSIFEVIWAVIKPGTSFGISVLRALRLLRIFKVTKYWASLRNLVVSLLNSMKSIISLLFLLFLFIVVFALLGMQLFGGQFNFDEGTPPTNFDTFPAAIMTVFQILTGEDWNEVMYDGIKSQGGVQGGMVFSIYFIVLTLFGNYTLLNVFLAIAVDNLANAQELTKDEQEEEEAANQKLALQKAKEVAEVSPLSAANMSIAVKEQQKNQKPAKSVWEQRTSEMRKQNLLASREALYNEMDPDERWKAAYTRHLRPDMKTHLDRPLVVDPQENRNNNTNKSRAAEPTVDQRLGQQRAEDFLRKQARYHDRARDPSGSAGLDARRPWAGSQEAELSREGPYGRESDHHAREGSLEQPGFWEGEAERGKAGDPHRRHVHRQGGSRESRSGSPRTGADGEHRRHRAHRRPGEEGPEDKAERRARHREGSRPARGGEGEGEGPDGGERRRRHRHGAPATYEGDARREDKERRHRRRKENQGSGVPVSGPNLSTTRPIQQDLGRQDPPLAEDIDNMKNNKLATAESAAPHGSLGHAGLPQSPAKMGNSTDPGPMLAIPAMATNPQNAASRRTPNNPGNPSNPGPPKTPENSLIVTNPSGTQTNSAKTARKPDHTTVDIPPACPPPLNHTVVQVNKNANPDPLPKKEEEKKEEEEDDRGEDGPKPMPPYSSMFILSTTNPLRRLCHYILNLRYFEMCILMVIAMSSIALAAEDPVQPNAPRNNVLRYFDYVFTGVFTFEMVIKMIDLGLVLHQGAYFRDLWNILDFIVVSGALVAFAFTGNSKGKDINTIKSLRVLRVLRPLKTIKRLPKLKAVFDCVVNSLKNVFNILIVYMLFMFIFAVVAVQLFKGKFFHCTDESKEFEKDCRGKYLLYEKNEVKARDREWKKYEFHYDNVLWALLTLFTVSTGEGWPQVLKHSVDATFENQGPSPGYRMEMSIFYVVYFVVFPFFFVNIFVALIIITFQEQGDKMMEEYSLEKNERACIDFAISAKPLTRHMPQNKQSFQYRMWQFVVSPPFEYTIMAMIALNTIVLMMKFYGASVAYENALRVFNIVFTSLFSLECVLKVMAFGILNYFRDAWNIFDFVTVLGSITDILVTEFGNNFINLSFLRLFRAARLIKLLRQGYTIRILLWTFVQSFKALPYVCLLIAMLFFIYAIIGMQVFGNIGIDVEDEDSDEDEFQITEHNNFRTFFQALMLLFRSATGEAWHNIMLSCLSGKPCDKNSGILTRECGNEFAYFYFVSFIFLCSFLMLNLFVAVIMDNFEYLTRDSSILGPHHLDEYVRVWAEYDPAAWGRMPYLDMYQMLRHMSPPLGLGKKCPARVAYKRLLRMDLPVADDNTVHFNSTLMALIRTALDIKIAKGGADKQQMDAELRKEMMAIWPNLSQKTLDLLVTPHKSTDLTVGKIYAAMMIMEYYRQSKAKKLQAMREEQDRTPLMFQRMEPPSPTQEGGPGQNALPSTQLDPGGALMAHESGLKESPSWVTQRAQEMFQKTGTWSPEQGPPTDMPNSQPNSQSVEMREMGRDGYSDSEHYLPMEGQGRAASMPRLPAENQRRRGRPRGNNLSTISDTSPMKRSASVLGPKARRLDDYSLERVPPEENQRHHQRRRDRSHRASERSLGRYTDVDTGLGTDLSMTTQSGDLPSKERDQERGRPKDRKHRQHHHHHHHHHHPPPPDKDRYAQERPDHGRARARDQRWSRSPSEGREHMAHRQGSSSVSGSPAPSTSGTSTPRRGRRQLPQTPSTPRPHVSYSPVIRKAGGSG</w:t>
      </w:r>
      <w:r w:rsidRPr="005E6B61">
        <w:rPr>
          <w:rFonts w:ascii="Courier New" w:hAnsi="Courier New" w:cs="Courier New"/>
        </w:rPr>
        <w:lastRenderedPageBreak/>
        <w:t>PPQQQQQQQQQQQQQAVARPGRAATSGPRRYPGPTAEPLAGDRPPTGGHSSGRSPRMERRVPGPARSESPRACRHGGARWPASGPHVSEGPPGPRHHGYYRGSDYDEADGPGSGGGEEAMAGAYDAPPPVRHASSGATGRSPRTPRASGPACASPSRHGRRLPNGYYPAHGLARPRGPGSRKGLHEPYSESDDDWC</w:t>
      </w:r>
    </w:p>
    <w:p w:rsidR="00BA6DC9" w:rsidRPr="005E6B61" w:rsidRDefault="00BA6DC9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56028.1|Pogona_vitticeps_Cav2.1</w:t>
      </w:r>
    </w:p>
    <w:p w:rsidR="00BA6DC9" w:rsidRPr="005E6B61" w:rsidRDefault="00BA6DC9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RAVVRSSLLSPPSYYEAVHDGRGPTSPEYPFLGSWYHYMGQEPLSYKRRGGVVDHRDIIMAHQAHKIHNTPQAQRKEWEMARFGDEVPARYGAGGAGGTGSGAAGSGGGRGAGGVRQGGPPGAQRIYKQSMAQRARTMALYNPIPVRQNCLTLNRSLFLFSEDNVVRKYAKKITEWPPFEYMILATIIANCIVLALEQHLPDNDKTPMSERLDDTEPYFIGIFCFEAGIKIIALGFAFHKGSYLRNGWNVMDFVVVLTGILATVGTEFDLRTLRAVRVLRPLKLVSGIPSLQVVLKSIMKAMIPLLQIGLLLFFAILIFAIIGLEFYMGKFHTACKDIHTDEITQEAPCGTEAPSRLCPNGTRCAEYWQGPNYGITQFDNILFAVLTVFQCITMEGWTDLLYDSNDASGSAWNWLYFIPLIIIGSFFMLNLVLGVLSGEFAKERERVENRRAFLKLRRQQQIERELNGYMEWISKAEEVILAEDDIEGEPRHPFDGALRRATIKKSKTDLLNPDEADDPLADISSVGSPFARASIKSAKLENATFFHKKERRLRFYIRRIVKTQAFYWTVLSLVALNTLCVAIVHYNQPDWLSNFLYYAEFIFLGLFMSEMFIKMYGLGTRPYFHSSFNCFDCAVIIGSIFEVIWAVVKPGTSFGISVLRALRLLRIFKVTKYWASLRNLVVSLLNSMKSIISLLFLLFLFIVVFALLGMQLFGGQFNFDEGTPPTNFDTFPAAIMTVFQILTGEDWNEVMYHGIQSQGGVDKGMMFSIYFIVLTLFGNYTLLNVFLAIAVDNLANAQELTKDEQEEEEAANQKLALQKAKEVAEVSPLSAANMSIAVKEQQKNQKGAKSIWEQRTNEMRKQNLLASREALYNELDPDDRWKVSYARQMRPDMKTHLDRPLVVDPQENRNNNTNKTRPNEPPLDQHFRQQRPEEFLRKPPRYHEYPRDPHMYERPDSGSLEPRRPRSCSKEIDFNQESAYHEIDYASKEHNAILEHGYHGDCDSERIKAFDPHRRHRGSKESRSGSPRTADGDREHRRHRAHRRTPDEGGGEDSSKAERRLRHREGSRPARSDVDGEQPDGERRRRHRHAAQSTYDADGKERRHRRRKENQGSGLPSGPNLSTTRPIQQDMGRLEPPVAEDIDNMKNNKLATNETSNSHPSGHPQNPTKGGSHLNSTPSRASQNPPVPLDQFLPNSQNSVSRQAPNNPANPASPGPHKNPENSLIVTNPTTQNNPPQTAKKPEHTVVEVPPTFSPPINNAIMQVNKNANPEPLPKKEEEKKEEEDDEGGEDGPKPMPPYSSMFILSTTNPFRRLCHYIVNLHHFEMCILTVIVMSSIALAAEDPVQPRAPRNNVLRYFDYVFTGVFTFEMVVKMIDLGLILHRGSYFRDLWNILDFIVVSGALVAFAFTGSKGKDINTIKSLRVLRVLRPLKTIKRLPKLKAVFDCVVNSLKNVLNILIVYMLFMFIFAVVAVQLFKGKFFYCTDESKEFEKDCRGEYLVYEKNNEVKAERREWRKYEFHYDNVLWALLTLFTVSTGEGWPDVLKHSVDATYENQGPSPGYRMEMSIFYVVYFVVFPFFFVNIFVALIIITFQEQGDKMMEEYSLEKNERACIDFAISAKPLTRHMPQNKQSFQYRMWQFVVSPPFEYTIMAMIALNTIVLMMKFYNATPVYDNLLKMFNIVFTSLFSLECILKIIAFGLLNYFRDAWNIFDFVTVLGSITDILVTEFGDPNNFINLSFLRLFRAARLIKLLRQGYTIRILLWTFVQSFKALPXVCLLIAMLFFIYAIIGMQVFGNISIDYDEDMSEDDKPAITEHNNFRTFFQALMLLFRSATGEAWHEIMLSCLSGKPCDEKADVEGNECGNEFAYFYFVSFIFLCSFLMLNLFVAVIMDNFEYLTRDSSILGPHHLDEYVRVWAEYDPAAWGRMTFTDMYEMLRHMSPPLGLGKKCPARVAYKRLLRMDLPVADDNTVHFNSTLMALIRTALDIKIAKGGADKQQMDAELRKEMMAIWPNLSQKTLDLLVTPHKSTDLTVGKIYAAMMIMEYYRQSKAKKLQAIREEQNRTPLMFQRMEPPSPTQEGVQGQNALPSSQLDQGVEMSMEEGRMKQSESWVTQRAQEMFQKTGTWSPERGRPEEIPNSRTNSQSVEMREMSKDGYSDSDQYLPMEGHGRAASMPRLPAENQRRKARPRGNNLSTITDASPMKRSASMLGHSRSRGMRLDDYSLERVIPEENQRHHRRRERSHRTSERSLSRYTDVDTGIGTDLSMTTQSGDLPAKERDQERGRPKDRRHHHHHHHHHHHHTSSDKERYSQERHEYSRPRSRDRRWSRSPSEGRDQMPHRQGSSSVSGSPVLSTSGTSTPRRGRRQLPQTPSTPRPHISYSPVVRKGAANTGAQPPPPPPSRPRLAPAPRGEAAANSHRPLLRPGHISPTPPWSAAAAPPPPHGSSSSSAGRSPRTSRVGGSGSSSLSPSRHGGRRLPNGYYPSHGPAKSRGPGSRKGLHEPYSETDEDDCC</w:t>
      </w:r>
    </w:p>
    <w:p w:rsidR="00BA6DC9" w:rsidRPr="005E6B61" w:rsidRDefault="00BA6DC9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274358.1|Gekko_japonicus_Cav2.1</w:t>
      </w:r>
    </w:p>
    <w:p w:rsidR="00BA6DC9" w:rsidRPr="005E6B61" w:rsidRDefault="00BA6DC9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DEVPARYGAGGSGGTGSGTASVGGSRGTGGVRQGGPPGAQRIYKQSMAQRARTMALYNPIPVRQSCLTVNRSLFLFSEDNVVRKYAKKITEWPPFEYMILATIIANCIVLALEQHLPDDDKTPMSERLDDTEPYFIGIFCFEAGIKIIALGFAFHKGSYLRNGWNVMDFVVVLTGILATVGTDFDLRTLRAVRVLRPLKLVSGIPSLQVVLKSIMKAMIPLLQIGLLLFFAILIFAIIGLEFYMGKFHTTCLDIHTEEIKLEVPCGTAAPARLCPNGTKCDKYWDGPNYGITQFDNILFAVLTVFQCITMEGWTDLLYYSNDASGNAWNWLYFIPLIIIGSFFMLNLVLGVLSGEFAKERERVENRRAFLKLRRQQQIERELNGYMEWISKAEEVILAEDDIEGEPRHPFDALRRATIKKSKTDLLTEEEEDPLADISSVGSPFARASIRSAKLENATFFHKKERRLRFYIRRMVKTQAFYWTVLSLVALNTLCVAIVHYKQPDWLSDFLYYAEFIFLGLFMSEMFIKMYGLGTRPYFHSSFNCFDCAVIIGSIFEVIWAVVKPGTSFGISVLRALRLLRIFKVTKYWASLRNLVVSLLNSMKSIISLLFLLFLFIVVFALLGMQ</w:t>
      </w:r>
      <w:r w:rsidRPr="005E6B61">
        <w:rPr>
          <w:rFonts w:ascii="Courier New" w:hAnsi="Courier New" w:cs="Courier New"/>
        </w:rPr>
        <w:lastRenderedPageBreak/>
        <w:t>LFGGQFNFDQGTPPTNFDTFPAAIMTVFQILTGEDWNAVMYDGIQSQGGVNKGMVFSIYFIVLTLFGNYTLLNVFLAIAVDNLANAQELTKDEQEEEEAANQKLALQKAKEVAEVSPLSAANMSIAVKEQQKNQKVSKSVWEQRTTEMRKQNLLASREALYNELDPEDRWKVNYARQMRPDMKTHLDRPLVVDPQENRNNNTNKTRPSEPPLDQHFGQQRPEEFLRKPPRYHEHARDPRAYERPDSGSFEPRRPRSSSKETDFGQEGRYHEIDYPSKEHNAIIERSYHGDCDSERIKVLDPHRHHRGSKESRSGSPHAGDGDREHRRHRAHRRTPDEGGSEETGKGERRSRHREGSRPPRGGDEGEHLDGERRRRHRHTAQSTYDTDGKEHRHRRRKENQGSSLPPGPNLSTTRPIQQDMGRIEPPVAEDIDNMKNNKLATNETSDPHPISHPQNLTKGGSHPNSTPSHNPQNLPVPLDQPLPNSQNSGSRRVPNNPSNPSNPGPPKNPENSLIVTNPTTQNNPPQTAKKPEHTTVEIPPSFPPPINNATMQVNKNANPEPLPKKEEEKKEEEDDDGGDNGPKPMPPYSSMFILSTTNPFRRLCHYIVNLRYFEITILMVIAMSSIALAAEDPVQPSAPRNNVLRYFDYVFTGVFTFEMVVKMIDLGLVLHQGAYFRDLWNILDFIVVSGALVAFAFTGSKGKDINTIKSLRVLRVLRPLKTIKRLPKLKAVFDCVVNSLKNVLNILIVYMLFMFIFAVVAVQLFKGKFFFCTDESKEFEKDCKGEYLVYEKNNEVKAEKREWKKYDFHYDNVLWALLTLFTVSTGEGWPQVLKNSVDATYENQGPSPGYRMEMSIFYVVYFVVFPFFFVNIFVALIIITFQEQGDKMMEEYSLEKNERACIDFAISAKPLTRHMPQNKQSFQYRMWQFVVSPPFEYTVMAMIALNTIVLMMKYYNASNLYEQVLKMFNIVFTALFSLECILKIIAFGLVNYFRDAWNIFDFVTVLGSITDILVTEFGDPNNFISLSFLRLFRAARLIKLLRQGYTIRILLWTFVQSFKALPYVCLLIAMLFFIYAIIGMQVFGNIGIKDEDSAINEHNNFRTFFQALMLLFRSATGEAWHEIMLSCLGGKACDEKADAKDNECGNEFAYFYFVSFIFLCSFLMLNLFVAVIMDNFEYLTRDSSILGPHHLDEYVRVWAEYDPSAWGRMTFMDMYEMLRHMSPPLGLGKKCPARVAYKRLLRMDLPVADDNTVHFNSTLMALIRTALDIKIAKGGADKQQMDNELRKEMMAIWPNLSQKTLDLLVTPHKSTDLTVGKIYAAMMIMEYYRQSKAKKLQVMREEQNRTPLMFQRMEPPSPSQEGGQGQNALPSSQLDQGGGMSMQEGGMKESESWVTQRAQEMFQKTGTWSPERGHPEDTPNSRTNSQSVEMREMAKDGYSDSDPYLPMEGHGRAASMPRLPAENQVRVFLSISFVNLRTVVISHPCSLSCPRRQQSSSLSLVFVFPVLMQIERTLEPSNSL</w:t>
      </w:r>
    </w:p>
    <w:p w:rsidR="00BA6DC9" w:rsidRPr="005E6B61" w:rsidRDefault="00BA6DC9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82C17" w:rsidRPr="005E6B61" w:rsidRDefault="00BA6DC9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1330116.1|Danio_rerio_Cav2.1</w:t>
      </w:r>
    </w:p>
    <w:p w:rsidR="00BA6DC9" w:rsidRPr="005E6B61" w:rsidRDefault="00BA6DC9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DEVPSRYGGGPGHAQGGPGRGGSRQGGPPGAQQRMYKQSMAQRARTMALYNPIPVRQNCFTVNRSLFIFSEDNFVRKYAKKITEWPPFEYMILATIIANCIVLALEQHLPDGDKTPMSERLEDTEPYFIGIFCFESGIKILALGFAFHKGSYLRNGWNVMDFVVVLTGILSTVGSDFDLRTLRAVRVLRPLKLVSGIPSLQVVLKSIMKAMIPLLQIGLLLFFAILMFAIIGLEFYMGKFHTTCFDKITDEIREEFPCGEEVPARICPNGTVCKKYWLGPNYGITQFDNILFAVLTVFQCITMEGWTDLLYYSNDAAGSAWNWMYFIPLIIIGSFFMLNLVLGVLSGEFAKERERVENRSEFLKLKRQQQIERELNGYLEWICKAEEVILADEDNDPDDRMPFDGSRRRPTIKKSKTDLLDAEDGDGDIGSPFARGSLKSSKLEGSSFHKKERRLRFFIRRIVKTQAFYWTVLCLVGLNTLCVAVVHYDQPETLSDFLYFAEFIFLGIFMSEMCIKMYGLGTRPYFHSSFNCFDCIVICGSIFEVLWAMIQPGTSFGISVLRALRLLRIFKVTKYWASLRNLVVSLLNSMKSIISLLFLLFLFIVVFALLGMQLFGGQFNFEAGTPPTNFDTFPAAIMTVFQILTGEDWNMVMYDGIESQGGVKKGMVFSVFFIVLTLFGNYTLLNVFLAIAVDNLANAQELTKDEQEEEQAANKKMALQTAKEVAEVSPLSAANLSIAAKEQQKNHKGCKSVWEQRTSELRRQTLVNSREALYNELDPEDRWKVSYSRHIRPDMKTHLDRPLVVDPQENRNNNTNKTRPGDGQPQHSHQLLHKQPNFNEAETGGGGGSESWPALERGDSTGSRRSLLGSEHYEEGRESHRRHQHSQHCSQARQHRKAAEGGGEPGGRRHRSKAKERGPECEHSDGGERKHRRHRHEGEGRKERGVRHRNRRDGHASGPTLSTTRPIQKTLSRQDSQYSEDLDNAMNNKLATQPHDSLLNLANTAHSAGLAHTGTESSLILTNPSSTIANVTSIGHLGMKPEYTAVDIPPMFPSSNAILQVNKNANTEPLPKKEDTKGDDDDDEKDDGGPKPMPPYTSMFILTTTNPFRRLCHYIVTLRYFEMCILLVIAMSSIALAAEDPVWPESPRNNVLRYFDYVFTGVFTFEMLIKMVDLGLVLHQGSYFRDLWNILDFIVVSGALVAFAFTGSSKGKDISTIKSLRVLRVLRPLKTIKRLPKLKAVFDCVVNSLKNVLNILIVYMLFMFIFAVVAVQLFKGRFFYCTDESKEFERDCRGEYLVYERDNEVRSQKREWKKYDFHYDNVLWALLTLFTVSTGEGWPQVLKHSVDATYENQGPSPGYRMEMSIFYVVYFVVFPFFFVNIFVALIIITFQEQGDKMMEDYSLEKNERACIDFAINAKPLTRHMPQNKQTFQYRMWEFVVSPPFEYTIMALIALNTIVLMMKYDGASLTYEDVLKYLNIVFTSLFSMECILKIIAFGALNYFKDAWNIFDCVTVLGSITDILVTELGNNFINLSFLRLFRAARLIKLLRQGETIRILLWTFVQSFKALPYVCLLIAMLFFIYAIIGMQLFGNIKIEENSDSAITQHNNFRTFFQALMLLFRSATGEAWHDIMLSCLGKKPCDILSDNPKPECGSEFAYLYFVSFIFLCSFLMLNLFVAVIMDNFEYLTRDSSILGPHHLDEYVRIWAEYDPAACGRISYRDMYEMLRHMSPPLGLGKKCPARVAYKRLLRMDLPVADDNTVHFNSTLMALIRTALDIKIAKGGVDKHQMDAELRKEMMAIWPNLSQKNLDLLVTPHKSTDLTVGKIYAAMMIMEYYRQSKAKRTQALHDEQNRTPLMFQRLEPPSPSQDVGPGLTGLPDTQMHPANHLPVDERIPESQSWVTARAQEISQKAGNWSPEGQHPDDTTDNRRQSQTVEMREMGRDGYSDTEQYLPME</w:t>
      </w:r>
      <w:r w:rsidRPr="005E6B61">
        <w:rPr>
          <w:rFonts w:ascii="Courier New" w:hAnsi="Courier New" w:cs="Courier New"/>
        </w:rPr>
        <w:lastRenderedPageBreak/>
        <w:t>GHGRAASMPRLPADNQQPRRKGRHRGENLTPITDNSPMKRSASSLGHGRAGRSMRGEDYAMERVIPEEGHRHGHRHRDRSHRASERSLSRYTDADTGLGTDLSTTTQSGDLPSKERDRGRAKDRKHHHHHHHHHGSLDKEHYGHERDRGEYGHRQSRERDRRWSRSPSEGRECLTHRQGSSSVSGSPVPSTSGTSTPRRGRRQLPQTPATPRPHVTYSPVVRKPISSTPPPGQQSRLPTPTSRRFSPTGPEPPLPPHHHPSPPHHGSPRSGRHAHWGPEPAESVEGDGFYDDQDYEFNHHEPPSYEQSPVQGNPHPHSPRTSRHNTPPQGQAHPRRMPNGYRSSSPSPHHHAPAHPGTHKPPHPRGPRKGLHEPYSETDEDDWC</w:t>
      </w:r>
    </w:p>
    <w:p w:rsidR="00BA6DC9" w:rsidRPr="005E6B61" w:rsidRDefault="00BA6DC9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6DC9" w:rsidRPr="005E6B61" w:rsidRDefault="00BA6DC9" w:rsidP="00282C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8172570.1|Chrysemys_picta_bellii_Cav2.2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DDLPTRYGGGGPAGAGRGGSRQGGPPPGQRMYKQSMAQRARTMALYNPIPVKQNCFTVNRSLFIFSEDNVIRKYAKRITEWPPFEYMILATIIANCIVLALEQHLPEDDKTPMSERLDDTEPYFIGIFCFEAGIKIIALGFVFHKGSYLRNGWNVMDFVVVLTGILATAGTDFDLRTLRAVRVLRPLKLVSGIPSLQVVLKSIMKAMVPLLQIGLLLFFAIVMFAIIGLEFYMGKFHKTCFSNETGEEVGDFPCGEDLPARQCENGTTCRKYWPGPNYGITNFDNILFAVLTVFQCITMEGWTDILYNTNDAAGNTWNWLYFIPLIIIGSFFMLNLVLGVLSGEFAKERERVENRRAFLKLRRQQQIERELNGYLEWIFKAEEVMLAEEDKNAEEKSPLDVLKRATIKKSKNDLIHAEEGEDHFTDICSVGSPFARASLKSGKNESSSYFRRKEKMFRFFIRRMVKAQSFYWIVLCVVTLNTLCVAMVHYDQPEGLTTALYFAEFVFLGLFLTEMSLKMYGLGPRNYFHSSFNCFDFGVIVGSIFEVIWAAVKPGTSFGISVLRALRLLRIFKVTKYWNSLRNLVVSLLNSMKSIISLLFLLFLFIVVFALLGMQLFGGQFNFQDETPTTNFDTFPAAILTVFQILTGEDWNAVMYHGIVSQGGVHSGMFSSIYFIVLTLFGNYTLLNVFLAIAVDNLANAQELTKDEEEMEEATNQKLALQKAKEVAEVSPMSAANISIAAKQQNSSKSKSVWEQRTSQIRMHNFRASCEALYNELDPEERVRYATTLHIRPDMKTHLDRPLVVEPRTEGRNDVGKLSPVDVQETEQAKATSADNAEVPRKHHRHRDKDKMGEQEKSDVAKDENGESGTNNKEERHRQHRSRSKEAEGGSKEGKSERNRSQEGGKRHHRRGSMEEGAEKEYRRHRPHRHSAERQAKEGNGTANGARSERRSRHRGGSRSGNREGDPGLKGENGEEPHRRYKIRHRALSTYESVEKENGEKEGEAGEKDLKNHQPRETQCEIEAGGSVSVVPVHTLPSTYLQKVPEQPEDADNEKNVTRMTQPPLDKTTTVNIPVTITAPPGETTVIPMNNVEFESKTEEKKDMEIEDLTKNGPKPILPYSSMFILSPTNPIRRLFHYIVNMRYFEMVILIVIALSSIALAAEDPVQAESPRNDALKYLDYIFTGVFTFEMVIKMIDLGLLLHPGSYFRDLWNILDFIVVSGALVAFAFSGSKGKDINTIKSLRVLRVLRPLKTIKRLPKLKAVFDCVVNSLKNVLNILIVYMLFMFIFAVIAVQLFKGKFFYCTDESKELEKDCRGQYLDYEKSEVEAQPRQWKKYEFHYDNVLWALLTLFTVSTGEGWPTVLKHSVDATYEEQGPSPGYRMEMSIFYVVYFVVFPFFFVNIFVALIIITFQEQGDKVMSECSLEKNERACIDFAISARPLXRYMPQNKQSFQYKMWKFVVSPPFEYFIMVMIALNTIVLMMKFYGAPDAYEEMLKCLNIVFTSMFSMECVLKIIAFGVLNYFRDAWNVFDFVTVLGSITDILVTEIAETDNFINLSFLRLFRAARLIKLLRQGYTIRILLWTFVQSFKALPYVCLLIAMLFFIYAIIGMQVFGNIALDDDTSINRHNNFRTFLQALMLLFRSATGEAWHEIMLSCLSNRACDKLSGLTKNECGSDFAYFYFVSFIFLCSFLMLNLFVAVIMDNFEYLTRDSSILGPHHLDEFIRVWAEYDPAACGRISYTDMYEMLRHMSPPLGLGKKCPARVAYKRLVRMNMPISDPDLTVHFTSTLMALIRTALEIKLASAGVKQHQCDAELRKEISLVWPNLSQKTLDLLVPPHKPDEMTVGKVYAALMIFDFYKQNKNSREQVHQPPGGLCQTGPVSLFHPLKATLEQTQPLVFNHAKAFLRQKSCTSLNNGGTLPAPESGIKESVSWGTQRTQDVFYETRTPAFERGHSEEIPIERTSKQVVEMREISPTLANGEHQPGLESQGRAASMPRLAAETQPIPDTSPMKRSISTLTPQRPHAMHLYEYSLERMPPDQAHHHHHHRCHRRRDKKQKSLDRSPNQLADGDAGEASSKDKKQERGRSQERKLHSSSSSEKQRFYSCDRYGSRDRSQPKSADHSRPTSPNGGLEPGPHRQGSGSVNGSPLLSTSGASTPCRGRRQLPQTPLTPRPSITYKTANSSPVHFTSFQTSLPAFSPGRLSRGLSEHNALLHGDSQSHSRSPVARIGSDPYLGHRDDSDSPYRVVPEDTLTFEEAVATNSGRSSRTSYVSSLTSQSHQIRRVPNGYHYTLGLSTGPGTCARTRSYYHEADEDDWC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9396155.1|Crocodylus_porosus_Cav2.2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EELPSRYGGGGPAGAGRGSSRQGGPQPGQRVYKQSMAQRARTMALYNPIPVKQNCFTVNRSLFIFSEDNVIRKYAKRITEWPPFEYMILATIIANCIVLALEQHLPDGDKTPMSERLDDTEPYFIGIFCFEAGIKIIALGFVFHKGSYLRNGWNVMDFVVVLTGILATAGTDFDLRTLRAVRVLRPLKLVSGIPSLQVVLKSIMKAMVPLLQIGLLLFFAIVMFAIIGLEFYMGKFHKTCFSNETGEEVGDFPCGEELPARQCESGSTCRKYWQGPNYGITNFDNILFSVLTVFQCITMEGWTDILYNTNDAAGNTWNWLYFIPLIIIGSFFMLNLVLGVLSGEFAKERERVENRRAFLKLRRQQQIERELNGYLEWIFKAEEVMLAEEDKNAEEKSPLDVLKRATIKKSKNDLIHAEEGEDHFTDICSVGSPFARASLKSGKNESSSYFRRKEKMFRFFIRRMVKAQSFYWIVLCVVTLNTLCVAMVHYAQPEKLTTALYFAEFVFLGLFLTEMSLKMYGLGPRNYFHSSFNCFDFGVIVGSIFEVIWAAVKPG</w:t>
      </w:r>
      <w:r w:rsidRPr="005E6B61">
        <w:rPr>
          <w:rFonts w:ascii="Courier New" w:hAnsi="Courier New" w:cs="Courier New"/>
        </w:rPr>
        <w:lastRenderedPageBreak/>
        <w:t>TSFGISVLRALRLLRIFKVTKYWNSLRNLVVSLLNSMKSIISLLFLLFLFIVVFALLGMQLFGGQFNFQDETPTTNFDTFPAAILTVFQILTGEDWNAVMYHGIESQGGVHSGMFSCVYFIVLTLFGNYTLLNVFLAIAVDNLANAQELTKDEEEMEEATNQKLALQKAKEVAEVSPISAANISIAAKQQNSSKSKSVWEQRTSQIRMHNFRASCEALYNELDPEERVRYATTLHIRPDMKTHLDRPLVVEPRTEGRNNVNKLSPGDVQEIEQTKTISAECAEAPRKHHRHREKDKTGEQEKSDMTKDENGESGTNNKEERQRQHRSRSKEAEGSSKEGKIERSRGQEGGKRHHRRGSVEEGAEKEHRRHRTHRHSAERQGKEGNGTINGARTERRSRHRGGSRSGNREGDPGSKGENGEEPHRRHRIRNRALSTYDPAEKENGEKEGDVGEKDHRNHQPKENQCEIEAGASVSVVPVQTLPSTYLQKVPEQPEDADNQKNVTRMTQPPLDKTTTVNIPVTITAPPGETTVIPMNSVEFESKTEEKKDVDGDDLTKNGPKPILPYSSMFILSPTNPIRRLFHYIVNLRYFEMVILIVIALSSIALAAEDPVQAESPRNDALKYLDYIFTGVFTFEMVIKMIDLGLLLHPGSYFRDLWNILDFIVVSGALVAFAFSGTKGKDINTIKSLRVLRVLRPLKTIKRLPKLKAVFDCVVNSLKNVLNILIVYMLFMFIFAVIAVQLFKGRFFYCTDESKELEKDCRGQYLDYEKSEVEAKPRQWKKYEFHYDNVLWALLTLFTVSTGEGWPTVLKHSVDATYEEQGPSPGYRMEMSIFYVVYFVVFPFFFVNIFVALIIITFQEQGDKVMSECSLEKNERACIDFAISAKPLTRYMPQNKQSFQYKMWKFVVSPPFEYFIMVMIALNTIVLMMKFYDAPEAYEEMLKCLNIVFTSMFSMECVLKIIAFGVLNYFRDAWNVFDFVTVLGSITDILVTEIADTDNFINLSFLRLFRAARLIKLLRQGYTIRILLWTFVQSFKALPYVCLLIAMLFFIYAIIGMQVFGNIALDDDSSINRHNNFRTFLQALMLLFRSATGEGWHEIMLSCLSNRACDPRSGLTKDECGSDFAYFYFVSFIFLCSFLMLNLFVAVIMDNFEYLTRDSSILGPHHLDEFVRVWAEYDPAACGRISYTDMYEMLRHMSPPLGLGKKCPARVAYKRLVRMNMPISDQDLTVHFTSTLMALIRTALEIKLASGGVKQHQCDAELRKEISLVWPNLSQKTLDLLVPPHKPDEMTVGKVYAALMIFDFYKQNKNSREQVHQPPGGLCQTGPVSLFHPLKATLEQTQPPAFNNAKAFLRQKSSASLNNGGTLPAPEGGIKESSSWGTQRTQDIFYETRMPAFERGHSEEIPIERTSKQVVEMREISPTLANGEHQPGLESQGRAASMPRLAAETQPIPDTSPMKRSISTLTPQRPHPMHLYNYSLERMPPDQVHHHHHHRCHRRKEKKQKSMDRPSHHLADGDAVAQPGETSSRDRKQERGRSQERKQHSSSSSEKQRFYSCDRYGSRDHSQPKSADHSRPTSPNGGPEQGPHRQGSGSVNGSPLMSTSGASTPCRGRRQLPQTPLTPRPSITYKTANSSPVHFTSFQTGLPTFSPGRLSRGLSEHNALLRGDSQNHSHTMVARIGSDPYLGHRDDSDSPYRVVPEDTLTFEEAVATNSGRSSRTSYVSSLTSQSHQIRRVPNGYHYTLGLNTGPGTGSRGRSYYHEADEDDWC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134766.1|Gallus_gallus_Cav2.2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DDLPTRYGGGGPAGAGRGSSRQGGPQAGQRMYKQSMAQRARTMALYNPIPVKQNCFTVNRSLFIFSEDNVIRKYAKRITEWPPFEYMILATIIANCIVLALEQHLPDGDKTPMSERLDDTEPYFIGIFCFEAGIKIIALGFVFHKGSYLRNGWNVMDFVVVLTGILATAGTDFDLRTLRAVRVLRPLKLVSGIPSLQVVLKSIMKAMVPLLQIGLLLFFAIVMFAIIGLEFYMGKFHKTCFSNETGEEVGDFPCGEEPPARQCESGTTCREYWQGPNYGITNFDNILFAVLTVFQCITMEGWTDILYNTNDAAGNTWNWLYFIPLIIIGSFFMLNLVLGVLSGEFAKERERVENRRAFLKLRRQQQIERELNGYLEWIFKAEEVMLAEEDKNAEEKSPLDVLKRAAIKKSKNDLIHAEEGEDHFTDICSVGSPFARASLKSGKNESSSYFRRKEKMFRFFIRRMVKAQSFYWIVLCVVALNTLCVAMVHYDQPEKLTTALYFAEFVFLGLFLTEMSLKMYGLGPRNYFHSSFNCFDFGVIVGSIFEVIWAAVKPGTSFGISVLRALRLLRIFKVTKYWNSLRNLVVSLLNSMKSIISLLFLLFLFIVVFALLGMQLFGGQFNFRDETPTTNFDTFPAAILTVFQILTGEDWNAVMYHGIESQGGVHSGMFSSIYFIVLTLFGNYTLLNVFLAIAVDNLANAQELTKDEEEMEEATNQKLALQKAKEVAEVSPMSAANISIAAKQQNSSKSKSVWEQRTSQIRMHNFRASCEALYNELDPEERVRYATTLHIRPDMKTHLDRPLVVEPRGEGRNNISKLSPVDVQEVEQTKVSSTDGAEAPRKHHRHRDKEKLGEQEKGDVTKDENGESGINNKEERHRQHRSRSKEVEGGSKEGKSDRSRGQEGGKRHHRRGSVEEGVEKEHRRHRTHRHSAERQGKEGNGTINGARSERRTRHRGGSRSGNREGEPGSKGENGEEPHRRHRFRSRALSTYDSVEKENREKEGETAEKEHQNHQPKENQCEIEASGSVSIPVHTLPSTYLQKVPEQPEDADNQKNVTRMIQPPLDKTTTVNIPVTITAPPGETTVIPMNNVEFESKTEEKKDVDDLTKNGPKPILPYSSMFILSPTNPIRRLFHYIVNLRYFEMVILIVIALSSIALAAEDPVQAESPRNDALKYLDYIFTGVFTFEMVIKMIDLGLLLHPGSYFRDLWNILDFIVVSGALVAFAFSGTKGKDINTIKSLRVLRVLRPLKTIKRLPKLKAVFDCVVNSLKNVLNILIVYMLFMFIFAVIAVQLFKGRFFYCTDESKELEKDCRGQYLDYEKNEVEAQPREWKKYEFHYDNVLWALLTLFTVSTGEGWPTVLKHSVDATYEEQGPSPGYRMEMSIFYVVYFVVFPFFFVNIFVALIIITFQEQGDKVMSECSLEKNERACIDFAISAKPLTRYMPQNKQSFQYKMWKFVVSPPFEYFIMVMIALNTIVLMMKFYDAPEAYEEMLKCLNIVFTSMFSMECVLKIIAFGVLNYFRDAWNVFDFVTVLGSITDILVTEIADTDNFINLSFLRLFRAARLIKLLRQGYTIRILLWTFVQSFKALPYVCLLIAMLFFIYAIIGMQVFGNIALNDETSINRHNNFRTFLQALMLLFRSATGEAWHEIMLSCLSNRACDPLSGLTKNECGSEF</w:t>
      </w:r>
      <w:r w:rsidRPr="005E6B61">
        <w:rPr>
          <w:rFonts w:ascii="Courier New" w:hAnsi="Courier New" w:cs="Courier New"/>
        </w:rPr>
        <w:lastRenderedPageBreak/>
        <w:t>AYFYFVSFIFLCSFLMLNLFVAVIMDNFEYLTRDSSILGPHHLDEFVRVWAEYDPAACGRISYTDMYEMLRHMSPPLGLGKKCPARVAYKRLVRMNMPISPEDLTVHFTSTLMALIRTALEIKLASGGVKQHQCDAELRKEISLVWPNLSQKTLDLLVPPHKPDEMTVGKVYAALMIFDFYKQNKNSREQVHQPPGGLCQPGPVSLFHPLKATLEQTQPSAFSSAKAFLRQKSSASLNNGGTLPAPEGGIKESSSWGTQRTQDVFYETRTPAFERGHSEEIPIERVVEMREISPTLANGEHQPGLESQGRAASMPRLAAETQPIPDTSPMKRSISTLTPQRPHPMHLYEYSLERVPTDQVHHHHHHRCHRRKEKKQKSLDRTTHQLADGEAVAQSGESSSKDKKQERGRSQERKQHSSSSSEKQRFYSCDRYGSRDRSQPKSADQSRPTSPNGGPEQGPHRQGSGSVNGSPLLSTSGASTPCRGRRQLPQTPLTPRPSITYKTANSSPVHFSTSPGGLPPFSPGRLSRGLSEHNALLRGDQQPPPAAVARIGSDPYLGHRDAADSPIGAAPEDTLTFEEAVATNSGRSSRTSYVSSLTSQSHQARRVPNGYHYTLGLNTGPGTGTRGRSYYHEADEDDWC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68759.1|Pogona_vitticeps_Cav2.2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ILATIIANCIVLALEQHLPDGDKTPMSERLDDTEPYFIGIFCFEAGIKIMALGFVFHKGSYLRNGWNVMDFVVVLTGILATAGTQFDLRTLRAVRVLRPLKLVSGIPSLQVVLKSIMKAMVPLLQIGLLLFFAIVMFAIIGLEFYMGKFHKACFSNETGERVGDFPCGEEKPARVCEEGTCKKYWEGPNFGITNFDNILFAVLTVFQCITMEGWTDILYNTNDAAGNMWNWLYFIPLIIIGSFFMLNLVLGVLSGEFAKERERVENRRAFLKLRRQQQIERELNGYLEWIFKAEEVMLAEEDKNAEEKSPLDVLKRATIKKSKNDLIHAEEGEDHFTDVCSVGSPFARASLKSGKNDSSTYFRRKEKMFRFFIRRMVKAQSFYWMVLCVVALNTMCVAIVHYDQPEGLTTALYFAEFVFLGLFLTEMSLKMYGLGPRNYFHSSFNCFDFGVIVGSIFEVIWAAVKPGTSFGISVLRALRLLRIFKVTKYWNSLRNLVVSLLNSMKSIISLLFLLFLFIVVFALLGMQLFGGQFHFNNETPTTNFDTFPTAILTVFQILTGEDWNAVMYQGIQSQGGVHSGMFSSAYFIVLTLFGNYTLLNVFLAIAVDNLANAQELTKDEEEMEEATNQKLALQKAKEVADVSPLSAANISIAAKQQNSSKSKSVWEQRTSQIRIKNRASCEALYNELDPEERVRYATNLHIRPDMKTHLDRPLVVEPRSDGRNNHVSKLSPVDVQEAPEQGKAPAPEGAEGARRHHRHREKDKGGEHEKISPPKEENGESGPNHKEECHRPHRSRSKEGEGGGREGRGEHNRGQEGGRRHHRRGSMEEGAEREHRRHRGHRHSAERQGREGNGTVNGAKTERRSRHRGGSRPGNREGEPGSKGEGGEEPHRRHRMRQKALSTYESVEKENGEKEGELGDKELRNHQPRAGPGETEPGGSVPVAPLHTLPSTCLQRVPEQPEDADNQRNVTRMGQPPLDKTATVNIPVTVTAPPGDTAVIPINNVDFETKTEEKKDMDADNDLTENGPKPILPYSSMFILSPTNPIRRLCHYIVNMRHFEMVILFVIVLSSIALATEDPVQAESPRNEALKYLDYIFTGVFTFEMVIKMIDLGLLLHPGSYFRDLWNILDFIVVSGALVAFAFSGNKGKDINTIKSLRVLRVLRPLKTIKRLPKLKAVFDCVVNSLKNVLNILIVYMLFMFIFAVIAVQLFKGRFFYCTDESKDLEKDCRGQYLSYENDEVEAQPRQWKKYEFHYDNVLWALLTLFTVSTGEGWPTVLKHSVDATDENQGPSPGYRMEMSIFYVVYFVVFPFFFVNIFVALIIITFQEQGDKVMSECSLEKNERACIDFAISAKPLTRYMPQNKQSFQYKMWKFVVSPPFEYFIMVMIALNTIVLMMKFYDAPEPYENMLKCLNIVFTSMFSLECVLKIIAFGALNYFRDAWNIFDFVTVLGSITDILVTEIADTDNFINLSFLRLFRAARLIKLLRQGYTIRILLWTFVQSFKALPYVCLLIAMLFFIYAIIGMQVFGNIALNDDTAINRHNNFQTFLQALMLLFRSATGEAWHEIMLACLSHQACDELSNLSKNECGSDFAYFYFVSFIFLCSFLMLNLFVAVIMDNFEYLTRDSSILGPHHLDEFVRVWAEYDPAACGRISYTDMYEMLRHMSPPLGLGKKCPARVAYKRLVRMNMPISNDDLSVHFTSTLMALIRTALDIKLASGALQQQCDAELRKEISLVWPNLSPKTLDLLVPPHKSEAMTVGKVYAALMIFDFYKQNKNTRDPSHPAPGGLGQTGTVSLFHPLKAALEQSQPAFPNAFLRQKSSASLNNGGALPTPEVRRIKESVSWGTQRTQDVFYETRTPAFERGRSEEIPVAQASKQVVEMREMSPTLANGEHQPGLESQGRAASMPRLAAETQPIPDTSPMKRSISTLNPQRPHTAHLYEHSRPAEHTHHHHHHRCHRRKERKQKSMDKPPSHLAESGAPAGEAASKSKKQERGRSQERKLHSSSSSEKQRFYSCDRFGSREPSQAKPSERSQPTSPNGEQDHGAQKQGSGSVNGSPLLMTSGASTPCRGRRQLPQTPLTPRPSVTYKTANSSPVHFPGLQTSLPTFSPGRLSRGLSEHNALLHGEAQGVPSQPLVSRIGSDPYLGHREDGDSLYHAVPEDTLTFEEALATNSGRSSRTSYVSSLTSQSHQIRRVPNGYHYTLGLSGGPGTSTRARSYYHERSEDDWC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276634.1|Gekko_japonicus_Cav2.2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VLKHFPAIWASAWSWAGIHNVVQFFPLTIASTPFEYMILATIIANCIVLALEQHLPDGDKTPMSERLDDTEPYFIGIFCFEAGIKIIALGFVFHKGSYLRNGWNVMDFVVVLTGILATAGTQFDLRTLRAVRVLRPLKLVSGIPSLQVVLKSIMKAMVPLLQIGLLLFFAIVMFAIIGLEFYMGKFHKACFSNETEERVEDFPCGEEPPARQCDKGTVCQKYWEGPNFGITNFDNILFAVLTVFQCITMEGWTDILYNTNDAAGNTWNWLYFIPLIIIGSFFMLNLVLGVLSGEFAKERERVENRRAFLKLRRQQQIERELNGYLEWIFKAEEVMLAEEDKNAEEKSPLDGRATSEGPILRGTTTLEISSGGSCNMLKRATIKKSKNDLIHAEEGEDHFTDVCSVGSPFARASLKSAKN</w:t>
      </w:r>
      <w:r w:rsidRPr="005E6B61">
        <w:rPr>
          <w:rFonts w:ascii="Courier New" w:hAnsi="Courier New" w:cs="Courier New"/>
        </w:rPr>
        <w:lastRenderedPageBreak/>
        <w:t>ESSSYFRRKEKMFRFFIRRMVKAQSFYWIVLCVVALNTLCVASVHYDQPEGLTTALYFAEFVFLGLFLTEMSLKMYGLGPRNYFHSSFNCFDFGVIVGSIFEVIWAAVKPGTSFGISVLRALRLLRIFKVTKYWNSLRNLVVSLLNSMKSIISLLFLLFLFIVVFALLGMQLFGGQFHFNDETPTTNFDTFPTAILTVFQILTGEDWNAVMYQGIESQGGVHSGMFSSIYFIVLTLFGNYTLLNVFLAIAVDNLANAQELTKDEEEMEEATNQKLALQKAKEVADVSPLSAANISIAAKQQNASKSKSVWEQRTSQIRMHNFRTSCEALYNELDPEDRVRYATTLHIRPDMKTHLDRPLVVEPRSSEGQNSNGSKLSPTDVQESAEQANSAPAECTEGPWKHHRHRDKDKAGEQEKSNVPKEENGESGTNNKEECHRPHRSRSKEGEGGGKEGKSERNRTQEGGRRHHRRGSMEEGAEREHRRHRSHRHSAERQAKEGNGTVNGTKTERRSRHRGGSRPGNREGDPGSKGEGCEEPHRRHKTRHKALSTYESVEKENGEKEGELGEKELRNHQPREGQCDTEAGGSVIVAPLHTLPSTCLQRVPEQPEDADNQKNVTRMGQPSLDKTATVNIPVTVTAPPGDATIIPMNNVEFETKTEEKKDMDADDLTKNGPKPILPYSSMFVLSPTNPIRRLCHYIVNMRYFEMVILIVIALSSIALAAEDPVQAESPRNEALKYLDYIFTGVFTFEMVIKMIDLGLILHPGSYFRDLWNILDFIVVSGALVAFAFSQNKGKDINTIKSLRVLRVLRPLKTIKRLPKLKAVFDCVVNSLKNVLNILIVYMLFMFIFAVIAVQLFKGRFFYCTDESKDLEKDCRGQYLDYEKDEVEAQPRKWNKYEFHYDNVLWALLTLFTVSTGEGWPTVLKHSVDATYENQGPSPGFRMEMSIFYVVYFVVFPFFFVNIFVALIIITFQEQGDKVMSECSLEKNERACIDFAISAKPLTRYMPQNKQSFQYKMWKFVVSPPFEYFIMAMIALNTIVLMMKFYDAPAPYEDMLKCLNIVFTSMFSLECVLKIIAFGALNYFRDAWNIFDFVTVLGSITDILVTEIADTDNFINLSFLRLFRAARLIKLLRQGYTIRILLWTFVQSFKALPYVCLLIAMLFFIYAIIGMQVFGNIALNDETSINRHNNFQTFLQALMLLFRSATGEAWHEIMLSCLSNQACDKLSKLSKNECGSDFAYFYFVSFIFLCSFLMLNLFVAVIMDNFEYLTRDSSILGPHHLDEFIRVWAEYDPAASCRIHYKDMYNLLRAIAPPLGLGKKCPHRVAYKRLVRMNMPISNDDLTVHFTSTLMALIRTALEIKLASGVLQHQCDAELRKEISLVWPNLSQKTLDLLVPPHKPEAMTVGKVYAALMIFDFYKQNKNTRDPAHPATQTGTVSLFHPLKAALEQSQPVFPNAFLRQKSSASLNNGGALPPPEGRGIKESISWGTQRTQDVFYETRTPAFVRGHSEEISVEQTIEMQEISPMLANGEHQPGLESQGRAASMPRLAAETQRSKARSPGRYLAPIPDTSPMKRSISTLNPQRPHATHLYEHSRPTEHTHHHHHHRCHRRREKKQKSIDKPPNHLADGEAAAQTGEAASKAKRQERGRSQERKLHSSSSSEKQRFYSCDRYGSRDHSQPKSTERSRPTSPSGGQEHGMQKQGSGSVNGSPLLSTSGASTPCRGRRQLPQTPLTPRPSITYKTANSSPVHFSSFQTGLPTFSPGRLSRGLSEHNALLHGDSQGHSQTLVARIGSDPYLGHREDSDSPYHVVPEDTLTFEEAVATNSGRSSRTSYVSSLTSQSHQIRRVPNGYHYTLGLSSGPGTSTRARSYYHERDEDDWC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E00B1" w:rsidRPr="005E6B61" w:rsidRDefault="000E00B1" w:rsidP="000E00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00709.1|Homo_sapiens_Cav2.2</w:t>
      </w:r>
    </w:p>
    <w:p w:rsidR="00BA6DC9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VRFGDELGGRYGGPGGGERARGGGAGGAGGPGPGGLQPGQRVLYKQSIAQRARTMALYNPIPVKQNCFTVNRSLFVFSEDNVVRKYAKRITEWPPFEYMILATIIANCIVLALEQHLPDGDKTPMSERLDDTEPYFIGIFCFEAGIKIIALGFVFHKGSYLRNGWNVMDFVVVLTGILATAGTDFDLRTLRAVRVLRPLKLVSGIPSLQVVLKSIMKAMVPLLQIGLLLFFAILMFAIIGLEFYMGKFHKACFPNSTDAEPVGDFPCGKEAPARLCEGDTECREYWPGPNFGITNFDNILFAILTVFQCITMEGWTDILYNTNDAAGNTWNWLYFIPLIIIGSFFMLNLVLGVLSGEFAKERERVENRRAFLKLRRQQQIERELNGYLEWIFKAEEVMLAEEDRNAEEKSPLDVLKRAATKKSRNDLIHAEEGEDRFADLCAVGSPFARASLKSGKTESSSYFRRKEKMFRFFIRRMVKAQSFYWVVLCVVALNTLCVAMVHYNQPRRLTTTLYFAEFVFLGLFLTEMSLKMYGLGPRSYFRSSFNCFDFGVIVGSVFEVVWAAIKPGSSFGISVLRALRLLRIFKVTKYWSSLRNLVVSLLNSMKSIISLLFLLFLFIVVFALLGMQLFGGQFNFQDETPTTNFDTFPAAILTVFQILTGEDWNAVMYHGIESQGGVSKGMFSSFYFIVLTLFGNYTLLNVFLAIAVDNLANAQELTKDEEEMEEAANQKLALQKAKEVAEVSPMSAANISIAARQQNSAKARSVWEQRASQLRLQNLRASCEALYSEMDPEERLRFATTRHLRPDMKTHLDRPLVVELGRDGARGPVGGKARPEAAEAPEGVDPPRRHHRHRDKDKTPAAGDQDRAEAPKAESGEPGAREERPRPHRSHSKEAAGPPEARSERGRGPGPEGGRRHHRRGSPEEAAEREPRRHRAHRHQDPSKECAGAKGERRARHRGGPRAGPREAESGEEPARRHRARHKAQPAHEAVEKETTEKEATEKEAEIVEADKEKELRNHQPREPHCDLETSGTVTVGPMHTLPSTCLQKVEEQPEDADNQRNVTRMGSQPPDPNTIVHIPVMLTGPLGEATVVPSGNVDLESQAEGKKEVEADDVMRSGPRPIVPYSSMFCLSPTNLLRRFCHYIVTMRYFEVVILVVIALSSIALAAEDPVRTDSPRNNALKYLDYIFTGVFTFEMVIKMIDLGLLLHPGAYFRDLWNILDFIVVSGALVAFAFSGSKGKDINTIKSLRVLRVLRPLKTIKRLPKLKAVFDCVVNSLKNVLNILIVYMLFMFIFAVIAVQLFKGKFFYCTDESKELERDCRGQYLDYEKEEVEAQPRQWKKYDFHYDNVLWALLTLFTVSTGEGWPMVLKHSVDATYEEQGPSPGYRMELSIFYVVYFVVFPFFFVNIFVALIIITFQEQGDKVMSECSLEKNERACIDFAISAKPLTRYMPQNRQSFQYKTWTFVVSPPFEYFIMAMIALNTVVLMMKFYDAPYEYELMLKCLNIVFTSMFSMECVLKIIAFGVLNYFRDAWNVFDFVTVLGSITDILVTEIAETNNFINLSFLRLFRAARLIKLLRQGYTIRILLWTFVQSFKALPYVCLLIAMLF</w:t>
      </w:r>
      <w:r w:rsidRPr="005E6B61">
        <w:rPr>
          <w:rFonts w:ascii="Courier New" w:hAnsi="Courier New" w:cs="Courier New"/>
        </w:rPr>
        <w:lastRenderedPageBreak/>
        <w:t>FIYAIIGMQVFGNIALDDDTSINRHNNFRTFLQALMLLFRSATGEAWHEIMLSCLSNQACDEQANATECGSDFAYFYFVSFIFLCSFLMLNLFVAVIMDNFEYLTRDSSILGPHHLDEFIRVWAEYDPAACGRISYNDMFEMLKHMSPPLGLGKKCPARVAYKRLVRMNMPISNEDMTVHFTSTLMALIRTALEIKLAPAGTKQHQCDAELRKEISVVWANLPQKTLDLLVPPHKPDEMTVGKVYAALMIFDFYKQNKTTRDQMQQAPGGLSQMGPVSLFHPLKATLEQTQPAVLRGARVFLRQKSSTSLSNGGAIQNQESGIKESVSWGTQRTQDAPHEARPPLERGHSTEIPVGRSGALAVDVQMQSITRRGPDGEPQPGLESQGRAASMPRLAAETQPVTDASPMKRSISTLAQRPRGTHLCSTTPDRPPPSQASSHHHHHRCHRRRDRKQRSLEKGPSLSADMDGAPSSAVGPGLPPGEGPTGCRRERERRQERGRSQERRQPSSSSSEKQRFYSCDRFGGREPPKPKPSLSSHPTSPTAGQEPGPHPQGSGSVNGSPLLSTSGASTPGRGGRRQLPQTPLTPRPSITYKTANSSPIHFAGAQTSLPAFSPGRLSRGLSEHNALLQRDPLSQPLAPGSRIGSDPYLGQRLDSEASVHALPEDTLTFEEAVATNSGRSSRTSYVSSLTSQSHPLRRVPNGYHCTLGLSSGGRARHSYHHPDQDHWC</w:t>
      </w:r>
    </w:p>
    <w:p w:rsidR="00BA6DC9" w:rsidRPr="005E6B61" w:rsidRDefault="00BA6DC9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6DC9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1331856.1|Danio_rerio_Cav2.2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EDDLPTRYGGGGGGSPAGPGRGATRQPGPPGGPRVYKQTMAQRARTMAIYNPIPVKQNCLTVNRSLFIFSEDNIIRKYAKKITEWPPFEYMILATIIANCIVLGLEQHLPALDKTPMSKRLDDTEPYFIGIFCFEAGIKIIALGFAFHKGSYLRNGWNVMDFVVVLTGILTIVGPDFDLRTLRAVRVLRPLKLVSGIPSLQVVLKSIMKAMVPLLQIGLLLFFAILMFAIIGLDFYMGKFHRTCFRTDTGEQVDEFPCGLESPAWTCENGTECREYWIGPNFGITNFDNILFAVLTVFQCITMEGWVDILYNANDASGNTWNWLYFIPLIIIGSFFMLNLVLGVLSGEFAKERERVEKRQEFLKLRRQQQIERELTGYLEWICKAEEVMLAEEDKNAEDKDDVAWYKRKCNNPGGFTRSLGADFGLPVLKRAKKSKNDLINAEEGEDHFTDISSVAPQGSPFTRTSVKSSKIESLSYFRRKEKRFRFFIRRMVKAQSFYWTVLCIVGLNTLCVAIVHYDQPEWLTYALYLAEFVFLGLFLIEMSLKMYGLGPRTYFHSSFNCFDFGVIVGSIFEVIWAAVKPGASFGISVLRALRLLRIFKVTKYWNSLRNLVVSLLNSMKSIISLLFLLFLFIVVFALLGMQLFGGQFNFEDETPTTNFDTFPAAILTVFQILTGEDWNAVMYHGIESQGGVHRGMFCSVYFIVLTLFGNYTLLNVFLAIAVDNLANAQELTKDEEEQEEAISKKLALQKAKEVKEVSPMSAANISITAKEQQRSLKMMSVWEQRTTQIRKHMLASSEALYQEELNPRLMSNLPLRTDIKTHLDRPLVVEPRCDGPISPHSGWDKPQDLQGEGSTPEERVPPVFEPPQSHPPRKHHRHRERLSNETNENGDTGHAKEGRHHVHHSRSKEHDGTRCKEGKGDRSRSREGGRRHHHQSSVDEGVGGGEREHRHHHSHRHNREGNGVVSAGGKSERRSRQKEGSRSGTREGERCSRGENGGNGGRRRHRPRTSKAQSTLEGEEQHVNGEEEGKSQSHRHMDMGGDSMAVNPHQPSVGSRWCLEKPEDSDNKRNIGQTGGMSTHIPVTVTSPPGETTLIPMNSIDSETVPMTEKNLEDLNQSSIRPILPFSSMFIFNPTNPVRRLCHYIVSLRYFEMCILVVIAMSSIALAAEDPVQANAPRNNVLKYLDYVFTGVFTFEMVIKMVDLGLILHPGSYFRDLWNILDFIVVSGALVAFAFSGTKGKDISTIKSLRVLRVLRPLKTIKRLPKLKAVFDCVVNSLKNVLNILIVYILFMFIFAVIAVQLFKGKFFYCTDESKGLEKDCRGLFLDYDKDDVTAQPREWKKYEFHYDNVLWAFLTLFTVSTGEGWPTVLKHSVDATFEDQGPSPGYRIEMSIFYVVYFVVFPFFFVNIFVALIIITFQEQGDKVLSECSLEKNERACIDFAINAKPLTRYMPQNQQSFQYRLWKFVVSPPFEYSIMIMIALNTVVLMMKFHGAPDFYEAMLKYLNIVFTVLFSLECILKIIAFGPLNYLKDAWNVFDFVTVLGSITDILVTEINTTERQLNFSFLRLFRAARLIKLLRQGYTIRILLWTFVQSFKALPYVCLLIAMLFFIYAIIGMQVFGNIDLNDDTAINRHNNFRTFLQALMLLFRSATGEAWHDIMLSCLSERTCDPSSGTLGKECGSDFAYFYFVSFIFLCSFLMLNLFVAVIMDNFEYLTRDSSILGPHHLDEFIRVWAEYDPAACGRISYKDMYNLLRIISPPLGLGKNCPNRVAYKRLVKMNMPIADDNSVHFTSTLMALIRTALEIKLASGMVAQRLSDAELKKELSTVWPNLSQKTMDLLVTPHKPNELTVGKVYAALMIFDYYKQNRAKRLQMQQQQLKEQAGPGSQNKVSALLEPILPLTHMQDQPVNGVDSASECQAQTRPSSTTLNNGRTTLDNTIKGSSSWASEKSKEVQKSKRRPMSRGQSEDASNANTAQESVEMRKMENSANTVTSGGLEGQGRAASMPKLNAEMQRSHSRQSPGTLLEPIPDSPMRRSASTFAPQRPHEVNLNDYILEKPVQERHHHHHHHHRCHHRRDRDKKQRSLDRSPTGHHKTTGTATDSVEERAHDRGRSHERKHHSSSGEKQRYYSCDRYASREHCSSKSAVASCATSPSETQEANLNKQGSGWAKGSPVLLTSGASTPSRGRRQLPQTPLTPRPSVAYRTANSSPVQLLATTTSLLPPSPGRLSRGLSEHNALLLSGSISSSPAPVSRINSEPFLGPPDHPAGLQPEAFAVFQENPSPQMGRSPQTVGMPFVAIPPPPPQQFRRVPNGYHFSTGPSASRGRAQQYYPEAEVEDWC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E00B1" w:rsidRPr="005E6B61" w:rsidRDefault="000E00B1" w:rsidP="000E00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9386495.1|Crocodylus_porosus_Cav2.3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EAVAGRLGSADGGSEQSRSRPGAAAPAGGTPGAFKQTKAQRARTMALYNPIPVRQNCFTVNRSLFLFGEDNVVRKYAKKLIDWPPFEYMILATIIANCIVLALEQHLPGDDKTPMSRRLEKTEPYFIGIFCFEAGIKIVALGFVFHKGSYLRNGWNVMDFIVVLSGILATAGTHFNTHVDLRTLRAVRVLRPLKLVSGIPSLQIV</w:t>
      </w:r>
      <w:r w:rsidRPr="005E6B61">
        <w:rPr>
          <w:rFonts w:ascii="Courier New" w:hAnsi="Courier New" w:cs="Courier New"/>
        </w:rPr>
        <w:lastRenderedPageBreak/>
        <w:t>LKSIMKAMVPLLQIGLLLFFAILMFAIIGLEFYSGKLHRACYANNSGELEELDPPHPCGVQGCPPGYECKEWIGPNDGITQFDNILFAVLTVFQCITMEGWTTVLYNTNDALGATWNWLYFIPLIIIGSFFVLNLVLGVLSGEFAKERERVENRRAFMKLRRQQQIERELNGYRAWIDKAEEVMLAEENKNAGTSALEVLRRATIKRNRTEAMNRDSSDEHCVDISSVGTPLARSSIKSAKVDGASYFRHKERLLRISVRHMVKSQVFYWIVLSLVALNTACVAIVHHNQPLWLTHLLYYAEFLFLGLFLLEMSLKMYGMGPRLYFHSSFNCFDCGVTVGSIFEVVWAIFRPGTSFGISVLRALRLLRIFKITKYWASLRNLVVSLMSSMKSIISLLFLLFLFIVVFALLGMQLFGGRFNFMDGTPSANFDTFPAAIMTVFQILTGEDWNEVMYNGIRSQGGVRSGMWSSIYFIVLTLFGNYTLLNVFLAIAVDNLANAQELTKDEQEEEEAFNQKHALQKAKEVSPMSAPNMPTVERDRRRRHHMSMWEPRSSQLRERRRRHHMSVWEQRTSQLRRHMQMSSQEGINKDEPPLLNPHASIFRRKKPGENVASDKPEEEQGGKAEQPQVEGLEQQTTGTNLSASEDKRSPSPRAKRERDQWHQKSCHGNCDPTEQDGSGGGGSGIEDRARLRQSQRRSRHRRVRTEGKEPAGALESQSTSQDAGLEDANPAEGQEKRNEGGKEENLIQGEQADEELKRTNGIPASEAEVPGATKDRSPPKVPHELNQGNNVSLTEQDCSSLDTSDQALLGSLQMEMSRAISRSEPDLSSITANTEKATESTTIMIDVQDSTVVQISNKTDGEASPLKEAETKEDEEEAEKKKRKKEKSSETGKAMVPHSSMFIFSTTNPVRRACHYIVNLRYFEMCILLVIAASSIALAAEDPVLTNSDRNKVLRYFDYVFTGVFTFEMVIKMIDQGLILQDGSYFRDLWNILDFIVVVGALVAFALANALGTNKGRDIKTIKSLRVLRVLRPLKTIKRLPKLKAVFDCVVTSLKNVFNILIVYKLFMFIFAVIAVQLFKGKFFYCTDSSKDTEKDCIGNYVDHEKNKMEVKCREWKRHEFHYDNIIWALLTLFTVSTGEGWPQVLQHSVDVTEEDRGPSRSNRMEMSIFYVVYFVVFPFFFVNIFVALIIITFQEQGDKMMEECSLEKNERACIDFAISAKPLTRYMPQNRHTFQYRVWHFVVSPSFEYTIMAMIALNTVVLMMKYYSAPYTYELALKYLNIAFTMVFSLECVLKIIAFGFLNYFRDTWNIFDFITVIGSITEIILTDTKLVNTSGFNMSFLKLFRAARLIKLLRQGYTIRILLWTFVQSFKALPYVCLLIAMLFFIYAIIGMQVFGNIKLDEGSHINRHNNFRSFLGSLMLLFRSATGEAWQEIMLSCLEGKGCEPDTTATSGQNENERCGTDLAYVYFVSFIFFCSFLMLNLFVAVIMDNFEYLTRDSSILGPHHLDEFVRIWAEYDRAACGRIHYTEMYEMLTLMSPPLGLGKRCPSKVAYKRLVLMNMPVAEDMTVHFTSTLMALIRTALDIKIAKGGADWQQLDSELQKEILTIWPHLSQKMLDLLVPMPKTSDLTVGKIYAAMMIMDYYKQSKAKKQKQQLEEQKNAPMFQRMEPSSLPQEIISNAKALPYLQQDTLSGLSSRSGFPSLSPLSPQEIFQLACMDPTHGQYQEHQSLEPEVREFKRVQPSNRGNYLPVDTQERAVSGRASSMPRLTVDPQVVTDTSSMRRSFSTIRDKRTNSSWLDEFSMERSSENTYKSRRRSYHSSLQLTARRLNADSGHRSDTHRSGGRERGRSKERKHLLSPDISRCNSEERSPQADCESPERRRQSRSPSEGRSQTPNRQGTGSLSESSIPSISDTSTPRRGRRQLPPVPPKPRPFISYTSMMQHAGDTFPQPDESEGGSPLLSKALETNDTCLTESSSSLQGKQSRHSTPQRYISEPYLALHDDSHASDCGEEETLTFEAAVATSLGRSNTIGSAPPMRHSWQMPNGHYRRRRRGAAQGVMCGASIDVLSDTEEDDKC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6DC9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145962.1|Gallus_gallus_Cav2.3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GLGTCSVSAPGRAAEPAASPHYALALPEEEMWREHRLALMHSTQSCNLLEPQSLAEVLVSRATSFDALYQPRDADGDSGSALDLGLGTYVPISPDVIKRRRGGLIEQRDIIKAHEAHKMQSTPQARRKEWEMARFGEAVAGRLGSGDGGSEQNRSRQGAAAPAGGSPGAFKQTKAQRARTMALYNPIPVRQNCFTVNRSLFLFGEDNIVRKYAKKLIDWPPFEYMILATIIANCIVLALEQHLPEDDKTPMSRRLEKTEPYFIGIFCFEAGIKIVALGFVFHKGSYLRNGWNVMDFIVVLSGILATAGTHFNTHVDLRTLRAVRVLRPLKLVSGIPSLQIVLKSIMKAMVPLLQIGLLLFFAILMFAIIGLEFYSGKLHRACYTNNSGELEELDPPHPCGVQGCPPGYECREWIGPNDGITQFDNILFAVLTVFQCITMEGWTTVLYNTNDALGATWNWLYFIPLIIIGSFFVLNLVLGVLSGEFAKERERVENRRAFMKLRRQQQIERELNGYRAWIDKAEEVMLAEENKNAGTSALEVLRRATIKRNRTDAMNRDSSDEHCVDISSVGERRLAQRRPLHPTLGNPLSRSGLKGVDGASYLRHKERLLRISVRHMVKSQVFYWIVLSLVALNTACVAIVHHNQPAWLTHFLYYAEFLFLGLFLLEMSLKMYGMGPRLYFHSSFNCFDCGVTVGSIFEVVWAIFRPGTSFGISVLRALRLLRIFKITKYWASLRNLVVSLMSSMKSIISLLFLLFLFIVVFALLGMQLFGGGFNFIDGTPSANFDTFPAAIMTVFQILTGEDWNEVMYNGIRSQGGVRSGMWSSIYFIVLTLFGNYTLLNVFLAIAVDNLANAQELTKDEQEEEEAFNQKHALQKAKEVSPMSAPNMPAIERDRRRRHHMSMWEPRSSHLRERRRRHHMSVWEQRTSQLRRHMQMSSQEGINKDEPPLINPHASIFRRKKPGDGVALEKCDEEQGGKGERPPAEGPEQPAPGTNPGGGEDRKSPSPRARRDKEMWQHKACHGNCEPGEEGAGGGIEERARMRQSQRRSRHRKARMEGKETTGALESRAGSQEMGLEEPCPAEGMQDGERRGDSAAALDLIQGELEASGDPTRTNGVPAEEGSLPASAPEPSRGMEGSLGEQDCSSPDTSEQALLGGAALGASRTVSHSEPDLSSVTANTEKATESTTIMIDVQDSTVVQISNKTDGEASPLKEAESKEDEEEMEKKKRKKEKSETGKAMVPHSSMFIFSTTNPVRRACHYIVNLRYFEMCILLVIAASSIALAAEDPVLTNSDRNKVLRYFDYVFTGVFTFEMVIKMIDQGLILQDGSYFRDLWNILDFIVVVGALVAFALANALGTNKGRDIKTIKSLRVLRVLRPLKTIKRLPKLKAVFDCVVTSL</w:t>
      </w:r>
      <w:r w:rsidRPr="005E6B61">
        <w:rPr>
          <w:rFonts w:ascii="Courier New" w:hAnsi="Courier New" w:cs="Courier New"/>
        </w:rPr>
        <w:lastRenderedPageBreak/>
        <w:t>KNVFNILIVYKLFMFIFAVIAVQLFKGKFFYCTDSSKDTEKDCIGNYVDHEKNKMEVKCREWKRHEFHYDNIIWALLTLFTVSTGEGWPQVLQHSVDVTEEDRGPSRSNRMEMSIFYVVYFVVFPFFFVNIFVAFIIITFQEQGDKMMEECSLEKNERACIDFAISAKPLTRYMPQNRHTFQYRVWHFVVSPSFEYTIMAMIALNTVVLMMKYYSAPYTYELALKYLNIAFTMVFSLECVLKIIAFGFLNYFRDTWNIFDFITVIGSITEIILTDTKLVNTSSFNMSFLKLFRAARLIKLLRQGYTIRILLWTFVQSFKALPYVCLLIAMLFFIYAIIGMQVFGNIKLDEESHINRHNNFRSFLGSLMLLFRSATGEAWQEIMLSCLEGKGCEPDTTATSGQNENERCGTDLAYVYFVSFIFFCSFLMLNLFVAVIMDNFEYLTRDSSILGPHHLDEFVRIWAEYDRAACGRIHYTEMYEMLTLMSPPLGLGKRCPSKVAYKRLVLMNMPVAEDMTVHFTSTLMALIRTALDIKIAKGGADWQQLDSELQKEILTIWPHLSQKMLDLLVPMPKTSDLTVGKIYAAMMIMDYYKQSKAKKQRQQLEEQKNAPMFQRMEPSSLPQEIISNAKALPYLQQETLTGLSSRSGFPSLSPLSPQEIFQLACMDPAHGQFQEHQSLEPEVREFQRVQPSNRGSYLPVDTQDHAVSGRASSMPRLTVDPQVVTDTSSMRRSFSTIRDKRTNTSWLDEFSMERSSDNTYKSRRRSYHSSLQLSARRLNADSGHRSEGHRSGGRERGRSKERKHLLSPDISRCNSEERSPQAHDESPERRRESRSPSEGRSQTPNRQGTGSLSESSIPSISDTSTPRRGRRQLPPVPPKPRPLLSYASMLRHAAGDASPPPDETEGGSPLLSKEPNATGLTESSSSPAGKPSRPSTPQRYISEPYLALHDDSHASDCGEEETLTFEAAVATSLGRSNTIGSAPPLRHSWQMPNGHYRRRRRGAGQGVMCGASIDVLSDTEEDDKC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8164802.1|Chrysemys_picta_bellii_Cav2.3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QATQSCSLLEPEALGDALVSRTASFDILYEPGSREGEASLGFEGSSTFDLGLSQYIPVSPDVIKRRRGGLIEQRDIIKAHEAHKMQSTPQARRKEWEMARFGEAVAGRLGSGDAGSEQNRIRQGPPAPSGATPGAFKQTKAQRARTMALYNPIPVRQNCFTVNRSLFLFGEDNMVRKYAKKLIDWPPFEYMILATIIANCIVLALEQHLPEDDKTPMSRRLEKTEPYFIGIFCFEAGIKIVALGFVFHKGSYLRNGWNVMDFIVVLSGILATAGTHFNTHVDLRTLRAVRVLRPLKLVSGIPSLQIVLKSIMKAMVPLLQIGLLLFFAILMFAIIGLEFYSGKLHRACYTNNSGELEELDPPHPCGVQGCPSGYECKEWIGPNDGITQFDNILFAVLTVFQCITMEGWTTVLYNTNDALGATWNWLYFIPLIIIGSFFVLNLVLGVLSGEFAKERERVENRRAFMKLRRQQQIERELNGYRAWIDKAEEVMLAEENKNAGTSALEVLRRATIKRNRTEAVNRDSSDEHCVDISSVGTPLARGSIRSAKVDGASYFRHKERLLRISVRHMVKSQVFYWTVLSLVALNTACVAIVHHNQPPWLTHLLYYAEFLFLGLFLLEMSLKMYGMGPRLYFHSSFNCFDCGVTVGSIFEVVWAIFRPGTSFGISVLRALRLLRIFKITKYWASLRNLVVSLMSSMKSIISLLFLLFLFIVVFALLGMQLFGGRFNFMDGTPSANFDTFPAAIMTVFQILTGEDWNEVMYNGIRSQGGVRSGMWSSIYFIILTLFGNYTLLNVFLAIAVDNLANAQELTKDEQEEEEAFNQKHALQKAKEVSPMSAPNMPSIERDRRRRHHMSMWEPRSSQLRDRRRRHHMSVWEQRTSQLRRHMQMSSQEGLNKDAPPLINPHASIFRRKMPGENVTLEKSEEDHGGSAEHPQAECLDQPIAGTNSCPSTKEDQKSPSPRAKRDREQWHQKSCHGNCDLTEQEGGGRGGGGGGAGIEDRARLRQSQRRSRHRRVRTEGKEPAGALESRSASQEAGLEEANPTEGEQARNEGGKEDTNQEEPLAGEELNRTNEIPAGDAAFAGAMQEMSPLKVPHELNEEKNTSLTEQDCSGLDTSDQALLGSLQMEMSRAVSRSEPELSSVTANTEKATESTTIMIDVQDSTVVQISNKTDGEASPLKEAETKEDEEKEKKKRKKEKSSETGKAMVPHSSMFIFSTTNPVRRACHYIVNLRYFEMCILLVIAASSIALAAEDPVLTNSDRNKVLRYFDYVFTGVFTFEMIIKMIDQGLILQDGSYFRDLWNILDFIVVVGALVAFALANTLGTNKGRDIKTIKSLRVLRVLRPLKTIKRLPKLKAVFDCVVTSLKNVFNILIVYKLFMFIFAVIAVQLFKGKFFYCTDSSKDTEKDCIGNYVDHEKNKMEVKCREWKRHEFHYDNIIWALLTLFTVSTGEGWPQVLQHSVDVTEEDRGPSRSNRMEMSIFYVVYFVVFPFFFVNIFVALIIITFQEQGDKMMEECSLEKNERACIDFAISAKPLTRYMPQNRHTFQYRVWHFVVSPSFEYTIMAMIALNTVVLMMKYYSAPYTYELALKYLNIAFTMVFSLECVLKIIAFGFLNYFRDTWNIFDFITVIGSITEIILTDTKLVNTSSFNMSFLKLFRAARLIKLLRQGYTIRILLWTFVQSFKALPYVCLLIAMLFFIYAIIGMQVFGNIKLDEESHINRHNNFRSFLASLMLLFRSATGEAWQEIMLSCLQGKGCEPDTTATSGQHENEHCGTDLAYVYFVSFIFFCSFLMLNLFVAVIMDNFEYLTRDSSILGPHHLDEFVRIWAEYDRAACGRIHYTEMYEMLTLMSPPLGLGKRCPSKVAYKRLVLMNMPVAEDMTVHFTSTLMALIRTALDIKIAKGGADWQQLDSELQKEILAIWPHLSQKMLDVLVPLPKTSDLTVGKIYAAMMIMDYYKQSKAKKQKQQLEEQKNAPMFQRMEPSSLPPEILSNAKALPYLQQDTLSGLSSRSGYPSLSPLSPQEIFQLACMDSTHGQFQEQQSLEPEVREFQSVQPSNRGNYLPVDTQERAVSGRASSMPRLTVDPQVVTDTSSMRRSFSTIRDKRPNSSWLDEFSMERSSENTYKSRRRSYHSSLQLSARRLNADSGHRSETHRSGGRERGRSKERKHLLSPDISRCNSEERSPQADGESPVRRQSRSPSEGRSQTPNRQGTGSLSESSIPSISDTSTPRRGRRQLPPVPPKPRPLLSYASMMRHPGDTSPQPDESEGGSPLFSQALETNDTCLTESSSSPQGKQSRHSTPQRYISEPYLALHDDSHASDCGEEETLTFEAAVATSLGRSNTIGSAPPLRHGWQMPNGHYRRRRRGAAQGVMCGASIDVLSDTEEDDKC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E00B1" w:rsidRPr="005E6B61" w:rsidRDefault="000E00B1" w:rsidP="000E00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45405.1|Pogona_vitticeps_Cav2.3</w:t>
      </w:r>
    </w:p>
    <w:p w:rsidR="000E00B1" w:rsidRPr="005E6B61" w:rsidRDefault="000E00B1" w:rsidP="000E00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MLSLGPCSISAHILSEGGSFPAGESTELDSNPLRCALALPEEETWRQHRLGLMHSTQSCNLLEPDTLTDPLVSRTASFDALYELRSQERDSSLGLDGSSTFDVGQSQLIPVSPEVIKRRRGGLIEQRDIIKAHEAHKMQSTPQARRKEWEMARFGEAMAGRLGSGDGAAEQNRNRQGAPASSTGGTPVAYKQTKAQRARTMALYNPIPVRQNCFTVNRSLFIFGEDNIVRKYAKKLIDWPPFEYMILATIIANCIVLALEQHLPEDDKTPMSRRLEKTEPYFIGIFCFEAGIKIVALGFVFHKGSYLRNGWNVMDFIVVLSGILATAGTHFNTHVDLRTLRAVRVLRPLKLVSGIPSLQIVLKSIMKAMVPLLQIGLLLFFAILMFAIIGLEFYSGKLHRACYMNNSGKLEEMDPPHPCGVQGCPAGYECRDWIGPNDGITQFDNILFAVLTVFQCITMEGWTTVLYNTNDALGATWNWLYFIPLIIIGSFFVLNLVLGVLSGEFAKERERVENRRAFMKLRRQQQIERELNGYRAWIDKAEEVMLAEENKNSGTSALEVLRRATIKRSRTEAMNRDSSDERVDISAVGTPLARASIKSAKLDGASYFRHKERLLRISVRHMVKSQVFYWLVLSIVALNTACVAIVHHDQPPWLTHLLYYAEFIFLGLFLLEMSLKMYGMGPRLYFHSSFNCFDCGVTVGSIFEVVWAIFRPGTSFGISVLRALRLLRIFKVTKYWASLRNLVVSLMSSMKSIISLLFLLFLFIVVFALLGMQLFGGRFNFADGTPSANFDTFPAAIMTVFQILTGEDWNEVMYNGIRSQGGVSSGMWSSIYFIILTLFGNYTLLNVFLAIAVDNLANAQELTKDEQEEEEAFNQKHALQKAKEVSPMSAPNMPAIERDRRRRHHMSMWEPRSSNLRERRRRHHMSVWEQRTSQLRRHMQMSSQEGINSEDPPLLNPHASIFRRRKVLENSALEKNEESQGGRLERTGGEGQEQPISGSNPCPTIREGQRSPSPQGKREWDEWHHKSFHGNCDLNELEGGGSVGFEERARLRQSQRRSRHRRVRTEAKEHRPTAQESAPEGSGPTEGEADGEPKKNEEKEALIEKKEEASEELKTTNEAPANDADFPVPPQETNSSDSHLDLKKGCSSKDVSPADQDSSLDTSEQVLLSDLPMETGKTISRSEPDLSSVTTNMEKPTESTSIMIDVQDSAVVQISTKTDGEASPLKEAETKEEVEVEAEKKQKQKKKRSQKGKPMVPHSSMFIFSTTNPIRRACHYIVNLRYFEMCILLVIAASSIALAAEDPVLTNSDRNKVLRYFDYVFTGVFTFEMVIKMIDQGLILQDGSYFRDLWNILDFIVVVGALMAFALANALGTNKGRDIKTIKSLRVLRVLRPLKTIKRLPKLKAVFDCVVTSLKNVFNILIVYKLFMFIFAVIAVQLFKGKFFYCTDSSKDTEKDCIGNYVDHEKGKMEVKCREWKRHEFHYDNIIWALLTLFTVSTGEGWPQVLQHSVDVTEEDRGPSRSNRMEMSIFYVVYFVVFPFFFVNIFVALIIITFQEQGDKMMEECSLEKNERACIDFAISAKPLTRYMPQNRHTFQYRVWHFVVSPSFEYTIMAMIALNTVVLMMKYYSAPYTYELALKYLNIAFTMVFSLECVLKIIAFGFLNYFRDTWNIFDFITVIGSITEIILTDSKLVNTSSFNMSFLKLFRAARLIKLLRQGYTIRILLWTFVQSFKALPYVCLLIAMLFFIYAIIGMQVFGNIKLDEESHINRHNNFRSFLGSLMLLFRSATGEAWQEIMLSCLEGKGCETDTTATSGQNENEQCGTDLAYVYFVSFIFFCSFLMLNLFVAVIMDNFEYLTRDSSILGPHHLDEFVRIWAEYDRAACGRIHYTEMYEMLTLMSPPLGLGKRCPSKVAYKRLVLMNMPVAEDNTVHFTSTLMALIRTALDIKIAKGGADWQQLDSELQKEILTIWPHLSQKQLDLLVPMPKTTDLTVGKIYAAMMIMDYYKQSKAKKQRQQLEEQKNAPMFQRMEPSSLPQEIISNAKALPYLQQDTLSRLSSRSGFPSLSPLSPQEIFQLACMDPNHGEYQEQQSLEPEVREFKRVQPSNCGSYLPVDTQERAVSGRASSMPRLTVDPQVVTDPGSMRRSFSTIRDKRTNTSWLDEFSMERSSENTYKSRRRSYHSALHLSSRRLNTDSGHRSDAHRSGGRERGRSKERKHLLSPDISRCNSEERSLQADGDSPERHQSRSPSEGRSQTPNRQGTGSLSESSIPSISDTSTPRRSRRQLPPVPPKPRPFISYTAMMQHCGNTSPQPEDSEGGSPLLSGVLETNNTCLTESSSSPQGKQNLLSTPQRYISEPYLMLQDDSHASDCGEEETLTFEAAVATSLGRSNTIASGPRSRHSWQMPNGHYRRRRRGASQGVMCGASIDVLSDTEEDDKC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8107103.1|Anolis_carolinensis_Cav2.3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EAMAGRVGSGDGATEQNRNRQGAPAPPGGTPVQAYKQTKAQRARTMALYNPIPVRQNCFTVNRSLFIFGEDNIVRKYAKKLIDWPPFEYMILATIIANCIVLALEQHLPEDDKTPMSRRLEKTEPYFIGIFCFEAGIKIVALGFVFHKGSYLRNGWNVMDFIVVLSGILATAGTHFNTHVDLRTLRAVRVLRPLKLVSGIPSLQIVLKSIMKAMVPLLQIGLLLFFAILMFAIIGLEFYSGKLHRACYVNNSGELQELDPPHPCGVQGCPAGYECRDWIGPNDGITQFDNILFAVLTVFQCITMEGWTTVLYNTNDALGATWNWLYFIPLIIIGSFFVLNLVLGVLSGEFAKERERVENRRAFMKLRRQQQIERELNGYRAWIDKAEEVMLAEENKNSGTSALEVLRRATIKRNRTEVMNRDSSDERVDISSVGTPLARASIKSAKLDGANYFRHKERLLRISVRHMVKSQVFYWLVLSIVALNTACVAIVHHNQPPWLTHLLYYAEFIFLGLFLLEMSLKMYGMGPRLYFHSSFNCFDCGVTVGSIFEVVWAIFRPGTSFGISVMRALRLLRIFKVTKYWASLRNLVVSLMSSMKSIISLLFLLFLFIVVFALLGMQLFGGRFNFMDGTPSANFDTFPAAIMTVFQILTGEDWNEVMYNGIRSQGGVSSGMWSSIYFIVLTLFGNYTLLNVFLAIAVDNLANAQELTKDEQEEEEAFNQKHALQKAKEVSPMSAPNMPAIERDRRRRHHMSMWEPRSSNLRERRRRHHMSVWEQRTSQLRRHMQMSSQEGINNEDPPLLNPHASIFRRRKLLENSGPEKNEEGQGDRSERANGEGQDQQIPGSNPCPSIQENQKSPSSRPKKEWEEWHHKSFHGNCDLIEPEGGGSGGFEERARLRQSQRRSRH</w:t>
      </w:r>
      <w:r w:rsidRPr="005E6B61">
        <w:rPr>
          <w:rFonts w:ascii="Courier New" w:hAnsi="Courier New" w:cs="Courier New"/>
        </w:rPr>
        <w:lastRenderedPageBreak/>
        <w:t>RRVRTEAKEHRAASQEMAPEEAVPAEGEQNVEQKKNEEEKEALIEKDQGTGEEQKITNEVSVNDAAFHVATHETSPSEGHLDLNQSKDVSPVEQDGNSPDTSEQALLGDLPMESGRTISRSEPDLSSITTNVEKATESATIMIDVQDSAVVQISNKTDGEASPLKEPETKEEEEVEVEKKKPKKKKSATGKPMVPHSSMFIFSTTNPIRRACHYIVNLRYFEMCILLVIAASSIALAAEDPVLTNSERNKVLRYFDYVFTGVFTFEMVIKMIDQGLILQDGSYFRDLWNILDFIVVVGALMAFALANALGTNKGRDIKTIKSLRVLRVLRPLKTIKRLPKLKAVFDCVVTSLKNVFNILIVYKLFMFIFAVIAVQLFKGKFFYCTDSSKDTQKDCIGNYVDHEKNLMEVKCRQWKRHEFHYDNIIWALLTLFTVSTGEGWPQVLQHSVDVTEEDRGPSRSNRMEMSIFYVVYFVVFPFFFVNIFVALIIITFQEQGDKMMEECSLEKNERACIDFAISAKPLTRYMPQNRHTFQYRVWHFVVSPSFEYTIMAMIALNTIVLMMKYYSAPYTYELALKYLNIAFTMVFSLECVLKIIAFGFLNYFRDTWNIFDFITVIGSITEIILTDSKLVNTSSFNMSFLKLFRAARLIKLLRQGYTIRILLWTFVQSFKALPYVCLLIAMLFFIYAIIGMQVFGNIKLDEESHINRHNNFRSFLGSLMLLFRSATGEAWQEIMLSCLGGKGCESDTTATSGQNGSEQCGTDLAYVYFVSFIFFCSFLMLNLFVAVIMDNFEYLTRDSSILGPHHLDEFVRIWAEYDRAACGRIHYTEMYEMLTLMSPPLGLGKRCPSKVAYKRLVLMNMPVAEDNTVHFTSTLMALIRTALDIKIAKGGAEWQQLDSELQKEILTIWPHLSQKQLDVLVPMPKTTDLTVGKIYAAMMIMDYYKQSKAKKQRQQLEEQKNAPMFQRMEPSSLPQEIISNAKALPYLQQETFSGLSSRSGFPSLSPLSPQEIFQLACMDPTHGEYQEQQSLEPEVREFKRVQPSNCGSYLPVDTQERAVSGRASSMPRLTVDPQVVTDPGSMRRSFSTIRDKRTNTSWLDEFSMEKSSENTYKSRRRSYHSALYLSSRRLNTDSGHRSDTHRSGGRERGRSKERKHLLSPDISRCNSEERSPQADGDSPERRQSRSPSEGRSQTPNRQGTGSLSESSIPSISDTSTPRRSRRQLPPVPPKPRPLISYAAMMQHCGDTSPNPDDSEGGSPLLSGTLETNNPCLTESSSSPTGKQSLLSTPQHYISEPYLMLQDDSHASDCGEEETLTFEAAVATSLGRSNTIASGPRSRHSWQMPNGHYRRRRRGASSQGVMFGAGIDVLSDTEEDDKC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01192222.1|Homo_sapiens_Cav2.3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RFGEAVVARPGSGDGDSDQSRNRQGTPVPASGQAAAYKQTKAQRARTMALYNPIPVRQNCFTVNRSLFIFGEDNIVRKYAKKLIDWPPFEYMILATIIANCIVLALEQHLPEDDKTPMSRRLEKTEPYFIGIFCFEAGIKIVALGFIFHKGSYLRNGWNVMDFIVVLSGILATAGTHFNTHVDLRTLRAVRVLRPLKLVSGIPSLQIVLKSIMKAMVPLLQIGLLLFFAILMFAIIGLEFYSGKLHRACFMNNSGILEGFDPPHPCGVQGCPAGYECKDWIGPNDGITQFDNILFAVLTVFQCITMEGWTTVLYNTNDALGATWNWLYFIPLIIIGSFFVLNLVLGVLSGEFAKERERVENRRAFMKLRRQQQIERELNGYRAWIDKAEEVMLAEENKNAGTSALEVLRRATIKRSRTEAMTRDSSDEHCVDISSVGTPLARASIKSAKVDGVSYFRHKERLLRISIRHMVKSQVFYWIVLSLVALNTACVAIVHHNQPQWLTHLLYYAEFLFLGLFLLEMSLKMYGMGPRLYFHSSFNCFDFGVTVGSIFEVVWAIFRPGTSFGISVLRALRLLRIFKITKYWASLRNLVVSLMSSMKSIISLLFLLFLFIVVFALLGMQLFGGRFNFNDGTPSANFDTFPAAIMTVFQILTGEDWNEVMYNGIRSQGGVSSGMWSAIYFIVLTLFGNYTLLNVFLAIAVDNLANAQELTKDEQEEEEAFNQKHALQKAKEVSPMSAPNMPSIERDRRRRHHMSMWEPRSSHLRERRRRHHMSVWEQRTSQLRKHMQMSSQEALNREEAPTMNPLNPLNPLSSLNPLNAHPSLYRRPRAIEGLALGLALEKFEEERISRGGSLKGDGGDRSSALDNQRTPLSLGQREPPWLARPCHGNCDPTQQEAGGGEAVVTFEDRARHRQSQRRSRHRRVRTEGKESSSASRSRSASQERSLDEAMPTEGEKDHELRGNHGAKEPTIQEERAQDLRRTNSLMVSRGSGLAGGLDEADTPLVLPHPELEVGKHVVLTEQEPEGSSEQALLGNVQLDMGRVISQSEPDLSCITANTDKATTESTSVTVAIPDVDPLVDSTVVHISNKTDGEASPLKEAEIREDEEEVEKKKQKKEKRETGKAMVPHSSMFIFSTTNPIRRACHYIVNLRYFEMCILLVIAASSIALAAEDPVLTNSERNKVLRYFDYVFTGVFTFEMVIKMIDQGLILQDGSYFRDLWNILDFVVVVGALVAFALANALGTNKGRDIKTIKSLRVLRVLRPLKTIKRLPKLKAVFDCVVTSLKNVFNILIVYKLFMFIFAVIAVQLFKGKFFYCTDSSKDTEKECIGNYVDHEKNKMEVKGREWKRHEFHYDNIIWALLTLFTVSTGEGWPQVLQHSVDVTEEDRGPSRSNRMEMSIFYVVYFVVFPFFFVNIFVALIIITFQEQGDKMMEECSLEKNERACIDFAISAKPLTRYMPQNRHTFQYRVWHFVVSPSFEYTIMAMIALNTVVLMMKYYSAPCTYELALKYLNIAFTMVFSLECVLKVIAFGFLNYFRDTWNIFDFITVIGSITEIILTDSKLVNTSGFNMSFLKLFRAARLIKLLRQGYTIRILLWTFVQSFKALPYVCLLIAMLFFIYAIIGMQVFGNIKLDEESHINRHNNFRSFFGSLMLLFRSATGEAWQEIMLSCLGEKGCEPDTTAPSGQNENERCGTDLAYVYFVSFIFFCSFLMLNLFVAVIMDNFEYLTRDSSILGPHHLDEFVRVWAEYDRAACGRIHYTEMYEMLTLMSPPLGLGKRCPSKVAYKRLVLMNMPVAEDMTVHFTSTLMALIRTALDIKIAKGGADRQQLDSELQKETLAIWPHLSQKMLDLLVPMPKASDLTVGKIYAAMMIMDYYKQSKVKKQRQQLEEQKNAPMFQRMEPSSLPQEIIANAKALPYLQQDPVSGLSGRSGYPSMSPLSPQDIFQLACMDPADDGQFQERQSLEPEVSELKSVQPSNHGIYLPSDTQEHAGSGRASSMPRLTVDPQVVTDPSSMRRSFSTIRDKRSNSSWLEEFSMERSSENTYKSRRRSYHSSLRLSAHRLNSDSGHKSDTHRSGGRERGRSKERKHLLSPDVSRC</w:t>
      </w:r>
      <w:r w:rsidRPr="005E6B61">
        <w:rPr>
          <w:rFonts w:ascii="Courier New" w:hAnsi="Courier New" w:cs="Courier New"/>
        </w:rPr>
        <w:lastRenderedPageBreak/>
        <w:t>NSEERGTQADWESPERRQSRSPSEGRSQTPNRQGTGSLSESSIPSVSDTSTPRRSRRQLPPVPPKPRPLLSYSSLIRHAGSISPPADGSEEGSPLTSQALESNNACLTESSNSPHPQQSQHASPQRYISEPYLALHEDSHASDCGEEETLTFEAAVATSLGRSNTIGSAPPLRHSWQMPNGHYRRRRRGGPGPGMMCGAVNNLLSDTEEDDKC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E00B1" w:rsidRPr="005E6B61" w:rsidRDefault="000E00B1" w:rsidP="000E00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7206695.2|Danio_rerio_Cav2.3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QPEDAPKEMLSAEGKAESESAGEIKRARTMALYNPIPAKHNCLTVNRSLFIFAENNMIRKYAKRIIEWPPFEYMILATIIANCIVLSLEQHLPGEDKTPMSKRLEKTEPYFIGIFCFEAGIKLVALGFVFHKGSYLRNGWNVMDFIVVLSGILATAGSHMNIPVDLRTLRAVRVLRPLKLVSGIPSLQIVLKSIIKAMVPLLQIGLLLFFAILMFAIIGLEFYSGKLHHTCLADLDILDNETVDSSEVDFACGVRKCPDKYTCSGSWIGPNDGITQFDNILFAVLTVFQCITMEGWTAVLYNTNDALGPTWNWIYFIPLIIIGSFFVLNLVLGVLSGEFAKERERVENRRAFMKLRRQQQVERELNGYRAWIDRAEEVMLQEENKNSGRSALDVLKRATSKKNARRRGPGEEKYSEISTVAGGSRPRVGMRTPRRGPAAYLRRKERMLRFSIRRMVKTDSFYWIVLSLVALNTISVSIVHHNQPEWLTVIQYYTEFVFLGLFLAEMFLKMYGLGFRLYFHSSFNCFDCGVIVGSIFEVVWGFFRPGVSFGISVLRALRLLRIFKITKYWSSLRNLVVSLMSSMKSIISLLFLLFLFIVVFALLGMQLFGGRFIFEDYTPTNFDTFPASIMTVFQILTGEDWNEVMYNGIRSQGGVHYGMWSSIYFIVLTLFGNYTLLNVFLAIAVDNLANAQELTKEEEEEEEEFFNQRYKSREFGLSERRRRPYLYRKRAIHRGRPSPAEAEEEAAGKQAAEEQPVNAFAGRRERRKKINMSVWEQRANQLRKRRQMASREVLFGGPTEDQDTPGSDHHQQHSLSTETSPLHLPESPMSVGMPLPEPPMSITIPLPEPPESEPLSGSGLEERPSANNHHANTERRHRVARKFRAAAAAGVAEGGRHKRHRHRESRTEARNAENHQQFERQAEDGEGKTEEAQSKHMMNMCDPERQIENQEECQREFVCDLTGLSQASGHQEEDQAESQEAQLLRHKEDFSTESKYMTEVSDIENNGSYLNQDECMTETSLKRESSSQPLLEMAPMTVSFKDVEASLSDKADDDDDDDMDDDDDYEDDENGGEKSTASKPERPDSMFIFKSKNPIRRICHYVVTLRYFEMTILLVIVASSIALAAEDPVCTSSERNKVLRYFDYVFTGVFTFEMIIKMIDQGLILHDGSYFRDMWNILDFIVVVGALIAFALTNLLGNNKGRDIKTIKSLRVLRVLRPLKTIKRLPKLKAVFDCVVTSLKNVFNILIVYKLFMFIFAVIAVQLFKGKFFYCTDGSMGTQKECQGYYIDYGRDRKEVKKREWRRHEFHYDNVLWALLTLFTVSTGEGWPQVLQHSVDVTEEDHGPSRGNRMEMSIFYVIYFVVFPFFFVNIFVALIIITFQEQGDKMMEECNLEKNERACIDFAISAKPLTRYMPQNRQTLQYRLWHFVVSPSFEYTVLVMIALNTVVLMMKYYSAPTAYDIVLKHLNTAFTVLFSLECILKIMAFGFMNYFRDTWNIFDFITVLGSITEIVVDLQSVNTINMSFLKLFRAARLIKLLRQGYTIRILLWTFVQSFKALPYVCLLIAMLFFIYAIIGMQVFGNIKLNDESHINQHNNFKTFFGALMLLFRSATGESWQEIMLSCLEGKECEPDPSITPPFTSPDHEGGCGTDFAYFYFVSFIFFSSFLMLNLFVAVIMDNFEYLTRDSSILGPHHLDEFVRIWGEYDRAACGRIHYNAMYEMLTHMSPPLGLGKKCPAKIAYKRLVLMNMPVDEDMTVHFTSTLMSLIRTALEIKIARGGEDRLQLDMELQKEISFIWPHLSQKTLDLLVPINKDTDMTVGKIYASRMIMDFFKQSKAKKLRLQVEAQRAAALPLISHSAGSALTSGGFVALSPISPQELLLQPITQRTDSSEDYDASQVDESGLNGVWGEDRPPEHAFRARHKSYKAAVSHSEQTQYMEKVRGRPKEQRLLLSPKNSNSKSRSRSPSEERVHGVTRQGNSSESPVPSTSESSTPSGKRRLSQTSTCSRPHISYSPLVSHTQSSSQPTNNNEEDEEDDPAVQQMLGCCSTALWDDSAEDQDARARQQEKSHFEVDEFLGSSVRRYPSESFLALQEEEHSPDSATAMETLTFEAAVATSLGRANTVSASMRTRSRIGWQVPNGHFRKRLAQSVSLAGGETLSDVEDDKY</w:t>
      </w:r>
    </w:p>
    <w:p w:rsidR="000E00B1" w:rsidRPr="005E6B61" w:rsidRDefault="000E00B1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644F2" w:rsidRPr="005E6B61" w:rsidRDefault="00E644F2" w:rsidP="00E6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8670105.1|Ciona_intestinalis_Cav2</w:t>
      </w:r>
    </w:p>
    <w:p w:rsidR="000E00B1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KSSAKNNWYGVVRAVNSAKTSFLGTHEKDNEKQRAQEENETRKQAARWRKRHLSQTGFEPSSFGRVNPAFNSSSELTRFDFQNDKLGYDEAKCWEYYYSNTSMDNLKDRGESTKDLNPGSSWSIDRMTEDRNHNFAVDETYRGNNGTSNDYERHTNERSNSIYDRFGIQPQHIVDEPADISDASSWHSDLYRISPNTQRRSMKDTSPARCRRGAVIGGQKDIAVAHEKHKMARFAEEAYPNKRQRGFPGGGGGFGGPGGPKGRKGRGQGGPYKMTLAQQARTMSYYNPIPKQQNCITANRSLFVFGVDNVVRKLAKRIIEWPPFEYLILATIVANCIVLALEEHLAAGDKTPRTIRLEGTEPYFLGIFIVEAAVKILALGFVLHKDSYLRYGWNIMDFTVVVTGCVTYFDTSLGSGFQTLRAVRVLRPLKLVSGIPSLQVVLKSIMKAMVPLLQIAVLLLFFIVVCSIVGLELYMGRFHRTCYSNSTNKIIRDNQICSEDNSASYGKYVCENGSYCGDWPLGPNHGITTFDNIIFSMMTVFQCITMEGWTDILYFADDATGSIYNWAYFIMLIIVGSFFMLNLVLGVLSGEFAKERERVENRMAFLKVRKKQQMDRELDGYLEWMQKAEEVILAEEDRTLEKSAQEAHRRKAAYRKSKVDLLDSAESSFTDISATVIGNSNRFTRSNPNTKPTNTCLAWLSHKEKRFRVKCRHLVKSPVFYWIVLFLVLLNTAFLSSVHYKQPKWWEDFLYYAEFVFLGLFSGEILLKVYGLGPRTYFRSSFNIFDFVVIIGSIFEIIWSVIRPDASFGISVLRALRLLRVFKFTSAWSGLRNLVVSLMSSLRSIVSLIFLLFLFLVVFALLGMQIFGGRFSFKDGKPNSNFDSFPSAILTVFQILTGEDWNMVMYNGV</w:t>
      </w:r>
      <w:r w:rsidRPr="005E6B61">
        <w:rPr>
          <w:rFonts w:ascii="Courier New" w:hAnsi="Courier New" w:cs="Courier New"/>
        </w:rPr>
        <w:lastRenderedPageBreak/>
        <w:t>EAKGGVKNGGLWWSLYFIFLVMFGNYTLLNVFLAIAVDNLANAQELTKDEEEEKDNKEAQKALRVAREIESVSPGSMENVRIKLSDSFNKNNLQRTAWERRQHEFRKQRRTLRMKRDQNGLVTDDDSDDDLYVPGERRSGKYFDISSFNKDKEGIQGAATANGISSQHGSPTKQVGNDDHIIGQSIIGGESRFLSRQNSLRVRNTPMRELGILPSSGEVAEINQTENTRENSIMADTPVAMEDGKGTVRSSGEVDEEEDNGPKPVLPYSSMFIFSPTNPIRLACHYIVNLKYFETTILVIIILSSLTLATEDPVTKDSQRNNVLKYFDYIFTAVFTFEMVMKMIDLGLVLHPGSYFHSLWNILDFVVVCSALVGFALTASNNPQLDLGVIKSLRVLRVLRPLKTIKRLPKLKAVFMCVVNAFRNVATILIVYMLFMFIFAVIAVELFKGKFFYCTDPMINVESECKGKFFYQSPESDNKEVSERQWLQHDFHYDNVLYSFLTLFVISTGEGWPEVLWHSIGSTYEDKGPERGFRMEVSIFYIVFFVVFPFFFVNIFVAFIIITFQEEGDKAMSNCSLEKNERACVDFAISSKPLTRFMPEDKHSLQYHVWKVVVSPVFEWIIMALIVLNTVVLMLKDYWRIKQSPNYENILQYCNMAFTAIFTIECIIKMAAFKPINYFRDSWNIFDFITVVGSIADVTITLVAMIQKLYLPLDQQHDMSGFINLSFLRLFRAARLIKLLRQGETIRILLWTFVQSIKALPYVCLLIAMLFFIYSIIGMQLFGNIQLDPNSAINHHNNFTHIFQALMLLFRCATGEAWQSVMLACVSANCDPRAGIDKENGCGSVISYIYFTSFIFFCSFLMLNLFVAVIMDNFEYLTRDSSILGPHHLDEYIRVWAEYDPQASGYIKYTDMFTMLRHMEPPLGFGKNCPYRVAYRRLIQMNMPINEEKQVHFTTTLLALIRTSLKIKMLPQDAAGIDKTYRDQWQLDQELRQEIRLAWPNLNEKKMNLLLPPEGETQFTVGKVYGAMLVYEHWRAYKSRRDGKNPTLGQRPNIFPRMAAPATSSNNTDPQLDNPPIGDPLSSQALSMVSIVSAASANAGVHLPKGCNSLSPYGSRDTTPYSSPTTERRSKLQVPHPYKQLEPLRNNAATSQVEPVYAQCVDHDITPTIDDVTVAYQSGGFETNDYMQYTTPEDCMANNTYRTTTLADDVMTRDVISRLTTNDKATTFTLLSSFLQTSPTSPRGKTKLE</w:t>
      </w: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6766516.1|Apis_melifera_Cav2</w:t>
      </w: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FRVFESVFFLRRESNHLNSFIISCYTMIIFLITSGLRHNEGVHRIIWMLGGVGGRHMSTRRRGSSPLVRGGAGLTGYAGPGASGNSNDVAAIPPDMQRYAGRRRRAVTTSDHKSCALVQTRIKLGDIMLAAQEAAQRDPGYASQYRRRPRLAGLSFGDWTSFGGEVPGLVDMAPGRDQGGGAGGGGGGGKGTTSLFILSEDNCIRKHTRFIIEWPPFEYAVLLTIIANCVVLALEEHLPKQDKTILAQKLEATEIYFLGIFCVEASLKILALGFVLHRGSYLRNIWNIMDFFVVVTGFITAFSQGIELDMDLRTLRAIRVLRPLKLVSGIPSLQVVLKSIIKAMAPLLQIGLLVLFAIVIFAIIGLEFYSGTLHKTCYSIRDINVIVKEGEQASPCNTDNKSEAPFGAHVCDANISTCMDHWEGPNFGITSFDNIGFAMLTVFQCITMEGWTAILYWTNDALGSTYNWIYFIPLIVLGSFFMLNLVLGVLSGEFAKEREKVENRQSFLKLRRQQQLEHELYCYLNWICKAEEVILAEERTTEEEKKHILEGRKRAEAKKKKLGKSKSTDTEEEEGDDDQDDGFSRSSSTKEKGPCKQFWLAEKRFRYWIRKSVKSQKFYWFVIVLVFFNTVCVAVEHYGQPQWLTDFLYFAEFVFLALFMLEMFIKVYALGPRTYFDSSFNRFDCVVISGSIFEVIWSEVKSGSFGLSVLRALRLLRIFKVTKYWKSLRNLVISLLSSMRSIISLLFLLFLFILIFALLGMQLFGGQFNFDSGTPPTNFNTFPIALLTVFQILTGEDWNEVMYQGIESQGGHKKGMIYSLYFIVLVLFGNYTLLNVFLAIAVDNLANAQELSAAENEEEEEDKQKQAQEIEKEIQSLQNPKDGGAPKVEICPPSPNQNFKDGKGGKQSSEEEKKQDEDDDTGPKPMLPYSSMFILSPTNPVRRAAHWVVNLRYFDFFIMVVISLSSIALAAEDPVWEDSPRNEVLNYFDYAFTGVFTVEMILKIIDLGIILHPGSYLREFWNIMDAVVVICAAVSFAFDMTGSSAGQNLSTIKSLRVLRVLRPLKTIKRVPKLKAVFDCVVNSLKNVINILIVYILFQFIFAVIAVQLFNGKFFYCSDESKYTQQDCQGQYFVFEDGALLPEPKKREWQSQFFHYDNVMAAMLTLFAVQTGEGWPQILQNSMAATYEDKGPIQNFRIEMSIFYIVYFIVFPFFFVNIFVALIIITFQEQGEAELQDGEIDKNQKSCIDFTIQARPLERYMPKERNSVKYKIWRIVVSTPFEYFIMGLIVLNTVLLMMKFHRQSDAYKNTLKYMNMCFTGMFTVECILKIAAFGVRNFFKDAWNTFDFITVIGSIVDALVIEFGERFSSMPSGGQLGEKKENFINVGFLRLFRAARLIKLLRQGYTIRILLWTFVQSFKALPYVCLLIAMLFFIYAIIGMQVFGNIALDADTSITKHNNFQSFIQGLMLLFRCATGEAWPNIMLSCVKGRPCDAKAGKQEGGCGSNIAYAYFVSFIFFCSFLMLNLFVAVIMDNFDYLTRDSSILGAHHLDEFVRIWAEYDPNATGKIHYTEMYDMLKNMDPPLGFGNKCPNRLAYKKLIRMNMPVDVDLKVNFTTTLFALIRENLNIKVRRASERNQANEELRDTIRSIWPLQAKKMLDLLIPRNEEIGRGKMTVGKIYVCLLILESWRTTRFGQIESAGQNDNDLIDNDNAGQSPAAQAQAFLNCILDVTAVNHTGNNHGAGSRANSLEHVVRPTPETKLDQHKEHREEDDEHRRQRSIRNKKVNWKMSHQYDILGSSGESSQGGGGSGVVPVVNDEDRAPELEPLLAEVPSQQDQNYYYHHHHHDQYYDTDNDLYYDHHHHHHHHHHHHHHHAHRPPSYYQHQNTYAPRSSIRYHKMELQDVVVSDSRAGSLESLTHTGKRLHPPVQPVRHPSRSPSLRRHSPGRPGYDHHGHYYHEGPGFSDTVSNVVEIQRHTHHPHPSQYNHRHRMRDYYDHCDYYDDGPWSASTSPARTPSPIHHIDRGRHYGTTSLEQRSRSPSPIGGRQPPHTHQHYHRHHPHQHSYPVLVTRRGRGRRLPPTPNKPSTLQLKPANINFPKLNASPTHGSHIHVPIPAGMQHPPPGQHLPPMQPSHCPLSFEQAVAMGRGGRLLPSPVPNGYKPQPQAKQRTPRSRHSDSDEDDWC</w:t>
      </w: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1710362.1|Aedes_aegypti_Cav2</w:t>
      </w: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IGSVGGRHMSTRRRGSSPMVRLGGGSLMAHLEPPDGLNTPRVSPRRRRAVTTSDHKSCALIQTRLKLGDIMLAAAQEAALAGQGSNGGQFGRKGGQYLADKMGGPSSQGGQPPSGGGPTSLFILSEDNIIRKYTRFIIEWPPFEYAVLLTIIANCVVLALEEHLPHGDKTLLAQKLEKTEAYFLGIFCVEASLKILALGFVMHKHSYLRNIWNIMDFFVVVTGFITLFPQEGPEVDLRTLRAIRVLRPLKLVSGIPSLQVVLKSIIKAMAPLLQIGLLVLFAIVIFAIIGLEFYSGALHRSCYSLEDISQIVKEGEFPTPCNADNDTIAPTGAYVCNSSDSMCVEQWEGPNFGITSFDNIGFAMLTVFQCITMEGWTAILYWTNDALGSTFNWIYFVPLIVLGSFFMLNLVLGVLSGEFAKEREKVENRQEFLKLRRQQQLEKELNGYVEWICKAEEVILAEERTTEEEKMHIMEARRRAAAKRKKLRNLGKSKSTDTEEDDPDDDCGDDGYLKSKVKTQGKCIGFWRAEKRFRFWIRHTVKTQWFYWFVIVLVFFNTVCVAVEHYGQPNWLTQFLYYAEYVFLGLFMMEMWIKMYALGPRIYFESSFNRFDCVVISGSIFEVVWSEVKGGSFGLSVLRALRLLRIFKVTKYWSSLRNLVISLLNSMRSIISLLFLLFLFILIFALLGMQLFGGQFNLPDGTPPTNFNTFPIALLTVFQILTGEDWNEVMYQGIESQGGHKKGMIYSLYFIILVLFGNYTLLNVFLAIAVDNLANAQELTAAEEEQMEENKEKQQMELDKEMGALHLQTDGSPPRVEVSSPSPTRGNGSKANKKEEDKEEDDDDIPDGPKPMLPYSSMFVLSPTNPIRCAAHWVVNLRYFDFFIMVVISLSSIALAAEDPVEEDSPRNKILNFFDYAFTGVFTIEMLLKIVDLGVILHPGSYLREFWNIMDAVVVICAAVSFGFDMTGSSAGQNLSTIKSLRVLRVLRPLKTIKRVPKLKAVFDCVVNSLKNVINILIVYILFQFIFAVIAVQLFNGKFFYCTDDSKHTSEECKGSFFVYDGTDQLPRREVREWKTQSFHYDNVATAMLTLFAVQTGEGWPQVLQNSMAATYEDKGPIQNFRIEMSIFYIVYFIVFPFFFVNIFVALIIITFQEQGEAELQDGEIDKNQKSCIDFTIGARPLERYMPNKRNSFKYKVWRIVVSTPFEYFIMMLIVFNTLLLMMKYHNQGKEFEKSLKYLNMGFTGMFSVETILKIIGFGVKNFFKDPWNIFDFITVIGSIIDALVLELGENSFNVGFLRLFRAARLIKLLRQGYTIRILLWTFVQSFKALPYVCLLIAMLFFIYAIIGMQVFGNIELEPESAITRHNNFRSFVQGLMLLFRCATGESWPNIMLACLKGRPCDPRAGKSNETCGSTLAYAYFVSFIFFCSFLMLNLFVAVIMDNFDYLTRDSSILGAHHLDEFVRIWAEYDPNATGKIHYTEMYDMLKNMDPPLGFGNKCPNRLAYKKLIRMNMPLDAEGKVGFTTTLFALIRENLNIKMRTAEEMDQADQELRQTISHIWPLQAKKLLDLLVPRKDELNTGKLTVGKIYAGLLILESWRNTKFGQIESDLPELQDVSRQPSLESLTGGDGHLHPGHAYHNGHRRSPSLRRESPLVRTPSSRRRHHDVGFSDTVSNVVEIQKEEHKRGRHHFGYAHRHNRGSWSASTSPARSPSPNRFDVHSSAQHRSRKDRSKNHPAHQTYDTTILCERSRSPSPASLLQELRDRDPTRRKYRNGMGPPGHVQHSYPVLVARRQGQGRRLPPTPCKPSTLQLKQTNINFPKLNASPTHTLHSTHTTPHSIHSLPPTREFLRERDRERDRERERDLYYRERDRERDRERYRSSREREARDYGPLHYEFRDRERELYEREIEREFEREYERMEHQMPLSYEQALAMGRTGGRVLPSPILNGYKPKGGLHSSRHSDSDDEDWC</w:t>
      </w: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644F2" w:rsidRPr="005E6B61" w:rsidRDefault="00E644F2" w:rsidP="00E6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AFH07350.1|Drosophila_melanogaster_Cav2</w:t>
      </w:r>
    </w:p>
    <w:p w:rsidR="00E644F2" w:rsidRPr="005E6B61" w:rsidRDefault="00E644F2" w:rsidP="00E6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GGPKKEENPPGGGPTSLFILTEDNPIRKYTRFIIEWPPFEYAVLLTIIANCVVLALEEHLPGGDKTVLAQKLEKTEAYFLCIFCVEASLKILALGLVLHKHSYLRNIWNIMDFFVVVTGFMTQYPQIGPEVDLRTLRAIRVLRPLKLVSGIPSLQVVLKSIIKAMAPLLQIGLLVLFAIVIFAIIGLEFYSGALHKTCYSLEDPNKLVKEGESETPCNTDNILEKATGSFVCNNTTSMCLEKWEGPNSGITSFDNIGFAMLTVFQCITMEGWTAILYWTNDALGSAFNWIYFVPLIVIGSFFMLNLVLGVLSGEFSNERNRVERRMEFQKCRFRAMFQTAMVSYLDWITQAEEVILAEERTTEEEKMHIMEARRRNAAKRKKLKSLGKSKSTDTEEEEAEEDYGDDGYLKTRSKPQGSCTGFWRAEKRFRFWIRHTVKTQWFYWFVIVLVFLNTVCVAVEHYGQPSFLTEFLYYAEFIFLGLFMSEMFIKMYALGPRIYFESSFNRFDCVVISGSIFEVIWSEVKGGSFGLSVLRALRLLRIFKVTKYWSSLRNLVISLLNSMRSIISLLFLLFLFILIFALLGMQLFGGQFNLPGGTPETNFNTFPIALLTVFQILTGEDWNEVMYQGIISQGGAQKGMIYSIYFIVLVLFGNYTLLNVFLAIAVDNLANAQELTAAEEEQVEEDKEKQLQELEKEMEALQADGVHVENGDGAVAPSKSKGKKKEEEKKEEEEVTEGPKPMLPYSSMFILSPTNPIRRGAHWVVNLPYFDFFIMVVISMSSIALAAEDPVRENSRRNKILNYFDYAFTGVFTIEMLLKIVDLGVILHPGSYLREFWNIMDAVVVICAAVSFGFDMSGSSAGQNLSTIKSLRVLRVLRPLKTIKRVPKLKAVFDCVVNSLKNVVNILIVYILFQFIFSVIGVQLFNGKFFYCTDESKHTSAECQGSYFKYEEDELLPKQELRVWKPRAFHYDNVAAAMLTLFAVQTGEGWPQVLQHSMAATYEDRGPIQNFRIEMSIFYIVYFIVFPFFFVNIFVALIIITFQEQGEAELQDGEIDKNQKSCIDFTIGARPLERYMPKNRNTFKYKVWRIVVSTPFEYFIMMLIVFNTLLLMMKYHNQGDMYEKSLKYINMGFTGMFSVETVLKIIGFGVKNFFKDPWNIFDLITVLGSIVDALWMEFGHDSNSINVGFLRLFRAARLIKLLRQGYTIRILLWTFVQSFKALPYVCLLIAMLFFIYAIIGMQVFGNIKLGTVENSITRHNNFQSFIQGVMLLFRCATGEAWPNIMLACLKGKACDDDAEKAPGEYCGSTLAYAYFVSFIFFCSFLMLNL</w:t>
      </w:r>
      <w:r w:rsidRPr="005E6B61">
        <w:rPr>
          <w:rFonts w:ascii="Courier New" w:hAnsi="Courier New" w:cs="Courier New"/>
        </w:rPr>
        <w:lastRenderedPageBreak/>
        <w:t>FVAVIMDNFDYLTRDSSILGAHHLDEFVRIWAEYDPNATGKIHYTEMYDMLKNMDPPLGFGNKCPNRLAYKKLIRMNMPLDDELRVQFTTTLFALIRENLSIKMRAPEEMDQADMELRETITNIWPLQAKKMLNLLVPPSDQLNKGKLSVGKIYAGFLILESWRSTRFGQLDSGMPKQSFFNCLLDMAALDKGGSRQGSISFEPNGEGAANSQTHLLASTHHHHANGDAEHNSLATLARRSTIRKRSVRNKKMLELQDASRHPSQESLTGADAGHLHPGHSYMNGHRRSPSLRHNGSPLARSPSPRRRGHQYIHHDIGFSDTVSNVVEMVKETRHPRHGNSHPRYPRGSWSASTSPARSPSPSRYGGHLSRSKRTQLPYPTYGTTSLCQRSRSPSPARLQEMRERDRLGYGIDMGVTHVQHSYPTLASRRAGIGRRLPPTPSKPSTLQLKPTNINFPKLNASPTHTHHSTPHSVHSLPHHRDLLRDPRDMYYSSRERERDRERLRDRDRDRDRDRLHEYDLRYEYRDRERELYERERDREREVERERLEYIAPLSFEQALAMGRTGRVLPSPVLNGFKPKSGLNPRHSDSDEEDWC</w:t>
      </w:r>
    </w:p>
    <w:p w:rsidR="00E644F2" w:rsidRPr="005E6B61" w:rsidRDefault="00E644F2" w:rsidP="00E6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644F2" w:rsidRPr="005E6B61" w:rsidRDefault="00E644F2" w:rsidP="00E644F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8019172.1|Hyalella_azteca_Cav2</w:t>
      </w: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GGKKGPPLPPGAQGPSSLFILSDTNIFRKYTKFIIEWPPFEYAVLLTIIANCIVLALEEHLPLSDKTVLAQELEKTEPYFLFIFCIESSLKILALGFVLHPNSYLRNIWNIMDFVVVVTGFVTLSMQEDLGVDLRTLRAIRVLRPLKLVSGIPSLQVVLKSIIKAMAPLLQIGLLVLFAIVIFAIIGLDFYCGALHKTCYSLEDLDVIITEGEAATPCYADGLENSNETTSPSGAFLCDPSVSICLERWDGPNFGITSFDNIGFAMLTVFQCITQEGWTSILYWTNDSVGSTFNIFYFVPLIVIGSFFMLNLVLGVLSGEFSNERERVERKEHFRKMRMRKLFTEDFLNYFEWIGRAEEVILAEERTTDEEKAHIMEARRRAAAKRKKLKNLGKSKSTDTDEEDNDIEEEDGQYLKYRMRKQGACKGFWKAEKRFRFRIRRTVKQQWFYWFVIVLVFLNTACVASEHYAQPLWLADFLYYAEYAFLGLFLTEMLVKIYALGPRIYFESSFNRFDCVVISGSIFEVIWSGIYDESFGFSVLRALRLLRIFKVTNSTYGLPGLFLNFNRFAIALLTVFQILTGEDWNEVMYQGIKSQGGTTSTGMIYSMYFIILVVFGNYTLLNVFLAIAVDNLANAQELTAAEEEKEEEDKEKQQAEMEKELEALQQSAAGDGPPTIDASKDADPDIDFADDSGLGPRPMLPYSSMFILSPTNPIRRAAHWVVNLRYFDFFIMVVISLSSMALASEDPVEEGSKWNTYLTYFDYAFTGVFAVEMILKVVDLGVIFHPGSYLRDLWNIMDSVVVICAAVSFCFDMMGSTTGQNLSTIKSLRVLRVLRPLKTIKRVPKLKAVFDCVVNSLKNVFNILIVYILFQFIFAVIAVQLFNGKFFYCTDLSIMTKAECQGEYFWYDNYDQPPEVRPRQWKQQSFHYDNVMFAMLTLFAVQTGEGWPQVLQNSMAATYENHGPQPHFAIEMSIFYIVYFIVFPFFFVNIFVALIIITFQEQGEAELQDGELDKNQKSCIDFAIQAKPLERYMPKERLSLKYKTWKVVVSTPFEYLIMTLIVLNTILLMMKFHNQSKIYQRSLHYLNSFFTALFTIECMLKISAFGIRNYFKDNWNTFDFICVVGSIIDALVVEFGNDSSNSYINLRFLRLFRAARLIKLLRQGDTIRILLWTFIQSFKALPYVCLLIVILFFIYAIIGMQVFGAILLDPMTSYTRHNNFRNFWQGLMLLFRCATGESWQSIMLSCIDGVPCDPRALGDDKEETCGSNIAYAYFVSFIFFCSFLMLNLFVAVIMDNFDYLTRDSSILGAHHLDEYIRIWAEYDPNATGRIHYTEMYEMLRNMDPPLGFGNKCPHRLAYKKLIRMNMPMDENLKVHFTTTLFALIRENLAIKMRAPHEMDTADSELRQTIKKIWPMQAKKVIDLIIPPDDQLVYEKLTVGKVYAALLILENWNTTRFGQIQPTGTMGLELAEVVQAASRRGSLASEDGGAHGLSHFGTPRGKHLRPDEFPSRYPRSRSPSPARGFQSPTVLHRRARSPTPIRRSPSPSRAGARYDALSDAVSDVVDISKRGRLRGRGPSPPGRGGDSFSGRAWNARNVRSASNSPDRFYQTTRLDARSRSPSPQSSHAARRGRLLHYYGTASLERRSRSPSPTHRQRAGSSYPTIPQRRGGGRRLPQTPNKPSTLHLFSQRHTLPKSPGRGQPINFPKLNASPTHIPKIDLPPNLRERRTPPPVDGCARPRIPPTVKVLPPAGPRRPPIAPVREQYPYERPMQEPLSFEQAVAIGRGSRQLPSPAVPNGYKPGRGVRRPRHSDSDEDDWC</w:t>
      </w: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644F2" w:rsidRPr="005E6B61" w:rsidRDefault="00E644F2" w:rsidP="00BA6D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01123176.1|Caenorhabditis_elegans_Cav2</w:t>
      </w:r>
    </w:p>
    <w:p w:rsidR="00E644F2" w:rsidRPr="005E6B61" w:rsidRDefault="003D552D" w:rsidP="003D55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CIRLKYLKSLFFLERDSTTFDQRSAARRASVLGRSAAESLSAQEAASSSERGEHTNSRSPSTSYSSCIDDERKFSSPHRRRVVDVSDHKTCALLMTRMKEASRQLPSPSQLAAEEARREQKAESGTFVRKTTLSSNAPVKEKGPSSLFIFAEDNIIRRNAKAIIEWGPFEYFILLTIIGNCVVLSMEQHLPKNDKKALSEWLERTEPYFMGIFCLECVLKVIAFGFALHKGSYLRSGWNIMDFIVVVSGVVTMLPFSPATQTANQPVDSVDLRTLRAVRVLRPLKLVSGIPSLQVVLKSILCAMAPLLQIGLLVLFAIIIFAIIGLEFYSGAFHSACYNERGEIENVSERPMPCTNKTSPMGVYNCDVKGTTCLQKWIGPNYGITSFDNIGFAMITVFQCITMEGWTTVMYYTNDSLGSTYNWAYFIPLIVLGSFFMLNLVLGVLSGEFAKERERVENRREFLKLRRQQQIERELNGYLEWILTAEEVILKEDRTTEEEKAAIMEARRRAANKKLKQASKQQSTETEEDFEEDEDEMEEEYVDEGGTVEDEFAERKKRGCCHSVGKFIKQLRIQIRIMVKTQIFYWSVITLVFLNTCCVASEHYGQPQWFTDFLKYAEFVFLGIFVVEMLLKLFAMGSRTYFASKFNRFDCVVIVGSAAEVIWAEVYGGSFGISVMRALRLLRIFKLTSYWVSLRNLVRSLMNSMRSIISLLFLLFLFILIFALLGMQLFGGRFNFPTMHPYTHFDTFPVALITVFQILTGEDWNEVMYLAIESQGGIYSGGWPYSIYFIVLVLFGNYTLLNVFLAIAVDNLANAQELTAAEEADEKANEIEEESEELDEQYQEGDHCTIDMEGKTAGDMCAVARAMDDLDEECEEEESPFGGPKPMVPYSSMFFLSPTNPFRVLIHSI</w:t>
      </w:r>
      <w:r w:rsidRPr="005E6B61">
        <w:rPr>
          <w:rFonts w:ascii="Courier New" w:hAnsi="Courier New" w:cs="Courier New"/>
        </w:rPr>
        <w:lastRenderedPageBreak/>
        <w:t>VCTKYFEMMVMTVICLSSVSLAAEDPVDEENPRNKVLQYMDYCFTGVFACEMLLKLIDQGILLHPGSYCRDFWNILDGIVVTCALFAFGFAGTEGSAGKNLNTIKSLRVLRVLRPLKTIKRIPKLKAVFDCVVNSLKNVFNILIVYFLFQFIFAVIAVQLFNGKFFFCTDKNRKFANTCHGQFFVYDNQNDPPRVEQREWRLRPFNYDNTINAMLTLFVVTTGEGWPGIRQNSMDTTFEDQGPSPFFRVEVALFYVMFFIVFPFFFVNIFVALIIITFQEQGEAELSEGDLDKNQKQCIDFALNARPRSLFMPEDKNSTKYRIWRLVTSPPFEYFIMTMICCNTLILMMKYYNNPLFYEEILRLFNTALTAVFTVESILKILAFGVRNYFRDGWNRFDFVTVVGSITDALVTEFGGHFVSLGFLRLFRAARLIRLLQQGYTIRILLWTFVQSFKALPYVCLLIGMLFFIYAIVGMQVFGNIWLNAATEINRHNNFQSFFNAVILLFRCATGEGWQDIMMAAVQGKDCARAGSAEINFEKGQTCGSNVSYAYFTSFVFLSSFLMLNLFVAVIMDNFDYLTRDSSILGPHHLDEFIRVWADYDPAATGRIHYSEMYEMLRIMAPPVGFGKKCPYRLAYKHLIRMNMPVAEDGTVHFTTTLFALIRESLSIKMRPVEEMDEADEELRLTLKKIWPLKAKKNMVDLVVPPNHELCFQKLTVGKIYAGLLILENYRARKSGTEVGGQGLFGGGLRSLVAAAKAAESQHSSHTPQPPEETTPIIPQHAQQFSAAPTMSAQGSLQQMQGTSSGGGQRPYSLFNSFVDTIKSGKQDGDVTDVQYQSVDQQHEKMNSTGRRLSDMFSKIRRGTSADHNPHQTEHLLAQDNRSPSSPRYRSMARASPPSPAERYGHPPRYRTESPPSSRSEYQMSIRDPIIRRNRYNTMEHSRSSHDPQYHQDQQQQQQPHHQQHSQHLQHSHHKTYQNHNQYSRSPIYSDDSSVAESYRREREFRRYQDSTPQDVSEDDDPMPTAVRARRLPLISTMPTHYESAYQPSSYNQHLNDSYGLGTGYQRDYHTSHSHSHHPTSQQQQHQPMYSTSPLISPRSSHSYYTPRSSQYYEIPSPSPDIYPSYRGSASPRRYPTSTVVVAPDREGSSARVIQAQPGSIPLSDSETEDDPRWAIV</w:t>
      </w:r>
    </w:p>
    <w:p w:rsidR="008346BD" w:rsidRPr="005E6B61" w:rsidRDefault="008346BD" w:rsidP="003D55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3D55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PIC16379.1|Caenorhabditis_nigoni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GIDQIARLAAEEARREQKAESGTFVRKTTLSSNAPIKEKGPTSLFIFAEDNIIRRNAKAIIEWGPFEYFILLTIIGNCVVLSMEQHLPKNDKKALSEWLERTEPYFMGIFCLECILKVIAFGFALHKGSYLRSGWNVMDFIVVVSGVVTMLPFGSTIQAANQPVDTVDLRTLRAVRVLRPLKLVSGIPSLQVVLKSILCAMAPLLQIGLLVLFAIIIFAIIGLEFYSGAFHSACYNERGEIENVSEKPMPCTNKTSPMGVYNCDVKGTTCLQKWIGPNYGITSFDNIGFAMITVFQCITMEGWTTVMYYTNDSLGSTYNWAYFIPLIVLGSFFMLNLVLGVLSGEFAKERERVENRREFLKLRRQQQIERELNGYLEWILTAEEVILKEDRTTEEEKAAIMEARRRAANKKLKQASKQQSTETEEDFEEDEDEMEEEYVDEAERKKRGCCHSLGKFIKQLRIQIRIMVKTQIFYWSVITLVFLNTCCVASEHYGQPQWFTDFLKYAEFVFLGIFVVEMLLKLFAMGSRTYFASKFNRFDCVVIVGSAAEVIWAEVYGGSFGISVMRALRLLRIFKLTSYWVSLRNLVRSLMNSMRSIISLLFLLFLFILIFALLGMQLFGGRFNFPTMHPYTHFDTFPVALITVFQILTGEDWNEVMYLAIESQGGIYSGGWPYSIYFIVLVLFGNYTLLNVFLAIAVDNLANAQELTAAEEADEKANEIEEESEEVDEQFQEGDHCTIDMEGKTAGDMCAVARAMDEMDEECEEEESPFGGPKPMVPYSSMFFLSPTNPFRVLIHSIVCTKYFEMMVMTVICLSSVSLAAEDPVDEENPRNKVLQYMDYCFTGVFACEMLLKLIDQGILLHPGSYCRDFWNILDGIVVTCALFAFGFAGTEGSAGKNLNTIKSLRVLRVLRPLKTIKRIPKLKAVFDCVVNSLKNVFNILIVYFLFQFIFAVIAVQLFNGKFFFCTDKNRKFAHTCHGQFFVYDNQNDPPRVEQREWRLRPFNYDNTINAMLTLFVVTTGEGWPGIRQNSMDTTFEDQGPSPFFRVEVALFYVMFFIVFPFFFVNIFVALIIITFQEQGEAELSEGDLDKNQKQCIDFALNARPRSLFMPEDKNSTKYRIWRLVTSPPFEYFIMTMICCNTLILMMKYYNNPLFYEEILRLFNTALTAVFTVESILKILAFGVRNYFRDGWNRFDFVTVVGSITDALVTEFGGHFVSLGFLRLFRAARLIRLLQQGYTIRILLWTFVQSFKALPYVCLLIGMLFFIYAIVGMQVFGNIWLNAATEINRHNNFQSFFNAVILLFRCATGEGWQDIMMAAVQGKDCARAGSAEINFEKGQTCGSNVSYAYFTSFVFLSSFLMLNLFVAVIMDNFDYLTRDSSILGPHHLDEFIRVWADYDPAATGRIHYTEMYEMLRIMAPPVGFGKKCPYRLAYKHLIRMNMPVAEDGTVHFTTTLFALIRESLSIKMRPVEEMDEADEELRLTLKKIWPLKAKKNMVDLVVPPNHGIFELCFQKLTVGKIYAGLLILENYRARKSGTEIGGQGLFGGGLRSLVAAAKAAESQHSSHTPQPPEETTPIITHPQQYSTAPTMSAQGSTSQQQQGQAGTSGSVGGGQRPYSLFNSFVDTIKSGKADGDLTPVQYQSVDQQHDKMNSTGRRLSDMFSKIRRGNSTDHNPHQNYSHRFGYSRNRGSRYDETEHLLAQDNRSPSSPRYRSMARASPPSPAERYGSGHPPRYRTESPPSSRSEYQMSIRDPIIRRNRYNTMEHSRSSHDPQYLHHHHQDHYQQSHPQHSHHPQHLQHSHHKMYQNHNQYSRSPIYSDDSSVAESYRREREMRRYQDSTPQDVSEDDDPMPTAVRARRLPLISTMPTHYESAFQPSYNQHLNDSYGLGTGYQRDYHTSHPHHSHHSQSHQQQQQQHHQPMYSTSPLISPRSSHSYYTPRSSQYYEIPSPSPDIYPSYRASASPRRYPTSTVVVAPDREGSSARVIQAQPGSIPLSDSEAEDDPRWAIV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CDJ96819.1|Haemonchus_contortus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GIDQIARLAAEEARREQKTESGPFAVRKSTLASNAPVKEKGPSSLFIFSEDNFIRRNAKAIIEWGPFEYFILLTIIGNCVVLAMEQHLPKNDKKPLSELLERTEPYFMGIFCLECVLKIVAFGFIAHKGSYLRSGWNI</w:t>
      </w:r>
      <w:r w:rsidRPr="005E6B61">
        <w:rPr>
          <w:rFonts w:ascii="Courier New" w:hAnsi="Courier New" w:cs="Courier New"/>
        </w:rPr>
        <w:lastRenderedPageBreak/>
        <w:t>MDFIVVVSGVVTMLPVSPAAAGGGSGQVETVDLRTLRAVRVLRPLKLVSGIPSLQVVLKSILCAMAPLLQIGLLVLFAIVIFAIIGLEFYSGAFHSACYNDRGEIENVSEKPSPCTNKTTTMGVYNCDVEGTTCLNKWIGPNYGITSFDNIAFAMITVFQCITMEGWTTVMYYTNDSLGSTYNWAYFIPLIVLGSFFMLNLVLGVLSGEFAKERERVENRREFLKLRRQQQIERELNGYLEWIMAAEEVILKEDRTTEEEKQAILDGRRRAETKKKMKDASKQQSTETEEDMEEEEEELDEEYLDEGERRRRGCYYAICKRIRKARIQMRVIVKTQIFYWSVITLVFLNTACVASEHYGQPPWLTKFLQYAEYVFLGIFIMEVLLKLFAMGSRTYFASKFNRFDCIVIVGSAFEVIWAEVKGGSFGISVLRALRLLRIFKLTSYWVSLRNLVRSLMNSMRSIISLLFLLFLFILIFALLGMQLFGGKFNFPTMHPYTHFDTFPVALITVFQILTGEDWNEVMYLAIEAQGGIYGGGMVYCIYFIVLVLFGNYTLLNVFLAIAVDNLANAQELTAAEEADEKANEMDDSEEEEPDGDHCAIDMDGNDQDDDEECEEEESPFGGPRPMVPYTSMFFLSPSNPLRVLVHSIVCTKYFEMMVMGVICLSSISLAAEDPVDEENPRNKVLQYMDYCFTGVFACEMLLKLIDQGIILHPGSYCRDFWNILDGVVVTCALVAFGFAGTEGSAGKNLNTIKSLRVLRVLRPLKTIKRIPKLKAVFDCVVNSLKNVFNILIVYFLFQFIFGVIAVQLFNGKFFYCTDKTKRFAYQCHGQFFIFDNQNEPPRVEQREWRLRPFNYDNTINAMLTLFVVTTGEGWPGIRQNSMDTTFEDQGPSPFYRVEVALFYVMFFIVFPFFFVNIFVALIIITFQEQGEAELSEGDLDKNQKQCIDFALNARPRSLFMPEDKNSIKYRIWRLVTSAPFEYFIMAMICCNTIILMMKFHGNSDFYEKVLRLFNTALTAVFTVESILKILAFGVRNYFRDGWNRFDFVTVVGSITDALVTEFGGHFVSLGFLRLFRAARLIRLLQQGYTIRILLWTFVQSFKALPYVCLLIGMLFFIYAIVGMQVFGNIWLNAATEINRHNNFQSFFNSVILLFRCATGEGWQDIMMACGAQKDCARAGSDEINYDKGQTCGSNVSYAYFTSFVFLSSFLMLNLFVAVIMDNFDYLTRDSSILGPHHLDEFIRVWADYDPAATGRIHYTDMYDMLRNITPPVGFGRKCPYRLAYKHLVRMNMPVADDGTVHFTTTLFALIRESLSIKMRPVEEMDEADEELRQTLKKIWPLKAKKNMIDLVVPPNHELCFQKLTVGKIYAGLLILENYRAKKSGTEIGGGGLFGGGLRGLVAAAKAAGGVNHMAAPQVDETSQLIPNHTPHANKTPAPRPYTLYTPLEETPKSNKSSEDGGETPTRYSPPQDISKTTAGRRLSDMFSRIRRGGGGGAHDHPPQQYAPRFNYYRERSSQYDETEQLLPSQRSRTPSPRYSSLHGRNMSPPSPAERYPSRFRSSSPPSSSDYPMSVRDPAPRRPRPAQLYYSRPLRSGYSYPPQQYARSPYSDDSVTSSYRRHGYTRYHDSTPPEISEDDEAMPNSVRQRRLPIIGSMPPVSGGDLRPAPYAQPPYAGQFASPPYRPPSVISPVRPHHQDYYTPRDNYYDIPSPSPAGNDTYHGYNRTSPSRYPSVVYAHDTGPRTRIIQAQSGAIPLSDSDSDDQERWAVV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4503488.1|Strongyloides_ratti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VYEEYNENYTKKNYYDCNYMRNVRSHNFTNNDNCKEIRRPSYQRISYINDPLKDISIKQWMLPVTPAFFSPLVSPQKNTSKMSDFSLPLLNSNMHLPTSGNTLVPPAGEAFREMMRLAALPAISGLAAEEARKEQSRLDGGFGTGNHGGVGSGASPFGGIGRKPGIGSAPVKEKGPSSLFIFSEDNFIRKNAKAIIEWGPFEYFILLTIIGNCVVLAMEQHLPKNDKKPLSEMLERTEPYFMGIFCFECLIKIIAFGFILHKGSYLRSGWNIMDFIVVVSGVLTMLPFSPSSNETVDLRTLRAVRVLRPLKLVSGIPSLQVVLKSILCAMAPLLQIGLLVLFAIVIFAIIGLEFYSGIFHSACYNSDGEIENLSEKPFPCSNKSSTTGAYNCDVPGTVCIQQWIGPNYGITSFDNIAFAMITVFQCITMEGWTSVMYYTNDSLGSTYNWAYFIPLIVLGSFFMLNLVLGVLSGEFAKERERVENRREFLKLRRQQQIERELNGYLEWILTAEEVILKEDRTTDEEKAAIMEARRRAATKKLKQATKQQSTETEEELEEEEEEEDEESYIEDHGGKKIKRSFFDNINRKIRNIRTSLRIIVKSQIFYWSVITLVFLNTACVASEHYGQPAWFTEFLKYAEYGFLGIFICEMLVKLFAMGYRTYFASKFNRFDCIVIVGSAFEVLWAEVKGGSFGISVLRALRLLRIFKLTSYWVSLRNLVRSLMNSMRSIISLLFLLFLFIVIFALLGMQLFGGKFNFPNMHPYTHFDTFPIALITVFQILTGEDWNEVMYLAIESQGGIYDGGMVYCIYFIVLVLFGNYTLLNVFLAIAVDNLANAQELTAAEEADEKANEICEDSDDGEDENGDQCIDMEERDYYDDECEEEESPFGGPKPMVPYSSMFIFSPTNCLRVFVHSFVSTKYFEMFVMFVICLSSIALSAEDPVDEENPRNKVLQYMDYCFTGVFACEMFLKLIDQGVILHRGSYCRDFWNVLDGVVVVCALVAFSFAGTDGAAGKNLNTIKSLRVLRVLRPLKTIKRIPKLKAVFDCVVNSLKNVFNILIVYFLFQFIFAVIAVQLFKGTFFYCTDSNKKFAHECHGQFYIYSKQDYEPIVQPREWKLRPFNYDNTLNAMLTLFVVTTGEGWPGIRQNSMDTTEEDQGPSPFFRVEMALFYVMFFIVFPFFFVNIFVALIIITFQEQGEAELSEGDLDKNQKQCIDFALNARPRSLFMPENKNSMKYRIWRLVTSTPFEYFIMAMICCNTLILMMKFHGNSPGYEKVLRFFNTALTAVFTVESILKILAFGVRNYFKDGWNRFDFITVVGSITDALVTEFGGHFVSLGFLRLFRAARLIRLLQQGYTIRILLWTFVQSFKALPYVCLLIGMLFFIYAIVGMQVFGNIRLDPTTEINRHNNFQSFFNSVILLFRCATGEAWQDIMLSCTAGKYCASKDEFTEYNIMKGATCGTNMSYAYFTSFVFLSSFLMLNLFVAVIMDNFDYLTRDSSILGPHHLDEFIRVWADYDPAATGRIHYTDMYEMLRNIAPPVGFGRKCPYRLAYKHLIRMNMPVAEDGTVHFTTTLFALIRESLSIKMRPVEEMDEADEELRQTLRKIWPLKAKKNMIDLVVPPNHELCYQKLTVGKIYAGLLILENYRARKTGTEICSGGLFGGGLRGLVAAAKSAAGGG</w:t>
      </w:r>
      <w:r w:rsidRPr="005E6B61">
        <w:rPr>
          <w:rFonts w:ascii="Courier New" w:hAnsi="Courier New" w:cs="Courier New"/>
        </w:rPr>
        <w:lastRenderedPageBreak/>
        <w:t>GTSNFQPPLHHTEHEDNYDDEISSQNNDNKKYTKNDISSNYNHDEGTSLNNNSHINIHRPQQSLFSTIVDTIKPTKSNDSITSNTHEYQQKIRNKPKNDNNDMYYDNSHTSLDTYLQTYDREPMRYGNNYNNGKFSGVFSKIRRREARSDYQPVSFQHYFPRSQRYIPRYCGSSQNNYYSNKRDDYYDETQHLLSNQRHSRSPSPQDIHQNPSLYGRSYSERYSGYQPIHNPPNISYSEDHSGPYNRYSGNMPKGHDNFSMPYYGESHTPKLSSYHNTPNIPNTNNHVLHHQPMGYTNPSNQSYDDIYNDRNYSNDKSIHNAGSSQNIRVNWRYDDQYDEDPRIVPTQRRLPDINKISIPRPRSGFNESSSYENTNNYTRFQPQYHSQGGAQTIVYAQPGNVPLSDSEGEEGGERWAMI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KRY49212.1|Trichinella_britovi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NLRIDDIARLASERTKLQLHSQSLDSSADKSSQARRIPGKRGDGKGPTSLFIFTENNLVRRYAQISLTVSFFTPFEYFILMTIIANCIVLALDQHLPHNDKMPLSLKLEATEPYFMGIFTIECLLKIIAFGFVMHKGSYLRSGWNILDFIVVMSGVISMLPFTTSGVDLRTLRAVRVLRPLKLVSGIPSLQVVLKSILCAMAPLLQIGLLVLFAIVIFAIIGLEFYSGAFHRIPVAIGNKPFPCTNKSTTGAYHCPEGTTCKEQWIGPNYGITSFDNIAFAMLTVFQCITMEGWTNVMYYTNDSQGDTFNWLYFIPLIILGSFFMLNLVLGVLSGEFAKERERVENRREFLKLRRQQHIERELNGYLEWICKAEEVILNEERTTEEERKAIMEARHLAVSKQLKHLVQQSTETEDDLEEEDLDVEFRTKDLSQTGKCWLVVRRLRVFVRRFVKTQFFYWLVITLVFLNTVCVSIEHYGQPQWLDEFLYYAEWTFLGIFLFEMLFKMFGLGIGTYFQSSFNIFDFVVITGSLFEVIWEELKGGSFGISVLRALRLLRIFKVTKYWTSLRNLVVSLMNSMRSIISLLFLLFLFILIFALLGMQLFGGEFNFPEGRPSTHFDTFPVALITVFQILTGEDWNEVMYLAIESQNDTLLNVFLAIAVDNLANAQELTAAEEAHEQEVQSTYSSADIKNDECEYEKGPKMIENLSQNGQAKLTDACDAVCDVKNTLNIQENKTVTSAPLCYVNSIDESDSNCAFGGHREIVPYSSLFIFSPKNRFRIFVHKIVCTKYFEMAIMVVICLSSISLAAEDPVDESNPRNKYLNYLDYAFTAVFTIEMILKVIDMGVIIHPGSYCRDLWNIMDATVVICALVGFAFVDSTKAGKNLSTIKSLRVLRVLRPLKTIKRIPKLKAVFDCVVNSLKNVFNILIVFILFQFIFAVIAVQLFKGKFFYCTDRTKRFEQDCQGYFFHYDKQGSPPQVVQREWTSFALNYDNTIHAMLTLFTVTTGEGWPGIRQASIDATEENQGPIPFNHIEVALFYVVYFIVFPFFFVNIFVALIIITFQEQGEAELAEGDLDKNQKQCIDFALNARPVCRYIPEDKDSIKYHIWKMVVSTPFEYFIMAMICLNTIILMMSYYQEPPAYRAVLRYLNSTLTAVFTVEAILKILAFGVRNYFKDGWNIFDFITVIGSITDALVTEFGGNFVSLGFLRLFRAARLIKLLRQGYTIRILLWTFVQSFKALPYVCLLIGMLFFIYAIVGMQVFGNIELNGDTEINRHNNFQTFFNSIILLFRCATGEAWQEVTLACIANRKCDPRTGKLNNECGTNFAYVYFTSFVFLSSFLMLNLFVAVIMDNFDYLTRDSSILGPHHLDEFVRVWAEYDPEATGRIHYTDMYEMLRNIPPPVGFGRKCPYRLAYKHLIRMNMPVDEDGTVQFTTTLFALIRESLSIKMRSADEMDRADMELRKTLKKLWPIHAKKNLTDLAVPPNSKLCNKKLTVGKIYAGLLLLENFRSKRCGRVPDRSTFLFGRLVDAALKEKEKIHSSEADPSSCTEFFSDSEPPRSEIRYGFEHQRRMLPTAEQPRIFDIPGKWQTHDEMNSQMQSIYVPQDEYNNERVQHRRKVLRRQQEDDRVDGFASAQEWHNYARQRMQRCTDSKNKALSERANLDHYYVTGLADAKSHHESASNVLFNQLSPVLGHSFSPAFVEKIPSPACYFHQQLPMVWENPVTNKFSEVSHLKAHPMFKSSPELQQCVGKRKRLAAKTARTFCTSTIRPHREVENYAEFLQLSDDESCNYSARSAKQTVFDSNLMSPLTVSPDPAFFSSSSSSSDASFVNVSCPAQQNVNTSSYASYCQISPDNSYIFAGNPTSSGEHPVRSSQSSGATYKLSGYKTAGHCQPALKEPNQQRLYCMRSNGPNADEHHCHSVVHSQPGHIPLSDSEQEDWC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KRY73966.1|Trichinella_pseudospiralis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ASERTKLQLHSQSLDSSADKSSQARRIPGKRGDGKGPTSLFIFTENNFVRRYARTIIEWGPFEYFILMTIIANCIVLALDQHLPHNDKMPLSLKLEATEPYFMGIFTIECLLKIIAFGFVMHKGSYLRSGWNILDFIVVMSGVISMLPFTTSGVDLRTLRAVRVLRPLKLVSGIPSLQVVLKSILCAMAPLLQIGLLVLFAIVIFAIIGLEFYSGAFHSTCYNEEGIYFFIFIFSFFEYAQLIYIVHIIFNFSGIPVAIGNKPFPCTNKSTTGAYHCPEGTTCKEQWIGPNYGITSFDNIAFAMLTVFQCITMEGWTNVMYYTNDSQGDTFNWLYFIPLIILGSFFMLNLVLGVLSGEFAKERERVENRREFLKLRRQQHIERELNGYLEWICKAEEVILNEERTTEEERKAIMEARHLAVSKQLKHLVQQSTETEDDLEEDLDVEFRTKDLSQTGKCWLVVRRLRVFVRRFVKTQFFYWLVITLVFLNTVCVSIEHYGQPQWLDEFLYYAEWTFLGIFLFEMLFKMFGLGIGTYFQSSFNIFDFVVITGSLFEVIWEELKGGSFGISVLRALRLLRIFKVTKYWTSLRNLVVSLMNSMRSIISLLFLLFLFILIFALLGMQLFGGEFNFPEGRPSTHFDTFPVALITVFQILTGEDWNEVMYLAIESQNGIYGGGMIYSIYFIILVLFGNYTLLNVFLAIAVDNLANAQELTAAEEAHEQEVQSTYSSADTKNDECEYENGPKMIENLSQNGQAKLTDACDAVCDVKNALNIQENKTVTSASLCYVNSVDESDSNCAFGGHREIVPYSSLFIFSPKNRFRLFVHKIVCTKYFEMAIMVVISLSSISLAAEDPVDESNPRNKYLNYLDYAFTAVFTVEMILKVIDMGVIIHPGSYCRDLWNIMDATVVICALVGFAFVDSTKAGKNLSTIKSLRVLRVLRPLKTIKRIPKLKAVFDCVVNSLKNVFNILIVFILFQFIF</w:t>
      </w:r>
      <w:r w:rsidRPr="005E6B61">
        <w:rPr>
          <w:rFonts w:ascii="Courier New" w:hAnsi="Courier New" w:cs="Courier New"/>
        </w:rPr>
        <w:lastRenderedPageBreak/>
        <w:t>AVIAVQLFKGKFFYCTDRTKRFEQDCQGYFFHYDKQGSPPQVVQREWTSFALNYDNTIHAMLTLFTVTTGEGWPGIRQASIDATEENQGPIPFNHIEVALFYVVYFIVFPFFFVNIFVALIIITFQEQGEAELAEGDLDKNQKQCIDFALNARPVCRYIPEDKDSIKYHIWKMVVSTPFEYFIMAMICLNTIILMMSYYQEPPAYRAVLRYLNSTLTAVFTVEAILKILAFGVRNYFKDGWNIFDFITVIGSITDALVTEFGGNFVSLGFLRLFRAARLIKLLRQGYTIRILLWTFVQSFKALPYVCLLIGMLFFIYAIVGMQVFGNIELNGDTEINRHNNFQTFFNSIILLFRCATGEAWQEVTLACIANRKCDPRTGKLNSECGTNFAYVYFTSFVFLSSFLMLNLFVAVIMDNFDYLTRDSSILGPHHLDEFVRVWAEYDPEATGRIHYTDMYEMLRNIPPPVGFGRKCPYRLAYKHLIRMNMPVDEDGTVQFTTTLFALIRESLSIKMRSADEMDRADMELRKTLKKLWPIHAKKNLTDLAVPPNSKLCNKKLTVGKIYAGLLLLENFRSKRCGRVPDRSTFLFGRLVDAALKEKEKIHSSEADPSSCTEFFSDSEPARSEIRYGFEHQRRMLPTAEQPRIFDIPGKWQTHDEMNSPMQSVYAPQDEYNNERVRHRRKVLRRQQEDDRVDNFASAQEWHNYARQRIQRCTDSKNKALSERTNFDRYYMTGLADTKGHHETAGNVLFNQLSPVLGHSSFSPAFGEKIPSPACYFRQQLPMVWENPVANKFSEVSHLKAHPMFKSSPELQQCAGRRRRLAAKTARTFCTSTIRAPREVENYAEFLQLSDDESCNYSARSAKQTVFDSNLMSPLTVSPDPAFFSSSSSSSDTSFVNVSCPAQQSVNTPSYANYCQISPDNSYIFAGNPTSSGEQQVRSSQSSTNAAYKLGGYKATVHCQPVLKEPNQQRLYYMRSNGSNAEEHRCHSVVHSQPGHIPLSDSEQEDWC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AAO83841.1|Lymnaea_stagnalis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TFQANNGQQDDGDNTTNQDGPFSHFSRKAALLGLPGMASQSTRSLFIFSEENFIRKYAKIIIEWGPFEYMVLLTIIANCIVLALEEHLPSQDKTPLALQLDDTEVYFLGIFCVEAFLKIVALGFCLHKRSYLRNIWNIMDFIVVVTGFITLFAQGSSTTFDLRTLRAVRVLRPLKLVSGIPSLQVVLKSIIRAMAPLLQVCLLVLFAIVIFAIIGLEFYVGVFHNACYKKGSHTRSEDDIDTGDEDDIRPCLPSSESQGAFQCQVNISNCKAGWRGPNAGITSFDNIGYAMLTVFQCITMEGWTNVLYYTNDALGNQFNFLYFIPLIILGSFFMLNLVLGVLSGEFAKERERVENRRAFFKLRRQQQIERELNGYLEWICKAEEVILSEERTTDEEKLKIIEARRQAAARKMKQLKAEDNENDSEQNDNDLLAAMAPGNSFKSMKKRRTTGKCASFWRAEKRFRYSIRRLVKSQLFYWIVIVLVFLNTASVASEHYNQPEWHVQFLYITEYAFLGLFIFEMSIKMYALGVRMYFQSSFNIFDCVVIVGSIVEVIWSEFKRGSSFGISVLRALRLLRIFKVTRYWSSLRNLVISLLSSMRSILSLLFLLFLFIIVFALLGMQLFGGEMNFEEGRPSAHFDTFPIALLTVFQILTGEDWNEVMYNGIKSHGGIENQGMFYSSYFIVLVLFGNYTLLNVFLAIAVDNLANAQELTAAEEEQEEEEAVRREEIEKEMAEQFAAQGRPPLVNICPPSPQNNEENKTANFNYAGNRVDINLSQNNLKDNRDKKISVDNVLETAAKTSSVTMPLANNTEEDMSDTASTTSSGTADVQPRASSQNDNGGFHGPKPMLPYSSMFIFGPTNPIRRFCHFVVNLRYFDLFIMIVICASSVALAAEDPVIENSRRNEILNYFDFVFTGVFTIELVLKVIDLGVLLHPGSYIRDLWNILDATVVICALVAFVFKDKSDSAGKNLNTIKSLRVLRVLRPLKTINRVPKLKAVFDCVVNSLKNVSNILIVYILFQFIFAVIAVQLFKGRFFYCTDESKSTRDECQGQFFEYDGHSNDPTVRDREWLRQDFHYDNIMMAMLTLFTVTTGEGWPSVLKHSMDSTYEDRGPKPVYRMEMSLFYVVFFIVFPFFFVNIFVALIIITFQEQGENELMDQEMDKNQKQCIDFAINAKPHCRFIPKNKNSIKYKIWRLVQSSKFEYFVMTLITLNTIVLMMKYDGMSDNYKDVLAKLNEGFTVLFTLECLLKIIGLGPRNYFHDPWNVFDFTTVVGSIIDVLITEFSKRQVSFGFFRLFRAARLVKLLRQGYTIRLLLWTFFQSFKALPYVCLLILMLFFIYAIIGMQVFGSIKLDSKTSINRHNNFRTFFSALTLLFRCATGEAWQQIMQSCLAGQPCDPESIRDDDPPDMAESGCGTNIAYMYFVSFIFLCSFLMLNLFVAVIMDNFDYLTRDSSILGPHHLDEYVRVWSMYDPKATGRIHYTDMYEMLRNMEPPVGFGKKCPYKLAYRKLIRMNMPVAEDGTVHFTTTLFALIRECLIIKMGPAEIMDRRDEEMRETIRKLWPVQGKKMMDMLMPPSDELDEGKMSVGKIYAGLLISENWKAYKASQNASNNFKMRPSLFRRLMGGMRTSSARSSQSLDSEQSDDNDGGGGGGGSANAGGGGGSSAGHSFLRRNSSKRRKGGDHGDNSNVQPGTDFSGGLRPEHASSLTSRGDRAGARSPSLPPTPLSPRSPMGAQSPFGSPRASPIPSRRSPSPRRFDVGFASAVANLCEQAHTIADQDRQKRYGVKEDSITSSSPTFRGRSRQRSRPPLQAQSPVLGSPLPSPAHPRVRGGGDSGFYRSTSLETRSRSPSPNLTASPPPRSGSTSLVQRSRSPSPSLVAASPPMTSSAHRRLPVAPSSTSSSGSGVTTMSPAKPVSLNLSEPRYRDNIAIKDTLPVRGAPSPPGRGNINFPRLNASPTRVPKLNIPVSSTSGIAAASPLPPHHHRHAPPPGRLGRPEPYSPTERNNLNKTSDPSSSSARSSTLPIAHRTSGYPRDDSNWGARELPGEGGRDSRSLPRPSPRASSRSPDPRGGSRHDDRFMAASQQEGSPARGTRSRGGILPNGFKPKGRKPEKYEMRSDSHTALQEDSDEDDDDWC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AVD53847.1|Aplysia_californica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TFQANNSLQDDGDTSNSLDGPFGHLSRKAALFGLPGMAANSTRSLFIFSEENFIRKYAKIIIEWGPFEYMVLLTIIANCIVLALEEHLPEMDKTPLALQLDDTEVYFLGIFCVEAFLKIVALGFCLHKGSYLRNVWNI</w:t>
      </w:r>
      <w:r w:rsidRPr="005E6B61">
        <w:rPr>
          <w:rFonts w:ascii="Courier New" w:hAnsi="Courier New" w:cs="Courier New"/>
        </w:rPr>
        <w:lastRenderedPageBreak/>
        <w:t>MDFIVVVTGFITLFASSGSSGAFDLRTLRAVRVLRPLKLVSGIPSLQVVLKSILRAMAPLLQVCLLVLFAIVIFAIIGLEFYVGVFHSACFRKGTHTFTEDDIDLGDEISIWPCDANSDSYGAFRCQTNISSCLPGWVGPNDGITSFDHIGYAMLTVFQCITMEGWTTVLYYTNDALGNWFNYLYFIPLIIVGSFFMLNLVLGVLSGEFAKERERVENRRAFFKLRRQQQIERELNGYLEWICKAEEVILSEERTTDEEKLKIIEARRQAAARKMKQLKGEDTDNDNEQNDDDLLAEMTPGNSFAKNLKKRKRNGKCASFWRAEKRLRYSIRRLVKSQLFYWIVIVLVLLNTISVASEHYNQPEWFVDFLYITEYAFLGLFIFEMSLKMYALGVRLYFQSSFNIFDCVVIVGSIFEVIWSEFKQDSFGFSVLRALRLLRIFKVTRYWASMRNLVISLLSSMRSILSLLFLLFLFILIFALLGMQLFGGKMNFEDGRPSAHFDTFPIALLTVFQILTGEDWNEVMYDGIRAHGGIEKSGMLASSYFIVLVLFGNYTLLNVFLAIAVDNLANAQELTAAEEEQEEEEAVRREEIEKEMAEQFSSSQGRPPLVNICPPSPQNNEENKTANFNYTGNRVDINLSQNNLKDTRDKKISVENVDSGPPTKTSSVTMPLAKNAEEDMSDTASTTSSGTMDAQPRTNSQNDDGGFSGPKPMLPYSSMFIFYPTNPIRQFCHFVVNLRYFDLFIMIVICASSVALAAEDPVVAVSGRNDILNYFDFVFTGVFTIELILKVIDLGIILHPGSYIRDLWNILDATVVICALVAFAFNESAGKNLNTIKSLRVLRVLRPLKTINRVPKLKAVFDCVVNSLKNVSNILIVYILFQFIFAVIAVQLFKGRFFYCTDESKSTRDDCQGQFFEYEDNSEQPVVKDREWLRQDFHYDDLANAMLTLFTVTTGEGWPSVLKHSMDSTQENRGPKPGSRMEMAIFYVVFFIVFPFFFVNIFVALIIITFQEQGENELMDQEMDKNQKQCIDFAINAKPLCRFMPKNKNSVKYKIWKLVQSPKFEYFIMTLITLNTIVLMMKFDPKESRQSRRREKGEDAARILHLINTVFTSLYGLGFLLKLCAYGKNYFHDPWNVFDLITVIGSIIDVVISEFSMGRVSFGFFRLFRAARLVKLLRQGYTIRLLLWTFFQSFKALPYVCLLILMLFFIFAIIGMQVFGSIKLDSKTEITRHNNFRTFFSALTLLFRRATGEAWQQIMWSCLSGKPCDPESIRKSDPPSMAESGCGSNIAYIYFVSFIFLCSFLMLNLFVAVIMDNFDYLTRDSSILGPHHLDEYVRVWSTYDPGASGRIHYTDMYEMLRNMEPPVGFGRKCPYKLAYRKLIRMNMPVAEDGTVHFTSTLFALIRECLIIKMGPAEIMDRRDEEMRETIRKLWPVQGKKMMDLLMPPSDELDEGKMSVGKIYAGLLISENWKAYKASQNASNNFKMRPSLFRRLMGGMRTSSARSSQSLDSEHSDENDGGGGGGGGGGGGGGGGHSFLRRNSSKRRREAGNHGDSSNVQPGNDFSGGLRPEHASALNSRAELGGRGGARSPSLPPTPLSPRSPMGGAQSPFGSPRASPVPSRRSPSPRRFDVGFAAAVANLCEQAHNIADQDRQRKYGMKTEDSISSSSPTFRGRSRQRPRPPLQSQSPVLGSPLPSPAHPRARVAGDSGFYRSTSLETRSRSPSPNLTASPPPRSGSTSLIQRSRSPSPSAAAGSPPMTKRASRRLPVAPSPTGHGSVGAGGGGGHHHHPSSSTSSPAKPASLNLTEPRYRSGDGRGMSHVEKDTLPVRGVPSPPSTRGGNINFPRLNASPTRVPKLNIPVSSSSQPMTSSSSRHAHPPSSASASSQHHPHPQAPPPGRLGRPEPYSPTERNNLNKMSDPSRSSTLPAAHRTSGYTRDDPQWGARGEGGREHYEGGRDSRSLPRASPRPPSRSPDPGRGGAGGGGGGAGGNSAGRHDDRFMAANQHEGSPARGGGGAGRARGVILPNGFKPKGRKPEKYEMRTDSNTALKEDSDEDDDDWC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9920407.1|Crassostrea_gigas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QKSGSRSVFLKKLHEMEQQKLRRKKGNYLSSSSFLSGSSGENITDQDKSAIASGGYPNLGYDEEITEDDSEIIEDDEITLDLDEDEGESSRQKAAKWLRECEDADDISRESSAPTSVSVRRSRRPAEMNGKSYLKTEPGLAQKLNPAHGARKTSWLNIFERIRSKKLSYRLKKFLNNEEETNSHQQSEHHHDPFRKQNPLKRKKTKKLKNMTKQERRIYFKRHANSRLRYKAQNMIGATGSRHLSQRRRASLATPAASPSMFSHLEQVNEEDENKPRLPPTRRRAVDTSDYRTCAILQTRLKTVRNYPEMANFTVGGHEGQDGGEYWGPSDGSLRHFAKKAADISLPGTGGSSSRSLFIFSEENFIRKYAKIIIEWGPFEYMVLLTIIANCIVLALEEHLPKDDKTPLAVQLEETEIYFVVIFLVEALLKIVALGFVLHKGAYLRNIWNIMDFVVVVTGIITMAASSQLDLRTLRAVRVLRPLKLVSGIPSLQVVLKSIIRAMTPLLQVCLLVIFAIIIFAIVGLEFYSGAFKNACFKIGTKGNSEDDIYIGDEANIRPCSSGSPSSADLNGAFKCQENISVCRGRWVGPYFGITNFDNIAYAMLTVFQCITMEGWTEVLYYTNDAIGPYINWLYFYPLIILGSFFMLNLVLGVLSGEFAKERLRVENRRSYIKLRRQQQIDMELSGYLEWICKAEEVILNEDRTTDEDKLRIMEARKRAATKMKKIGKEPSDENNEDNDSDLLSDINIGRSNIQNRKQTGRCAAFWKAEKHFRFSLRRLVKSQPFYWTVIVLVFLNTVCTASEHYGQPKWHEEFLYYTEFVFLGLFIFEMLIKMYGLGVRIYFQSSFNIFDCGVIIVSIIEVIWSYYKDGASFGISTLRALRLLRVFKVTRYWSSLRNLVVSLLSSMRSIVSLLFLLFLFILIFALLGMQLFGGEMNFDDGRPPAHFDTFPIALLTVFQILTGADWNEVMYNGIRAHGIEDGDKKGMFYSIYFIILVVFGNYTLLNVFLAIAVDNLTNAQEMTAAEEEEEVGRKEHLEEVRQDVHNQFTDHSQRNKHEKELMEETSGGQQVTVNICPPSPANNEENPKISNFNYISFSKDSNHQNDLKNNKNTANAVTKKSNISQNQFDNDGLDTENNDLVNNNIPRDSNNSEDPPPQAPKQEEEGAFGSGPRPMLPYSSMFIFGPKNPIRRFCHFVVNLRYFDLFIMIVICASSFALATEEPVNEDAFRNKILNYFDYVFTIVFTVEMILKVIDLGVFLHPGSYCRNLWNILDATVVICAVVAFFFDNTNVPSDTASKNLNTIKSMRVLRVLRPLKTINRVPKLKAVFDCVVNSLKNVANILIVYMLFQLIFAVIAVQLFKGKFFYCTDESKSTEEECRGQFFSYEEFEDTPSVEN</w:t>
      </w:r>
      <w:r w:rsidRPr="005E6B61">
        <w:rPr>
          <w:rFonts w:ascii="Courier New" w:hAnsi="Courier New" w:cs="Courier New"/>
        </w:rPr>
        <w:lastRenderedPageBreak/>
        <w:t>REWLRRDFHYDNLFEAMLTLFTVTTGEGWPGILHNSMDSTYEDQGPKPGNRMEMAIFYVVFFIVFPFFFVNIFVALIIITFQDQGEAELEDAQLDKNQKQCIDFAVNARPTSRYMPKNKKTIKYKIWRLVVSTKFEYFVMTLIALNTIVLMMKFEGMSARYKDILKYLNMGFTIMFSIECTLKLIGCGKNYFHDPWNVFDFITVVGSIIDVLVNEFGSTYSSFNVGVFRLFRAARLIKLLRQGYTIRLLLWTFLQSFKALPYVCLLILMLFFIYAIIGMQVFGNIKLDSHTDLNRHNNFRNFLYALMLLFRCATGENWQAIMIACLSGQTCDPESNLEPPKTCGSSAIAYVYFVSFMFLSSFLMLNLFVAVIMDNFDYLTRDSSILGPHHLDEFVREWAEIDPGATGRIHYQDMYEMLKNIEPPVGFGKKCPIKFAYRKLIRMNMPVASDNTVHFTTTLFALIRESLSIKMGPVEEMDKLDDELRELIRKMWPVQARKKKLLNLLVPPNSELNDNHMTVGKIYVGLIIAENWRAYKSSQSKMNNLKMRPQSFFKRMLGVVKTPARRSDTSLNHDSEHSDDGGYGDQSDRLSWNRSFSFLRRNSSKKKRDNQDATSVQARHKQDGPWYINTTFTMHDEDDAISSISSPVNHKRRVHFTGPNYYQPTESMGQDFSSGLKPEHAAGHTNLTRAGSDLSLRSGNKSPSLPASPISPRSPNMPRAFHSPTSSPLVGRRSMSPRRGGDYGFASAVTNIVDQAHYISEQERLKRFGIGTRHDDSLSMSLPNSPSQRLHSLIRRPPLISQEKVVCSPSPSPQPLRHANRDSTFYRSTSLETRSRSPSPNTTPSQTPMHEYYGTSNLTDRSRSPSPASTPPKKQSRKLPNVPLVKPSTLNLAQPKLKENMPRVLPSPTIPKSVKSPGNINFPKLSASPTHKPKSKNIPPPISHYPPPPGKFGRPEPYSPTERNNLNKVSAPSSSQSKTLPQVGRRSNNGDQWNRDRSNFNKYRSSSHSPDVNKSSSERTKFLASEFEEPSSSASRGRQRPSTSVPNGIKARKKKPEKLEMRSDSNIPLNNDSDESESDWC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BAA13136.2|Heterololigo_bleekeri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NTFSADTGGRDDGDYTHDGSLQFVAKKAATVSLPGMGSSTNRSLFIFSEENFIRKYAKIIIEWGPFEYMVLLTIIANCIVLALEEHLPNEDKTPLAVQLEATEFYFLGIFCVEALLKIVALGFALHKGSYLRNVWNIMDFVVVVTGFISIFPASNSFDLRTLRAVRVLRPLKLVSGIPSLQVVLKSIIRAMAPLLQVCLLVLFAIVIFAIIGLEFYTGAFHKACFIKPNDDSEDNIEYGDEDTIRPCANEGSGYHCRANIAKCRFNWAGPNYGITSFDNMGFAMLTVFQCVTMEGWTQVLYYTDDAVGDAYNWIYFVPLIVLGSFFMLNLVLGVLSGEFAKERERVENRRAFLKLRRQQQIERELNGYLEWICKAEEVILDEERKKDDGTISDEDKLRIIEGALGFNARRLAAQKVKKMKENKELTIGDEDNDGDLLSGINVGGSFGRGLKNRKAHGRCAGFWRAEKHLRFTIRKCVKTQGFYWFVIILVFLNTLCVASEHYGQAEWHTEFLYVMEFAFLALFMSEMLIKMYGLGVRLYFQSSFNIFDCVVILVSIIEVIWSAIKDGSSFGISTLRALRLLRMFKVTRYWSSLRNLVVSLLSSMRSIVSLLFLLFLFILIFALLGMQLFGGMMNFEEGRPPGHFDTFPIALLTVFQILTGEDWNEVMYSGIRARGGIAGGGMLYCSYFIILVLFGNYTLLNVFLAIAVDNLANAQELTAAEEIQEGVRQEQEAAEKKKLAEEAAEKEKLARMEEIEKDLCPDQFGLTPPQVNICPPSPQNNEDLKTGNFPYNTSRLDSNLNQNNIKEERNKIGADKDLKKDRDPLDNVSLHESNANRNNAQPGSSSNLNIQPQNGNSEEPAFGGPKPMLPYSSMFIFGPTNPVRRFCHFVVNLRYFDLFIMIVICASSIALAAEDPVNDESVNNQILNYFDYVFTGVFTIEMLLKIVDLGIILHPGSYCRDAWNILDATVVICALVAFAFGDAAGGNLNTIKSLRVLRVLRPLKTINRIPKLKAVFDCVVNSLKNVSNILIVYLLFQFIFAVIAVQLFKGKFFYCTDMSKSNREECQGQYFDYEDESDKPRVKNREWLRQDFHYDNVMFAMLTLFTVTTGEGWPMVLKNSMDSTSDDMGPKPGYRMEMAIYYVVFFIVFPFFFVNIFVALIIITFQEQGENELVDQDLDKNQKQCIEFSIEAKPSCRYVPKNKNSIKYKIWQVVVSPKFECVVMVLIALNTLVLMMKYYGSPTEYKLLLQNLNLAFSVLFTIECILKLMGFGIGNYFRDRWNMFDFIIVIGSIIDVVTTNVLPSASSFRTGSFRLFRAARLVKLLRQGYTIRLLLWTFLQSFKALPYVCLLIAMLFFIYAIIGMQVFGNIRLDSKTSINRHNNFRSFFYAVLLLFRCATGESWQQIMLSCLSGRPCDPESKMLDNSCGLDIAYIYFVTFIFLCSFLMLNLFVAVIMDNFDYLTRDTSILGPHHLDEYSRVWAEYDPLASGRVHYTDMYEMLRRMEPPVGFGRNCPYRLACRKLIRMNMPLKEDGTVHFSTTLFALVRESLSIRMSSAEEMDKKDEEMREVIKRVWPVQGKKIVDLLVPPNHELNNGKLTVGKVYGGLLIAENWRAYKASQNQNNSLKTEKKEELFWEDDIKEYRDEEDYREYRDEEDYKDDYQEYQEYQEDCKDYEEDYNQVETLEIESRNKYHSTPLHSPCIAINGQQFQFQQLQYSDSEERPPSIFQRIMGVMRTPSARSSQGIDSEHSDNEMEGGHSIDKSHDKSTWQRSFSFLRRGSSRRRKDSTVQKSETASLQPSEKQDFSWGLRPEHAAHPSAPRPGSGSSRGLNFAQTVPLSPVSPRSPLPSQSPLGSPLASPSMHRRSVSPRRGLDVGFASAVSNIVDQAHSIAEHDRHRKHRAYFHPGKPDDSLSVPTSPQMRGRSRGRHRPPLQQQGQVMGSPLPGPTSRRKEPTFYRSTSLENRSRSPSPNLTPTSTLHQHEYYGSAGLTDRSRSPSPTMTPPRKATRKLPAVPSKPSTLNLAQTRPRENMPRVMPSPTVPQPSKSPGSINFPRLNASPTHIPRVGPTIGQAPPLGRLGRPEPYSPTERNCISKLSPERSRTLPIGQRISNRDFSRGVDLYVSHRSRTFDPRINDRGRYFDDPSLDAHMSDHRSETLPNGFKPKKRKPENLDMRGDGTGGPVRHESDEDDDWC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2085274.1|Acanthaster_planci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lastRenderedPageBreak/>
        <w:t>MEYSAKPALTNGYTRVRRRLGRSLKGAKLKFGLIALAVSGAAGARAAMLHVPRSRRRSSTASYVDSSGHGSSRTPSIALSESLEYNNRNGRPPDLEGDDSERISDIYMDRRYGAEVNAKDTLIAVEQWKRNQTEGEKLTKAQKRRREYEMAALSSAPTSPFSDALDIPGFGGDGTSPAHAGGGKGGGSKKLKGPVGFFLSVLRSNRSLFIFSEQNFIRRCAKWLTEWPPFEYLVLATIIANCVVLALEVHLPMQDKTPMSQELENTEIYFLAIFCLEACIKITALGLVLHEGSYLRNGWNLMDFVVVVTGFVTFIGGLVEGEGDASSAPDLRTLRAIRVLRPLKLVSGIPSLQVVLKAILKAMAPLLQIGLLILFVIIIFAITGMEFFQGKFHYTCFEADAYGASTGKISETEGEDPQVCGKGNETSGRECPEGTVCSEYWEGPNFGITNFDNMLFAMLTVFQCITMEGWTDIMYNCNDSEGPYFVWLYFIPLIILGSFFMLNLILGVLSGEFAKERERVENRREFLKMRRQQQLDKELNGYLEWICKAEEVMLNDNTTSEEERATIEARRRAAAMLQRELSLGNGRAISGTIEDNFDLETLDKAKLTGSPKSNKSEKKQKQKRCLWLRRREKRLRFQVRHMVKTQAFYWLVIVLVFLNTVCVAIEHYQQPEWLTQFLNHAEYVFLGIFITEMAIKMYGLSPAVYFKSAFNKFDCMVILASLFEVIYTKFQGGSFGLSVLRALRLLRIFKVTRYWSPMRYLIISLVHSIRSIVSLVFLLFLFIIIFALLGMQLFGGSYWSSLRNLVVSLLSSMRSIVSLLFLLFLFILIFALLGMQLFGGSFNYDSESPKPANNFDIFPIALMTVFQILTGEDWNMVMYYGVVSKGGVPEGMVYSLYFVILVLFGNYTLLNVFLAIAVDNLANAQEMTKLDQEDEEEAQAARENLTKLSLAVSKTCFFGLCFCLLFLFVSLVREGSTTVHMNDVKRMNGDHNVENGDPEIKVTVVDPPQSRFRRWYTYLNVHGIPWPCPSWGPVDCPGMDAICNSTCWSACPCSRPRCSGRKTDKDEEAEDTQEDDGFGPKEMVPFSSLFIFSTTNPVRRFCHYIVNLRYFDFLIMVAIGLSSLTLAMEDPVNTGSQYNQVLEYFDYAFTTIFTIEMILKIIDMGLLFHKGSYCRDFWNILDSTVVICALVAFGVTQSQGDSGSSGASKNLNTIKALRVFRVLRPLKTIKRVPKLKAVFDCVVNSVKNVTNIAVVYGLFMFIFSVIGVQLYKGRFYHCTDPSKHTRDECMGNYFLYTGDQITKIEKREWQLYPFNYDNVGSALLTLFTVSTGEGWPDVLKHSIDATEEGRGPEPYNNLQMALFYVVYFIIFPFFFLNIFVALIIITFQEQGDQDVQDGEIDKNQKQCMEFCIHAKPTDGFVPKDKNSVKYKIWKLVVSQPFEYFIMSLIALNTIALMMKTYKAEQTYLDTLKYLNIAFTVLFTIEAILKLIGFGPRNYFRVSWNTFDFITVIGSIADAIISEVGVDDFINLSVLRLFRAARLIKLLRQGSSIRILLWTFVQSFKLVSFVFFLTFMLFFIYAIIGMQIFGTVNIDDETAITRHNNFSNFFLAIIMLFRCATGESWQSIMLACQAGSECHPNSIRPNATDEEKYGCGSSLSVAYFVSFIFFSSFLMLNLFVAVIMDNFDYLTRDASILGAHHLDEYVRVWGELEPVGTGRLHYKEMYEMLRTMEPPVGFGRNCPYRIAYKRLIRMNMPVDEDKTVHFTTTLMALIRTALDIKIGKVADRDRHDRELREAIGNFWPHLNADKLNLLVPPDSELIGEKLTVGKIYAALLIYETWREYKAKLQRDGHARTFIQAAQKRPSLFRQLVGAVRRGSAEKIFKEVEEENESTPLAPNEPKPEIKAIDPPPAKSRERDRERDRDRDRDRERERDHGRPRMAATTLPRIDSSGSEGLTQDQQSRRSSPQVHDKSPDRHRGRSRDRQYDRSQDRPQDRPQDRPSDGPRESRRRPRDTLDSARGIEMADIRYHDAPDIQRSASGSIDRKSMDRNSSASSSHHPIPSLQPPPQSSRSKPNHHERGRSRQRDSLAPQDPYYRERQSSRDRSSLDDPHQSYDPPRTNISRSSSRHNLDRKIGHSSSSVDFQSQKTLAQPPRLSDAYSYDNLRELDSQDGRHRQSFRDVRIDPGLESRESFNRSHSRRPSSLSQSDVRFEDTGTNNAQSPLNKKNALRNSSKHLEANANLRRRGSYNSQEPEKISQKRKEADIRLDKPSSHPRPHRDRHWRSDDRYQDNDYTDSPSLPHRPSPVDSAGIPVSQSLTSFDRSKSGKRYTSPSMPEFATSKPNKNQISTSTPTDNQEINRNSKYLEDERHTRGRSSRRSSKEGVYVDENRNVTMIGETHGQGKQIEKKDGTRGHQRGSVDRETTRRPRRETDNTEADIHYHASGKHRRKHSREEIRPDGDDRYEGDTVPDQRKHTSRGARPRPDEGANRRERLDSEESVSSSQPLLGSGRSPSPIRRRIPKVDLPDPSAHPYLPPSPTYRTNREDQSPRGMSNGKRQPHRYDQRGPEDSPSQEGKTKSRRPSPSQRDISGPVSTPSKRAQSAEHLPETEYSPGMVRRTPGRRLPPVPGEARSSSSLSGTPRPRPRSAGTSRSKDSSPVRQPPSHPRNKEPRHPETRSTPPPFPIDDRPPQYEAVMRTQEQAESSGVDPRLPNGYRPGSVSKGRGHGTQAHSPRRAPQGMSRGHGRRHGREGNGGTLAGYSDTEEDEWA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1662956.1|Strongylocentrotus_purpuratus_Cav2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ITQGVNFGGVNSASVCNLAFIIQSSEKSPGLTGPSVELPETVKCNDSEGPQFVWVYFIPLIILGSFFMLNLVLGVLSGEFAKERERVENRRAFLKLRRQQQIDKELMGYLEWICKAEEVMLNDKSISEEEREAIEDRRRDAATRTEDLGNGKPSGADVASSYDLDTDKDPNSNSPTKEKKKKKRKKKFVRIRRAEKRLRFAIRHAVKTQAFYWLVIVLVFLNTICVAIEHYNQPHWLEQFLYYAEIVFLCIFIMEMVIKLYGLGPGVYFQSAFNKFDCIVICASMFEVIWTKYKEESFGLSVLRALRLLRIFKVTRYWTNLRYLLISLVHSIQSIVSLVFLLFLFLVIFALLGMEFFGGDFNYDATQAKPSSNFDTFWIALITVFQILTGEDWNVVMYQGIKSQGGVPNGMWASIYFVILVLFGNYTLLNVFLAIAVDNLANAQELTKLDQEEDEENRQAAANELLELQAQQTPNMSRRGSPNPDNPSIEDGTNIQLNDMKDPQRMNGDHNGEMVEEDDPSGDSKSWYRRLYHQLNVHGVPWLCPSCDNCHCPCVCECSCSCQMRKKANNNKEQEAEDENDESFHPKPMVPYSALFIFSTTNPVRRFCHYIVTLRYFDTMIMVVIALSSIALAAEDPIDPDNKRNKVLEYFDYIFTGIFTIEMVLKIMDMGLLLHKGAYMRDLWNILDAIVVVCALFAY</w:t>
      </w:r>
      <w:r w:rsidRPr="005E6B61">
        <w:rPr>
          <w:rFonts w:ascii="Courier New" w:hAnsi="Courier New" w:cs="Courier New"/>
        </w:rPr>
        <w:lastRenderedPageBreak/>
        <w:t>AYRGLLPTSMTMLESGGTSGGPQQLNTIKSLRVLRVLRPLKTIKRVPKLKAVFDCVVNSVKNVTNIAIVYLLFMFIFAVIGVQLFKGKFFHCSDLSKVTEEECQGRYFLYEGDQIKESADRVWDKYEFNYDNVALAILTLFTVSTGEGWPDVLKHSIEATEEGMGPTPYNRIEMSLYYVVYFIIFPFFFLNIFVALIIITFQEQGDQDFFDGEIDKNQKQCIEFCITAKPVDRFMPENKNSFRFKVWKLVVSSAFEYFIMTLITLNTFTLMVKYHGQPEIYSAILKNLNIAFTVLFTIEAMLKLTAFGIRNYFKEGWNTFDFITVVGSVADVIISEVGDGFINLSVLRLFRAARLIKLLRQGSSIRILLWTFIQSFKALPWVCLLIWMLFFIYAIIGMQIFGNIAPIDGQQINRHNNFGQFFSSLLLLFRCATGEAWQSIMMSCLPGAACADPDPNNLSGIKEFDTCGSYFSYVYFVSFSFLCSFLMLNLFVAVIMDNFDYLTRDASILGAHHLDEYVRIWGDFDPVGSGRVLYKDMYDMLKNIEPPVGFGRNCPYRIAYKRLIRMNMPVDENKMVQFTSTLMALIRTALDIKIGSVADRDRHDAELREAVKCFWPHLSGDKLDLLVPPDSELIGEKLTVGKIYAALLIYETWREYKAKIQRDGHARTMREVIELVYFKYLYKKYPGFDINDERYQNTFSDEFRRFILAAQKRPSLFRRLVGAVKKNSNENLPGLAEEGGSTSGTVAIKEEKTPSPPPKEKERPRPGKVVTTLPRIDSSGSEGLMVDQPLKQASPKQAERYQRKGRDPDRESRHHRYREPPDNSRTLPLDPSEDCVAPVSGNTDLGLLDLGLDLTGVAQSDQDEFLMSQSTNMTSIYGEYDNHSYEYDEEEEEEVDLGVEGTSALEEQEFEDDKAIEMSDIRYRDRDERGKGGPVDRRERHSMDKHAIQYSNNTTGGNTPYSHSDYSLARGGTGRERERDRERSSERARPRVRHSVAISSDEVPFSDRERFSEERRHYPERDRENASREKRHSLPPVNNFDQMERPRGRPPQSMSQGGLSGRSGSSDGHGSTGNKAIDAILKKGSDIRAQNRQDPTGHGQTPRDGQPRDGQPRDGQPTDRERKMGIPRQRPRQGSLPAPPITGSHSMPAFDDGRPTRQRHSVGSPSMPDFQGRGTPRQPGGGFTSTPAGDDRRDQRRPSGEPSSRKRSNRHDDALIDTRPPQQDIIPEEDEGIPPDGSDVLRRTARNNRKNSGGHLGQYQKFDNSLDSEEPPSQAPGQDVRGERDTVEGSYYNEDAVSSNNRASNYARPTEGASSSSRHERLDSEDSVSSSQPLLSPGRSPSPRRRAPISTRDVSPQRFPPSHSPSSRRRDRHRGPDYVEFHDRDMYDEPSYDDPFGPERSGGSSHRRPSPGWREPRDLLQAGPSQSRASSSERMDPESSQSSPPSRKHTGRRLPTVPGETRGGGGGGGGGSVTPRQRQRPTVPRSRDHSPMRLPPPQHGGRNSGGGSKGDVRLQMDERPPHYDVVMRTQDAPSPDQHVDPRMPNGFRPGGVEKGRGHGTQGHSPRRTPQGVPRGPGRKHVTDNGQGGNGGYSDTEEDEWA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346BD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evg194605</w:t>
      </w:r>
      <w:r w:rsidR="000B7B31" w:rsidRPr="005E6B61">
        <w:rPr>
          <w:rFonts w:ascii="Courier New" w:hAnsi="Courier New" w:cs="Courier New"/>
        </w:rPr>
        <w:t>+</w:t>
      </w:r>
      <w:proofErr w:type="gramStart"/>
      <w:r w:rsidRPr="005E6B61">
        <w:rPr>
          <w:rFonts w:ascii="Courier New" w:hAnsi="Courier New" w:cs="Courier New"/>
        </w:rPr>
        <w:t>NVE4667(</w:t>
      </w:r>
      <w:proofErr w:type="spellStart"/>
      <w:proofErr w:type="gramEnd"/>
      <w:r w:rsidRPr="005E6B61">
        <w:rPr>
          <w:rFonts w:ascii="Courier New" w:hAnsi="Courier New" w:cs="Courier New"/>
        </w:rPr>
        <w:t>FigShare</w:t>
      </w:r>
      <w:proofErr w:type="spellEnd"/>
      <w:r w:rsidRPr="005E6B61">
        <w:rPr>
          <w:rFonts w:ascii="Courier New" w:hAnsi="Courier New" w:cs="Courier New"/>
        </w:rPr>
        <w:t>)|Nematostella_vectensis_Cav2a</w:t>
      </w:r>
    </w:p>
    <w:p w:rsidR="008346BD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IAYCSLLSLPQLNVGINASSLKALRAARVLRPLKLVSGIPSLQVVMKSIMCAMLPLLQICLLVGFVIIIYAIIGLEFLCGSFHYACHDNSTGVPTLPDEPTICGLKGGFACENNEVCLQKWVGPNDGITSFDNIFAGCLTVFQVITNEGWTDIMYWTFNATDTNGYYFWLYYYSLVIIGSFFMLNLVLGVLSGEFAKERERVENRRAFLKVRRTKQMERQLNGYIDWISKAEDIMLDEEEDDEGERNVDILRKRNLDRVEDGDVAMTAQVLTGKGGRRHRLNTGRKRTCWQRFVRRNKRWRIRVRQIVKHQAFYWAVIICVILNTVITACQHYGQPDWFTQFQDTAEIIFITFFFTEMLFKLYGLGPQLYFKSQFNTFDCVVVCCGIIELVIKNVQGTELGISVLRALRILRLFKFTRYWSSLRNLVTSLLSSVRSIVSLLFLLFLFIVIFALLGMQLFGAQFKSLPGRTGNPRTNFDDFWNAFLAVFQILTGEDWNAVMYDGVLSQGWFDPNKSAQALGASLYFVMLVVLGNYVLLNVFLAIAVDNLANAQQLSADEEEDEKEREERKQQIMAQFQDTKPSPKSSSTGRNGNARRMDDDMPDENEFEEVEEGNKRLTARNFLKSLKNPDNIIEKRNPGEPVPIINTWSLFLFPPGNPVRIGCHYVVNLRHFDNVILVIILISSVLLAAEDPVVEDSYQNQILTYFDYVFTTIFAFEVIFKLIDYGAILHPGSYFRDAWNCIDALVVSCAIASLVLGMNKDASAQSKKTVKVLRVLRVLRPLKAINKAKKLKAVFQCMLYSLRNVLNILIITVLFLIIFSVIGVQLFQGKFFSCNDRSKMTEAECKGHYFVYSDYSDLSKVEVVQREWALADYNFNTVYYAMLALFTSSTGEGWPALMQASIDTTKVDQGPVVDNKIEIFLFYIFFVIVFSFFFLNIFVALIILTFQEQGEKEQGDCELDRNQRDCLHFAMVAKPSERFMPENPNTIQYRVWKIVDSRPFEYFIMTLIALNTLILMMKFYQEPTLYRYYLDLFNSIFTFMFTAEALLKLIAFRTNYFRDNWNVFDFVVVLGSLLDFVLDKALEGNEMPFDPSLFRLFRAARLIKLLRQGYTIRILLWTFLQSFKALPYVGMLIGLLFFIYAVIGMQLFGQIGKNNDSKGEPWTAISGDNHFQSFFPAIQVLFRSATGENWHVIMLACTSGAACEVRANKPADETCGSNVAYVYFVSFIFFCSFLLLNLFVAVIMDNFEYLTRDESILGPHHLDEFVRVWSEYDPGATGRIKHTEVCQLLRQMSPPVGIGKKCPKIVAYKRLIKMNMPLYNDNTVSFTATLFSLVRTSLKIMTEKNNLRENDKELRAMLKRVWPKLTKKTLDKVVPKPPSLINNANKDNSQQQMTVGKIYCAKLIYENYRFVKRKGTGGNQKLMHMQDIPSMYTDGSDLYRSPSQVIYQQNQQTPEPRQRFNSQPIPSTRQSTTSLNDGRGPGVTTAVVSTPGSRGMPRRQLPQQPTYGQSRNGSQISLSGKSPYVENRGDPVLENGYQSSMNQHIAMAIRSGQSPYAIWGLEETGDDDDWC</w:t>
      </w:r>
    </w:p>
    <w:p w:rsidR="008346BD" w:rsidRPr="005E6B61" w:rsidRDefault="008346BD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1672E" w:rsidRPr="005E6B61" w:rsidRDefault="00D1672E" w:rsidP="00D167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910418.1|Exaiptasia_pallida_Cav2a</w:t>
      </w:r>
    </w:p>
    <w:p w:rsidR="008346BD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IVKYFSLLGLQVVMKSIMCAMLPLLQICLLVGFVIVIYAIIGLEFLCGKFHYACFNPGVNGSAPTIAGDDPELCDPDGKGKGCEGSLXCQRYWDGPNDGITSFDNIFAGCLTVFQVITNEGWTDIMYWTFRVYDKDGL</w:t>
      </w:r>
      <w:r w:rsidRPr="005E6B61">
        <w:rPr>
          <w:rFonts w:ascii="Courier New" w:hAnsi="Courier New" w:cs="Courier New"/>
        </w:rPr>
        <w:lastRenderedPageBreak/>
        <w:t>AFWLYYYSLVIIGSFFMLNLVLGVLSGEFAKERERVENRREFLKVRRTKQMERMLHGYLDWISKAEDLMLEEDEDEGERNVDILRKRNLDRVEDGDVAMTSQVLTGAGGRRHRLNTGQKRTCWQRFVRKNKRWRIRVRQVVKHQAFYWSVIICVFLNTVITACQHYQQPTWLTQFQEKAELIFISFFFLEMCLKLYGLGPQLYFKSQFNTFDCVVVWCGILELIISHIEGIELGISVLRALRLLRLFKYTRYWSSLRNLVTSLLSSVRSILSLLFLLFLFIVIFALLGMQIFGSQFRNLPGRDENPRTNFDDFWNAFLAVFQILTGEDWNAVMYDGVLSAGWLTPGGNRAGALGYSLYFVALVVLGNYVLLNVFLAIAVDNLANAQQLSADEAEEEEAREERKREIMEQFQDSKYSPKDGGRNGNARRDDDDMGPNEDEFEEVEESGKKLSAKNFLKSLKNPDKIIEQRKPGEPVPIINTWSLFLFPPGNPVRKFCHWLVNLRHFDNVILVIILISSGLLAAEDPVVENSERNKILTYFDYVFTTIFAMEVVVKLIDYGAILHPGSYFRDAWNCIDALVVSCAIASLVLSTNEDSSAGSKKTVKVLRVLRVLRPLKAINKAKKLKAVFQCMVFSLRNVLNILIITVLFLFIFSVIGVQLFQGKFFTCSDKSKMTEQECRGQYFEYSDYRDLSKLEVKDREWANQEYNFDNVFKAMLALFASSTGEGWPALMQASIDTTGIDRGPIVDNKVEIFLFYIFFVIVFSFFFLNIFVALIILTFQEQGEKEQGDCELDRNQRDCLHFAIVAKPSERFMPEDPNTIQYRVWKLVDCRPFEFTIMTLIALNTLILMMKFDNEPKEYRYWLNLFNTIFTFMFTTEAILKLIAFRQNYFRDSWNVFDFVVVLGSLLDFILDKVMEGEGDGQKLPFDPSLFRLFRAARLVKLLRQGYTIRILLWTFLQSFKVRTLINISMSIHFFLFQLFGQIYRENGDRGDPWEQISVENNFQSFTQAIQVLFRSATGENWHVIMLACRYGAXCDPLTGKTGETCGSDITYLYFISFIFFCSFLLLNLFVAVIMDNFEYLTRDESILGPHHLDEFVRVWSEYDPGATGRIKHTEVCQLLRQMSPPVGIGKKCPKIVAYKRLIKMNMPLYPDNTVSFTATLFALVRTSLKIMTEKNNLRENDKELRAMLKRVWPKLTKKTLDKVVPKPPSLINNGKANKENTQQQMTVGKIYCAKLIYENYKFLKKKGQPPQVSSMGGVTRGSFQAPLLGQVVGSPLFAQKIRQEQQPQQDPEWGESIHMQDIRASMPDGPPMYRTHSSQAMNQDYRQRPTLGYQHPGVPTRMSTTSLNDGRGPGVTTAVVSTPNARPPRRQLPQPPMHPGHYQSGSQLSLTGKGQGMPDNRGDPVLENGYQPNMNQHIAMAIRSGQSPYAIYGLEDTGEDDDWC</w:t>
      </w:r>
    </w:p>
    <w:p w:rsidR="00D1672E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1672E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26975.1|Orbicella_faveolata_Cav2a</w:t>
      </w:r>
    </w:p>
    <w:p w:rsidR="008346BD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DNRRPSSVPSEDFYKTRMANSSNISRKSSMQAGTETSQIVCADRSLFIFSKENFIRKICRTIVESKPFEYFILLTIFVNCILLAANTPLPNNDKSDLNQKLEDAEVYLLAIFCLEAVLKIIALGFVLHADSYLRNGWNVLDFVVVVTGLLSLPQLNVFNAGSLKALRAARVLRPLKLVSGIPSLQVVMKSIMCAMVPLLQICLLVGFVIIIYAIIGLEFLVGRFHYVCNQNVTGRMEITDPDGPQICVAKGTGTRCPEGQFCLKNWEGPNDGITSFDNIFAGMLTVFQVITNEGWTDIMYWTFDAYDAHGYVFWIYYYSLVVIGSFFMLNLVLGVLSGEFAKERERVENRRAFLKVRRTQKMERHLHGYIDWISKAEDLMLEEEEEEDGNVDVSRRRNLDRVEDGDVAMTSVVLTGQSGRRHRLNTGKKKSFCQRFLRRNKRWKIRVRQAVKHQAFYWTVLICVFLNTVITALQYYNQPAWLTQFQDVAEIVFISFFFCEMMLKLYGLGPQLYFKSQFNTFDCLVVSCGIIELIISKAEGTSLGISVLRALRLLRLFKFTRYWSSLRNLVTSLLSSVRSILSLLFLLFLFIVIFALLGMQLFGAEFRDLPGRNGNPRTNFDNFWNAALAVFQILTGEDWNAVMYEGVLSQGYPEKSWTLVWCLYFVLLVVLGNYTLLNVFLAIAVDNLANAQQLSQDEEAEENAREERRREIADQYRDYGSPRSSPGRNGDARRGMGDEAGPTEDEFEEEADDGKPSFLSNLRNPGRMVPHQKPGEAVPMIDTWSLFLFPPGNPVRKACHWLVNLRHFDNFILVIILISSVLLALEDPVDEESKRNEVLTYFDYVFTTVFAMEVLVKLIDYGAILHPGSYFRDAWNCIDALVVSCAIASLVMGNQDQSTIDPGSKKTVKVLRVLRVLRPLKAINKAKKLKAVFQCMVYSLKNVLNILIITILFLFIFSVIGVQLFQGKFFKCDDPSKMTKEECQGQYFSYPDLSDLSNVEIKERSWEGQEYNFDNVFYAMLSLFTSSTGEGWPALMQASIDTTAVDRGPIVDNKIEIALFYIFFVVVFSFFFINIFVALIILTFQEQGEKDQGDCELDRNQRDCLHFAIVAKPSERFMPQDPNTWQYRIWRIVDSSPFEFFIMILIALNTLILTMKFDDEPPLYREILDLFNTIFTFMFTGEAILKLFAFRTNYFRDSWNVFDFIIVLGSLLDFALSRIQSDESDSMPFDPSLFRLFRAARLIKLLRQGYTIRILLWTFLQSFKALPYVGMLIGLLFFIYAVIGMQMFGQITIDNAERGEPWDQIASRNNFQSFPEAIQVLFRSATGENWQLIMLACTADADCQDKEGKCGSAFAYLYFISFIFFCSFLLLNLFVAVIMDNFEYLTRDESILGPHHLDEFVRVWSEFDPGATGRIKHTEVCQLLRQMSPPIGIGKKCPKIVAYKRLIKMNMPLFPDNTVTFTATLFALVRTSLKIMTEKNNLKENDKELRAMLKRVWPKLTKKTLDRVVPKPPSLINNGKSNQVNQQPQMTVGKIYCAKLIYENYKFMRRKGQAQSRGVPMQDVAISLADGPYHSGSAQALYHPNHQQMDSPSRSRYRQNTPVAHRSTTSLNEGRGPGVTTALVGPHRRQLPQTPGSRTGSQLSLTGKAPALPENRGDSVLENGYHPNMNQHIAMAIRSGQSPYAIYGLEEMGDEDDWC</w:t>
      </w:r>
    </w:p>
    <w:p w:rsidR="00D1672E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1672E" w:rsidRPr="005E6B61" w:rsidRDefault="00D1672E" w:rsidP="00D167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773841.1|Acropora_digitifera_Cav2a</w:t>
      </w:r>
    </w:p>
    <w:p w:rsidR="00D1672E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DNRRPSSVPSEDYYKTRMANSNNTSRKSSMQAGGQSSQFICSDRSLFIFSKDNLIRKICRTIVESKPFEYFILLTIFVNCILLAANKPLPKEDKSDLNVELEKAEIYLLAIFCLEAALKIVALGFLLHSDSYLRNGWN</w:t>
      </w:r>
      <w:r w:rsidRPr="005E6B61">
        <w:rPr>
          <w:rFonts w:ascii="Courier New" w:hAnsi="Courier New" w:cs="Courier New"/>
        </w:rPr>
        <w:lastRenderedPageBreak/>
        <w:t>VLDFVVVVTGLLSLPELNIGIDAGSLKALRAARVLRPLKLVSGIPSLQVVMKSIMCAMVPLLQICLLVGFVVIIYAIIGLEFLNGKFHYVCHNNETGKIENPDTPQICDPEGKGRSCKPPQQCREFWEGPNDGITSFDNIFAGMLTVFQVITNEGWTDIMYWTFDAADANGYAFWIYYCSLVIIGSFFMLNLVLGVLSGEFAKERERVENRRAFLKVRRTQKMERHLHGYIDWISKAEDLMLEEDEEEDGDRNVDVMRRRNLDRVEDGDIAMTAQVLTGQAGRRHRLNTGKKKSFWQRFSRRNKRWKIRIRQIVKHQAFYWVVLVCVFLNTLITALQHYRQPEWLTQFQDIAEIVFISFFFCEMTMKLYGLGPQLYFKSQFNTFDCVVVCCGILELILSKTQGISLGISVLRALRLLRLFKFTRYWSSLRNLVTSLLSSVRSILSLLFLLFLFIVIFALLGMQIFGARFRELPGRKGNPRTNFDDFANAALAVFQILTGEDWNAVMYDGVLSYDFLKPGKGYALGWAIYFVLLVVLGNYVLLNVFLAIAVDNLANAQQLSQDEEAEETEREERKKNILDQYRERGSPGNSAGRNGDAGMVDDLGPNEDEFESEMDDRPSFISNLRNPGRMVPQQLPGVEVPIIDTWSLFLFPPGNPVRKACHWLVNLRYFDNTILVIILISSVLLALEDPVVEGSYRNRVLTYFDYVFTTIFALEVIVKLIDYGAILHPGSYFRDAWNCIDCLVVCCAVASLVMGQQEGNIDQASKKIVKVLRVLRVLRPLKAINKAKKLKAVFQCMVYSLKNVLNILIITILFLFIFSVIGVQLFQGKFFYCDDASKMTEEECQGQYFEYDDNLSVDKAKNRTWGKHEYNFDNVLHAMLALFTSSTGEGWPALMQNSIDATEVDKGPITDNKIEIALFYIFFVVVFSFFFINIFVALIILTFQEQGEKDQGDCELDRNQRDCLHFAIVAKPSERFMPEDPNTWQYRIWRIVDSRPFEYFIMLLIALNTLILTMKYYKEPKLYRDILDIFNTIFTFMFTAEAILKLFAFRLNYFRDGWNVFDFIIVLGSLLDFGLQQGMQSSGGAKQMPFDPSLFRLFRAARLIKLLRQGYTIRILLWTFLQSFKALPYVGMLIGLLFFIYAVIGMQMFGQISKESEEEPWAQISSQNNFQSFPQAIQVLFRSATGENWQLIMLACAAGANCDERVKDPPETCGSSFTYVYFITFIFFCSFLLLNLFVAVIMDNFEYLTRDESILGPHHLDEFVRVWSEFDPGATGRIKHTEVCQLLRQMSPPVGIGKKCPKIVAYKRLIKMNMPLYPDNTVTFTATLFALVRTSLKILTEKNNLKENDKELRAMLKRVWPKLTKKTLDKVVPKPPSLINNGKSNQANQQPQMTVGKIYCAKLIYENYKFMRRKGQIQAKDAEQGNALSRLVGGHVFQKFRGENDPELGEGLPMQDVAISLADGPYNSGSTQGLYHPNHQVMESPSRSRYPHQVPPVAHQSTTSLNEGRVTTSLVGPHRRQLPHAPGSRTGSQLSLTGKGPVLPENRGDGVLENGYHPNMNQHIAMAIRSGQSPYAIYGLEEMGDEDDWC</w:t>
      </w:r>
    </w:p>
    <w:p w:rsidR="00D1672E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1672E" w:rsidRPr="005E6B61" w:rsidRDefault="00D1672E" w:rsidP="00D167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</w:t>
      </w:r>
      <w:r w:rsidR="00BB616F" w:rsidRPr="005E6B61">
        <w:rPr>
          <w:rFonts w:ascii="Courier New" w:hAnsi="Courier New" w:cs="Courier New"/>
        </w:rPr>
        <w:t>TRINITY_DN6634_c0_g1_i1</w:t>
      </w:r>
      <w:r w:rsidR="000B7B31" w:rsidRPr="005E6B61">
        <w:rPr>
          <w:rFonts w:ascii="Courier New" w:hAnsi="Courier New" w:cs="Courier New"/>
        </w:rPr>
        <w:t>+</w:t>
      </w:r>
      <w:r w:rsidR="00BB616F" w:rsidRPr="005E6B61">
        <w:rPr>
          <w:rFonts w:ascii="Courier New" w:hAnsi="Courier New" w:cs="Courier New"/>
        </w:rPr>
        <w:t>evg1115545</w:t>
      </w:r>
      <w:r w:rsidRPr="005E6B61">
        <w:rPr>
          <w:rFonts w:ascii="Courier New" w:hAnsi="Courier New" w:cs="Courier New"/>
        </w:rPr>
        <w:t>|Nematostella_vectensis_Cav2b</w:t>
      </w:r>
    </w:p>
    <w:p w:rsidR="00D1672E" w:rsidRPr="005E6B61" w:rsidRDefault="00D1672E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YSTFEAIDRDGYLYSVYFVSLIVIGSFFMLNLVLGVLSGEFAKERERVETRRAFFKVRRQQQLDRQVAGYLDWITKADEILIREKSRRESISTVTADTESQAQVISQDTSTNQTSNDRLKQSCMDRFSIEQQRLKLLIRKSVKSQWFYWTVLICVFLNTISLATEHYNQPIWLDEFQDKAEKVFLAIFTLEMVLKMYSLGFDVYFSSSFNVFDCVVVCSGLVEAVLDAVLDQKINLGLSVLRCVRLLRVFKVTRHWKSLRNLATSLVSSIKSIMSLIFLLFLFILISALLGMQIFGGKFIGETKNPRTNFDNFPNAMLTVFQILTGEDWNSVMSYGIMAYGGPKTTWGLVVSLYFVLLVIVGNYTLLNVFLAIAVDNLANAQILTQDEEQEEELKERKKSEHHEKFLPPPPPAETDLRQSKWRKAKPIPVVLAIKNFVRDNKQANGDQLEFDGPPNVGNRRTDRRFSAALGKKIQLYRLEENQTENRINEDGPDGGQSDTGDGSTRKRRVRERRGGRRRTTDKKDSKQNEEDDDEEDDQPITAKNFMNVLHGGRLGNRRRRGLKTVQVIRTRTLFIFGPDNGFRKLCHSIVNLAHFDTAMLVVIGLSSLTIAAEDPLRDDAPRNNILWYFDCVFTAIFAFEVVVKVVDLGLILHKGAYLRNTWNIIDAIVVICNIASLVLSKNDVHAGLAASWIKALRVVRVLRPFKSVHKIKKLQAVFRCMWFSVKNVANILMITGLFLLIFAVIGVQLFNGKFWKCTDEAKLYEKECQGHFFKFKYDKHGVPVGMPTVEERKWEKIKLNFDNVGEAMLTLYTSSTGEGWPTAMHRTMDTTEKDKGPIQDYSTEYAIFYVSFVVVFSFFFLNIFVALIILTFQDLGEKEISNCELDRNQRDCIHFALSAKPAQFYMPRNKHSFQYKVWLVASSRPLDIFIMVLIALNSVVLMMQYYGQSDQYEKACQYLNIAFTSMFTLEAAIKITALRLNYFRDYWNLFDFFIVLGGLLDMAFTIVAHMSEQANSNNGKSYMPIDPSMFRLFRAARLIKLLRQGYTIRILLWTFLRSFKALPYVTLLIMLQFFMYAVIGMQLFGKIALDDDTEINSHNNFRDIFQALQVLFRAATGEDWHLVMTACFSDAKCDKLAGISTGCGSTPLAIIYFCSFIFLCMFLMLNLFVAVIMDNFEYLTRDESILGPHHLDEFVRVWSEYDPAATGFIHHSEVYKMMCSMSPPVGFGKKCPRIVGYKRLIKMNMPLDENGKVTFSTTLFALIRISLNIKLRGNMNANDTELRKLISRLWPNSTSPKVLDKLIPKQSVLSSQQMTIGKIYCAKLIHENYKYSKKKEDSGFQSGLLRRIVGSIRGKGRHSDRISAPSETDSYDQNFLSPRLRSRTSEEPNENSIPRKPVSKKSSDHSSSLVANSIARSHSWSSQANGDIEMSESILRDNLNPASSPSLRNGQARKEEKGMNGPVIPMAYLTSTGSPNPQRKRKNDPHRTIDHSSVHRASRDTVRTGRDGHKPQAPNPTQSRDRSRERPRDQPRDDKYYDDMIVRINEELEQAVKKGQSPYDIYGLEEDDASEWC</w:t>
      </w:r>
    </w:p>
    <w:p w:rsidR="00BB616F" w:rsidRPr="005E6B61" w:rsidRDefault="00BB616F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906771.1|Exaiptasia_pallida_Cav2b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DGERRYGESSPPKDHYFSTKNSFRMENGSQNNNTTPLAPMETERPRGCCASLLDFIRHDNEHSLYCLST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TNPARRLCRFIVDSKAFEYFILLNIVANCVVLAMNKPLPKNDKIEMAVDLEKAELYFLAIFCIEAFLKIV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lastRenderedPageBreak/>
        <w:t>AFGFVLHPGSYLRNLWNVLDFIVVLVGIFSLEQLPWNENNXFDVKALRAVRVLRPLKLISGVPSLQVVMK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IGRAMVPLLQIALLVLFVIVIYAIIGLDFLIGKFHYTCVKNTTXGVKWLSKTNPQPCDGGGKFHGLRSF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HGRKCNESAGYNCSKVWVGPNHGITSFDNIALSMITVFQCITMEGWTEIMYLTFQAIDLYGYLYSIYFA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TLIVIGSFFMLNLVLGVLSGEFAKERERVETRRAFFKVRRQEQLEREVAGYIEWISKAEEVMTKEARKGD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VRHMSEPSESQAHVISNDLVVNPMAVLTKPVGNGYRLNVPERTSRMDRFHNLESQVRIKLRKAVKSQWFY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WTILLCVFLNTVSLATEHNNQPPWLGEFQEWAERIFLIIFIVEMILKMYSLGMRIYFSSSFNIFDCVVVC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SGIIDTILGEQLNLNLGISVLRCLRLLRIFKVTRHWTSLRNLATSLISSIKSIISLIFLLFLFILISALL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GMQVFGGKFSEKSTPRTNFDNFPNAMLTVFQILTGEDWNAVMYNGMMAYGGPHTLSGVAVSLYFVFLVII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GNYTLLNVFLAIAVDNLANAQILTEDEENEKKEREIKRAKTKEMYSTKSVENRQEPKRISHWGKTKSIPK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LQLKNKLIQNKELNDVNDIEGGTGRNDAKRFSESLGKKIELYRREDSLYSKKGNGQISGGEGNTLDENS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GRIKRRVREQRGGRLGRGRGGRGKSQSDGEGVKTEEEEDEDGEITASNFMHVLKTGRFGNRRRRTPKDVQ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IKTRALFIFGPDNCFRRLCHRIVCLPHFDNFMLIVIMLSSLVIAIENPVYDYAEINQYLWYFDCVFTAI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FVFEVVVKVIDMGLIIHKGAYLRSVWNIIDFIVVICNLASLILSKQDKGKTNRIGSSAIRALRVMRVLRP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FKSVHKIKKLQAVFRCMWFSVKNVANIGMITVLFLFIFAVMGVQLFNGKFSYCTDEAKLTQEECQGQYLQ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YQEVDGKLGKPEVKERKWKTRVFNFDDVGHAMLTLYTSSTGEGWPTAMHYTMDTTEKGRGPVQDSNTPYA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YYVSFVVVFSFFFLNIFVALIILTFQDLGEKEILNCELDRNQRDCVHFALTAKPVQLYMPNNKKTFQYY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VWMLVTSKPFEILIMVLISLNTIVLMMQYDGQHKDYKSVCSKLNIAFTALFVVEAALKLIAFRLNYFRDY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WNDFDFIVVLGGLADIILTFLDREDIPIDPSMFRLFRAARLIKLLRQGYTIRILLWTFFRSFKALPYVTL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LILLMFFMYAVIGMQLFGKIDIHQEDSALTEFNNFRHMPMAVQVLFRSATGENWHEIMRSCFDGAKCDPC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NEENPTSCDPKTAPSLSEDCGNTPLAVIYFCSFIFLCMFLMLNLFVAVIMDNFEYLTRDESILGPHHLD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EFVRVWSEYDPSASGCIQHNEIYKMMCSMSPPVGFGKKCPKIVGYKRLIKMNMPVDDNGAVTFSTTLFAL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IRTSLNIKLKGNMNANDTELRNLMKRLWPNATGKNVLDKLIPKQSVLSSQQMTIGKIYCAKLIHENYKYS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KSKAQGGIERGFLRKLVAGSMRGYHDDNAQGDKVGYNPGPLRPRSRTLDDPHGNPGHYSRAPSDVSSNHH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EYHPNSVSRSQSWSSKANGDLEMIELKPVPTKKSRNGKPRXSDEGSNKPIXPLQYLTVSPKIDRKGRNNS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YSIAVDLNPRDQDSEREASPKKGQPEVSEIRRLSRDSKYYDDMISRINEQLTHAVESGQSPYAIYGMSEN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DENEWC</w:t>
      </w: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12369.1|Orbicella_faveolata_Cav2b</w:t>
      </w:r>
    </w:p>
    <w:p w:rsidR="00BB616F" w:rsidRPr="005E6B61" w:rsidRDefault="00BB616F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DKDKDAATAAKKTGDSSLEMPNPADNERLSYLSQKARSMSLYGSQFLQEARSPTHALFCLSETNPIRELSKSIVVSKVFEYFILLAIGANCIVLALNTPLPNNDRTDMAQQLEDAEYYFVGIFCVEALLKIMAFGFVLHPGSYLRNGWNILDFVVVVVGIISIPEVNKRLNLRLDVKALRAVRVLRPLKLISGVPSLQVVMKSIVRAMVPLLQILLLVLFCILIYAIIGLEFLKDKFHTTCFDIETGARQTNDKPCDAGPFPGVRKIFRGRDCLSGYNCTEYWIGPNDGITTFDNIALAMLTVFQCITMEGWTSIMYKTFDAMDEDGYLYACYYVSLIVIGSFFVLNLVLGVLSGEFAKERERVDTRRKFFKVRRQQQLNRQVDAYMSWIAKAAESAADENYSRSKHLSLNDSQSQLVTNDMVSNPGRVVARREGNCYRVNMPERVGVLQRFIQWQHRFSIKVGRMVKTQAFYWTVLVCVFLNTIVLAVEYYNQPKWLTEFQKYAEIVFLTFFFVEMVLKIYGLGFHVYFSSSFNCFDCAVVCSGFLDLILDTVEGIKLGISVLRCLRLLRVFKVTRHWRSLRNLATSLVSSIKSIVSLIFLLFLFILIAALLGMQIFGGKFTKQPQTNFDNFQNAMLAVFQILTGEDWNSVMYSGVMALGGPHNPGGILASLYFVLLVILGNYTLLNVFLAIAVDNLANAQILTEDEENEKQERELNRARNKQRYTHKGKGWGKAGAKLPVVMAINHFVRKRNGNAQPSAEDPPTTACTTLENGETGVPMSSSLRRKIKSYIREASMYEKAEDRNGTDVAESGEPSGTRSEGGDRTRRIRRMRRGRNEVNGDTEREEDDEDEDDQPVSRRNFMKILKTGGRFGKRRRPSRKKKPIIKTKTLFIFGPENRFRRLCHRIVNLRHFDNFMLVIIMLSSISIAIEDPVNDNSKRNEVLMYFDYVFTAIFALEVIIKIVDVGVIFHKGAYFRDWWNVIDALVVSFNMASLILVQTDTSGDGRSVIKALRVFRVLRPFKGVHKIKKLQAVFRCMWYSVKNVANILMITALFLFIFAVMGVQLFKGKFQNCNDESKLWKEECQGQYFIFDYDEFTQREEVSKVKDREWETKALNFDNVFKAMLTLYTSSTGEGWPSAMQATMATTEVDKGPIPNYSPGYALYYISFVVVFSFFFLNIFVALIILTFQQEGEREIASCELDRNQRDCIQFALTAKPAQRYMPADHKSLQYKIWVLVMSKPFDTFILVLIALNTGVLMSQHYKQGEQFTDILMYLNIAFTILYIVEAGLKFIALRLNYFRDYWNIFDFIVVLGGLLDVVVTVVDRFFKTGGDNTLGIGIDPSMFRLFRAARLIKLLRRGYTIRILLWTFLQSFKALPYVTLLIMLMFFMYAVIGMQLFGKIELDEDGEINANNHFRNLLEALQVLFRSATGEDWHKIMRACYDDAKCDPQVDTEKYGSTCGTTVGAILYFCSFIFLCMFLMLNLFVAVIMDNFEYLTRDESILGPHHLDEFVRVWSEFDPAATGCIHHSEIYKVMCSMSPPVGFGKKCPKIVGYKRLIKMNMPLNEDNTVSFSTTLFALIRTSLNIKLRGNMNANDTELRRMIKRVWPKTSQKVLNSLIPKQLELSCQQMTIGKIHCAKLIHENYKYLKRKGTQPERVEREEERRAANSKRGLFSKL</w:t>
      </w:r>
      <w:r w:rsidRPr="005E6B61">
        <w:rPr>
          <w:rFonts w:ascii="Courier New" w:hAnsi="Courier New" w:cs="Courier New"/>
        </w:rPr>
        <w:lastRenderedPageBreak/>
        <w:t>VGSLRRNRRPNTGRENIELGNMERRRNRAYTSDARLNVARRLPRQASMDLKRHSSWGPSPKLNGDVNRNGMQPHPDSSRAVMEASVPCSVATPNVAEQFKDQAVLPAAYLTPTTRRSDKVLVEGASLDLDSSSDSDTGVEMDKDRPQVKQDPYFDDMITRINVQLEEAVARGTSPYAIYGLEDDDADDWC</w:t>
      </w:r>
    </w:p>
    <w:p w:rsidR="00BB616F" w:rsidRPr="005E6B61" w:rsidRDefault="00BB616F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B616F" w:rsidRPr="005E6B61" w:rsidRDefault="00BB616F" w:rsidP="00BB616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2780503.1|Stylophora_pistillata_Cav2b</w:t>
      </w:r>
    </w:p>
    <w:p w:rsidR="00BB616F" w:rsidRPr="005E6B61" w:rsidRDefault="00BB616F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DKDRYAATAAKKTGDSSLEMPIASVDNNERLSYLSQKARSMSLYGSQFLQEARSPTHALFCLSETNPLRELSKSIVVSKVFEYFILLAIGANCIVLALNTPLPNNDRTDMAQQLEDAEYYFVAIFCVEALLKIMAFGFVLHPGSYLRNGWNILDFTVVVVGVISLPQVSAILGGNDTLDVKALRAVRVLRPLKLISGVPSLQVVMKSIVRAMVPLLQIALLVLFCILIYAIIGLDFLKDKFHTTCVNKTTNLTASSNPKPCDKGPFPGVRRIFRGRSCENGTQECREYWIGPNSGITLFDNIALSMLTVFQCITMEGWTSIMYDTFDAMDTDGYLYACYYVSLIVIGSFFVLNLVLGVLSGEFAKERERVDTRRKFFKVRRQQQLNRQVDAYLSWIAKAAETTADDNFRTKHLSLNDSQSQLVTSDVVSNPGRVVTRREGNCYRLNVPESTGALQRFLQWNSKLSVKVGHMVKTQAFYWTVLVCVFLNTIVLAVEYHNQPRWLSNFQEWAEIVFLTLFFVEMILKIYGLGLHIYFNSSFNCFDCSIVISGFLDIILSKAVQIKLGISVLRCVRLLRVFKMTRHWRSLRNLATSLVSSIKSIVSLIFLLFLFILIAALLGMQIFGGKFTEEEIPKTNFDNFQNAMLAVFQILTGEDWNSVMYSGVIAYGGPHNPKGIAVSLYFVLLVILGNYTLLNVFLAIAVDNLANAQILTEDEENEKLERERARAANKKMYQPSGKGWAGKGWGKAGNKLPMIMAINRMVRKKNGNAATSAGEGNSTTLENGETSVPPISSSLKRKIKTYRREASLYENKEERNGTAANPKETPGTSSDADEKKHKTRRIKRGKKEANGDTEREDQDDEDEDDPPVSRRNFIKMLKTGGRFGHRRRHPRKKKPILKTKTFFIFGPENRFRRQCHRIVNLRHFDNFMLVIILLSSITIAIENPVNDDAKLNRVLKYFDYVFTGIFALEVLIKVVDMGIILHKGAYFRDWWNIIDALVVSFNIASLILVEIGQSGSGHSLIKALRVFRVLRPFKGVHKIKKLQAVFRCMWYSVKNVANILMITMLFLFIFAVMGVQLFKGKFQYCNDSSKRTKEECQGKYFVFKYDANLQREEVEKVEDRKWSNKDLNFDDVLQAMLTLYTSSTGEGWPSAMKTTMDTTEIDKGPIHNYSPGYALYYIAFVVVFSFFFLNIFVALIILTFQEEGEREIASCELDRNQRDCIQFALTAKPAQRYMPADHKSLQYKVWVIVMSKPFDTFILVLIALNTGVLMSQHYKQDDQFTDILMYLNIAFTVLYMIEAGLKFFALRLKYFRDYWNIFDFIVVLGGLMDVLVTVVDKYAKETQKGGTLGIGIDPSMFRLFRAARLIKLLRRGYTIRILLWTFLQSFKALPYVTLLIMLMFFMYAVIGMQLFGKIALDSETEINSKNNFRNLLQALQVLFRSATGEDWHKIMLACYDAAKCDANVNEKYSCGTTVGAILYFCTFIFLCMFLMLNLFVAVIMDNFEYLTRDESILGPHHLDEFVRVWSEFDPSASGCIHHSEIYRVMCSMSPPVGFGKKCPKIVGYKRLIKMNMPLNDDNTVSFSTTLFALIRTSLNIKLRGNMNANDTELRRMIKRVWPKTSQKVLNSLIPKQLELSCQQMTIGKIHCAKLIHENYKYLKRKGTQTERVEREEERSATNAKRGLFSKLVGSLRRQRRPNMIREDIELGNVERRRERAYTSDARLTMARDLPRERVRRHSSLGPTSKSNGDVNKNGLQTHPDSSRGVVGAPVPCSVATPRVAERFRDQAVLPALYLTPTTRRNERALMEGKSLDLDSSSDSDTGVEVDKDRPHLRRDPYYDDMITRINSHIREAVERGTSPYAIYGLEDDDADDWC</w:t>
      </w:r>
    </w:p>
    <w:p w:rsidR="00BB616F" w:rsidRPr="005E6B61" w:rsidRDefault="00BB616F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B616F" w:rsidRPr="005E6B61" w:rsidRDefault="00B56C24" w:rsidP="00834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TRINITY_DN35757_c0_g1</w:t>
      </w:r>
      <w:r w:rsidR="000B7B31" w:rsidRPr="005E6B61">
        <w:rPr>
          <w:rFonts w:ascii="Courier New" w:hAnsi="Courier New" w:cs="Courier New"/>
        </w:rPr>
        <w:t>+</w:t>
      </w:r>
      <w:r w:rsidRPr="005E6B61">
        <w:rPr>
          <w:rFonts w:ascii="Courier New" w:hAnsi="Courier New" w:cs="Courier New"/>
        </w:rPr>
        <w:t>evg1243599|Nematostella_vectensis_Cav2c</w:t>
      </w:r>
    </w:p>
    <w:p w:rsidR="00B56C24" w:rsidRPr="005E6B61" w:rsidRDefault="000B7B3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DESTLSNRSAESKLQAATEFFQRKYKSVSNAENSQRAYKPNALFCLKENNKLRVNCKKIVDSKFFETSILLIIAANCIVLILDTPLPKGDSTDLNKTLEQAEYVFVVIYCLESALKIIAQGFLFHEQAYLRNGWNILDFAVVVVGLVGMVWDLDGAGNRNLNQQKDSLKVLRAVRVLRPLKIVSGIPSLQVVMKTIWRAMIPLLQILLLIIFVIVIYAIIGLELLKGKFHSTCYDANDRMEKGYLFPKICSNDSAGRQCSDGHTCKTLDHIWPGPNKGITNFDNIFLSMLTVFQCITMEGWTDIMYHSYDARDYKQGVVTSIIYISLIIIGSFFMLNLVLGVLSGEFAKERERVENRRKFFKLRHQQQMERQLSGYMDWIARAEDIMLKEDMKQHGVGEGGPRDPLRKRTSLSDSLAHLVEDQKMFLNRLKEKKKKDSQDRSSSIMEKIKNQLLRRKVKVMVRSQIFYWAVLVCVFLNTVLMSFEHYGQPDWLERTQTIAEKVFLGIFIAEMLLKLYGLGATQYFKSSFNRFDFVVVLSGIVEMFLQKYLHISFGSSVLRSLRLLRIFKFTRFWSSLRNLVTSLLSSMRSILSLIFLLLLFIFIFALLGMQLFGGRFSTTLDAPRTNFDNFVKAMLAVFQIMTGEDWNTVMYNGIEAAVGPKNVFGILGSLYFVALVIVGNYTLLNVFLAIAVDNLANAQALTRDEEQEVRMREQIKKRRNEKRRNGWAKAKQLPMIMAIAKLNHNSKNNPFPEVKPVYHSPRGAGGWNKKSALKLKRQTTEDTTSDALQNGRISRQDTQDNALTDPVTDREDEDEPADMPTPEMVRTPRRSLAISSLRSAGRIIRRRNIHRTSPIIRKSSMFIFGPDNPIRRLCHWVVNLRYFDTFILFIILISSVLLVFEDPVSTNSQTNTILGYCDYVITAIFGLEVLFKVIDLGVILHKGSYFRDAWNVIDAFVVACNIAALVLNAKAVADKTSNTSVQEAIKSFRVLRVLRPVKAINKSKKLKTVFQCMVYSLKNVRFILLINLLFYYIFAVIGVQLFKGKFFYCTDMSKMQKSECKGHFFRYMVGVDSQVSLDNFELGERNWTRWHFNFDDVPSAMLTLFSASTGEGWPTAMYHTVDATHVDRGPRRDNNIQMSIYMVCIVVIFSFFFLNIFVALIIVTFQEQGEKEMVGCELDRNQRDCIQFAMTARPRQRYMPENQKTCFYKVWCVVDSKPFEIFIMTMIVLNAIVLMMTYHGATQEFNNIIEYVNMAFT</w:t>
      </w:r>
      <w:r w:rsidRPr="005E6B61">
        <w:rPr>
          <w:rFonts w:ascii="Courier New" w:hAnsi="Courier New" w:cs="Courier New"/>
        </w:rPr>
        <w:lastRenderedPageBreak/>
        <w:t>FVFLFEAILKLIAFKLNYFRDYWNVFDFIIVVTTLVGVLLELVQDTKNQLDIDPSFFRLFRAARLVKLLRQGYTIRILLWTFLQSFKALPYVVMLIAMLFFVYAVIGMQLFGRIAKGIPNREINIHNNFQSFFQALLVLFRAATGENWHLVMLACFDNAPCEKGGKACGNTAASIIYFITFYFFCSFLMLNLFVAVIMDNFEYLTRDESILGPHHLDEFVRVWSEYDPGATGRIKHTDVYHLMCDMSPPVGFGKKCPKFIAYKRLIKMNMPIMGDNTVLFTATLFALIRTALGIFSTGDPAYADSELRRTIRRLWPKTSKKTLEKMIPLQSVLSSQQMTIGKIYCAKLIYENYKHAKKKRMERKKKGRRPSLFRRFVGAFRNNPSNSEAEDEESELRAPPDYLSHRRRSKTLSSLPTFIHNEPETTTNNKRRMHRSLKFFRRPFGRTESNSDTDEARSARKTVHFKDAPMDLTDINPTIISTDTEDDDQGEPVNRKRKPSKLGYKNPVALEDAQSEISSSMESHPSRSSQDPQSPLSPPMVHIELHPPLTLEPQSLVVNDDRGMMRLDPFPDVIKSAANSPITEFFPRVAPANPAERRSREIINQINEEITQAVRSGQSAYFIFGMFDNDEETWC</w:t>
      </w:r>
    </w:p>
    <w:p w:rsidR="000B7B31" w:rsidRPr="005E6B61" w:rsidRDefault="000B7B3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B7B31" w:rsidRPr="005E6B61" w:rsidRDefault="000B7B3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13420.1|Orbicella_faveolata_Cav2c</w:t>
      </w:r>
    </w:p>
    <w:p w:rsidR="000B7B31" w:rsidRPr="005E6B61" w:rsidRDefault="000B7B3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DESKDPIKNSENKLRAATEVFQRKYRSMSTYGEQVIDDANRSKKALFCLPEDNPVRFYCKKIVESKKFEYFILLTIAANCVVLMLEEPLPNGDTTDRNKKLEESEKYFVIIYCIEAATKIIANGFLLHKDAYLRNGWNILDFVVVVVGLVGMISDLEISGDGDSNSIKESESLKVLRAVRVLRPLKIVSGIPSLQVVMKSIARAMIPLLQILFLILFVIVIYAIVGLELLHGKFHLTCYDAITGELDTKFTSPRVCSPPGKGGRPCEPGLNCTSKESVWSGPNKGISTFDNIFLSMLTVFQCITMEGWTDIMYHSYDARDYNARVVTSIIYISLIIIGSFFMLNLVLGVLSGEFAKERERAENRRTFFKYRSREKIERQVNAYTDWIGRAEDILLREEREKHGVGEGGPRDPLKKRYSLSDSIMHLIEDHGEMVKYLRNKSESSSTMRKVKKKEKLLRIQVRHMVKSQVFYWSVIVCVFLNTVLMSVEHYGQPDWLEKFQEISEYVFLSIFIAEMLLKMYGLGPRVYFKSAFNRFDCAVVLGGIIEIVVQTFTDYSFGISVLRSLRLLRIFKFTRFWASLRNFVTSLLNSMRSILSLIFLLFLFIFIFALLGMQLFGGKFSERHDAPRTNFDNFLKAMLAVFQIMTGEDWNAVMYDGIVASKGPHTITGMLSSLYFVSLVILGNYTLLNVFLAIAVDNLANAQAVTQDEKEEQRQLEAMRKKRLEKKRDGWAKARQIPVLMAIKNINHSKNDNDNPFHNMKPVYPSLDHVSPRGARWNKKSALRVKISQDGKFPQATNGQMSNGNSKENPDKEEEGEDTENSVPRRTLLSLRDAGRIIRRRNIHRNVPIIRKSSMFIFGPDNPIRQACHWVVNLRYFDDFILAVILISSVLLAIEDPVHPDASRNKVIRYFDYGITGIFALEVLVKMIDLGVILHKGSYLRSGWNVIDAFVVGCNIAALLLDIGTDDNLQKDAIKSFRVLRVLRPLKAINKSKKLKAVFECMMYSLKNVRNILLITLLFYFIFAVVGVQLFKGKFWYCTDLSKMTNATCQGQYFKYNVAINSKISLDNFEVKDREWKKHKFNFDNVPHAMLALFSSSTGEGWPQGMYHTVDATKEDQGPIKDYQIQMSLYYVCFVVVFSFFFLNMFVALIIVTFQEQGEKEMDGCELDRNQRDCIQFAMTAKPRQRYMPEDKNTCVYKVWKVVDSKPFEIFIMATIVLNAIVLMVSYDDASPQYERILINLNAAFTFVFLSEAILKLIAFRQNYFRDFWNVFDFIIVITTLVGVILELNSTTQKASDALPVDPSFFRLFRAARLVKLLRQGYTIRILLWTFLQSFKALPYVVILLGMLFFVYAVIGMQLFGRIRPSEDWSKQINHHNNFRNFFMALQVLFRASTGENWHKIMLDCFDDAKCDSDENRSCGSTVASIIYFCTFYFFCTFLMLNLFVAVIMDNFEYLTRDESILGPHHLDEFVRVWSEYDPGATGRIPHTEVYRLMCDMSPPVGFGRKCPKFIAYKRLIKMNMPIMGDNTVLFTSTLFALIRTALGIFSTGDPAYADSELRRTIKILWPKTSKKILEKMIPLQSVLSSQQMTIGKIYCAKLIYENYKHMKKKRLEKKKKRPSLFRRLVGALRSGNSNSDDEEGEIDTPSDYLTTTRRRSKTLTALPTMSKEKEEVLNSKRRMHRSLKFFSRRPFGRSDSYSEDEDFRGINKSVHFKDAPMDLTDINPTIISTDTEDEDQVDGACPKLKRKPSKLSFKNPVALEDEMETASSESRSRSSTGLSSPLSLPMVKIEVTSPQPSGAQGPGEEPAQRLAGDRSLMLLDFPDVIKSAESSPRHSLIPLSEFYESQGRTLNDRRTREIINQINVEVAQAVNRGQSPYYIYGIMDNDEETWC</w:t>
      </w:r>
    </w:p>
    <w:p w:rsidR="000B7B31" w:rsidRPr="005E6B61" w:rsidRDefault="000B7B3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B7B31" w:rsidRPr="005E6B61" w:rsidRDefault="000B7B3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PFX33508.1|Stylophora_pistillata_Cav2c</w:t>
      </w:r>
    </w:p>
    <w:p w:rsidR="000B7B31" w:rsidRPr="005E6B61" w:rsidRDefault="000B7B3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DEAKDLTKNSENKLRAATEVFQRKYRSMSTYGEQVIDDANRSKKALFCLPEDNPIRFYCKKIVESKKFEYFILLTIAVNCVVLMLDEPLPNGDTTKRNEQLEKSEKYFVIIYCIEAATKIIASGFLLHKDAYLRNGWNILDFVVVVVGLVGMISDPEISGGSDSNSLKESESLKVLRAVRVLRPLKIVSGIPSLQVVMKSIARAMIPLLQILFLILFVIVIYAIVGLELLRGKFQWTCYNITTDGLDTKFITGSRVCSVPGNGGRPCDVGLRCKNNQSVWRGPNKGITTFDNIFLSMLTVFQCITMEGWTDIMYHSYDARDYHTRVITSIIYISLIIIGSFFMLNLVLGVLSGEFAKERERAENRRTFFKYRSREKIERQVTAYTDWIGRAEDIILREERERHGVGGGGPRDPLKKRYSLSDSIMHLIEDHGEMVKYLRNKSENWSESSSTMRKLKKKEKLFRIHVRQMVKSQVFYWSVIVCVFLNTVLMSVEHHGQPDWLERFQAISEYVFLSIFIVEMLLKMYGLGPRVYFKSAFNRFDCAVVLGGIVEIVVQNFTNYSFGISVLRSLRLLRIFKFTRFWASLRNFVTSLLNSMRSILSLIFLLLLFIFIFALLGMQLFGGKFSERLEAPRTNFDNFLKAMLAVFQIMTGEDWNTVMNDGIVASGGPHNIWGILSSLYFVSLVILGNYTLLNVFLA</w:t>
      </w:r>
      <w:r w:rsidRPr="005E6B61">
        <w:rPr>
          <w:rFonts w:ascii="Courier New" w:hAnsi="Courier New" w:cs="Courier New"/>
        </w:rPr>
        <w:lastRenderedPageBreak/>
        <w:t>IAVDNLANAQAVTQDEKEEQLQPEAMRKKRMEKRRDGWAKARTIPVLIGLGKINHNKNDNDNDNPFRNMKPVYPPLDHVSPRGARWNKKSALRVKISQDANGYLEANGKFLNGNSREGGNTDREEEGDMADQTVPRKTMLSLRDAGRIIRRRNVHKNVPIIRKSSMFIFGPDNPIRQACHWVVNLRYFDDFILVVILLSSILLAVEDPVNPEARRNKVIRYFDYGITGIFALEVLVKMIDLGVILHKGSYLRSGWNIIDAFVVACNIAALLLDIRGSGEDNLQKDAIKSFRVLRVLRPLKAINKSKKLKGKFWYCNDRSKMTRETCRGSYFKYNLGLNSNIDLEKFKVTQRNWTKHKFHFDNVPNAMLALFSSSTGEGWPQGMHNTIDATKEDHGPIKDYQIQMSLYYVCFVVVFSFFFLNMFVALIIVTFQEQGEKEMDGCELDRNQRDCIQFAMTAKPRQRYMPENKNTCFYKVWKVVDSKPFEILIMATIVLNAIVLMVSYDGESSEYEKVLDYLNYAFTFVFLIEAVLKLIAFRQNYFRDFWNVFDFIIGVTTSVGMILEFTKALPYVVILIGMLFFVYAVIGMQLFGRIDLSENWSRQINHHNNFRSFLMALQVLFRASTGENWHKIMLDCFDDAPCDSDKSKTCGNTVASVIYFCTFYFFCTFLMLNLFVAVIMDNFEYLTRDESILGPHHLDEFVRVWSEYDPGATGRIPHTEVYRLMCDMSPPVGLGRKCPKFIAYKRLIKMNMPIMGDNTVLFTSTLFALIRTALGIFSTGDPAYADNELRRTIKRLWPKTSKRILEKMIPLQSVLSSQQMTIGKIYCAKLIYENYKHMKKKRLEKKKKRRPSLFRRLVGALRNGTSYSDDEEAHIDTPPEHLTIRRRSKTLTSLPSISKEKQEVINSKRRMHRSLKFFSRRPFGRSDSYSEDEDFRGISREVHFKDAPMDLTDINPTIVSTDTEDEDHVDGACPKLKRKPSKLSFKNPVLKVLSSFPWGNESQPNTFHCLANTALEDEMETESFESRSRSSTGLSSPLSLPMVRIEVTSPQPSSVQDPEEETAPQIARERLMVLDFPDVIKSAESSPRHSLIPLSEFYESHRRTLNDRRTREIINQINAEVAQAINKGKSPYFIYGIMDNDEETWC</w:t>
      </w:r>
    </w:p>
    <w:p w:rsidR="000B7B31" w:rsidRPr="005E6B61" w:rsidRDefault="000B7B3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B7B31" w:rsidRPr="005E6B61" w:rsidRDefault="008620C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evg1041627|Trichoplax_adhaerens_Cav2</w:t>
      </w:r>
    </w:p>
    <w:p w:rsidR="000B7B31" w:rsidRPr="005E6B61" w:rsidRDefault="008620C1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SSSFNSSVTLKTNNLSETVRHLVHEKIAANNANKQQGIIRAYFRRIWQYDRDKSLCCLPANNLLRKYAKKLVDWTPFEYLVILTIVANCVVLAMDVPLPDNDSTEISLLLERNAEIGFLVVFCIEAALKIIAKGFFFHPQAYLRSGWNILDFLIVVVGLVNAFYINAASNEIDVKILRVVRVLRPLKLVSGMPSLQIVLRSLLTAMGPLFQISLLVLFVIVIYSIIGMEFFLGKFHLGCRDPRTGQLLTQNHMSPCNNQPNSSAGFRCVINTTQYQVFGTCDYKYDGPNYGITGFDNIFMALLTVFQCISLEGWTNLLYDTNNAVGSTFTWFYFLTLIIWGSFFMLNLVLGVLSGEFAKERDRVEKRREYKKFQENRKIERDFLGYLEWIGRAEDLILGEQRLKEEETAPHFDTRSEIFQFAEQDQVAELAEITLSENPINTKAYATTTHSPRANCLHMVQRSEKFLRLAIRRTVKSRPFFWIVILLVFLNAVTIASEHSGEPLWLKDFREATNIVFVALFTLELILKLYGLGAVFYFSSTFNCFDFAGVIASIAELKVRNVGGPKLGIRGFPCIRLLRIFEITKHWKSLSNLVASLISSLRSILSLLFLIGLCIMVFALLGMQLFGGRFNFAEGVPRSNFNDFGHAVLSVFQVLSGEDWNEVMYNGIRAYRSSGEFVSYAVSLYFVVLVCLGNYTLLNVFLAIAVDNLTKAQEISKDEDEEIMLQKRLSIKRKNYSKDSGCQSALGDGQYGTDDRPRESIRTLSIASTDGRSNQRSRRSTLRIPMPSSPSINDDNAFPEFCDNNTSQQETRIDEINDIENPGNENDDEEPNFRQKRLGSTKMNFQDAHQEPELIIGKEIFAQNVPILQVNSLFIFSPQNRFRRFCHYIVHLRHFENFMIAAIIISSGLLAVEDPMNEDPVLNYVLRIFDSIFTGIFLIELILKVVDFGFILHRGSYCRNLWNILDMIVVVTAVTSFIYFEIGVENQSNRNISAIKAIRTLRVLRPLKAIRTAKKLLACFQCMVNSLKNVLNVCIVMLLFLFMFAVIGVQLFKGKFHYCTDQTKHTKSQCRGNYYHYTDGHVYNVEVLERRWEQHPYNFDDLPRAMLTLFTMSTAEGWPRILYWSIDATNENEGPMRDYNLAVALYFCIYIVVFPFFFINIFVALIIVTFQEEGDKDIANYQLNRNQRDCIEFALNAKPIHRHMPKDKKSYAYKVWRIVTSTPFEFIIMVLIIVNTIVLMMEYNGQSKDYKDMLQIINITVTILFTVEMLLKVIAFSPRNFIKEWWNIFDLIVVIGSWTDIIITYASINGTSTVSISFFRLFRAGRLIKLLRKGYTIRVLLWTFLKSFQALPYVGLLIGMLFFISAVLGMQLFGQIQSDPTTAIFRYNNFQTFTGALIVLVRCSTGENWPEVMLACLPGRAKCSTKFPDCGSYVAYPYFVIFVFLSTFLMLNLFVAVIMDNFKYLTRDKSILGPYHLDHFLHTWAEFDPEASGRIKHQELCTMLCRIPPPLGFGSSCPMRTAYRRLMKLGIPINGDNTIRFKATLFALIRTSLKIKVREDQHEADAELCQIIRKIWPQVTSRTLERILPQVEHGARHLTIGKIYAALIIYEYYKRYKKQQLREEDEQVRMRTKSLFHRFIDVVRTPIRTGAHKDLEIPTEYPTKQLRSKHFHSHSFKIPRPSLRRSRKRDKMKSKHAVSAKPSDSSVSGENNRSRSLPGLIFESIDDNAGKVQDINLYLANRSSKETDFCIAEVHHEDDEGYLQSEYRNNTDERSQTLDPLLSNRRQGSRFNIYNTSGSNLQPSPLTFEPGRPLHRMIRTTPIGTPKSPQKISIVQSTYNSANNSPTTIHDRYHSGSANNSNNINGGSYSPTRNQHQFKLKLQHEDSNDSCTGSLGLRLQKSGSSCGSTDDDLDLNDAIQFNNLQDLLPVDIPDVTISISDSPYGSTDGLDKQYASDLNGATEYKRLPSNAFWSSVQRNYNKVLSKSSNNSLNNCNGASNLSQDYSNNHTNSTGNNASSRGTNNLHHQRHFSNNHNSTLNHSGHQSDYYKNDYNGIRNDDYDELELNRNLMLSNFSFNSDDLTNISKCTAV</w:t>
      </w:r>
    </w:p>
    <w:p w:rsidR="00BD7D29" w:rsidRPr="005E6B61" w:rsidRDefault="00BD7D29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D7D29" w:rsidRPr="005E6B61" w:rsidRDefault="00BD7D29" w:rsidP="000B7B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4989719.1|Salpingoecca_rosetta_Cav1/2</w:t>
      </w:r>
    </w:p>
    <w:p w:rsidR="00BD7D29" w:rsidRPr="005E6B61" w:rsidRDefault="00BD7D29" w:rsidP="00BD7D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lastRenderedPageBreak/>
        <w:t>MTNDDLSSRETDSLEYVFLAIFTLEALLKIIATGFLFCGPPSYLRNKWNILDFIIVAVGLIGVVVEQSGSSVADVKALRALRVLRPLRLITSVQSLQIVLNSILLSIPALADVAMLLGFLIVIYAIIGLEFYRGVLNHQCFLPSSDVGANVTADRYINNTPYFLAPDTAPCDPAGRGRVCSTDGLCLAGSSPNSNITAFDHAGSFLKFDAAESMAEHEQNFFNSSAGADGNDGDDDDDDIDDDATTVLVLGLSLPSGNRDFVEAEPTEPISNIRTRIMQKFAEQGEDRDKLMSFVLAHPHDGHILDETRTLGEQGVQVKSLREYNEILTMSQHNQHELLKPATVQMLSKLGAVVKSRWFNLVVTFMVLVNTVLLAVQTDAGATDEAAFAFTIVEASFVGLFVLEMLVKLAGLRPHMYFESKFNRFDLTVVLLSLLELILVHTTGLRSIGISALRSLRLLRIFREMKQYWEDINDFVVSLLNSIASIVSLLLLILIYMVIVALLGMQIFGGRFDFEDPKPRINFDDFFSALLTVFIVIVGDDWNSVMYNGILAYNGVNKDGWVAIVFFCVVVILGMFVLLNVFLAIAVKSLDDARDLKAARDEHKERWKAEAAVSDESEDDREDRRRHRQYANPLVGAAEQEKEEVELQNTVLCDVDNVPLRKHLTRAVANNKSLFCLGPRNSFRKFCNNIAYDNRFESVILLLILISSALLAAEDPVNLDAQINKDLETADIFFTSVFSLEMALKIVALGFIPYITDPWNDLDAVVVLASVVSLAISSDDAAVVRVLRVFRVLRPLRAIKRAPGLRKVVSCMVVSIKTIGNVFIVTFLLTFIYAIIGVQSFKECFGRCNDPDVMFKSQCNGTFLVEDDAGLFSNATRAWSTPYFNFDNVGKGMLTLFTVSTLEGWIDVMNNAIDCTAENRQPERNNNPVAALFFVTYVILVAFFMLNIFVGYVIITFSSEGESYEAVDGLDKNQRKCLAFCLNAQPIRVHRPLYRAQISIFRFVSSKHFEWFIMAAIIGNSIVLLMAYEGMPSDYEMGLQLCNIVFTGIFTVEALLKLFALNPTGYFHDSWNFFDFIIVVGSLVDVFLSATQSSGDSGVNIGFLRLFRVARLLKLVSRGKGMKRLLWTFAKSFQSLPYVAALIMMLFFVYAVIGMQLFARTGFREDGDINEHNNFRDFFGALLLLFRCATGENWQNMMRDIHLGPPNCDPATEPGVCGSVVAVPFFCTFLVLCSFLILNLFVAVIMDNFEYLTQDNSLLGEHDLPQFIDRWSEFDPACTHRISHHDLMELLRSEEPPLGFGRKCPPKTVYSKMMRLNVPLHLDGTVDFHACLLAIVRNQLHIKTSYLDGSWEQRNYDLRKLLEKLYDPPKEQLDRMLPPPSKRNVTIGVLYAVYLLQEIYRENKRNAARQARETAEVLDAGSNEEKPQPSENEEVEDDLRLVEHAF</w:t>
      </w:r>
    </w:p>
    <w:p w:rsidR="00BD7D29" w:rsidRPr="005E6B61" w:rsidRDefault="00BD7D29" w:rsidP="00BD7D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D7D29" w:rsidRPr="005E6B61" w:rsidRDefault="00BD7D29" w:rsidP="00BD7D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Aqu2.38198_</w:t>
      </w:r>
      <w:proofErr w:type="gramStart"/>
      <w:r w:rsidRPr="005E6B61">
        <w:rPr>
          <w:rFonts w:ascii="Courier New" w:hAnsi="Courier New" w:cs="Courier New"/>
        </w:rPr>
        <w:t>001(</w:t>
      </w:r>
      <w:proofErr w:type="gramEnd"/>
      <w:r w:rsidRPr="005E6B61">
        <w:rPr>
          <w:rFonts w:ascii="Courier New" w:hAnsi="Courier New" w:cs="Courier New"/>
        </w:rPr>
        <w:t>Fernandez-Valverde_2015)|Amphimedon_queesnlandica_Cav1/2</w:t>
      </w:r>
    </w:p>
    <w:p w:rsidR="00BD7D29" w:rsidRPr="005E6B61" w:rsidRDefault="00BD7D29" w:rsidP="00BD7D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TDRYASSLSPRPSLLARQSSMLGEEDIERSLSPTTMQTRLRHMSKGYVGGIDLKSTLLDEDEGVWSHLMKSRHVVKFRSYLRQRARNDYILCCLPKKNRWRKRIKTLVYSRYFNGVIGLLVIIHCIVLATYKSYSANDLKGYNKNLLYSTIAFLLVYIVEACLRIIADGLIMHPSAYLRKIPNLVDVFVIFVSFIYLVTPFGLVIGEVFAALITLRLFRVMLQLKTVRFLFRALGSSLFPLLYVAWVTFCIMMFFALVGLELFSGGLHKACYVNYTDTDTLVMRQFQVSQFPCHDPDYFGGHNCSLATDKPEDAFCENWPEGPHSGLVGFDNIGIGLLTVFQCITLEGWTSILYQYESVYGTSFVWIYFISLISFGSIFMLNLLLGVLTSVFIGVSDHQEVEGHLRVLKKSRKIKEDYDGYNEWMKRGGYCHHGGGANENDDGDVDDDDDQEIDEEFNKHANSEMNNSTCNSTKWGPFLFFNKRLRSVIRHVVKSHVFFWSMIAIISINFMFLSADFYPIDKEWISSLIIINYIFTGIYIIECFLKLYSLGPRRYFTSQFNRIDFLFTLINIIDILALVHISDIYFSVSSIVNACRAIRLISAFKYTRYWKGMRAIISTFAGVGVVILSVMALLLSFIFTASLLGMRMFGTRLFDITHLHPTFNDFVDSFLLVFQLTTTEDWNTIMYRSGLTSDERFTYNIGNFAIIIYYLYIIIIGAFNIVNIFLAIAIDKLSEVKAVNEESTHRLEQREEERKELEEQLNALKDPLQYFKLSQTLRKVLIFYSSNLKEEEELQETRKRRRERSVSEAHVKVDRSVSLPLAEIKRRSFASAHAVSDPGRMTEEEGERREQLKHYLTGMVPQKVSIANPLGKFFKLQHSASSMATASQLNTGVKAMTLELTETTPPTSRADQSKSKKPDIDKDEEEVTDFCRNNSINSLGDCSLELNTPASLVAPPSPLDPPTDASVARLVRKSSLEDIDLIIPPESERSGMANGDKGLAMKPTKFKKIRRAWSIFKEKGSLLLHWLSNYFGSIIIDPRLELKEIPAHSAFFILAPDNRLRVYFYNVVKSKPFQTVTFTIIILSSLLLTLEIPVRSESSLLCGIQGTIFFFDIFCSVWFLLEFILKIISLGAIIHRGSYFHCLFNIIDFFVVVTTIFPLILHLATANLNDDGICLPYSQRLYHEQNSYMYIEVILVFRVLRPLRLWRVEGLFLVTKGLFSSLRRMGYVFFVGTVLLLIFAVIGVQLFKGRFFYCTDFVSHTEEECRGQYFIYPSNDLNCPKVLNREWKKWDLHFDNIGWSFLSIYTMITKEGWQDIMYHAIDSHDVGEGPVYNFSRWALVYHVLFMVLVTFFLINLLVGFVIVTFQQNGIKRYDEANLDRNQRNCLYFSLTSVPRKKYIPQFSFHKRLYSVINSWLWRLVINILVAINVIILSCQYYTNNNTNNMDSPSKLEVTIYWINFGFTILFTLEAVFKIIILTPPHYFRSSERGFEFLLVIGSVLELTLQSVLVRDSNSIWRYSQIASCLRVLRLVQISKNTRLIVWTVLRSLEIFPWVGVLLLAVLFTYAIVGMQVFGRIKPVTIDNSTHNAIHQYNNFANFPQALLVMIRCFTGENWEQIMLGSVNALCVDEVQNQTTTCGSPFTYFFYPSFLLISSILVLNLFVAIIIDNFDYFVRDKAILGSHDLTYFYQLWAKLDPSASGKIHHTELIKLMRSANPPLGWGRLCSQVSCYKRMISLSIPVDEDGMIAFNATLFAIVRVSLKIDSSCGKNNNNNYNSRSADLRLKLQSVFPNCPKKILDIVLPERPVRTTSEEYAALFIQQFWRRWKLKVEKQREGKPQPHQQRMSNVLRRVPDMGPTLLQRRLTTINMVNVSSRLAVSPSDTSADDTS</w:t>
      </w:r>
      <w:r w:rsidRPr="005E6B61">
        <w:rPr>
          <w:rFonts w:ascii="Courier New" w:hAnsi="Courier New" w:cs="Courier New"/>
        </w:rPr>
        <w:lastRenderedPageBreak/>
        <w:t>HGLREIASTDVPVLKPIRSLHLIRLEPITEGNDQESASVDQNSASRDQKPAPVPRKSVLFDQESSALDQKSASIITKAKSVDSDIFYDPEVDRSPSLIAKRQSVISDSDALFSTPTGSMISLDSAKAITETTV</w:t>
      </w:r>
    </w:p>
    <w:p w:rsidR="00C77DE0" w:rsidRPr="005E6B61" w:rsidRDefault="00C77DE0" w:rsidP="00BD7D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7DE0" w:rsidRPr="005E6B61" w:rsidRDefault="00C77DE0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m.28368+</w:t>
      </w:r>
      <w:proofErr w:type="gramStart"/>
      <w:r w:rsidRPr="005E6B61">
        <w:rPr>
          <w:rFonts w:ascii="Courier New" w:hAnsi="Courier New" w:cs="Courier New"/>
        </w:rPr>
        <w:t>m.28207(</w:t>
      </w:r>
      <w:proofErr w:type="spellStart"/>
      <w:proofErr w:type="gramEnd"/>
      <w:r w:rsidRPr="005E6B61">
        <w:rPr>
          <w:rFonts w:ascii="Courier New" w:hAnsi="Courier New" w:cs="Courier New"/>
        </w:rPr>
        <w:t>Compagen</w:t>
      </w:r>
      <w:proofErr w:type="spellEnd"/>
      <w:r w:rsidRPr="005E6B61">
        <w:rPr>
          <w:rFonts w:ascii="Courier New" w:hAnsi="Courier New" w:cs="Courier New"/>
        </w:rPr>
        <w:t>)|Haliclona_ambioensis_Cav1/2</w:t>
      </w:r>
    </w:p>
    <w:p w:rsidR="00C77DE0" w:rsidRPr="005E6B61" w:rsidRDefault="00C77DE0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APFERPSSMVLEDGNVSDYDLERSLSPTTRQTRLRHMSKGYVEVNLRQFSYASDEGTGVWSRIVQSKRAQHIRSYLRQRARNDYILCCLPKKNRWRKRIKTLVNSRWFNWFIALLVVAHCIALATYQTYMAGDYKPRNINLIYITVVFEVLYIIEAGLRIVAAGLIMHPSSYLRKLSNVVDVIVIVISFVFMLRPDNRIFETLSAFISLRLLRVMLPIKTIRFLLRALAKSLLPLLYVAWMTFCIMVFFALVGVEIFRGGLHSACFVNYTDSQSLSPKQYQINEFPCSKVDRPGSHDCARISERGYCDYWEGGPHSHLVGFDNIGSALLTVFQCMTLEGWTSVLYLYESAYGTHYVWLYFILLISFGSIFMLNLLLGVLTSVFIAVSNQQEAQGHLRVLKQKRKIKEDLEGYRQWLKKGVLEEEHSTNITRSRSLQRQLTHYGSMDSSWSDSEEDEDDVEDEEAATTSSKWEPLLTFNRRLRSVVRHIVKSNEFFWFMIVVVLTNFILLAADFYPSPSKWKLALLIINYLFTAVYILEFVLKFYSLGPKVYFYSKFNRIDFVFTMINILDILVLAYISAIYFQVSAAVNACRAIRLVSAFKYTRHWQGMKALTSTFVDLWLIILSVLILLGSFLFIASLVGMRLFGTRLSAYGSLYPSFFDFLDAFLLVFQLSTTEDWHAIMYRTAIKEDKASNEALFRIGNFITAAYYVFVIILGGFIIVNIFLAIAIDKLSEVKAVKEDSSYRSEQREEQRREREEQLLALKNPTQPSGLSQTLRRVLVFYSANLKQQEELQMTRRRRSRKIQRGSLHYPAPKTDRSISVPHKIASTEFRRQSYAASRATSDPVSPTGRHEEERKDSAATNVVTHLQNLVPQKVSVLNPLTKFFKTQSQHSSTVLKTNAVIEMDRLETTTPSNEAKSHDQACDDHKLELSPALPSESVENALEDDMMIVEEESTAFDNKSHSNSLDSVSLPEIGEQSLPPPPPPLLSSHSQSMTPPPADVSIARLVRKSSLEEIDQIALPRDEERDNQPKKRTKFIKAWQSFKSKALIVIRWLSNYLGTIELDPRNELKEIPNHSSFFILAPDNRLRVRCYTTIKSKPFQTITLTVICLSSILLALETPLPVAEIGGIFCGIQKTIIFFDVFCLLWFLLEFCLKIIALGVFLHKGSYFHCLFNIIDFFVIVTTIVPIGTYYYHSSIDVCLSYSQTLLIYYPNLPAIIDVILILRALRPLRILRVEGLYLVTKGLVASLRKMGYVFFVGVILLLIFAVIGIQVFKGRFFYCSDLVKVKEEDCRGQYFTYPSNDLNCPRVLNRTWNRRALHFDHIGWSFLSLYTMITKEGWQDIMYHAIDSTGINTGPMYHANRANLIYFVLFMVLVTFFLINLLVGFVIVTFQQVGMKSHKEAHFDRNQENCLYLALTYSPKKRYIPRFTCHKRLYRIAKLKFFSIIIYVAVLINIIILALQYDNMDPKLTQSIYWANVGFTVFFTLEALFKLIILTPAHYFRSSERSFEFLVVIGSILEFILQTSLDLGNVMWRYSHIVSSLRVLRLIQITRNTKLIVWTVLRSLEIFPWVGVFLILLLYTYAVIGMQVFGQIEPVPIDYSATSAIHQYNNFENFPQALLVMIRCFTGENWERIMLTSANATCADNLNRTYCGSEFSYFFYPSFFFLSSILVLNLFVAIVIDNFDYLIRDRAILGSHDLTHFSPMWAKVDPAATGKIHHTDMFKMMHSINPPLGWGRLCPQVTCYGRMMALGIPLDEDGMITFNATLFAIVRQALNIETPGSACRNAELRQKLLNLFPNCQKIIDSVLPERPEWTTSEEYAALFIQQYWRKWRLKIERQAEAKPYLHHRISTVLRRVPDMGPALLQRRLTSMNVGISQVLPSPSASPNLLVATRTSSYSPSHSPSRSPVQLSPSRSPLINVRPVALDPRRASHLVRLETIQETDPRHSPLLESVPLVIPPSQSPAAFAKRQSTLSESDVLFVTPTGSLNASLNSEEEEEEQLHLETTV</w:t>
      </w:r>
    </w:p>
    <w:p w:rsidR="00C77DE0" w:rsidRPr="005E6B61" w:rsidRDefault="00C77DE0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7DE0" w:rsidRPr="005E6B61" w:rsidRDefault="00C77DE0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</w:t>
      </w:r>
      <w:proofErr w:type="gramStart"/>
      <w:r w:rsidRPr="005E6B61">
        <w:rPr>
          <w:rFonts w:ascii="Courier New" w:hAnsi="Courier New" w:cs="Courier New"/>
        </w:rPr>
        <w:t>m.43115(</w:t>
      </w:r>
      <w:proofErr w:type="spellStart"/>
      <w:proofErr w:type="gramEnd"/>
      <w:r w:rsidRPr="005E6B61">
        <w:rPr>
          <w:rFonts w:ascii="Courier New" w:hAnsi="Courier New" w:cs="Courier New"/>
        </w:rPr>
        <w:t>Compagen</w:t>
      </w:r>
      <w:proofErr w:type="spellEnd"/>
      <w:r w:rsidRPr="005E6B61">
        <w:rPr>
          <w:rFonts w:ascii="Courier New" w:hAnsi="Courier New" w:cs="Courier New"/>
        </w:rPr>
        <w:t>)|Haliclona_tubifera_Cav1/2</w:t>
      </w:r>
    </w:p>
    <w:p w:rsidR="00C77DE0" w:rsidRPr="005E6B61" w:rsidRDefault="00C77DE0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RSQTSTYLLTSSFTLYPSSCLVMNLNPNSLQSPRQSFDLLEEGFPDGRTLSIVSEGERKSSFANALPTSPRSASQLHFHHHNDEVNLIDWISHTALVTRVRRLINHHSKPDYILCGISKKNKWRKRVKTLVNSFGFFAFISFIVIVHFIALTLYLPYINDDYEDRNELLAYINVIFILFYIVEAGLRIFAAGFILHRSSYMRSWDNALDVFVILIGIAFIGTRIVWASSERPLPGRFEFLSSLMALRLLRILSYFKSVQFILRAIGRSVKPLVHLGWFIFCVMMFFALIGIELDTQGNLHKGCFVDYTDKFDSVKTVRVSDYPCSDYGSHKCDQVGNRSYCEEWSRGPYNGMVGFDNLPVAMLTVFQCMTLEGWTSVLYLYESSVPAAIAWIYFIALIIFGSLLILNLFLGVLTSVFIGVSDRQEELGNTRALKEKRKLNEELYGYREWIRTAIEDEESSGPGGSTTTPGLTKSHSETKRTSSHSVEVLDADSENEVEIEENLAGSDERHWILSAIRQARKKVWKLVKSHAFFWFMIVIIQLNLIILLFSHYKAPIWLDSTIYNLNYFLTGIYILETLLKVFAMGFHNYFASNFNKLSFVLCCVNVLDIVVFMHIQEIRIPISQIVNAIRALRLITIFKYTRYWHDMKAVVNAFANIWSTMLSLLGLLGVYLVLVALFGMMMFRTRLTIPNLKHPNFNTFINAILLAFQLATTEDWHVVMYSTANSYINNPIPNINLNWLVGLFYVSSIMIGGLLLANIFLAIAVDKLLEVNEVEKDITKRVEQMEEQRREREKQLTALKNPTEQTGLGRTLKKIVMLYTLSVSHEEEIKRRKRNQRRRSGSEIKHDRPNSTSAMSDVERRRSSFGRAISDPMQYSGGSDPEGSPRGEREGVDGRDHPRSSVTSMSDRLFPRRVSLNNPLRKAEESIELQGYRLRDHSEGRRGSKRFNKTSSFVSISDDFEEFDFFGKRRMSQVTNSDQSTYSESCYEGSEGTAEYSKTPPLSALKNRQFSIDSDSSSVTVSTDSSDPSLRHIRSSPVIKTLQVPNPIQVPGNSPILKPGSTPMVINDEMGGVITEDATVSRLVRQSSLEDLDTSGDQLSDERQEVDIVTQWKDKRRKKVKQCWNSFTDKLTQVKQWAKSYFGSIELDPRNELKSIPAHSTFFIIAPDNRLRSWCFEVVRSKAFQSIAYT</w:t>
      </w:r>
      <w:r w:rsidRPr="005E6B61">
        <w:rPr>
          <w:rFonts w:ascii="Courier New" w:hAnsi="Courier New" w:cs="Courier New"/>
        </w:rPr>
        <w:lastRenderedPageBreak/>
        <w:t>VTVISSLILAVESPIPVSSGLYCTLQDTVIYFDFAVLVWFLIEMVLKVISLGFIVHRGSYLRSLFNIIDFLIIIVTMIPLVVYFTNDNVSNPIQCYSYSQQIPRIYIWILVLRVSRPIRIIRITGLYLVCRGMISSVKRMGHMLLIGVLCLLIFAIIGVQCFKGRFFYCSDFVTEYEYDCGGDYFTYLTDDNNCPMVLPRKWKEYRLNFDNIFWSMLTLFTMLTKEGWQDVMYSAIDSTGQDRGPKYNTSQESLIYFILYMIFVTFFMLNFIVGFIIVTFQRVGIKTYTDSGLDKNQRNCLYIALTAHYKKGFVPRNHFHKFLYAIITSTVFDTVIFILVFMNTAILAIQHYQMGETLQEAIYWINLGFTVLFTMEAILKLVILTPPNYFRSFSRVFEFFVVIGSILELILQNTTDFLMENGFRYSHVISAFRVLRLTLVSKSTRLVFWTVIRSIEIFPWIGVLLVLVLYMFAVSGMQIFGQIDVVSIDSEPVTAIHQYNNFENFFQAMKVMIRTFTGENWEKIMLSCVNSDCDERIVKVTNGTTTTCGSPAAYAFFPTFFILSSILILNLFVAIIIDNFDYYVRDKSILGSHHLRDFPILWAKFDRNRSGTLRHGTIISMMKSLEPPLGWGKLCPQMTAYKHMMRLNIPLLEDDTVSFNSTLLAIVRHSLKINTSGNLTADNAELKNKLRSMFPSVPKKMLDSVIPERCDRTTGQLYGALVIQYHWRSTKISQQKLEQYKLQKRMSSMTIFPMGRELARRGTTLSIGAPSDSQAHPSSPPTTPTFASTSTRSFNLPPVMEETEEAATPTPSVRAHLLQRLETIEETDDQSVGMVNEDSISNTPSNKLYLHRLKSNATFSVTSESDMYATPTGSLTSLNDDDNLDDNGDSKSLKETSV</w:t>
      </w:r>
    </w:p>
    <w:p w:rsidR="00210961" w:rsidRPr="005E6B61" w:rsidRDefault="00210961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10961" w:rsidRPr="005E6B61" w:rsidRDefault="00210961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9398025.1|Crocodylus_porosus_Cav3.1</w:t>
      </w:r>
    </w:p>
    <w:p w:rsidR="00210961" w:rsidRPr="005E6B61" w:rsidRDefault="00210961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VTFFIKLIGVHRWQISEKSWISLLFPVCALASLIPAGEKDGLSPPRSFPASAWKGLLVSLTERLCTWFERVSMLVILLNCVTLGMFHPCEDTACGSPRCRILQSFDDFIFAFFAVEMIVKMIALGIFGKKCYLGDTWNRLDFFIVIAGMLEYSLDLQNVSFSAVRTVRVLRPLRAINRVPSMRILVTLLLDTLPMLGNVLLLCFFVFFIFGIVGVQLWAGLLRNRCFLPENFSIPYTVELERYYQTENEDENPFICSQPRENGMRYCRNIPTRREEGLECTLDYYSYNDTTNTSCVNWNQYYTNCSAGEHNPFKGAINFDNIGYAWIAIFQVITLEGWVDIMYFVMDAHSFYNFIYFILLIIVGSFFMINLCLVVIATQFSETKQRESQLMKEQRVRYLSNASTLASFSEPGSCYDELLKYLVYVTRKASKQLVEAYRAAGLKMGLLSSPGNKNGADRQPCKHRQRKRSSVHHLIHHHHHHHHHYHMGNGNLRAPRASPEISDVETSSLHNSTNRLMLPPSTPNLHGASSNTESVHSIYHADCHFEPIRCRSSLPQPGLSLPSPEGLPKSMVGSKVYPTVHPSTSHEMLKEKSLGELAANSGAGTLTNLNIPPGPYSTMHKLLENQSTGACQSSCKITSQCGKLDSGSCNPDSCPYCIKTLANDLEPTDNETVDSDSEGVYEFTQDARYGDQRDPQRGEVGGKKMSRFLVFWNVVCETFRKIVDSKYFGRGIMIAILINTLSMGIEYHEQPEELTNALEISNIVFTSLFALEMLLKVLVYGPFGYIKNPYNIFDGIIVVISVWEIVGQQGGGLSVLRTFRLMRVLKLVRFMPALQRQLVVLMKTMDNVATFCMLLMLFIFIFSILGMHLFGCKFASERDGDTLPDRKNFDSLLWAIVTVFQILTQEDWNKVLYNGMASTSSWAALYFIALMTFGNYVLFNLLVAILVEGFQTEGEVSKSDSEGDVFPPSLEEEGGLKKHLSNPALMALSDHPELKKSLTPPLIIHTAATPMPMPKSAMFGDAAQGYESRRASSVSMDPSAHELKSPSSIRSSPHSPWSAASSWNSRRSSWNSIGRAPSLKRRGQSGERKSLLSGDGKESSEDGESSDEEQSSRAGSVNDSLPHRMGSLETKGSFDLQDTLQVPSLYRTSSMYSSRTSASEHQDCNGKTSAGALLHQFHLDDPRQDCDDCDDEGNMSKRDRAKAWIQARLPTWCKERDSWSIYIFAPHSKFRLMCNKIITHKMFDHVVLVIIFLNCITIAMERPKIEPHSAERIFLTLSNYIFTVIFLAEMTVKVVALGLCFGEKAYLKSSWNVLDGVLVLISVIDILVSMVSDSSTKILGMLRVLRLLRTLRPLRVISRAQGLKLVVETLMSSLKPIGNIVVICCAFFIIFGILGVQLFKGKFFVCQGEDTRNITNKSDCAEASYKWVRHKYNFDNLGQALMSLFVLASKDGWVDIMYDGLDAVGVDQQPVMNYNPWMLLYFISFLLIVAFFVLNMFVGVVVENFHKCRQHQEEEEAKRREEKRLRRLEKKRRNLMLDDVIMESSASAVQEAQCKPYYSDYSRFRLLIHQMCTSHYLDLFITGVIGLNVITMAMEHYQQPKVLDEALKICNYIFTVIFVLESVFKLIAFGFRRFFQDRWNQLDLAIVLLSIMGITLEEIEVNASLPINPTIIRIMRVLRIARVLKLLKMAVGMRALLDTVMQALPQVGNLGLLFMLLFFIFAALGVELFGDLECDDTHPCEGLGRHATFRNFGMAFLTLFRVSTGDNWNGIMKDTLRDCDQESTCYNTVISPIYFVSFVLTAQFVLVNVVIAVLMKHLEESNKEAKEEAELEAELEMEMKTIAPGQHPSSDLFAWTGGNGGDRPESPKGCTNPMQIKVDSQLSLFYPMERHLFDTLSLLIQESLEGELKLMDNLSGSVCHHYALPAPEYYNSEKQTNFHSKNDTLTLSPSKDLLSVRKPSVGRTHSLPNDSYMFQPPYSGPCADTPGERKPSYLKSQSGSKTSVQSQPADTSSLLQIPKVNFHCIRPHDNLDGEGRPKTSRPVHSPSAERLLRRQDSNITVQTDNPDLTPCFQNTVLAWMPSIYLWTAFPFYILYLKHYKRGYIVLSVLSRFKTFLGVLLWCVCWADLFYSFHELLQSRTPHPVHFVTPLILGITMLLAAILIQYERLRGVQSSGILIVFWFLSILCALGPFRSKIMTATTQGQVKDRFRFVTFYIYFVLIIIELILSCFKERPPFFSPVNTDPNPCPESNSGFLSRLTFWWFTSMAILGYKKPLEEKDLWSLNEEDTSKVVVGQLQKEWDKQQEECNQKEARAYMNKSSHVLNHVGDDPNEAEPWIDNKKQHKQPSFLKALLWAFGPYFLIGSFYKLIQDLLAFVNPQLLSVLIAFIKNKDAPSWWGFFIATLMFICAMLQTLILHQHFQYCFVTGMRLRTSITGLIYRKSLVITNSAKRTSTVGEIVNLMSVDAQRFMDLTTFLNLLWSAPVQIILAFYFLWQTLGPSVLAGVAVMILLIPFNAAIAIKTRAFQVEQMQHKDSRIKLMNEILSGIKVLKLYAWELSFNEKVLEIRKNELRILKKAAYLNALSTFAWV</w:t>
      </w:r>
      <w:r w:rsidRPr="005E6B61">
        <w:rPr>
          <w:rFonts w:ascii="Courier New" w:hAnsi="Courier New" w:cs="Courier New"/>
        </w:rPr>
        <w:lastRenderedPageBreak/>
        <w:t>SAPFLVALTTFAVYVSVDENNVLDAQKAFVSLSLFNILRFPLNMLPQVISSIAQASVSLKRIQQFLCHDELDPNCVETKKITPGYAITVTNGTFSWAKELEPALKNVNLLVPSGSLIAVVGHVGCGKSSLVSAVLGEMEKLEGEVAVKGSVAYVPQQAWIQNATLKDNILFGQPSNEHKYQNVLEACALKTDLQVLPGGDQTEIGEKGINLSGGQRQRVSLARSVFSDADVYLLDDPLSAVDSHVAKHIFDKVIGPEGALKEKTRILVTHGISFLPQVDHIVVLIDGRVSETGSYQELLKQNGAFAEFLRNYAPDEDTEEDEPTMLEEEEVLLAEDTLSNHTDLTDNEPVTNEVRKQFLRQISVISSEVGECPSKMSTRRRVCEIKPVETLPTKKKDAKKLIEAETSETGTVKLTVFWQYMKAISPIACVIICFLYCCQNAAAIGANVWLSDWTNEPVINGTQHNTSMRLGVYAALGLLQGVLVLISSFTLAMGGISAAQKLHAALLENKFHTPQSFFDTTPTGRIINRFSKDIYVIDEVLPPTILMFLQTFFTSLQTMIVIVTSTPLFAVVIIPLAILYFFVQRFYVATSRQLKRLESVSRSPIYSHFSETVSGTSVIRAYGREKSFINISDIKVDENQKSYYPGIVSNRWLGIRVEFVGSCVVFFAALFAVLGKNSLNAGLVGLSVSYALQVTVALNWMVRMASDLESNIVAVERVKEYSETETEAPWIIEDRRPPEDWPAKGEVEFVNYSVRYRKGLDLVLTDLNLRVNGGEKIGIVGRTGAGKSSMTLCLFRILEAAKGDIKIDGVRISEIGLHDLRSKLTIIPQDPVLFSGTLRMNLDPFNSYSDEEIWTALELSHLKRFVNSQPAMLDYECSEGGENLSVGQRQLVCLARALLRKTRILVLDEATAAIDLETDDLIQMTIRTQFEDCTVLTIAHRLNTIMDYTRVLVLDKGTIAEFDTPTRLIASRSIFYSMAKDAGLA</w:t>
      </w:r>
    </w:p>
    <w:p w:rsidR="00210961" w:rsidRPr="005E6B61" w:rsidRDefault="00210961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77DE0" w:rsidRPr="005E6B61" w:rsidRDefault="00210961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150965.1|Gallus_gallus_Cav3.1</w:t>
      </w:r>
    </w:p>
    <w:p w:rsidR="00C77DE0" w:rsidRPr="005E6B61" w:rsidRDefault="00210961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DEDGPRAADEEPEPGRAKTFIRLNDLSGAGGRPGPGEREVGSGDSEAEALPYPALAPVVFFYLSQESRPRSWCLRLVCNPWFERVSMLVILLNCVTLGMFHPCEDIACDSPRCRILQSFDDFIFAFFAVEMIVKMIALGIFGKKCYLGDTWNRLDFFIVIAGMLEYSLDLQNVSFSAVRTVRVLRPLRAINRVPSMRILVTLLLDTLPMLGNVLLLCFFVFFIFGIVGVQLWAGLLRNRCFLPENFSIPYTVDLERYYQTENEDENPFICSQPRENGMRYCRSIPTRREEGLECTLDYYSYNDTTNTSCVNWNQYYTNCSAGEHNPFKGAINFDNIGYAWIAIFQVITLEGWVDIMYFVMDAHSFYNFIYFILLIIVGSFFMINLCLVVIATQFSETKQRESQLMKEQRVRYLSNASTLASFSEPGSCYDELLKYLVYIARKGSKQLVELYRVAGVRMGFLASPASKVERHAGKRRSRRRSSVHHLIHHHHHHHHHYHLGNGNLRAPRASPEISDVDTGSLHNGTNRLMLPPSAPNPHMAPTATASGTESVHSIYHADCHVEPLRCRVALPQPSPEDIPRSVVMGSKVYPTVHPSTSHEVRKEKSLGEEAMGAGSSTLSGLNIPPGPYSTMHKLLETQSTGFLSVHVTDKGDGFRGPCPSSCKIASPCTKLDGGSRSPESCPYCLKALANEAEQTDNETDSDSEGVYEFTQDAHYSDQRDPQRGRAWARSSSRVLAFWRVVCETFQKIVDSKYFGRGIMVAILINTLSMGIEYHEQPEELTNALEISNIVFTSLFALEMLLKVLVYGPFGYIKNPYNIFDGIIVVISVWEIVGQQGGGLSVLRTFRLMRVLKLVRFMPALQRQLVVLMKTMDNVATFCMLLMLFIFIFSILGMHLFGCKFASERDGDTLPDRKNFDSLLWAIVTVFQILTQEDWNKVLYNGMASTSSWAALYFIALMTFGNYVLFNLLVAILVEGFQTEEISKREDAGGQLSCIQLPGDSAAGDASKSDSEGELFLRSLEEEGGLKKNLSNPVLMALSEHPELKKSLTPPLIIHTAATPMPMPKSAMFGDAAQGYESRRASGVSMDPAAYELKSPPSTRSSPHSPWSAGSSWPSRRSSWNSIGRAPSLKRRGQSSERRSLLSGEGKESSEDGESSDEERSSRAGSVNGSLPHRMESLEAKGSFDLQDTLQVPSLYRTSSMHSSRTSTSEHQDCNGKTSPGLLVHQLHLDDPRPDCDDADDEGNMSKRDRMKAWVRAHLPTCCKERDSWSIYVFAPHSRFRLMCNKIITHKMFDHIVLVIIFLNCITIAMERPKIEPHSAERIFLTLSNYIFTVIFLTEMTVKVVALGLCFGEKAYLKSSWNVLDGVLVLISVIDILVSMVSDSGTKILGMLRVLRLLRTLRPLRVISRAQGLKLVVETLMSSLKPIGNIVVICCAFFIIFGILGVQLFKGKFFICQGEDTRNITNKSDCAEASYKWVRHKYNFDNLGQALMSLFVLASKDGWVDIMYNGLDAVGVDQQPVMNYNPWMLLYFISFLLIVAFFVLNMFVGVVVENFHKCRQHQEEEEAKRREEKRLRRLEKKRRNLMLDDVLMESTASVVPEAQCKPYYSDYSRFRFLIHQMCTSHYLDLFITGVIGLNVITMAMEHYQQPKVLDEALKICNYIFTVIFVLESVSKLIAFGFRRFFQDRWNQLDLAIVLLSIMGITLEEIEVNASLPINPTIIRIMRVLRIARVLKLLKMAVGMRALLDTVMQALPQVGNLGLLFMLLFFIFAALGVELFGDLECDDTHPCEGLGRHATFRNFGMAFLTLFRVSTGDNWNGIMKDTLRDCDQESTCYNTVISPIYFVSFVLTAQFVLVNVVIAVLMKHLEESNKEAKEEAELEAELEMEMKTISPGQHNPSDIFTWMGGVGGERPESPRGCPHPLQIQVDSQLSLVYPMERHLFDTISLLIQESLEGELKLMDNLSGSVCHHYALPAPEYYSSENQIPLAEMEALSLTSDILSEKSWSLALTDDSFPDDTNTHLLNALESNAELRCRDAALALSPCQDLLSVRKPSVGRTHSLPNDSYMFHTSQPRSRPSTASLRDGNPAQHKVHSGSKASVQSQPADTSSLLQIPKDHFHHMRAHDPLVRESKAPAAAPVHSPSAERLLRRQMAIRNDSSDSKENLHAELSELPNPDIPSAPQEESAAALTPSEGEDLAAWSRASVHTQHHSHNQYNVSKQAPASCACADSYQETPGDSMDQEVSETNSSLEPFPSETCTASSACSEAQPLTPKRNIGSTGSVTLKDLKKYHSVDTQGLLKKPPSWLDDQRRHSIEICSMENSPQHHSTSSSSGFISQVVSEMEGLQGTRQKKKLSPPCISIDPPSEQGLLPRGPHSVSPARGDTCLRRRAPSCDSKDSVDIGDSLLPDSMSASPTPKKDLLTLPSFSFDQNEVEP</w:t>
      </w:r>
    </w:p>
    <w:p w:rsidR="00210961" w:rsidRPr="005E6B61" w:rsidRDefault="00210961" w:rsidP="00C77DE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10961" w:rsidRPr="005E6B61" w:rsidRDefault="00210961" w:rsidP="002109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70763.1|Pogona_vitticeps_Cav3.1</w:t>
      </w:r>
    </w:p>
    <w:p w:rsidR="00210961" w:rsidRPr="005E6B61" w:rsidRDefault="00210961" w:rsidP="002109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VILLNCVTLGMFHPCEDMGCDSPRCKILQSFDDFIFAFFAVEMVVKMIALGIFGKKCYLGDTWNRLDFFIVLAGMLEYSLDLQNVSFSAVRTVRVLRPLRAINRVPSMRILVTLLLDTLPMLGNVLLLCFFVFFIFGIVGVQLWAGLLRNRCFLPENFSFPYTVDLEPYYQTENEDESPFICSQPRENGMRYCRSIPKRREEGLECTLDYYSYNDTSNTSCVNWNQYYTNCSAGEHNPFKGAINFDNIGYAWIAIFQVITLEGWVDIMYFVMDAHSFYNFIYFILLIIVGSFFMINLCLVVIATQFSETKQRESQLMKEQRIRYLSNASTLASFSEPGSCYDELLKYLVHVLRKATKQLVEVYQMAGVKMGLLSSPGSKSSVERQSCKHLPRKRSSVHHLIHHHHHHHHHYHLGNGSLQAPRASPEISDVDTSSLHNGANRLMLPPTANPHAASSNTESVHSIYHADCHFEPIHCRSSLSQPGLSLPGPEVLPRTLVGTKVYPTVRPGSSHELLKEKGLGELTLNPGTSTLMNLNIPPGPYSPMQKILETQSTGPCQSSCKISSQGGKSDSPSNPDSCPYCIKTLANKPEQTDNETGDSDSDGVYEFTQDAHYADQRDPKRWKAQGRKALKLLAFWRVICETFRKIVDSKYFGRGIMIAILINTLSMGIEYHEQPEELTNALEISNIVFTSLFALEMLLKLLVYGPFGYIKNPYNIFDGIIVVISVWEIVGQQGGGLSVLRTFRLMRVLKLVRFMPALQRQLVVLMKTMDNVATFCMLLMLFIFIFSILGMHLFGCKFASERDGDTLPDRKNFDSLLWAIVTVFQILTQEDWNKVLYNGMASTSSWAALYFIALMTFGNYVLFNLLVAILVEGFQTEEITKREAASRQLSCIQLPVDSSVGDATKSDSEGELFPHNLEEDCGFKNSFSNPALMALCDHPELKKSLTPPVIIHTAATPMSMPKSANCGEAAQGYDSRRASSVSMDPHAYDLKSPMSARSSPHSPWSAGSSWNSRRSSWNSIGRAPSLKRRHQSGERKSLLSGDGKQSSEEGESSDEEQSSRTGSINGSIPHRMESLETKGSFDFQDTLQVPSLYRTGSIHSSRSSASERQDCNGKTTSRVLVQQLHLEDPVPECDDMDDEGNLSKKERMKAWIRARLPACCKERDSWSIYIFAPQSKFRMICSKIISHKMFDHIVLVIIFLNCITIAMERPKIDPHSAERIFLTLSNYIFTAIFLAEMTIKVVALGLCFGEKAYLRSSWNMLDGVLVLISVADILVSMVSDSGTKILGMLRVLRLLRTLRPLRVISRAQGLKLVVETLMSSLKPIGNIVVICCAFFIIFGILGVQLFKGKFFVCQGEDTRNITNKSDCAEASYKWVRHKYNFDNLGQALMSLFVLASKDGWVDIMYDGLDAVGVDQQPSMNYNPWMLLYFISFLLIVAFFVLNMFVGVVVENFHKCRQHQEEEEAKRREEKRLKRLEKKRRKAQCKPYYSDYSRFRLLIHQMCTTHYLDLFITGVIGLNVITMAMEHYQQPKVLDEALKICNYIFTIIFVMESVFKLVAFGFRRFFQDRWNQLDLAIVLLSIMGITLEEIEVNASLPINPTIIRIMRVLRIARVLKLLKMAVGMRALLDTVMQALPQVGNLGLLFMLLFFIFAALGVELFGDLECDDTHPCEGLGRHATFRNFGMAFLTLFRVSTGDNWNGIMKDTLRDCDEESTCYNTVISPIYFVSFVLTAQFVLVNVVIAVLMKHLEESNKEAKEEAELELELEMEMKTITPGQHPLSDPFVWAGGNGGERPDSPGGYTNPMQIKMDSQLSLVHPMTNIPSRNDSLIFSPSQDHLSVRKTSVGRTHSLPNDSYMFQAPNTGVYDGSSGEKNSPHQKSQSGSTTSVQSQPANINALLQIPRDPFHHLKPQYNMDWENKSKVLPAVHSPSAERLLRRQMAIRNDSLDTPSSESRENIRVEVSELSDPNLSAPFSEDLMPSEANEAASWRRSSVRTQQHSCNQYNISKHVPDLCACTDSLQELPGDPMDQEVSEINSSFTSGTCSAMSASSVVQPETPKRNLGNSGNVTLKDLKKCYSVDTQGLLKKPSSWLDDQRRHSIEICSMENSPQHHSTTSSSSGFLSQVLSEMEGLPGTRPKKKLSPPCISIEPPDEQRLFLRGSRTASPAPTADVCLRRRAPSWDSKDSMDAGDSALPDSMSVSPAPKKDLLMPPSFSFDQTDTDP</w:t>
      </w:r>
    </w:p>
    <w:p w:rsidR="00FE2729" w:rsidRPr="005E6B61" w:rsidRDefault="00FE2729" w:rsidP="002109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2729" w:rsidRPr="005E6B61" w:rsidRDefault="00FE2729" w:rsidP="002109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266211.1|Gekko_japonicus_Cav3.1</w:t>
      </w:r>
    </w:p>
    <w:p w:rsidR="00FE2729" w:rsidRPr="005E6B61" w:rsidRDefault="00FE2729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DEDGPRAAEEQDPEEDHSKTFVRLNDLSGDGGRSGPGDKEKDPGSGDSESEGLPYPALAPTVFFYLSQHSRPRSWCLRMVCNPWFERASMLVILLNCVTLGMFHPCEDTDCDSPRCKILQSFDDFIFAFFAVEMIIKMIALGIFGKKCYLGDTWNRLDFFIVIAGMLEYSLDLQNVSFSAVRTVRVLRPLRAINRVPSMRILVTLLLDTLPMLGNVLLLCFFVFFIFGIVGVQLWAGLLRNRCFLEENFSFPYTVELEPYYQTENEDESPFICSQPRENGMRYCRSIPTRREEGLECTLNYYSYNDTTNTSCVNWNQYYTNCSAGEHNPFKGAINFDNIGYAWIAIFQVITLEGWVDIMYFVMDAHSFYNFIYFILLIIVGSFFMINLCLVVIATQFSETKQRESQLMKEQRIRYLSNASTLASFSEPGSCYDELLKYLIYILRKASKQLVEAYRTTGVKMGFLSSPGSKTSAERQPCKRRPQKRSSVHHLIHHHHHHHHHYHLGNGSLQAPRASPEISDVETSSLHNGANRLMLPPTANPHAASSNTESVHSIYHADCHFEPLRYRSSLPQPGLSLTGPEVFPRTVVGSKVYPTVHPSSSHELLKDKCVGEPAINPGANTLMNLNIPPGPYSTMQKLLETQSTGPCQSSCKISSQCGKPDSTCNPDSCPYCVKTLANEPELTDNEMGESDSDGVYEFTQDAHYNDQRDPQRWKAPGRKTLKCLAFWNVVCETFRKIVDSKYFGRGIMIAILINTLSMGIEYHEQPEELTNALEISNIVFTSLFALEMLLKLLVYGPFGYIKSPYNIFDGIIVVISVWEIVGQQGGGLSVLRTFRLMRVLKLVRFMPALQRQLVVLMKTMDNVATFCMLLMLFIFIFSILGMHLFGCKFASERDGDTLPDRKNFDSLLWAIVTVFQILTQEDWNKVLYNGMASTSSWAALYFIALMTFGNYVLFNLLVAILVEGFQTEEITKREAASRQLSCIQLPVDSSAGDASKSDSDGELFPRSLEEECGLKKNFSNPAMMALCDHPELKKSLTPPLIIHTAATPMPMPKSAMYGEAAQGYDSRRASSISMDPNAYDLKSPMSTRSSPHSHWSAGSSWNSRRSSWNSIGRAPSLKR</w:t>
      </w:r>
      <w:r w:rsidRPr="005E6B61">
        <w:rPr>
          <w:rFonts w:ascii="Courier New" w:hAnsi="Courier New" w:cs="Courier New"/>
        </w:rPr>
        <w:lastRenderedPageBreak/>
        <w:t>RNQSGERKSLLSGDGKQSSEEGGSSDEERSSQTGSINGSIPHRMQSLETKGSFDFQDSLQVPSLYRTSSMHSSQTSASEHQDCNGKTSARVLIQQLHLGDLPPECDDLDDEDNLSKKDRMKAWIRAHLPTWCKERDSWSVYIFAPQSKFRLVCNKIITHKMFDHVVLVIIFLNCITIAMERPKIEPHSAERIFLTLSNYIFTAIFLAEMTIKVVALGLCFGEKAYLRSSWNMLDGVLVLISIIDILVSMVSDSGTKILGMLRVLRLLRTLRPLRVISRAQGLKLVVETLMSSLKPIGNIVVICCAFFIIFGILGVQLFKGKFFVCQGEDTRNITNKSDCAEASYKWVRHKYNFDNLGQALMSLFVLASKDGWVDIMYDGLDAVGVDQQPIMNYNPLFVGVVVENFHKCRQHQEEEEAKRREEKRLRRLEKKRRNLMLDDVIMESSASAVPEAQCKPYYSDYSRFRLLIHQMCTTHYLDLFITGVIGLNVITMAMEHYQQPKVLDEALKICNYIFTVIFVMESVFKLIAFGFRRFFQDRWNQLDLAIVLLSIMGITLEEIEVNASLPINPTIIRIMRVLRIARVLKLLKMAVGMRALLDTVMQALPQVGNLGLLFMLLFFIFAALGVELFGDLECDATHPCEGLGRHATFRNFGMAFLTLFRVSTGDNWNGIMKDTLRDCDEESTCYNTVISPIYFVSFVLTAQFVLVNVVIAVLMKHLEESNKEAKEEAELELELEMEMKTITSGQHPSSDAFMWTGINTGERPDSPGGYANPMQIKVDSQLSLVHPMERHLFDTISLLIQESLEGELKLMDNLSGSVCHHYALPTTENYSSEKQIPLAEMEALSLTSDILSENSWSLALTDDSFPDDNNTFLLNAPENNTDLPSGNDPLTLSPSKDLLSVRKPTVGRTHSLPNDSYMFQSPDTGTYEVSSTEKNPSHQKSQSGSTTSVQSQPANIDALLQIPRDFFHPLKLHSNLDWRSKSKAPTSVHSPSAERLLRRQMAIRNDSSETHSSESKENIHAEVSELSDPNLSAPSTEDLSVILRPSEAQDSASWGRSSVHTQQHSLNQYNICKHVPDSCACTDSLQELPGDPMDQEVSEINSSFTSGTCSAMSASSVVQPETPKRNVGNSGNVTLKDLKKCYSVDTQGLLKKPSSWLDDQRRHSIEICSMENSPQHHSTSSSSGFISQVLSEMEGLQGTRQKKKPSPPCISIDPPNEQSLLRRGSHTASSSSAEVCLERPAPSWDSKDSMDAGDLALPHSMSVSPAPKKDLLTLPSFSFDQPDADP</w:t>
      </w:r>
    </w:p>
    <w:p w:rsidR="00FE2729" w:rsidRPr="005E6B61" w:rsidRDefault="00FE2729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2729" w:rsidRPr="005E6B61" w:rsidRDefault="00FE2729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61496.2|Homo_sapiens_Cav3.1</w:t>
      </w:r>
    </w:p>
    <w:p w:rsidR="00FE2729" w:rsidRPr="005E6B61" w:rsidRDefault="00FE2729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DEEEDGAGAEESGQPRSFMRLNDLSGAGGRPGPGSAEKDPGSADSEAEGLPYPALAPVVFFYLSQDSRPRSWCLRTVCNPWFERISMLVILLNCVTLGMFRPCEDIACDSQRCRILQAFDDFIFAFFAVEMVVKMVALGIFGKKCYLGDTWNRLDFFIVIAGMLEYSLDLQNVSFSAVRTVRVLRPLRAINRVPSMRILVTLLLDTLPMLGNVLLLCFFVFFIFGIVGVQLWAGLLRNRCFLPENFSLPLSVDLERYYQTENEDESPFICSQPRENGMRSCRSVPTLRGDGGGGPPCGLDYEAYNSSSNTTCVNWNQYYTNCSAGEHNPFKGAINFDNIGYAWIAIFQVITLEGWVDIMYFVMDAHSFYNFIYFILLIIVGSFFMINLCLVVIATQFSETKQRESQLMREQRVRFLSNASTLASFSEPGSCYEELLKYLVYILRKAARRLAQVSRAAGVRVGLLSSPAPLGGQETQPSSSCSRSHRRLSVHHLVHHHHHHHHHYHLGNGTLRAPRASPEIQDRDANGSRRLMLPPPSTPALSGAPPGGAESVHSFYHADCHLEPVRCQAPPPRSPSEASGRTVGSGKVYPTVHTSPPPETLKEKALVEVAASSGPPTLTSLNIPPGPYSSMHKLLETQSTGACQSSCKISSPCLKADSGACGPDSCPYCARAGAGEVELADREMPDSDSEAVYEFTQDAQHSDLRDPHSRRQRSLGPDAEPSSVLAFWRLICDTFRKIVDSKYFGRGIMIAILVNTLSMGIEYHEQPEELTNALEISNIVFTSLFALEMLLKLLVYGPFGYIKNPYNIFDGVIVVISVWEIVGQQGGGLSVLRTFRLMRVLKLVRFLPALQRQLVVLMKTMDNVATFCMLLMLFIFIFSILGMHLFGCKFASERDGDTLPDRKNFDSLLWAIVTVFQILTQEDWNKVLYNGMASTSSWAALYFIALMTFGNYVLFNLLVAILVEGFQAEEISKREDASGQLSCIQLPVDSQGGDANKSESEPDFFSPSLDGDGDRKKCLALVSLGEHPELRKSLLPPLIIHTAATPMSLPKSTSTGLGEALGPASRRTSSSGSAEPGAAHEMKSPPSARSSPHSPWSAASSWTSRRSSRNSLGRAPSLKRRSPSGERRSLLSGEGQESQDEEESSEEERASPAGSDHRHRGSLEREAKSSFDLPDTLQVPGLHRTASGRGSASEHQDCNGKSASGRLARALRPDDPPLDGDDADDEGNLSKGERVRAWIRARLPACCLERDSWSAYIFPPQSRFRLLCHRIITHKMFDHVVLVIIFLNCITIAMERPKIDPHSAERIFLTLSNYIFTAVFLAEMTVKVVALGWCFGEQAYLRSSWNVLDGLLVLISVIDILVSMVSDSGTKILGMLRVLRLLRTLRPLRVISRAQGLKLVVETLMSSLKPIGNIVVICCAFFIIFGILGVQLFKGKFFVCQGEDTRNITNKSDCAEASYRWVRHKYNFDNLGQALMSLFVLASKDGWVDIMYDGLDAVGVDQQPIMNHNPWMLLYFISFLLIVAFFVLNMFVGVVVENFHKCRQHQEEEEARRREEKRLRRLEKKRRNLMLDDVIASGSSASAASEAQCKPYYSDYSRFRLLVHHLCTSHYLDLFITGVIGLNVVTMAMEHYQQPQILDEALKICNYIFTVIFVLESVFKLVAFGFRRFFQDRWNQLDLAIVLLSIMGITLEEIEVNASLPINPTIIRIMRVLRIARVLKLLKMAVGMRALLDTVMQALPQVGNLGLLFMLLFFIFAALGVELFGDLECDETHPCEGLGRHATFRNFGMAFLTLFRVSTGDNWNGIMKDTLRDCDQESTCYNTVISPIYFVSFVLTAQFVLVNVVIAVLMKHLEESNKEAKEEAELEAELELEMKTLSPQPHSPLGSPFLWPGVEGPDSPDSPKPGALHPAAHARSASHFSLEHPTDRQLFDTISLLIQGSLEWELKLMDELAGPGGQPSAFPSAPSLGGSDPQIPLAEMEALSLTSEIVSEPSCSLALTDDSLPDDMHTLLLSALESNMQPHPTELPGPDLLTVRKSGVSRTHSLPNDSYMCRHGSTAEGPLGHRGWGLPKAQSGSVLSVHSQPADTSYILQLPKDAPHLLQPHSAPTWGTIPKLPPPGRSPLAQRPLRRQAAIRTDSLDVQGLGSREDLLAEVSGPSPPLARAYSFW</w:t>
      </w:r>
      <w:r w:rsidRPr="005E6B61">
        <w:rPr>
          <w:rFonts w:ascii="Courier New" w:hAnsi="Courier New" w:cs="Courier New"/>
        </w:rPr>
        <w:lastRenderedPageBreak/>
        <w:t>GQSSTQAQQHSRSHSKISKHMTPPAPCPGPEPNWGKGPPETRSSLELDTELSWISGDLLPPGGQEEPPSPRDLKKCYSVEAQSCQRRPTSWLDEQRRHSIAVSCLDSGSQPHLGTDPSNLGGQPLGGPGSRPKKKLSPPSITIDPPESQGPRTPPSPGICLRRRAPSSDSKDPLASGPPDSMAASPSPKKDVLSLSGLSSDPADLD</w:t>
      </w:r>
    </w:p>
    <w:p w:rsidR="00FE2729" w:rsidRPr="005E6B61" w:rsidRDefault="00FE2729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E2729" w:rsidRPr="005E6B61" w:rsidRDefault="00FE2729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1336020.1|Danio_rerio_Cav3.1</w:t>
      </w:r>
    </w:p>
    <w:p w:rsidR="00FE2729" w:rsidRPr="005E6B61" w:rsidRDefault="00FE2729" w:rsidP="00FE272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MAEDGGIISEDNQLNEAEGSSSLPRTFIPLNDLSGGGVRSELESDGGERRESAAGGAAEETSASDGEALPYPSLAPVVFFYLKQTTRPRSWCLKMVCNPWFERASMLVILLNCVTLGMFHPCEDSHCDSERCKILEDFDDFIFAFFAVEMVIKMVALGIFGKKCYLGDTWNRLDFFIVLAGMLEYSLNLQNVSFSAVRTVRVLRPLRAINRVPSMRILVTLLLDTLPMLGNVLLLCFFVFFIFGIVGVQLWAGLLRNRCFLPENFSLPTSLELRKYYHTENDDENPFICSQPRENGMRLCTSVPTLHEEGRQCQLDMASYNSTDNTTCVNWNKYYTNCSAGEANPFKGAINFDNIGYAWIAIFQVITLEGWVDIMYFVMDAHSFYNFIYFILLIIVGSFFMINLCLVVIATQFSETKQRESQLMKEQRVRFRSNASTLNSYSEPGSCYDELLKYLVHVIRKGTRQIAHLIRAAGRRAGLRICASPPLEAPPTKRRRQKQRQGSIRHIMHHHHHHLHHHYHLGNGSVRSDGGREVDNPSQSGIVNKSGNVNLMLPVIVPQQDAFSGSFGHSSAESVHSVYQVSGHLEPLRCGPSPSPTVLHAYKRNSVPFAAPVHKNYPTLQSSLALEQLRQRILDPASVLTSLNIPPNPINTSQCLVETQGPPGKVISKDALMNCSSTNIDTALTYDPETCPYCAKSMANDSEGIDGNETADSDSEGVYETQVAHYRDSRGPKKKKKFALGARATKVIDFWRLVCGTFRKIVDSKYFGQGIMIAILINTLSMGIEYHEQPDELTNALEISNIVFTSLFVLEMLLKLLVYGPFGYIKNPYNIFDGIIVVISVWEIVGQQGGGLSVLRTFRLMRVLKLVRFMPALQRQLVVLMKTMDNVATFCMLLMLFIFIFSILGMHLFGCKFGSERDGDTLPDRKNFDSLLWAIVTVFQILTQEDWNKVLYNGMASTSPVAALYFIALMTFGNYVLFNLLVAILVEGFQTEEITKRDDLHGQLSCIQLPIDSGGDASKSDSEADIYARSLEDVSGHKKDMSASSVVPINGHVDLKSSLTPPLITHTAATPMPIPKISGGGDSALSQESRRGSSVSMEPNGQDKSPSSARSSPNAPLSSASSWNSRRSSWNSLGRAPSLKRQKHQSGERRSLLSGDGQSSSDEGDAGESMGGMSEGDDASLARTDSLGQRPRHRRMESLETRSSFDLHPDTLQVPYPHRSGSIHSARPPNFLSNGKTSPSAATTQLSLDEHHSEDDNADEEGNLSRRARLYRWLEHKQPEWCRQRVTWSLYLFPPESRFRVTCNKIITHKMFDHVVLVIIFLNCITIAMERPRIDPSSAERIFLTLSNYIFTAIFVTEMTIKVVALGFCFGEKTYLKSSWNILDGMLVMISVIDILVSLISNSGTKILGMLRVLRLLRTLRPLRVISRAPGLKLVVETLMSSLKPIGNIVVICCAFFIIFGILGVQLFKGKFFVCHGDDTRNITNKSDCLLANYKWVRHKYNFDNLGQALMSLFVLASKDGWVDIMYDGLDAVGVDQQPVMNYNPWMLLYFISFLLIVAFFVLNMFVGVVVENFHKCRRNQEEEEAKRREAKRQKRRDKKRRNIMLTGVSWSSPDHTQEAQSKPFYSDYCPTRRLIYNMCKSQYLDLFITIVIALNVITMSMEHYHQPKVLSDSLKICNYIFTVIFVLESIFKLVAFGFRRFFKDRWNQLDLAIVLLSIMGITLEEIEVNASLPINPTIIRIMRVLRITRVLKLLKMAVGMRALLDTVMQALPQVGNLGLLFMLLFFIFAALGVELFGDLICDELHPCEGLGRYATFKNFGMAFLLLFRVSTGDNWNGIMKDTLRDCSQDTGICYNTVVSPIYFVSFVLTAQFVLVNVVIAVLMKHLEESNKEAKEAEAEAELELEQEMEALGRDREMQRGHMPRLGSGDLGGPGGSPWISRDHRDLSGPLYPIDSPTADIRRDFEDHLRTDPDPPPNLEPPLERRPMFDSVSLVIQGSLEGELSLMDNLSGSICHYYALPPLPNKHCTEKQIPLAEMEALSLASEKSWSLALTDDSVPDDFNPLLLTSQECNTTDPSDPPDTRQADEPTDEHLLSVKKTSVGRTHSLPNDSYMFLPLQSNSNHSTHTTSPHLAQTGSTASVQSQTEEASQHLTVPSDLFRPISPHSLSDSESIPRIPPPRRAHTLSRTLRRQVAVSADSQETLYTEGGEAEGPLGLRELSDPLPPQQQQHQPSLFLVPATPGASPKPSRPSVHTQHNPYDQYNVFSRSSHSPPVPPPPPDYKKQEDVDSVDQEVSRIIRAGLTGRSDDVNREGTGDQCAKRQLKKYHSVDTQGQRALLLPRPLSWLDDPRRHSIEVCSSVESSPQRSSISSGFVSRADSLQQQSSPRGRKKKMSPPCISVDPPEDPELPGGFHPALGIVPPPLPSRDTCLRRRAPSSESKDSFDLGGGEALPQEGVPNSKLLTLPSFSFEKTSSEH</w:t>
      </w:r>
    </w:p>
    <w:p w:rsidR="00FE2729" w:rsidRPr="005E6B61" w:rsidRDefault="00FE2729" w:rsidP="00FE272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9344978.1|Alligator_mississippiensis_Cav3.3</w:t>
      </w:r>
    </w:p>
    <w:p w:rsidR="00FE2729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MVILLNCVTLGMYQPCEDMDCLSDRCKILQVFDDFIFIFFAMEMVLKMVALGIFGKKCYLGDTWNRLDFFIVMAGMVEYSLDLQNINLSAIRTVRVLRPLKAINRVPSMRILVNLLLDTLPMLGNVLLLCFFVFFIFGIIGVQLWAGLLRNRCFMEENFTIQGDIVLPPYYQPEEDDEMPFICSLSGDNGIMGCHEIPPLKERGHECCLDKDDYYYYNSVRQEFNVSGMCVNWNQYYNVCRTGNTNPHKGAINFDNIGYAWIVIFQVITLEGWVEIMYYVMDAHSFYNFIYFILLIIVGSFFMINLCLVVIATQFSETKQREHQLMQEQRARYLSSSTVASYMEPGDCYEEIFQYICHIVRKAKRRTLSLYNNLQNRRQGRMEPGNMKPDMNGKGQRCYRHCQKHNSLDYTPQALVQPIAVTLTSDPNNCPRCHRVQREAARRLSVLDSADSDQENGGAGEEEGEGSRESNGVAELEKEEEEGEEGKQMRLCSDMWQEVRVKLRGIVESKYFNRGIMIAILVNTISMGIEHHEQPEELTNILEISNVVFTSMFALEMILKLAAFGLFDYLRNPYNIFDSIIVIISIWEIIGQSDGGLSVLRTFRLLRVLKLVRFMPALRRQLVVLMKTM</w:t>
      </w:r>
      <w:r w:rsidRPr="005E6B61">
        <w:rPr>
          <w:rFonts w:ascii="Courier New" w:hAnsi="Courier New" w:cs="Courier New"/>
        </w:rPr>
        <w:lastRenderedPageBreak/>
        <w:t>DNVATFCMLLMLFIFIFSILGMHIFGCKFSLRTDTGDTVPDRKNFDSLLWAIVTVFQILTQEDWNVVLYNGMASTSPWASLYFVALMTFGNYVLFNLLVAILVEGFQAEGDANRSYSDEDQSSSNAEELDRFQDVQDGSDPKLCAIPVTPNGHLDPSPPSSNQPVVSAAVTNSSRNSLQPDQVLIAVGSRKSSVMSLGRMTYDQRSLSSSRSSHYGAWGRSGAWGSRRSSWNSLARGHSLKHKPPSAEHESLLSGERHRTADGERAGMGRTPHHRRTLSLDTKGSCDLVELASVPPSHRATRKVGVTSGTTEHQDCNGKMPSIAKEIFPKMNNRKERGEEEEEIDYTLCFRIRKMIEVYKPDWCELREDWSIYLFSPQNRFRILCQTIIAHKLFDYIVLAFIFLNCITIALERPQIEHRSTERIFLSVSNYIFTAIFVAEMTLKVVSLGLYFGDQAYLRSSWNILDGFLVFVSLIDIVVSVASAGGAKILGVLRVLRLLRTLRPLRVISRAPGLKLVVETLISSLKPIGNIVLICCAFFIIFGILGVQLFKGKFYHCLGVDIRNITNRSDCVAANYKWVHHKYNFDNLGQALMSLFVLASKDGWVNIMYNGLDAVAVDQQPVTNNNPWMLLYFISFLLIVSFFVLNMFVGVVVENFHKCRQHQEAEEARRREEKRLRRLEKKRRKAQRLPYYASYCPVRLLIHSVCTSHYLDIFITFIICLNVVTMSLEHYNQPVSLETALKYCNYMFTTVFVLEAVLKLVAFGLRRFFKDRWNQLDLAIVLLSVMGITLEEIEINAALPINPTIIRIMRVLRIARVLKLLKMATGMRALLDTVVQALPQVGNLGLLFMLLFFIYAALGVELFGKLVCNDENPCEGMSRHATFENFGMAFLTLFQVSTGDNWNGIMKDTLRDCTQDDRSCLSNLQFISPLYFVSFVLTAQFVLINVVVAVLMKHLDDSNKEAQEDAEMDAEIELEMAHGLCPRSLGSPSSGQGGSGGGGGGGGGGRVDPEGRLCMRCYSPAQVQLAEMEALSLNSDKSSSIFLGDDMDNRSIRQLSPKETKNGQDSPDSVEGGGLGECFLPLSNTDASLNPESYLCEMEKIPFNPVQSWLKHESHQVPPSPFSPGTSSPLLPVPAEFFHPALSATQAGQEKVLCPGSLPKISLQGSWASLRSPSVNCSLLHQATESDTSLDDSRSNSSEGSLQTTLEDSLNLSDSPQCTLDLPVALCPMPAAATQRTMVAPLSPASRRRSLRTRSIFSLRNIRRHQRSHSSGGSTSPGCTHHDSMDPSDEEGVGSSLRGGGNNSEQSETLSSLSLTSLFSPPPPPPGLALVKKCNSTSSLNTSRGPATNEARQFYSVDPRGFLSMPSWVTDFCKDPPSAGEGEGPDGPSKLGTAEHSSPLPSELELGNGVSKRNR</w:t>
      </w: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144216.1|Gallus_gallus_Cav3.3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AECTPQPPSTWPASPQPHNTSAACPLEPMNMGVSEQQMPLEQPPSSPELGEDEEVTSPPDPDVPYPDLAPVVFFCLKQTTSPRSWCIKMVCNPWFECVSMMVILLNCVTLGMYQPCEDMDCLSDRCKILQVFDDFIFIFFAMEMVLKMVALGIFGKKCYLGDTWNRLDFFIVMAGMVEYSLDLQNINLSAIRTVRVLRPLKAINRVPSMRILVNLLLDTLPMLGNVLLLCFFVFFIFGIIGVQLWAGLLRNRCFMEENFTIQGDIVLPPYYQPEEDDEMPFICSLSGDNGIMGCHEIPPLKERGHECCLDKDDYYYYNSVRQEFNVSGMCVNWNQYYNVCRTGNANPHKGAINFDNIGYAWIVIFQVITLEGWVEIMYYVMDAHSFYNFIYFILLIIVGSFFMINLCLVVIATQFSETKQREHQLMQEQRARYLSSSTVASYMEPGDCYEEIFQYVCHIMRKAKRRTLGLYNSIQSRRQGHVEPSEAKRGASRKKQRHYRICQQHNPLDCPPQGLVQPIAVTATSDLTNCPRCHRGEHDTSRRLSVLDSADSDQEDGGDSEAEGEGCRGDHSASALEKEEEEVEEGGRMKLCSDMWREVRVKLRGIVDSKYFNRGIMIAILVNTISMGIEHHEQPEELTNILEISNVVFTSMFALEMILKLAAFGLFDYLRNPYNIFDSIIVIISIWEIIGQSDGGLSVLRTFRLLRVLKLVRFMPALRRQLVVLMKTMDNVATFCMLLMLFIFIFSILGMHIFGCKFSLRTDTGDTVPDRKNFDSLLWAIVTVFQILTQEDWNVVLYNGMASTSSWAALYFVALMTFGNYVLFNLLVAILVEGFQAEGDANRSYSEEDQSSSNMEELDQFQEIQEGSDPKLCAISVTPNGHLDPSLPSSNAPVAAGGVSNSSRNSLQPDQIRVAVGSRKSSVMSLGRMTYDQRSLSSSRSSHYGAWGRSGAWGSRRSSWNSLARGHSLKHKPPSAEHESLLSGDRHRVGDREPDGAERVFHHRRTLSLDNKGSCDLLELASIPSGHRGTCRPGTTSGGSEHQDCNGRMPSIAKEIFPKMNNRKERGEDDEEIDYSLCFRIRKMMEVYKPDWCELREDWSIYLFSPQNRFRLLCQTIIAHKLFDYVVLAFIFLNCITIALERPQIEHRSTERIFLTVSNYIFTAIFVAEMTLKVVSLGLYFGDQAYLRSSWNVLDGFLVFVSLIDIVVSVASAGGAKILGVLRVLRLLRTLRPLRVISRAPGLKLVVETLISSLKPIGNIVLICCAFFIIFGILGVQLFKGKFYHCLGVDIRNITNRSDCVAANYKWVHHKYNFDNLGQALMSLFVLASKDGWVNIMYNGLDAVAVDQQPVTNNNPWMLLYFISFLLIVSFFVLNMFVGVVVENFHKCRQHQEAEEARRREEKRLRRLEKKRRKAQRLPYYATYCPIRLLIHSVCTSHYLDIFITFIICLNVVTMSLEHYNQPVSLETALKYCNYLFTTVFVLEAVLKLVAFGLRRFFKDRWNQLDLAIVLLSIMGITLEEIEINAALPINPTIIRIMRVLRIARVLKLLKMATGMRALLDTVVQALPQVGNLGLLFMLLFFIYAALGVELFGKLVCNDENPCEGMSRHATFENFGMAFLTLFQVSTGDNWNGIMKDTLRDCSHDDRSCLSNLQFISPLYFVSFVLTAQFVLINVVVAVLMKHLDDSNKEAQEDAEMDAEIELEFAHGLCSRKSGSSKSRQGKGAGSGSGGGRTEPEGRLCTRCYSPAQENLWLDSVSLIIKDSFDGELMIIDNLSGSVFHHYSSPAMCEKCNHDKQEVQLAEMEALSLNSDKSSSILLGDESDNRSTSQLSPKETKDGQDSPDSTEAGDVGECLLPISSTDGSTNPDNYLCEIEKTPFNSVQSWLKHEGTKVPPSPFSPGTSCPLLPVPAEFFHPAISATQTGPEKVSCAHNLPKISLQGSWASLRSPSVNCSLLHQAPESDTSLDSRSSSSAGSLQTTLEDSLNLSDSPQCALDLPVALCPMPAASDPRPLAAPLSPTSRRRSLRGR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GLFTLRSIRRHQRSHSSGGSTSPGCTHHDSMDPSDEEGAGSSLRGGGNNSEPSETLSSLSLTSLFSPPPPGLTLGKKCSSTSSLHASPSPRRPAAHHTKPFYTVDPKGFLSMPSWVTDFCKDTPPPVQGAEPDGSSRLGTGECGSPLPSELELGDGVSKRNR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274652.1|Gekko_japonicus_Cav3.3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EQGSHPSSAWHSGNPSAHNPTLCPLERVDLGITEQLTPLEQPPPSPDLGDDDEDDDVEPLPDPDVPYPDLAPVVFFCLKQTTSPRNWCIKMVCNPWFECVSMMVILLNCVTLGMYQPCDDMDCLSNRCKILQVFDDFIFIFFAMEMVLKMVALGIFGKKCYLGDTWNRLDFFIVMAGMVEYSLDLQNINLSAIRTVRVLRPLKAINRVPSMRILVNLLLDTLPMLGNVLLLCFFVFFIFGIIGVQLWAGLLRNRCFMDENLTIQGNITLPPYYQPEEDDEMPFICSLSGDNGIMGCHEIPPLKERGHECCLDKDDYFYYISVRQEFNVSGMCVNWNQYYNECRTGNSNPHKGAINFDNIGYAWIVIFQVITLEGWVEIMYYVMDAHSFYNFIYFILLIIVGSFFMINLCLVVIATQFSETKQREHQLMQEQRARYLSSSTVASYMEPGDCYEEIFQYVCHIVRKAKRRTLGFYNSLQDRRLGQTEPSTAKRSISGKDQRQYRRCRKHNSVDYMPQNLGQPIAMTLTSDPSNCPSCHKTQREATRRLSVLDSADSDQEEGGEASEDEGDGRKGSEGVADLEKEEEDGEEGGQRTHCSYIWQEVRVKLRGIVESKYFNRGIMIAILVNTISMGIEHHEQPEELTNILEICNVVFTSMFALEMILKLSAFGLFDYLRNPYNIFDSIIVIISIWEIIGQADGGLSVLRTFRLLRVLKLVRFMPALRRQLVVLMKTMDNVATFCMLLMLFIFIFSILGMHIFGCKFSLRTDTGDTVPDRKNFDSLLWAIVTVFQILTQEDWNVVLYNGMASTSPWASLYFVALMTFGNYVLFNLLVAILVEGFQAEGDANRSYSDEDQSSSNIEEFDKCQDSLDPKLCAVPMTPNGHLDPSIPCLNQPGAVVGIANPSRHTLQPDQVLVALESRKSSVMSLSSCRSSHYGAWGRSGGWGSRRSSWNSLARGHSLKHKPPSAEHESLLSGERHRISEGEREGLVRVRHHRRTLSLDTKGSSELVELAPAVPSGHRPTRRIGVTTGPIEHQDCNGKMPTITKDIFPEMNNRKDHGEDEEEIDYSLCFRIKKMIEAYKPDWCELREDWSIYLFSPQNRFRILCQTIIAHKLFDYIVLAFIFLNCITIALERPQIEQRSTERIFLTVSNYIFTAIFVAEMTLKVVSLGLYFGDQAYLRSSWNILDGFLVLVSIIDIVVSVASAGGAKILGVLRVLRLLRTLRPLRVISRAPGLKLVVETLISSLKPIGNIVLICCAFFIIFGILGVQLFKGKFYHCLGVDIRNITNRSDCMAANYKWVHHKYNFDNLGQALMSLFVLASKDGWVNIMYNGLDAVAVDQQPVTNNNPWMLLYFISFLLIVSFFVLNMFVGVVVENFHKCRQHQEAEEARRREEKRLRRLEKKRRKAQRLPYYATYCSVRLLIHSVCTSHYLDIFITFIICLNVVTMSLEHYNQPMSLETALKYCNYMFTAVFVLEAVLKLVAFGLRRFFKDRWNQLDLAIVLLSVMGITLEEIEINAALPINPTIIRIMRVLRIARVLKLLKMATGMRALLDTVVQALPQVGNLGLLFMLLFFIYAALGVELFGKLVCNDEHPCEGMSRHATFENFGMAFLTLFQVSTGDNWNGIMKDTLRDCTQDDRSCLSNLQFISPLYFVSFVLTAQFVLINVVVAVLMKHLDDSNKEAQEDAEMDAEIELEMAHGLCPRSSSSPSSGQDGGGGRVDPEGHLCMTCYSPAQENLWLDSVSLIIKDSFDGELMIIDNLSGSVFHHYSSPAMCEKCNHDKQEVQLAEMEGLSLNSDKSSILLGDDGDNHSVDQLSPKETQDGLDSPSSLGMGDLEECLLPLANSEASPAPESYLCETEETPFSPVQSWLKNESNQGPSTPFSPDIPNPLLTVPAEFLHPVVSADRPGQEKASCPENLPKISLQASWASRQSPNVNCSLIRQTTESDTSLDDSRSNSSEGSLQTTLEDSLNLSDSPQCTLDLPVALCPVPATATQRALVAPLSPASRRQSLRGRGIFTLRNIRRHQRSHSSGGSTSPGCTYHDSMDPSDEEGAGSSLRGGGNNSEQSETLSSLSLTSLFSPPPPPQGLTLVKKCNSTSSLHANPSSRGSAATEAKQFYSVDPRGFLSMPSWVTDFCKNSPSPREGKVPDLGSDKLGTVDSSSPVPPELELGNGVSKRNR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65783.1|Pogona_vitticeps_Cav3.3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AEHGTHTSSAWTSGNPPTYNPILCPVEHVDLGISEQSTPLEQPPPSPDLGDDDDDAEMEPAPDPDVPYPDLAPVVFFCLKQTTSPRSWCIKMVCNPWFEFVSMMVILLNCVTLGMYQPCDDMDCLSNRCQILQVFDDFIFIFFAMEMVLKMVALGIFGKKCYLGDTWNRLDFFIVMAGMVEYSLDLQNINLSAIRTVRVLRPLKAINRVPSMRILVNLLLDTLPMLGNVLLLCFFVFFIFGIIGVQLWAGLLRNRCFMDENLTIQGNITLPPYYQPEEDDEMPFICSLSGDNGIMGCHEIPPLKERGHECCLDKDDYYYYTSVRQEFNVSGMCVNWNQYYNECRTGNANPHKGAINFDNIGYAWIVIFQVITLEGWVEIMYYVMDAHSFYNFIYFILLIIVGSFFMINLCLVVIATQFSETKQREHQLMQEQRARYLSSSTVASYMEPGDCYEEIFQYVCHIVRKAKRRTLGFYNSLQDRRLGRTETSAAERSANRKVQRQYRRCRKHNSMDHMPQGLGQPIAVTLTSDPSNCPRCHKAQQEAARRLSVLESADSDQEEGGGANEEEGGSRKGSVEAADLEKEEEDGEKGRQPTLCSDMWQEVRVKLRGIVESKYFNRGIMIAILVNTISMGIEHHEQPEELTNILEICNVVFTSMFALEMILKLAAFGLFDYLRNPYNIFDSIIVIISIWEIVGQADGGLSVLRTFRLLRVLKLVRFMPALRRQLVVLMKTMDNVATFCMLLMLFIFIFSILGMHIFGCKFSLRTDTGDTVPDRKNFDSLLWAIVTVFQILTQEDWNVVLYNGMASTSPWASLYFVALMTFGNYVLFNLLVAILVEGFQAEGDANRSYSDDDQSSSNTEDFDKFQDSSDPKLCAIPMTPNGHLDPSLPCLNQPGAAAGIANPSCNTLQ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PDKVLVALESRKSSVMSLSSSRSSYYGAWGRSGGWGSRRSSWNSLARGHSLKHKPPSAEHESLLSGERHRILEGEREGPVRVHHHRRTLSLDIKGSSELVELAPSIPPGHRPARKAGVTTGPNEHQDCNGKMPNLAKDIFPEMNNRKDHGEDEEEIDYSLCFRIRKMIEAYKPDWCELREDWSIYLFSPQNRFRILCQTIIAHKLFDYVVLAFIFLNCITIALERPQIEQGSTERIFLTVSNYIFTAIFVAEMTLKVVSLGLYFGEQAYLRSSWNILDGFLVFVSIIDIVVSVASAGGAKILGVLRVLRLLRTLRPLRVISRAPGLKLVVETLISSLKPIGNIVLICCAFFIIFGILGVQLFKGKFYHCLGVDIRNITNRSDCMAANYKWVHHKYNFDNLGQALMSLFVLASKDGWVNIMYNGLDAVAVDQQPVTNNNPWMLLYFISFLLIVSFFVLNMFVGVVVENFHKCRQHQEAEEARRREEKRLRRLEKKRRKAQRLPYYATYCSVRLLIHSVCTSHYLDIFITFIICLNVVTMSLEHYNQPMSLETALKYCNYMFTTVFVLEAVLKLVAFGLRRFFKDRWNQLDLAIVLLSVMGITLEEIEINAALPINPTIIRIMRVLRIARVLKLLKMATGMRALLDTVVQALPQVGNLGLLFMLLFFIYAALGVELFGKLVCNDENPCEGMSRHATFENFGMAFLTLFQVSTGDNWNGIMKDTLRDCTHDDRSCLSNLQFISPLYFVSFVLTAQFVLINVVVAVLMKHLDDSNKEAQEDAEMDAEIELEMAHGLYPHSALNPGQDGGGGRMDPEGRLCMACFSPAQENLWLDSVSLIIKDSFDGELMIIDNLSGSVFHHYSSPAMCEKCNHDKQEVQLAEMEGLSLNSDKSSILLGDDGDSHSVDQPSPKETKDDEDPPLMGTEGLEECHFALTNTEAPPAPESCLCEMENTPFSPLQSWLSNENNQGTPTVLSPDASNPLLPAQAEFFLPSASANQPSQEKSSGPESLPKISLQASWASLQSSKVNCSLIHQTTESDTSLDDSRSNISEGSLQTTLEDSLNLSDSPQCVLDLPAALCPVPPTATQKALVVPLSPASRRQSLRGRGIFTLRNIRRHQRSHSSGGSTSPGCPYHDSMDPSDEEGAGSSLRGGGNNSEHSETLSSLSLTSLFSPPPPPQGLALMKKCNSTSSLHASASVRSSAATEAKPFYSVDPRGFLSMPSWVTDFCKNSPSPREGCVPEGSNRTGTPDHSSPVPSELQLESGVSKRNR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66919.2|</w:t>
      </w:r>
      <w:r w:rsidR="005E6B61">
        <w:rPr>
          <w:rFonts w:ascii="Courier New" w:hAnsi="Courier New" w:cs="Courier New"/>
        </w:rPr>
        <w:t>Homo_sapiens</w:t>
      </w:r>
      <w:r w:rsidRPr="005E6B61">
        <w:rPr>
          <w:rFonts w:ascii="Courier New" w:hAnsi="Courier New" w:cs="Courier New"/>
        </w:rPr>
        <w:t>_Cav3.3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ESASPPSSSAAAPAAEPGVTTEQPGPRSPPSSPPGLEEPLDGADPHVPHPDLAPIAFFCLRQTTSPRNWCIKMVCNPWFECVSMLVILL</w:t>
      </w:r>
      <w:bookmarkStart w:id="0" w:name="_GoBack"/>
      <w:bookmarkEnd w:id="0"/>
      <w:r w:rsidRPr="005E6B61">
        <w:rPr>
          <w:rFonts w:ascii="Courier New" w:hAnsi="Courier New" w:cs="Courier New"/>
        </w:rPr>
        <w:t>NCVTLGMYQPCDDMDCLSDRCKILQVFDDFIFIFFAMEMVLKMVALGIFGKKCYLGDTWNRLDFFIVMAGMVEYSLDLQNINLSAIRTVRVLRPLKAINRVPSMRILVNLLLDTLPMLGNVLLLCFFVFFIFGIIGVQLWAGLLRNRCFLEENFTIQGDVALPPYYQPEEDDEMPFICSLSGDNGIMGCHEIPPLKEQGRECCLSKDDVYDFGAGRQDLNASGLCVNWNRYYNVCRTGSANPHKGAINFDNIGYAWIVIFQVITLEGWVEIMYYVMDAHSFYNFIYFILLIIVGSFFMINLCLVVIATQFSETKQREHRLMLEQRQRYLSSSTVASYAEPGDCYEEIFQYVCHILRKAKRRALGLYQALQSRRQALGPEAPAPAKPGPHAKEPRHYHGKTKGQGDEGRHLGSRHCQTLHGPASPGNDHSGRELCPQHSPLDATPHTLVQPIPATLASDPASCPCCQHEDGRRPSGLGSTDSGQEGSGSGSSAGGEDEADGDGARSSEDGASSELGKEEEEEEQADGAVWLCGDVWRETRAKLRGIVDSKYFNRGIMMAILVNTVSMGIEHHEQPEELTNILEICNVVFTSMFALEMILKLAAFGLFDYLRNPYNIFDSIIVIISIWEIVGQADGGLSVLRTFRLLRVLKLVRFMPALRRQLVVLMKTMDNVATFCMLLMLFIFIFSILGMHIFGCKFSLRTDTGDTVPDRKNFDSLLWAIVTVFQILTQEDWNVVLYNGMASTSPWASLYFVALMTFGNYVLFNLLVAILVEGFQAEGDANRSYSDEDQSSSNIEEFDKLQEGLDSSGDPKLCPIPMTPNGHLDPSLPLGGHLGPAGAAGPAPRLSLQPDPMLVALGSRKSSVMSLGRMSYDQRSLSSSRSSYYGPWGRSAAWASRRSSWNSLKHKPPSAEHESLLSAERGGGARVCEVAADEGPPRAAPLHTPHAHHIHHGPHLAHRHRHHRRTLSLDNRDSVDLAELVPAVGAHPRAAWRAAGPAPGHEDCNGRMPSIAKDVFTKMGDRGDRGEDEEEIDYTLCFRVRKMIDVYKPDWCEVREDWSVYLFSPENRFRVLCQTIIAHKLFDYVVLAFIFLNCITIALERPQIEAGSTERIFLTVSNYIFTAIFVGEMTLKVVSLGLYFGEQAYLRSSWNVLDGFLVFVSIIDIVVSLASAGGAKILGVLRVLRLLRTLRPLRVISRAPGLKLVVETLISSLKPIGNIVLICCAFFIIFGILGVQLFKGKFYHCLGVDTRNITNRSDCMAANYRWVHHKYNFDNLGQALMSLFVLASKDGWVNIMYNGLDAVAVDQQPVTNHNPWMLLYFISFLLIVSFFVLNMFVGVVVENFHKCRQHQEAEEARRREEKRLRRLEKKRRKAQRLPYYATYCHTRLLIHSMCTSHYLDIFITFIICLNVVTMSLEHYNQPTSLETALKYCNYMFTTVFVLEAVLKLVAFGLRRFFKDRWNQLDLAIVLLSVMGITLEEIEINAALPINPTIIRIMRVLRIARVLKLLKMATGMRALLDTVVQALPQVGNLGLLFMLLFFIYAALGVELFGKLVCNDENPCEGMSRHATFENFGMAFLTLFQVSTGDNWNGIMKDTLRDCTHDERSCLSSLQFVSPLYFVSFVLTAQFVLINVVVAVLMKHLDDSNKEAQEDAEMDAELELEMAHGLGPGPRLPTGSPGAPGRGPGGAGGGGDTEGGLCRRCYSPAQENLWLDSVSLIIKDSLEGELTIIDNLSGSIFHHYSSPAGCKKCHHDKQEVQLAETEAFSLNSDRSSSILLGDDLSLEDPTACPPGRKDSKGELDPPEPMRVGDLGECFFPLSSTAVSPDPENFLCEMEEIPFNPVRSWLKHDSSQAPPSPFSPDASSPLLPMPAEFFHPAVSASQKGPEKGTGTGTLPKIALQGSWASLRSPRVNCTLLRQATGSDTSLDASPSSSAGSLQTTLEDSLTLSDSPRRALGPPAPAPGPRAGLSPAARRRLSLRGRGLFSLRGLRAHQRSHSSGGSTSPGCTHH</w:t>
      </w:r>
      <w:r w:rsidRPr="005E6B61">
        <w:rPr>
          <w:rFonts w:ascii="Courier New" w:hAnsi="Courier New" w:cs="Courier New"/>
        </w:rPr>
        <w:lastRenderedPageBreak/>
        <w:t>DSMDPSDEEGRGGAGGGGAGSEHSETLSSLSLTSLFCPPPPPPAPGLTPARKFSSTSSLAAPGRPHAAALAHGLARSPSWAADRSKDPPGRAPLPMGLGPLAPPPQPLPGELEPGDAASKRKR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1329632.1|Danio_rerio_Cav3.3</w:t>
      </w: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NVGLNSCFLTWFERISIMVILLNCVTLGMYQPCENIDCTSERCQVLQAFDAFIYIFFALEMVVKMVALGIFGRRCYLGDTWNRLDFFIVMAGMVEYSLDLQNINFSAIRTVRVLRPLKAINRVPSMRILVNLLLDTLPMLGNVLLLCFFVFFIFGIIGVQLWAGLLRNRCYPEENFTLTSGLTLPTPYYQPEEDDERPFICSLAQDNGIMSCSDVPARREGGRECCLDKEDALHRQALGLSAEPLVNGSASAMGLCVNWNQYYTRCHTGHTNPHKGAINFDNIGYAWIVIFQVITLEGWVEIMYYVMDAHSFYNFIYFIFLIIIGSFFMINLCLVVIATQFSETKQREHQLMQEQRARYLSSSTLASLAEPGDCYEELFQLVCHILRKARRRSAALYYMLRGKAPPPGGGRGRGKGGAGSIGGGANVNGGEKHHCHSAQTSHCIHETKLDHSSENAVSLSISPNPEECPQCAAALSLKEGEESTGHSANGEEEEGALEETDRDENRLDKKRSSDSDDTLKKKRTCLGKCKDVWDEIRVKLWGIVESKYFNRGIMIAILINTISMGIEHHNQPDELTNVLEICNIVFTSMFTLEMILKLTAFGFFEYLRNPYNIFDGIIVIISVCEIIGQSDGGLSVLRTFRLLRVIKLVRFMPALRRQLVVLMKTMDNVATFCMLLMLFIFIFSILGMHIFGCKFSLKTEAGDTVPDRKNFDSLLWAIVTVFQILTQEDWNMVLYNGMASTSPLAALYFVALMTFGNYVLFNLLVAILVEGFQAEGDANRSYSDDDRSSCNLEETEKKDSLQLSDPKISTLTPNGHLDLAPAPNARGFYPSERLSFALGSRKSSVSSLGRASLEQTTLCPGRASLYHNWGRPARPGIWSRRSSWNSLGRSSRCLGMGGGGSLRVRSPHCHPAEQESLLSPPPPPLHPPLLPRHFPPRRERRALSLELPELLQVPGPPLPPLHPRQRKKSFSGGLGSVGEHQDCNGKTPSVQPQIINEVYPQVNTRKDREDLEDELDYSLCFRIQKMMEVYRPDWCETREDWSVFLFSPQNKFRLLCQSIIAHKLFDYVVLAFIFSNCITVALERPKILQGSLERLFLTVSNYIFTAIFVGEMTLKVVSMGLYIGEQAYLRSSWNILDGFLVFVSLIDIVVSMAGGAKILGVLRVLRLLRTLRPLRVISRAPGLKLVVETLITSLKPIGNIVLICCAFFIIFGILGVQLFKGKFYYCLGLDVKNITNKSDCLLANYKWVHHKYNFDNLGQALMSLFVLASKDGWVNIMYHGLDAVAVDQQPITNNNPWMLLYFISFLLIVSFFVLNMFVGVVVENFHKCRQHQEVEEAKRREEKRQRRMEKKRRKAQKLPYYASYSHVRLMIHTLCTSHYLDIFITFIICVNVVTMSLEHYSQPHSLEIALKYCNYFFTSTFVLEAVLKLIAFGFRRFFKDRWNQLDLAIVLLSVMGITLEEIEISAALPINPTIIRIMRVLRIARVLKLLKMATGMRALLDTVVQALPQVGNLGLLFMLLFFIYAALGVELFGELVCNEDYPCEGMSRHATFENFGMAFLTLFQVSTGDNWNGIMKDTLRECPPGEYTCNPSLQFISPLYFVSFVLTAQFVLINVVVAVLMKHLDDSNKEAQEEAEMDAEIEMELAQGTLCCIGGGVAVADRTGMGHQGAASCSVVPPHSPITHPVAHEPNSIRRLYSPAQENLWLDSVSLLIKDSFEGEMLMIDNLSGSVFHHYSSPPVCKDCRTHPQEIHMAELEQASLRSEQLSDKSSSPALPDDLSLDEQSVYQMAAKEGKERVCDECHHSEEPGGRGNSRLRRSSRVHSSGTEDGGTCQSPHHNTPARHSIGGVPCSSSSQEHPGVSGGSSRSNTPVCLPAEFFHPAAAALPAPPRGRTGHKPRGLRLTSPASWASLRSPGANTRLLTTQYPSHSDSSLATGSSEGSLPTTMEEGLSFIVSTPQPLLDTLLDERTSLSTETLRPSPPATHILQTTRGHQRSRSSCETDINTGSIRQGSEADVGLVWCSSEQTCDSQQLSETQSSLSLTSLLLPSSLVPLSVKKCNSTGSLDQGTLTAQEKVFTKEPQGNITSPWKERKERQSEAAQGTDGESTSQITIAGSRKNR</w:t>
      </w: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9397684.1|Crocodylus_porosus_Cav3.2</w:t>
      </w: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TDGGRSAPFPPPAGGEVRVPIACRPARDEDALSAGKPVRGSPGSRSRDAGSEEEEQVPYPALAPTVFFCLQQATRPRSWCLRLVCNPWFEHVSMLVILLNCVTLGMFQPCEDVKCKSERCTILEAFDHFIFAFFAVEMVIKMVALGIFGQKCYLGDTWNRLDFFIVMAGMLEYSLDGHNVSLSAIRTVRVLRPLRAINRVPSMRILVTLLLDTLPMLGNVLLLCFFVFFIFGIVGVQLWAGLLRNRCFFDSNFAMTYNLTFLHPYYQPDDGEDNPFICSSHRDNGMQKCSNIPNLKHLKVECTLSMDPYTPNLYNPDFSNRNACINWNQYYNVCMAGDVNPHNGAINFDNIGYAWIAIFQVITLEGWVDIMYYVMDAHSFYNFIYFILLIIVGSFFMINLCLVVIATQFSETKQRENQLMQEQRARYLSNDSTIASFSEPGSCYEELLKYICHIFRKVKRRTLRLYNNWQSKRRKKVNPNSTTNGQSRRGRKRITSIHHLIHHHHHHHHHHYHISNGSPRGPRSNPEICGLELKVMKPGGQLMLPPPSPNLQSPPAPDSESVHSIYHADCHVEAPQVKCKSSNTPASIKLAAGLTSHGNMNYPTILPSPASKANSVPGPKGKKNGSSPVPMVSSPVRLNADSFGKLQHLMGEHGLRRASSRLSGLNVPCPLPSPQASMLTCELQNCPYCASILEDPEFEFSESDSYDSDNNGVYEFTQDLRHGDQRDQIQQQRNKRRKKKKKPKERNKAARLWSAFGNKLKKIVESKYFNRGIMIAILINTLSMGIEYHEQPDELTNALEISNIVFTSMFALEMLLKLLAFGIFGYIKNPYNIFDGIIVIISVWEIIGQSDGGLSVLRTFRLLRVLKLVRFMPALRRQLVVLMKTMDNVATFCMLLMLFIFIFSILGMHLFGCKFSLKTKTGDTVPDRKNFDSLLWAIVTVFQILTQEDWNVVLYNGMASTSSWAALYFVALMTFGNYVLFNLLVAILVEGFQAEGDANRSDTDEDKTSANFDEDFEKLKDLRAAEMKMYSLAVTPNGHLEARGSMPPP</w:t>
      </w:r>
      <w:r w:rsidRPr="005E6B61">
        <w:rPr>
          <w:rFonts w:ascii="Courier New" w:hAnsi="Courier New" w:cs="Courier New"/>
        </w:rPr>
        <w:lastRenderedPageBreak/>
        <w:t>IIMRTAATPMPTPKCSPHMDSVHTFVDSRRGSNASIDPLSYDQKSLSSLRSSPCANWGPSSNWGSRRSSWNSLGRAPSLKKKNQSGERESLLSGEGKGSTDDESDDAKSSTVSRASLHRRAESLDYRSSLDLPELLQLPSMRHSLSINPMAMLPTEYQDCNGKMMHVPNEFFLRIDSHKDDPLDYDDDMEDSYCYRIRKMLEPYKPEWCKNHEDWSLYLFSPQNRFRAMCQKVIAHKMFDHVVLVFIFLNCITIALERPDIDPHSTERIFLSVSNYIFTAIFVAEMMVKVVALGFFSGENTYLQSSWNVLDGVLVFVSIIDIIVSMASAGGAKILGVLRVLRLLRTLRPLRVISRAPGLKLVVETLISSLRPIGNIVLICCAFFIIFGILGVQLFKGKFYSCEGSDTKNITTKADCTNAHFKWVRRKYNFDNLGQALMSLFVLSSKDGWVNIMYDGLDAVGIDQQVATKDILRFFPGIQCESAWSTESEEVICGPEETLAVGSYVPRAGDREPCSLLCLGFSLSTEAQRRPYYADYSPARRYIHTLCTSHYLDLFITFIIGVNVITMSMEHYNQPKSLDEALKYCNYVFTIVFVFEAVLKLVAFGFRRFFKDRWNQLDLAIVLLSIMGITLEEIEMNAALPINPTIIRIMRVLRIARVLKLLKMATGMRALLDTVVQALPQVGNLGLLFMLLFFIYAALGVELFGKLDCSEDNPCEGLSRHATFTNFGMAFLTLFRVSTGDNWNGIMKDTLRECTREDKHCLSYLPVISPVYFVTFVLIAQFVLVNVVVAVLMKHLEESNKEAKEDAEMDAEIELEMSRGAATPASSGGGGGTAASDGRAPYGSQEGGKLETPLRVKQQALEALSCENVSLAMPGSDPLEGGETPVMPHTSFCSVPHHHVPTPSHKAPGHESEEGAACLWAKKESQNFLTVRKISVSRMHSLPNDSYMFRPVMPAKPPYPLHEVEMESHPCKSQRGSITSTRSQPVGTSSSLRIPTECLQLTPGPSYRNARDLWKIHPPTAAPRSPSLNRLLCRQEAIRTESVDGQKAEAKDNVQVESGESLQPKKPSQSTLSPPPLHPAPRSLPGTPPHSPASPSPHRHSSVCTRKHTCSQHSIPSWASSESSDPLRPENSLFESSDLADEEVSHINSSAKDWREAPGSRSLSVSPFASLASSPAHHKNCSTTSLAGSGGSREKDLKKFYSVDTKGFLDKPSWADNQRRHSIEICPSLDDGDCSFEQPAEGTPRSPVHVQLESEYVHGARRKKKMSPPCISIDPPMEDESGAASRTKASENSLLRRRTPSCESAAYRDSLDLAENPPGEQPSKAERRVQPLCRGEHLAIPNFSFEQSDASSLSSLSELLLDSGQSSPSSGESRPDPAALELTQLEPLQTQCNHPETNKELLVVTKSPLQKHGLVSTTVATDEDVEEPV</w:t>
      </w: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149910.1|Gallus_gallus_Cav3.2</w:t>
      </w: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DGESREPRPAGGEVRVPITVPPRRAAEQPLDDAGSAPSGSPSRDPPPDLASEEEEQVPYPALAPTAFFCLKQTTRPRSWCLRLVCNPWFEHVSMLVILLNCVTLGMFQPCEDVECQSERCTILEAFDDFIFAFFAVEMVIKMVALGIFGQKCYLGDTWNRLDFFIVMAGMMEYSLDGHNVSLSAIRTVRVLRPLRAINRVPSMRILVTLLLDTLPMLGNVLLLCFFVFFIFGIVGVQLWAGLLRNRCFLDRNLATTYNLTFLHPYYRTDEAEENPFICSSHRENGMQKCSNIPTRKEYKVECTLSMDSYTPSLYNPDFSSKNACINWNQYYNVCMAGDVNPHNGAINFDNIGYAWIAIFQVITLEGWVDIMYYVMDAHSFYNFIYFILLIIVGSFFMINLCLVVIATQFSETKQREHQLMQEQRARYLSNDSTIASFSEPGSCYEELLKYICHIFRKVKRRTIRLYNNWQSKRRKKVNPNNTTNGQSRRGKKRITSIHHLIHHHHHHHHHHYHISNGSPRGPRSNPEICDLELKVMKPGGQLMLPSPSPNLQSPVPPPDSESVHSIYHADCHVEGPQVNCKSSNAPASIKLTTGLSNHGNMNYPTILPSPTSKASSVPVPKGKKNGSSPVAVVNSPVTLGTDSYGKLQQLVGEHGLRRTPSRLSGLSVACPLPSPPGGTLSCELQDCPFCASLLEDPEFAFSESDSCDSDSNGIYEFTQDLRHGDHRDQLQQQRGRRKRKKKKPKERNKVTRLWKAFGSKLKRIVESKYFNRGIMIAILINTLSMGIEYHEQPDELTNALEISNIVFTSMFALEMLLKLLAFGLFGYIKNPYNIFDGIIVVISVWEIIGQSDGGLSVLRTFRLLRVLKLVRFMPALRRQLVVLMKTMDNVATFCMLLMLFIFIFSILGMHLFGCKFSLKTDTGDTVPDRKNFDSLLWAIVTVFQILTQEDWNVVLYNGMASTSSWAALYFVALMTFGNYVLFNLLVAILVEGFQAEGDANRSDTDEDKTSANFDDDFEKLKDLRATEMKMYSLAVTPNGHLEGRGSMPPPIIMRTAATPMPTPKCSPHMDSVHTFVDSRRGSNASLDPLTYDQKSSSSLRSSPCANWGTNSNWGSRRSSWNSLGRAPSLKKKNQSGERESLLSGEGKGSTDDDSDDAKSSTVSRPSLHRRAESLDYRSSLDLPELLQLPPMRHSLSISPMAVLPAEYQDCNGKMVHVPSEFFLHIDGHKEEAVDYEDDMEDSYCYRIRKVLEPYKPEWCKSHEDWSLYLFSPQNRFRVMCQKVIAHKMFDHVVLVFIFLNCITIALERPDIDPHSTERIFLSVSNYIFTAIFVAEMMVKVVALGFFSGENTYLQSSWNVLDGVLVFVSIIDIIVSMASAGGAKILGVLRVLRLLRTLRPLRVISRAPGLKLVVETLISSLRPIGNIVLICCAFFIIFGILGVQLFKGKFYYCDGPDVKNITTKTDCTNAHYRWVRRKYNFDNLGQALMSLFVLSSKDGWVNIMYDGLDAVGIDQQPIQNHNPWMLLYFISFLLIVSFFVLNMFVGVVVENFHKCRQHQEAEEARRREEKRLRRLEKKRRSKEMYLSEAQRRPYYADYSPARKYIHTLCTSHYLDLFITFIIGVNVITMSMEHYNQPKSLDEALKYCNYVFTIVFVFEAVLKLVAFGFRRFFKDRWNQLDLAIVLLSIVGITLEEIEMNAALPINPTIIRIMRVLRIARVLKLLKMATGMRALLDTVVQALPQVGNLGLLFMLLFFIYAALGVELFGKLDCSEENPCEGLSRHATFTNFGMAFLTLFRVSTGDNWNGIMKDTLRECTREDKHCLSYLPVISPVYFVTFVLIAQFVLVNVVVAVLMKHLEESNKEAKEDAEMDAEIELEMSRGASTTSGSRGGAVALESRASCRSQEAMKSEPAAQAKHQALGGTAIPQPQDSQNMLTVRKISVSRMHSLPNDSYMFRPVMPAKAPFPLHEVEMEAYPCKSQRGSITSIRSQPVGTCSSLRVPPESLHVAVRSPGREGWHRWKVLPPHVV</w:t>
      </w:r>
      <w:r w:rsidRPr="005E6B61">
        <w:rPr>
          <w:rFonts w:ascii="Courier New" w:hAnsi="Courier New" w:cs="Courier New"/>
        </w:rPr>
        <w:lastRenderedPageBreak/>
        <w:t>PRSPTLSKLLCRQEAVRTDSVDGHPPDPKDNLQAERGEMPPSPKHPQRTLTPSPLHPAASSLPGSPPRSPPTSPHRHPSLTRKHPCSQRGVPSPTESPPSPQGCLLEPSDLADEEVRHINSSAKDWGEHSEAGSCSTSPFVSPAASPVPLKNCSTSSLTAGSGKERDLKKFYSIDTKGFLTKPSWADDQRRHSIEICPSVRDGDCGFEERAEEKPRSPAHVQPESEYIHGARRKKKMSPPCISIDPPMEDDSGAASRTKPSENSMLRRRTPSCEFPAYREPLEPAEAQPGEPGCKAERRAQHLAIPGFSFEQSDGGGSLSSLSDLLDSGRSTPDCELRKPEPLKTQRSNAEKSKELLSVAKSPVRMQDLVTVATEEDIDEPV</w:t>
      </w: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33697.1|Pogona_vitticeps_Cav3.2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VISTMTRLSGSDGVGSSEGRWLGKSFNPLVSQPEELTNALEISNIVFTSMFALEMVLKLLAFGIWGYIKNPYNIFDGIIVVISVWEIIGQSDGGLSVLRTFRLLRVLKLVRFMPALRRQLVVLMKTMDNVATFCMLLMLFIFIFSILGMHLFGCKFGLKTDTGDTMPDRKNFDTLLWAIVTVFQILTQEDWNVVLYNGMASTSSWAALYFVALMTFGNYVLFNLLVAILVEGFQAEGDANRSDTDEDKTSLNFEEELERLKELASEMKMYSLAITPNGHLESKASMLPPIIMRTAATPMPTPKCSPHMDSAYPFADSRRGSNASVDPLSLSSPRSSPGTHWGGGGGSNWGSRRSSWNSLGRAPSLKKKTQCGERESLLSGEGKGSTDDEAEEAKLSAVSRPPPHHRAEPLDYRGAVELPELLQVPGIHPSLSLSPLRPTEYPDCNGKMLHVPNEFYLHMDGHKEDLLDLEEEEDSYCYRIRKAFEPYKPTWCKTHENWSLYLFSPQNRFRASCQKVIAHKMFDHVVLVFIFLNCITIALERPDIDPHSTERVFLSVSNYIFTAIFVAEMMVKVVALGFFSGENTYLQSSWNVLDGVLVFVSIIDIIVSMASAGGAKILGVLRVLRLLRTLRPLRVISRAPGLKLVVETLISSLRPIGNIVLICCAFFIIFGILGVQLFKGKFYHCEGPDIRNVSTKADCTNARYKWVRRKYNFDNLGQALMSLFVLSSKDGWVNIMYDGLDAVGIDQQPSQNHNPWMLLYFISFLLIVSFFVLNMFVGVVVENFHKCRQHQEAEEARRREEKRLRRLEKKRRKAQRRPYYADYSPARRYIHTLCTSHYLDLFITFIIGVNVITMSMEHFNQPKSLDEALKYCNYVFTIVFVIEAVLKLVAFGFRRFFKDRWNQLDLAIVLLSIMGITLEEIEMNAALPINPTIIRIMRVLRIARVLKLLKMATGMRALLDTVVQALPQVGNLGLLFMLLFFIYAALGVELFGKLDCSEDNPCEGLSRHATFNNFGMAFLTLFRVSTGDNWNGIMKDTLRECHRDDKHCLSYLPIISPVYFVTFVLIAQFVLVNVVVAVLMKHLEESNKEAKEDAEMDAEIELEMSRGVNTPVRVPEGSPALSKTGSPLLLKHQAPASLSCESISLAIPDLDLLLEGGKDPMMMEFAGFRSSPHRRLLTPSRQAPAGEAEVTEAASGDAAQNLLTVRKISVARMHSLPNDSYMFRPVAPAKTPYPLHEVELEAYSFKSPRGSISSVHSQPVGTCSSLRVPRAAFRPTTPPPRHEGGGPWKLRPPHKAPPSPSINRPLCRQEAVQRDSLDGPEAELKENPLTEPCESLPPKMLSQSILGGPLLQASPTSLPGTPPLPHASPQKPAGTHTCKPPFSQHKLASRPPSCSSHPEGSLFESSDLADEEVSHINSSARGWGQRPDAGDRSATPLPSPAQSPAPTKNGSTTSLTAGGGKEKDLKKFYSVDTRGFLAKPTWADDQRRHSIEICPSVIDRERGFAEAAEERKRTPLHLPSESEYLHGVRRKKKMSPPCISIDPPMEEENNPSTRTKASENSLLRRRTPSCESTAYRDSLDLADSQPGEPASKAERRAPPPACRGEHLTIPNFSFDQPDTTTGTPSDRLSDSGLATALSADSRPDDGAGLEVPKADLLKAQCGQAERNREVPGGPRSPLRKHELVPVIRATEGGVDEPV</w:t>
      </w: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50DD8" w:rsidRPr="005E6B61" w:rsidRDefault="00950DD8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66921.2|Homo_sapiens_Cav3.2</w:t>
      </w:r>
    </w:p>
    <w:p w:rsidR="00950DD8" w:rsidRPr="005E6B61" w:rsidRDefault="00971F2F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TEGARAADEVRVPLGAPPPGPAALVGASPESPGAPGREAERGSELGVSPSESPAAERGAELGADEEQRVPYPALAATVFFCLGQTTRPRSWCLRLVCNPWFEHVSMLVIMLNCVTLGMFRPCEDVECGSERCNILEAFDAFIFAFFAVEMVIKMVALGLFGQKCYLGDTWNRLDFFIVVAGMMEYSLDGHNVSLSAIRTVRVLRPLRAINRVPSMRILVTLLLDTLPMLGNVLLLCFFVFFIFGIVGVQLWAGLLRNRCFLDSAFVRNNNLTFLRPYYQTEEGEENPFICSSRRDNGMQKCSHIPGRRELRMPCTLGWEAYTQPQAEGVGAARNACINWNQYYNVCRSGDSNPHNGAINFDNIGYAWIAIFQVITLEGWVDIMYYVMDAHSFYNFIYFILLIIVGSFFMINLCLVVIATQFSETKQRESQLMREQRARHLSNDSTLASFSEPGSCYEELLKYVGHIFRKVKRRSLRLYARWQSRWRKKVDPSAVQGQGPGHRQRRAGRHTASVHHLVYHHHHHHHHHYHFSHGSPRRPGPEPGACDTRLVRAGAPPSPPSPGRGPPDAESVHSIYHADCHIEGPQERARVAHAAATAAASLRLATGLGTMNYPTILPSGVGSGKGSTSPGPKGKWAGGPPGTGGHGPLSLNSPDPYEKIPHVVGEHGLGQAPGHLSGLSVPCPLPSPPAGTLTCELKSCPYCTRALEDPEGELSGSESGDSDGRGVYEFTQDVRHGDRWDPTRPPRATDTPGPGPGSPQRRAQQRAAPGEPGWMGRLWVTFSGKLRRIVDSKYFSRGIMMAILVNTLSMGVEYHEQPEELTNALEISNIVFTSMFALEMLLKLLACGPLGYIRNPYNIFDGIIVVISVWEIVGQADGGLSVLRTFRLLRVLKLVRFLPALRRQLVVLVKTMDNVATFCTLLMLFIFIFSILGMHLFGCKFSLKTDTGDTVPDRKNFDSLLWAIVTVFQILTQEDWNVVLYNGMASTSSWAALYFVALMTFGNYVLFNLLVAILVEGFQAEGDANRSDTDEDKTSVHFEEDFHKLRELQTTELKMCSLAVTPNGHLEGRGSLSPPLIMCTAATPMPTPKSSPFLDAAPSLPDSRRGSSSSGDPPLGDQKPPASLRSSPCAPWGPSGAWSSRRSSWSSLGRAPSLKRRGQCGERESLLSGEGKGSTDDEAEDGRAAPGPRA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TPLRRAESLDPRPLRPAALPPTKCRDRDGQVVALPSDFFLRIDSHREDAAELDDDSEDSCCLRLHKVLEPYKPQWCRSREAWALYLFSPQNRFRVSCQKVITHKMFDHVVLVFIFLNCVTIALERPDIDPGSTERVFLSVSNYIFTAIFVAEMMVKVVALGLLSGEHAYLQSSWNLLDGLLVLVSLVDIVVAMASAGGAKILGVLRVLRLLRTLRPLRVISRAPGLKLVVETLISSLRPIGNIVLICCAFFIIFGILGVQLFKGKFYYCEGPDTRNISTKAQCRAAHYRWVRRKYNFDNLGQALMSLFVLSSKDGWVNIMYDGLDAVGVDQQPVQNHNPWMLLYFISFLLIVSFFVLNMFVGVVVENFHKCRQHQEAEEARRREEKRLRRLERRRRSTFPSPEAQRRPYYADYSPTRRSIHSLCTSHYLDLFITFIICVNVITMSMEHYNQPKSLDEALKYCNYVFTIVFVFEAALKLVAFGFRRFFKDRWNQLDLAIVLLSLMGITLEEIEMSAALPINPTIIRIMRVLRIARVLKLLKMATGMRALLDTVVQALPQVGNLGLLFMLLFFIYAALGVELFGRLECSEDNPCEGLSRHATFSNFGMAFLTLFRVSTGDNWNGIMKDTLRECSREDKHCLSYLPALSPVYFVTFVLVAQFVLVNVVVAVLMKHLEESNKEAREDAELDAEIELEMAQGPGSARRVDADRPPLPQESPGARDAPNLVARKVSVSRMLSLPNDSYMFRPVVPASAPHPRPLQEVEMETYGAGTPLGSVASVHSPPAESCASLQIPLAVSSPARSGEPLHALSPRGTARSPSLSRLLCRQEAVHTDSLEGKIDSPRDTLDPAEPGEKTPVRPVTQGGSLQSPPRSPRPASVRTRKHTFGQRCVSSRPAAPGGEEAEASDPADEEVSHITSSACPWQPTAEPHGPEASPVAGGERDLRRLYSVDAQGFLDKPGRADEQWRPSAELGSGEPGEAKAWGPEAEPALGARRKKKMSPPCISVEPPAEDEGSARPSAAEGGSTTLRRRTPSCEATPHRDSLEPTEGSGAGGDPAAKGERWGQASCRAEHLTVPSFAFEPLDLGVPSGDPFLDGSHSVTPESRASSSGAIVPLEPPESEPPMPVGDPPEKRRGLYLTVPQCPLEKPGSPSATPAPGGGADDPV</w:t>
      </w:r>
    </w:p>
    <w:p w:rsidR="00971F2F" w:rsidRPr="005E6B61" w:rsidRDefault="00971F2F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9297960.1|Danio_rerio_Cav3.2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LVILLNCVTLGMYQPCEDLKCQSEWCIVLQAFDDCIFAFFAVEMVIKMIALGIFGINGYLGDTWNRLDFFIVMAGMMEYSLDGHNASLSAIRTVRVLRPLRAINRVPSMRILVTLLLDTLPMLGNVLLLCFFVFFIFGIVGVQLWAGLLRNRCFMPSKVRDQYNLSYMSLYYENEDGEDNPFICSSSKDNGMKRCSAVPPLKEGVECTLNASFLGHVYSGLSGTGNYSCVNWNQYYSECKPGDLNPHKGAVNFDNIGYAWIAIFQVITLEGWVDIMYYVMDAHSFYNFIYFILLIIVGSFFMINLCLVVIATQFAETKQRENMLMKEQRARYRSNDSTLASYSEPGSCYEEMLKYVSHLYRKVKRRLSRIYNSWQSKRRKKVNPNTGAGGGANGHSRHRGYGHWVQSIHSLIQQHQRQHCHLSNGSPSPVATTGSSEALEMRSITAGQQLTVSSQPTATHNLSSSTQSVHSIYQGDFREAPQERTPTNVAVPALSRLNGGMNYPTILPSLICNYSGGGSLGKERGKSDANTGHEVIQDFDKLHQQIEAHSHSRVLLQMAGVVPTQLLLEVMSCPYCVRALESMDLEIGDSDYPRSEGDMVYEFSYDAGFITGRSAHHKMQEKQNRLVQFWEDFRERLTRIVDSKYFNRGIMIAILINTLSMGIEYHEQPEELTNILEISNIVFTSMFVLEMLFKLLAFGIFGYIRNPYNIFDGVIVVISVWEIIGHADGGLSVLRTFRLLRVLKLVRFLPALRRQLLVLMKTMDNVATFCMLLMLFIFTFSILGMHLFGCKFSLKMENGDTIPDRKNFDSLLWAIVTVFQILTQEDWNVVLYNGMASTSPWAALYFVALMTFGNYVLFNLLVAILVEGFQAEGDANKSDGDEEKTSVNSEEKMEQLQSSDLKFYSLMLSANGHVDPCGTLPPPIIMRTAATPMPTPKSSLGPESVFDLTESRRGSAVSIDPNAFDQKSLSSPRRSPCHPRGSGSNWGSRRSSWNSLGRAPSLKRKDTSGERESLLSGEGRGSFEDDDIEAEKLTNISGGSLQHPSSLDIPELPQMGEYLDCNGRSQHILADLSASLNKEDSIAEEDLDDSFCFRLRRTLAAYKPKWCKDHEEWSLYLFSPHNKFRMMCQKLISHKMFDYVVLVFIFLNCITIALERPHIQQSERLFLLVSNYVFTVIFVAEMTVKVVALGFYSGNQSYLKSTWNVLDGVLVFVSLIDILVSLAWTGNRIFGILRVLRLLRTLRPLRVISRAPGLKLVVETLITSLRPIGNIVLICCAFFIVFGILGVQLFKGKFFHCEGGDTRNITNKSDCLQANLKWIRRKYNFDNLGQALMSLFVLSCKDGWVNIMYDGLDAVGVDQQPERNHNPWMLLYFISFLLIVSFFVLNMFVGVVVENFHKCRQDQEEVEARLLELKRQKLMEKKRRSKENCGSEALRRPYYADYSPARLYIHTLCTNHYLDLFITGIICINVVTMSIEHFNQPSYLDEALKYCNYVFTIIFIIEALLKLVAFGIRRFFKDRWNQLDLAIVLLSIMGITLEEIKMNAALPINPTIIRIMRVLRIARVLKLLKMATGMRSLLDTVMQALPQVGNLGLLFMLLFFIYAALGVELFGKLECTENNPCEGLSPHATFENFGMAFLTLFRVSTGDNWNGIMKDTLRECLPSETQCLSYLPWVSPIYFVTFVLMAQFVLVNVVVAVLMKHLEESNKEAKEDAEMDAAIKLAILKETRRLSTISASATAGPEGRATYIEPHPDSPEQDEGMQRTQGNLLSPRKMSVSRMHSLPNDSYMFRPVRPASAPYPLEEVETCQDYLELGSITSVHSQPCESLSLLQVPGVPPHSQFNCLPKIPPPMPSPTHSIDRILRRQRAIKNDSIDMHNFDSKENVERQKGITTGSFKLHVPQITGISQGSPLLPPRGPSVHTFQQPHSQHNISSRPPSLASSSRSTSPSGSMFDSADPTDEEVRHINSTARLWIGVHAEARSHSLSPYSTSGTLLPIPVKNCSSAANLTIKDPKKCFSVDTEGFLERPYASDDHRRHSIEICSSGDDGLFGQELCEKRHVPTRGKSLHIPRKTKMSPPCISIEPPFEKDVSPSHASMKKLSDSMLLRRRTPSYDLALQRDSLDLPENQLSTQPLIKVERHPSHCAEYLSLPHPAPMSGLAGVLCESTQPPPFDSRYEESTDFGSVNRTAQ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lastRenderedPageBreak/>
        <w:t>&gt;XP_018667817.1|Ciona_intestinalis_Cav3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eastAsia="Times New Roman" w:hAnsi="Courier New" w:cs="Courier New"/>
          <w:lang w:eastAsia="en-CA"/>
        </w:rPr>
        <w:t>MYAETDFNRSIPVTSRFRAVRNAERRRKRSRVGNTNEADGINISQTLSSKMESGKTVAFQSRSEDDSPEDTKKDGSEDEDSGRSYEGPLFPALYPVVLLSLKQTSVPRIWCLRMVANPWFERVSMLVILINCVTLGLYQPCQHRTGLHCESERCMVLEMFDHFVFAFFALEMLIKMLAMGVWGKLGYLGEAWNRLDFFIVLCGMLEYTLQMEDTMNFTSVRTVRVLRPLRAINRVPNMRILVMLLLDTLPMLGNVLMLCSFVFFIFGVVAVQLWEGTLRQRCFLDPHVFNITGDMVTLKHSNISINLPPYFTLDDSDDEVAICSLPIDNGDFKCMDRNIITPNKVNNVTCSLNISSFIPGQAMDHIYTDLTGATNCIDWNQYFNTCKAGDQNPYLGSINFDNIMYAWVAIFQVISLEGWVDIMYYLMDGYSFYSFIYFILLIVIGSFFMINLCLVVIATQFSETKQREQRLIEEQRLRFKSNDSTLASYSPPGNCYEEMLKYISHLYRRNKRKIRKRWNKWKLKKKMNESVEIKRESSTCQSKKKKKSIHLHHHHHHHHHHYHISETLDRTEGIIRTLEKQDNTVDTVSEPRARTPQNYPSILPQRLMVTDGTSEIGDPIKTGYKLTVPIPTPGLSTSLHSVSGSGVGQRSPSLCSDRRPSAEINVNPGSVYFKRSTLDCGFPTERFCTGVRIHDDIIVANPVEVLGKTSPCPQSFVTSELNCSCAEYEVNPCIFEPTAEVEVENTSRFRRCLCCCGSSQNEEDKENSESILSKFQTQTKVVVDSNYFNRGIMVAILINTLSMGIEHHNQPTGLTEVLEISNVVFTTLFALEMLSKIVAYGFAGYIKNLYNVFDALIVIISVWEIAAGTQNSGGGLSVLRTFRLLRVLKLVRFMPALQRQLVVLMKTMDNVATFMMLLTLFIFIFSILGMHLFGCDFCWVNQHGRTECDRKNFDSLLWAFVTVFQILTQEDWNIVLYNGMAATSPFAAIYFVTLMTIGNYVLFSLLVAILVEGFQAECYSTEAENQTSQDEEDSDAEEPAILAENYTKRVAKALGITGPIAGKSMSPKIKEKKKTAPHDGGDNLLEDTSSSSDDDEEVELLTRSSNPRIKITSSKDDILSANSSFSETTGENRLLPVITRTAATPLHTPTLHSPIQRHEIEKSFMEKTVENQTLKSGSSTESEGHSGQLNKKHSLLSRKSSTESCLSVSSVIKFAGGSPISRTGSWRLRRFKGLPLDRQSLVCSEEEDQDNEIEDDMYSNASFENEPEQEIEIKTPNVITESQDSSEIESTYSPINNNNNNNINIEQDTHSNSKADMQLKETDSNSASSNKSRCNCIRSCKCPSIRRRSPDWVQRKKDWSLYLFSPELKFRKAVQKITEHKLFDYMILLLIFGNCITIALERPSLKEEDHERKVIDGFNNVFTFVFLLELILKVIASGFYIGHKAYLKSGWNVLDFFLVASSLIDVIMTLTYSSGSKLLGILRVFRLLRALRPLRVISRAPGLKLVVQTLISSLKPIGNIVLICCAFFLIFGILGVQVLKGKFYYCDGPDLRNVTNKTDCLLSSNNQWVNRRYNFDDVGQALMSLFVISSKDGWVEIMYHGIDATGIDQQPIRNSNPWMLLYFVSFLLIVGFFVLNMFVGVVVENFHRCREEHELEEQKRREERRKRKQERLDYKRSMRNQRGDKYLTFRRKTLSKAKNHVTGVRGRCTNCWRKITTFFCGSPSFQANTKYYEDYGRTRRALHAFCLNKYFEIGVSIVIGINIFTMAAEHYQQPKVLDQALKIANYFFTAVFVLEAILKLIALGVRRYFRDKWNQVDMIIVILSLVGIAVEALMSAGDRSLLINPTIIRVMRVLRIARVLKLLKVSKGIRSLLETVANALPQVGNLGLLFLLLFFIFAALGVELFGTLSCDELHPCNGLSRHASFSNFGIALLTLFRISTGDNWNGIMKDVMKRPLSGPLYNDTIRETCDSSDACVTNCCGSSIISPIYFVLFVMTAQFVLVNVVVAVLMKQLEDNRAEDDEEDEVFEDDSNNFTDNDDQVIIVPETVDRDCRSNATGPVEVLIDTHTHKADDDIVSPSICEVKQSRVNSAPRKLVKQQKIDLADSTEHSLHWTPTETPEEMTTKSLVKHVLDDPNFVTLAQSMPCLRPTPIHTRQLLPLTTHFSGCRSVEVTPQQSPNFRVQRKESVFILPQSTSSVPTCSLDIPQSTSNVIVTSQTNGYVRADSVTSLTSSVHISMTSPRNDVKPSTPNCDTTPPRTSTITQSGKNTFFDDVTPSRSVGDAISESFDNVTKPQRPSDVTIYKNDEKPSGNTPVSRTTICDNPSVTSKVDDVTHCDVINKPRWPPSQQGASPKSTLQSCGKRHLVRTFSFNPNLLRHNDVTQPTIYATSSIDDVRKSYSDS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71F2F" w:rsidRPr="005E6B61" w:rsidRDefault="00971F2F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01314887.1|Apis_melifera_Cav3</w:t>
      </w:r>
    </w:p>
    <w:p w:rsidR="00971F2F" w:rsidRPr="005E6B61" w:rsidRDefault="00971F2F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SLHYPQGYRYRPASKAVGSGNGEQGSDSDVAELSDLEDDEDEDGGGQSTNRCVEQNVEKEEKEDEDDNEDEDDDDNEDDEDQEDEEEDENEEDNGVDDVDGDELPYPGFVPVALRYLDQNTRPRNWCLALITNPWFERVSMMVILLNCITLGMYQPCVDDQCVTNRCKILQMFDDIIFAFFSLEMTIKMVAMGIYGKGTYLADSWNRLDFFIVIAGALEYCLNVENMNLSAIRTIRVLRPLRAINRIPSMRILVMLLLDTLPMLGNVLLLCFFVFFIFGIVGVQLWEGILRQRCFLKALPNVKYPDDLEKYFEYQGQDYICSRPDDNGMHSCSNLPPLKLGNVVCNNTALPNNNTTFITNDTCVNWNYYYTECKGQGNNPFQGTISFDNIGLAWVAIFLVISLEGWTDIMYYVQDAHSFWDWIYFVLLIVIGSFFMINLCLVVIATQFSETKKREMERMRLERARFHSTSTLASSTNTSEPTTCYAEIVKYIAHLWRRGKRRLMKRYRVYLYKRQQKREQNLLKEQQQHGHPFRGGAPNSDSNRLPGDRRLHHGRCPRLLAALEYAEQQQQQQQGIGSGGGSLTDFPANSPPTQTAILATAIGNIGGSNGNLAIAPRASPEVSEADVSLNVYNRIGLHRTSSVSCNGSDNVLSNATEASIQTNNVLLSPPCTHYRRRSSVMFSDVVLLHGSNNIGNTLQAGMAVSPGERNVCSSEKMTQTGDGNVWSSPLPDHIQMQAELGGNEAMTCQELLALSGALSAALPTGQLALDSFLNSFTKGITDRHITLEDRTQWLASDIDNCSCCCELQGIDQWPDEGDKWTKNSRAKRFLRSCGNSCICAIRCIRRLIKKLVEHKYFQQGILLAILINTLSMGIEYHNQPEQLTIVVEVSNIVFSAVFAVEMLLKIIAEGPFGYISNGFNVFDGVVVVLSVVEICQAFVEERGGSSGLSVLRTFRLLRILKLVRFLPNLRRQLFVMLRT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MDNVAVFFSLLVLFIFIFSILGMYLFGGKFCMWADRSRPCTCAEVVSRHPLCRCDRKHFNDIVWALVTVFQILTQEDWNVVLFNGMQKTSHWAALYFVALMTFGNYVLFNLLVAILVEGFSSERNERREREQREMARLAAKETGIGSDDGSSRISRSHSITDSDTYTQDRKNSWQSAEELHKYKDNNSKEKQNTVWKHQIDEPKCNIQKVNKMKGSTGQPPIITHTAATPQDSPNTTLDVGRVVYPTAALSIESIDRSGSQCSISSGLLKLPDVSNKIPTKNLIAGQFPRRINLVTAVVNPTMRESSNSSSPRIQRGYSWKLSRPSLRKKRWLQTEDESPRRATVLNNGRSTILGSNSTFNGGYLHGSIRNDTQSDTPNNRTTVLTSNNRSLSPNNSIESRSSSIRRYTATPNQMRWISDLSRRNSLRENENVQSPTRKTLPLDEVPMQCSTARTINNLSMETGPLPRIKRLPDQDDDNPRTDEQTPPLNGHGSASSIERIKKIFMFFEPKGCLKERDDYSLYIFPPNNRFRVLCRLLVDQRWFDNVVLFFIGLNCITLAMERPNIPPDSGERLFLSTANYIFTGVFAVEMFIKVVASGMLYGSDAYFTSGWNIMDGVLVIISIIDLSMSLLSSSSPRIFGILRVFRLLRSLRPLRVINRAPGLKLVVQTLLSSLRPIGNIVLICCTFFVIFGILGVQLFKGAFYYCEGPDIKNVRNKTDCLADKRNVWLNRKYNFDDLGKALMSLFVLSSRDGWVNIMYTGLDAVGVDQQPIENYSEWRLLYFIAFILLVGFFVLNMFVGVVVENFHRCREEQEKEERVRRAAKRALQMEKKRRKMHEPPYYTNYSKSRLFVHNVVTSKYFDLAIAAVIGLNVVTMAMEFYMMPKALTYALKIFNYFFTAVFILESFMKLLALGLHLYLKDKWNQLDVGIVILSVVGIVLEEVESKIIPINPTIIRVMRVLRIARVLKLLKMAKGIRALLDTVMQALPQVGNLGLLFFLLFFIFAALGVELFGRLECSDDMPCQGLGEHAHFSNFGMAFLTLFRVATGDNWNGIMKDTLRDDCDEAADCVKNCCVSTIIAPIFFVIFVLMAQFVLVNVVVAVLMKHLEESHKQMEDELDMETQLERELAAEQEELLEVEDEEDDETIKRERDDGDIDEDDEDVREHESILVANEKIPASRPGLAKVRSLPANFIYNPPRERNADDGTISVSLARRSSYHRSSSRPSKFKSKRRQTFHSGHHQRRSLLPMHFEVAEVFEKPVSNLSVPRIIPQHNYDATSRDITHVQRQRLQATSDGQENKSPLNVSKPPPSSSSPMSLAGSVTTLTCPKISSERYLMPTFNIYPSKATLSCRPSSEAMQSQFDTNVSIGSIVSKTDSTMNGYMETGVPRSNGDRSNDSKEKNERRVSAPPTDDLDVQSIINERRPSKLKSGNLTETMRIVSDQSSSTRIESYGQVYVTEERFEEVSPMSTGNMSDSIIGSSGTNGSESVTGSGTGSASGSGSRNESAVMHVTEGVCATIGSDVRIYVDDTDSASSNNHQRRKANEGTPEVSMTISSVIAIPDVTIEEERSERFDVPSSDGPSDPS</w:t>
      </w:r>
    </w:p>
    <w:p w:rsidR="00971F2F" w:rsidRPr="005E6B61" w:rsidRDefault="00971F2F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1706157.1|Aedes_aegypti_Cav3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LNAYSESQSDLENEQNFGAKQKPRPSVNRQCQDRRSSLVKRSVSAKSNRRPSINSVYNEGQFSESCSMRKKPNKSVGSVSSTSGTTMDSSGSSCSDGDTSSSYGEPNLPYPGFAEYSLKYLSQDTKPRIWCLQLITNPWFERVSMLVILLNCVTLGMYQPCVDDACVTNRCKILQIFDDIIFAFFSLEMTIKIVAMGAWGKGTYLADSWNRLDFFIVLAGALEYCLQVENLNLTAIRTIRVLRPLRAINRIPSMRILVMLLLDTLPMLGNVLLLCFFVFFIFGIVGVQLWEGILRQRCVIKLPDNVSAPDISFYYEFSKEQDYICSKPDDSGMHLCNNLPPYRIGPLVCNASAMPFSNNVPTARSCVNWNQYYTNCTQLGNNPFQGTISFDNIGLAWVAIFLVISLEGWTDIMYYVQDAHSFWDWIYFVLLIVIGSFFMINLCLVVIATQFSETKKREMERMRQERARFTSTSTLASSTNNSEPTTCYAEIVKYIAHLYRRLKRRIIKKLRQYKYQYQHRKEGLLPQTPETLTLSPNKIKVHHPKCPKMHALAVSTVHRNNQGSNTPCAIIPRNAPSAVGTEKQMSSPDISEMVSVENIKNNALNNCTSYSNLDDKQKIVLLKIPNSENNQSSSNSLSPTSSGRRRSSVMFNEYVIHHTPPTIPAPTTDKNVYCLEKMTQTSDSGIWQVSLPQSIQTMATVFNDYSDLCMTDAMTCQELLAFSVAFSAALPTGHTTLESFYSTLTRNRTNQSNNKNASITNIQGYSGDNVQQKSPPNVAKNLSQNVSNINNINNEEFACCYDLYQNVALEEPPKKHSKPYRCITGTYRFFKRVLHCIRVYIKKLVEHKYFQQGILLAILINTLSMGIEYHNQPEELTAIVETSNIVFSGIFAVEMVLKVIAEGPFGYVANGFNVFDGVIVILSVVELGQAYLGEGQGSSGLSVLRTFRLLRILKLVRFMPNLRRQLFVMLRTMDNVAIFFSLLILFIFIFSILGMYLFGGKFCKFVDETGQERECTCPEIVSKHPLCECDRKHFNNILWATVTVFQILTQEDWNVVLFNGMEKTSHWAALYFVTLMTFGNYVLFNLLVAILVEGFSSERNERREREQRELVKAKLNAESLAAQEQGSEIYDDPKSFSESTTSDSYNESKGKWFSAEELRKIRDIKCNIQKQRLLQPGYDDINLSIPKLNSEKDALNSIDLYSNRKKKCEPLKLYNIQVTDPPIITTTAATPQDSPNATLEGGASFKDWENLDFEQLEKSSSSSLLRPPPILGSLKALDDRTYFEGMPVLSEMRRKSDKGTGSQGDSKSADRMQQSTQDGSRKSETTRKPSLKSRKDAPREGEVLNNGKCVSRSGGITPLDARKIDPLSQRSNRIQNDTQRDRRNSSRRSSVRRSSSIKIDSGPGSIASNISAPSYSKYIYNDKNKYYIDRKSSLRLSDIKSPNNARRMSSIEHTYHKHSRVSVHNLELRKIQEELTKNKLNNASVTSVQDVLPDAPDTRIKNKSKGRLKQFFRYVTPKNFVEERDLYTLYIFPEDNRFRQICSWFVNQKWFDNVILLFIALNCITLAMERPNIPPTCTERYFLSTANYVFTVVFAVEMFIKVVATGMFYGRDAYFTSGWNIMDGSLVIISIVDLLMSLISESSPRIFGILRVFRLLRSLRPLRVINRAPGLKLVVQTLLSSLRPIGNIVLICCTFFIIFGILGVQLFKGTFYYCEGENIKGVKNKTECLSIEGNVWVNRKYNFDDLGKALMSLFVLSSRDGWVNIMYTGLDAVGVDQQPVVNYNEWRLLYFIAFILLVGFFVLNMFVGVVVENFHRCREEQEKEEKIRRAAKRALQMEKKRRRMHEPPYYTNYSPLRMFVHNVVTSKYFDLAIAAVIGLNVVTMAMEYY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MMPRALEYALKIFNYFFTAVFILEAIMKLVALGLKIYMKDKWNQLDVAIVILSIVGIVLEELETNIIPINPTIIRVMRVLRIARVLKLLKMAKGIRALLDTVMQALPQVGNLGLLFFLLFFIFAALGVELFGRLECSEEVPCQGLGEHAHFANFGMAFLTLFRVATGDNWNGIMKDTLRDDCDDAADCVKNCCVSTIIAPIFFVIFVLMAQFVLVNVVVAVLMKHLEESHKQMEDELDIETELEREFEREQEFEEEQALCMQLNDDQKQLQKRPLTKVSSLPSNFTYSTPVAEKKLNIHRRQTIQYINQNLNVQHSYTNSNSYDETAENDIPNEDDESFNSVNESSSTKNTNKKIHINKSFFSKNNEDKRASLDEFSKPHKIVEESGKPDKPSSTKGSNKWKDNQSDQPSKEAESNTKLSTIISSNKSLTKSNKPDYRQLSLDQDAKHDNVTLAPNTSSSNFSNASTALNNLGGNKSSFLSVPKLQPKSRSGSTKQLFKQVALDEDNETNESSLLLPSVSNAAGSGGDHSYDLLKVQDESYDAVRKSESCEILRIISERRKI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8025902.1|Hyalella_azteca_Cav3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eastAsia="Times New Roman" w:hAnsi="Courier New" w:cs="Courier New"/>
          <w:lang w:eastAsia="en-CA"/>
        </w:rPr>
        <w:t>MITWFERVSMMAILLNCVTLGMYQPCHDEECVTTRCKTLQIFDDLIFAFFAVEMLIKVMAMGFHGKGTYLAESWNRLDFFIVVAGAVEYCLSVENMNLSAIRTIRVLRPLRAINRIPSFNLQEIPYPPTGEISILSVISLEGWVDIMYYVQDGHSFWDWIYFVLLIVVSMDVLLIVVSMDVLLIVTKKREMERMKQERARYHSSSTLASGSDQPGCYAEILKYIAHLARKFKRKVYARYRIYRRKRNQGSKHLSLKKQRKKRHQFELTDVAEEREMVEAIPTLTIINNTGSSTLDDQLEARQASEEPRRSNTNLMPNLLPLPSSDGSCTPSTSRTRRSSVMFNDVVQMHGGEGDTKNVCLSEKTTQTDPEPPEPLVSRESPKPIRYLPRGRGGSGLTCGELLALSGALSAALPTHMGVDSRSVHTLYSSLAKGVKHFSAPSLFFSNDPSLPYDDSDDSSRTDSDWSESEEEWSEETMRNRPIRRWCSAGRKKVQQLVNSNYFQRWILCAILVNTLSMGVEYHNQPEELTQIVETSNMIFSGVFAFEMFLKIISEGPFGYISNGFNLFDGVIVVLGIVEMCQTYIVQSSSDLLADAAGSGSSLSVLRTFRLLRILKLVRFMPQLRRQLFVMLRTMDNVAIFFSLLVLFIFIFSVLGMYLFGGKFCMRPDGVTECSCKEILAPNSYCRCHRMHFNSLLWATVTVFQILTQEDWNVVLFNGMEKTSHWASLYFVALMTFGNYVLFNLLVAILVEGFSAERHERAERDQKKEERRLRRLQKEQERLEQQQQLQLQQEQTEVQAAPENDQSSPANVVNPPVAPKTKKKRSSSSDQNPIKDVAKIEAPLVANIAIEQEEKKLSTASLESDEERRQLKTNQERVKENQLRQKLILGGAAPETKCNIEKEHQLLQLPSQLAASPPECVALPPPVQMPRPLITHTIATPQGSPHTSLDSGSRDLNNRLSPHLLPPAHAQGLLRSSSVRSNASHRSRHTRGRDSLSPHDLPRRYSLSPSLCYRERSHSGERSSSRRSFHRTSSRSRKRQNAASLSCPTSSSTPTSHHHHHHHHVHSYPPNNSPNYHNIYHNHHHQPHHHRHNHPTSTSLSPTSSFRQSRRLSASKPTSASALAVTTSVTSGAIVKVTVSGERTAVGNGERDAEDGGRHVEEETLNNNVTYNNNNLNNNQQIRRAILTQQNSIGSPRSPLSPQPSIRSAASRQPSLRGRTSVHGSIPERDFRPNNLSDVIKLEESDSGDSDSPDAEATSVTANEVYTYKIFGYFEPKGCFLERVDYSLYIFSETNWIRRVCKYLVSKKYFDSTVLFFIGLNCITLAMERPNIPPDSTERAFLSTCNDVFTVVFGLEMLIKVIAQGLLYGKDSYFSSGWNIMDGILVIVSVIDVLMSLIARSSPRIFGILRVFRLLRALRPLRVINRAPGLKLVVQTLLSSLQPIGNIVLICCTFFIIFGILGVQLFKGAFFYCDGPGLDGVETKADCLKDKRNQWVNRKYNFDNLGHALMSLFVLSSKDGWVNIMYTGLDAVGVDRQPKENYSQWRLLYFISFLLLVGFFVLNMFVGVVVENFHRCREEQEKEEKARRAAKRAKKLEKKRKKMREPPYYAGYSKGRLFVHNLVTSKYFDLAIAAVIGLNVVTMAMEFYKMPKIVARAIKCPRWNQLDVVIVLLSVAGIVLEEMKSEIIPINPTIIRVMRVLRIARVLKLLKMAKGIRALLDTVMQALPQVGNLGLLFFLLFFIFAALGVELFGRLECDDKHPCQGLGEHAHFKNFGIAFLTLFRVATGDNWNGIMKDTIRDECSDESDCLKNCCLYPFVAPIFFVIFVLMAQFVLVNVVVAVLMKHLEESHKLMEDEYNLEVEIERQLALEEEEINELQETLANHKLSRVSTTAKIINEVAQNRSLAKGFGLTTKGGVSSIMLKGGIGIRGLGAHGLAGQFFHKPLGKMSSLPDNFIFRGHRGSDPGIPRIREPSPIVTISELQAKVPSININGCNGDPTSKDAKEFPSHLKSTHNDPNLKKPSPEDPEHKISITDLRTSLRSSKPPPPGENVRVASPTSSPANSSPRSMSPIVLSSIATATVSFINSPRSERKVPPSPLVAAASVSPPSSPSLSLSQISPRSTTVLGPITRFTFGDSSSGTSIDAQTTGYSPESPRPPTDRKPSSPSKQRDSPSPSKIDNQSKAGEMSRGNASPLSQRAFKQLRWCTSSRKSAGAFIVKRKISREDSMVATLMTSLDKVPELGGHLDMDSTSCSLCSSGDDDLPSLPRGQSPSLFPRATPSSNTPSDSDAAPKKAPTNIQIHRDDDDDTLGSNSDYTIEGELDDQEDFLPSPSDPSYKEHPELQLGSGDVPSTNNLYSSELPTPCDNSSNCDASTNFATFRIPTFSDASFLQLSVQSSDNTSTLTPPPGLDAIDEGVKNVGSKLERALQRSASSPYGEEPRASCSSHYSGSKSESDSMTNRKSKISKKAPTSIAEFCSLREMPQSSSGALESQVKRDKCQSSSRKSSVENPTTESCASPEVRTDVKDEESSLPES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71F2F" w:rsidRPr="005E6B61" w:rsidRDefault="00971F2F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AAO83843.2|Lymnaea_stagnalis_Cav3</w:t>
      </w:r>
    </w:p>
    <w:p w:rsidR="00971F2F" w:rsidRPr="005E6B61" w:rsidRDefault="00971F2F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AEESSGAGYMPVPGAGYMPVPVIVEPVDDDNDDDDEVRTHVTGGQASSADQTTPEQSEPAEGHVDEMTPLRQGSHDGVRLLKRGQDHGDNLEKDVSDSAKVSGQQGLDDPGQSQLEHPTDQQVDHQVDQQNDQQNDQQN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DQQNDQQNDGEMDEDLLFPGFVPKTFYIFTQRNYIRFWCLRCITWPWFERISMFVIILNCVTLGMYQPCNDKECVTLRCRILEGFDHFIFAFFAVEMIIKMIAMGVIGKETYLADSWNRLDCFIVVAGLAEYIVNKTIEYAVDTENLSLSAIRTIRVLRPLRAINRIPSMRILVMLLLDTLPMLGNVLLLCFFVFFIFGIIGVQLWSGVLRHRCYMDLNASYGIPSYVSEFYKQKNKQEYICSPMNESGIRKCEDLPPYEYEGILCNASAKMDSNNTPTNESCVNWNQYYTNCIPKAPNPFEGAVSFDNIGLAWVAIFQVISLESWVIIMYHVQDAHSFWDWIYFVALIVIGSFFMINLCLVVIATQFSETKKRETERMMQERKRFQSCSTLASNSEPGGCYSELLKLVAQVYRRVKRKVIKTYYKTRGLQKINPEKSLSLRRKKSKKKGTNNLRSQQQYPSVVRQLSLSHQPPVHHHQHQHLLPLPSPLPPQHLHHINLVTPDIRYQSPPRPSSSPQAPRASPEQSDIDSMSSPRRPNYLVLPSSNYSLNPSSESLAMSHLSMDPFTPVLFKSQQNSPNHLTTNFGFAFPLLLSRASSFNSGACGPGKIMPSLPEVLAAQGAKNAVLAASNMLLNVDYEPSKTQSLADKGLFADNLLMDIVGDKQLTTQLSMQSDTDVLQLGTGQTQADQEASSCGGGGVIGAGDKELAGEHGTLSYNPTAIIIAGGDTLDSELETSKDESGVSMRSKMLNCLQKKLKTFVESNFFQRSILIAILLNTLSMGVEFHNQPDLLTTILEYSNVVFCVLFGTEMAFKISAYGLFGYISNGFNVFDGFIVILSIVELAQGGASGLSVLRTFRLLRILKLVRFMPALRRQLVVMLRTMDNVATFFALLVLFMFIFSILGMSLFGGTFCETEEKKPCSCKDRLNASLCSCDRANFDNLLWSLVTVFQVLTQEDWNTVLYNGMAKTSNWASLYFVALMTFGNYVLFNLLVAILVEGFSTEDEEKKKEKMKELEDVDKEDEEEEEEKEKQRLAENNNIDESQSAKSCLNSGDLDVKNNKEKEKKMLALPPISGTSIKTDSPPQIQGQPPSDGPLNPPIITHTAATPMATPQGSPNENAIKDTNNKLSVSVKRSALKSTLSVDSDKSPNFRGSSPRPSPCLRRTNSRGGHHQRTASWRARNRRLRGDKTSLVVDSMSDSADDVDDDVFSSSHSQSPTYSAGTPRTPSVNTHGHAVTYVFSDCNGHPPLNNQRALSPQSSLKGRALTPRNSFKSHHTWSRNNSVGSGRSICNSFELSRQNSFTSHRTLNSLGSGNSKDDNKSNKNYVDLPDVKIALDKEEGREDDIDEPDPDAIDETEWNCSWCPEPKGCFLERHEYAFYLLSNENRIRKFALHLISRKWFDNAVLFFIALNCITLAMERPDIPPDSIERYFLTYTNYIFTFVFALEMMIKVIGKGFFVGKHAYLKSGWNVMDGFLVIISLIDILISMSASSSPRIFGILRVFRLLRTLRPLRVISRAPGLKLVVQTLLSSLRPIGNIVLICCTFFIIFGILGVQLFKGTFYHCKGPNILQITNRSQCEADKKNSWINQKYNFDNLGQALMALFVLASKDGWVQIMYTGLDAVGIDQQPIENYNEWRLIYFISFLLLVAFFVLNMFVGVVVENFHKCRESQEIEERAKRAAKRQEKLDKKRKKMREPPYWAHYSHSRLLIHTVINSKYFDLAIAAVIGLNVITMAMEYYMMPEELEFALKIFNFFFTSVFILEAVMKIIALGFYRYIRDRWNQLDIMIVILSIVGIVLEEMRTNVIPINPTIIRVMRVLRIARVLKLLKMAKGIRALLDTVIQALPQVGNLGLLFFLLFFIFAALGVELFGRLDCIDHPCEGLGVHAHFRNFGMAFLTLFRVATGDNWNGIMKDTLREDCDRADNCLKNCCVSPLIAPVYFVVFVLMAQFVLVNVVVAVLMKHLEETYKYKELDDELEDELRAEMCALALAGKAGPDGIEIKESHRMMDDDSILLRDALITITKANDDPESKESGVEDDNPGGLQVSTLPSFTFSVRPPSEEQSRSEDATGMSPVNASLTLENMGSSWSSMDSNRLAVTPSMTGSSPSSERSVRISSPPIRRAHSPYLLNLQGSSGSIHRRPLVKQYSMDVGSDPQLNNMNTSMPDVWDKFKEAHKSVCKTDNGISRSQPSLKDLKSGSLDGKTEGSLDSKDGALPGEHLAARDRIKHKLLRSRSSGAKYSRFRDKYKQSNLNKAVHLNNSETNVSKERMKRSNQTGSNETGSDIDESLCSDWGSEEAACDLEVKMITGGTEDEEDDIHPTLSPYICEDGDGGHLAACRTAVDSAGSSGLSTPRGESTPRAMKPSYPKCKSPMPPPLQSSRNNPGIDNTSFELGEDVRLPPCCKARETAAVRRSNSFSSSKLIPKAFSPPRTISPRSDRSLSPYTFREHTTSVSPLALPPSPLALEDSAYKLRCSDGGMREMAVSPLPFSHSHMLTVPSPHSLYSNPHMRSPSPTPPKHVHLVPPSSDCPFSSRRQPKGSPAPIRRQQTLSRSSAFDQDNSPAVNSPLRHRIPHTLSMDSAFLIPPGISQSYSINEPYMELHAGCRASSPLPSPRNSQQTLPGMFTRSASPQAHHIQSPSHQPQQPSQLCHHYQSPLSDTVPSISATVSIVQTSPEAASTCLSIPVPAPNAKDVTALTGEELEPLACSSPIQDSDGKELLPLTDDNTNQDSNSRAQPPADPDDKL</w:t>
      </w:r>
    </w:p>
    <w:p w:rsidR="00971F2F" w:rsidRPr="005E6B61" w:rsidRDefault="00971F2F" w:rsidP="00950DD8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3096433.1|Biomphalaria_glabrata_Cav3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eastAsia="Times New Roman" w:hAnsi="Courier New" w:cs="Courier New"/>
          <w:lang w:eastAsia="en-CA"/>
        </w:rPr>
        <w:t>MFVIILNCVTLGMYQPCNDECDTFRCKLLENFDHFIFAFFAVEMGIKMIAMGVAGKDTYLADSWNRLDCFIVVAGLAEYIVNKTIEYSVNTENLSLSAIRTVRVLRPLRAINRIPSMRILVMLLLDTLPMLGNVLLLCFFVFFIFGIIGVQLWSGVLRRRCFLELPENVSVPAFVPLYYIKSPKIEYICSPFNESGISKCQDFPPFHYEGIACNATARNDSDNVPVNGSSCVNWNQYYTSCEERGENPYQGAVSFDNIGLAWVAIFQVISLESWVNIMYFVQDAHSFWDWIYFVALIVIGSFFMINLCLVVIATQFSETKKRETERMLQERKRFQSCSTLASNSEPAGCYTELLKLIAQMYRRVKRKLIKTYYKTRGMQKINPEKSLSLRRKKSKKKGTNIQKSLQQRFSIVHPHTSSHPATVHHHQHMHLVPSHSPQPQHPVHHISLVTPDIRYQSPPRPSSTPQAPRASPEQSDIDSMSSPRRPNYLVLPSSNYSLNPSSESLAVSHLSIDPFTPVLFKSQQNSPNHLTANIGFALPLWFSRASSYSSGASGPGKILPSLPEVLAAQGAKNAVLAASNMLLNVDLEPSKTQSIADKGLFADNLLMDIVGDKHLTTQMSMQSDPEVLQLGSGQSQVDQDIASCAGSGVLCAGDKEVSGPHSTSSFNPTAIIIAGGDVADSELDISKDDSGVSFRSSNLC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ELLNGMQKRLKYFVESNFFQRSILVAILLNTLSMGVEYHNQPEELTIVLEYSNIVFCVMFGTEMTFKIFAYGLFGYISNGFNVFDGFIVILSIVELAQPGENGASGLSVLRTFRLLRILKLVRFMPALRRQLVVMLRTMDNVATFFALLVLFMFIFSILGMNLFGGSFCEMEDGTACSCKERCNASLCKCDRANFDNLLWSLVTVFQVLTQEDWNTVLYNGMAKTSTWASLYFVALMTFGNYVLFNLLVAILVEGFSTEDEEKKKEKIKETDAADKDEEDEEEKEKQRLAENNNIDDVQSTKSCLNSVDLDVKNNKEKEKKMLALPPSSAPIIKTESPPPNHGFTSSDGPLNPPLITHTAATPMATPQGSPNENAIKDTNNKLSVSVKRSALKSTLSVDSDKSPSFRGGSPRPSPCLRRTNSRGSHHQRSASWRARNRRLRGDKTSLVVDSLSDSADDVEDDVFSSSHSQSPTYSAGTPRTPSVNTHGHAVTYVFSDCNGHPPLNNQRALSPQSSLKGRALTPRNSFKSHHTWSRNNSVGSGRSICNSFELSRQNSFTSHRTVNSLGSGNSKDDKSNKNYVDLPDVKIALDKEEGRENEADEADPDAIDETEWNCSWCPEPRGCFLERHEYAFYLLSNENSLRKLAHHLISRKWFDNTVLIFIALNCITLAMERPDIPPESVERHFLIYTNYVFTFVFTIEMLIKVTAKGFFIGKHAYFKSGWNVMDGFLVIISLIDIFISITASSSPKIFGILRVFRLLRTLRPLRVISRAPGLKLVVQTLLSSLRPIGNIVLICCTFFIIFGILGVQLFKGTFYYCRGLNVTHVTNRNQCLEDKKNEWVNQKYNFDNLGQALMALFVLASKDGWVQIMYTGLDAVGVDKQPIENYNEWRLIYFISFLLLVAFFVLNMFVGVVVENFHKCRESQEIEERAKRAAKRQEKLDKKRKKMREPPYWANYSHSRLLIHTVINSKYFDLAIAAVIGLNVITMAMEYHTMPEELTFALKIFNFFFTSVFILESVMKIIALGFLRYIKDRWNQLDILIVILSVVGIVLEEMRTTFIPINPTIIRVMRVLRIARVLKLLKMAKGIRALLDTVIQALPQVGNLGLLFFLLFFIFAALGVELFGRLDCDREPCEGLGKHAHFKNFGMAFLTLFRVATGDNWNGIMKDTLREKCDRSDNCLKDCCVSPLIAPVYFVVFVLMAQFVLVNVVVAVLMKHLEETYKYKELDDELEDELRAEMCALALAGKAGPDGIEIKESHRMMDDDTILLRDALITITKAADNPDSKESGLEEDNLGGLNVSTLPSFTFSVRPPSEEQSRSEDAATGVSPVNASLTIEGMGSSWSSMDSNRLAVTPSMTGSSPSSERSVRISSPPIKRAHSPYLLNLQGSSGSLQRRPLVKQYSMDVGSDPQLNNMNSSMPDVWDKFSDTQKAVSKPESGIFRSQPSLKDTKMGSLEGKSGGSLDLKEGVLPGECLPARDRIKHKLLRSRSSGAKYSRFRDKYKQSNLNKVVHQASSDVASKELLKRSNLTGSNETGSDVDESLCSDWGSEEAACDLEVKMITGGAEDDDDDIHPTLSPYLSEDRDSSQLATCRTVVDSAASSNMSTPRGDSRVIKAPYPKCKSPLPPTIQSPRNNPGIDNTSFEFGEDVRIPPCCKARETVAVKRSNSFSSSKLVPKAFSPPRTISPRSDRSLSPYSFREHTTSVSPLALPPSPLALEDSAYKLRNIDGGVSPLPFAHSHMLTVPSPHSLYPNPHIRSPSPTPPKYVHLLPPSADCSYGGNRQSKGSPAPVRRQQTFSRSSAVDQESFIPAAMSPLRRRIPHTLSMDSAFLIPPGISQSYSINDPYVELHAGCRATSPLPSPRNSQQTLPGMFTRSASPQPPQQPSRSCHHLLTQQDGSVLYPSVSVISTSPDSDQNNVSLIVPAGNANSIDSTASDKRETNFSSTVLHNDDNKQALDDEGTMKDSQNEDKYVDKSL</w:t>
      </w:r>
    </w:p>
    <w:p w:rsidR="00971F2F" w:rsidRPr="005E6B61" w:rsidRDefault="00971F2F" w:rsidP="00950DD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1439125.1|Crassostrea_gigas_Cav3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ADEAVSDAAISSPEVAAVGGDKQTTATTEPEKKVTMARLNFSEECGGDGEEEEGEGSDSDSPEDEEELLFPGFVAKSLRCLPQTNKLRFICLKIITWTWFERISMAVILLNCITLGMYQPCSDLECTTTRCKILEKFDHFIFAFFAAEMIIKIIAMGLYGKYTYLDDSWNRLDCFIVIAGAIEYGVDSENLSLSAIRTIRVLRPLRAINRIPSMRILVMLLLDTLPMLWNVLLLCFFVFFIFGIIGVQLWAGVLRNRCFLSINENISYSYANLSPYYVPKKIGSMPPGDFICSKESESGMRYCSGLPRFEYEGIKCNASARLYSNNTPTNDSCVNWNQYYTNCTAGDKNPFQGGVSFDNIGLAWVAIFQVISLESWVNIMYYVQDAHSFWDWIYFVALIVIGSFFMINLCLVVIATQFSETKKRETERMMQERKRFQSSSTLASNSEPGGCYAEILKYLAHLWRRAKRKVLKAYYNARGKTHKNRKVKPELSLRRKRHKGTSSSCSHKRPQSRSSCPSCRYNYYYQLISANENLYAQPDEFHRNSVRNLRRNSSPLAPRASPEMSDLESISSPRRSNFLTVPNSLHPTSFDSLHSLSVSSTSDNLSSSLPKYRGSSNHLAAPTSHASISRASSFNSSSRRHLPSLPESLTMHQVGCPSHGSCHKLAANSLLHVDSGSRVRIRHASTRSEIPEDLLDAINDKQIQNLVNSIEKRGSGPRCVHVSHDVPDSDDSESKDSDDRPKTICGMLAACKKNFQQVMKTLVEHRFFQRGILTAILINTLSMSVEYHNQPRELTEAVEYSNMVFSILFAVEMFFKLCAYGIIGYIQDGFNVFDGLIVILSMIEFTQQGGASGLSVLRTFRLLRILKLVRFMPALRRQLVVMLRTMDNVATFFALLVLFIFIFSVLGMNLFGGKFCWRGNGTLCTCLDALDPAMDCQCERANFNSLLWSVVTVFQVLTQEDWNTVLYNGMETTSSWASLYFIALMTLGNYVLFNLLVAILVEGFSTEEEEKRKMKLGNKDREHQSLLSETNNNEEKSENIKLKSLDLVQGKINNTERAKLLEVASQTPTAKDDNAKTSPPVTQSDLNPPIITHTAATPMPTPQGSPNDHGPKECNKVTLCVHPPVEMSTLSVRSSSTNSSIRASPRLSPRLSPRISPRPSPCLSPCLRRSLSSGSRSNSWKRRRSQDGDRKCLVPECKIDSMDTDDDDVFQPNCPTPNRSDCNGHLPLNNQRTLSPQNSIKRPVPSPRNSFKIRNNSCSSSQSNCNSIILSRQNSFNSRRTLNSLSSMSAVLKEEVKQNNLMEGTTSPTQVEVGMGAEEEEEDPDAIDETNCTCSWCPEPHGCFKTRHEYALYLLHPNNRLRRVCHHLMAQRWFDNTVLFFIALNCITLAMERPNIPPDSVEREFLNYSNYVFTFVFSVEMMIKVLAKGLVIGQHAYLKSGWNVMDGFLVGISLVDILISLSADSSPRI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FGILRVFRLLRTLRPLRVISRAPGLKLVVQTLLSSLRPIGNIVIICCTFFIIFGILGVQLFKGTFYYCKGPTVRNIKNKTQCLMDNKKNVWINQKYNFDDLGQALMALFVLASKDGWVSIMYTGLDAVGIDQQPIENYNEWRLIYFISFLLLVGFFVLNMFVGVVVENFHKCRQDQEKEERERRTAKRRYKMEQKKMKLNRPPYWAEYSPSRLIIHQVVNSKYFDLAIAGVIGLNVITMAMEYYMMPEELEFALKIFNYFFTSVFIIEATLKILALGFMRYIKDRWNQLDIFIVILSIVGIILEEMKTNVIPINPTIIRVMRVLRIARVLKLLKMAKGIRALLDTVIQALPQVGNLGLLFFLLFFIFAALGVELFGRLECSEAHPCEGLGEHAHFRDFAMAFLTLFRVATGDNWNGIMKDTLRDDCDASEKCLTNCCVSSFIAPVFFVVFVLMAQFVLVNVVVAVLMKHLEETYKHKEIDDELEAAFKMECSVNNEMLRLAVKESHRFLDDDGGNAEENKMDEAGDGGDEEDGNSVKKEEEQMLPSIVGTPRPPFSRRLRTPVCKQISLPPSFTFRPPSNEPPYEDDQGRLVPVDITISNYGSSMEVSLDMSGSSLDAPPSPYSSSYSDNSSYVDTTIDENTLGIPRIAEEPRRKSTSPQQKQRLRDRKLVRQKSCEYESPPATAHVEPLQTQNISECKAAACDNPVSLSQPTLNKNLYDGEEGSKVNKSHNPIIKLKCLHRSQSSGSEKVRLREKHIAGARVQLRPTTLHALVTALSNYSHEQSTLALPSTQVTHNSPVICKKKLSQQRRCEGHHGYSLNPSLPRSNVSSKHSLPQVQRNSTCESDSYELSGPDWAAEEEACDEEVRLITGDSTDHDDIDELECEDEVTESCPLVTERCTDPHLDHSRTENSSVSQDTLVGDDRPSRTPRKSEVCGSVKYERVPSPPSSSSPALTSVPSQDPQIVVLEDPRSVDAKTRKISLNESQNSDTDLSGGECPYDSEVMEPMSENSGEATLAAISGSACLSVPGMTLDDSCVRRRTPNLFQPSSES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71F2F" w:rsidRPr="005E6B61" w:rsidRDefault="009F591B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CCD68017.1|Caenorhabditis_elegans_Cav3</w:t>
      </w:r>
    </w:p>
    <w:p w:rsidR="009F591B" w:rsidRPr="005E6B61" w:rsidRDefault="009F591B" w:rsidP="00971F2F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LRQPVPELRSFQSLSKYAGGPRSVLGRRTSAITVNRRQSQSTRRHEDVEALGSIEGSKETLQLSEHGRLASSSEASPSRWEGRQIEWGNEEQIEEESELPYPGFAEPALRCFYQARPPRKWALQMVMSPWFDRITMAVIMINCVTLGMYRPCEDGPDCDTYRCQILDIIDNCIFVYFAFEMVIKIMALGFYGPAAYMSDTWNRLDFFIVMAGIAEFVLHEYLGGNINLTAIRTVRVLRPLRAVNRIPSMRILVNLLLDTLPMLGNVLLLCFFVFFIFGIVGVQLWAGLLRNRCVINLPKTISENQSALFNNVKLTRFYIPEDTSLEYICSQPDANGLHTCSNLPPYTVDGVKCNLTLDEYDKVTNDSCINWNIYYNECQVMQRNPFQGSVSFDNIGFAWVAIFLVISLEGWTDIMYYVQDAHSFWNWIYFVLLIVIGAFFMINLCLVVIATQFAETKRRETERMLQERKMLLNRDSISCTGSEIGGASSKEEGDTVYAAFVRFIGHTFRRTKRAAKKKYTAYMEERAERKSSERQQRRKSKLDDMATLSRIEEKAEDEEDETTITRENGDDQIEQNGDGVRIKRVKIEEEPKIKIGNGNSNGPHYKHSSSDEESDEDGEEDQVYDGEEAKKKSTPSKLWWFREKIQKFVICDHFTRGILVAILVNTLSMGVEYHQQPEILTVILEYSNLFFTALFALEMLLKIIASGLFGYLADGFNLFDGGIVALSVLELFQEGKGGLSVLRTFRLLRILKLVRFMPALRYQLVVMLRTMDNVTVFFGLLVLFIFIFSILGMNLFGCKFCKVEEKFLGGLAKKCERKNFDTLLWALITVFQILTQEDWNMVLFNGMAQTNPWAALYFVALMTFGNYVLFNLLVAILVEGFQESKEEEKRQLEEDARKQAVEEEDERKRELELIIAKTTSPAFNNGVAPAECTCQRPSSPEESPSPRLLSANYHPSPERKHSANLDAIIDKRLVLRNSAPFDRSPVSEGRDDSRLNRHASLVLPVANGVPYRRQRVHSWSGLCHHFNPNCPVHGRRALIETYAREKFLEASQELKQALAEEEKRNEAKQNTFVRKLLKKTCLHNRTEFSLFLMGPKNPLRIKCLQTTQKKWFDYTVLFFIGINCITLAMERPSIPPDSFERQFLHISGYIFTVIFTGEMMMKVIANGCFIGQAAYFKDGWNILDGILVVISLINIAFELLATGDSPKIFGVIRVLRLLRALRPLRVINRAPGVKLVVMTLISSLKPIGNIVLICCTFFIIFGILGVQLFKGMMYHCIGPEVGNVTTKADCIEDYRNKWVNHRYNFDNLGQALMSLFVLSSKDGWVSIMYQGIDAVGVDVQPIENYNEWRMIYFISFLLLVGFFVLNMFVGVVVENFHKCKEALEKEMREKEKEKRLKRKLKRQKFEESMAGKRKKMERNYPYYHDYGHTRLFLHGIVTSKYFDLAIAAVIGINVISMAMEFYMMPMGLKYVLKALNYFFTAVFTLEAAMKLIALGFKRFFIEKWNRLDMFIVILSIAGIIFEEFEALELPINPTIIRVMRVLRIARVLKLLKMAKGIRSLLDTVGEALPQVGNLGSLFFLLFFIFAALGVELFGKLECSEDHPCDGLGEHAHFKNFGMAFLTLFRIATGDNWNGIMKDALRDDCDSSDHCETNCCVDPILAPCFFVIFVLISQFVLVNVVVAVLMKHLEESNKRDAEGPAEPTGENIENEITKSDDDEIVEEHEPLAIEHVKEGELDEEEETEEGPTTQIPDGHGGIKRLSMQVLEQELIEVERHLEERYRRASECLGGELQPLNPGEIEDLDDPEFRPRSRSHRPRARTNSALSNKSRGSHKSAL</w:t>
      </w:r>
    </w:p>
    <w:p w:rsidR="00971F2F" w:rsidRPr="005E6B61" w:rsidRDefault="00971F2F" w:rsidP="00971F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50DD8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PIC19332.1|Caenorhabditis_nigoni_Cav3</w:t>
      </w: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eastAsia="Times New Roman" w:hAnsi="Courier New" w:cs="Courier New"/>
          <w:lang w:eastAsia="en-CA"/>
        </w:rPr>
        <w:t>MLRQPVPELRSFQSLSKYAGGPRSVLGRRTSAITVNRRQSQSTRRYEDVEALGSIEGSKETLQLSEHGRLASSSEASPSRWEGRQIEWGNEEQIEEEDSDLPYPGFAEPALRCFYQARPPRKWALQMVMSPWFDRITMAVILINCVTLGMYRPCEDGPDCDTYRCQILDIIDNCIFVYFAIEMVIKIMALGFCGPAAYMSDTWNRLDFFIVMAGIAEFVLHEYLGGNINLTAIRTVRVLRPLRAVNRIPSMRILVNLLLDTLPMLGNVLLLCFFVFFIFGIVGVQLWAGLLRNRCVINLPKSISENQSALFNNVKLTRFYIPEDTSLEYICSQPDANGLHTCSNLPPYTV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NGIKCNLTIDDYDLVTNDSCINWNIYYNECQVMQRNPFQGSVSFDNIGFAWVAIFLVISLEGWTDIMYYVQDAHSFWNWIYFVLLIVIGAFFMINLCLVVIATQFAETKRRETERMLQERKRLQNRDSISCTGSEMGGASTKEEGGDTVYAAIVRFIGHTFRRTKRAAKKKYNAYMEQRAERKSTERMQRRKSKLDDMATLSRIEEKAEDEEDEIATPPEIKEEPLEHNGDGVRKKRVKIEEEPRVKIGNGNSHGAHYKHSDNEDESDESQSCDESYDGEKAEKKRKPSKIRWFRDKVRKFVVCDHFTRGILVAILVNTLSMGVEYHQQPEILTVILEYSNLFFTALFALEMLLKIIASGFFGYLADGFNLFDGGIVALSVLELFQEGKGGLSVLRTFRLLRILKLVRFMPALRYQLVVMLRTMDNVTVFFGLLVLFIFIFSILGMNLFGCKFCKVEEKFLGGLAKKCERKNFDTLLWALITVFQILTQEDWNMVLFNGMAQTNPWAALYFVALMTFGNYVLFNLLVAILVEGFQESKEEEKRQLEEEARKQAVEEEDERKRELELLIAKTTSPAFNNGVPPAECTCQRPSSPEGSPMLLSANYHLSPERKHSVNLDAIIDKRLVLRNTITPFDRSPVSEGRADDSRLNRHASLVLPVANGVPYRRQRVHSWSGLCHHFNPNCPVHGRRALIETYAREKFLEASQELKQALAEEERRNEAKQNTFVRKLLKKTCLHNRTEFSLFLMGPKNPLRIKCLQTTQKKWFDYTILFFIGINCITLAMERPSIPPDSFERRFLQVSGYIFTVIFTGEMMMKVIANGCFIGQSAYFKDGWNILDGILVVISLINVAFELLATGDSPKIFGVIRVLRLLRALRPLRVINRAPGVKLVVMTLISSLKPIGNIVLICCTFFIIFGILGVQLFKGMMYHCIGPEVGNVTTKVDCLKDTRNKWVNHRYNFDNLGQALMSLFVLSSKDGWVSIMYQGIDAVGVDVQPIENYNEWRMIYFISFLLLVGFFVLNMFVGVVVENFHKCKEALEREMREKEKEKRLKRKLKRQKFEESMAGKRKKMERNYPYYHDYGHTRLFLHGIVTSKYFDLAIAAVIGINVISMAMEFYMMPMGLKYVLKALNYFFTAVFTLEAAMKLIALGFKRFFIEKWNRLDMFIVILSIAGIIFEEFEALELPINPTIIRVMRVLRIARVLKLLKMAKGIRSLLDTVGEALPQVGNLGSLFFLLFFIFAALGVELFGKLECSEDHPCDGLGEHAHFKNFGMAFLTLFRIATGDNWNGIMKDALRDDCDSSDHCETNCCVDPILAPCFFVIFVLISQFVLVNVVVAVLMKHLEESNKRDAEGPAEPTGENIENEITKSDDDEIAEEPEVLAIENGEDKEEENAEDEETEPSTQIPDGHGGIKRLSMQVLEQELIEVERNMEERYRRASECLGGELQPLNPGEIEELEDSEFRPRSRSQRPRARTNSALSNKSRGSHKSAL</w:t>
      </w:r>
    </w:p>
    <w:p w:rsidR="00950DD8" w:rsidRPr="005E6B61" w:rsidRDefault="00950DD8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F591B" w:rsidRPr="005E6B61" w:rsidRDefault="009F591B" w:rsidP="009F59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PAV61762.1|Diploscapter_pachys_Cav3</w:t>
      </w:r>
    </w:p>
    <w:p w:rsidR="009F591B" w:rsidRPr="005E6B61" w:rsidRDefault="009F591B" w:rsidP="009F591B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MLKHPVSELRSFQSLSRYAGGPRSVLGRRTSAIPPSRRRSSVAKRRDELLEAGGSSEGSKEETLHFPETARAGASSSEVSPVRQVEFADENEQIEVEGEGQLPYDGFADPVLHCFYQSRPPRSWALKLVMSPWFDRITMAVILINCITLGMYRPCDDGPTCSTYRCHILDIVDNCIFVYFTLEMMIKVIALGLVGPTGYLADTWNRLDFFIVIAGIVEVVLADVMGGSINLTAIRTVRVLRPLRAVNRIPSMRILVNLLLDTLPMLGNVLLLCFFVFFIFGIVGVQLWAGLLRSRCIINLPTHIPENQTALFKDVKLTRYYIPEDTSLEYICSQNDANGLHKCDNLPPYTQNGVKCNLTLDQFDQISNTSCINWNIYYNLCQVEERNPFQGSVSFDNIGFAWISIFLVISLEGWTDIMYYVQDAHSFWNWIYFVLLIVIGAFFMINLCLVVIATQFAETKRRETERMLEERKRMARHDSICTGSEQALDSSKVEGGSVYAAIVRMISYTFRRAKRQARRKYKTYMDARKEQRQNAEIYRRKSKLDEMATLSRIEERMEEEEDDEKPNSNAGNQQNAIVLVKKLGNGSVRDYDNDETATDDDINESEFSSDEQEEEKPRSSSKWQWFRFHVKRFVDSDHFSRSILVAILVNTLSMGVEHHQQPEIFTTILEYSNLFFTGLFAFEMLLKVIAYGLFGYLADGFNLFDGGIVALSVLELFQDGKGGLSVLRTFRLLRILKLVRFMPALRVFGMILFGRKFCNHKETGEQCNCLQIGRGECICDRMNYDTFMHATLTILTQEDWNMVLFNGMSQTNPWAALYFVALMTFGNYVLFNLLVAILVEGFQESKEEEKRQQEEEARKHALEEEEQRKAELEALLAKSTSPGFINGAANGACICFDRKHTPLHLAISVVSEPDPFARNANNRHRSNEERQINSDDGVLALIPSSPTPIPLKNSPLSERSLPMSPILKGTDKLHRHTSLTLPTQNGSVGRKPRERTHSWSGVGHIFNENCPIHNKRTLIEIYAREQLAKAGEELKQALAEEERKKELKQNTLCRKLLRKTCLYRRSENSLFIFSPKNPLRVKFITLTQKKWFDYTILLFIGINCVTLAMERPSIPPYSIERKFLDISGYIFTIIFTVEMLMKVIANGCVFGDGAYFKDGWNVLDGILVIISLINVGFEIFVTGDSPKIFGVIRVLRLLRALRPLRVINRAPGVKLVVMTLISSLKPIGNIVLICCTFFVIFGILGVQLFKGMMYHCTGPDIANVTTKEECLQDSRNKWVNHRYNFDNLGQALMSLFVLSSKDGWVSIMYQGIDAVGVDIQPIENYNEWRMIYFISFLLLVGFFVLNMFVGVVVENFHKCKEALEKEMREKAKEKQLQRQLKRQKYEESQAGRKKRAQELARRERPYYASYGRTRLFLHGIVTSKYFDLAIAAVIGINVISMAMEFYMMPVVLKYVLKALNYFFTAVFTLEAIMKLVALGFRRFLKEKWNQLDMFIVILSIAGIIFEEFEALELPINPTIIRVMRVLRIARVLKLLKMAKGIRSLLDTVGEALPQVGNLGSLFFLLFFIFAALGVELFGRLECSEDHPCDGLGEHAHFKNFGMAFLTLFRIATGDNWNGVLKDALRDDCDSSDRCESNCCVDPILAPCFFVVFVLISQFVLVNVVVAVLMKHLEESNKKDAENEEKDLHTDGDLETAASNDILEDVQEPEEQIEIAAGNKRLSLQTLERELAEVEEKVEERMRKESAILGDSNCNADRGDTSDENEYCGRRSEHHHTPCKKKRKAAR</w:t>
      </w:r>
    </w:p>
    <w:p w:rsidR="009F591B" w:rsidRPr="005E6B61" w:rsidRDefault="009F591B" w:rsidP="009F591B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F591B" w:rsidRPr="005E6B61" w:rsidRDefault="009F591B" w:rsidP="009F59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PDM63609.1|Pristionchus_pacificus_Cav3</w:t>
      </w:r>
    </w:p>
    <w:p w:rsidR="009F591B" w:rsidRPr="005E6B61" w:rsidRDefault="009F591B" w:rsidP="009F59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eastAsia="Times New Roman" w:hAnsi="Courier New" w:cs="Courier New"/>
          <w:lang w:eastAsia="en-CA"/>
        </w:rPr>
        <w:lastRenderedPageBreak/>
        <w:t>MLQQPVAPELRSFQSLSKYSGPRAVVARRQSQIIARRSSQCRKRTETDDEAMEAGTYQLGSRENEANTMPSASPKTSIADQSSIRDGGGSRQVEWGDDEEFEEDFDPNLPYPGFVEPSLFFFKQAKAPRSWALQAVMSPWFDRVTMGVILINCITLGMFRPCEDGADCNTYRCQMLQLADHVIFAYFAFEMCVKVIAMGFTGPAGYLSDTWNRLDFFIVIAGCAEYVLQEYVGNINLTAIRTIRVLRPLRAVNRIPSMRILGKEENERKARGFTLCEGAKINLLLDTLPMLGNVLLLCFFVFFIFGIIGVQLWAGLLRNRCTLNLPNTTTGIPEDFFLDVSLSRFYIPEDTSMEYICSQADAGGIHTCHDLPPFSKNGIRCNLTIEEWERADNVSCVNWNRYYDKCAVIHKNPFQGSVSFDNIGFAWVAIFLVISLEGWTDIMYYVQDAHSFWNWIYFVLLIVIGAFFMINLCLVVIATQFAETKRRETERMLQERKRLRSAGSISGSEAGAAASSKDGGGDSVYAAMVRFIGQTFRRTKRRVKKEWKLYKIRRRDRQEARVTKKEQKNNNRQHSLPAIEERPDEENPSSENNFLAIPESTSKLRRNSAKKANGKVRLSVDVGRDSDKSSSDCSSGSETDDECDEETYRLDKIEDSTSRKKRKRNKRGPIGALRDRIRAFVVCDHFTRGILVAILVNTLSMGVEYHQQPLWLTKILDISNYFFTALFAFEMILKVIADGLFGYLADGFNLFDGGIVALSVLELFQEGKGGLSVLRTFRLLRILKLVRFMPALRYQLVVMLRTMDNVTVFFGLLVLFIFIFSILGMNLFGCKFCKEEANPFLPFAPVTKKCERKNFDTLLWALITVFQFSVVSFSIFGMILFGCQFCNHVETGVKCTCEQIKQTPDLCYCDRSNYDNLLHATFTTFQILTQEDWNMVLFNGMSQTTPWAALYFVALMTFGNYVLFNLLVAILVEGFQESKEEEKRQLEEEARKKADEEEEKRKHELEMLIAKTTSPAFMASHPKEAQECTCTKGEHFLRITAACAASMSSRSPSLTPAATETLGSLPHSPVRQPTPSRIVGNNVYQPVPKREDSEETETRSPRMSTNYDSDSSDDSKELLTVQKTYRLNRHKSLFLPAGSRSPLNIQPRQRLHSWGGVHVHFNPNCPVHGRKALIETYAKEKYLQASQELKQAMAEEEKLAEAKNNAMWRRVLRKTCLKGRTDYSLFMFSPKNWLRIKCLQITQKKWFDYTILFFIGINCVTLAMERPSIPPMSPERVFLDISGYCFTVIFSLEMLMKVISNGCIIGEGSYFKDGWNILDGILVIISLVNVLFEFFASGDSPKIFGVIRVLRLLRALRPLRVINRAPGVKLVVMTLISSLKPIGNIVLICCTFFIIFGILGVQLFKGVMYHCVGPDIANVTTKWDCLLDTRNKWVNHRYNFDNLGQALMSLFVLSSKDGWVSIMYQGIDAVGVDIQPIENYNEWRMIYFISFLLLVGFFVLNMFVGVVVENFHKCKEALEKEMREKAREKRIQKQFKRKLKRQQFEESMANKKKKSVKTRPYWEEFGPTRLFLHQVVTSKYFDLAIAAVIGINVISMAMEFYMMPMGLKYVLRALNYFFTAVFTLEAGMKLTALGFKRFFRETWNRLDMFIVILSIAGIIFEEFEALELPINPTIIRVMRVLRIARVLKLLKMAKGIRSLLDTVGEALPQVGNLGSLFFLLFFIFAALGVELFGKLECSEEHPCDGLGEHAHFKNFGMAFLTLFRIATGDNWNGIMKDALRDDCNPSERCETNCCVDPILAPCFFVIFVLISQFVLVNVVVAVLMKHLEESNKRDAAETGAAEQNGAAQSGVDTDAKATDTEAEDVERDTPCPPKDEIMSMENLEKELIEVEERMLLSNRITIDDGSLVFDEESEELLSPVSNIHLSASFKRRRRDSLIIESPSKEYHPMAHQFHSFRTKRDGSTRRKRLTSKASHTSSADEGISPMREGLEEETVDA</w:t>
      </w:r>
    </w:p>
    <w:p w:rsidR="009F591B" w:rsidRPr="005E6B61" w:rsidRDefault="009F591B" w:rsidP="009F59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4510580.1|Strongyloides_ratti_Cav3</w:t>
      </w: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eastAsia="Times New Roman" w:hAnsi="Courier New" w:cs="Courier New"/>
          <w:lang w:eastAsia="en-CA"/>
        </w:rPr>
        <w:t>MLQQPVSKELRSFQSLSKFSGTAQKGSVPHRRQSAATNNSITKSSYGRRRLPDSLNDDSMTIRSVDNTLHRSPSSIQQMPLNVKSFHTKSGIISSHTKSEELFHKDALSGEYNKSNSLTYDASPIHKWDKKEQSSNECHRQPQVEWNDEGEFVFDDECNLPYPGFVEPALHCFSQTKIPRKWCLKMVTNPWFDRLTMIVIIINCITLGMYKPCEDGPGCNTYRCQLLSMIDHMIFIYFFLEMVIKVIALGFTGQAAYLSDTWNRLDFFIVIAGIAEYLLQEYLGNINLTAIRTIRVLRPLRAVNRIPSMRILVNLLLDTLPMLGNVLLLCFFVFFIFGIIGVQLWAGLLRNRCTLNLPKKNISLENLNNILKDVQLSRYYIPEDTSLDYICSQNDASGIHTCNDLPPYVYNGIKCNLTIDEYNKIDNSNCINWNIYYDECTVAPMNPFQNSVSFDNIGFAWVAIFLVISLEGWTDIMYYVQDAHSFWNWIYFVLLIVIGAFFMINLCLVVIATQFAETKRRETERMLQERKRLSSYSNSIYGSEGEKLSQERDENNGDTVYAALVRFISQTARRVKRHFRKQGPVYKTRILRFFGRKTIEIPKKNDNKGISESDDLLEKKDKNSDNNNSICALQIDITKEDNDIKSQKSESFNSNKRKNKENGKIKKKNSNISKFTEIRNIVKKFVICDHFTRGILVAILLNTLLMGVEYHQQPEWLTIILEYSNYFFTGLFAFEMLLKVFADGLFGYLADGFNLFDGGIVALSVLEIFQEGKGGLSVLRTFRLLRILKLVRFMPALRYQLVVMLRTMDNVTVFFGLLALFIFIFSILGMNLFGCKFCKIDEGLSGPDSKKCERKNFDSLLWALITVFQILTQEDWNMVLFNGMAQTTPWAALYFVALMTFGNYVLFNLLVAILVEGFQESKEEEKRQLEEEAKKRAEEEEKERNKELELLIAKTTSLSFMGKSNTKTATCTCSKDILNKESSQLTNENTLKIPDSRPRAYSSSIESCKSFNNIKLEHDCNGDIKNDDELFINNDETNKKFDFCKNRNIDKKKFSKSQENLIERSSSDIENSCKKLSKKDKMYDSAKDVYSEKSIIHFQNNSNEIKDNNSYLENSRLRTNSWCGIQTLFNPQCPIHSRRALIEAYARDKLIQASQELQQVLVEEERKAEERKNTFCRKLFTKTCLYKRKDYSLFLFSTKNKLRISCLKLTQKKWFDYTVLVFIGINCITLAMERPSIPPDSLERKFLTIIGYIFTIIFTLEMSLKVIANGCLFGRGAYFKDGWNILDGILVIISLINIIFEMLVHIDSPKIFGVIRVLRLLRALRPLRVINRAPGVKLVVMTLISSLKPIGNIVLICCTFFIIFGILGVQLFKGMMYHCIGPDVSNITTKNECLAVNGNKWVNHRYNFDNLGQALMSLFVLSSKDGWVSIMYQGIDAVGVDMQPIENHNEWRMIYFISFLLLVGFFVLNM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FVGVVVENFHKCKEALEAEMREKARQKRLARKLKRQQYEDHCALKKKQKEKSYPYWYNYGPARMYTHNIVTSKYFDLAIAAVIGINVISMAMEFYMMPSGLRYVLKALNYFFTAVFTLEAAMKLYALGLKTFFMEKWNRLDMFIVILSIAGIIFEEFEALELPINPTIIRVMRVLRIARVLKLLKMAKGIRSLLDTVGEALPQVGNLGSLFFLLFFIFAALGVELFGKLECSDDHPCDGLGEHAHFKNFGMAFLTLFRIATGDNWNGIMKDALRDDCDPSDHCDTNCCVDPILAPCFFVVFVLISQFVLVNVVVAVLMKHLEESNKKNEITESEVVNSGIEVDVNKIDVNIGDENDFEHKPLTVVALEQQIIDLEQKMFEDGRLEITANSNATNDKTTNNDCIEKNIK</w:t>
      </w: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KRY57796.1|Trichinella_britovi_Cav3</w:t>
      </w: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LVKKLKMWEGPLPAELRSFRSLSRVSRASIRRKSRSSVAAPPSPTGKFGESSSPGHNVDFGRKRSASTATSDAPEHNNDHIQHIDDVEDVPYPAYVTTALRCLDQRTPIRYWCLRIVNNSWFEKISMMVILINCVTLGMYKPCDEDMELAVCNTTRCITLSVIDHLVFAFFAVEMIIKIIAMGFYGPDTYMSDTWNRLDFFIVIAGCAEYIFKERMGDINLTAIRTVRVLRPLRAINRIPSMRILVNLLLDTLPMLGNVLLLCFFVFFIFGIIGVQLWAGLLRNRCLLDLPSSNDSSLELMGLVRYYMPDETSMEYICSLEKDNGMHSCNNLQPSTYNGHICNLTIDQWHAGNYTLSNSSCINWNQYYTKCGPTSHNPFQGSVSFDNIGFAWVSIYLVISLEGWSDIMYYVQDAHSFWDWIYFVLLIVIGAFFMINLCLVVIATQFADTKRRETERMLAERARYPSTSTLTTIDQQSDSDGVYRAIVKYIAHLGRRAKRKAIRYYREWKKRRANVAEIPSPHLITNSPKPAISQEADPSQICLVPKRFTYNSPRGDSLTIPCNSPTGLHSRGSSVSYYSTLEDSGLTIPAADYLPYSPARRYSSHRRSRLVRSARTSAGSADINRNGRKIKHHRLASSKRYDPRFALNYTESAPVCRPSFTGIRLRIHREASTSSNSLSLDSEDEQTALYLDDESSNRDEMDLELRKPYTDTDSELDHDRVRFHTDQLHLRNKRQNSSSDLLVRCLAFLKVCIKRFVDSDHFTRGILVAILINTLSMGVEYHNQPEELTIILEYSNVFFTALFSIEMALKIIADGPFTYVSNGFNLFDGGIVILSIMELLQGGNGGLSVLRTFRLLRILKLVRFMPALRYQLVVMLRTMDNVTVFFGLLCLFIFIFSLLGMELFAGRFCQMPDGTPCHCKSKIPACKCPRRNFDTIINAAFTVFQILTQEDWNVVLFNGMAQTSPWSALYFIALMTFGNYVLFNLLVAILVEGFQESKAEERRLMQEEIDKTEIDPSTKAKENMFEVYKSENEKGEKSAITCTCAAGVAAATLLSSRSRDRLLSLPIMPVYVSGSELVNAPPPIIQTLPTPVGSPVMSSPSARNCRKSGSKFDQNNELSNGNSLYLPNSNAMSNSTISVKSHPLYKAGSHRDGQSKRKLTGQQSITYLDIPNTKSGSCLRRHWSSSSSTTTFYSCVNTNTESVATSSYKSLESSQQEPVSVSTDASTNNQCNGSVMMQSEVEFSPRKVSSQLSQQIYSSVNPHIFYPYCKVHGYRLSLIGDGQKKEALLQNSPLFIHDELKAQLVARFHQWFQQSWFQTRMDASLFIFMPKNKFRAQCVYLSQQKWFDFCILTFIGINCITLAMERPGIPPNSLERLFLDISGYIFTVIFALEMFIKVVAKSLVLGDGAYFKNGWDFMDGTLVLISLSNLIFDLLVKSHAPKIFSVVRVLRLLRALRPLRVINRAPGVKLVVQTLISSLQPIGNIVLICCTFFIIFGILGVQLFKGKMWHCVGPNVAKVINKTDCLADPHNRWINHRYNFDNLGQALMSLFVVSSKDGWVSIMYQGIDAVGVDMQPVVNYFEWRMLYFISFLLLVGFFVLNMFVGVVVENFHRCKEALEKEMKEKEREKKMRKRLQKQLSRQQLLIKRSKKLPYWYHYGPVRMYLHGIVTSKYFDLAISAVIGVNVITMAMEFHMMPPELTYALKVFNYFFTAIFTLEAILKVFALSIPRYLKDRWNQLDVIIVLLSIGGIVLEEMESNILPINPTIMRVMRMLRIARVLKLLKMAKGIRSLLDTVMQALPQVGNLGLLFFLLFFIFAALGVELFGRLECSDEHPCDGLGEHAHFKNFGMAFLTLFRIATGDNWNGIMKDTLRDDCDNSDNCTSNCCVSAIIAPVYFVVFVLMAQFVLVNVVVAVLMKHLEESSKKMADGSSEAGGSNATDTDEKSCTLRGDSDDERALHAISSTTSLPTPQDLSKIELPDNPVKFWIPDQSITQSDTLKKRNDKIDFDHQLDGLIENIV</w:t>
      </w: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KRZ43346.1|Trichinella_pseudospiralis_Cav3</w:t>
      </w: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  <w:r w:rsidRPr="005E6B61">
        <w:rPr>
          <w:rFonts w:ascii="Courier New" w:eastAsia="Times New Roman" w:hAnsi="Courier New" w:cs="Courier New"/>
          <w:lang w:eastAsia="en-CA"/>
        </w:rPr>
        <w:t>LVEKLKMWEGPLPAELRSFRSLSKVSRASIRRKSRSSVAAPPSPTGKFGESSPGHNVDFGRKRSASTAASDVPEHNNDHIQHIDDVEDVPYPAYVTTALRCLDQRTPVRYWCLRIVNNPWFEKLSMMVILINCVTLGMYKPCDEDMELAICNTTRCITLSVIDHLVFAFFAVEMIIKIIAMGFYGPDTYMSDTWNRLDFFIVIAGCAEYIFKERMGDINLTAIRTVRVLRPLRAINRIPSMRILVNLLLDTLPMLGNVLLLCFFVFFIFGIIGVQLWAGLLRNRCLLDLPSSNDSSLELMGLVRYYMPDETSMEYICSLEKDNGMHSCNNLQPSTYNGHICNLTIDQWHAGNYTLSNSSCINWNQYYTKCGPTSHNPFQGSVSFDNIGFAWVSIYLVISLEGWSDIMYYVQDAHSFWDWIYFVLLIVIGAFFMINLCLVVIATQFADTKRRETERMLAERARYPSTSTLTTLDQQSDSDGVYRAIVKYIAHLGRRAKRKAIRYYREWKKRRANVSEIPSPHLITNSPKPAVSQEADPSQICLVPKRSTYSSPPGDSLTIPCNSPTGFHSRGSSVSYYSTLEDPGLTIPAADYLPYSPARRYSSHRRSRLVRSARTSAGSADINKNGRKIKHHRLTSSKRYDPRFALNYTESAPVCPPSVTGIRLRIHREASTSSNSLSLDSEDEQTALYLDDESSNRDEMDLELRKPYTDMDSEFDHDRVRFYTDQLHLRNKRQNSSSDLLVKCFAFLKVGIKRFVDSDHFTRGILVAILINTLSMGVEYHNQPEELTVILEYSNVFFTALFSIEMALKIIADGPFTYVSNGFNLFDGGIVILSIVELLQGGNGGLSVLRTFRLLRILKLVRFMPALRYQLVVMLRTMDNVTVFFGLLCLFIFIFSILGMNLFGCKFCKQ</w:t>
      </w:r>
      <w:r w:rsidRPr="005E6B61">
        <w:rPr>
          <w:rFonts w:ascii="Courier New" w:eastAsia="Times New Roman" w:hAnsi="Courier New" w:cs="Courier New"/>
          <w:lang w:eastAsia="en-CA"/>
        </w:rPr>
        <w:lastRenderedPageBreak/>
        <w:t>EMNADGELVKSCDRKNFDSLFWATLTVFQSIRQNALFKKTILWIAFSICFFNAFILLGMELFAGRFCQMPDGTPCHCKSKIPACKCPRRNFDTIINAAFTVFQILTQEDWNVVLFNGMAQTSPWSALYFIALMTFGNYVLFNLLVAILVEGFQESKAEERRLMQEEMDKTEIDPSTKAKENMFEVYKSENEKGEKSAITCTCAAGVAAATLLSSRSRDRLLSLPIMPVYVSGSELVNAPPPIIQTLPTPVGSPVMSSPSARNCRKFGSKFDENDDHSNGNSLYLPNSNAMSNSTISVKSHPLYKAGFHRDRQIKRKLTGQQSITYLDIPNPKSGSCLRRHWSSSSSTTTFYSCMNTNTESVATSSYKSLESSQQEPVSVSTDASTNNQCNGSVMMQSEVEFSPRKVSSQLSQQICSSVNPHIFYPYCRIHGYRLSLIGDGQKKEALLQSSPLFIHDEINQLNAALRQRKKSLKAQLVARFHQWFQHSWFQTRMDASLFIFMPKNKFRAQCVYLSQQKWFDFCILTFIGINCITLAMERPGIPPNSFERLFLDISGYIFTVIFALEMFIKVIAKSLVFGDGAYFKNGWDFMDGTLVLISLSNLIFDLLVKSHAPKIFSVVRVLRLLRALRPLRVINRAPGVKLVVQTLISSLQPIGNIVLICCTFFIIFGILGVQLFKGKMWHCVGPNVAKVVNKTDCLADPHNRWINHRYNFDNLGQALMSLFVVSSKDGWVSIMYQGIDAVGVDMQPIVNYFEWRMLYFISFLLLVGFFVLNMFVGVVVENFHRCKEALEKEMKEKEREKKMRKRLQKQLSRQQLLIKRSKKLPYWYHYGPVRMYLHGIVTSKYFDLAISAVIGVNVITMAMEFHMMPPELTYALKVFNYFFTAIFTLEAILKVFALSIPRYLKDRWNQLDVIIVLLSIGGIVLEEMESNILPINPTIMRVMRMLRIARVLKLLKMAKGIRSLLDTVMQALPQVGNLGLLFFLLFFIFAALGVELFGRLECSDEHPCDGLGEHAHFKNFGMAFLTLFRIATGDNWNGIMKDTLRDDCDNSENCTSNCCVSAIIAPVYFVVFVLMAQFVLVNVVVAVLMKHLEESSKKMADGSSEAGGSNATDTDEKSCTLRGDSDDERALHAVSSTTSLPTPQDLSKIELPDNPAKFWIPDQSITQSDTLKKRNDEIDFDRQLDEMDSQCIKPCKNDKRRL</w:t>
      </w:r>
    </w:p>
    <w:p w:rsidR="009F591B" w:rsidRPr="005E6B61" w:rsidRDefault="009F591B" w:rsidP="00FE2729">
      <w:pPr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lang w:eastAsia="en-CA"/>
        </w:rPr>
      </w:pPr>
    </w:p>
    <w:p w:rsidR="009F591B" w:rsidRPr="005E6B61" w:rsidRDefault="009F591B" w:rsidP="009F59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2091428.1|Acanthaster_planci_Cav3_</w:t>
      </w:r>
    </w:p>
    <w:p w:rsidR="009F591B" w:rsidRPr="005E6B61" w:rsidRDefault="009F591B" w:rsidP="009F59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AEEDREAQRLPRVRGGSVRIRAPGEQSMGRRSSPPPSRSPSSSQGDMGDHDAEQPSPTGEGSVGFASRDGVDEDGMSTGSCEEELPFPGLNDKVFYCLSQTSKPRVWCIQLVCWPWFERISMAVIILNCITLGMYEPCEKECTSTRCVVLEGFDHFIFAFFAAEMVVKILALGVRGKSGYFFETWNRLDCFIVVAGITDYTMQALEYSLQLENMNLTAIRTIRVLRPLRAINRIPSLRILVMLLLDTLPMLGNVLMLCFFVFFIFGIIGVQLWKGLLRNRCFLDLPDNTSIGAGYDVTTFYTLPDMYQDYVCSFKTDAGDLHCDSDHKDPFLIGEQECNSTALPYINNSYDSNLTDCVNWNQYYTMCKTSDVNPFLGSISFDNILYAWVAIFQVITLESWVEIQYYLQDVHSQWVWIYFMLLIVIGAFFLINLCLVVIATQFSETKQRESKLMAEQRKRFRSTSTLASNSEPGSCYDEILKYIGHLVRKVKRKVRRWHKGIRGKRQRKVMPAISLRRKKRRTKSVHVHCHHHHHHHHYHFGSNSPQAPRASPENSDIGSSPTRQNRLVVPSANGSLGPSVDSLHSITYCTENLSRLEPLPSRSRCKSSPHHHVVTTLSIHRASSINYPTTNSKDARPSSALAKLTAETALNSMMDVPPNKLQERWKDVCLGETLNKYSKLPPVKNGNKISGDGLAPAGAHPPLAQRLSAPPLTHPPSSYPGGHPHLAPPSPCLSIHSAGCPVHQPCPVHTPCRPSTPCPSHSSCPTHSPCPSRGSHTCPHACPEGHNDYDWTESDLESDEDSDADDSDYEEEQKGNLKFGGSGCKSFYRKVSDKIGEIVESKYFMRSILICILVNTLSMGIEFHNQPDELTEALEISNRIFTSLFALEMLLKLMAYGFVGYIRNGFNVFDGIIVIVSVVEIVQQGGGGLSVLRTFRLLRILKLVRFMPALRRQLLIMLKTMDNVATFFSLLSLFIFIFSILGMHLFGCNFCRYVDGVKVCDRKNFDNLLWALVTVFQILTQEDWNIVLYNGMHNNSAWAALYFIALMTFGNYVLFNLLVAILVEGFAAEPYEQKESSLAAASRESLEEDEGYSGEEHEKKEEGNDVQSVTSGKDTSDEKQLALPPPESTQSPPPASLMSPPIITRTAATPQGSPMCEQPKGFKGPFLDNQSIDSDTQSLSSFHIPGSPRLPRSNLSRNGSGRNRNVLSANLPHVRDRNYLRPFQPPEADHGADSDSHSNISSRISSRRSSSDHNGYVPDSDSRRTSVASCNGDSRRTSYISCNGGSFTAQLEKHSLEAEKRSSRGSVGRRSSRHEDEESIEDPDQVDEAKKQSAELGRKCFCLPGDCNCTKCCPEPKGCFKTRIEYSLYLLSPHNRFRRRLQSLIAHRWFDYVILLIIMINCITLAMERPDIRDDSVERTFLSISNYIFTGIFTFEMVVKVLAKGLFIGEHAYLYSGWNIMDGSLVVISWIDITISLVSSNSPEIFGILRVFRLLRTLRPLRVISRAPGLKLVVQTLLSSLRPIGNIVIICCTFFVIFGILGIQLFKGTFYYCTGPSVKNVMNKTHCLQAHPNNQWVNQQYNFDNLGQALMALFVLASKDGWVEIMYNGIDAVGVDKQPKENNNEWLILFFISFILIVGFFVLNMFVGVVVENFHKCREQQAAEETARRQAKRLRKMEKARQSMSRVREGDEIISNPKKRQARARERPYYIDYSRSRRFIHNCVINKYFDLGVAAVIFINVISMALEHYGMSKTLQDILRYLNYFFTVVFILEAVLKIAALGFKRYIKDRWNQLDMIIIILSIVGIFLEELQTDIIPINPTIIRIMRVLRIARVLKIMKTMKGLRELLAVLMGAIPQVGNLGLLFFLLFFIFAALGVELFGRLDCTKENPCQGLGRHASFKNFFIAFLTLFRIATADNWNGIMKDTLRQEKCNKSSDCTYNCCASSILAPIYFVCFVLMAQFVLVNVVVAVLMKHLEESHKMEQDEEDDQLALEEEMREEGREAARREEEAVEQQQQGQEAAEQANSSDDNDPETPLTPLLKPLQSSDIVIAMPSSQDSVRVERETNLDMGKSLVPPTSLQLSPYKVPVDRVQSVPGSFHSQKDSAVEVPEDGGEPSQQTASTERKQQLPCQVPHIQLPSDNEHSSSTSSSSHHLAGDRPRISSVSLESEIGSGQQSPASRSSFFTASPRSDSQAKLDSDPDRTGPSSKDAARHLSLPTGPAHPDRDMSSDLAFRTGEA</w:t>
      </w:r>
      <w:r w:rsidRPr="005E6B61">
        <w:rPr>
          <w:rFonts w:ascii="Courier New" w:hAnsi="Courier New" w:cs="Courier New"/>
        </w:rPr>
        <w:lastRenderedPageBreak/>
        <w:t>ESNAKPEEVPLQQWPRKSSDSSTGDAAKQPPSKSFVDDVVRQKSRDLDPRAHPRVRRGARPAGPSNLNNLASSNKPHQAHRRASKSSVATSSSDSDSSSPPNRKRTRRRQRHSPSKTLPQKREDGPSLPSSREPSVSGEIPEIQVKQPKEILQDCELQNDGTDSGSHPGKTDQDCTPNKPEKTKGNYSCDPAEKV</w:t>
      </w:r>
    </w:p>
    <w:p w:rsidR="00084484" w:rsidRPr="005E6B61" w:rsidRDefault="00084484" w:rsidP="009F591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84484" w:rsidRPr="005E6B61" w:rsidRDefault="00084484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</w:t>
      </w:r>
      <w:proofErr w:type="gramStart"/>
      <w:r w:rsidRPr="005E6B61">
        <w:rPr>
          <w:rFonts w:ascii="Courier New" w:hAnsi="Courier New" w:cs="Courier New"/>
        </w:rPr>
        <w:t>NVE5017(</w:t>
      </w:r>
      <w:proofErr w:type="spellStart"/>
      <w:proofErr w:type="gramEnd"/>
      <w:r w:rsidRPr="005E6B61">
        <w:rPr>
          <w:rFonts w:ascii="Courier New" w:hAnsi="Courier New" w:cs="Courier New"/>
        </w:rPr>
        <w:t>FigShare</w:t>
      </w:r>
      <w:proofErr w:type="spellEnd"/>
      <w:r w:rsidRPr="005E6B61">
        <w:rPr>
          <w:rFonts w:ascii="Courier New" w:hAnsi="Courier New" w:cs="Courier New"/>
        </w:rPr>
        <w:t>)|Nematostella_vectensis_Cav3a</w:t>
      </w:r>
    </w:p>
    <w:p w:rsidR="00084484" w:rsidRPr="005E6B61" w:rsidRDefault="00084484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CKWLAMGVFGKQGYLAENWNKLDCFIVAAGTFELCYDQGKYMTAVRAIRVLRPLRAINRVPSIRILVTLLLDTLPMLGNVLAMCSLIFSIFGIVGVQMWQGVLRSRCVAQLPGNLSANQLNISAFYQPGGSSDLVCSLPENSGDKHCTSAFIPASTAHGRECGLTYEQYSNRSNYTNVCANWNQYYTLCADMGINPLYDAVSFDNILIAWVAIFQVITLEGWTDIMYYIQDAHGFWNFIYFVVLIVIGSYFMTNLCLVVITTQFQETKQRENDLMRQSRRKHTTSTSTIGSSRYGREGCWLEILKWIGHVYRHTKRRLGKKLNIKCAEPVSKRTRVTRKKKRRKKKLVYHHHHHHHHHHHYHHHVHCPGNCQYNTVGTFCPIHDVSLPPTPNASNADFNSGASTSEPPVSGVSGNSLAVPALVRATVHNGSEEAEPKAPELPGAVPSVSIVTGSACSVRPAASPLIGEMLTTATATVSVNGQPAIADVTAHSFVSAASLTGAAATATASAAATAVIQNACACAVGQHLDKVEKFEAEYVYEEGEESETDLSDDEDTSESSPRRCAKFRDGCASSVDSKWFMYVIMGAIFVNTLTMGIEYYGQPQKMTDVLEIFNYIFTAIFGIEMIMKLIGLGFYGYIKDAFNIFDGTIVIISVVELFGDDDSGISVLRSFRLLRVFKLVRFLPALRRQLLVMIHTMDNVMTFLALLVIFMFTASILGMNLFGGKYRFPNDEGVMETSRANFDDLFWAIVTVFQVLTQEDWNIVMYDGMRATSKWAGLYFILLMTIGNYILFNLLVAILVEGFASAPARGESTASLRPTPCPRTEYQLAEINYKERLESQRLKCHSKPKVCISPTPSVMYAEQAGYDSEGNYDYPPKSPRRSSLPELFTKKCPIPELDLSSVPVTPCMSPTVTEKPNPFCPPAGRTQVFVNSRTPSENDMEKTGEDEAVTDNPTVDIKVPTSCCSKRADWSLYVFAPDNRFRMLNKELYQNKWFDRTVLLFILLNCVVMALEGPSVLPGSLERRVIDICMYVFLGIFTIEMMVKVIALGLWIGPDAYLRSGWNVMDGFLVVISWVDVIVTATTNGQNSILGVLRVFRALRTLRPLRLVCIQFSSTEMYKLVIALGLWIGPDAYLRSGWNVMDGFLVVISWVDVIVTATTNGQNSILGVLRVFRALRTLRPLRVISRAPGLKIVVETLISSLKPIGNIVLIAATFFIIFGILGVQLFKGKFHYCTDATVPVTTKTECLENGGSWVNREYNFDNLAKALLTLFVFSTKDGWVNIMYDGIDAVGIDKQPIRNHARYNVIYFVGFLLLAGFVVLNMLVGVVVENFQKCRTLIEMEKKIDEEKKNKKEEKMRREIAEDEALSEHYPRPRKFIHAVCTHGYFDLGIAAVIALNVLCMALEHYQQPDGLTAFLKCANYVFTAVFILEAILKIFALGIKRYIKDRWNQLDMLIVILSIVGIALEEMTMELPINPTIIRVMRVLRIARVLKLLKTAEGIRKLLDTVAQALPQVGNLGMLFLLMFFIFSALGIELFGKIDCEKPGITCQGMDEHANFRSFGIAMLTLFRISTGDNWNGILKDTISPDVCRVNPEIDCSMLEHVAPIYFAVFVLATQFVLLNVVVAVLMKHLEEAKDTKTPVNTPPLSSSSRESSKDNNGASLKVPSSDRKVSFDDEADNYSKPESRSSRCLPMVAVNGQGYNSFDNEFGLQGITRQDAIKPPAMLSRSAPSLRPAITDRRRPTSAKPSIESSRMVGSTGSLTRLSPLIGRRTKSQGKHQEEAGGPELTFTPSWDSGLKPDSIGGQVEPRTMSPRAPIYTMSEDSDLYDSNLDTDGGSDVRAFSPRPSLKSTSGSSESEDAQYRHKMPPALRSGAELAWGTPDAQEFDSNEGRPSSSKSAPVGAEVGENVQLQNMRPATATEDKSHRMQSYV</w:t>
      </w:r>
    </w:p>
    <w:p w:rsidR="00084484" w:rsidRPr="005E6B61" w:rsidRDefault="00084484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84484" w:rsidRPr="005E6B61" w:rsidRDefault="00084484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900273.1|Exaiptasia_pallida_Cav3a</w:t>
      </w:r>
    </w:p>
    <w:p w:rsidR="00084484" w:rsidRPr="005E6B61" w:rsidRDefault="00084484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ERKTTDDSTTTDNVIELGKLKQENTNQCEEKLEIPGCAEDDGSEEDLLESFKPVAFYFLKRXKYPRLLFVKLVSWSYFERISIFVILCNCVTLGLYDPFDPDCLTQRCQILEKIERAIYAFFVVEMLCKWIAMGIFGKLGYLSDNWNKLDCFIVAAGTFELFYDKGKYMTAVRAIRVLRPLRAINRVPSIRILVTLLLDTLPMLGNVLAMCSLIFSIFGIVGVQMWQGLLRNRCMLELPDNISPQRYNLSSYYTPSKGGDLVCSLPKNNGMKRCTKEWLDPYRIDGRECLLDYRSYLNITSQSSNTNSCVNWNQYYSKCGNAGENPDHDTISFDNILIAWVAIFQVITLEGWSDIMYYIQDANSPWDFIYFVVLIVIGSYFMTNLCLVVITTQFQETKQRENDLMRQSRRKHAASTSTIASSRFGRDGCWVEILKYIAHVFRRTKRRWGRTLNIKCCRPATHKTRVSKKRKRRKKKLVYHHHHHHHHYHHFHHHVHCPGHCQHAEGYCPVPDGRYTPNTSNADLNSSLCQQAEIPVGNTLTVPGQIPVNGTLQGEGRDSNGYAVDLPGTVPNVSIVTGSACSIRPSSASKVAGEMXTTATAAVNINGQSASSDVAAHSFVSAASLTSAAATATASIAATSVIQNACECAVGHASGDKGVVAEEFESESVYEGEESETDYSDDEMNKDKQKMTAFSKFRHALRDWVEGKMFMYFIMGAIFINTLSMGIEFYGQPQEMTDVLEILNYIFTGIFALEMLVKLIALGLYGYIKDAFNLFDGAIVIVSIVELFGDGNNNISVLRSFRLLRIFKIVRFLPALKRQLLVMIHTLDNVVTFLALLGIFIFTASILGMNLFGGKYSFPNDKGVMVKSRANFDDLFWALVTVFQILTQEDWNVVMVDGMRATGKWAALYFILLMTIGNYILFNLLVAILVEGFANQPDKNGSTATIRQSAVVLSKTEYNQLAKRTEYPMDQSATKFYGGSKPRVCISPTPSIFYVDQLQCTAYSGCVGENPKSPRRSSMPNLPKNRYADVTPSRSCLSPSPSRKIGFFLNDRNEVFMHSLKRSDTQEQKTGMEIVASNKKQGSSATATSSSSCCAKRVDWSLYIFSPENSFRKWNVALYKNKWFDRIVLVFILLNCVVMAMENPSVKDDSTERQAIDICMYIFLGIFTLEMLIKIIAMGFWVGEGAYL</w:t>
      </w:r>
      <w:r w:rsidRPr="005E6B61">
        <w:rPr>
          <w:rFonts w:ascii="Courier New" w:hAnsi="Courier New" w:cs="Courier New"/>
        </w:rPr>
        <w:lastRenderedPageBreak/>
        <w:t>RSGWNVMDGFLVVISWVDVIVTLSTDKENRILGVLRVFRALRTLRPLRVISRAPGIKIVVETLISSLKPIGNIVLIAATFFMIFGILGVQLFKGKFYYCDGISLEVDTRQQCEANGGSWKNKEYNFDNLAKALLTLFVFATKDGWVSIMHDGIDAVGIDKQPKENYARVNVLYFVAFLLLAGFVVLNMLVGVVVENFKKCRDLIEMERDEEEKQREKDEKKKEKECREGDEASTHYSRHRRFIYHTVTHAYFDLGIAVTIGLNVICMALEHYDQPKGLGDFLQSANYVFTAIFILEAILKIYALGVKRYFSDRWNHLDLVIVILSIAGIILEEMNNDLPINPTIIRVMRVLRIARVLKLLKTAEGIRKLLDTVLQALPQVGNLGMLFLLLFFIFAALGIELFGGIDCKNLECEGMNEHAHFQRFDIAMLTLFRISTGDNWNGILKDTINKKMCESNPEVDCNVLEHVAPIYFAMFVLATQFVLLNVVVAVLMKHLEDAKDDDSSSSGARESITSGERDSNYKDFNGGRGXVSLDVPQMEREVKSSSDDDTENKQITTAEINGIQNGGNNVPSVAINGEDLNSDSEYSTTSPLPXVKSKGRKINMLSRSVPTLRPALRTRNRSSSAAPRIAKEVSRSGSLVKLSPILGRLSKSNRYDDSDELVSHVSPVYEFTAMTNEASEHDVSPEREKPPLSPRAPLYKMSQDSDLYDSALEGDHGGSTGSVRRIPKLSQASRPSLXSTQSTSTSSSGDDERFHLPKRFKGKHTAWGSPXVEDKQXKSESSKQSSSNEPQVPKSAPLASDKRKNVDTVELTHRSLSTGSMPEKKMKKHYKEQSYV</w:t>
      </w:r>
    </w:p>
    <w:p w:rsidR="00084484" w:rsidRPr="005E6B61" w:rsidRDefault="00084484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084484" w:rsidRPr="005E6B61" w:rsidRDefault="00084484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765864.1|Acropora_digitifera_Cav3a</w:t>
      </w:r>
    </w:p>
    <w:p w:rsidR="00084484" w:rsidRPr="005E6B61" w:rsidRDefault="00084484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IADNKSNNNLSSEEAFEQIQNNPRLSCKLSSDAGACYDNKIEQEDGGGQNVFKDFQPVACFFLRSESPPRSWFIRLVTWPYFERVSIFVILLNCVTLGLYDPFDPECSSQRCQTLDTMEKIIYAFFLVEMLCKWMAMGLFGKMSYFADPWNRLDCFIVAAGTFELLYDKGEYLSAVRAIRVLRPLRAINRVPSIRILVTLLLDTLPMLWNVLAICFFIFAIFGIVAVQLWQGALRGRCFMSDSNHLLMQKLKSPGILCACEICINEFFNYNVSDMFVCELPNVPDMQKCTSEFISPFENEMGLQCSLTLEEYVNKSRLSNNSNECIDWNQYYTQCKQEGDNPAWGAIGFDNIFIAWVAIFQVITLEGWADIMYFVQDAHGFWNWIYFVILIVIASYFLTNLCLVVITTQFQETKQRENELLRASRRREGTSTSTIASSRYGKDGCWVEILKYIEHVCRRLKRRFHKRFKWKYCEESNKGTKTSKRRKRRKRTKKLVYHHHHHHHHYHHYHHHVHGTDPGCLSGNVHPGATSLTPDASCVDVQQLQDKQDQPNRNTLTVPGQVPSNDQQDSAEKSGAIPTISIVAGSSCSLRRDPICSSQGEMITTATAAVSLNGKSAVADVTAKTVLSAASLSSAAATATASTAAASVIHNACACAVERVEEDLKMNYESECVYEESDDSDFTDDEETADQTQNNGDRDKLFARFRRYCRRSVDSKWFMYIIMGSIFLNTLSMGIEYHGQSSIVELFGEGDSSISVLRSFRLLRIFKLVRFLPALRRQLLVMIHTMDNVVTFLALLALFIFTASVLGMNLFGGKYTFEDEDGGKVTARANFDDLFWALVTVFQVLTQEDWNTVMYDGMRATTKWAALYFILLMTIGNYILFNLLVAILVEGFANQPERTASTWSIKSKQSKQDQDHVTGVVMSPHKKPSLTIEPPLVCVSPSHSSPDMDLACTHDGKTIDGETTEPMERMRCSFPSLSHRCPAFRDVSFNSYAFLVRSPKDGELLGLEWGMILQISYTIFKCQMSIFPRVGVLTQEDWNTVMYDGMRATTKWAALYFILLMTIGNYILFNLLVAILVEGFANQPVPLTCNFYCFRGSLALFVLLVVVSFSSLRQCLERFRKLMIATYSNKWFDRVVLVFILLNCVVMALERPDLPKDSELQKIIDICMYIFLGIFTLEMFIKVMALGLWVGPGAYLRSSWNVMDGFLVVVSWIDVIVTLTTDTESSILGVLRVFRALRTLRPLRVISRAPGLKIVVETLISSLKPIGNIVLIAATFFIIFGILGVQLFKGKFYHCKGASDVETRAECTSTDGSWVNKEYNFDNLARALLTLFVFSTKDGWVTIMYDGLDSVGVDKQPKRNNNKWNVLYFVAFLLLAGFVVLNMLVGVVVENFQKCRDIIEKDRQVEKEKEKEQERARKRQEGEMMTKLAEEFLQPRRFFHRICTHGYFDLGISAVIVLNVICMAMEHYNQPQEMRDFLKYANYVFTAVFVMEGILKIFALGFKKYIKERWNQLDLIIILLSIVGIVLEEMDASLPINPTIIRVMRVLRIARVLKLLKTAEGIRKLLDTVAEALPQVGNLGLLFLLMFFIFAALGMELFGQINCDDVPCEGLDNHAHFRNFGFAMLTLFRVSTGDNWNGILKDIINKERCEHNPPPGCAALEHIAPIYFAFFVLVTQFVLLNVVVAVLMKHLEDAKEEIPVTSSRAGELENIVTTRTGEEDRQDGQGNQGVGDPVSGPNKKATCVIPVSADLHRQRPNDSESSLSSFEYTVKSQPTSASPRHRLPPVSKTQSSCCTGQATQLRLPPIGSQPRDLNEINGGSEKIDSFTSELPEKSPESARSESKSTDGHVSPRAPIYVMSEDSTEIYDSNMEVDREPSKVFRPVENRQAPRTPSPHSSSEEEGKKKFFKKPFRKSETKRNSSKIEPEAAVGVPDTKPAKQGKQEVKLPKHDAQWASPVTSSNVQQQKGQEIQLNPVTKPAKDEEQDKSYQVQSYV</w:t>
      </w:r>
    </w:p>
    <w:p w:rsidR="00172661" w:rsidRPr="005E6B61" w:rsidRDefault="00172661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72661" w:rsidRPr="005E6B61" w:rsidRDefault="00172661" w:rsidP="0008448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22701.1|Orbicella_faveolata_Cav3a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QGEEKLNAEVSREDDAEKIRSNPSLVVECKLNRGTEPRYGNEIGNIEGKHNVFQDFMPVAFFFLHREKRPRKWFIRLITWPYFERLSILVILVNCVTLGLYDPFDPECKTQRCQTLDAMEKVIYTFFLAEMLCKWIAMGLFGKLAYFAESWNRLDCFIVAAGTFELLYNQGEYLSAVRAIRVLRPLRAINRVPSIRILVTLLLDTLPMLWNVLAICFFIFAIFGIVAVQLWRGALRGRCFLELPANVSRDSTAVTQRIGKDLSDSFWPAVGFKAFDYISLILFNYFERLSILVILVNCVTLGLYDPFDPECKTQRCQTLDAMEKVIYTFFLAEMLCKWIAMGLFGKLAYFAESWNRLDCFIVAAGTFELLYNQGEYLSAVRAIRVLRPLRAINRVPSIRILVTLLLDTLPMLWNVLAICFFIFAIFGIVAVQLWRGALRGRCFLELPANVSRDSYNLTDFYVPSFDEPDFICAMKGIPGMQSCNSESIP</w:t>
      </w:r>
      <w:r w:rsidRPr="005E6B61">
        <w:rPr>
          <w:rFonts w:ascii="Courier New" w:hAnsi="Courier New" w:cs="Courier New"/>
        </w:rPr>
        <w:lastRenderedPageBreak/>
        <w:t>PLKDEISGRTCTLSYEAYLNETRRSNNSNACVNWNQYYSQCRKEGDNPSWGAIGFDNIFIAWVAIFQVITLEGWTDIMYYVQDAHGLWNWIYFVILIVIASYFMTNLCLVVITTQFQETKQRENELLRASRRREGASTSTIASSRYGKDGCWVEILKYIEHLIRRFKRRIHRRFNWKYCDSESKRKKTLRHRKRRRRKKKLVYHHHHHHHHHHHYHHHVHCTDPGCQCGKIGQQFSNVHPGSEQVTPSTSSVDIRRVQSKPVKPAGNTLTVPGQVPNIDKQENSNEAGGIPTISIVTGSSCSVKKEPSSSAPGGEMITTATAAVAINGKSAVADISAHTFLSAASLSSAAATATASAAAASAIHNVCTCAVEHVEEDIKVDYESECVYEEDAGSESEYTDDEVEEGAQRKKTPFSRFRHMCRNSVDSKWFMYIIMGAIFLNTLSMGIEYHGQPLKMTEVLEILNYIFTAIFGFEMLLKLMGLGPYGYIKDPFNLFDGFIVVMSIVELFGGGDSSISVLRSFRLLRIFKLVRFLPALRRQLLVMIHTMDNVMTFLALLVLFIFTASILGMNLFGGKYMFPDEDGVETAARANFDDLFWALVTVFQVLTQEDWNTVMYDGMRATSKWAALYFILLMTIGNYILFNLLVAILVEGFANQPEKSSSSWSVKSRSYSIKHDGDYETCKGMAPYPMVTPRVCVSPTPSHDVTTRDDYKETAEPVHHMRCSFPSLSPKCSLFRDECHASAPASPASTSPNVTRKTLSFGDTKTMVIANPAQAERCITSDDENETSAKEDDEAVVRIQDGSTCCHKRRNWSLFLFSPSNRFRTWMVTVYRNKWFDRVVLVFILLNCIVMALERPDLPSDSTMKKVITICMYIFLAIFTLEMIIKVIALGFWIGRDTYMRSAWNVMDGFLVIVSWVDVIVSLTTDTQSSILGVLRVFRALRTLRPLRVISRAPGLKIVVETLISSLKPIGNIVLIAATFFIIFGILGVQLFKGKFHYCKEAEYPTVITKEDCLHRGYTWENKEYNFDNLAKALLTLFVFSTKDGWVTIMYDGIDAVGIDKQPIRNNNKWNVLFFVAFLLLAGFVVLNMLVGIVVENFQKCRDMIEKDRLAEKQKKKLKNCDQPIRNNNKWNVLFFVAFLLSAGFVVLNMLVESNKEEGGEFPQPRRFFHRICTHGYFDLGISAVIVLNVICMAMEHYNQPEDMSVFLKYANYVFTAIFIVEGVLKIYALRFRKYIKERWNQLDLFIILLSIVGIVLEEMNSEVPINPTIIRVMRVLRIARASIPSYIMVTQPSLVENTNNVNNACQRKGG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2794522.1|Stylophora_pistillata_Cav3a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QREEKQNAERPSREDEAEKIRSNPSLVEECKLTRRSEPRYETEIVNVDERYDMFQGFMPTAFFFLHREKRPRRWFIRLVTWPYFERLSILVILINCVTLGLYDPFDPECQTQRCQTLDAMEKVIYTFFLAEMLCKWIAMGLFGKLAYFGDAWNRLDCFIVAAGTFELLYNKGEYLSAVRAIRVLRPLRAINRVPSIRILVTLLLDTLPMLWNVLAICFFIFAIFGIVAVQLWRGALRGRCFLDLPQGVSQNSSNLTDFYIPSFDKPDFVCAVDGVPGMQTCIKEFIPALKNENRECSLNYGGFMNQSRRSNNSNNCINWNQYYTDCRKKGDNPSWGAIGFDNIFIAWVAIFQVITLEGWSDIMYYVQDAHGFWNWIYFVILIVIASYFMTNLCLVVITTQFQETKQRENELLRESRRREGTSTSTIASSRYGKDGCWVEILRYVEHLIRRFKRRLYKRFHWKYCDGGSKRKASRHRKRRRRKKKLVYHHHHHHHHHHHYHHHVHCTDPDCPCSKVAPQFSVHPGSADATPNTSTVDIQPIQSKDVQPSSNTLTVPGQVPSNGTSGRENDNGNGKGKIPTISIITGSSCSVRKEPSSSTRGGEMITTATAAVAINGKSAVADMATHTFLSAASLSSAAATATASAAAASVIHNVCSCAVEHVEEDIKVDYESECVYEEDGGSESEFTDDEVDEEEHGKDTACSRLRQVCRRSVDSKWFMYIIMAAIFLNTLSMGIEYHGQPTKMTHVLEILNHIFTAIFGVEMLLKLVGMGLYGYIKDPFNLFDGFIVIMSIVELFGVGDSNISVLRSFRLLRIFKLVRFLPALRRQLLVMIHTMDNVVTFLALLVLFIFTASILGMNLFGGKYMFRDENGIYSAARANFDDLFWALVTVFQVLTQEDWNTVMYDGMRATTKWAALYFILLMTIGNYILFNLLVAILVEGFANQPEKTGSTWSLKSRSSSSRNNGDYETCREVSSYPMTTPRVCVSRIPSPEDALHGHYHEPDEPVQHIRCSFPSLSPKCSLFRDECHASAPTSPASTSPHVARKTLSFGDTTTMVIANPAHAQRCITSDDENEASAKEDDESVVANESVSRCCPRRRNWSLYLFSPSNRFRQWNIALYKNKWFDRVILFFILLNCIAMALEKPGLKSDDKLKKAIDISMYIFLGIFTLEMMVKVIALGFWVGKDTYMRNSWNVMDGFLVLVSWIDVIVSQTTKTESSILGVLRVFRALRTLRPLRVISRAPGLKIVVETLISSLKPIGNIVLIAATFFIIFGILGVQLFKGKFYHCKDSEHPTVATKNDCQKLGLTWENKEYNFDNLARALLTLFVFSTKDGWVTIMYDGIDAVGVDKQPIPNHNKWNVLFFVAFLLLAGFVVLNMLVGVVVENFQKCRDMIEKDRLAEKDKERAEKLQSEADRDEAEEFPQPRRFFHQICTHGYFDLGISAVIFLNVICMAMEHYRQPEEMTLFLRYANYVFTAIFIVEGVLKIYALGFKKYIKERWNQLDLLIILLSIVGIVLEEMKSKLPINPTIIRVMRVLRIARVLKLLKTAEGIRKLLDTVAEALPQVGNLGLLFLLMFFIFAALGMELFGQVECTDEVPCEGLDHHAHFKDFGFSMLTLFRVSTGDNWNGILKDIINKKRCELNSTSGCAALEHIAPIYFAIFVLATQFVLLNVVVAVLMKHLEDAKEESPTASSEEGSDDVLAIQVDRVSDPKHMQGGSSKDHEYCMVPSGVKGKTESNNNPLVVVPVVGVVRQTNGSDSSLSSIGPVQPEGASSYWLPAIDQAKPEHNKSLASIRLPPIGKSSDKIDDSSLSEMSSPENDKPISKRLDGQISPRAPIYVMSEDSDLNDSNMEVDHDHSKVFRPVETSTKSKGSVRSPSPQSSSEDEGKNTKIHLRKSHYKSESPRGKTRQKQPKTSIVSPKPDGKPVTPGAKPVKPDARWASPVINVEKGKETIKLDSPKHDENKGTDYQMQSYV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VE7616|Nematostella_vectensis_Cav3b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lastRenderedPageBreak/>
        <w:t>MVVKMVAMGVFGSHGYLQDTWNKLDFVIIVMGVIEKSLQGSDYLTIIRAFRVLRPLRAINKVPSIRILVTLLLDTLPMLGNVLLLSFLVFFVFGIIGVQLWQGKLRNRCFASTNDTALLLSFNQSVFYKPSFIQPDFVCSGPTNTGMTSCLSDIPHSYLHGRQCTLPPENLTSNSSNCADWNSLYRDCREDGPNPFWGTISFDNIAIAWMVIFQVITLEGWSDVMYLVQDTHSFWNWIYFIILIVIGAFFLVNLCLVVITMQFQETKAREIELMEENRRRQRYRSSRFSLSCLEKLRRTFCPGRCQGEPKEHIHHHHHHIYHHHHFHHHLYDCYTPSSPGLALSSDEDKFFGQDICQPDTLQIPEITIDEGDRKAFLRPPEQLTLSRRESDTSVCSHSFSLHAEAKSSVSIDEILTTSSVTLTVPGSPSGFIAAAHTSVRATTSLPEDSILKENRASFQTRAQALATAEVNADQRCLRAQGARQRSRNAESKERIRESPTLSGAKIQGTSRNIEAVSVCSPGLSRSYTGSPTISARSYEMTDSEGLMCDVSPSLPRLRVVSCHGSPTMSRNATPTAQSPNLSRSNDQTNESHNESRGESPNQSRHSRRYSQPFGLKEVNWTRKTSEKRQKNRRLDLKELAIEELQDEEPESKFSLRKFSIKNKQKGAKNSLNACTSRDESKVTRARWGSSEDLTQDLKRDLQLSLSSDKGSLDSLSKHADIKHEGRIKSTDNGMPSKVPRDASRDKQKSSDKVTSSKWDMLRDASRDAGDFFLNRNAVKGDMFQDEPLALATTDVAEPRPNPFLLDDDVDDSVFDFHQSDSYDVSRDMGVVHRFRAFCRRMAESRHFSRLIMIAILLNMICMGLEHHNQPQALTVTLEKTNIVFVTIFVLEMIINVISFGIMGYLSQLQNIFDGFVVVLSVTELLLENGYARLSVFRSIRLLRIFKLVRPVRYQLLVVIRTMTSVVTFFGLLFLFMFAFAILGMNLFGGEFYFPNAENISVPARTNFDSFLWAMVTVFQILTQENWNQVMFKGMRATSYWAALYFIALMTVGYYVLFNLLVAILVEGFTSSGCKTSAISQDTAEASRQRHHNQADHLKAPCHRNPLTLVNNEAGSYDRDQHAEPAMDYCGHALRNALLSGASPQTRDSSKKSGKTCNSRKTSLERCLSSGPVGELSFTLPELKQMRQTSISLLRKTRRNPGSSRIPGQPVYNPAFVDDDVIKTQVQMKGFSPRKSSNLDDEDNVDDEKITEKLELETPEGNIPEACKTVFFKPEVKVKEVNKPDIKSSKIIQPKVIEPEVTYEESCEEIPYMAYYTQVGDGMPSVMKGRRQSTLVQPRKKVSVFAVRHDWSFFMFAPDNRFRQRMRAVCSHRAFDYVILVFIIFSCAVLAIEAPDIAEQGLKRQIIDISMLVFTIIFTIEMLIKLVAMGLVLGPGTYLRDGWDVLDGFLVMVSWIDIIVTYTSHVSPEVLGTLRVFRALRTLRPLRVIRRAPGLKLVVQTLLYSLKPIGNTVLIAAIFFVMFGILGVQLFKGKFYYCEGDSHVISKQECANSTRGQWVNRRYNFDDLLQALISLFVVSTKDGWVEIMHHGIDAVDVDVQPIVNYAEWRLVYFIPFLLLGGFLVLNMIVGVVVENFQRCRERMDEEEQARPHRKGKKARNQMQAEDSLYYESYGPLRLKIHFICTHRNWDITIAAIICINVICMSLEHYKMPQSYEVFVETTNYFFTSVFVIEVVVKVIALGFVRYPKDRWNLIDLAIVLLSVTGIVLELLVKVDHLFNPTVIRTLRVLRITRVLKLVKLAKGVRSLLDTLFEALPQVANLGLLFFLLFFIYSCLGIQLFGSLECSHDYPCQGFNRHAHFRDFGTAMLTLFRIATGDNWNGILKDTLRSKCEDSADCSKNCCLSRYTSPLYFVTFVLAAQFVLVNVVIAVLMKHLKESKEKIAATMAAKDIEKKLKLLTLVARNFIRAKAARKSSQPSQDLNRRRSVVELGLGGIELAQLKSHTQKWKSATLYRDVAKADAIFQEYMHLNASLRKAKMKAMRTTSNKIERTSSLVERSTKRPLQRRHTISDLNSFSPQASPSIAKRTVWKSGIEL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912298.1|Exaiptasia_pallida_Cav3b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PSLPADVTVAVLTDQYTVKKESMEGGHNDMVALEAIRDEASNDQIDVEEISCMFLGVRTLPRRWLLVVYSNRWFERVSMFVILVNCVTLAMDDPYDRQCESLRCQILQSIEHFIFAFFLLELVVKMIAMGVWGKKGYMQEPWNRLDFVIIAVGTVEKLMEGSDYLTIIRAFRVLRPLRAINKVPSIRILVTLLLDTLPMLGNVLLLSFLIFFVFGIIAVQLWQGHLRNRCFIDLPLTYRTNESLFYKPSFDKPDYICSLPQDNGMTSCNHIPPNYANDRTCTQNFRTVHHNHTMINSSDCIGWLYKTCRREGPNPFYGTTSFDNIVIAWIAIFQVITLEGWSEIMYLVQDSHSFWNWIYFVILVVIGAFFLVNLCLVVITMQFQETKAREIELIEESRRRQGINISSMQAYSCFQTLKRYVQEFCCSRQAFKRKQSQIHHHHHHFHHHHHFHHHLYDCYTSSPVLSPEIKSKPYIIEVEDESSTGPCIPAITIEKVDDEISDLQVHPSRSTFLFPKSESAAFSKGISIHTEASSSIFSKEILATSSVSLTVPSGAANAHATASASASLPIIRISQDHGFAVAGTSDSSSADFESRPRSSSDTCGKRSNTEVVTNHSVHQRRHSQPFGDQEIAMSVKNSQICSRKWQDLQELELKKLEIETSKLEKESFKSKYSFDKRNGTSRLSEVPSLQMYNSSVHGTKSGDDTSQEKGQNVSPNNMVDIGIVTDTSDHIGDNNEGYVADTDERKSRGIHTRKDNDIYDSIFDLRQCDSYDVARKNGPCSRLRNFFRRLAESKQFVHFIMISILVNMICMGLEHYKQPERLTAALEQSNIIFVSIFSLEMLINLMAYGFTGYLSQVQNVFDGFVVVVSVAELLVNQDYARLSVFRSIRLLRIFKLVRPVRYQLLVILRTMNSVVTFFGLLFLFMFAFCILGMNLFGGKFFFYDANNEKVLRRSNFDSFLWAMVTVFQILTQENWNHVMYDGMRVTNNWAALYFIALMIVGYYVLFNLLVAILVEGFTNTEDTLIAQSEARRSSIKQGQTSKYSKHTYNLHSDMKPKDSVKKDVFEENCSLSRDSTLDYCGHAVRGAVWSNRQARTKAKNSLGIQKNWAGMNSCKSTSVNKCGKSFLTMPELKQKRKTPTNVWEMTLRLPGRESRDVSDRLSTGDFKWNPSFVPNDNDRSSEIAMNSGEVGQCSLTDXQYCQFIPKHTTSATQESIREFVNNQVSHENKQDLKTIFDSNVVKQQATRDIIAISDPETGVPQATPRYRITGRQGFFSSRREWSLFMLSPDDRFRTTLLTICSHKIFDYVILVFILMSCVVLAMEGPGTDNNATVREIIDISMLLFTVVFTIEMMMKVVAMGFIIGSDSYLKDGWNVLDFILVIISWLDVIITYSPQAAS</w:t>
      </w:r>
      <w:r w:rsidRPr="005E6B61">
        <w:rPr>
          <w:rFonts w:ascii="Courier New" w:hAnsi="Courier New" w:cs="Courier New"/>
        </w:rPr>
        <w:lastRenderedPageBreak/>
        <w:t>VDVLGTLKVFRALRTLRPLRMIRRAPGLKLVVQTLLYSLKPIGNTVLIAAIFFAMFGILGVQLFKGKFYHCEGDNHVIDRAQCLNSTHGRWVNRRYNFDNLFQALISLFVVSTRDGWVEVMHHGIDAVDIDMQPKVNHAEWCLVYFIPFLLLGGFLVINMIVGVVVENFQRCREQLDEEQQNSKKKRHKSETNYNEQDDSSDYSVHYNVARRWIYHVCMHQYWDIAIAIIICVNVICMSMEHYQMAPTFIIFVETSNYFFTAVFVIEALLKVVALGWLRYIKDRWNIIDLLIVVLSVSGILLDDLVKKELPINPTVIRTLRVLRIVRVLKLVKLAKGVRSLLDTLFEALPQVANLGLLFLLLFFIYSCLGIQLFGSLECSYENPCEGLGQHANFNSFGSSMLTLFRVATGDNWNGILKDTLRSECDASAGCRKNCCISKYTAPLYFVTFVLSAQFVLVNVVIAVLMKHLKESKEKLAATLAAKNLEKRLKLLTVIAKNFIRAKASRKPSPPITRRRSLVELSLGGIELAQLKNHKKKWVNESFVQDVVKADTIFQQFIQLNNSLRSVKNLRAHRTTSNSLEQMSSGWESAKTTKRRHTLGGIWDLEMHQSTPQNKHIVWKSGCSP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15766817.1|Acropora_digitifera_Cav3b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FVIFVNCVILAMYNPLDENCTETRCRVLENVEHFVFAFFCAEIVIKMVAMGVTGNRGYLQDKWNRLDCLIVMIGLIEKVISNNNYLTIIRAFRVLRPLRAINKVPSIRILVTLLLDTLPMLGNVLLLSFLIFFVFGIISVQLWQGKLRNRCFTNFPENSTFFTRSTFYKPSFDEPDFVCSLPEDGGTSRCSNISPKDTNCSGSFEDNSINWNKCYNICKEVGPNPFYDLVSFDNIGIAWIVIFQVITLEGWSDIMYFVQDAHSSLSWIYFVVLIVVGSFFLVNLCLVVITMQFQETKAREIELIESTKDEAQPNSSEPLRAVMKFAKNLCWCRTEDEPQVHHHHHHHFYHHHHFHHHMYNCYQPASPGIFHSTSTNEPSFVFPSSDIPDIQVGGDAAMAFPSNAEHCEINPDFLAPPDRVSRRNSRTSICSHTLSIHSETYLLKHRRLSQPAHLIEMNSSPQSANVSSYSPSEMLDQNMSCIDFNQNERNRDQSEIEKVLSCADISISEFPLKTQGSDNQTKVTSSKPKKYPQIQRGARTQSEDDMFDSLFNLRQSASYDVTARRGAWQSLRALCRKVAASKHFTFFIMVVILLNMICMAPEHYDQPEFLTDAMEITNKIFVCIFSFEMVIKLLGDGIAMYLSSGQNVFDGIIVIVSVCEILLSRQTSALSVFRSIRLLRIFKLVRPVRYQLLVVIKTMTSVMTFFGLLFLFIFAFAILGMNLFGGKFEFPNKEGKSVTSRSNFDSFLWAMVSVFQILTQENWNLVMYDGMRTTNKWAALYFTALMAIGYYVLFNLLVAILVEGFTNTGSALSVFRSIRLLRIFKLVRPVRYQLLVVIKTMTSVMTFFGLLFLFIFAFAILGMNLFGGKFEFPNKEGKSVTSRSNFDSFLWAMVSVFQILTQENWNLVMYDGMRTTNKWAALYFTALMAIGYYVLFNLLVAILVEGFTNTGEPKQTPKTEEQKGQNSNAGKKDTPKISKTFYGSQNCCPGGYYHDDLPEFCGHGLRNALGIMKKKRNLYVDIFLELKNETKKRQWAKFTVTRQNWSLYLFAPSNRFRCRMASVCEHKYFDYVVLMFILISCIVLAMEEPNILPKKRQIIDATMLLLTVIFTCEMMMKDVTPSVLCLLTSFHHRMIRRAPGLKLVVQTLLYSLKPIGNTVLIAAIFFVMFGILGVQIFKGKFHYCKGNDNVTNKAECEQGGNKWENRMYNFDNLAQALISLFVFSTRDGWVKIMHNGIDAVGIDQQPITNYAEWRLVYFIPFLMLGGFLVLNMIVGVVVENFQRCRERLEDEEKQKKRKKLLGKVKTEKQEDDKRNYSEGYSKWRLRILGICLHPYWDVSIAIVILVNVICMSLEHYQMPKSLEVFVEIANYFFTGVFVLEVVVKFIAFGFARYFSDRWNLVDLVIVVLSLAGIIIESLNSARNVLKIMINPTVARSLRVLRFIRVLKLVKLAKGVRSLLDTLFEALPQVANLGLLFLLLFFIYSCLGIQLFGNLKCCPSHPCQGLGPHAHFRDFGTAMLTLFRIATGDNWNGILEDTLRCSSEDKCEEYCCVSKYTAPLFFFTFVLAAQFVLVNVVIAVLMKHLKESKEKIAANMAVKDLEKKLKLLTLSAKNFIKAKARRSDPVTTSRRQSIVQLGLSGIELVQLRQSEAPETVKESGFCTDLARADAIFQEFLRLNDNLRMVKMTIVRTSSHNTEQITPTPVTPYPRQRRNTLSGIRELHKTSSNLKKYTVYKSGTEL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0626608.1|Orbicella_faveolata_Cav3b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EDRETSDTTLPTQHDIDGSSEFEALSCFIISKDSKGRRWMIQLIKWPWFERISMFVILINCVTLAMYNPLDPQCISTRCQVLEHVEHVVFAFFFAEMVIKMLAMGVTGKKGYLQDKWNRLDCFIVVIGLIEKVIKSGNYLTIMRAFRVLRPLRAINKVPSIRILVTLLLDTLPMLGNVLLLSFLIFFVFGIIGVQLWQGKLRNRCFTTFSKDSAFFNRYNRSTFYQPSFYFPDFVCSSPEDRGTSKCSDIKPYYLDGLECHGSFENNTVANKSVCVNWNQYYINCTPNGPNPFYDTTSFDNIGIAWIAIFQVITLEGWSDIMYFVQDAHSNWNWIYFVVLIVMGSFFLVNLCLVVITMQFQETKAREIELMENSKDESPLRSSKPLKTLFKLLGTVCNYNSQEKEHVHHHHHHIYHHHHFHHHLYNCFVPPSPGPNSFPSANVPKIQVQEEGTLSSSPNFLEEPGLFQDFLTPPDQPSRRGSKTSVCSHTLSIHAETSSAVSIEEIVAQTKTSVKLSIPSPTTGFFAFSSSNTASRTNSISGKTEVSASTTVSAEINPLVARSSTSEDEVTEPSKESKEVQSKDRDALKYRRFSQQAHVKLARTRKLGISSYNSSEHFDEDVAELSKNEINPEMADVDFLSSLDGDIENEHMEGDAAFKDLFLERGNDECQPENTSGRSLKRPSLKRRNISTQSEDDMFESLFNLRQSASYDVTANHGAWQKLRTLCRKITESKQFTFVIMSAILLNMICMGLEHYQQPERLTVALETVNIIFVSIFAVEMIIKLLGFGVTAYVSQGQNVFDGFIVIVSVCEILLSQGNSALSIFRSIRLLRIFKLVRPVRYQLLVVVKTMTSVMTFFGLLFLFIFAFAILGMNLFGGKFKFENAEGKQVVSRSNFDNFLWAMVSVFQILTQENWNQVMYDGMRSTRKWAALYFIALMAVGYYVLFNLLVAILVEGFTNSGKRKASPKPKEETGGKTL</w:t>
      </w:r>
      <w:r w:rsidRPr="005E6B61">
        <w:rPr>
          <w:rFonts w:ascii="Courier New" w:hAnsi="Courier New" w:cs="Courier New"/>
        </w:rPr>
        <w:lastRenderedPageBreak/>
        <w:t>GEPVVRKFEMPHILISKEDSEEPCPGNYNPESLPDFCGHGVRNALGTTFQHKTNFTPSLSLATLEPLETKNSVAASQIKDANLTMPQLKKIRQESKLAKQRVRRTSLNAVCGDFELANSAAYNSGFLCDELVTEDTSNLDTALESERHSEASSKRTPELTWKIESSTIAGRRSRMNQSEVSLATSRPESPQIVFQNNHNTRDVYQLRECAAPESKTRKVRVMKITDIRSDWSLFLFSPSNRFRRFLTAVCGHKYFDYAVLFFILISCVVLALEEPNIPSDHQKRRIIDIAMLTLTIIFSLEMMIKIIAHGLVLGPGTYLKDGWNVLDGILVLFSWIDVIITYSSATAPEVLGALRVFRALRTLRPLRMIRRAPGLKLVVQTLLYSLKPIGNTVLIAAIFFVMFGILGVQIFKGTFHYCEGNRGHVTNKSECQNDSGRWENHMYNFDNLPNALVSLFVFSTRDGWVEIMHNGIDAVGIDKQPIKNYREWRLAYFIPFLMLGGFLVLNMIVGVVVENFQRCREKLEDEEKQRRRRKLLEKTKNRNQEG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22784214.1|Stylophora_pistillata_Cav3b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EENRERITDHTDHSAEFETLSCFLISKDNKARRWMIQLIKWPWFERISMSVILINCLTLAMYNPLDKDCKSTRCQVLENVEIIVFAFFSAEMIIKMIAMGVTGKKGYLQDKWNRLDCFIVIIGVIEKAVVRVNGNYLTIIRAFRVLRPLRAINKVPSIRILVTLLLDTLPMLGNVLLLSFLIFFVFGIIGVQLWQGKLRNRCFTEFPENSTFLTRYNKSQFYQPSFSNPDFVCSLSKDYGTRLCSDIEPKEENVSTKCPDSSGNVSAEIKRVTFNWSQYYNKCKTSDQNPFYNTTSFDNIGIAWIAIFQVITLEGWSDIMYFVQDAHSFWNWIYFVVLIVMGSFFLVNLCLVVITMQFQETKAREIELMENSKGEQSLESPKLLKTLMKYLQHFCNCKPQEKEHVHHHHHHFYHHHHFHHHLYNCFVPPSPVIGTDHEAAAGDPSFFPDTTNFPKIQVEAEETTCSHSCVEESPILQDFLAPPFTRQSSRRSSRTSICSHALSIHAETSSAVSIEEIVTQAKTSVTLNIPSSPVATFFAFSSDNNASRKNSTQSRKREFSASTLTSAEINPHHARTSTSQSEDVFSKTSKEATESSIQRKDKEPLKYRRFSQPAHAKLARTPASEISFQPSKSLETKEADDYRDVEANPEMVNFDVISSLESDLEKSDATQDPPSNDLVSTSQANDCQIDDTVNTTLKRPSLKRRDIPAQSEDDMFESLLNLRQSATYDVTGNHSAWRKLRIICRKTIESKQFTISIMGAILLNMICMGLEHYEQPDRLTVALENINIIFVSIFGIEMVIKLLGYGVTSYLSEGQNVFDGLIVTVSVCEILLTKDASLSIFRSIRLLRIFKLVRPVRYQLLVVVKTMTSVMTFFGLLFLFIFAFAILGMNLFGGKFIFKNAEGKQVTSRSNFDDFLWAMVTVFQILTQENWNLVMYDGMRATSHWAALYFIALMAVGYYVLFNVLVAILVEGFTNSGKRKTTPKNEPGASKNEDAPKPAFKEVEKPHILISCKDSEESCPGHYQEEPVPEFCSHGVRNALGSTFQLRSNYTPSLSLATLEPLQDKKPPTAAQPTEANMTMPQLKRMRQASASIIRKTGQMAHSTDWRHDEPIFSVHNRGFLGDDMETRGKLHLEVSERERCNKAGGKTLEEIVSPTMACSLSFPNQSEGTTSYQSRPESPHMIFQNNSSDEMYQPRECHLPEAQECTKKVNKITRKRSDWSLFLFSPSNSFRRAVMAVCEHKYFDYVVLAFILISCVVLALEEPNIPRNSKKRQIIDIAMHILTVIFTIEMLMKIIAQGFLLGAGTYLKDGWNILDGILVLFSWIDVIITYSPADAPEVLGALKVFRALRTLRPLRMIRRAPGLKLVVQTLLFSLKPIGNTVLIAAIFFVMFGILGVQIFKGTFYHCEGDSEVKDKKDCRGEGCWQNRMYNFDNLFNALISLFVFSTRDGWVEIMHHGIDAVGIDKQPIKNYREWRLAYFIPFLMLGGFLVLNMIVGVVVENFQRCRERLEDEEQQRRRRKLLEKARDKNQEEVDRTYYESYSPWRRHIHDMCLHLYWDVAIAIVICLNVLCMSLEHYQMSKAFQRFVDTANYFFAAVFVLEVIFKFIAFGFVRFFKDRWNIIDLVIVILSLTGILIQSLRTTKALGAKVPINPTVARSLRVLRIIRVLKLVKLAKGVRSLLDTLFEALPQVANLGLLFLLLFFIYACLGIQLFGKLDCTRSSCQGLGPHAHFKDFGTAMLTLFRIATGDNWNGILEDALRLSCGESAECVSRYIAQLFFVTFVLAAQFVLVNVVIAVLMKHLKESKEKIAANMAAKDLEKKLKLLTTTAKNFILAKAKKNDLSISRRRSIVQIGLGGIELTQLKHGTPMKNIDSSFRAEFAKADAIFQEFLLLHENLQKVKMTICRTASHNIEVTPAPVTPSLRQRCNSFCGVRELHSSEYDLGKFTVYKSGAKL</w:t>
      </w:r>
    </w:p>
    <w:p w:rsidR="00206BE5" w:rsidRPr="005E6B61" w:rsidRDefault="00206BE5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06BE5" w:rsidRPr="005E6B61" w:rsidRDefault="00206BE5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 xml:space="preserve">&gt;evg954676|Trichoplax_adhaerens_Cav3 </w:t>
      </w:r>
    </w:p>
    <w:p w:rsidR="00206BE5" w:rsidRPr="005E6B61" w:rsidRDefault="00206BE5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LKVDMSSNGHRCHQRFAASSSYQSDQPSHHAIDRNKHQDLPYHGKAKSPDLLSPISAYDRYQQGRQQQDGTNQNYKADNYRQPHDIIREFQSEQQINSNDDADIEEEIHPVVCWYLHKDQWPRKYFVKLSQWRWFERITIIVILINCVTLGSYNPAGQFKNNTCVDSTCQITSVVDNIIFGYFVVEMIIKMVALGVFGKYAYFSSGWNRLDFIIVLTGCLEYLINEGEFLTIIRTVRVLRPLRAINRVPSMRLLVNLLLDTLPLLGNVLMLCFIVFSIFGIVGVQLWKGILRSRCTLQQNITAPPGIFLYRYYLPSYEDPDYVCSLPEYNGIHHCRDLTLSNLTLDLTCKITNQTLASQYGDGTCTEYLQFYDTCSTSGPNIFYDNISFDNFAMAFIAIFQVITLEAWVDIMYAIQDGHASIDWIYFVILILIGSLFLLNFTLVVMATQFSETKRRVTKKARNSPSAIRSRRGSFSTLSSSAESRTCYNETIRLIRRIILYIAYLIQQFYSRCLKKIWNRLYNRCLTCKRKWSSRHQRSTSMSESRVNGNAKFTSDDQRLDRLHQNFFLPDIDGSCLSDGTERSTYLAFRLDNWRQRSYSQNTTTTSQIYQESALRDRLGKRNGDLAINNSLYDGTTDNDGDTPIHPLESNTELQLFNFQLRHQPDGVSLTTDLSNKPTNYQKLKQRIRRLRVRCCIFTKSQKFSLIVLFAILANTIVMAIEHHNQPTYQIQALEVCNIIFTIFFTLEMVFKLFALGLLRYAKDSFNVFDAIIVIVSLVEIATDGKGLSVLRSFRLLRIFKIVRFLPTLQRQMMVMAQTFDNVVIFLGLLFLFMFTFSI</w:t>
      </w:r>
      <w:r w:rsidRPr="005E6B61">
        <w:rPr>
          <w:rFonts w:ascii="Courier New" w:hAnsi="Courier New" w:cs="Courier New"/>
        </w:rPr>
        <w:lastRenderedPageBreak/>
        <w:t>LGMHLFGNRFCLARVKDGPVVCSRKNFDSLLWAFVTVFQILTQEDWNVVMYDGMLARGKWAAIYFLALVTLGNYVLLNLLVAILVNGFQEQEKDEKNRKKDLTAKMGRALKHYCDSITDVRSEDQPANRQVNAPDENSGYQVGKDLQGIPTTQIVEGYYGKSTPICDHQSCAMESSALNQSNKREEDGDSQTEFYIRTFQSSSLSCNHNQEEEQQQLPNLVDPNEVQIFPCRVPIGPRDPPQSKNKFAKLRRLMPWKSKQKWQAIRRKYWICPEEVNNPNWLTRHRNHSLLILPKENRFRKWCKNVVKNPYFDRIILVVIIFNCVTLAMERPGIDPNSMERHFLNLMVIIFTFIFTSEMIIKVLALGLVTGDKSYLRNGWNVLDLLLVIISWVDLIITYTGGASNILGVLRILRGFRTLRPLRVINRAPGLKLVVQTLFSSLKAIGNIVIICVAFFVIFGILGVQLFSGKFYYCKATDDVENKTQCVEQYGLSEWVNRPYNFDDLVNASLSLFVISSKDGWMDITYHGIDARGVDLQPKKNHNVVVLLYFISFLLLVGFFVLNMFVGVVVENFHKCQEEHERRQREKKRNRKLQRAKKNQNKANAKKVIIKKKVKEKKKNHIPPVEDYPAWRRKLYRFCVHRYFDITITIVIAVNIIFMATEHYKMSQAWEEVHKYANYFFTVVFTLEAVIHLVAFGVVYYFRDRWNIFDLLIVILSWTGIIIESQVLSNPTINPTIIRVMRLLRIVRILKLIKAAKGIRALLRTIMNAMPQVVNLGMLFFLLFFIFAALGIELFGRLDCTTDNPCNGLSQHANFKTFGMAMLTLFRIATGDNWQGILQDTLRENCDRSENCQQNCCSNPILSSLFFVIFVLAAQYVLTNVVVAVLMKHLEESDEKENNDLDPGSSSAKESQGLDDGMTESNNYYPPGLTDIHLSSNHKNLDKIGEDYTTHQFDQNHTLKSPLPYQNKYARITVSRSITAIVPQKSVLDQAENEVVMQDKFQVHDIRTKLSYPLDDHDDVEDQMELTASIHCENRKLHRQGQNSDDGHPYLQQHSPLFRHQSYESNCHHGSIQSDFNSFSNLSSDTSSFSENPLKSNNSKDNPTRDRIYTADDLNRILSKKRKSLKRSNSWDFSFTSEFSNHRRYPCSKKKTIYPFHYPSTKLSKDDSTISDQPMVVIAKEKKVTLPRKMIQTLV</w:t>
      </w:r>
    </w:p>
    <w:p w:rsidR="00172661" w:rsidRPr="005E6B61" w:rsidRDefault="00172661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06BE5" w:rsidRPr="005E6B61" w:rsidRDefault="00206BE5" w:rsidP="001726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4995501.1|</w:t>
      </w:r>
      <w:r w:rsidR="003A1ECE" w:rsidRPr="005E6B61">
        <w:rPr>
          <w:rFonts w:ascii="Courier New" w:hAnsi="Courier New" w:cs="Courier New"/>
        </w:rPr>
        <w:t>Salpingoeca_rosetta</w:t>
      </w:r>
      <w:r w:rsidRPr="005E6B61">
        <w:rPr>
          <w:rFonts w:ascii="Courier New" w:hAnsi="Courier New" w:cs="Courier New"/>
        </w:rPr>
        <w:t>_Cav</w:t>
      </w:r>
      <w:r w:rsidR="003A1ECE" w:rsidRPr="005E6B61">
        <w:rPr>
          <w:rFonts w:ascii="Courier New" w:hAnsi="Courier New" w:cs="Courier New"/>
        </w:rPr>
        <w:t>3</w:t>
      </w:r>
    </w:p>
    <w:p w:rsidR="00206BE5" w:rsidRPr="005E6B61" w:rsidRDefault="00206BE5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TTATETTAATTSTLQSASVSTQRKQRTWLAQAGATVRDACAALSRSFIFEQAVLLVILFNCITLALYDTSDSTCSTRRCKILEVCELVVTVAFTVEMLIRMIATGVRQYFGSGWNRFDAIIIVFGFVDFIPTVSGGTITLVRLVRILRPMRMVTRFQSLQLLVALLLDIIPMLGSLAILTLFLFCTFGLVGVQMWKGMLRQRCYDSNLTAHFVPSTHATPPWTTHYICGAPDFTCPPPSSVVGGPNVTTTTTTSSITASVVDAFPVCAARAPNPFAGAVSFDNIAIACNTVFQVITLETWGNIMAAVQKAHSFWAFIYFVLLIFAGSWFALNLVLVVIATQFKLTKKRVMAERALGALLRPVRPRTRRWEEVVADFARRWLKMDIVHINETPEEVQHDIMHSDALTEEEKEDIVATMQVFRMFDTDGDGTISVGELTSALNSTSDDMIDSEQIRDLMCQIDADGDGTIDFAEFMEMLKRSRRHSTAIMADAPDMCGDDQGHDTQTGHPDDDGDDDDDDDDGGHGDSDGVDNEGNGRRDEHDTGNFDSNHANSRHRSRKLGRHSSLSHEVRRASIRLSQTLRQPHITVGGVAVGHLSASAVPLTTHQHHRHFTHATAAVAGHASTPAVNDSKFLRPRIAARGRPVLRSRHTVAVAPIPPTPPPSTTTTPAATTPTAATALDARQAALAEATTATASALASSPTSAATVATLLSTHASGTAVDAPPAARAQSLQSASASQVTSVTAAAMAARLAAWQSSGGGGGGGVNGAGFKVPSASAQRQNPRADQAELQRHHFHGETAAASFDLTQLPKRIATRTIPRPASTAMRTCTSDDEENKQTLNECHCNACERTKASAQDCGDGDEQTRDERVRDGPHNENMADVVASSAAVTSSPPTATAATTRPATSVAETQLRPGTAKVISGFGRAVAQIRRACARIARHPRFSNFVVICIFVNMAVMSLEHMGQPHALEEFNRITNAVFTVVFAGEMVIKIVGLGPIAYLINKANVFDFVIVLISLSEFGTGTNGLTVLRSFRLLRVFTALQVLPTMRRQLAVMIKTLDSVLTFLFLLGLFVFMAAIAGMRLFGQRLELPEWEEDGTGVPRANFSTFWNAVILVFQVLTTEDWTLVMYKAAHATSPTACIYFVLVLVLGTYILFNLFIAILVEGFATDLEALKRFKEAVVKTRDVLHDIPSTSTLAYATSPIHGGLGQAQQERQEQREQQGDIVLYDAAMQRCDCPHMTVSANLDASVRMPTSATTTTATAVLGSACGTDSGGDANSAGDGKWCSRDGLPAVSRHRSQQKPSAWRQFRAVVDAMVCACEPVRRLVCCWQSRRVAPAPTPPLPPSPQSPSSTARAARAGSAATTSLATTPDAITPEEERINEDDNRPPLFVRVCPGCNGWRHGEARGHGPRQHVLGERDQPQHWQPHHEHTHRRHELLWRLRVARARACVRRVLQNPRCEAAMFVLILMSALTLLWETPRAGEKRKRILQGVYMFFNTAFLIEVLCRVFAEGFLPRKRPSQEAAQQDHQGHQQQMQHTQQQSLPHGSQISNLEQSAAAAAATPTTASIDAGTAGTPTTTAATATEAIAGSSIKPQSARAGVSSAAVSSAPAPQLAPTDASGDAWAEESDGFLASGWNILDGFVVLTSWISMGLELGGLSSSVLRTIRVLRALRALRPLRLVHRMPKLKQTVGTLFTSVRPLTNVLLIEIIFFLIFAILGVQLFKGSLHACTMTHGVVINASTCNNQSYAATLGYTLPTTMAEVPTTAVATVTASALDQAGVPLATAVAVTAASELIGLNSASSTPHAFSGGGTNTTTGPVPGAGLCGHVRVTDKASCIAVGGEWEAFQYNFDNLAMALLTLFVVSTRDGWVLVMDRATDAVGPGRQPQRNANPLAALYFVAFVLVVGYFVINMFVGVLVENFQRSMPLDEGDEDNKDDKGGDIEDEEKEHQHQHQQEQEQEQEGEEREGEERDGGVEAVQQHGEGEKRFAAVCAHERSEATVSRLDAGVQSSDGDDDGDDDDAGGDGGDGDGDGLAAGWHESGHAVRCPTDLLIPQVLVSSPSPSLLEETLKNDQIEDNGSGNGNGNATAIAGTGCRDIVSHHHSIVSGASSDTDVALTLNAREDSSTSQARVPDITSQTSTHVAINTTAGADDPACATTPHRRRKGHTGEWTRFRLACCALVHHPTFDLVTSSLNASNVVLMMAEHHGQPAWVGHMLSTAELFFTACFTLEVIVKLVA</w:t>
      </w:r>
      <w:r w:rsidRPr="005E6B61">
        <w:rPr>
          <w:rFonts w:ascii="Courier New" w:hAnsi="Courier New" w:cs="Courier New"/>
        </w:rPr>
        <w:lastRenderedPageBreak/>
        <w:t>SGARVFAQSAWNKLDLFVVVTSIAGIVVEWSTDGLPVNPTVLRVLRILRVARVFRLAKMTRGMRSLLATVTQSASQVGSLALLLLLLFYISAAIAVELFGRMSCSVDAPCSGLSSHTNFRNLGMAMLALFQVATGDNWTGILSDALRRPPKCNDAPDCEIGCCANPHIASLFLVTFVILAQFILLNVVVAVLMKHLTQVLEHDQVDRRRRSKM</w:t>
      </w: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XP_001701475.1|Chlamydomonas_reinhardtii_CAV</w:t>
      </w: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TYPEYSLLFLRKSNFVRKWCVYTTHTRVFEWTILAAIIANCVTLAVSSNRQDFDETPLGRTLVNLEYLWVAIFTTEALLKIVAMGFVLAPGTYLRDGWNIVDFTVVALGFVDIFSSGNLTALRTVRVLRPLRAITRIRGMRILVTTMIAALPMLIDVFALCAFTFFIFGLVAVQLFSGRMTHRCAVPVFDGSYTEVVGGSTFYRNVTYVVQDEESGDGCSGPMSEGLEWVDVNGTAVALAGGDGLGRACPDGLYCTNYGNPNYGITSFDHILWAWLTIFQMITQEGWTDIMYFTSDTITWWVWPFFVALVAFGSFYIINLALAVLFMQFSNDNHADDPSKKKSGRQGSGDGQRQGDKAGAGGGGAANSGGEHKDSDSESSMSDVGSEEDERLRPTMAEVTGLRTVGQHSTKLKSATSSPLTMDEVERLSPFRRRLYRVAASRWLELFTMSLIILNTVLMCINWFEMPESVERATNYINYVFTVYFLVEMILKMTAFGLVRYFRDGMNIFDCLVVVISVTEMVLDIIPSVSGLGPLSVLRAFRLLRIFRLARSWKELNLIIRAIFKSITSTTYLLLLMLLFMFIASLMGMQLFGYKFMFCDYVEGAAPTCPLGWNVWGQCPDHFHCYLPCMSADYGSWVNATGSFYNDLAYCERFCANDQAAAAADANATSPDVAAAGGCEYLAMVGKSEVPRANFDNIFWSMYTVFQILTMENWNNIMYDGMRSTTPWCAAYFVAVVLIGTYLVFNLFVAILLDNFSSVFGESDDSDGSGSGSLKADGQAAGSGKHKSRRSSSSSSDTDSLHDSDLDAGEAGDAFGSMRSHCEYAGNEFADSPHADDASRPSSPGGTYYSTEGYHTRFSREYERAHGAGTGRGSGEGGGAGYTTHEAHAQRATGGPGGGHAPTGASPAPQQGEGEDVAAAGGADGPGAGAGPGIGIGIGGSRRAPPTLHLPDSPSAVGALPPIGPAHQPVPSPKTPFSAGIGYAHPSPGAKGGHPVTQSPSDLSRGLRGVLRKVVPVDDEGRPGSSHSGSQPPRPSLRPVSAAPRPLSSVRGGGGNRVRPVSGRPPVKFDGVDSGREGGGGGGVTFANDAVSRRASFIAAHQTAAAGSQGAGEANGGSTSQGGLAASISRSIGRSIGRSVSRTLQRAMSSIRSIREVRHNEHLAKQIKGRSLLLLDPEHWVRWRAARMVHHTHFETVILGLIVLSSITLALDSPGLDPDSQLAQALRYLDYIFLGAFTLEAALKIITFGFAFTGKHAYIRNGWNVLDFIIVLAGYALLAVELSGANGEDLKMLRILRTLRALRPLRAASRYEGLKLVVNTLFAVLPAMADVALVCALFYIIFSILAVNLFKGQLYNCIDADSGERLDPYYLLPPGQTLERGMCEAGSITVNSSVYTAARNISLMPYNITTSWVNPVANFDNVAISMLTLFQIATLELWVDIMFTAVDVAGVGKQPLWNNHPVVILFFILVVIVCCFFVLNLFIGVTLDKFTELQQAQTASSVFVTPQQQNWVDVQKLLLRTGMTSRPARFEEPAWRAGLYDFVMGSVFEEFILITIVVNVLFMAMVHADMSPQWQACMTYTNLIFTCVFVIEAALKIMAFGAFAYFRDRWNAFDFFVVVISVASVVLDFSGTQNLSFMPVLRVLRVVRVVRLIRRAVGMRRLLLTLVQSLPALGNVGGVMVLFFFVYAVIGMNLFGGIKFGDYISRHANFNNFGKAMLLLFRQASMARYYEARFLAVSPGRMITGESWSGVMQDCMITHNCVLITANVTAPATNATLVEGTYLSPNDPSMSGLPPDVHQNQCSLSPWAAVVYFPTFIVLCGFILLNLVIAIILENMITSENDEGLTVSKSLVGQFVDAWSQVDNCATGYVHASKLPLIISHIEPPLGTRGQGNARAVTQAVIMSVDVPIHENNTVTFVETLHALAGRVAGTELPEIEEEWLVEKYSKRLPDGGAAFPKLTAAHFHAALYVQAAIRGFMARHKMRGMMQTLAGGPGGAGGGTGSGSGADADGLHNGGKAFEKGGKVA</w:t>
      </w: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KXZ52368.1|Gonium_pectorale_CAV</w:t>
      </w: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SNRQDFEDTTLGSTLNKFEFLWVAIFTVEALLKIVSMGFALAPGTYLRDGWNVVDFMVVALGYIDIFTAGNLTALRTVRVLRPLRAITRVRGMRVLVTTLLGSMPMLLDVFLLCAFTFFIYGLIAVQVFAGALRYRCGTPVFDNAYGGGLDASGQQVLHNVSYVVSDDDAGELCGGPMAADVTWYNVSGTPTASHGSAGDGHVCPAGMYCTSYGNPNYGMTSFDHILWAWLTIFQCITQEAWTDVMYFTSDSLSWWVWPFFVVLVVFGSLYIINLALAVIYAQFMSDSAAAEEKRKAEVALKAAEAAEGVQREAERAAEEQRKAGEQGGGEGKAALAAAAGKPGKEGDRHSSQGHGLAYNHPGRHSDTGSEAESLASVEHGGLQASGAVAGSKAALQRKPTMTLGSADAIFTAEEVEAMHPLRRAACRVAVGKRLEYTTMVVIILNTALMCINWFRMPASVENSANIVNYVFTMYFFLELLLKLFAFGVVRYFRDGMNIFDFIVVLISMVEFIMDVIPSVSGVGPLSVLRAFRLLRIFRLARSWKELNFIIRALFRSVTSTTYLLLLTLLFLFISALMGMQLFGYKFMFCDYVDGARPVCPLGLRVWGDCPEHFHCYLPCTAEEYGSWIPAPGSFYNGQAYCERFCATPAAAEAADANATVPAVAVGGGCEYLGMVGKSDVPRARFDTVFWGIYTVFQLLTTENWNNIMYDSMRSTTPWGAVYYVAVLVIGTYLVFNLFVAILLDNFSGSVTDSLDTSARSDPALKQQEDQLGAKAKRSSDSSSEDEYDEYGNDYYGAGSEYSAYSLGNLELGVTETGDAGSELAPGEHPLQYVSRRHMHPDLAASAPHGHGVSTSGGQAAVDWSDGQSEAAASSGTGFAQPQGFSPLKGVKRKVVPVDRDGAPESSSRPVSARPHSARAGRYAGFLRVSAATKASADGGRRELPQRDPSGRGVAFARDPAASASARAAVTVESRPGASGVQGTLKGVAASLRAITEVRRNEHLARFIRGRSLLLLDSNHWLRWRAARLVHDTRFETVVLVLIVASSV</w:t>
      </w:r>
      <w:r w:rsidRPr="005E6B61">
        <w:rPr>
          <w:rFonts w:ascii="Courier New" w:hAnsi="Courier New" w:cs="Courier New"/>
        </w:rPr>
        <w:lastRenderedPageBreak/>
        <w:t>TLALDTPSLQRGSRLELAIRYCDYVFVGAFTLEALLKIITFGFAFTGKHAYVRNGWNVLDFLVVLIGLTMIALESSGLDANNLQMLRVLRTLRALRPLRTASRYEELKVVVNALFAVIPAMGNVALVSLLFYLIFAILAVNLFKGQLYNCVDADTGERLDPYYLLPPGETMTRQWCEAGAATINASVYTAERNITLPAYGLNTSWVNLRSNFDNVGSAVLTLFQLSTLELWVDIAFSAVDATGVDQQPLWNHQPQMLLFFGLFIVVCAFFILNLFVGVTLDKFMEMHEAQTARSVLITPQQTAWVDVQKLLLRTSMDQRPAQPDGPPWREGLYALATSNAFNNFIMGTITVNVLFMAMVHADMSNSWQAVMSISNVIFTAIFAVEAALKLAAFGPTDYFRDKWNCFDFSVVLISMASIALDFSDTQNLSFMPVLRVLRVVRVIRIIRRAKGLQRLLVTLLYSLPALGNVGGVMLLFFFCFSVIGMNLFGGIKFGDFLNRHANFNNFPNAMLLLFRMITGESWNGIMHDCMITKGCVLLTSDFTSPATGAALAAGSYFDPGDPQLSGVPPDLLNDRCALTPAAAVIYFPVFIILCAFIMLNLIVAVIVENMIMAGADEGLPVNKSMTAQFVEAWSRVDPAATGLAAASSLPLVVQALDPPMGTRQARGVNRQATQEVIMSVDIPLHPQNMVSFIETLHALSGRMAGAELPDIEEEWLMERFARRLPGGDGPFPKYTAAHYHASQYVRAAIRAFMVRHRLKEMVQALASEPPVKTPPTLLESGEGMPSGKAGA</w:t>
      </w: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GAX86028.1|Chlamydomonas_eustigma_CAV</w:t>
      </w: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ITYRVRRPITAYPRVDWRKSLHPYWLFCVDCVTFPPWEIVRSVNLAPKALLFLQVNSFIRKPCIRLVRWMFFDALMLLRMVFVFGKYTYLRDGWNILDFIVVVMGVLELTSLGNYTFIRSFRALRPLRAITKIASLKIIVESLFRSLPMLGDVMILAMFYFSVFGIFCTELFKGQLYGRCGAPAFDQAYDVVQEGDTKMTTQVVIMNVSYVVSTTAATQVCKGPLSSDQIWYNVSNTAVAAPFSYIGGLQWGYACPYQPSSNPNDINYPSGVFCTNYGNPDIGGYRNFDNILITWVQLYQHMTWQDWSYIMYATQAAMSWWTWPLHIFLVIVGGLLLANLALAVIFLHFSKYYNEAKLNSASSLDSSKSAKMLAVELNVVTDIPSAGDGLRQPILDFPPGPSLQKPLVVTGISNIAWQQFRDLNYTICYSTWFLHLTTFMIVSNAIVLAIYWYEMPQEWVTGTTNANIAFSCYFVLEMLIKIIGMGPRQYAADSFNIFDFFVTLLGVVDMSLTLAPGVSSPGALSVFRTFRLLRVMRLARSWTGLNRIIQVLLSSLVSVGWLTVLLFMYIFITGLLGMAFFGFKLDSCPQVPNAIQLCPPGLTWMDCPPHFDCYVPCNSSVALSWFSVSGSPYGNQAYCEVFPRSQVASFMQQESTLQVVNNTLQDGNAITTTPVPNKTKLEQLQFWAQVGQSTTFMPNYDNIFQAMLSTFIILTSDNWDSNMKTIMVLTQSPWLPAFYTIITMTLGIFTVLNLFLAILLNNLDDLVVISSQSSNVERVQDEETRYIEDLYGAAVTSINKQLSGSSINRTGSSAREYSRNKMVPQALAVEVQVRSHIPVGMIMDVAEEGNKTSVLSSNTNNGGLEITGYGTVAGEVAASAAGLLTQMQGLNAAPVTQVVVNSHRLNSPESGARKEAVLAPHLGTTGGIGDGPQSVLSDAQQPVAAAVYLDPSQLKESDNGSMSSSMMERLSKTRTESFWPRKINRVSPLSQGQYPVQGLHQTEHSDDELFSVNGHAKPSSVNGHAMSMTSIGKSHAGHEPLIWSTHRLRAESGFSLHQQGPERLKSTRRSSAFRQPPVETLEGRSLFMFAPTNQVRKFLLLVTSNVHFEYAMLFLISLSSLELCFDDASSVPGTTKFAALRALDVFFTITFGLEALMKIFTYGLLFNGKDSYLRNPWNILDMFVVIVNVLVLALDTVTNPNYIIWLRAFRALRALRPLRVASQLDGIRVIVMAMAKSLPAMGEIFLVGALFFYIFAVLGVNLMCGLFLGCYSQGNLLNPAYYVGLGEGINRTWCEADGGIHNITHSYYHDMINVAVPKWQLSTSWGANGQLARFDNLIMALWVLFWMTSLENWSPIMIQAMDITSLDDQPVFNNNIYITFYFIVFIVIGVYFIMNLVIGVAISTFGKMREQLGRSALLTEAQQEWLTIQRMLATLQLTKKYKRPSGRFRLSVYKMVMTERFEKIMMCIIIANLLPLFMSYQGESDTWAAGLGVVNVVFTALYVIEMILKWISIGACAYFKDKWCLFDFLVVVVSVMGVIIDYVLHDNLTILTVLRSLRVLRIFKIIPKARGLKMMMTTLLWSLPALMNVATVLLLFMYTFAIIAMNIFGNMKWTGEIDLYANFESFPTAMFTLFRMQTGENWNYVMTACMNLQQCIQVTNDVDIIIPGNTTASVIYRGTYLDTESDALTLSVVPSDLQNNRCSPSPAVAAIFFTLYMALCTYLVLELVVAVIIENIEYQSQIENMAVKQRHIEDFCTAWEELDQTSCGFTEAAGLTTILTKVSPPMGVKGLDCQSQYIQDIVMSCNIPLRGLKIHFMETLHELTGRVAAAPLPAEQEWVVHDKIMQKLPQDKVLPKYTVGDYYSALYVKASIKGYLIRSKFNNVGRLPLFGSEAGAKEAEVETGAKQAVAQVGIREADIEAYTREDVAQVGAKEAEVEGLLSIQDQPDAPKVALHPIYPGETLHQTSLAMVQSPEHCLQSNSTPKESMREEDTGLRPSALFVTADKQGQALGVGKEKEAQSM</w:t>
      </w:r>
    </w:p>
    <w:p w:rsidR="003A1ECE" w:rsidRPr="005E6B61" w:rsidRDefault="003A1ECE" w:rsidP="00206B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1ECE" w:rsidRPr="005E6B61" w:rsidRDefault="003A1ECE" w:rsidP="003A1EC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</w:t>
      </w:r>
      <w:proofErr w:type="gramStart"/>
      <w:r w:rsidRPr="005E6B61">
        <w:rPr>
          <w:sz w:val="22"/>
          <w:szCs w:val="22"/>
        </w:rPr>
        <w:t>GSPATP00010323001(</w:t>
      </w:r>
      <w:proofErr w:type="gramEnd"/>
      <w:r w:rsidRPr="005E6B61">
        <w:rPr>
          <w:sz w:val="22"/>
          <w:szCs w:val="22"/>
        </w:rPr>
        <w:t>Lodh_2016)|Paramecium_tetraurelia_Cav1a</w:t>
      </w:r>
    </w:p>
    <w:p w:rsidR="003A1ECE" w:rsidRPr="005E6B61" w:rsidRDefault="003A1ECE" w:rsidP="003A1EC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SKEVAVTSTLKQRLSAIEDKEIYFEDRDSFSEDGKYGEYVQKQNREILKKVQELMHDGQSTVNQQEDQSFAVMNENQKQEILEDLEEEFGQSYTETKVKVNTYIKLIPKNELQLAYIYSDKYPFLVIRKQILIFTKLISSYAQKITTHPLFELMTLLMIIFNSAMLAIDDPTTNVQTSFQDLTDIIFLAYYTAEAVLKIVALGFILPKKAYLKDTWNILDFSVIVTAYIPYFLSSNSVNLNALRSFRVLRPLRTVSSIKALRTILLALFASIAQLRDAVVVLIFFYSIFAIAGVSLFSGYLKRRCIGEMSGITWISDEILFCADDNNCPFPEDTIYNENFICGKQIANPQNDLVNFDTFGYSFLQVFIITTLEGWTQIQTAVMLTFSQYVVLYFIIVVIVGAFFLVNLTLAIIKLNFKPEKIQEELAQIKEEIEEYDYRQLRQLKLYDPQRPIVDTDGYGISWDKHHDFDQNAIMNRRKNSRRGASQLN</w:t>
      </w:r>
      <w:r w:rsidRPr="005E6B61">
        <w:rPr>
          <w:sz w:val="22"/>
          <w:szCs w:val="22"/>
        </w:rPr>
        <w:lastRenderedPageBreak/>
        <w:t>MIRSQNMKKLRGKNKVSFQPIKSAVYYSNPIVLKNKQLKIEGIYGMGNQSKLNQQTLGVSGQNNNNRSSVVRRSSQSSNNDERTSSKKEDKNNINENESQSQSRPTKVIPRKSIQFGDQQISSEFLNSPMMDLQSENIRPLNGGTMIVHHQGSMESSKSGGSKQDKTPTNNQLEIPRLGEIRQQSQNVKSNQKFSLVAGMKYQKPPRNSPKPDSQKSLDQNEFDSVNLSELNTISDDDLDQRLEEMDIFVQDKNDDSESEKKKKQNQKELNRQKRMENRRLRDLNKNAQQHLDDASLKLKSKLYNTKFYPIIIVDQEFGSVNDVLVSQMLLKLEKEKLEQEEKIKEMDIKITYCFKNQKQSLELKKSSSGKSKSMTKSGYLKSGLKSKKNNLSLRRVQPIMDELHPFEDLQFPTDKNFENQDDQNKENENSDSDDEPDEQNNEKNNNFNGSASQKIKMKKKKKDQEQNEKLDLQQIGEKFSESSDCIVDLNRIRQVETDKQFNQQELALIPASELEQQKGVFYQEFQDIKQRDIEESKGAIVAQASIEDVLLIADYTFYDSKFAKQMNSVMKALNYSKRETFIYLQGFIGFLKVCQNHLLYFVQSGYFEAAMNLAVALNTVILALDGLLPDSSANTLQQFNLGFTILFTIELGLKVIGMGPKNYISDTMNVFDAVIVALSLVELFFLGGGTSGKSSLSAFRSVRIFRAFRVLRVTKLMRSLQFMGFLIKVLGNAFQSFMYIMVLLLLFIFIFTLLGMAFFGGQLSKTPSRQSYDDIQSAFLVVFQVLTLENWNSILWDLLIQDVSAFITVPYLVFWIMIGNYVFLNLFLAILLENFEEEYKNDKAGLDTNIEIGQDSIMDNTTQQVNSTSTLKSTMKTKKHTVAQQLENNGDPESKKHKQFQQIFQYFVEPGLCQFSLYLFSQENIVRRICYRIVKDDKFETLIFFMIFLTSTKLVFDTYIPDTGKLKETSLQIDIFFAVFFGVEMIMKIIAFGFVQQESSYLRESWNILDFFIVIASFIDVSVSTINLSFVKILRLLRTLRPLRFITHNRSMKILVSALLQSINGIFNVAIVVILVWMMFAILGINLEKNKMHYCDTGDDEIWYHYGPDECAKHGGVWANRKVNFDNILNGMLTLFILSTLEGWPDQMYWFIDADESGPIKGAQLQFSWYFIVFILIGSILLMNLFIGVILVNYHLAEEASRDKILTQPQVDWIELQKLIVHANPNLAMFFSPENPFRAKVFIIIKHRYFDPTILMIIVCNIVTMGLSQDDSPIAYDNALQSLNTAFTFVFITEALLKIIALGPVGYMRNSWNQFDFFVVCASILDLVLQFTGNSFISFLIFRVLRVTRLFRLIKSFEGLQKLIETAIYSLPAMLNVTALLFLVFFIFSILGVFLFGSIRSGWAIDDVNNFSDFHHSFELLFRCSTGEDWYKVMFDITMQDGQGYYCIFFIIFIVIQQYIMLNLFILIILDQYEINYFNSDNPLNKFQEYENMFIESWSKFAKEDKGMKMSQQLLVPLLLDMEKPIGYDLKQKLNDEISEWRRINPQLDTKENVLKQTLILKAQAKRAVSTQIMKMNVYADVAGQVKYHQILFSVMKSYMWKKVQLNLSPEGAEKILQKEDETQKRLKKKQVGVQSKEVNLVNPIVHFLFVHMAFKTLKRYGEKKKQQKELQAQLLLEQEQEHYSEGFSSDSSFDNKIEILSRVSKDTEHPKRPDYGKTKYLTLPNTEIYKEEIYINQETPVVNDSDRSSKEEEEEPDEDVMQQYTKDFKKHLINPNGSNGNIQDDKSASNQHQGGGATRSSNSRTSQINKQPKRLTLKPNDMIQGLGLSKKSIQTNQSPANQNPNVSQDNPSIMNQSNGNSSSNK</w:t>
      </w:r>
    </w:p>
    <w:p w:rsidR="003A1ECE" w:rsidRPr="005E6B61" w:rsidRDefault="003A1ECE" w:rsidP="003A1ECE">
      <w:pPr>
        <w:pStyle w:val="HTMLPreformatted"/>
        <w:rPr>
          <w:sz w:val="22"/>
          <w:szCs w:val="22"/>
        </w:rPr>
      </w:pPr>
    </w:p>
    <w:p w:rsidR="003A1ECE" w:rsidRPr="005E6B61" w:rsidRDefault="003A1ECE" w:rsidP="003A1EC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GSPATG00033414001+</w:t>
      </w:r>
      <w:proofErr w:type="gramStart"/>
      <w:r w:rsidRPr="005E6B61">
        <w:rPr>
          <w:sz w:val="22"/>
          <w:szCs w:val="22"/>
        </w:rPr>
        <w:t>GSPATG00033415001(</w:t>
      </w:r>
      <w:proofErr w:type="gramEnd"/>
      <w:r w:rsidRPr="005E6B61">
        <w:rPr>
          <w:sz w:val="22"/>
          <w:szCs w:val="22"/>
        </w:rPr>
        <w:t>Lodh_2016)|Paramecium_tetraurelia_Cav1b</w:t>
      </w:r>
    </w:p>
    <w:p w:rsidR="003A1ECE" w:rsidRPr="005E6B61" w:rsidRDefault="003A1ECE" w:rsidP="003A1EC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SKDEAVTATLKQRLSAIQDKDIYFEDRDSFSEDGKYGEYVQKQNKEIMKKVQELLNDGQSTVNQQEEQSFAVMNENQKQEILEDLEEEFGQSYVEAKVKVNTYIKLIPKNELQLAYIYSDKYPMLAIRKQILIFTKLISSYAQLITTHPLFELMTLLMIIFNSAMLALDDPTTDVQTSFQDLTDIIFLAYYTAEAVLKIVALGFIFPKKAYLKDTWNILDFSVIVTAYIPYFLASNSVNLNALRSFRVLRPLRTVSSIKALRTILLALFASIAQLRDAVVVLIFFYSIFAIAGVSLFSGYLKRRCIGEMSGITWISDEILFCADDNNCPFPEDTIYNENFICGKQIANPQNDLVNFDTFGYSFLQVFIITTLEGWTQIQTAVMLTFSQYVVLYFIIVVIVGAFFLVNLTLAIIKLNFKPEKIQEELAQIKEEIEEYDYRQLRQLKLYEPERYIVDTKGYGTTWDKHHDFDQNAIMKRRDNSRGGASQLNMIKQNNLKRLRGKNKVSFQPIKSAVYYSNPIVLKNKQLKIEGIYGMGNQSKLNQQHQGTTQNNNNNRSSVVRRSSQSSNNDDRTSSKKEEKNNSNSNNNNNENESLSRPTRFAPRKSMQFGEQQISSEFLNSPMMDQLTENIRPLNGGTMLVHHRGSMESSKSGESRPDKTPINNQLEIPRLGEIRQQSQNVKSNQKFSLVAGMKYQKPPRNSPKPDSQKSLDQNEFDSVNLSELNTISDDDLDRRLEEMDIFVQDKNGDSESETKKKQNQKEMIRQKRMENRRLRDLNKNTQQHLDDTSLKLKSKLFKTKFYPIIAIDQDFFSVNDVLVSRMLLQLEKEKLEQEEKIKEMDIKITYCFKNSKQSLELKKSSSGKIKSMTKSGYLKSGLKSKKNNLSLRRVQPIMDELHPFEDLQFPTDKNFENQEDQNQENVNENSDSDDEPEENNEKNNNFNGSASQKIKVKKKKKDQEQNDKLDFEQMGEKFIESSDCIVDLNRIHAVEIEKQFNQQELALIPAWELEQQKGVFYQEYQDIKQKDIEESKGSITAQASIEDVLLIADYTFYDQKFAKQMNSVMKALNYSRRETFIYLQGFIGFLRVCQNHLLYFVQSSYFEAAMNLAVALNTVILALDGLLPDSSANTLNQFNLGFTILFTIELGLKLIGMGPKNYISDTMNIFDAIIVALSLVELFFLGGGTSGKSSLSAFRSVRIFRAFRVLRVTKLMRSLQFMGFLIKVLGNAFQSFMYIMVLLVLFIFIFTLLGMAFFGGQLSKTPSRQSYDDIQSAFLVVFQVLTLENWNSILWDLLIQDVSAFITVPYLVFWIMIGNYVFLNLFLAILLENFEEEYKNDKAGLDTNIEIGQDSIMDNTTQAVNSTSTLKSQMKTKKATVAKNLENNEDPESKKHKQLQQVFQYFVEPGICQFSLYMFSQENIIRRICYRIVKDDKFETLIFFMIFLTSTKLVFDTYIPDTGQLKETSLQIDIFFAVFFGVEMIMKIIAFGFVQQESSYLRESWNILDFFIVIASFIDVSVSTINLSFVKILRLLRTLRPLR</w:t>
      </w:r>
      <w:r w:rsidRPr="005E6B61">
        <w:rPr>
          <w:sz w:val="22"/>
          <w:szCs w:val="22"/>
        </w:rPr>
        <w:lastRenderedPageBreak/>
        <w:t>FITHNRSMKILVSALLQSINGIFNVAIVVILVWMMFAILGINLEKNKMHYCDTGDDEIWYHYGPEECAQHGGVWANRKVNFDNILNGMLSLFILSTLEGWPDQMYWFIDADESGPIKGAQLQFSWYFIVFILVGSILLMNLFIGVILVNYHLAEEASRDKILTQPQVDWIELQKLIVHANPNLAMFFSPENPFRAKVFIIIKHRYFDPTILMIIVCNIVTMGLSQDDSPIAYDSILQSLNTAFTFVFITEALLKIIALGPVGYMRNSWNQFDFFVVCASILDLILQFTGNSFISFLSAGPQLARVFRVLRVTRLFRLIKSFEGLQKLIETAIYSLPAMLNVTALLFLVFFIFSILGVFLFGSIRSGWAIDDVNNFSDFHHSFELLFRCSTGEDWYKVMFDTMQDGQGYYCIFFIIFIVIQQYIMLNLFILIILDQYEINYFNSDNPLNKFQEYENMFIESWSKFAKEDKGMKMSQQLLVPLLLDMEKPIGYDLKLKLNDEISEWRRINPQLDTKENVLKQTQILRAQAKRDVSTQIMKMNIYADNVGQVKYHQILFSVMKSYMWKKVQVNLSPEGAEKILIKEDETQKRLKKKQVGVHSKEVNLVNPIVHFLFVHMAFKTLRRYGEKKKQQKELQAQLLLEQEQEHYSDGFSSDSSFDNKIEILSRNSKDTDHPRRPDYGRTKYLTLPNTEIYKEEICLNQETPIVNDSDRSSREEEEEPDEDVMQQYNKDFKRHLVNPNGSNGNIQDDKSASNLGGGGGNTRSSQSRTSQIPKQPKRLTLKPSDLISGLGASKKSIQSNQPSANQNPNASQDNPSIMNQSSGNSASNK</w:t>
      </w:r>
    </w:p>
    <w:p w:rsidR="003A1ECE" w:rsidRPr="005E6B61" w:rsidRDefault="003A1ECE" w:rsidP="003A1E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1ECE" w:rsidRPr="005E6B61" w:rsidRDefault="003A1ECE" w:rsidP="003A1EC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&gt;</w:t>
      </w:r>
      <w:proofErr w:type="gramStart"/>
      <w:r w:rsidRPr="005E6B61">
        <w:rPr>
          <w:sz w:val="22"/>
          <w:szCs w:val="22"/>
        </w:rPr>
        <w:t>GSPATP00010323001(</w:t>
      </w:r>
      <w:proofErr w:type="gramEnd"/>
      <w:r w:rsidRPr="005E6B61">
        <w:rPr>
          <w:sz w:val="22"/>
          <w:szCs w:val="22"/>
        </w:rPr>
        <w:t>Lodh_2016)| Paramecium_tetraurelia_Cav1c</w:t>
      </w:r>
    </w:p>
    <w:p w:rsidR="003A1ECE" w:rsidRPr="005E6B61" w:rsidRDefault="003A1ECE" w:rsidP="003A1ECE">
      <w:pPr>
        <w:pStyle w:val="HTMLPreformatted"/>
        <w:rPr>
          <w:sz w:val="22"/>
          <w:szCs w:val="22"/>
        </w:rPr>
      </w:pPr>
      <w:r w:rsidRPr="005E6B61">
        <w:rPr>
          <w:sz w:val="22"/>
          <w:szCs w:val="22"/>
        </w:rPr>
        <w:t>MSKEIKVTAGVKKRLTALEDQEISVQNQDSFSDDGKYGEYVKKQNREILKKIKELIHDGQSTTNQQEEQSFVIANDNHKQDLLEDLEEEFGQSYQESKVKINTYVKLIPKNELQLAYIYNDKYPFLVIRKKILISTKLVSFYAQLVTTHPIFEVITLIMIVFNSVMLAIDDPTTNVQSPFQNLTDLIFLAYYTFEAVLKIVAQGFIIPKKSYLRDTWNILDFSVIITAYIPYFLASNSVNLNALRSFRVLRPLRTVSSIKALRTILLALFASIAQLRDAAVVLMFFYSIFAIAGVQLFSGYLKRRCIGEESGITWVSEEILFCADDNNCPFPEQTIYNENFICGKQIANPQNNLINFDTFGYAFLQVFIITTLEGWTQIQTAVMLTFSQFVVLYFIIVVLVGAFFLVNLTLAIIKLNFKPEKIQEELAQIKEEIEEYDYKQLKQLKLYVPEREKVDTAGFGITWDKPNDFDQNIIMNRRKHTRKGGSQMNIIKNTYQRRFKGKNKVHFEPIKSAVYYSHPVMLNKKYVKIEGIYGMGNQTKLNQQQQITSNIQSSIAAKRSSGVRRSSQSSNNDDKTSSKQMFDNESGSGHKQPKKSLQLCDQQLSSEFMNSPMMDLQSENIRPLNGGTMLVHRGESIDSSRSGESKLGRTPVNNKLEIPKIGDIKQQSQSIKPNQKFSLAAAMKFQKQPRNSPKPDSQKSLDDHEFDSVNLSELNSLSDDELDQRLEEMDIEVEEKVTNVNSVNQKQIQKELNRQRKMENRRLRDLNKNSQQNLDEASLKLKSKLFDTKFYPIIVVDAEFNSVNDILISQMLQKLEQKRLEQEKKIKELDFKITYCFKNSKQSLELKKTSNGKTKSLTKSAYLKSGNKSKKTNLSLRRVQPILDEIHPFEDYQLPTEKIAEGQEEQIQENQNGNSESDEDNENENNIDRDQNNVNGSANQKLNQKKRKKRDEQNQKLDYEQLGEKFNDSSDCIVDLNKIRQVELHKQFNQDELALLPPQEIELQKGVFYQEFVDIKQKDIHESKGIITAQASIEDVLLIADYTFYDQKFARQMNSVMRALNFSKRETYIYLKGFIGLLLVLQNQLLYFVQSGYFEASMNLAVALNTVILALDGLLPDSTSEITNQFNFGFTILFTIELGLKMLGMGPRKYLRDTMNIFDAVIVALSLVELFFLGGSTNGKSSLSAFRSVRIFRAFRVLRVTKLMRSLQFMGFLIKVLSNAFQSFMYIMILLLLFIFIFTLLGMAFFGGQLSKTPSRQSYDDIQSAFLVVFQVLTLENWNSILWDLLVQDVSAFITIPYLVFWIMIGNYVFLNLFLAILLENFEEEYKNDKAGLDTNIEIGQDSVMDNTTQAVNSTSTLKSTMKTKKHTIAQQLENNEDDHDQKKHKQINQAFSYFVEPGMCQYSLYLFSQQNIVRKICYRIVKDDKFETLIFTMIFLTSAKLVFDTYIPDTGQLKEVSLDIDIFFAAFFGVEMCMKIIAFGFISQESSYLRESWNVLDFFIVIASFIDVSVSTINLSFVKILRLLRTLRPLRFITHNRSMKILVSALLQSINGIFNVAIVVILVWMMFAILGINLEKNKMSFCNMGDDEIYYHYGVQECKENGGVWENRKTNFDNILNGMLTLFILSTLEGWPDMMYWFIDADESGPIKAAQLQFSWYFIVFILFGSILLMNLFIGVILVNYHLAEEASRDKILTQPQVDWIELQKLIVHSSPNLAMFFSPENPFRAKIFTIIKHRYFDPTILMIIVLNIIIMGLSQDDSPILYDQVLTQFNTAFTFVFIGEAILKIIALGPVGYMRNSWNQFDFFVVCASILDLILSFTGNSFISFLIFRVLRVTRLFRLIKSFEGLQKLIETAIYSLPAMLNVTALLFLVFFIFSILGVFLFGTIKSGWVIDDTNNFSDFHHSIELLFRCATGEDWYKVMFDTMQDGQGYYCIFFIIFIVIQQYIMLNLFILIILDQYEINYFNSDNPLNKFQEYENMFIESWSKFAKEDKGMKMHQQLLVPLMLQMEKPIGYDIKQKLQTEIAEWKRINPQLDNKENVQKQTLFLKAQAKRIVSTQLMKMNIYSDNNGHVKYHQILFCVMKSYMWKKVQVNLSPEGAEKILIKEEETQKRLKKKQVQQSKEVSLVNPIVQFLFVQMAFKTLKRYGEKKKQQKELQVLIEQEQEHYSDGFSSDSSFDNNIEILSRNSKDTEYPRRPDYGKPKFISLPNTEIYKEDEYINKGIPVQNDSNKNSEEEEENPDEDVMQQYTKDFQKHLINNGGSNGNIQDDRSGGAATKSSISRQSQINKQQKKLTLKPNDLLSGMSKKSIQSISQNNNLAAIYDNPLQ</w:t>
      </w:r>
    </w:p>
    <w:p w:rsidR="003A1ECE" w:rsidRPr="005E6B61" w:rsidRDefault="003A1ECE" w:rsidP="003A1ECE">
      <w:pPr>
        <w:pStyle w:val="HTMLPreformatted"/>
        <w:rPr>
          <w:sz w:val="22"/>
          <w:szCs w:val="22"/>
        </w:rPr>
      </w:pPr>
    </w:p>
    <w:p w:rsidR="00AC00DF" w:rsidRPr="005E6B61" w:rsidRDefault="00AC00DF" w:rsidP="00AC00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011733.3|Saccharomyces_cerevisae_CCH1</w:t>
      </w:r>
    </w:p>
    <w:p w:rsidR="00AC00DF" w:rsidRPr="005E6B61" w:rsidRDefault="00AC00DF" w:rsidP="00AC00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QGRKRTLTEPFEPNTNPFGDNAAVMTENVEDNSETDGNRLESKPQALVPPALNIVPPESSIHSTEEKKGDEYNGNDKDSSLISNIFRTRVGRSSHENLSRPKLSLKTASFGAAESSRRNVSPSTKSAKSSSQYIDLNDE</w:t>
      </w:r>
      <w:r w:rsidRPr="005E6B61">
        <w:rPr>
          <w:rFonts w:ascii="Courier New" w:hAnsi="Courier New" w:cs="Courier New"/>
        </w:rPr>
        <w:lastRenderedPageBreak/>
        <w:t>RLRRRSFSSYSRSSSRRVSNSPSSTDRPPRSAKVLSLIAADDMDDFEDLQKGFKSAIDEEGLTWLPQLKSEKSRPVSDVGEDRGEGEQESIPDVHTPNVGASATPGSIHLTPEPAQNGSVSEGLEGSINNSRKKPSPKFFHHLSPQKEDKDQTEVIEYAEDILDFETLQRKLESRPFVLYGHSLGVFSPTNPLRIKIARFLLHRRYSLLYNTLLTFYAILLAIRTYNPHNVVFLYRFSNWTDYFIFILSACFTGNDIAKIIAFGFWDDSEMFKAYGREYKSILQRSGIMKLYIYLREKYGRKLIDFIIPFRIISPGEETKYQRSSLSTSLTKPYGAKENQRPFGTPRAFARSSWNRIDLVSSVSFWLGMFLSIKSYDTKTGIRIFKPLAILRILRLVNVDTGMPSILRGLKYGIPQLVNVSSMLVYFWIFFGILGVQIFQGSFRRQCVWFNPEDPTDTYQYDMQFCGGYLDPVTKRKQNYIYEDGSEGSVSKGFLCPQYSKCVSNANPYNGRISFDNIVNSMELVFVIMSANTFTDLMYYTMDSDEMAACLFFIVCIFVLTIWLLNLLIAVLVSSFEIANEEYKKKKFIYGSRKTGYVARIVTGYWKYFKLKANQTKFPNWSQKGLAIYSHVEFIFVILIICDIGMRASVKVSTSANCNNILLKTDRGISIVLFIESLARLVLYLPNMWKFLTKPSYVYDFIISIITLVISCLAVEGVLGHMYAWLSIFHISRFYRVIISFNLTKKLWKQILSNGVMIWNLSSFYFFFTFLVAIIMAVYFEGVIPPEEMADQPFGMYSLPNSFLSLFIIGSTENWTDILYALQKHSPNISSTFFCSVFFIIWFLLSNSVILNIFIALISESMEVKEEEKRPQQIKHYLKFVYPQKIQEYTHASLVARIRKKFFGGHRNEDTRDFKQFLMRGTAIMNIAQNMGELADEFKEPPSENLFKKGLSKLTIGVPSLKRLRMFANNPFYKNSDVVFTETNDINGRTYILELNEYEDEKLDYLKKYPLFNYSYYFFSPQHRFRRFCQRLVPPSTGKRTDGSRFFEDSTDLYNKRSYFHHIERDVFVFIFALATILLIVCSCYVTPLYRMHHKMGTWNWSSALDCAFIGAFSIEFIVKTVADGFIYSPNAYLRNPWNFIDFCVLISMWINLIAYLKNNGNLSRIFKGLTALRALRCLTISNTARQTFNLVMFDGLNKIFEAGLISLSLLFPFTVWGLSIFKGRLGTCNDGSLGRADCYNEYSNSVFQWDIMSPRVYQQPYLHLDSFASAFSSLYQIISLEGWVDLLENMMNSSGIGTPATVMGSAGNALFLVLFNFLSMVFILNLFVSFIVNNQARTTGSAYFTIEEKAWLESQKLLSQAKPKAIPNLIELSRVRQFFYQLAVEKKNFYYASFLQVVLYLHIIMLLSRSYNPGNLIGYQGVYFMFSTSVFLIQEALHMCGEGPRLYFRQKWNSIRLSIIIIAFIMNAVAFHVPASHYWFHNIKGFFLLVIFLFIIPQNDTLTELLETAMASLPPILSLTYTWGVLFLVYAIALNQIFGLTRLGSNTTDNINFRTVIKSMIVLFRCSFGEGWNYIMADLTVSEPYCSSDDNSTYTDCGSETYAYLLLMSWNIISMYIFVNMFVSLIIGNFSYVYRSGGSRSGINRSEIKKYIEAWSKFDTDGTGELELSYLPRIMHSFDGPLSFKIWEGRLTIKSLVENYMEVNPDDPYDVKIDLIGLNKELNTIDKAKIIQRKLQYRRFVQSIHYTNAYNGCIRFSDLLLQIPLYTAYSARECLGIDQYVHHLYILGKVDKYLENQRNFDVLEMVVTRWKFHCRMKRTIEPEWDVKDPTVSSHISNINVNLEPAPGILEREPIATPRMDYGVNNFMWSPRMNQDSTMEPPEEPIDNNDDSANDLIDR</w:t>
      </w:r>
    </w:p>
    <w:p w:rsidR="00AC00DF" w:rsidRPr="005E6B61" w:rsidRDefault="00AC00DF" w:rsidP="00AC00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A1ECE" w:rsidRPr="005E6B61" w:rsidRDefault="00AC00DF" w:rsidP="00AC00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&gt;NP_593894.1|Saccharomyces_pombe_CCH1</w:t>
      </w:r>
    </w:p>
    <w:p w:rsidR="00AC00DF" w:rsidRPr="005E6B61" w:rsidRDefault="00AC00DF" w:rsidP="00AC00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E6B61">
        <w:rPr>
          <w:rFonts w:ascii="Courier New" w:hAnsi="Courier New" w:cs="Courier New"/>
        </w:rPr>
        <w:t>MSSSSNSDPSSSPDNTDFIPLKDNPKDTSSYINKKNPFVNDSFDSHDDSYLDNVNPFEYNVADDEDTISMTSDGVEFHNLGITETVDEQDKILSELQLAYPTVSRYSETLDKGLLNGDKTTKGDYTSLRRFRKPFLFDKLSPYFTHFFSEIYAAVLRVVGPPRANETPGRNLPFSPILRQIYNHPLYNIFIFVVIVLHAVLLMIRSDDPHDKSQTIDYLIIVIGILYTLEMLLKIYLFGFLYDGSSSFYDFINSYTKKTPRTMSYLRHSWNRVDFVAIVALWISVIGKKQQGIFRLFSMIACLRLTRLLNITRKTETILKSLKESSTPLVQVVSFNAFFGVMIAILGVQFFKASLNRQCVWLGDYGDQYLPTGQFCGGHWENGIKRAYLDKNGFPSNVNPRGFICAEKSVCRVVENPYSNTVSFDNFFNSLELIFVIMSSNGFTDIMYDIMDAEYFVSCLLFIISAYFLTLWLMSLVIAVVTSSFIDLQHSGKNQKEQKSVDKHLIRNKLCEKYLFYSNFIWISFIVAQFVTLCTQTYDQTSSTANRYLIFYACVDFLLAAEVILRFFAYLPDYRLFFRRYTNLVDIVLAVLNLVTLLPSIRKNPVAFGWLSIFAIARIYRCILLIPYTRKIAKLLFSNFKQLLNLMLFLVIVLFIASLCAVRLFQDLPNDGDSDDDAISFATTYESFLYMYQILTSENWTDVMFAIQARLAHLHLSWIPGAFFTLWFLFSNNVVLSMFIAVIQVNFAPSESDLKMEQLKMYLARLLRNYNPFQASLTLNALIKRNGSRKGKTVDESHYEWLYEDNIIKGFLRVTNIPPKEPLKPSLDTSPELSKYSLAKLSNNFKRFVMRDDPFSQAYFKRVIGIRWEKDMNLKTAAKDMQAAKAFVRIKQTEFLKNHPKYNDVFWVIKPSNRIRRFCQRLVMPGVNERYGGVEPYQWVYRVIQVFIYACILTAVIIECIATPIYERDHLLNDKQHAWFVWTEVAFATIFTIEAAIKIIADGFCITPNAYLRSTWNCIDFFVLVTLWINLYAVLTSHALLSRAFRAFKALRVLRLINLTQTSQRMFHDALISGFFKIFSAAVVSATLLIPFALWAKNVFGGLLYSCNDDNVLSASQCVLEYASTPNNWEVWAPRVWSNPPDYDFDRFPHALLALFEIASIEGWVDIMRSVMDITGFNNQPQTNASSGNAMFFVLFNLVSMIYILTLFIAIIISNYAERTGSAFFTAEQRAWLELRRKIKSMRPSKRPAIRPLGLRGLCYDFAVQKHGIWRRTFTGLYIVHLLFLLTIFYPCPIAYTYVRNSIFLILSICYTINICVKVYGLSFYYFFHSFWNMFDVVVTLGSLTCNIAILAKFENRSLTLLQTTLLVLVTVHLIPKFDNFDQLSKTVVASLPSIFSLIATWIVLYITFAIAFNQIFGLTKLGLNGGPNKNFRSIRNALVLLFTMTFGEGWNDVMHDYTISYPNCVNGDDFYNSDCGNKPWAYGLFIAWNIISMYIFVNMFITVVFDNFSYIHTKSSSFTNLQRNDFRQFKDSWAPFDPM</w:t>
      </w:r>
      <w:r w:rsidRPr="005E6B61">
        <w:rPr>
          <w:rFonts w:ascii="Courier New" w:hAnsi="Courier New" w:cs="Courier New"/>
        </w:rPr>
        <w:lastRenderedPageBreak/>
        <w:t>VTGYIPKRNAVKFVLSLRGVYDFRIYRDEHTLRSIISKVQSKTGQQSVPMLENPLMGSEINLEALDQIIDTIDVNVVKERRNVLNSLCTEIMTLPGNVISFSNILMLVVLHKIVDHREAFPISDYIRRAYVLSELEKSIRMEKLLGLVETSIIRKTFLQHMEEKKKALENPFILLSEVSEILPETPIQEVLRQHNADPEQLLMSTRTPSVSDRSFSIVESTVPTIASGEGDDNHSVEDHLKVPTDNEPRRSPSLKEVLLRGSHSLHSNNDRTSFDIEAGFGTAESDFQFGGATEDINRIADRIDDYLDRDSFKG</w:t>
      </w:r>
    </w:p>
    <w:sectPr w:rsidR="00AC00DF" w:rsidRPr="005E6B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656"/>
    <w:rsid w:val="0000678E"/>
    <w:rsid w:val="0002156E"/>
    <w:rsid w:val="00084484"/>
    <w:rsid w:val="000B7B31"/>
    <w:rsid w:val="000C4030"/>
    <w:rsid w:val="000E00B1"/>
    <w:rsid w:val="00132B4C"/>
    <w:rsid w:val="00172661"/>
    <w:rsid w:val="00206BE5"/>
    <w:rsid w:val="00210961"/>
    <w:rsid w:val="00282C17"/>
    <w:rsid w:val="002E5EEB"/>
    <w:rsid w:val="00394C3F"/>
    <w:rsid w:val="003A1ECE"/>
    <w:rsid w:val="003D552D"/>
    <w:rsid w:val="00454BF3"/>
    <w:rsid w:val="004A0295"/>
    <w:rsid w:val="005B3656"/>
    <w:rsid w:val="005E6B61"/>
    <w:rsid w:val="005F2279"/>
    <w:rsid w:val="006D206E"/>
    <w:rsid w:val="008346BD"/>
    <w:rsid w:val="008620C1"/>
    <w:rsid w:val="008E5047"/>
    <w:rsid w:val="00950DD8"/>
    <w:rsid w:val="00971F2F"/>
    <w:rsid w:val="00977F52"/>
    <w:rsid w:val="009C4561"/>
    <w:rsid w:val="009F591B"/>
    <w:rsid w:val="00A85B72"/>
    <w:rsid w:val="00AC00DF"/>
    <w:rsid w:val="00AF255D"/>
    <w:rsid w:val="00B50707"/>
    <w:rsid w:val="00B56C24"/>
    <w:rsid w:val="00BA1416"/>
    <w:rsid w:val="00BA6DC9"/>
    <w:rsid w:val="00BB2D55"/>
    <w:rsid w:val="00BB616F"/>
    <w:rsid w:val="00BD7D29"/>
    <w:rsid w:val="00C77DE0"/>
    <w:rsid w:val="00D1446F"/>
    <w:rsid w:val="00D1672E"/>
    <w:rsid w:val="00D9590E"/>
    <w:rsid w:val="00E644F2"/>
    <w:rsid w:val="00F46111"/>
    <w:rsid w:val="00FE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E5CFB"/>
  <w15:chartTrackingRefBased/>
  <w15:docId w15:val="{729E2269-D77C-4B8A-B487-BD39499DA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A14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1416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100</Pages>
  <Words>50677</Words>
  <Characters>288863</Characters>
  <Application>Microsoft Office Word</Application>
  <DocSecurity>0</DocSecurity>
  <Lines>2407</Lines>
  <Paragraphs>6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Senatore</dc:creator>
  <cp:keywords/>
  <dc:description/>
  <cp:lastModifiedBy>Adriano Senatore</cp:lastModifiedBy>
  <cp:revision>23</cp:revision>
  <dcterms:created xsi:type="dcterms:W3CDTF">2019-11-19T16:17:00Z</dcterms:created>
  <dcterms:modified xsi:type="dcterms:W3CDTF">2019-11-21T18:19:00Z</dcterms:modified>
</cp:coreProperties>
</file>